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A4B48" w14:textId="7B143305" w:rsidR="00904A8A" w:rsidRPr="0061528E" w:rsidRDefault="003C409C" w:rsidP="00904A8A">
      <w:pPr>
        <w:spacing w:line="360" w:lineRule="auto"/>
        <w:jc w:val="center"/>
        <w:rPr>
          <w:rFonts w:ascii="Times New Roman" w:hAnsi="Times New Roman" w:cs="Times New Roman"/>
          <w:b/>
          <w:bCs/>
          <w:kern w:val="2"/>
          <w:sz w:val="24"/>
          <w:szCs w:val="24"/>
          <w14:ligatures w14:val="standardContextual"/>
        </w:rPr>
      </w:pPr>
      <w:r>
        <w:rPr>
          <w:rFonts w:ascii="Times New Roman" w:hAnsi="Times New Roman" w:cs="Times New Roman"/>
          <w:b/>
          <w:bCs/>
          <w:kern w:val="2"/>
          <w:sz w:val="24"/>
          <w:szCs w:val="24"/>
          <w14:ligatures w14:val="standardContextual"/>
        </w:rPr>
        <w:t>S</w:t>
      </w:r>
      <w:r w:rsidR="00904A8A" w:rsidRPr="0061528E">
        <w:rPr>
          <w:rFonts w:ascii="Times New Roman" w:hAnsi="Times New Roman" w:cs="Times New Roman"/>
          <w:b/>
          <w:bCs/>
          <w:kern w:val="2"/>
          <w:sz w:val="24"/>
          <w:szCs w:val="24"/>
          <w14:ligatures w14:val="standardContextual"/>
        </w:rPr>
        <w:t>upplementary</w:t>
      </w:r>
    </w:p>
    <w:p w14:paraId="061BB342" w14:textId="0F8AA78E" w:rsidR="000E675A" w:rsidRPr="00095F9D" w:rsidRDefault="00904A8A" w:rsidP="003E6BBD">
      <w:pPr>
        <w:spacing w:line="360" w:lineRule="auto"/>
        <w:ind w:firstLine="720"/>
        <w:jc w:val="both"/>
        <w:rPr>
          <w:rFonts w:ascii="Times New Roman" w:hAnsi="Times New Roman" w:cs="Times New Roman"/>
          <w:sz w:val="24"/>
          <w:szCs w:val="24"/>
          <w:lang w:val="en-US"/>
        </w:rPr>
      </w:pPr>
      <w:r w:rsidRPr="0061528E">
        <w:rPr>
          <w:rFonts w:ascii="Times New Roman" w:hAnsi="Times New Roman" w:cs="Times New Roman"/>
          <w:kern w:val="2"/>
          <w:sz w:val="24"/>
          <w:szCs w:val="24"/>
          <w14:ligatures w14:val="standardContextual"/>
        </w:rPr>
        <w:t>A significant correlation was found between non-MDMA physical harm rating and frequency of “When I take MDMA, I don’t take too much so that I am always in control and aware of my surroundings” (</w:t>
      </w:r>
      <w:r w:rsidRPr="0061528E">
        <w:rPr>
          <w:rFonts w:ascii="Times New Roman" w:hAnsi="Times New Roman" w:cs="Times New Roman"/>
          <w:i/>
          <w:iCs/>
          <w:kern w:val="2"/>
          <w:sz w:val="24"/>
          <w:szCs w:val="24"/>
          <w14:ligatures w14:val="standardContextual"/>
        </w:rPr>
        <w:t xml:space="preserve">n </w:t>
      </w:r>
      <w:r w:rsidRPr="0061528E">
        <w:rPr>
          <w:rFonts w:ascii="Times New Roman" w:hAnsi="Times New Roman" w:cs="Times New Roman"/>
          <w:kern w:val="2"/>
          <w:sz w:val="24"/>
          <w:szCs w:val="24"/>
          <w14:ligatures w14:val="standardContextual"/>
        </w:rPr>
        <w:t xml:space="preserve">= 116, </w:t>
      </w:r>
      <w:r w:rsidRPr="0061528E">
        <w:rPr>
          <w:rFonts w:ascii="Times New Roman" w:hAnsi="Times New Roman" w:cs="Times New Roman"/>
          <w:i/>
          <w:iCs/>
          <w:kern w:val="2"/>
          <w:sz w:val="24"/>
          <w:szCs w:val="24"/>
          <w14:ligatures w14:val="standardContextual"/>
        </w:rPr>
        <w:t>r</w:t>
      </w:r>
      <w:r w:rsidRPr="0061528E">
        <w:rPr>
          <w:rFonts w:ascii="Times New Roman" w:hAnsi="Times New Roman" w:cs="Times New Roman"/>
          <w:kern w:val="2"/>
          <w:sz w:val="24"/>
          <w:szCs w:val="24"/>
          <w14:ligatures w14:val="standardContextual"/>
        </w:rPr>
        <w:t xml:space="preserve"> = .340,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No other significant correlations were found between non-MDMA harm ratings of any type, and frequency of harm reduction behaviours.</w:t>
      </w:r>
      <w:r w:rsidR="000E675A">
        <w:rPr>
          <w:rFonts w:ascii="Times New Roman" w:hAnsi="Times New Roman" w:cs="Times New Roman"/>
          <w:kern w:val="2"/>
          <w:sz w:val="24"/>
          <w:szCs w:val="24"/>
          <w14:ligatures w14:val="standardContextual"/>
        </w:rPr>
        <w:t xml:space="preserve"> </w:t>
      </w:r>
      <w:r w:rsidR="000E675A">
        <w:rPr>
          <w:rFonts w:ascii="Times New Roman" w:hAnsi="Times New Roman" w:cs="Times New Roman"/>
          <w:sz w:val="24"/>
          <w:szCs w:val="24"/>
          <w:lang w:val="en-US"/>
        </w:rPr>
        <w:t xml:space="preserve">Figure S1 highlights the portion of the sample who reported non-MDMA harm, grouped by MDMA harm experience. </w:t>
      </w:r>
    </w:p>
    <w:p w14:paraId="2862444E" w14:textId="77777777" w:rsidR="00904A8A" w:rsidRDefault="00904A8A" w:rsidP="00172EA7">
      <w:pPr>
        <w:spacing w:line="360" w:lineRule="auto"/>
        <w:ind w:firstLine="720"/>
        <w:jc w:val="both"/>
        <w:rPr>
          <w:rFonts w:ascii="Times New Roman" w:hAnsi="Times New Roman" w:cs="Times New Roman"/>
          <w:kern w:val="2"/>
          <w:sz w:val="24"/>
          <w:szCs w:val="24"/>
          <w14:ligatures w14:val="standardContextual"/>
        </w:rPr>
      </w:pPr>
      <w:r w:rsidRPr="0061528E">
        <w:rPr>
          <w:rFonts w:ascii="Times New Roman" w:hAnsi="Times New Roman" w:cs="Times New Roman"/>
          <w:kern w:val="2"/>
          <w:sz w:val="24"/>
          <w:szCs w:val="24"/>
          <w14:ligatures w14:val="standardContextual"/>
        </w:rPr>
        <w:t>A significant correlation was found between average MDMA consumed per session and frequency of “When I take MDMA, I don’t take too much so that I am always in control and aware of my surroundings” (</w:t>
      </w:r>
      <w:r w:rsidRPr="0061528E">
        <w:rPr>
          <w:rFonts w:ascii="Times New Roman" w:hAnsi="Times New Roman" w:cs="Times New Roman"/>
          <w:i/>
          <w:iCs/>
          <w:kern w:val="2"/>
          <w:sz w:val="24"/>
          <w:szCs w:val="24"/>
          <w14:ligatures w14:val="standardContextual"/>
        </w:rPr>
        <w:t xml:space="preserve">n </w:t>
      </w:r>
      <w:r w:rsidRPr="0061528E">
        <w:rPr>
          <w:rFonts w:ascii="Times New Roman" w:hAnsi="Times New Roman" w:cs="Times New Roman"/>
          <w:kern w:val="2"/>
          <w:sz w:val="24"/>
          <w:szCs w:val="24"/>
          <w14:ligatures w14:val="standardContextual"/>
        </w:rPr>
        <w:t xml:space="preserve">= 773, </w:t>
      </w:r>
      <w:r w:rsidRPr="0061528E">
        <w:rPr>
          <w:rFonts w:ascii="Times New Roman" w:hAnsi="Times New Roman" w:cs="Times New Roman"/>
          <w:i/>
          <w:iCs/>
          <w:kern w:val="2"/>
          <w:sz w:val="24"/>
          <w:szCs w:val="24"/>
          <w14:ligatures w14:val="standardContextual"/>
        </w:rPr>
        <w:t>r</w:t>
      </w:r>
      <w:r w:rsidRPr="0061528E">
        <w:rPr>
          <w:rFonts w:ascii="Times New Roman" w:hAnsi="Times New Roman" w:cs="Times New Roman"/>
          <w:kern w:val="2"/>
          <w:sz w:val="24"/>
          <w:szCs w:val="24"/>
          <w14:ligatures w14:val="standardContextual"/>
        </w:rPr>
        <w:t xml:space="preserve"> = .350,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and “I set a limit on how much MDMA I will take in a session and do not exceed that limit” (</w:t>
      </w:r>
      <w:r w:rsidRPr="0061528E">
        <w:rPr>
          <w:rFonts w:ascii="Times New Roman" w:hAnsi="Times New Roman" w:cs="Times New Roman"/>
          <w:i/>
          <w:iCs/>
          <w:kern w:val="2"/>
          <w:sz w:val="24"/>
          <w:szCs w:val="24"/>
          <w14:ligatures w14:val="standardContextual"/>
        </w:rPr>
        <w:t xml:space="preserve">n </w:t>
      </w:r>
      <w:r w:rsidRPr="0061528E">
        <w:rPr>
          <w:rFonts w:ascii="Times New Roman" w:hAnsi="Times New Roman" w:cs="Times New Roman"/>
          <w:kern w:val="2"/>
          <w:sz w:val="24"/>
          <w:szCs w:val="24"/>
          <w14:ligatures w14:val="standardContextual"/>
        </w:rPr>
        <w:t xml:space="preserve">= 773, </w:t>
      </w:r>
      <w:r w:rsidRPr="0061528E">
        <w:rPr>
          <w:rFonts w:ascii="Times New Roman" w:hAnsi="Times New Roman" w:cs="Times New Roman"/>
          <w:i/>
          <w:iCs/>
          <w:kern w:val="2"/>
          <w:sz w:val="24"/>
          <w:szCs w:val="24"/>
          <w14:ligatures w14:val="standardContextual"/>
        </w:rPr>
        <w:t>r</w:t>
      </w:r>
      <w:r w:rsidRPr="0061528E">
        <w:rPr>
          <w:rFonts w:ascii="Times New Roman" w:hAnsi="Times New Roman" w:cs="Times New Roman"/>
          <w:kern w:val="2"/>
          <w:sz w:val="24"/>
          <w:szCs w:val="24"/>
          <w14:ligatures w14:val="standardContextual"/>
        </w:rPr>
        <w:t xml:space="preserve"> = .400, </w:t>
      </w:r>
      <w:r w:rsidRPr="0061528E">
        <w:rPr>
          <w:rFonts w:ascii="Times New Roman" w:hAnsi="Times New Roman" w:cs="Times New Roman"/>
          <w:i/>
          <w:iCs/>
          <w:kern w:val="2"/>
          <w:sz w:val="24"/>
          <w:szCs w:val="24"/>
          <w14:ligatures w14:val="standardContextual"/>
        </w:rPr>
        <w:t xml:space="preserve">p </w:t>
      </w:r>
      <w:r w:rsidRPr="0061528E">
        <w:rPr>
          <w:rFonts w:ascii="Times New Roman" w:hAnsi="Times New Roman" w:cs="Times New Roman"/>
          <w:kern w:val="2"/>
          <w:sz w:val="24"/>
          <w:szCs w:val="24"/>
          <w14:ligatures w14:val="standardContextual"/>
        </w:rPr>
        <w:t>&lt; 0.001). No other significant correlations were found between MDMA harm ratings of any type, and frequency of harm reduction behaviours.</w:t>
      </w:r>
    </w:p>
    <w:p w14:paraId="4592149A" w14:textId="77777777" w:rsidR="007C2564" w:rsidRPr="0061528E" w:rsidRDefault="007C2564" w:rsidP="007C2564">
      <w:pPr>
        <w:spacing w:line="360" w:lineRule="auto"/>
        <w:ind w:firstLine="720"/>
        <w:jc w:val="both"/>
        <w:rPr>
          <w:rFonts w:ascii="Times New Roman" w:hAnsi="Times New Roman" w:cs="Times New Roman"/>
          <w:kern w:val="2"/>
          <w:sz w:val="24"/>
          <w:szCs w:val="24"/>
          <w14:ligatures w14:val="standardContextual"/>
        </w:rPr>
      </w:pPr>
      <w:r w:rsidRPr="0061528E">
        <w:rPr>
          <w:rFonts w:ascii="Times New Roman" w:hAnsi="Times New Roman" w:cs="Times New Roman"/>
          <w:kern w:val="2"/>
          <w:sz w:val="24"/>
          <w:szCs w:val="24"/>
          <w14:ligatures w14:val="standardContextual"/>
        </w:rPr>
        <w:t>Several significant correlations were found between MDMA-related harm reduction behaviours (Table S</w:t>
      </w:r>
      <w:r>
        <w:rPr>
          <w:rFonts w:ascii="Times New Roman" w:hAnsi="Times New Roman" w:cs="Times New Roman"/>
          <w:kern w:val="2"/>
          <w:sz w:val="24"/>
          <w:szCs w:val="24"/>
          <w14:ligatures w14:val="standardContextual"/>
        </w:rPr>
        <w:t>3</w:t>
      </w:r>
      <w:r w:rsidRPr="0061528E">
        <w:rPr>
          <w:rFonts w:ascii="Times New Roman" w:hAnsi="Times New Roman" w:cs="Times New Roman"/>
          <w:kern w:val="2"/>
          <w:sz w:val="24"/>
          <w:szCs w:val="24"/>
          <w14:ligatures w14:val="standardContextual"/>
        </w:rPr>
        <w:t xml:space="preserve">). No significant correlations of ≥0.3 were found between age and frequency of MDMA related harm reduction behaviours. </w:t>
      </w:r>
    </w:p>
    <w:p w14:paraId="5CE32838" w14:textId="5EF448E1" w:rsidR="00904A8A" w:rsidRPr="0061528E" w:rsidRDefault="00904A8A" w:rsidP="00172EA7">
      <w:pPr>
        <w:spacing w:line="360" w:lineRule="auto"/>
        <w:ind w:firstLine="720"/>
        <w:jc w:val="both"/>
        <w:rPr>
          <w:rFonts w:ascii="Times New Roman" w:hAnsi="Times New Roman" w:cs="Times New Roman"/>
          <w:kern w:val="2"/>
          <w:sz w:val="24"/>
          <w:szCs w:val="24"/>
          <w14:ligatures w14:val="standardContextual"/>
        </w:rPr>
      </w:pPr>
      <w:r w:rsidRPr="0061528E">
        <w:rPr>
          <w:rFonts w:ascii="Times New Roman" w:hAnsi="Times New Roman" w:cs="Times New Roman"/>
          <w:kern w:val="2"/>
          <w:sz w:val="24"/>
          <w:szCs w:val="24"/>
          <w14:ligatures w14:val="standardContextual"/>
        </w:rPr>
        <w:t>Ratings of MDMA harm did not correlate with MDMA dose per session, frequency of consumption. Physical MDMA harm ratings correlated with frequency of experiencing tight/sore jaw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73, r = -.319,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 0.006). Psychological MDMA harm ratings correlated with dehydration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103, r = -.325,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Social MDMA harm score ratings correlated with the frequency several negative MDMA effects, including anxiety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404,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nausea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419,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confused thoughts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440,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increased bowel movement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352,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dehydration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377,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intense negative emotion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343,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w:t>
      </w:r>
      <w:r w:rsidRPr="0061528E">
        <w:rPr>
          <w:rFonts w:ascii="Times New Roman" w:hAnsi="Times New Roman" w:cs="Times New Roman"/>
          <w:kern w:val="2"/>
          <w:sz w:val="24"/>
          <w:szCs w:val="24"/>
          <w:lang w:val="en-US"/>
          <w14:ligatures w14:val="standardContextual"/>
        </w:rPr>
        <w:t>having trouble standing or moving</w:t>
      </w:r>
      <w:r w:rsidRPr="0061528E">
        <w:rPr>
          <w:rFonts w:ascii="Times New Roman" w:hAnsi="Times New Roman" w:cs="Times New Roman"/>
          <w:kern w:val="2"/>
          <w:sz w:val="24"/>
          <w:szCs w:val="24"/>
          <w14:ligatures w14:val="standardContextual"/>
        </w:rPr>
        <w:t xml:space="preserve">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521,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and excessive sweating (</w:t>
      </w:r>
      <w:r w:rsidRPr="0061528E">
        <w:rPr>
          <w:rFonts w:ascii="Times New Roman" w:hAnsi="Times New Roman" w:cs="Times New Roman"/>
          <w:i/>
          <w:iCs/>
          <w:kern w:val="2"/>
          <w:sz w:val="24"/>
          <w:szCs w:val="24"/>
          <w14:ligatures w14:val="standardContextual"/>
        </w:rPr>
        <w:t>n</w:t>
      </w:r>
      <w:r w:rsidRPr="0061528E">
        <w:rPr>
          <w:rFonts w:ascii="Times New Roman" w:hAnsi="Times New Roman" w:cs="Times New Roman"/>
          <w:kern w:val="2"/>
          <w:sz w:val="24"/>
          <w:szCs w:val="24"/>
          <w14:ligatures w14:val="standardContextual"/>
        </w:rPr>
        <w:t xml:space="preserve"> = 40, r = -.577,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w:t>
      </w:r>
    </w:p>
    <w:p w14:paraId="1723653F" w14:textId="0101AB54" w:rsidR="00904A8A" w:rsidRPr="00904A8A" w:rsidRDefault="00904A8A" w:rsidP="003E6BBD">
      <w:pPr>
        <w:spacing w:line="360" w:lineRule="auto"/>
        <w:ind w:firstLine="720"/>
        <w:jc w:val="both"/>
        <w:rPr>
          <w:rFonts w:ascii="Arial" w:hAnsi="Arial" w:cs="Arial"/>
          <w:kern w:val="2"/>
          <w14:ligatures w14:val="standardContextual"/>
        </w:rPr>
      </w:pPr>
      <w:r w:rsidRPr="0061528E">
        <w:rPr>
          <w:rFonts w:ascii="Times New Roman" w:hAnsi="Times New Roman" w:cs="Times New Roman"/>
          <w:kern w:val="2"/>
          <w:sz w:val="24"/>
          <w:szCs w:val="24"/>
          <w14:ligatures w14:val="standardContextual"/>
        </w:rPr>
        <w:t>SDS scores correlated with both average consumption of MDMA consumed per session (</w:t>
      </w:r>
      <w:r w:rsidRPr="0061528E">
        <w:rPr>
          <w:rFonts w:ascii="Times New Roman" w:hAnsi="Times New Roman" w:cs="Times New Roman"/>
          <w:i/>
          <w:iCs/>
          <w:kern w:val="2"/>
          <w:sz w:val="24"/>
          <w:szCs w:val="24"/>
          <w14:ligatures w14:val="standardContextual"/>
        </w:rPr>
        <w:t xml:space="preserve">n </w:t>
      </w:r>
      <w:r w:rsidRPr="0061528E">
        <w:rPr>
          <w:rFonts w:ascii="Times New Roman" w:hAnsi="Times New Roman" w:cs="Times New Roman"/>
          <w:kern w:val="2"/>
          <w:sz w:val="24"/>
          <w:szCs w:val="24"/>
          <w14:ligatures w14:val="standardContextual"/>
        </w:rPr>
        <w:t xml:space="preserve">= 773, </w:t>
      </w:r>
      <w:r w:rsidRPr="0061528E">
        <w:rPr>
          <w:rFonts w:ascii="Times New Roman" w:hAnsi="Times New Roman" w:cs="Times New Roman"/>
          <w:i/>
          <w:iCs/>
          <w:kern w:val="2"/>
          <w:sz w:val="24"/>
          <w:szCs w:val="24"/>
          <w14:ligatures w14:val="standardContextual"/>
        </w:rPr>
        <w:t>r</w:t>
      </w:r>
      <w:r w:rsidRPr="0061528E">
        <w:rPr>
          <w:rFonts w:ascii="Times New Roman" w:hAnsi="Times New Roman" w:cs="Times New Roman"/>
          <w:kern w:val="2"/>
          <w:sz w:val="24"/>
          <w:szCs w:val="24"/>
          <w14:ligatures w14:val="standardContextual"/>
        </w:rPr>
        <w:t xml:space="preserve"> = .204,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and frequency of MDMA use (</w:t>
      </w:r>
      <w:r w:rsidRPr="0061528E">
        <w:rPr>
          <w:rFonts w:ascii="Times New Roman" w:hAnsi="Times New Roman" w:cs="Times New Roman"/>
          <w:i/>
          <w:iCs/>
          <w:kern w:val="2"/>
          <w:sz w:val="24"/>
          <w:szCs w:val="24"/>
          <w14:ligatures w14:val="standardContextual"/>
        </w:rPr>
        <w:t xml:space="preserve">n </w:t>
      </w:r>
      <w:r w:rsidRPr="0061528E">
        <w:rPr>
          <w:rFonts w:ascii="Times New Roman" w:hAnsi="Times New Roman" w:cs="Times New Roman"/>
          <w:kern w:val="2"/>
          <w:sz w:val="24"/>
          <w:szCs w:val="24"/>
          <w14:ligatures w14:val="standardContextual"/>
        </w:rPr>
        <w:t xml:space="preserve">= 915, </w:t>
      </w:r>
      <w:r w:rsidRPr="0061528E">
        <w:rPr>
          <w:rFonts w:ascii="Times New Roman" w:hAnsi="Times New Roman" w:cs="Times New Roman"/>
          <w:i/>
          <w:iCs/>
          <w:kern w:val="2"/>
          <w:sz w:val="24"/>
          <w:szCs w:val="24"/>
          <w14:ligatures w14:val="standardContextual"/>
        </w:rPr>
        <w:t>r</w:t>
      </w:r>
      <w:r w:rsidRPr="0061528E">
        <w:rPr>
          <w:rFonts w:ascii="Times New Roman" w:hAnsi="Times New Roman" w:cs="Times New Roman"/>
          <w:kern w:val="2"/>
          <w:sz w:val="24"/>
          <w:szCs w:val="24"/>
          <w14:ligatures w14:val="standardContextual"/>
        </w:rPr>
        <w:t xml:space="preserve"> = -0.277, </w:t>
      </w:r>
      <w:r w:rsidRPr="0061528E">
        <w:rPr>
          <w:rFonts w:ascii="Times New Roman" w:hAnsi="Times New Roman" w:cs="Times New Roman"/>
          <w:i/>
          <w:iCs/>
          <w:kern w:val="2"/>
          <w:sz w:val="24"/>
          <w:szCs w:val="24"/>
          <w14:ligatures w14:val="standardContextual"/>
        </w:rPr>
        <w:t>p</w:t>
      </w:r>
      <w:r w:rsidRPr="0061528E">
        <w:rPr>
          <w:rFonts w:ascii="Times New Roman" w:hAnsi="Times New Roman" w:cs="Times New Roman"/>
          <w:kern w:val="2"/>
          <w:sz w:val="24"/>
          <w:szCs w:val="24"/>
          <w14:ligatures w14:val="standardContextual"/>
        </w:rPr>
        <w:t xml:space="preserve"> &lt; 0.001), but neither were above our ≥0.3 criteria.</w:t>
      </w:r>
    </w:p>
    <w:tbl>
      <w:tblPr>
        <w:tblStyle w:val="TableGrid"/>
        <w:tblpPr w:leftFromText="180" w:rightFromText="180" w:vertAnchor="text" w:horzAnchor="margin" w:tblpY="-30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19"/>
        <w:gridCol w:w="2393"/>
      </w:tblGrid>
      <w:tr w:rsidR="009E3472" w:rsidRPr="00EE3A7A" w14:paraId="6F0F572A" w14:textId="77777777" w:rsidTr="00853BD5">
        <w:trPr>
          <w:trHeight w:val="699"/>
        </w:trPr>
        <w:tc>
          <w:tcPr>
            <w:tcW w:w="8312" w:type="dxa"/>
            <w:gridSpan w:val="2"/>
            <w:tcBorders>
              <w:bottom w:val="single" w:sz="4" w:space="0" w:color="auto"/>
            </w:tcBorders>
            <w:vAlign w:val="center"/>
          </w:tcPr>
          <w:p w14:paraId="5A9D3230" w14:textId="2268F8C5" w:rsidR="009E3472" w:rsidRDefault="009E3472" w:rsidP="00853BD5">
            <w:pPr>
              <w:spacing w:line="360" w:lineRule="auto"/>
              <w:rPr>
                <w:rFonts w:ascii="Arial" w:hAnsi="Arial" w:cs="Arial"/>
                <w:b/>
                <w:bCs/>
                <w:lang w:val="en-US"/>
              </w:rPr>
            </w:pPr>
            <w:r w:rsidRPr="00EE3A7A">
              <w:rPr>
                <w:rFonts w:ascii="Arial" w:hAnsi="Arial" w:cs="Arial"/>
                <w:b/>
                <w:bCs/>
                <w:lang w:val="en-US"/>
              </w:rPr>
              <w:lastRenderedPageBreak/>
              <w:t xml:space="preserve">Table </w:t>
            </w:r>
            <w:r w:rsidR="00392174">
              <w:rPr>
                <w:rFonts w:ascii="Arial" w:hAnsi="Arial" w:cs="Arial"/>
                <w:b/>
                <w:bCs/>
                <w:lang w:val="en-US"/>
              </w:rPr>
              <w:t>S1</w:t>
            </w:r>
          </w:p>
          <w:p w14:paraId="5B9B4768" w14:textId="71BF2B87" w:rsidR="009E3472" w:rsidRPr="00667E74" w:rsidRDefault="00C109CA" w:rsidP="00853BD5">
            <w:pPr>
              <w:spacing w:line="360" w:lineRule="auto"/>
              <w:rPr>
                <w:rFonts w:ascii="Arial" w:hAnsi="Arial" w:cs="Arial"/>
                <w:i/>
                <w:iCs/>
              </w:rPr>
            </w:pPr>
            <w:r>
              <w:rPr>
                <w:rFonts w:ascii="Arial" w:hAnsi="Arial" w:cs="Arial"/>
                <w:i/>
                <w:iCs/>
                <w:lang w:val="en-US"/>
              </w:rPr>
              <w:t xml:space="preserve">MDMA use variables </w:t>
            </w:r>
            <w:r w:rsidR="009E3472" w:rsidRPr="00EE3A7A">
              <w:rPr>
                <w:rFonts w:ascii="Arial" w:hAnsi="Arial" w:cs="Arial"/>
                <w:i/>
                <w:iCs/>
                <w:lang w:val="en-US"/>
              </w:rPr>
              <w:t xml:space="preserve">(n </w:t>
            </w:r>
            <w:r w:rsidR="009E3472" w:rsidRPr="00E14A6E">
              <w:rPr>
                <w:rFonts w:ascii="Arial" w:hAnsi="Arial" w:cs="Arial"/>
                <w:lang w:val="en-US"/>
              </w:rPr>
              <w:t xml:space="preserve">= </w:t>
            </w:r>
            <w:r w:rsidR="009E3472">
              <w:rPr>
                <w:rFonts w:ascii="Arial" w:hAnsi="Arial" w:cs="Arial"/>
                <w:lang w:val="en-US"/>
              </w:rPr>
              <w:t>915</w:t>
            </w:r>
            <w:r w:rsidR="009E3472" w:rsidRPr="00EE3A7A">
              <w:rPr>
                <w:rFonts w:ascii="Arial" w:hAnsi="Arial" w:cs="Arial"/>
                <w:i/>
                <w:iCs/>
                <w:lang w:val="en-US"/>
              </w:rPr>
              <w:t>)</w:t>
            </w:r>
          </w:p>
        </w:tc>
      </w:tr>
      <w:tr w:rsidR="009E3472" w:rsidRPr="00EE3A7A" w14:paraId="14E8D5D5" w14:textId="77777777" w:rsidTr="00853BD5">
        <w:trPr>
          <w:trHeight w:val="277"/>
        </w:trPr>
        <w:tc>
          <w:tcPr>
            <w:tcW w:w="5919" w:type="dxa"/>
            <w:tcBorders>
              <w:top w:val="single" w:sz="4" w:space="0" w:color="auto"/>
              <w:bottom w:val="single" w:sz="4" w:space="0" w:color="auto"/>
            </w:tcBorders>
            <w:vAlign w:val="center"/>
          </w:tcPr>
          <w:p w14:paraId="3A8FE629" w14:textId="77777777" w:rsidR="009E3472" w:rsidRPr="00035F23" w:rsidRDefault="009E3472" w:rsidP="00853BD5">
            <w:pPr>
              <w:jc w:val="center"/>
              <w:rPr>
                <w:rFonts w:ascii="Arial" w:hAnsi="Arial" w:cs="Arial"/>
                <w:sz w:val="20"/>
                <w:szCs w:val="20"/>
                <w:lang w:val="en-US"/>
              </w:rPr>
            </w:pPr>
            <w:r w:rsidRPr="00035F23">
              <w:rPr>
                <w:rFonts w:ascii="Arial" w:hAnsi="Arial" w:cs="Arial"/>
                <w:sz w:val="20"/>
                <w:szCs w:val="20"/>
                <w:lang w:val="en-US"/>
              </w:rPr>
              <w:t>Variable</w:t>
            </w:r>
          </w:p>
        </w:tc>
        <w:tc>
          <w:tcPr>
            <w:tcW w:w="2393" w:type="dxa"/>
            <w:tcBorders>
              <w:top w:val="single" w:sz="4" w:space="0" w:color="auto"/>
              <w:bottom w:val="single" w:sz="4" w:space="0" w:color="auto"/>
            </w:tcBorders>
            <w:vAlign w:val="center"/>
          </w:tcPr>
          <w:p w14:paraId="3D7D8F22" w14:textId="77777777" w:rsidR="009E3472" w:rsidRPr="00035F23" w:rsidRDefault="009E3472" w:rsidP="00853BD5">
            <w:pPr>
              <w:jc w:val="center"/>
              <w:rPr>
                <w:rFonts w:ascii="Arial" w:hAnsi="Arial" w:cs="Arial"/>
                <w:sz w:val="20"/>
                <w:szCs w:val="20"/>
                <w:lang w:val="en-US"/>
              </w:rPr>
            </w:pPr>
            <w:r w:rsidRPr="00035F23">
              <w:rPr>
                <w:rFonts w:ascii="Arial" w:hAnsi="Arial" w:cs="Arial"/>
                <w:sz w:val="20"/>
                <w:szCs w:val="20"/>
                <w:lang w:val="en-US"/>
              </w:rPr>
              <w:t>Percentage (</w:t>
            </w:r>
            <w:r w:rsidRPr="00035F23">
              <w:rPr>
                <w:rFonts w:ascii="Arial" w:hAnsi="Arial" w:cs="Arial"/>
                <w:i/>
                <w:iCs/>
                <w:sz w:val="20"/>
                <w:szCs w:val="20"/>
                <w:lang w:val="en-US"/>
              </w:rPr>
              <w:t>n</w:t>
            </w:r>
            <w:r w:rsidRPr="00035F23">
              <w:rPr>
                <w:rFonts w:ascii="Arial" w:hAnsi="Arial" w:cs="Arial"/>
                <w:sz w:val="20"/>
                <w:szCs w:val="20"/>
                <w:lang w:val="en-US"/>
              </w:rPr>
              <w:t>)</w:t>
            </w:r>
          </w:p>
        </w:tc>
      </w:tr>
      <w:tr w:rsidR="009E3472" w:rsidRPr="00EE3A7A" w14:paraId="410EC3FE" w14:textId="77777777" w:rsidTr="00853BD5">
        <w:trPr>
          <w:trHeight w:val="260"/>
        </w:trPr>
        <w:tc>
          <w:tcPr>
            <w:tcW w:w="5919" w:type="dxa"/>
            <w:tcBorders>
              <w:top w:val="single" w:sz="4" w:space="0" w:color="auto"/>
            </w:tcBorders>
          </w:tcPr>
          <w:p w14:paraId="436014FC" w14:textId="483712E5" w:rsidR="009E3472" w:rsidRPr="00035F23" w:rsidRDefault="00F6226E" w:rsidP="00853BD5">
            <w:pPr>
              <w:rPr>
                <w:rFonts w:ascii="Arial" w:hAnsi="Arial" w:cs="Arial"/>
                <w:sz w:val="20"/>
                <w:szCs w:val="20"/>
                <w:lang w:val="en-US"/>
              </w:rPr>
            </w:pPr>
            <w:r>
              <w:rPr>
                <w:rFonts w:ascii="Arial" w:hAnsi="Arial" w:cs="Arial"/>
                <w:sz w:val="20"/>
                <w:szCs w:val="20"/>
                <w:lang w:val="en-US"/>
              </w:rPr>
              <w:t>MDMA form (ever consumed)</w:t>
            </w:r>
          </w:p>
        </w:tc>
        <w:tc>
          <w:tcPr>
            <w:tcW w:w="2393" w:type="dxa"/>
            <w:tcBorders>
              <w:top w:val="single" w:sz="4" w:space="0" w:color="auto"/>
            </w:tcBorders>
            <w:vAlign w:val="center"/>
          </w:tcPr>
          <w:p w14:paraId="5811E1C2" w14:textId="77777777" w:rsidR="009E3472" w:rsidRPr="00035F23" w:rsidRDefault="009E3472" w:rsidP="003139C2">
            <w:pPr>
              <w:jc w:val="center"/>
              <w:rPr>
                <w:rFonts w:ascii="Arial" w:hAnsi="Arial" w:cs="Arial"/>
                <w:i/>
                <w:iCs/>
                <w:sz w:val="20"/>
                <w:szCs w:val="20"/>
                <w:lang w:val="en-US"/>
              </w:rPr>
            </w:pPr>
          </w:p>
        </w:tc>
      </w:tr>
      <w:tr w:rsidR="009E3472" w:rsidRPr="00EE3A7A" w14:paraId="7FA05A70" w14:textId="77777777" w:rsidTr="00853BD5">
        <w:trPr>
          <w:trHeight w:val="277"/>
        </w:trPr>
        <w:tc>
          <w:tcPr>
            <w:tcW w:w="5919" w:type="dxa"/>
          </w:tcPr>
          <w:p w14:paraId="6E81AC0E" w14:textId="18320F9A" w:rsidR="009E3472" w:rsidRPr="00035F23" w:rsidRDefault="00E677B1" w:rsidP="00853BD5">
            <w:pPr>
              <w:ind w:left="284"/>
              <w:rPr>
                <w:rFonts w:ascii="Arial" w:hAnsi="Arial" w:cs="Arial"/>
                <w:sz w:val="20"/>
                <w:szCs w:val="20"/>
                <w:lang w:val="en-US"/>
              </w:rPr>
            </w:pPr>
            <w:r>
              <w:rPr>
                <w:rFonts w:ascii="Arial" w:hAnsi="Arial" w:cs="Arial"/>
                <w:sz w:val="20"/>
                <w:szCs w:val="20"/>
                <w:lang w:val="en-US"/>
              </w:rPr>
              <w:t>Powder/crystal in a capsule/paper</w:t>
            </w:r>
          </w:p>
        </w:tc>
        <w:tc>
          <w:tcPr>
            <w:tcW w:w="2393" w:type="dxa"/>
            <w:vAlign w:val="center"/>
          </w:tcPr>
          <w:p w14:paraId="7FB28B8B" w14:textId="7C897493" w:rsidR="009E3472" w:rsidRPr="00035F23" w:rsidRDefault="00584217" w:rsidP="003139C2">
            <w:pPr>
              <w:jc w:val="center"/>
              <w:rPr>
                <w:rFonts w:ascii="Arial" w:hAnsi="Arial" w:cs="Arial"/>
                <w:sz w:val="20"/>
                <w:szCs w:val="20"/>
                <w:lang w:val="en-US"/>
              </w:rPr>
            </w:pPr>
            <w:r>
              <w:rPr>
                <w:rFonts w:ascii="Arial" w:hAnsi="Arial" w:cs="Arial"/>
                <w:sz w:val="20"/>
                <w:szCs w:val="20"/>
                <w:lang w:val="en-US"/>
              </w:rPr>
              <w:t>81.6 (747)</w:t>
            </w:r>
          </w:p>
        </w:tc>
      </w:tr>
      <w:tr w:rsidR="009E3472" w:rsidRPr="00EE3A7A" w14:paraId="0D59321C" w14:textId="77777777" w:rsidTr="00853BD5">
        <w:trPr>
          <w:trHeight w:val="277"/>
        </w:trPr>
        <w:tc>
          <w:tcPr>
            <w:tcW w:w="5919" w:type="dxa"/>
          </w:tcPr>
          <w:p w14:paraId="45BA8023" w14:textId="7E4F2E3D" w:rsidR="009E3472" w:rsidRPr="00035F23" w:rsidRDefault="00E677B1" w:rsidP="00853BD5">
            <w:pPr>
              <w:ind w:left="284"/>
              <w:rPr>
                <w:rFonts w:ascii="Arial" w:hAnsi="Arial" w:cs="Arial"/>
                <w:sz w:val="20"/>
                <w:szCs w:val="20"/>
                <w:lang w:val="en-US"/>
              </w:rPr>
            </w:pPr>
            <w:r>
              <w:rPr>
                <w:rFonts w:ascii="Arial" w:hAnsi="Arial" w:cs="Arial"/>
                <w:sz w:val="20"/>
                <w:szCs w:val="20"/>
                <w:lang w:val="en-US"/>
              </w:rPr>
              <w:t>Powder/crystal alone</w:t>
            </w:r>
          </w:p>
        </w:tc>
        <w:tc>
          <w:tcPr>
            <w:tcW w:w="2393" w:type="dxa"/>
            <w:vAlign w:val="center"/>
          </w:tcPr>
          <w:p w14:paraId="1ED28586" w14:textId="7A8AD1D1" w:rsidR="009E3472" w:rsidRPr="00035F23" w:rsidRDefault="00584217" w:rsidP="003139C2">
            <w:pPr>
              <w:jc w:val="center"/>
              <w:rPr>
                <w:rFonts w:ascii="Arial" w:hAnsi="Arial" w:cs="Arial"/>
                <w:sz w:val="20"/>
                <w:szCs w:val="20"/>
                <w:lang w:val="en-US"/>
              </w:rPr>
            </w:pPr>
            <w:r>
              <w:rPr>
                <w:rFonts w:ascii="Arial" w:hAnsi="Arial" w:cs="Arial"/>
                <w:sz w:val="20"/>
                <w:szCs w:val="20"/>
                <w:lang w:val="en-US"/>
              </w:rPr>
              <w:t>86.6 (792)</w:t>
            </w:r>
          </w:p>
        </w:tc>
      </w:tr>
      <w:tr w:rsidR="009E3472" w:rsidRPr="00EE3A7A" w14:paraId="1ACE4CE8" w14:textId="77777777" w:rsidTr="00853BD5">
        <w:trPr>
          <w:trHeight w:val="277"/>
        </w:trPr>
        <w:tc>
          <w:tcPr>
            <w:tcW w:w="5919" w:type="dxa"/>
          </w:tcPr>
          <w:p w14:paraId="31E41A24" w14:textId="25CEDCDA" w:rsidR="009E3472" w:rsidRPr="00035F23" w:rsidRDefault="00E677B1" w:rsidP="00853BD5">
            <w:pPr>
              <w:ind w:left="284"/>
              <w:rPr>
                <w:rFonts w:ascii="Arial" w:hAnsi="Arial" w:cs="Arial"/>
                <w:sz w:val="20"/>
                <w:szCs w:val="20"/>
                <w:lang w:val="en-US"/>
              </w:rPr>
            </w:pPr>
            <w:r>
              <w:rPr>
                <w:rFonts w:ascii="Arial" w:hAnsi="Arial" w:cs="Arial"/>
                <w:sz w:val="20"/>
                <w:szCs w:val="20"/>
                <w:lang w:val="en-US"/>
              </w:rPr>
              <w:t>Pill/tablet</w:t>
            </w:r>
          </w:p>
        </w:tc>
        <w:tc>
          <w:tcPr>
            <w:tcW w:w="2393" w:type="dxa"/>
            <w:vAlign w:val="center"/>
          </w:tcPr>
          <w:p w14:paraId="16CB92E0" w14:textId="1578A07E" w:rsidR="009E3472" w:rsidRPr="00035F23" w:rsidRDefault="003139C2" w:rsidP="003139C2">
            <w:pPr>
              <w:jc w:val="center"/>
              <w:rPr>
                <w:rFonts w:ascii="Arial" w:hAnsi="Arial" w:cs="Arial"/>
                <w:sz w:val="20"/>
                <w:szCs w:val="20"/>
                <w:lang w:val="en-US"/>
              </w:rPr>
            </w:pPr>
            <w:r>
              <w:rPr>
                <w:rFonts w:ascii="Arial" w:hAnsi="Arial" w:cs="Arial"/>
                <w:sz w:val="20"/>
                <w:szCs w:val="20"/>
                <w:lang w:val="en-US"/>
              </w:rPr>
              <w:t>59</w:t>
            </w:r>
            <w:r w:rsidR="00327AE8">
              <w:rPr>
                <w:rFonts w:ascii="Arial" w:hAnsi="Arial" w:cs="Arial"/>
                <w:sz w:val="20"/>
                <w:szCs w:val="20"/>
                <w:lang w:val="en-US"/>
              </w:rPr>
              <w:t>.0</w:t>
            </w:r>
            <w:r>
              <w:rPr>
                <w:rFonts w:ascii="Arial" w:hAnsi="Arial" w:cs="Arial"/>
                <w:sz w:val="20"/>
                <w:szCs w:val="20"/>
                <w:lang w:val="en-US"/>
              </w:rPr>
              <w:t xml:space="preserve"> (540)</w:t>
            </w:r>
          </w:p>
        </w:tc>
      </w:tr>
      <w:tr w:rsidR="009E3472" w:rsidRPr="00EE3A7A" w14:paraId="69BCF0A9" w14:textId="77777777" w:rsidTr="00853BD5">
        <w:trPr>
          <w:trHeight w:val="277"/>
        </w:trPr>
        <w:tc>
          <w:tcPr>
            <w:tcW w:w="5919" w:type="dxa"/>
          </w:tcPr>
          <w:p w14:paraId="7769163A" w14:textId="787F3119" w:rsidR="009E3472" w:rsidRPr="00035F23" w:rsidRDefault="00E677B1" w:rsidP="00C5027B">
            <w:pPr>
              <w:ind w:left="284"/>
              <w:rPr>
                <w:rFonts w:ascii="Arial" w:hAnsi="Arial" w:cs="Arial"/>
                <w:sz w:val="20"/>
                <w:szCs w:val="20"/>
                <w:lang w:val="en-US"/>
              </w:rPr>
            </w:pPr>
            <w:r>
              <w:rPr>
                <w:rFonts w:ascii="Arial" w:hAnsi="Arial" w:cs="Arial"/>
                <w:sz w:val="20"/>
                <w:szCs w:val="20"/>
                <w:lang w:val="en-US"/>
              </w:rPr>
              <w:t>Liquid</w:t>
            </w:r>
          </w:p>
        </w:tc>
        <w:tc>
          <w:tcPr>
            <w:tcW w:w="2393" w:type="dxa"/>
            <w:vAlign w:val="center"/>
          </w:tcPr>
          <w:p w14:paraId="1586A6E2" w14:textId="299B0EE1" w:rsidR="009E3472" w:rsidRPr="00035F23" w:rsidRDefault="003139C2" w:rsidP="003139C2">
            <w:pPr>
              <w:jc w:val="center"/>
              <w:rPr>
                <w:rFonts w:ascii="Arial" w:hAnsi="Arial" w:cs="Arial"/>
                <w:sz w:val="20"/>
                <w:szCs w:val="20"/>
                <w:lang w:val="en-US"/>
              </w:rPr>
            </w:pPr>
            <w:r>
              <w:rPr>
                <w:rFonts w:ascii="Arial" w:hAnsi="Arial" w:cs="Arial"/>
                <w:sz w:val="20"/>
                <w:szCs w:val="20"/>
                <w:lang w:val="en-US"/>
              </w:rPr>
              <w:t>6.3 (58)</w:t>
            </w:r>
          </w:p>
        </w:tc>
      </w:tr>
      <w:tr w:rsidR="009E3472" w:rsidRPr="00EE3A7A" w14:paraId="1C7CA7B9" w14:textId="77777777" w:rsidTr="00853BD5">
        <w:trPr>
          <w:trHeight w:val="277"/>
        </w:trPr>
        <w:tc>
          <w:tcPr>
            <w:tcW w:w="5919" w:type="dxa"/>
          </w:tcPr>
          <w:p w14:paraId="106964F4" w14:textId="233B6BA6" w:rsidR="009E3472" w:rsidRPr="00035F23" w:rsidRDefault="00E677B1" w:rsidP="00C5027B">
            <w:pPr>
              <w:rPr>
                <w:rFonts w:ascii="Arial" w:hAnsi="Arial" w:cs="Arial"/>
                <w:sz w:val="20"/>
                <w:szCs w:val="20"/>
                <w:lang w:val="en-US"/>
              </w:rPr>
            </w:pPr>
            <w:r>
              <w:rPr>
                <w:rFonts w:ascii="Arial" w:hAnsi="Arial" w:cs="Arial"/>
                <w:sz w:val="20"/>
                <w:szCs w:val="20"/>
                <w:lang w:val="en-US"/>
              </w:rPr>
              <w:t xml:space="preserve">MDMA form </w:t>
            </w:r>
            <w:r w:rsidR="008C73C9">
              <w:rPr>
                <w:rFonts w:ascii="Arial" w:hAnsi="Arial" w:cs="Arial"/>
                <w:sz w:val="20"/>
                <w:szCs w:val="20"/>
                <w:lang w:val="en-US"/>
              </w:rPr>
              <w:t>(most</w:t>
            </w:r>
            <w:r w:rsidR="004E1C6B">
              <w:rPr>
                <w:rFonts w:ascii="Arial" w:hAnsi="Arial" w:cs="Arial"/>
                <w:sz w:val="20"/>
                <w:szCs w:val="20"/>
                <w:lang w:val="en-US"/>
              </w:rPr>
              <w:t xml:space="preserve"> consumed</w:t>
            </w:r>
            <w:r w:rsidR="008C73C9">
              <w:rPr>
                <w:rFonts w:ascii="Arial" w:hAnsi="Arial" w:cs="Arial"/>
                <w:sz w:val="20"/>
                <w:szCs w:val="20"/>
                <w:lang w:val="en-US"/>
              </w:rPr>
              <w:t>)</w:t>
            </w:r>
          </w:p>
        </w:tc>
        <w:tc>
          <w:tcPr>
            <w:tcW w:w="2393" w:type="dxa"/>
            <w:vAlign w:val="center"/>
          </w:tcPr>
          <w:p w14:paraId="3652AB26" w14:textId="6CF6132D" w:rsidR="009E3472" w:rsidRPr="00035F23" w:rsidRDefault="009E3472" w:rsidP="003139C2">
            <w:pPr>
              <w:jc w:val="center"/>
              <w:rPr>
                <w:rFonts w:ascii="Arial" w:hAnsi="Arial" w:cs="Arial"/>
                <w:sz w:val="20"/>
                <w:szCs w:val="20"/>
                <w:lang w:val="en-US"/>
              </w:rPr>
            </w:pPr>
          </w:p>
        </w:tc>
      </w:tr>
      <w:tr w:rsidR="00A01CAA" w:rsidRPr="00EE3A7A" w14:paraId="2B4C4111" w14:textId="77777777" w:rsidTr="00853BD5">
        <w:trPr>
          <w:trHeight w:val="277"/>
        </w:trPr>
        <w:tc>
          <w:tcPr>
            <w:tcW w:w="5919" w:type="dxa"/>
          </w:tcPr>
          <w:p w14:paraId="753B32A7" w14:textId="30B32AD6" w:rsidR="00A01CAA" w:rsidRPr="00035F23" w:rsidRDefault="00A01CAA" w:rsidP="00A01CAA">
            <w:pPr>
              <w:ind w:left="284"/>
              <w:rPr>
                <w:rFonts w:ascii="Arial" w:hAnsi="Arial" w:cs="Arial"/>
                <w:sz w:val="20"/>
                <w:szCs w:val="20"/>
                <w:lang w:val="en-US"/>
              </w:rPr>
            </w:pPr>
            <w:r>
              <w:rPr>
                <w:rFonts w:ascii="Arial" w:hAnsi="Arial" w:cs="Arial"/>
                <w:sz w:val="20"/>
                <w:szCs w:val="20"/>
                <w:lang w:val="en-US"/>
              </w:rPr>
              <w:t>Powder/crystal in a capsule/paper</w:t>
            </w:r>
          </w:p>
        </w:tc>
        <w:tc>
          <w:tcPr>
            <w:tcW w:w="2393" w:type="dxa"/>
            <w:vAlign w:val="center"/>
          </w:tcPr>
          <w:p w14:paraId="7B1337AF" w14:textId="1DE9F916" w:rsidR="00A01CAA" w:rsidRPr="00035F23" w:rsidRDefault="003139C2" w:rsidP="003139C2">
            <w:pPr>
              <w:jc w:val="center"/>
              <w:rPr>
                <w:rFonts w:ascii="Arial" w:hAnsi="Arial" w:cs="Arial"/>
                <w:sz w:val="20"/>
                <w:szCs w:val="20"/>
                <w:lang w:val="en-US"/>
              </w:rPr>
            </w:pPr>
            <w:r>
              <w:rPr>
                <w:rFonts w:ascii="Arial" w:hAnsi="Arial" w:cs="Arial"/>
                <w:sz w:val="20"/>
                <w:szCs w:val="20"/>
                <w:lang w:val="en-US"/>
              </w:rPr>
              <w:t>36.9</w:t>
            </w:r>
            <w:r w:rsidR="00200222">
              <w:rPr>
                <w:rFonts w:ascii="Arial" w:hAnsi="Arial" w:cs="Arial"/>
                <w:sz w:val="20"/>
                <w:szCs w:val="20"/>
                <w:lang w:val="en-US"/>
              </w:rPr>
              <w:t xml:space="preserve"> (338)</w:t>
            </w:r>
          </w:p>
        </w:tc>
      </w:tr>
      <w:tr w:rsidR="00A01CAA" w:rsidRPr="00EE3A7A" w14:paraId="171486A2" w14:textId="77777777" w:rsidTr="00853BD5">
        <w:trPr>
          <w:trHeight w:val="277"/>
        </w:trPr>
        <w:tc>
          <w:tcPr>
            <w:tcW w:w="5919" w:type="dxa"/>
          </w:tcPr>
          <w:p w14:paraId="2768F2D5" w14:textId="647F208B" w:rsidR="00A01CAA" w:rsidRDefault="00A01CAA" w:rsidP="00A01CAA">
            <w:pPr>
              <w:ind w:left="284"/>
              <w:rPr>
                <w:rFonts w:ascii="Arial" w:hAnsi="Arial" w:cs="Arial"/>
                <w:sz w:val="20"/>
                <w:szCs w:val="20"/>
                <w:lang w:val="en-US"/>
              </w:rPr>
            </w:pPr>
            <w:r>
              <w:rPr>
                <w:rFonts w:ascii="Arial" w:hAnsi="Arial" w:cs="Arial"/>
                <w:sz w:val="20"/>
                <w:szCs w:val="20"/>
                <w:lang w:val="en-US"/>
              </w:rPr>
              <w:t>Powder/crystal alone</w:t>
            </w:r>
          </w:p>
        </w:tc>
        <w:tc>
          <w:tcPr>
            <w:tcW w:w="2393" w:type="dxa"/>
            <w:vAlign w:val="center"/>
          </w:tcPr>
          <w:p w14:paraId="00389E10" w14:textId="52FC7120" w:rsidR="00A01CAA" w:rsidRPr="00035F23" w:rsidRDefault="003139C2" w:rsidP="003139C2">
            <w:pPr>
              <w:jc w:val="center"/>
              <w:rPr>
                <w:rFonts w:ascii="Arial" w:hAnsi="Arial" w:cs="Arial"/>
                <w:sz w:val="20"/>
                <w:szCs w:val="20"/>
                <w:lang w:val="en-US"/>
              </w:rPr>
            </w:pPr>
            <w:r>
              <w:rPr>
                <w:rFonts w:ascii="Arial" w:hAnsi="Arial" w:cs="Arial"/>
                <w:sz w:val="20"/>
                <w:szCs w:val="20"/>
                <w:lang w:val="en-US"/>
              </w:rPr>
              <w:t>53.7 (</w:t>
            </w:r>
            <w:r w:rsidR="00200222">
              <w:rPr>
                <w:rFonts w:ascii="Arial" w:hAnsi="Arial" w:cs="Arial"/>
                <w:sz w:val="20"/>
                <w:szCs w:val="20"/>
                <w:lang w:val="en-US"/>
              </w:rPr>
              <w:t>491)</w:t>
            </w:r>
          </w:p>
        </w:tc>
      </w:tr>
      <w:tr w:rsidR="00A01CAA" w:rsidRPr="00EE3A7A" w14:paraId="74616B1E" w14:textId="77777777" w:rsidTr="00853BD5">
        <w:trPr>
          <w:trHeight w:val="277"/>
        </w:trPr>
        <w:tc>
          <w:tcPr>
            <w:tcW w:w="5919" w:type="dxa"/>
          </w:tcPr>
          <w:p w14:paraId="097DBEE3" w14:textId="7C10554D" w:rsidR="00A01CAA" w:rsidRDefault="00A01CAA" w:rsidP="00A01CAA">
            <w:pPr>
              <w:ind w:left="284"/>
              <w:rPr>
                <w:rFonts w:ascii="Arial" w:hAnsi="Arial" w:cs="Arial"/>
                <w:sz w:val="20"/>
                <w:szCs w:val="20"/>
                <w:lang w:val="en-US"/>
              </w:rPr>
            </w:pPr>
            <w:r>
              <w:rPr>
                <w:rFonts w:ascii="Arial" w:hAnsi="Arial" w:cs="Arial"/>
                <w:sz w:val="20"/>
                <w:szCs w:val="20"/>
                <w:lang w:val="en-US"/>
              </w:rPr>
              <w:t>Pill/tablet</w:t>
            </w:r>
          </w:p>
        </w:tc>
        <w:tc>
          <w:tcPr>
            <w:tcW w:w="2393" w:type="dxa"/>
            <w:vAlign w:val="center"/>
          </w:tcPr>
          <w:p w14:paraId="3810B7A1" w14:textId="3694D5EE" w:rsidR="00A01CAA" w:rsidRPr="00035F23" w:rsidRDefault="003139C2" w:rsidP="003139C2">
            <w:pPr>
              <w:jc w:val="center"/>
              <w:rPr>
                <w:rFonts w:ascii="Arial" w:hAnsi="Arial" w:cs="Arial"/>
                <w:sz w:val="20"/>
                <w:szCs w:val="20"/>
                <w:lang w:val="en-US"/>
              </w:rPr>
            </w:pPr>
            <w:r>
              <w:rPr>
                <w:rFonts w:ascii="Arial" w:hAnsi="Arial" w:cs="Arial"/>
                <w:sz w:val="20"/>
                <w:szCs w:val="20"/>
                <w:lang w:val="en-US"/>
              </w:rPr>
              <w:t>9.2 (</w:t>
            </w:r>
            <w:r w:rsidR="00200222">
              <w:rPr>
                <w:rFonts w:ascii="Arial" w:hAnsi="Arial" w:cs="Arial"/>
                <w:sz w:val="20"/>
                <w:szCs w:val="20"/>
                <w:lang w:val="en-US"/>
              </w:rPr>
              <w:t>84</w:t>
            </w:r>
            <w:r>
              <w:rPr>
                <w:rFonts w:ascii="Arial" w:hAnsi="Arial" w:cs="Arial"/>
                <w:sz w:val="20"/>
                <w:szCs w:val="20"/>
                <w:lang w:val="en-US"/>
              </w:rPr>
              <w:t>)</w:t>
            </w:r>
          </w:p>
        </w:tc>
      </w:tr>
      <w:tr w:rsidR="00A01CAA" w:rsidRPr="00EE3A7A" w14:paraId="1E30F0F6" w14:textId="77777777" w:rsidTr="00853BD5">
        <w:trPr>
          <w:trHeight w:val="277"/>
        </w:trPr>
        <w:tc>
          <w:tcPr>
            <w:tcW w:w="5919" w:type="dxa"/>
          </w:tcPr>
          <w:p w14:paraId="585742D3" w14:textId="19A55EE4" w:rsidR="00A01CAA" w:rsidRPr="00035F23" w:rsidRDefault="00A01CAA" w:rsidP="00C5027B">
            <w:pPr>
              <w:ind w:left="284"/>
              <w:rPr>
                <w:rFonts w:ascii="Arial" w:hAnsi="Arial" w:cs="Arial"/>
                <w:sz w:val="20"/>
                <w:szCs w:val="20"/>
                <w:lang w:val="en-US"/>
              </w:rPr>
            </w:pPr>
            <w:r>
              <w:rPr>
                <w:rFonts w:ascii="Arial" w:hAnsi="Arial" w:cs="Arial"/>
                <w:sz w:val="20"/>
                <w:szCs w:val="20"/>
                <w:lang w:val="en-US"/>
              </w:rPr>
              <w:t>Liquid</w:t>
            </w:r>
          </w:p>
        </w:tc>
        <w:tc>
          <w:tcPr>
            <w:tcW w:w="2393" w:type="dxa"/>
            <w:vAlign w:val="center"/>
          </w:tcPr>
          <w:p w14:paraId="26AB8C45" w14:textId="4597DE03" w:rsidR="00A01CAA" w:rsidRPr="00035F23" w:rsidRDefault="003139C2" w:rsidP="003139C2">
            <w:pPr>
              <w:jc w:val="center"/>
              <w:rPr>
                <w:rFonts w:ascii="Arial" w:hAnsi="Arial" w:cs="Arial"/>
                <w:sz w:val="20"/>
                <w:szCs w:val="20"/>
                <w:lang w:val="en-US"/>
              </w:rPr>
            </w:pPr>
            <w:r>
              <w:rPr>
                <w:rFonts w:ascii="Arial" w:hAnsi="Arial" w:cs="Arial"/>
                <w:sz w:val="20"/>
                <w:szCs w:val="20"/>
                <w:lang w:val="en-US"/>
              </w:rPr>
              <w:t>0.2 (2)</w:t>
            </w:r>
          </w:p>
        </w:tc>
      </w:tr>
      <w:tr w:rsidR="00A01CAA" w:rsidRPr="00EE3A7A" w14:paraId="743EE07F" w14:textId="77777777" w:rsidTr="00853BD5">
        <w:trPr>
          <w:trHeight w:val="260"/>
        </w:trPr>
        <w:tc>
          <w:tcPr>
            <w:tcW w:w="5919" w:type="dxa"/>
          </w:tcPr>
          <w:p w14:paraId="5698C231" w14:textId="28916237" w:rsidR="00A01CAA" w:rsidRPr="00035F23" w:rsidRDefault="00A9469D" w:rsidP="00C5027B">
            <w:pPr>
              <w:rPr>
                <w:rFonts w:ascii="Arial" w:hAnsi="Arial" w:cs="Arial"/>
                <w:sz w:val="20"/>
                <w:szCs w:val="20"/>
                <w:lang w:val="en-US"/>
              </w:rPr>
            </w:pPr>
            <w:r>
              <w:rPr>
                <w:rFonts w:ascii="Arial" w:hAnsi="Arial" w:cs="Arial"/>
                <w:sz w:val="20"/>
                <w:szCs w:val="20"/>
                <w:lang w:val="en-US"/>
              </w:rPr>
              <w:t>Most common route of administration</w:t>
            </w:r>
          </w:p>
        </w:tc>
        <w:tc>
          <w:tcPr>
            <w:tcW w:w="2393" w:type="dxa"/>
            <w:vAlign w:val="center"/>
          </w:tcPr>
          <w:p w14:paraId="3D5EADD0" w14:textId="3BB43C62" w:rsidR="00A01CAA" w:rsidRPr="00035F23" w:rsidRDefault="00A01CAA" w:rsidP="003139C2">
            <w:pPr>
              <w:jc w:val="center"/>
              <w:rPr>
                <w:rFonts w:ascii="Arial" w:hAnsi="Arial" w:cs="Arial"/>
                <w:sz w:val="20"/>
                <w:szCs w:val="20"/>
                <w:lang w:val="en-US"/>
              </w:rPr>
            </w:pPr>
          </w:p>
        </w:tc>
      </w:tr>
      <w:tr w:rsidR="00A01CAA" w:rsidRPr="00EE3A7A" w14:paraId="386B9108" w14:textId="77777777" w:rsidTr="00853BD5">
        <w:trPr>
          <w:trHeight w:val="277"/>
        </w:trPr>
        <w:tc>
          <w:tcPr>
            <w:tcW w:w="5919" w:type="dxa"/>
          </w:tcPr>
          <w:p w14:paraId="2B376378" w14:textId="0C3F7B13" w:rsidR="00A01CAA" w:rsidRPr="00035F23" w:rsidRDefault="00A9469D" w:rsidP="00A01CAA">
            <w:pPr>
              <w:ind w:left="284"/>
              <w:rPr>
                <w:rFonts w:ascii="Arial" w:hAnsi="Arial" w:cs="Arial"/>
                <w:sz w:val="20"/>
                <w:szCs w:val="20"/>
                <w:lang w:val="en-US"/>
              </w:rPr>
            </w:pPr>
            <w:r>
              <w:rPr>
                <w:rFonts w:ascii="Arial" w:hAnsi="Arial" w:cs="Arial"/>
                <w:sz w:val="20"/>
                <w:szCs w:val="20"/>
                <w:lang w:val="en-US"/>
              </w:rPr>
              <w:t>Oral (swallowing)</w:t>
            </w:r>
          </w:p>
        </w:tc>
        <w:tc>
          <w:tcPr>
            <w:tcW w:w="2393" w:type="dxa"/>
            <w:vAlign w:val="center"/>
          </w:tcPr>
          <w:p w14:paraId="06EFCBD6" w14:textId="2B7FAD19" w:rsidR="00A01CAA" w:rsidRPr="00035F23" w:rsidRDefault="00200222" w:rsidP="003139C2">
            <w:pPr>
              <w:jc w:val="center"/>
              <w:rPr>
                <w:rFonts w:ascii="Arial" w:hAnsi="Arial" w:cs="Arial"/>
                <w:sz w:val="20"/>
                <w:szCs w:val="20"/>
                <w:lang w:val="en-US"/>
              </w:rPr>
            </w:pPr>
            <w:r>
              <w:rPr>
                <w:rFonts w:ascii="Arial" w:hAnsi="Arial" w:cs="Arial"/>
                <w:sz w:val="20"/>
                <w:szCs w:val="20"/>
                <w:lang w:val="en-US"/>
              </w:rPr>
              <w:t>49.4 (452)</w:t>
            </w:r>
          </w:p>
        </w:tc>
      </w:tr>
      <w:tr w:rsidR="00A01CAA" w:rsidRPr="00EE3A7A" w14:paraId="3DB4235E" w14:textId="77777777" w:rsidTr="00853BD5">
        <w:trPr>
          <w:trHeight w:val="277"/>
        </w:trPr>
        <w:tc>
          <w:tcPr>
            <w:tcW w:w="5919" w:type="dxa"/>
          </w:tcPr>
          <w:p w14:paraId="11A7B3E7" w14:textId="54699AF4" w:rsidR="00A01CAA" w:rsidRPr="00035F23" w:rsidRDefault="00A9469D" w:rsidP="00A01CAA">
            <w:pPr>
              <w:ind w:left="284"/>
              <w:rPr>
                <w:rFonts w:ascii="Arial" w:hAnsi="Arial" w:cs="Arial"/>
                <w:sz w:val="20"/>
                <w:szCs w:val="20"/>
                <w:lang w:val="en-US"/>
              </w:rPr>
            </w:pPr>
            <w:r>
              <w:rPr>
                <w:rFonts w:ascii="Arial" w:hAnsi="Arial" w:cs="Arial"/>
                <w:sz w:val="20"/>
                <w:szCs w:val="20"/>
                <w:lang w:val="en-US"/>
              </w:rPr>
              <w:t>Oral/sublingual/buccal (finger dipping/gumming)</w:t>
            </w:r>
          </w:p>
        </w:tc>
        <w:tc>
          <w:tcPr>
            <w:tcW w:w="2393" w:type="dxa"/>
            <w:vAlign w:val="center"/>
          </w:tcPr>
          <w:p w14:paraId="69AD7025" w14:textId="7C452628" w:rsidR="00A01CAA" w:rsidRPr="00035F23" w:rsidRDefault="00200222" w:rsidP="003139C2">
            <w:pPr>
              <w:jc w:val="center"/>
              <w:rPr>
                <w:rFonts w:ascii="Arial" w:hAnsi="Arial" w:cs="Arial"/>
                <w:sz w:val="20"/>
                <w:szCs w:val="20"/>
                <w:lang w:val="en-US"/>
              </w:rPr>
            </w:pPr>
            <w:r>
              <w:rPr>
                <w:rFonts w:ascii="Arial" w:hAnsi="Arial" w:cs="Arial"/>
                <w:sz w:val="20"/>
                <w:szCs w:val="20"/>
                <w:lang w:val="en-US"/>
              </w:rPr>
              <w:t>5.9 (54)</w:t>
            </w:r>
          </w:p>
        </w:tc>
      </w:tr>
      <w:tr w:rsidR="00A01CAA" w:rsidRPr="00EE3A7A" w14:paraId="11B4CC21" w14:textId="77777777" w:rsidTr="00853BD5">
        <w:trPr>
          <w:trHeight w:val="277"/>
        </w:trPr>
        <w:tc>
          <w:tcPr>
            <w:tcW w:w="5919" w:type="dxa"/>
          </w:tcPr>
          <w:p w14:paraId="42BDA484" w14:textId="1FBBED9D" w:rsidR="00A01CAA" w:rsidRPr="00035F23" w:rsidRDefault="00A9469D" w:rsidP="00A01CAA">
            <w:pPr>
              <w:ind w:left="284"/>
              <w:rPr>
                <w:rFonts w:ascii="Arial" w:hAnsi="Arial" w:cs="Arial"/>
                <w:sz w:val="20"/>
                <w:szCs w:val="20"/>
                <w:lang w:val="en-US"/>
              </w:rPr>
            </w:pPr>
            <w:r>
              <w:rPr>
                <w:rFonts w:ascii="Arial" w:hAnsi="Arial" w:cs="Arial"/>
                <w:sz w:val="20"/>
                <w:szCs w:val="20"/>
                <w:lang w:val="en-US"/>
              </w:rPr>
              <w:t>Nasal (snorting)</w:t>
            </w:r>
          </w:p>
        </w:tc>
        <w:tc>
          <w:tcPr>
            <w:tcW w:w="2393" w:type="dxa"/>
            <w:vAlign w:val="center"/>
          </w:tcPr>
          <w:p w14:paraId="005D2DDB" w14:textId="0B521080" w:rsidR="00A01CAA" w:rsidRPr="00035F23" w:rsidRDefault="00200222" w:rsidP="003139C2">
            <w:pPr>
              <w:jc w:val="center"/>
              <w:rPr>
                <w:rFonts w:ascii="Arial" w:hAnsi="Arial" w:cs="Arial"/>
                <w:sz w:val="20"/>
                <w:szCs w:val="20"/>
                <w:lang w:val="en-US"/>
              </w:rPr>
            </w:pPr>
            <w:r>
              <w:rPr>
                <w:rFonts w:ascii="Arial" w:hAnsi="Arial" w:cs="Arial"/>
                <w:sz w:val="20"/>
                <w:szCs w:val="20"/>
                <w:lang w:val="en-US"/>
              </w:rPr>
              <w:t>43.9 (402)</w:t>
            </w:r>
          </w:p>
        </w:tc>
      </w:tr>
      <w:tr w:rsidR="00A01CAA" w:rsidRPr="00EE3A7A" w14:paraId="577FE889" w14:textId="77777777" w:rsidTr="00853BD5">
        <w:trPr>
          <w:trHeight w:val="277"/>
        </w:trPr>
        <w:tc>
          <w:tcPr>
            <w:tcW w:w="5919" w:type="dxa"/>
          </w:tcPr>
          <w:p w14:paraId="6007CFDA" w14:textId="638E8C08" w:rsidR="00A01CAA" w:rsidRPr="00035F23" w:rsidRDefault="00A9469D" w:rsidP="00C5027B">
            <w:pPr>
              <w:ind w:left="284"/>
              <w:rPr>
                <w:rFonts w:ascii="Arial" w:hAnsi="Arial" w:cs="Arial"/>
                <w:sz w:val="20"/>
                <w:szCs w:val="20"/>
                <w:lang w:val="en-US"/>
              </w:rPr>
            </w:pPr>
            <w:r>
              <w:rPr>
                <w:rFonts w:ascii="Arial" w:hAnsi="Arial" w:cs="Arial"/>
                <w:sz w:val="20"/>
                <w:szCs w:val="20"/>
                <w:lang w:val="en-US"/>
              </w:rPr>
              <w:t>Rectal (shelving/boofing)</w:t>
            </w:r>
          </w:p>
        </w:tc>
        <w:tc>
          <w:tcPr>
            <w:tcW w:w="2393" w:type="dxa"/>
            <w:vAlign w:val="center"/>
          </w:tcPr>
          <w:p w14:paraId="26BDB971" w14:textId="2C1B67E5" w:rsidR="00A01CAA" w:rsidRPr="00035F23" w:rsidRDefault="006C5190" w:rsidP="003139C2">
            <w:pPr>
              <w:jc w:val="center"/>
              <w:rPr>
                <w:rFonts w:ascii="Arial" w:hAnsi="Arial" w:cs="Arial"/>
                <w:sz w:val="20"/>
                <w:szCs w:val="20"/>
                <w:lang w:val="en-US"/>
              </w:rPr>
            </w:pPr>
            <w:r>
              <w:rPr>
                <w:rFonts w:ascii="Arial" w:hAnsi="Arial" w:cs="Arial"/>
                <w:sz w:val="20"/>
                <w:szCs w:val="20"/>
                <w:lang w:val="en-US"/>
              </w:rPr>
              <w:t>0.2 (2)</w:t>
            </w:r>
          </w:p>
        </w:tc>
      </w:tr>
      <w:tr w:rsidR="00A01CAA" w:rsidRPr="00EE3A7A" w14:paraId="50FE0744" w14:textId="77777777" w:rsidTr="00853BD5">
        <w:trPr>
          <w:trHeight w:val="277"/>
        </w:trPr>
        <w:tc>
          <w:tcPr>
            <w:tcW w:w="5919" w:type="dxa"/>
          </w:tcPr>
          <w:p w14:paraId="6108AA5B" w14:textId="53194A24" w:rsidR="00A01CAA" w:rsidRPr="00035F23" w:rsidRDefault="00A9469D" w:rsidP="00A01CAA">
            <w:pPr>
              <w:ind w:left="284"/>
              <w:rPr>
                <w:rFonts w:ascii="Arial" w:hAnsi="Arial" w:cs="Arial"/>
                <w:sz w:val="20"/>
                <w:szCs w:val="20"/>
                <w:lang w:val="en-US"/>
              </w:rPr>
            </w:pPr>
            <w:r>
              <w:rPr>
                <w:rFonts w:ascii="Arial" w:hAnsi="Arial" w:cs="Arial"/>
                <w:sz w:val="20"/>
                <w:szCs w:val="20"/>
                <w:lang w:val="en-US"/>
              </w:rPr>
              <w:t>Injecting</w:t>
            </w:r>
          </w:p>
        </w:tc>
        <w:tc>
          <w:tcPr>
            <w:tcW w:w="2393" w:type="dxa"/>
            <w:vAlign w:val="center"/>
          </w:tcPr>
          <w:p w14:paraId="247C560D" w14:textId="5664F47D" w:rsidR="00A01CAA" w:rsidRPr="00035F23" w:rsidRDefault="006C5190" w:rsidP="003139C2">
            <w:pPr>
              <w:jc w:val="center"/>
              <w:rPr>
                <w:rFonts w:ascii="Arial" w:hAnsi="Arial" w:cs="Arial"/>
                <w:sz w:val="20"/>
                <w:szCs w:val="20"/>
                <w:lang w:val="en-US"/>
              </w:rPr>
            </w:pPr>
            <w:r>
              <w:rPr>
                <w:rFonts w:ascii="Arial" w:hAnsi="Arial" w:cs="Arial"/>
                <w:sz w:val="20"/>
                <w:szCs w:val="20"/>
                <w:lang w:val="en-US"/>
              </w:rPr>
              <w:t>0.3 (3)</w:t>
            </w:r>
          </w:p>
        </w:tc>
      </w:tr>
      <w:tr w:rsidR="00947C06" w:rsidRPr="00EE3A7A" w14:paraId="7FBA4995" w14:textId="77777777" w:rsidTr="00853BD5">
        <w:trPr>
          <w:trHeight w:val="277"/>
        </w:trPr>
        <w:tc>
          <w:tcPr>
            <w:tcW w:w="5919" w:type="dxa"/>
          </w:tcPr>
          <w:p w14:paraId="6FA69B25" w14:textId="38A69A64" w:rsidR="00947C06" w:rsidRDefault="00947C06" w:rsidP="00A01CAA">
            <w:pPr>
              <w:ind w:left="284"/>
              <w:rPr>
                <w:rFonts w:ascii="Arial" w:hAnsi="Arial" w:cs="Arial"/>
                <w:sz w:val="20"/>
                <w:szCs w:val="20"/>
                <w:lang w:val="en-US"/>
              </w:rPr>
            </w:pPr>
            <w:r>
              <w:rPr>
                <w:rFonts w:ascii="Arial" w:hAnsi="Arial" w:cs="Arial"/>
                <w:sz w:val="20"/>
                <w:szCs w:val="20"/>
                <w:lang w:val="en-US"/>
              </w:rPr>
              <w:t>Other</w:t>
            </w:r>
          </w:p>
        </w:tc>
        <w:tc>
          <w:tcPr>
            <w:tcW w:w="2393" w:type="dxa"/>
            <w:vAlign w:val="center"/>
          </w:tcPr>
          <w:p w14:paraId="659AD3C0" w14:textId="0F6C874E" w:rsidR="00947C06" w:rsidRDefault="00947C06" w:rsidP="003139C2">
            <w:pPr>
              <w:jc w:val="center"/>
              <w:rPr>
                <w:rFonts w:ascii="Arial" w:hAnsi="Arial" w:cs="Arial"/>
                <w:sz w:val="20"/>
                <w:szCs w:val="20"/>
                <w:lang w:val="en-US"/>
              </w:rPr>
            </w:pPr>
            <w:r>
              <w:rPr>
                <w:rFonts w:ascii="Arial" w:hAnsi="Arial" w:cs="Arial"/>
                <w:sz w:val="20"/>
                <w:szCs w:val="20"/>
                <w:lang w:val="en-US"/>
              </w:rPr>
              <w:t>0.2 (2)</w:t>
            </w:r>
          </w:p>
        </w:tc>
      </w:tr>
      <w:tr w:rsidR="0007315D" w:rsidRPr="00EE3A7A" w14:paraId="7F8FB5FE" w14:textId="77777777" w:rsidTr="00853BD5">
        <w:trPr>
          <w:trHeight w:val="277"/>
        </w:trPr>
        <w:tc>
          <w:tcPr>
            <w:tcW w:w="5919" w:type="dxa"/>
          </w:tcPr>
          <w:p w14:paraId="43AD0450" w14:textId="6431118C" w:rsidR="0007315D" w:rsidRDefault="0007315D" w:rsidP="00C5027B">
            <w:pPr>
              <w:rPr>
                <w:rFonts w:ascii="Arial" w:hAnsi="Arial" w:cs="Arial"/>
                <w:sz w:val="20"/>
                <w:szCs w:val="20"/>
                <w:lang w:val="en-US"/>
              </w:rPr>
            </w:pPr>
            <w:r>
              <w:rPr>
                <w:rFonts w:ascii="Arial" w:hAnsi="Arial" w:cs="Arial"/>
                <w:sz w:val="20"/>
                <w:szCs w:val="20"/>
                <w:lang w:val="en-US"/>
              </w:rPr>
              <w:t>Average dose within pressed pill</w:t>
            </w:r>
          </w:p>
        </w:tc>
        <w:tc>
          <w:tcPr>
            <w:tcW w:w="2393" w:type="dxa"/>
            <w:vAlign w:val="center"/>
          </w:tcPr>
          <w:p w14:paraId="5F8B56D9" w14:textId="77777777" w:rsidR="0007315D" w:rsidRDefault="0007315D" w:rsidP="003139C2">
            <w:pPr>
              <w:jc w:val="center"/>
              <w:rPr>
                <w:rFonts w:ascii="Arial" w:hAnsi="Arial" w:cs="Arial"/>
                <w:sz w:val="20"/>
                <w:szCs w:val="20"/>
                <w:lang w:val="en-US"/>
              </w:rPr>
            </w:pPr>
          </w:p>
        </w:tc>
      </w:tr>
      <w:tr w:rsidR="0007315D" w:rsidRPr="00EE3A7A" w14:paraId="36A665D0" w14:textId="77777777" w:rsidTr="00853BD5">
        <w:trPr>
          <w:trHeight w:val="277"/>
        </w:trPr>
        <w:tc>
          <w:tcPr>
            <w:tcW w:w="5919" w:type="dxa"/>
          </w:tcPr>
          <w:p w14:paraId="39287C5D" w14:textId="7A9E1D53" w:rsidR="0007315D" w:rsidRDefault="00A72BE8" w:rsidP="00C5027B">
            <w:pPr>
              <w:ind w:left="284"/>
              <w:rPr>
                <w:rFonts w:ascii="Arial" w:hAnsi="Arial" w:cs="Arial"/>
                <w:sz w:val="20"/>
                <w:szCs w:val="20"/>
                <w:lang w:val="en-US"/>
              </w:rPr>
            </w:pPr>
            <w:r>
              <w:rPr>
                <w:rFonts w:ascii="Arial" w:hAnsi="Arial" w:cs="Arial"/>
                <w:sz w:val="20"/>
                <w:szCs w:val="20"/>
                <w:lang w:val="en-US"/>
              </w:rPr>
              <w:t>&lt;50mg</w:t>
            </w:r>
          </w:p>
        </w:tc>
        <w:tc>
          <w:tcPr>
            <w:tcW w:w="2393" w:type="dxa"/>
            <w:vAlign w:val="center"/>
          </w:tcPr>
          <w:p w14:paraId="6137D9AB" w14:textId="7A57B119" w:rsidR="0007315D" w:rsidRDefault="00E43657" w:rsidP="003139C2">
            <w:pPr>
              <w:jc w:val="center"/>
              <w:rPr>
                <w:rFonts w:ascii="Arial" w:hAnsi="Arial" w:cs="Arial"/>
                <w:sz w:val="20"/>
                <w:szCs w:val="20"/>
                <w:lang w:val="en-US"/>
              </w:rPr>
            </w:pPr>
            <w:r>
              <w:rPr>
                <w:rFonts w:ascii="Arial" w:hAnsi="Arial" w:cs="Arial"/>
                <w:sz w:val="20"/>
                <w:szCs w:val="20"/>
                <w:lang w:val="en-US"/>
              </w:rPr>
              <w:t>6.3 (23)</w:t>
            </w:r>
          </w:p>
        </w:tc>
      </w:tr>
      <w:tr w:rsidR="0007315D" w:rsidRPr="00EE3A7A" w14:paraId="1C838E8D" w14:textId="77777777" w:rsidTr="00853BD5">
        <w:trPr>
          <w:trHeight w:val="277"/>
        </w:trPr>
        <w:tc>
          <w:tcPr>
            <w:tcW w:w="5919" w:type="dxa"/>
          </w:tcPr>
          <w:p w14:paraId="03C6E106" w14:textId="26877480" w:rsidR="0007315D" w:rsidRDefault="00A72BE8" w:rsidP="00C5027B">
            <w:pPr>
              <w:ind w:left="284"/>
              <w:rPr>
                <w:rFonts w:ascii="Arial" w:hAnsi="Arial" w:cs="Arial"/>
                <w:sz w:val="20"/>
                <w:szCs w:val="20"/>
                <w:lang w:val="en-US"/>
              </w:rPr>
            </w:pPr>
            <w:r>
              <w:rPr>
                <w:rFonts w:ascii="Arial" w:hAnsi="Arial" w:cs="Arial"/>
                <w:sz w:val="20"/>
                <w:szCs w:val="20"/>
                <w:lang w:val="en-US"/>
              </w:rPr>
              <w:t>50-100mg</w:t>
            </w:r>
          </w:p>
        </w:tc>
        <w:tc>
          <w:tcPr>
            <w:tcW w:w="2393" w:type="dxa"/>
            <w:vAlign w:val="center"/>
          </w:tcPr>
          <w:p w14:paraId="7FB34C50" w14:textId="6E3FB2DA" w:rsidR="0007315D" w:rsidRDefault="00E43657" w:rsidP="003139C2">
            <w:pPr>
              <w:jc w:val="center"/>
              <w:rPr>
                <w:rFonts w:ascii="Arial" w:hAnsi="Arial" w:cs="Arial"/>
                <w:sz w:val="20"/>
                <w:szCs w:val="20"/>
                <w:lang w:val="en-US"/>
              </w:rPr>
            </w:pPr>
            <w:r>
              <w:rPr>
                <w:rFonts w:ascii="Arial" w:hAnsi="Arial" w:cs="Arial"/>
                <w:sz w:val="20"/>
                <w:szCs w:val="20"/>
                <w:lang w:val="en-US"/>
              </w:rPr>
              <w:t>23.9 (87)</w:t>
            </w:r>
          </w:p>
        </w:tc>
      </w:tr>
      <w:tr w:rsidR="0007315D" w:rsidRPr="00EE3A7A" w14:paraId="06CFCC1E" w14:textId="77777777" w:rsidTr="00853BD5">
        <w:trPr>
          <w:trHeight w:val="277"/>
        </w:trPr>
        <w:tc>
          <w:tcPr>
            <w:tcW w:w="5919" w:type="dxa"/>
          </w:tcPr>
          <w:p w14:paraId="5568ED3B" w14:textId="37F2D473" w:rsidR="0007315D" w:rsidRDefault="00A72BE8" w:rsidP="00C5027B">
            <w:pPr>
              <w:ind w:left="284"/>
              <w:rPr>
                <w:rFonts w:ascii="Arial" w:hAnsi="Arial" w:cs="Arial"/>
                <w:sz w:val="20"/>
                <w:szCs w:val="20"/>
                <w:lang w:val="en-US"/>
              </w:rPr>
            </w:pPr>
            <w:r>
              <w:rPr>
                <w:rFonts w:ascii="Arial" w:hAnsi="Arial" w:cs="Arial"/>
                <w:sz w:val="20"/>
                <w:szCs w:val="20"/>
                <w:lang w:val="en-US"/>
              </w:rPr>
              <w:t>10</w:t>
            </w:r>
            <w:r w:rsidR="00D35112">
              <w:rPr>
                <w:rFonts w:ascii="Arial" w:hAnsi="Arial" w:cs="Arial"/>
                <w:sz w:val="20"/>
                <w:szCs w:val="20"/>
                <w:lang w:val="en-US"/>
              </w:rPr>
              <w:t>1</w:t>
            </w:r>
            <w:r>
              <w:rPr>
                <w:rFonts w:ascii="Arial" w:hAnsi="Arial" w:cs="Arial"/>
                <w:sz w:val="20"/>
                <w:szCs w:val="20"/>
                <w:lang w:val="en-US"/>
              </w:rPr>
              <w:t>-150mg</w:t>
            </w:r>
          </w:p>
        </w:tc>
        <w:tc>
          <w:tcPr>
            <w:tcW w:w="2393" w:type="dxa"/>
            <w:vAlign w:val="center"/>
          </w:tcPr>
          <w:p w14:paraId="3561DFB4" w14:textId="64293DC0" w:rsidR="0007315D" w:rsidRDefault="00E43657" w:rsidP="003139C2">
            <w:pPr>
              <w:jc w:val="center"/>
              <w:rPr>
                <w:rFonts w:ascii="Arial" w:hAnsi="Arial" w:cs="Arial"/>
                <w:sz w:val="20"/>
                <w:szCs w:val="20"/>
                <w:lang w:val="en-US"/>
              </w:rPr>
            </w:pPr>
            <w:r>
              <w:rPr>
                <w:rFonts w:ascii="Arial" w:hAnsi="Arial" w:cs="Arial"/>
                <w:sz w:val="20"/>
                <w:szCs w:val="20"/>
                <w:lang w:val="en-US"/>
              </w:rPr>
              <w:t>46.2 (168)</w:t>
            </w:r>
          </w:p>
        </w:tc>
      </w:tr>
      <w:tr w:rsidR="0007315D" w:rsidRPr="00EE3A7A" w14:paraId="711B4654" w14:textId="77777777" w:rsidTr="00853BD5">
        <w:trPr>
          <w:trHeight w:val="277"/>
        </w:trPr>
        <w:tc>
          <w:tcPr>
            <w:tcW w:w="5919" w:type="dxa"/>
          </w:tcPr>
          <w:p w14:paraId="47B95C24" w14:textId="18F23A37" w:rsidR="0007315D" w:rsidRDefault="00D35112" w:rsidP="00C5027B">
            <w:pPr>
              <w:ind w:left="284"/>
              <w:rPr>
                <w:rFonts w:ascii="Arial" w:hAnsi="Arial" w:cs="Arial"/>
                <w:sz w:val="20"/>
                <w:szCs w:val="20"/>
                <w:lang w:val="en-US"/>
              </w:rPr>
            </w:pPr>
            <w:r>
              <w:rPr>
                <w:rFonts w:ascii="Arial" w:hAnsi="Arial" w:cs="Arial"/>
                <w:sz w:val="20"/>
                <w:szCs w:val="20"/>
                <w:lang w:val="en-US"/>
              </w:rPr>
              <w:t>151-200mg</w:t>
            </w:r>
          </w:p>
        </w:tc>
        <w:tc>
          <w:tcPr>
            <w:tcW w:w="2393" w:type="dxa"/>
            <w:vAlign w:val="center"/>
          </w:tcPr>
          <w:p w14:paraId="2D109B1C" w14:textId="535A89EA" w:rsidR="0007315D" w:rsidRDefault="00D35112" w:rsidP="003139C2">
            <w:pPr>
              <w:jc w:val="center"/>
              <w:rPr>
                <w:rFonts w:ascii="Arial" w:hAnsi="Arial" w:cs="Arial"/>
                <w:sz w:val="20"/>
                <w:szCs w:val="20"/>
                <w:lang w:val="en-US"/>
              </w:rPr>
            </w:pPr>
            <w:r>
              <w:rPr>
                <w:rFonts w:ascii="Arial" w:hAnsi="Arial" w:cs="Arial"/>
                <w:sz w:val="20"/>
                <w:szCs w:val="20"/>
                <w:lang w:val="en-US"/>
              </w:rPr>
              <w:t>15.1 (55)</w:t>
            </w:r>
          </w:p>
        </w:tc>
      </w:tr>
      <w:tr w:rsidR="00D35112" w:rsidRPr="00EE3A7A" w14:paraId="0617FD4D" w14:textId="77777777" w:rsidTr="00853BD5">
        <w:trPr>
          <w:trHeight w:val="277"/>
        </w:trPr>
        <w:tc>
          <w:tcPr>
            <w:tcW w:w="5919" w:type="dxa"/>
          </w:tcPr>
          <w:p w14:paraId="2FED6F83" w14:textId="70EEAF76" w:rsidR="00D35112" w:rsidRDefault="00D35112" w:rsidP="00C5027B">
            <w:pPr>
              <w:ind w:left="284"/>
              <w:rPr>
                <w:rFonts w:ascii="Arial" w:hAnsi="Arial" w:cs="Arial"/>
                <w:sz w:val="20"/>
                <w:szCs w:val="20"/>
                <w:lang w:val="en-US"/>
              </w:rPr>
            </w:pPr>
            <w:r>
              <w:rPr>
                <w:rFonts w:ascii="Arial" w:hAnsi="Arial" w:cs="Arial"/>
                <w:sz w:val="20"/>
                <w:szCs w:val="20"/>
                <w:lang w:val="en-US"/>
              </w:rPr>
              <w:t>201-250mg</w:t>
            </w:r>
          </w:p>
        </w:tc>
        <w:tc>
          <w:tcPr>
            <w:tcW w:w="2393" w:type="dxa"/>
            <w:vAlign w:val="center"/>
          </w:tcPr>
          <w:p w14:paraId="42DBD21A" w14:textId="4F24AD64" w:rsidR="00D35112" w:rsidRDefault="00D35112" w:rsidP="003139C2">
            <w:pPr>
              <w:jc w:val="center"/>
              <w:rPr>
                <w:rFonts w:ascii="Arial" w:hAnsi="Arial" w:cs="Arial"/>
                <w:sz w:val="20"/>
                <w:szCs w:val="20"/>
                <w:lang w:val="en-US"/>
              </w:rPr>
            </w:pPr>
            <w:r>
              <w:rPr>
                <w:rFonts w:ascii="Arial" w:hAnsi="Arial" w:cs="Arial"/>
                <w:sz w:val="20"/>
                <w:szCs w:val="20"/>
                <w:lang w:val="en-US"/>
              </w:rPr>
              <w:t>6.9 (25)</w:t>
            </w:r>
          </w:p>
        </w:tc>
      </w:tr>
      <w:tr w:rsidR="00D35112" w:rsidRPr="00EE3A7A" w14:paraId="0645672F" w14:textId="77777777" w:rsidTr="00853BD5">
        <w:trPr>
          <w:trHeight w:val="277"/>
        </w:trPr>
        <w:tc>
          <w:tcPr>
            <w:tcW w:w="5919" w:type="dxa"/>
          </w:tcPr>
          <w:p w14:paraId="61031DB5" w14:textId="113A3D6B" w:rsidR="00D35112" w:rsidRDefault="00D35112" w:rsidP="00C5027B">
            <w:pPr>
              <w:ind w:left="284"/>
              <w:rPr>
                <w:rFonts w:ascii="Arial" w:hAnsi="Arial" w:cs="Arial"/>
                <w:sz w:val="20"/>
                <w:szCs w:val="20"/>
                <w:lang w:val="en-US"/>
              </w:rPr>
            </w:pPr>
            <w:r>
              <w:rPr>
                <w:rFonts w:ascii="Arial" w:hAnsi="Arial" w:cs="Arial"/>
                <w:sz w:val="20"/>
                <w:szCs w:val="20"/>
                <w:lang w:val="en-US"/>
              </w:rPr>
              <w:t>251-300mg</w:t>
            </w:r>
          </w:p>
        </w:tc>
        <w:tc>
          <w:tcPr>
            <w:tcW w:w="2393" w:type="dxa"/>
            <w:vAlign w:val="center"/>
          </w:tcPr>
          <w:p w14:paraId="4F979BEB" w14:textId="46798CA2" w:rsidR="00D35112" w:rsidRDefault="00D35112" w:rsidP="003139C2">
            <w:pPr>
              <w:jc w:val="center"/>
              <w:rPr>
                <w:rFonts w:ascii="Arial" w:hAnsi="Arial" w:cs="Arial"/>
                <w:sz w:val="20"/>
                <w:szCs w:val="20"/>
                <w:lang w:val="en-US"/>
              </w:rPr>
            </w:pPr>
            <w:r>
              <w:rPr>
                <w:rFonts w:ascii="Arial" w:hAnsi="Arial" w:cs="Arial"/>
                <w:sz w:val="20"/>
                <w:szCs w:val="20"/>
                <w:lang w:val="en-US"/>
              </w:rPr>
              <w:t>0.8 (3)</w:t>
            </w:r>
          </w:p>
        </w:tc>
      </w:tr>
      <w:tr w:rsidR="00D35112" w:rsidRPr="00EE3A7A" w14:paraId="225865FB" w14:textId="77777777" w:rsidTr="00853BD5">
        <w:trPr>
          <w:trHeight w:val="277"/>
        </w:trPr>
        <w:tc>
          <w:tcPr>
            <w:tcW w:w="5919" w:type="dxa"/>
          </w:tcPr>
          <w:p w14:paraId="7E439146" w14:textId="630806FF" w:rsidR="00D35112" w:rsidRDefault="00D35112" w:rsidP="00C5027B">
            <w:pPr>
              <w:ind w:left="284"/>
              <w:rPr>
                <w:rFonts w:ascii="Arial" w:hAnsi="Arial" w:cs="Arial"/>
                <w:sz w:val="20"/>
                <w:szCs w:val="20"/>
                <w:lang w:val="en-US"/>
              </w:rPr>
            </w:pPr>
            <w:r>
              <w:rPr>
                <w:rFonts w:ascii="Arial" w:hAnsi="Arial" w:cs="Arial"/>
                <w:sz w:val="20"/>
                <w:szCs w:val="20"/>
                <w:lang w:val="en-US"/>
              </w:rPr>
              <w:t>&gt;300mg</w:t>
            </w:r>
          </w:p>
        </w:tc>
        <w:tc>
          <w:tcPr>
            <w:tcW w:w="2393" w:type="dxa"/>
            <w:vAlign w:val="center"/>
          </w:tcPr>
          <w:p w14:paraId="0129240B" w14:textId="36499705" w:rsidR="00D35112" w:rsidRDefault="00D35112" w:rsidP="003139C2">
            <w:pPr>
              <w:jc w:val="center"/>
              <w:rPr>
                <w:rFonts w:ascii="Arial" w:hAnsi="Arial" w:cs="Arial"/>
                <w:sz w:val="20"/>
                <w:szCs w:val="20"/>
                <w:lang w:val="en-US"/>
              </w:rPr>
            </w:pPr>
            <w:r>
              <w:rPr>
                <w:rFonts w:ascii="Arial" w:hAnsi="Arial" w:cs="Arial"/>
                <w:sz w:val="20"/>
                <w:szCs w:val="20"/>
                <w:lang w:val="en-US"/>
              </w:rPr>
              <w:t>0.8 (3)</w:t>
            </w:r>
          </w:p>
        </w:tc>
      </w:tr>
      <w:tr w:rsidR="009F7FCD" w:rsidRPr="00EE3A7A" w14:paraId="43BAFF70" w14:textId="77777777" w:rsidTr="00853BD5">
        <w:trPr>
          <w:trHeight w:val="277"/>
        </w:trPr>
        <w:tc>
          <w:tcPr>
            <w:tcW w:w="5919" w:type="dxa"/>
          </w:tcPr>
          <w:p w14:paraId="2CFE3DAD" w14:textId="4EFD9634" w:rsidR="009F7FCD" w:rsidRDefault="009F7FCD" w:rsidP="00C5027B">
            <w:pPr>
              <w:rPr>
                <w:rFonts w:ascii="Arial" w:hAnsi="Arial" w:cs="Arial"/>
                <w:sz w:val="20"/>
                <w:szCs w:val="20"/>
                <w:lang w:val="en-US"/>
              </w:rPr>
            </w:pPr>
            <w:r>
              <w:rPr>
                <w:rFonts w:ascii="Arial" w:hAnsi="Arial" w:cs="Arial"/>
                <w:sz w:val="20"/>
                <w:szCs w:val="20"/>
                <w:lang w:val="en-US"/>
              </w:rPr>
              <w:t>Pill consumption method</w:t>
            </w:r>
          </w:p>
        </w:tc>
        <w:tc>
          <w:tcPr>
            <w:tcW w:w="2393" w:type="dxa"/>
            <w:vAlign w:val="center"/>
          </w:tcPr>
          <w:p w14:paraId="3090F2AF" w14:textId="77777777" w:rsidR="009F7FCD" w:rsidRDefault="009F7FCD" w:rsidP="003139C2">
            <w:pPr>
              <w:jc w:val="center"/>
              <w:rPr>
                <w:rFonts w:ascii="Arial" w:hAnsi="Arial" w:cs="Arial"/>
                <w:sz w:val="20"/>
                <w:szCs w:val="20"/>
                <w:lang w:val="en-US"/>
              </w:rPr>
            </w:pPr>
          </w:p>
        </w:tc>
      </w:tr>
      <w:tr w:rsidR="009F7FCD" w:rsidRPr="00EE3A7A" w14:paraId="5A2E68B8" w14:textId="77777777" w:rsidTr="00853BD5">
        <w:trPr>
          <w:trHeight w:val="277"/>
        </w:trPr>
        <w:tc>
          <w:tcPr>
            <w:tcW w:w="5919" w:type="dxa"/>
          </w:tcPr>
          <w:p w14:paraId="2821E5FB" w14:textId="5278A413" w:rsidR="009F7FCD" w:rsidRDefault="00E768E4" w:rsidP="00A01CAA">
            <w:pPr>
              <w:ind w:left="284"/>
              <w:rPr>
                <w:rFonts w:ascii="Arial" w:hAnsi="Arial" w:cs="Arial"/>
                <w:sz w:val="20"/>
                <w:szCs w:val="20"/>
                <w:lang w:val="en-US"/>
              </w:rPr>
            </w:pPr>
            <w:r>
              <w:rPr>
                <w:rFonts w:ascii="Arial" w:hAnsi="Arial" w:cs="Arial"/>
                <w:sz w:val="20"/>
                <w:szCs w:val="20"/>
                <w:lang w:val="en-US"/>
              </w:rPr>
              <w:t>Take it all at once</w:t>
            </w:r>
          </w:p>
        </w:tc>
        <w:tc>
          <w:tcPr>
            <w:tcW w:w="2393" w:type="dxa"/>
            <w:vAlign w:val="center"/>
          </w:tcPr>
          <w:p w14:paraId="37809059" w14:textId="693869B9" w:rsidR="009F7FCD" w:rsidRDefault="00BB3A49" w:rsidP="003139C2">
            <w:pPr>
              <w:jc w:val="center"/>
              <w:rPr>
                <w:rFonts w:ascii="Arial" w:hAnsi="Arial" w:cs="Arial"/>
                <w:sz w:val="20"/>
                <w:szCs w:val="20"/>
                <w:lang w:val="en-US"/>
              </w:rPr>
            </w:pPr>
            <w:r>
              <w:rPr>
                <w:rFonts w:ascii="Arial" w:hAnsi="Arial" w:cs="Arial"/>
                <w:sz w:val="20"/>
                <w:szCs w:val="20"/>
                <w:lang w:val="en-US"/>
              </w:rPr>
              <w:t>44.1 (239)</w:t>
            </w:r>
          </w:p>
        </w:tc>
      </w:tr>
      <w:tr w:rsidR="009F7FCD" w:rsidRPr="00EE3A7A" w14:paraId="2B76EFD9" w14:textId="77777777" w:rsidTr="00853BD5">
        <w:trPr>
          <w:trHeight w:val="277"/>
        </w:trPr>
        <w:tc>
          <w:tcPr>
            <w:tcW w:w="5919" w:type="dxa"/>
          </w:tcPr>
          <w:p w14:paraId="70C87B6F" w14:textId="589D41CD" w:rsidR="009F7FCD" w:rsidRDefault="00E768E4" w:rsidP="00A01CAA">
            <w:pPr>
              <w:ind w:left="284"/>
              <w:rPr>
                <w:rFonts w:ascii="Arial" w:hAnsi="Arial" w:cs="Arial"/>
                <w:sz w:val="20"/>
                <w:szCs w:val="20"/>
                <w:lang w:val="en-US"/>
              </w:rPr>
            </w:pPr>
            <w:r>
              <w:rPr>
                <w:rFonts w:ascii="Arial" w:hAnsi="Arial" w:cs="Arial"/>
                <w:sz w:val="20"/>
                <w:szCs w:val="20"/>
                <w:lang w:val="en-US"/>
              </w:rPr>
              <w:t>Take it in halves</w:t>
            </w:r>
          </w:p>
        </w:tc>
        <w:tc>
          <w:tcPr>
            <w:tcW w:w="2393" w:type="dxa"/>
            <w:vAlign w:val="center"/>
          </w:tcPr>
          <w:p w14:paraId="56343235" w14:textId="5A39AFF4" w:rsidR="009F7FCD" w:rsidRDefault="00BB3A49" w:rsidP="003139C2">
            <w:pPr>
              <w:jc w:val="center"/>
              <w:rPr>
                <w:rFonts w:ascii="Arial" w:hAnsi="Arial" w:cs="Arial"/>
                <w:sz w:val="20"/>
                <w:szCs w:val="20"/>
                <w:lang w:val="en-US"/>
              </w:rPr>
            </w:pPr>
            <w:r>
              <w:rPr>
                <w:rFonts w:ascii="Arial" w:hAnsi="Arial" w:cs="Arial"/>
                <w:sz w:val="20"/>
                <w:szCs w:val="20"/>
                <w:lang w:val="en-US"/>
              </w:rPr>
              <w:t>30.6 (166)</w:t>
            </w:r>
          </w:p>
        </w:tc>
      </w:tr>
      <w:tr w:rsidR="009F7FCD" w:rsidRPr="00EE3A7A" w14:paraId="3B8A9821" w14:textId="77777777" w:rsidTr="00853BD5">
        <w:trPr>
          <w:trHeight w:val="277"/>
        </w:trPr>
        <w:tc>
          <w:tcPr>
            <w:tcW w:w="5919" w:type="dxa"/>
          </w:tcPr>
          <w:p w14:paraId="112FD86D" w14:textId="5FFF981A" w:rsidR="009F7FCD" w:rsidRDefault="00E768E4" w:rsidP="00A01CAA">
            <w:pPr>
              <w:ind w:left="284"/>
              <w:rPr>
                <w:rFonts w:ascii="Arial" w:hAnsi="Arial" w:cs="Arial"/>
                <w:sz w:val="20"/>
                <w:szCs w:val="20"/>
                <w:lang w:val="en-US"/>
              </w:rPr>
            </w:pPr>
            <w:r>
              <w:rPr>
                <w:rFonts w:ascii="Arial" w:hAnsi="Arial" w:cs="Arial"/>
                <w:sz w:val="20"/>
                <w:szCs w:val="20"/>
                <w:lang w:val="en-US"/>
              </w:rPr>
              <w:t>Take it in quarters</w:t>
            </w:r>
          </w:p>
        </w:tc>
        <w:tc>
          <w:tcPr>
            <w:tcW w:w="2393" w:type="dxa"/>
            <w:vAlign w:val="center"/>
          </w:tcPr>
          <w:p w14:paraId="738E777B" w14:textId="6B090A7B" w:rsidR="009F7FCD" w:rsidRDefault="00BB3A49" w:rsidP="003139C2">
            <w:pPr>
              <w:jc w:val="center"/>
              <w:rPr>
                <w:rFonts w:ascii="Arial" w:hAnsi="Arial" w:cs="Arial"/>
                <w:sz w:val="20"/>
                <w:szCs w:val="20"/>
                <w:lang w:val="en-US"/>
              </w:rPr>
            </w:pPr>
            <w:r>
              <w:rPr>
                <w:rFonts w:ascii="Arial" w:hAnsi="Arial" w:cs="Arial"/>
                <w:sz w:val="20"/>
                <w:szCs w:val="20"/>
                <w:lang w:val="en-US"/>
              </w:rPr>
              <w:t>7.0 (38)</w:t>
            </w:r>
          </w:p>
        </w:tc>
      </w:tr>
      <w:tr w:rsidR="009F7FCD" w:rsidRPr="00EE3A7A" w14:paraId="126DCF76" w14:textId="77777777" w:rsidTr="00853BD5">
        <w:trPr>
          <w:trHeight w:val="277"/>
        </w:trPr>
        <w:tc>
          <w:tcPr>
            <w:tcW w:w="5919" w:type="dxa"/>
          </w:tcPr>
          <w:p w14:paraId="422C3E53" w14:textId="1C50C2D1" w:rsidR="009F7FCD" w:rsidRDefault="00E768E4" w:rsidP="00A01CAA">
            <w:pPr>
              <w:ind w:left="284"/>
              <w:rPr>
                <w:rFonts w:ascii="Arial" w:hAnsi="Arial" w:cs="Arial"/>
                <w:sz w:val="20"/>
                <w:szCs w:val="20"/>
                <w:lang w:val="en-US"/>
              </w:rPr>
            </w:pPr>
            <w:r>
              <w:rPr>
                <w:rFonts w:ascii="Arial" w:hAnsi="Arial" w:cs="Arial"/>
                <w:sz w:val="20"/>
                <w:szCs w:val="20"/>
                <w:lang w:val="en-US"/>
              </w:rPr>
              <w:t>Crush and snort the pill</w:t>
            </w:r>
          </w:p>
        </w:tc>
        <w:tc>
          <w:tcPr>
            <w:tcW w:w="2393" w:type="dxa"/>
            <w:vAlign w:val="center"/>
          </w:tcPr>
          <w:p w14:paraId="365FC0A2" w14:textId="30F45D3D" w:rsidR="009F7FCD" w:rsidRDefault="00BB3A49" w:rsidP="003139C2">
            <w:pPr>
              <w:jc w:val="center"/>
              <w:rPr>
                <w:rFonts w:ascii="Arial" w:hAnsi="Arial" w:cs="Arial"/>
                <w:sz w:val="20"/>
                <w:szCs w:val="20"/>
                <w:lang w:val="en-US"/>
              </w:rPr>
            </w:pPr>
            <w:r>
              <w:rPr>
                <w:rFonts w:ascii="Arial" w:hAnsi="Arial" w:cs="Arial"/>
                <w:sz w:val="20"/>
                <w:szCs w:val="20"/>
                <w:lang w:val="en-US"/>
              </w:rPr>
              <w:t>14.2 (77)</w:t>
            </w:r>
          </w:p>
        </w:tc>
      </w:tr>
      <w:tr w:rsidR="00E768E4" w:rsidRPr="00EE3A7A" w14:paraId="5B2DE3F8" w14:textId="77777777" w:rsidTr="00853BD5">
        <w:trPr>
          <w:trHeight w:val="277"/>
        </w:trPr>
        <w:tc>
          <w:tcPr>
            <w:tcW w:w="5919" w:type="dxa"/>
          </w:tcPr>
          <w:p w14:paraId="12810EA8" w14:textId="5812A8DC" w:rsidR="00E768E4" w:rsidRDefault="00E768E4" w:rsidP="00A01CAA">
            <w:pPr>
              <w:ind w:left="284"/>
              <w:rPr>
                <w:rFonts w:ascii="Arial" w:hAnsi="Arial" w:cs="Arial"/>
                <w:sz w:val="20"/>
                <w:szCs w:val="20"/>
                <w:lang w:val="en-US"/>
              </w:rPr>
            </w:pPr>
            <w:r>
              <w:rPr>
                <w:rFonts w:ascii="Arial" w:hAnsi="Arial" w:cs="Arial"/>
                <w:sz w:val="20"/>
                <w:szCs w:val="20"/>
                <w:lang w:val="en-US"/>
              </w:rPr>
              <w:t>Other</w:t>
            </w:r>
          </w:p>
        </w:tc>
        <w:tc>
          <w:tcPr>
            <w:tcW w:w="2393" w:type="dxa"/>
            <w:vAlign w:val="center"/>
          </w:tcPr>
          <w:p w14:paraId="7C1C0D0F" w14:textId="22389554" w:rsidR="00E768E4" w:rsidRDefault="00BB3A49" w:rsidP="003139C2">
            <w:pPr>
              <w:jc w:val="center"/>
              <w:rPr>
                <w:rFonts w:ascii="Arial" w:hAnsi="Arial" w:cs="Arial"/>
                <w:sz w:val="20"/>
                <w:szCs w:val="20"/>
                <w:lang w:val="en-US"/>
              </w:rPr>
            </w:pPr>
            <w:r>
              <w:rPr>
                <w:rFonts w:ascii="Arial" w:hAnsi="Arial" w:cs="Arial"/>
                <w:sz w:val="20"/>
                <w:szCs w:val="20"/>
                <w:lang w:val="en-US"/>
              </w:rPr>
              <w:t>4.1 (22)</w:t>
            </w:r>
          </w:p>
        </w:tc>
      </w:tr>
      <w:tr w:rsidR="00A01CAA" w:rsidRPr="00EE3A7A" w14:paraId="46F6277E" w14:textId="77777777" w:rsidTr="00853BD5">
        <w:trPr>
          <w:trHeight w:val="277"/>
        </w:trPr>
        <w:tc>
          <w:tcPr>
            <w:tcW w:w="5919" w:type="dxa"/>
          </w:tcPr>
          <w:p w14:paraId="3C698DAD" w14:textId="25D94AA9" w:rsidR="00A01CAA" w:rsidRPr="00035F23" w:rsidRDefault="005F65DF" w:rsidP="00C5027B">
            <w:pPr>
              <w:rPr>
                <w:rFonts w:ascii="Arial" w:hAnsi="Arial" w:cs="Arial"/>
                <w:sz w:val="20"/>
                <w:szCs w:val="20"/>
                <w:lang w:val="en-US"/>
              </w:rPr>
            </w:pPr>
            <w:r>
              <w:rPr>
                <w:rFonts w:ascii="Arial" w:hAnsi="Arial" w:cs="Arial"/>
                <w:sz w:val="20"/>
                <w:szCs w:val="20"/>
                <w:lang w:val="en-US"/>
              </w:rPr>
              <w:t>Average MDMA consumption per session</w:t>
            </w:r>
          </w:p>
        </w:tc>
        <w:tc>
          <w:tcPr>
            <w:tcW w:w="2393" w:type="dxa"/>
            <w:vAlign w:val="center"/>
          </w:tcPr>
          <w:p w14:paraId="386CF4BF" w14:textId="6B0392A2" w:rsidR="00A01CAA" w:rsidRPr="00035F23" w:rsidRDefault="00A01CAA" w:rsidP="003139C2">
            <w:pPr>
              <w:jc w:val="center"/>
              <w:rPr>
                <w:rFonts w:ascii="Arial" w:hAnsi="Arial" w:cs="Arial"/>
                <w:sz w:val="20"/>
                <w:szCs w:val="20"/>
                <w:lang w:val="en-US"/>
              </w:rPr>
            </w:pPr>
          </w:p>
        </w:tc>
      </w:tr>
      <w:tr w:rsidR="00DF21DF" w:rsidRPr="00EE3A7A" w14:paraId="46FC4696" w14:textId="77777777" w:rsidTr="00853BD5">
        <w:trPr>
          <w:trHeight w:val="277"/>
        </w:trPr>
        <w:tc>
          <w:tcPr>
            <w:tcW w:w="5919" w:type="dxa"/>
          </w:tcPr>
          <w:p w14:paraId="73A1AA6D" w14:textId="1FA3209E" w:rsidR="00DF21DF" w:rsidRDefault="00DF21DF" w:rsidP="00C5027B">
            <w:pPr>
              <w:ind w:left="284"/>
              <w:rPr>
                <w:rFonts w:ascii="Arial" w:hAnsi="Arial" w:cs="Arial"/>
                <w:sz w:val="20"/>
                <w:szCs w:val="20"/>
                <w:lang w:val="en-US"/>
              </w:rPr>
            </w:pPr>
            <w:r>
              <w:rPr>
                <w:rFonts w:ascii="Arial" w:hAnsi="Arial" w:cs="Arial"/>
                <w:sz w:val="20"/>
                <w:szCs w:val="20"/>
                <w:lang w:val="en-US"/>
              </w:rPr>
              <w:t>“I don’t know”</w:t>
            </w:r>
          </w:p>
        </w:tc>
        <w:tc>
          <w:tcPr>
            <w:tcW w:w="2393" w:type="dxa"/>
            <w:vAlign w:val="center"/>
          </w:tcPr>
          <w:p w14:paraId="1C140479" w14:textId="66BF91B0" w:rsidR="00DF21DF" w:rsidRPr="00035F23" w:rsidRDefault="00DF21DF" w:rsidP="003139C2">
            <w:pPr>
              <w:jc w:val="center"/>
              <w:rPr>
                <w:rFonts w:ascii="Arial" w:hAnsi="Arial" w:cs="Arial"/>
                <w:sz w:val="20"/>
                <w:szCs w:val="20"/>
                <w:lang w:val="en-US"/>
              </w:rPr>
            </w:pPr>
            <w:r>
              <w:rPr>
                <w:rFonts w:ascii="Arial" w:hAnsi="Arial" w:cs="Arial"/>
                <w:sz w:val="20"/>
                <w:szCs w:val="20"/>
                <w:lang w:val="en-US"/>
              </w:rPr>
              <w:t>1</w:t>
            </w:r>
            <w:r w:rsidR="00432FD4">
              <w:rPr>
                <w:rFonts w:ascii="Arial" w:hAnsi="Arial" w:cs="Arial"/>
                <w:sz w:val="20"/>
                <w:szCs w:val="20"/>
                <w:lang w:val="en-US"/>
              </w:rPr>
              <w:t>5.5 (142)</w:t>
            </w:r>
          </w:p>
        </w:tc>
      </w:tr>
      <w:tr w:rsidR="00A01CAA" w:rsidRPr="00EE3A7A" w14:paraId="127609AA" w14:textId="77777777" w:rsidTr="00853BD5">
        <w:trPr>
          <w:trHeight w:val="260"/>
        </w:trPr>
        <w:tc>
          <w:tcPr>
            <w:tcW w:w="5919" w:type="dxa"/>
          </w:tcPr>
          <w:p w14:paraId="6C55DA06" w14:textId="20FD78EC" w:rsidR="00A01CAA" w:rsidRPr="00035F23" w:rsidRDefault="00E27A63" w:rsidP="001B30EA">
            <w:pPr>
              <w:ind w:left="284"/>
              <w:rPr>
                <w:rFonts w:ascii="Arial" w:hAnsi="Arial" w:cs="Arial"/>
                <w:sz w:val="20"/>
                <w:szCs w:val="20"/>
                <w:lang w:val="en-US"/>
              </w:rPr>
            </w:pPr>
            <w:r>
              <w:rPr>
                <w:rFonts w:ascii="Arial" w:hAnsi="Arial" w:cs="Arial"/>
                <w:sz w:val="20"/>
                <w:szCs w:val="20"/>
                <w:lang w:val="en-US"/>
              </w:rPr>
              <w:t>&lt;50mg</w:t>
            </w:r>
          </w:p>
        </w:tc>
        <w:tc>
          <w:tcPr>
            <w:tcW w:w="2393" w:type="dxa"/>
            <w:vAlign w:val="center"/>
          </w:tcPr>
          <w:p w14:paraId="3499FC6F" w14:textId="4EEED94C" w:rsidR="00A01CAA" w:rsidRPr="00035F23" w:rsidRDefault="005B3671" w:rsidP="003139C2">
            <w:pPr>
              <w:jc w:val="center"/>
              <w:rPr>
                <w:rFonts w:ascii="Arial" w:hAnsi="Arial" w:cs="Arial"/>
                <w:sz w:val="20"/>
                <w:szCs w:val="20"/>
                <w:lang w:val="en-US"/>
              </w:rPr>
            </w:pPr>
            <w:r>
              <w:rPr>
                <w:rFonts w:ascii="Arial" w:hAnsi="Arial" w:cs="Arial"/>
                <w:sz w:val="20"/>
                <w:szCs w:val="20"/>
                <w:lang w:val="en-US"/>
              </w:rPr>
              <w:t>7.2 (66)</w:t>
            </w:r>
          </w:p>
        </w:tc>
      </w:tr>
      <w:tr w:rsidR="00A01CAA" w:rsidRPr="00EE3A7A" w14:paraId="5D707879" w14:textId="77777777" w:rsidTr="00853BD5">
        <w:trPr>
          <w:trHeight w:val="277"/>
        </w:trPr>
        <w:tc>
          <w:tcPr>
            <w:tcW w:w="5919" w:type="dxa"/>
          </w:tcPr>
          <w:p w14:paraId="555D8258" w14:textId="15E2CEE8" w:rsidR="00A01CAA" w:rsidRPr="00035F23" w:rsidRDefault="00E27A63" w:rsidP="001B30EA">
            <w:pPr>
              <w:ind w:left="284"/>
              <w:rPr>
                <w:rFonts w:ascii="Arial" w:hAnsi="Arial" w:cs="Arial"/>
                <w:sz w:val="20"/>
                <w:szCs w:val="20"/>
                <w:lang w:val="en-US"/>
              </w:rPr>
            </w:pPr>
            <w:r>
              <w:rPr>
                <w:rFonts w:ascii="Arial" w:hAnsi="Arial" w:cs="Arial"/>
                <w:sz w:val="20"/>
                <w:szCs w:val="20"/>
                <w:lang w:val="en-US"/>
              </w:rPr>
              <w:t>50-99mg</w:t>
            </w:r>
          </w:p>
        </w:tc>
        <w:tc>
          <w:tcPr>
            <w:tcW w:w="2393" w:type="dxa"/>
            <w:vAlign w:val="center"/>
          </w:tcPr>
          <w:p w14:paraId="7F5E3DA9" w14:textId="12A0B3DE" w:rsidR="00A01CAA" w:rsidRPr="00035F23" w:rsidRDefault="00D4717A" w:rsidP="003139C2">
            <w:pPr>
              <w:jc w:val="center"/>
              <w:rPr>
                <w:rFonts w:ascii="Arial" w:hAnsi="Arial" w:cs="Arial"/>
                <w:sz w:val="20"/>
                <w:szCs w:val="20"/>
                <w:lang w:val="en-US"/>
              </w:rPr>
            </w:pPr>
            <w:r>
              <w:rPr>
                <w:rFonts w:ascii="Arial" w:hAnsi="Arial" w:cs="Arial"/>
                <w:sz w:val="20"/>
                <w:szCs w:val="20"/>
                <w:lang w:val="en-US"/>
              </w:rPr>
              <w:t>8.8 (81)</w:t>
            </w:r>
          </w:p>
        </w:tc>
      </w:tr>
      <w:tr w:rsidR="00A01CAA" w:rsidRPr="00EE3A7A" w14:paraId="336CF770" w14:textId="77777777" w:rsidTr="00853BD5">
        <w:trPr>
          <w:trHeight w:val="277"/>
        </w:trPr>
        <w:tc>
          <w:tcPr>
            <w:tcW w:w="5919" w:type="dxa"/>
          </w:tcPr>
          <w:p w14:paraId="3ECAB25E" w14:textId="275294FE" w:rsidR="00A01CAA" w:rsidRPr="00035F23" w:rsidRDefault="00E27A63" w:rsidP="001B30EA">
            <w:pPr>
              <w:ind w:left="284"/>
              <w:rPr>
                <w:rFonts w:ascii="Arial" w:hAnsi="Arial" w:cs="Arial"/>
                <w:sz w:val="20"/>
                <w:szCs w:val="20"/>
                <w:lang w:val="en-US"/>
              </w:rPr>
            </w:pPr>
            <w:r>
              <w:rPr>
                <w:rFonts w:ascii="Arial" w:hAnsi="Arial" w:cs="Arial"/>
                <w:sz w:val="20"/>
                <w:szCs w:val="20"/>
                <w:lang w:val="en-US"/>
              </w:rPr>
              <w:t>100mg</w:t>
            </w:r>
          </w:p>
        </w:tc>
        <w:tc>
          <w:tcPr>
            <w:tcW w:w="2393" w:type="dxa"/>
            <w:vAlign w:val="center"/>
          </w:tcPr>
          <w:p w14:paraId="01299605" w14:textId="5312837D" w:rsidR="00A01CAA" w:rsidRPr="00035F23" w:rsidRDefault="00D4717A" w:rsidP="003139C2">
            <w:pPr>
              <w:jc w:val="center"/>
              <w:rPr>
                <w:rFonts w:ascii="Arial" w:hAnsi="Arial" w:cs="Arial"/>
                <w:sz w:val="20"/>
                <w:szCs w:val="20"/>
                <w:lang w:val="en-US"/>
              </w:rPr>
            </w:pPr>
            <w:r>
              <w:rPr>
                <w:rFonts w:ascii="Arial" w:hAnsi="Arial" w:cs="Arial"/>
                <w:sz w:val="20"/>
                <w:szCs w:val="20"/>
                <w:lang w:val="en-US"/>
              </w:rPr>
              <w:t>9.0 (82)</w:t>
            </w:r>
          </w:p>
        </w:tc>
      </w:tr>
      <w:tr w:rsidR="00A01CAA" w:rsidRPr="00EE3A7A" w14:paraId="68CC76F3" w14:textId="77777777" w:rsidTr="00853BD5">
        <w:trPr>
          <w:trHeight w:val="277"/>
        </w:trPr>
        <w:tc>
          <w:tcPr>
            <w:tcW w:w="5919" w:type="dxa"/>
          </w:tcPr>
          <w:p w14:paraId="765D5150" w14:textId="1E6C3FCE" w:rsidR="00A01CAA" w:rsidRPr="00035F23" w:rsidRDefault="00E27A63" w:rsidP="001B30EA">
            <w:pPr>
              <w:ind w:left="284"/>
              <w:rPr>
                <w:rFonts w:ascii="Arial" w:hAnsi="Arial" w:cs="Arial"/>
                <w:sz w:val="20"/>
                <w:szCs w:val="20"/>
                <w:lang w:val="en-US"/>
              </w:rPr>
            </w:pPr>
            <w:r>
              <w:rPr>
                <w:rFonts w:ascii="Arial" w:hAnsi="Arial" w:cs="Arial"/>
                <w:sz w:val="20"/>
                <w:szCs w:val="20"/>
                <w:lang w:val="en-US"/>
              </w:rPr>
              <w:t>101-125mg</w:t>
            </w:r>
          </w:p>
        </w:tc>
        <w:tc>
          <w:tcPr>
            <w:tcW w:w="2393" w:type="dxa"/>
            <w:vAlign w:val="center"/>
          </w:tcPr>
          <w:p w14:paraId="7505564B" w14:textId="073884EB" w:rsidR="00A01CAA" w:rsidRPr="00035F23" w:rsidRDefault="00D4717A" w:rsidP="003139C2">
            <w:pPr>
              <w:jc w:val="center"/>
              <w:rPr>
                <w:rFonts w:ascii="Arial" w:hAnsi="Arial" w:cs="Arial"/>
                <w:sz w:val="20"/>
                <w:szCs w:val="20"/>
                <w:lang w:val="en-US"/>
              </w:rPr>
            </w:pPr>
            <w:r>
              <w:rPr>
                <w:rFonts w:ascii="Arial" w:hAnsi="Arial" w:cs="Arial"/>
                <w:sz w:val="20"/>
                <w:szCs w:val="20"/>
                <w:lang w:val="en-US"/>
              </w:rPr>
              <w:t>6.8 (62)</w:t>
            </w:r>
          </w:p>
        </w:tc>
      </w:tr>
      <w:tr w:rsidR="00A01CAA" w:rsidRPr="00EE3A7A" w14:paraId="6ECA1A92" w14:textId="77777777" w:rsidTr="00853BD5">
        <w:trPr>
          <w:trHeight w:val="277"/>
        </w:trPr>
        <w:tc>
          <w:tcPr>
            <w:tcW w:w="5919" w:type="dxa"/>
          </w:tcPr>
          <w:p w14:paraId="06FC444A" w14:textId="32FE3D92" w:rsidR="00A01CAA" w:rsidRPr="00035F23" w:rsidRDefault="00E27A63" w:rsidP="00C5027B">
            <w:pPr>
              <w:ind w:left="284"/>
              <w:rPr>
                <w:rFonts w:ascii="Arial" w:hAnsi="Arial" w:cs="Arial"/>
                <w:sz w:val="20"/>
                <w:szCs w:val="20"/>
                <w:lang w:val="en-US"/>
              </w:rPr>
            </w:pPr>
            <w:r>
              <w:rPr>
                <w:rFonts w:ascii="Arial" w:hAnsi="Arial" w:cs="Arial"/>
                <w:sz w:val="20"/>
                <w:szCs w:val="20"/>
                <w:lang w:val="en-US"/>
              </w:rPr>
              <w:t>126-150mg</w:t>
            </w:r>
          </w:p>
        </w:tc>
        <w:tc>
          <w:tcPr>
            <w:tcW w:w="2393" w:type="dxa"/>
            <w:vAlign w:val="center"/>
          </w:tcPr>
          <w:p w14:paraId="16D46F9A" w14:textId="37DD5E59" w:rsidR="00A01CAA" w:rsidRPr="00035F23" w:rsidRDefault="00D4717A" w:rsidP="003139C2">
            <w:pPr>
              <w:jc w:val="center"/>
              <w:rPr>
                <w:rFonts w:ascii="Arial" w:hAnsi="Arial" w:cs="Arial"/>
                <w:sz w:val="20"/>
                <w:szCs w:val="20"/>
                <w:lang w:val="en-US"/>
              </w:rPr>
            </w:pPr>
            <w:r>
              <w:rPr>
                <w:rFonts w:ascii="Arial" w:hAnsi="Arial" w:cs="Arial"/>
                <w:sz w:val="20"/>
                <w:szCs w:val="20"/>
                <w:lang w:val="en-US"/>
              </w:rPr>
              <w:t>9.2 (84)</w:t>
            </w:r>
          </w:p>
        </w:tc>
      </w:tr>
      <w:tr w:rsidR="00A01CAA" w:rsidRPr="00EE3A7A" w14:paraId="4260C01D" w14:textId="77777777" w:rsidTr="00853BD5">
        <w:trPr>
          <w:trHeight w:val="277"/>
        </w:trPr>
        <w:tc>
          <w:tcPr>
            <w:tcW w:w="5919" w:type="dxa"/>
          </w:tcPr>
          <w:p w14:paraId="5A6A32A5" w14:textId="4A5C36E3" w:rsidR="00A01CAA" w:rsidRPr="00035F23" w:rsidRDefault="0020313E" w:rsidP="001B30EA">
            <w:pPr>
              <w:ind w:left="284"/>
              <w:rPr>
                <w:rFonts w:ascii="Arial" w:hAnsi="Arial" w:cs="Arial"/>
                <w:sz w:val="20"/>
                <w:szCs w:val="20"/>
                <w:lang w:val="en-US"/>
              </w:rPr>
            </w:pPr>
            <w:r>
              <w:rPr>
                <w:rFonts w:ascii="Arial" w:hAnsi="Arial" w:cs="Arial"/>
                <w:sz w:val="20"/>
                <w:szCs w:val="20"/>
                <w:lang w:val="en-US"/>
              </w:rPr>
              <w:t>151-2</w:t>
            </w:r>
            <w:r w:rsidR="00BA5EDE">
              <w:rPr>
                <w:rFonts w:ascii="Arial" w:hAnsi="Arial" w:cs="Arial"/>
                <w:sz w:val="20"/>
                <w:szCs w:val="20"/>
                <w:lang w:val="en-US"/>
              </w:rPr>
              <w:t>0</w:t>
            </w:r>
            <w:r>
              <w:rPr>
                <w:rFonts w:ascii="Arial" w:hAnsi="Arial" w:cs="Arial"/>
                <w:sz w:val="20"/>
                <w:szCs w:val="20"/>
                <w:lang w:val="en-US"/>
              </w:rPr>
              <w:t>0mg</w:t>
            </w:r>
          </w:p>
        </w:tc>
        <w:tc>
          <w:tcPr>
            <w:tcW w:w="2393" w:type="dxa"/>
            <w:vAlign w:val="center"/>
          </w:tcPr>
          <w:p w14:paraId="3725DB74" w14:textId="149B3A21" w:rsidR="00A01CAA" w:rsidRPr="00035F23" w:rsidRDefault="00BA5EDE" w:rsidP="003139C2">
            <w:pPr>
              <w:jc w:val="center"/>
              <w:rPr>
                <w:rFonts w:ascii="Arial" w:hAnsi="Arial" w:cs="Arial"/>
                <w:sz w:val="20"/>
                <w:szCs w:val="20"/>
                <w:lang w:val="en-US"/>
              </w:rPr>
            </w:pPr>
            <w:r>
              <w:rPr>
                <w:rFonts w:ascii="Arial" w:hAnsi="Arial" w:cs="Arial"/>
                <w:sz w:val="20"/>
                <w:szCs w:val="20"/>
                <w:lang w:val="en-US"/>
              </w:rPr>
              <w:t>13.0 (199)</w:t>
            </w:r>
          </w:p>
        </w:tc>
      </w:tr>
      <w:tr w:rsidR="00A01CAA" w:rsidRPr="00EE3A7A" w14:paraId="734CDD19" w14:textId="77777777" w:rsidTr="00853BD5">
        <w:trPr>
          <w:trHeight w:val="277"/>
        </w:trPr>
        <w:tc>
          <w:tcPr>
            <w:tcW w:w="5919" w:type="dxa"/>
          </w:tcPr>
          <w:p w14:paraId="14B7039C" w14:textId="07DB1A7F" w:rsidR="00A01CAA" w:rsidRPr="00035F23" w:rsidRDefault="0020313E" w:rsidP="001B30EA">
            <w:pPr>
              <w:ind w:left="284"/>
              <w:rPr>
                <w:rFonts w:ascii="Arial" w:hAnsi="Arial" w:cs="Arial"/>
                <w:sz w:val="20"/>
                <w:szCs w:val="20"/>
                <w:lang w:val="en-US"/>
              </w:rPr>
            </w:pPr>
            <w:r>
              <w:rPr>
                <w:rFonts w:ascii="Arial" w:hAnsi="Arial" w:cs="Arial"/>
                <w:sz w:val="20"/>
                <w:szCs w:val="20"/>
                <w:lang w:val="en-US"/>
              </w:rPr>
              <w:t>2</w:t>
            </w:r>
            <w:r w:rsidR="00BA5EDE">
              <w:rPr>
                <w:rFonts w:ascii="Arial" w:hAnsi="Arial" w:cs="Arial"/>
                <w:sz w:val="20"/>
                <w:szCs w:val="20"/>
                <w:lang w:val="en-US"/>
              </w:rPr>
              <w:t>01</w:t>
            </w:r>
            <w:r>
              <w:rPr>
                <w:rFonts w:ascii="Arial" w:hAnsi="Arial" w:cs="Arial"/>
                <w:sz w:val="20"/>
                <w:szCs w:val="20"/>
                <w:lang w:val="en-US"/>
              </w:rPr>
              <w:t>-</w:t>
            </w:r>
            <w:r w:rsidR="00223360">
              <w:rPr>
                <w:rFonts w:ascii="Arial" w:hAnsi="Arial" w:cs="Arial"/>
                <w:sz w:val="20"/>
                <w:szCs w:val="20"/>
                <w:lang w:val="en-US"/>
              </w:rPr>
              <w:t>30</w:t>
            </w:r>
            <w:r w:rsidR="00C07DEF">
              <w:rPr>
                <w:rFonts w:ascii="Arial" w:hAnsi="Arial" w:cs="Arial"/>
                <w:sz w:val="20"/>
                <w:szCs w:val="20"/>
                <w:lang w:val="en-US"/>
              </w:rPr>
              <w:t>0</w:t>
            </w:r>
            <w:r>
              <w:rPr>
                <w:rFonts w:ascii="Arial" w:hAnsi="Arial" w:cs="Arial"/>
                <w:sz w:val="20"/>
                <w:szCs w:val="20"/>
                <w:lang w:val="en-US"/>
              </w:rPr>
              <w:t>mg</w:t>
            </w:r>
          </w:p>
        </w:tc>
        <w:tc>
          <w:tcPr>
            <w:tcW w:w="2393" w:type="dxa"/>
            <w:vAlign w:val="center"/>
          </w:tcPr>
          <w:p w14:paraId="4C1240CD" w14:textId="6CE23893" w:rsidR="00A01CAA" w:rsidRPr="00035F23" w:rsidRDefault="00ED5CAA" w:rsidP="003139C2">
            <w:pPr>
              <w:jc w:val="center"/>
              <w:rPr>
                <w:rFonts w:ascii="Arial" w:hAnsi="Arial" w:cs="Arial"/>
                <w:sz w:val="20"/>
                <w:szCs w:val="20"/>
                <w:lang w:val="en-US"/>
              </w:rPr>
            </w:pPr>
            <w:r>
              <w:rPr>
                <w:rFonts w:ascii="Arial" w:hAnsi="Arial" w:cs="Arial"/>
                <w:sz w:val="20"/>
                <w:szCs w:val="20"/>
                <w:lang w:val="en-US"/>
              </w:rPr>
              <w:t>16.3 (149)</w:t>
            </w:r>
          </w:p>
        </w:tc>
      </w:tr>
      <w:tr w:rsidR="00C07DEF" w:rsidRPr="00EE3A7A" w14:paraId="0AEDCAD0" w14:textId="77777777" w:rsidTr="00853BD5">
        <w:trPr>
          <w:trHeight w:val="277"/>
        </w:trPr>
        <w:tc>
          <w:tcPr>
            <w:tcW w:w="5919" w:type="dxa"/>
          </w:tcPr>
          <w:p w14:paraId="1BB042CD" w14:textId="70F648FC" w:rsidR="00C07DEF" w:rsidRDefault="00223360" w:rsidP="001B30EA">
            <w:pPr>
              <w:ind w:left="284"/>
              <w:rPr>
                <w:rFonts w:ascii="Arial" w:hAnsi="Arial" w:cs="Arial"/>
                <w:sz w:val="20"/>
                <w:szCs w:val="20"/>
                <w:lang w:val="en-US"/>
              </w:rPr>
            </w:pPr>
            <w:r>
              <w:rPr>
                <w:rFonts w:ascii="Arial" w:hAnsi="Arial" w:cs="Arial"/>
                <w:sz w:val="20"/>
                <w:szCs w:val="20"/>
                <w:lang w:val="en-US"/>
              </w:rPr>
              <w:t>301</w:t>
            </w:r>
            <w:r w:rsidR="00C07DEF">
              <w:rPr>
                <w:rFonts w:ascii="Arial" w:hAnsi="Arial" w:cs="Arial"/>
                <w:sz w:val="20"/>
                <w:szCs w:val="20"/>
                <w:lang w:val="en-US"/>
              </w:rPr>
              <w:t>-500</w:t>
            </w:r>
            <w:r w:rsidR="009117DF">
              <w:rPr>
                <w:rFonts w:ascii="Arial" w:hAnsi="Arial" w:cs="Arial"/>
                <w:sz w:val="20"/>
                <w:szCs w:val="20"/>
                <w:lang w:val="en-US"/>
              </w:rPr>
              <w:t>mg</w:t>
            </w:r>
          </w:p>
        </w:tc>
        <w:tc>
          <w:tcPr>
            <w:tcW w:w="2393" w:type="dxa"/>
            <w:vAlign w:val="center"/>
          </w:tcPr>
          <w:p w14:paraId="53FF79BB" w14:textId="304077D6" w:rsidR="00C07DEF" w:rsidRPr="00035F23" w:rsidRDefault="003E0A26" w:rsidP="003139C2">
            <w:pPr>
              <w:jc w:val="center"/>
              <w:rPr>
                <w:rFonts w:ascii="Arial" w:hAnsi="Arial" w:cs="Arial"/>
                <w:sz w:val="20"/>
                <w:szCs w:val="20"/>
                <w:lang w:val="en-US"/>
              </w:rPr>
            </w:pPr>
            <w:r>
              <w:rPr>
                <w:rFonts w:ascii="Arial" w:hAnsi="Arial" w:cs="Arial"/>
                <w:sz w:val="20"/>
                <w:szCs w:val="20"/>
                <w:lang w:val="en-US"/>
              </w:rPr>
              <w:t>8.3 (</w:t>
            </w:r>
            <w:r w:rsidR="005B45CA">
              <w:rPr>
                <w:rFonts w:ascii="Arial" w:hAnsi="Arial" w:cs="Arial"/>
                <w:sz w:val="20"/>
                <w:szCs w:val="20"/>
                <w:lang w:val="en-US"/>
              </w:rPr>
              <w:t>76</w:t>
            </w:r>
            <w:r>
              <w:rPr>
                <w:rFonts w:ascii="Arial" w:hAnsi="Arial" w:cs="Arial"/>
                <w:sz w:val="20"/>
                <w:szCs w:val="20"/>
                <w:lang w:val="en-US"/>
              </w:rPr>
              <w:t>)</w:t>
            </w:r>
          </w:p>
        </w:tc>
      </w:tr>
      <w:tr w:rsidR="00A01CAA" w:rsidRPr="00EE3A7A" w14:paraId="0DDEB41B" w14:textId="77777777" w:rsidTr="00853BD5">
        <w:trPr>
          <w:trHeight w:val="277"/>
        </w:trPr>
        <w:tc>
          <w:tcPr>
            <w:tcW w:w="5919" w:type="dxa"/>
          </w:tcPr>
          <w:p w14:paraId="66CB061C" w14:textId="78164EE3" w:rsidR="00A01CAA" w:rsidRPr="00035F23" w:rsidRDefault="0020313E" w:rsidP="001B30EA">
            <w:pPr>
              <w:ind w:left="284"/>
              <w:rPr>
                <w:rFonts w:ascii="Arial" w:hAnsi="Arial" w:cs="Arial"/>
                <w:sz w:val="20"/>
                <w:szCs w:val="20"/>
                <w:lang w:val="en-US"/>
              </w:rPr>
            </w:pPr>
            <w:r>
              <w:rPr>
                <w:rFonts w:ascii="Arial" w:hAnsi="Arial" w:cs="Arial"/>
                <w:sz w:val="20"/>
                <w:szCs w:val="20"/>
                <w:lang w:val="en-US"/>
              </w:rPr>
              <w:t>501-1000mg</w:t>
            </w:r>
          </w:p>
        </w:tc>
        <w:tc>
          <w:tcPr>
            <w:tcW w:w="2393" w:type="dxa"/>
            <w:vAlign w:val="center"/>
          </w:tcPr>
          <w:p w14:paraId="15B64E18" w14:textId="62285C79" w:rsidR="00A01CAA" w:rsidRPr="00035F23" w:rsidRDefault="009117DF" w:rsidP="003139C2">
            <w:pPr>
              <w:jc w:val="center"/>
              <w:rPr>
                <w:rFonts w:ascii="Arial" w:hAnsi="Arial" w:cs="Arial"/>
                <w:sz w:val="20"/>
                <w:szCs w:val="20"/>
                <w:lang w:val="en-US"/>
              </w:rPr>
            </w:pPr>
            <w:r>
              <w:rPr>
                <w:rFonts w:ascii="Arial" w:hAnsi="Arial" w:cs="Arial"/>
                <w:sz w:val="20"/>
                <w:szCs w:val="20"/>
                <w:lang w:val="en-US"/>
              </w:rPr>
              <w:t>3.8 (35)</w:t>
            </w:r>
          </w:p>
        </w:tc>
      </w:tr>
      <w:tr w:rsidR="00A01CAA" w:rsidRPr="00EE3A7A" w14:paraId="25B2570A" w14:textId="77777777" w:rsidTr="00853BD5">
        <w:trPr>
          <w:trHeight w:val="260"/>
        </w:trPr>
        <w:tc>
          <w:tcPr>
            <w:tcW w:w="5919" w:type="dxa"/>
          </w:tcPr>
          <w:p w14:paraId="33B02AEE" w14:textId="077891A4" w:rsidR="0020313E" w:rsidRPr="00035F23" w:rsidRDefault="0020313E" w:rsidP="001B30EA">
            <w:pPr>
              <w:ind w:left="284"/>
              <w:rPr>
                <w:rFonts w:ascii="Arial" w:hAnsi="Arial" w:cs="Arial"/>
                <w:sz w:val="20"/>
                <w:szCs w:val="20"/>
                <w:lang w:val="en-US"/>
              </w:rPr>
            </w:pPr>
            <w:r>
              <w:rPr>
                <w:rFonts w:ascii="Arial" w:hAnsi="Arial" w:cs="Arial"/>
                <w:sz w:val="20"/>
                <w:szCs w:val="20"/>
                <w:lang w:val="en-US"/>
              </w:rPr>
              <w:t>&gt;1000mg</w:t>
            </w:r>
          </w:p>
        </w:tc>
        <w:tc>
          <w:tcPr>
            <w:tcW w:w="2393" w:type="dxa"/>
            <w:vAlign w:val="center"/>
          </w:tcPr>
          <w:p w14:paraId="086BAC01" w14:textId="06E0383C" w:rsidR="00A01CAA" w:rsidRPr="00035F23" w:rsidRDefault="009117DF" w:rsidP="003139C2">
            <w:pPr>
              <w:jc w:val="center"/>
              <w:rPr>
                <w:rFonts w:ascii="Arial" w:hAnsi="Arial" w:cs="Arial"/>
                <w:sz w:val="20"/>
                <w:szCs w:val="20"/>
                <w:lang w:val="en-US"/>
              </w:rPr>
            </w:pPr>
            <w:r>
              <w:rPr>
                <w:rFonts w:ascii="Arial" w:hAnsi="Arial" w:cs="Arial"/>
                <w:sz w:val="20"/>
                <w:szCs w:val="20"/>
                <w:lang w:val="en-US"/>
              </w:rPr>
              <w:t>2.0 (</w:t>
            </w:r>
            <w:r w:rsidR="00B81439">
              <w:rPr>
                <w:rFonts w:ascii="Arial" w:hAnsi="Arial" w:cs="Arial"/>
                <w:sz w:val="20"/>
                <w:szCs w:val="20"/>
                <w:lang w:val="en-US"/>
              </w:rPr>
              <w:t>19</w:t>
            </w:r>
            <w:r>
              <w:rPr>
                <w:rFonts w:ascii="Arial" w:hAnsi="Arial" w:cs="Arial"/>
                <w:sz w:val="20"/>
                <w:szCs w:val="20"/>
                <w:lang w:val="en-US"/>
              </w:rPr>
              <w:t>)</w:t>
            </w:r>
          </w:p>
        </w:tc>
      </w:tr>
      <w:tr w:rsidR="0020313E" w:rsidRPr="00EE3A7A" w14:paraId="3DB8F428" w14:textId="77777777" w:rsidTr="00853BD5">
        <w:trPr>
          <w:trHeight w:val="260"/>
        </w:trPr>
        <w:tc>
          <w:tcPr>
            <w:tcW w:w="5919" w:type="dxa"/>
          </w:tcPr>
          <w:p w14:paraId="373453B2" w14:textId="4BC98A06" w:rsidR="0020313E" w:rsidRDefault="00833839" w:rsidP="005F65DF">
            <w:pPr>
              <w:rPr>
                <w:rFonts w:ascii="Arial" w:hAnsi="Arial" w:cs="Arial"/>
                <w:sz w:val="20"/>
                <w:szCs w:val="20"/>
                <w:lang w:val="en-US"/>
              </w:rPr>
            </w:pPr>
            <w:r>
              <w:rPr>
                <w:rFonts w:ascii="Arial" w:hAnsi="Arial" w:cs="Arial"/>
                <w:sz w:val="20"/>
                <w:szCs w:val="20"/>
                <w:lang w:val="en-US"/>
              </w:rPr>
              <w:t>Number of MDMA use occasions</w:t>
            </w:r>
          </w:p>
        </w:tc>
        <w:tc>
          <w:tcPr>
            <w:tcW w:w="2393" w:type="dxa"/>
            <w:vAlign w:val="center"/>
          </w:tcPr>
          <w:p w14:paraId="6D7BB418" w14:textId="77777777" w:rsidR="0020313E" w:rsidRPr="00035F23" w:rsidRDefault="0020313E" w:rsidP="003139C2">
            <w:pPr>
              <w:jc w:val="center"/>
              <w:rPr>
                <w:rFonts w:ascii="Arial" w:hAnsi="Arial" w:cs="Arial"/>
                <w:sz w:val="20"/>
                <w:szCs w:val="20"/>
                <w:lang w:val="en-US"/>
              </w:rPr>
            </w:pPr>
          </w:p>
        </w:tc>
      </w:tr>
      <w:tr w:rsidR="0020313E" w:rsidRPr="00EE3A7A" w14:paraId="23F41F4F" w14:textId="77777777" w:rsidTr="00853BD5">
        <w:trPr>
          <w:trHeight w:val="260"/>
        </w:trPr>
        <w:tc>
          <w:tcPr>
            <w:tcW w:w="5919" w:type="dxa"/>
          </w:tcPr>
          <w:p w14:paraId="6CEAC463" w14:textId="4E5D0BF5" w:rsidR="0020313E" w:rsidRDefault="00833839" w:rsidP="00C5027B">
            <w:pPr>
              <w:ind w:left="284"/>
              <w:rPr>
                <w:rFonts w:ascii="Arial" w:hAnsi="Arial" w:cs="Arial"/>
                <w:sz w:val="20"/>
                <w:szCs w:val="20"/>
                <w:lang w:val="en-US"/>
              </w:rPr>
            </w:pPr>
            <w:r>
              <w:rPr>
                <w:rFonts w:ascii="Arial" w:hAnsi="Arial" w:cs="Arial"/>
                <w:sz w:val="20"/>
                <w:szCs w:val="20"/>
                <w:lang w:val="en-US"/>
              </w:rPr>
              <w:lastRenderedPageBreak/>
              <w:t>1</w:t>
            </w:r>
          </w:p>
        </w:tc>
        <w:tc>
          <w:tcPr>
            <w:tcW w:w="2393" w:type="dxa"/>
            <w:vAlign w:val="center"/>
          </w:tcPr>
          <w:p w14:paraId="057CE89A" w14:textId="32C9E9D7" w:rsidR="0020313E" w:rsidRPr="00035F23" w:rsidRDefault="00E3311B" w:rsidP="003139C2">
            <w:pPr>
              <w:jc w:val="center"/>
              <w:rPr>
                <w:rFonts w:ascii="Arial" w:hAnsi="Arial" w:cs="Arial"/>
                <w:sz w:val="20"/>
                <w:szCs w:val="20"/>
                <w:lang w:val="en-US"/>
              </w:rPr>
            </w:pPr>
            <w:r>
              <w:rPr>
                <w:rFonts w:ascii="Arial" w:hAnsi="Arial" w:cs="Arial"/>
                <w:sz w:val="20"/>
                <w:szCs w:val="20"/>
                <w:lang w:val="en-US"/>
              </w:rPr>
              <w:t>5.5 (50)</w:t>
            </w:r>
          </w:p>
        </w:tc>
      </w:tr>
      <w:tr w:rsidR="0020313E" w:rsidRPr="00EE3A7A" w14:paraId="44158A0D" w14:textId="77777777" w:rsidTr="00853BD5">
        <w:trPr>
          <w:trHeight w:val="260"/>
        </w:trPr>
        <w:tc>
          <w:tcPr>
            <w:tcW w:w="5919" w:type="dxa"/>
          </w:tcPr>
          <w:p w14:paraId="5D04329B" w14:textId="2E98928B" w:rsidR="0020313E" w:rsidRDefault="00833839" w:rsidP="00C5027B">
            <w:pPr>
              <w:ind w:left="284"/>
              <w:rPr>
                <w:rFonts w:ascii="Arial" w:hAnsi="Arial" w:cs="Arial"/>
                <w:sz w:val="20"/>
                <w:szCs w:val="20"/>
                <w:lang w:val="en-US"/>
              </w:rPr>
            </w:pPr>
            <w:r>
              <w:rPr>
                <w:rFonts w:ascii="Arial" w:hAnsi="Arial" w:cs="Arial"/>
                <w:sz w:val="20"/>
                <w:szCs w:val="20"/>
                <w:lang w:val="en-US"/>
              </w:rPr>
              <w:t>2-5</w:t>
            </w:r>
          </w:p>
        </w:tc>
        <w:tc>
          <w:tcPr>
            <w:tcW w:w="2393" w:type="dxa"/>
            <w:vAlign w:val="center"/>
          </w:tcPr>
          <w:p w14:paraId="0516505C" w14:textId="165E68AD" w:rsidR="0020313E" w:rsidRPr="00035F23" w:rsidRDefault="00746146" w:rsidP="003139C2">
            <w:pPr>
              <w:jc w:val="center"/>
              <w:rPr>
                <w:rFonts w:ascii="Arial" w:hAnsi="Arial" w:cs="Arial"/>
                <w:sz w:val="20"/>
                <w:szCs w:val="20"/>
                <w:lang w:val="en-US"/>
              </w:rPr>
            </w:pPr>
            <w:r>
              <w:rPr>
                <w:rFonts w:ascii="Arial" w:hAnsi="Arial" w:cs="Arial"/>
                <w:sz w:val="20"/>
                <w:szCs w:val="20"/>
                <w:lang w:val="en-US"/>
              </w:rPr>
              <w:t>15.5 (142)</w:t>
            </w:r>
          </w:p>
        </w:tc>
      </w:tr>
      <w:tr w:rsidR="0020313E" w:rsidRPr="00EE3A7A" w14:paraId="266AECF8" w14:textId="77777777" w:rsidTr="00853BD5">
        <w:trPr>
          <w:trHeight w:val="260"/>
        </w:trPr>
        <w:tc>
          <w:tcPr>
            <w:tcW w:w="5919" w:type="dxa"/>
          </w:tcPr>
          <w:p w14:paraId="3ED653C0" w14:textId="509413D0" w:rsidR="0020313E" w:rsidRDefault="00833839" w:rsidP="00C5027B">
            <w:pPr>
              <w:ind w:left="284"/>
              <w:rPr>
                <w:rFonts w:ascii="Arial" w:hAnsi="Arial" w:cs="Arial"/>
                <w:sz w:val="20"/>
                <w:szCs w:val="20"/>
                <w:lang w:val="en-US"/>
              </w:rPr>
            </w:pPr>
            <w:r>
              <w:rPr>
                <w:rFonts w:ascii="Arial" w:hAnsi="Arial" w:cs="Arial"/>
                <w:sz w:val="20"/>
                <w:szCs w:val="20"/>
                <w:lang w:val="en-US"/>
              </w:rPr>
              <w:t>6-10</w:t>
            </w:r>
          </w:p>
        </w:tc>
        <w:tc>
          <w:tcPr>
            <w:tcW w:w="2393" w:type="dxa"/>
            <w:vAlign w:val="center"/>
          </w:tcPr>
          <w:p w14:paraId="3F57CD47" w14:textId="5ED5128A" w:rsidR="0020313E" w:rsidRPr="00035F23" w:rsidRDefault="00746146" w:rsidP="003139C2">
            <w:pPr>
              <w:jc w:val="center"/>
              <w:rPr>
                <w:rFonts w:ascii="Arial" w:hAnsi="Arial" w:cs="Arial"/>
                <w:sz w:val="20"/>
                <w:szCs w:val="20"/>
                <w:lang w:val="en-US"/>
              </w:rPr>
            </w:pPr>
            <w:r>
              <w:rPr>
                <w:rFonts w:ascii="Arial" w:hAnsi="Arial" w:cs="Arial"/>
                <w:sz w:val="20"/>
                <w:szCs w:val="20"/>
                <w:lang w:val="en-US"/>
              </w:rPr>
              <w:t>14.6 (134)</w:t>
            </w:r>
          </w:p>
        </w:tc>
      </w:tr>
      <w:tr w:rsidR="0020313E" w:rsidRPr="00EE3A7A" w14:paraId="4AE9A272" w14:textId="77777777" w:rsidTr="00853BD5">
        <w:trPr>
          <w:trHeight w:val="260"/>
        </w:trPr>
        <w:tc>
          <w:tcPr>
            <w:tcW w:w="5919" w:type="dxa"/>
          </w:tcPr>
          <w:p w14:paraId="0E912792" w14:textId="531CB590" w:rsidR="0020313E" w:rsidRDefault="00833839" w:rsidP="00C5027B">
            <w:pPr>
              <w:ind w:left="284"/>
              <w:rPr>
                <w:rFonts w:ascii="Arial" w:hAnsi="Arial" w:cs="Arial"/>
                <w:sz w:val="20"/>
                <w:szCs w:val="20"/>
                <w:lang w:val="en-US"/>
              </w:rPr>
            </w:pPr>
            <w:r>
              <w:rPr>
                <w:rFonts w:ascii="Arial" w:hAnsi="Arial" w:cs="Arial"/>
                <w:sz w:val="20"/>
                <w:szCs w:val="20"/>
                <w:lang w:val="en-US"/>
              </w:rPr>
              <w:t>11-</w:t>
            </w:r>
            <w:r w:rsidR="005F2ECC">
              <w:rPr>
                <w:rFonts w:ascii="Arial" w:hAnsi="Arial" w:cs="Arial"/>
                <w:sz w:val="20"/>
                <w:szCs w:val="20"/>
                <w:lang w:val="en-US"/>
              </w:rPr>
              <w:t>20</w:t>
            </w:r>
          </w:p>
        </w:tc>
        <w:tc>
          <w:tcPr>
            <w:tcW w:w="2393" w:type="dxa"/>
            <w:vAlign w:val="center"/>
          </w:tcPr>
          <w:p w14:paraId="71A7BC24" w14:textId="32F57072" w:rsidR="0020313E" w:rsidRPr="00035F23" w:rsidRDefault="00746146" w:rsidP="003139C2">
            <w:pPr>
              <w:jc w:val="center"/>
              <w:rPr>
                <w:rFonts w:ascii="Arial" w:hAnsi="Arial" w:cs="Arial"/>
                <w:sz w:val="20"/>
                <w:szCs w:val="20"/>
                <w:lang w:val="en-US"/>
              </w:rPr>
            </w:pPr>
            <w:r>
              <w:rPr>
                <w:rFonts w:ascii="Arial" w:hAnsi="Arial" w:cs="Arial"/>
                <w:sz w:val="20"/>
                <w:szCs w:val="20"/>
                <w:lang w:val="en-US"/>
              </w:rPr>
              <w:t>16.3 (149)</w:t>
            </w:r>
          </w:p>
        </w:tc>
      </w:tr>
      <w:tr w:rsidR="0020313E" w:rsidRPr="00EE3A7A" w14:paraId="2E686F42" w14:textId="77777777" w:rsidTr="00853BD5">
        <w:trPr>
          <w:trHeight w:val="260"/>
        </w:trPr>
        <w:tc>
          <w:tcPr>
            <w:tcW w:w="5919" w:type="dxa"/>
          </w:tcPr>
          <w:p w14:paraId="3B612712" w14:textId="3385F0F4" w:rsidR="0020313E" w:rsidRDefault="005F2ECC" w:rsidP="00C5027B">
            <w:pPr>
              <w:ind w:left="284"/>
              <w:rPr>
                <w:rFonts w:ascii="Arial" w:hAnsi="Arial" w:cs="Arial"/>
                <w:sz w:val="20"/>
                <w:szCs w:val="20"/>
                <w:lang w:val="en-US"/>
              </w:rPr>
            </w:pPr>
            <w:r>
              <w:rPr>
                <w:rFonts w:ascii="Arial" w:hAnsi="Arial" w:cs="Arial"/>
                <w:sz w:val="20"/>
                <w:szCs w:val="20"/>
                <w:lang w:val="en-US"/>
              </w:rPr>
              <w:t>2</w:t>
            </w:r>
            <w:r w:rsidR="00BA2D59">
              <w:rPr>
                <w:rFonts w:ascii="Arial" w:hAnsi="Arial" w:cs="Arial"/>
                <w:sz w:val="20"/>
                <w:szCs w:val="20"/>
                <w:lang w:val="en-US"/>
              </w:rPr>
              <w:t>1-50</w:t>
            </w:r>
          </w:p>
        </w:tc>
        <w:tc>
          <w:tcPr>
            <w:tcW w:w="2393" w:type="dxa"/>
            <w:vAlign w:val="center"/>
          </w:tcPr>
          <w:p w14:paraId="1924A8B2" w14:textId="475D5283" w:rsidR="0020313E" w:rsidRPr="00035F23" w:rsidRDefault="003D047B" w:rsidP="003139C2">
            <w:pPr>
              <w:jc w:val="center"/>
              <w:rPr>
                <w:rFonts w:ascii="Arial" w:hAnsi="Arial" w:cs="Arial"/>
                <w:sz w:val="20"/>
                <w:szCs w:val="20"/>
                <w:lang w:val="en-US"/>
              </w:rPr>
            </w:pPr>
            <w:r>
              <w:rPr>
                <w:rFonts w:ascii="Arial" w:hAnsi="Arial" w:cs="Arial"/>
                <w:sz w:val="20"/>
                <w:szCs w:val="20"/>
                <w:lang w:val="en-US"/>
              </w:rPr>
              <w:t>24.7 (226)</w:t>
            </w:r>
          </w:p>
        </w:tc>
      </w:tr>
      <w:tr w:rsidR="0020313E" w:rsidRPr="00EE3A7A" w14:paraId="44E26805" w14:textId="77777777" w:rsidTr="00853BD5">
        <w:trPr>
          <w:trHeight w:val="260"/>
        </w:trPr>
        <w:tc>
          <w:tcPr>
            <w:tcW w:w="5919" w:type="dxa"/>
          </w:tcPr>
          <w:p w14:paraId="0263FEEA" w14:textId="3731A69E" w:rsidR="0020313E" w:rsidRDefault="00BA2D59" w:rsidP="00C5027B">
            <w:pPr>
              <w:ind w:left="284"/>
              <w:rPr>
                <w:rFonts w:ascii="Arial" w:hAnsi="Arial" w:cs="Arial"/>
                <w:sz w:val="20"/>
                <w:szCs w:val="20"/>
                <w:lang w:val="en-US"/>
              </w:rPr>
            </w:pPr>
            <w:r>
              <w:rPr>
                <w:rFonts w:ascii="Arial" w:hAnsi="Arial" w:cs="Arial"/>
                <w:sz w:val="20"/>
                <w:szCs w:val="20"/>
                <w:lang w:val="en-US"/>
              </w:rPr>
              <w:t>51-10</w:t>
            </w:r>
            <w:r w:rsidR="005F2ECC">
              <w:rPr>
                <w:rFonts w:ascii="Arial" w:hAnsi="Arial" w:cs="Arial"/>
                <w:sz w:val="20"/>
                <w:szCs w:val="20"/>
                <w:lang w:val="en-US"/>
              </w:rPr>
              <w:t>0</w:t>
            </w:r>
          </w:p>
        </w:tc>
        <w:tc>
          <w:tcPr>
            <w:tcW w:w="2393" w:type="dxa"/>
            <w:vAlign w:val="center"/>
          </w:tcPr>
          <w:p w14:paraId="5136F85A" w14:textId="1E86C90A" w:rsidR="0020313E" w:rsidRPr="00035F23" w:rsidRDefault="00613C6D" w:rsidP="003139C2">
            <w:pPr>
              <w:jc w:val="center"/>
              <w:rPr>
                <w:rFonts w:ascii="Arial" w:hAnsi="Arial" w:cs="Arial"/>
                <w:sz w:val="20"/>
                <w:szCs w:val="20"/>
                <w:lang w:val="en-US"/>
              </w:rPr>
            </w:pPr>
            <w:r>
              <w:rPr>
                <w:rFonts w:ascii="Arial" w:hAnsi="Arial" w:cs="Arial"/>
                <w:sz w:val="20"/>
                <w:szCs w:val="20"/>
                <w:lang w:val="en-US"/>
              </w:rPr>
              <w:t>10.5</w:t>
            </w:r>
            <w:r w:rsidR="001953E6">
              <w:rPr>
                <w:rFonts w:ascii="Arial" w:hAnsi="Arial" w:cs="Arial"/>
                <w:sz w:val="20"/>
                <w:szCs w:val="20"/>
                <w:lang w:val="en-US"/>
              </w:rPr>
              <w:t xml:space="preserve"> </w:t>
            </w:r>
            <w:r w:rsidR="00467C30">
              <w:rPr>
                <w:rFonts w:ascii="Arial" w:hAnsi="Arial" w:cs="Arial"/>
                <w:sz w:val="20"/>
                <w:szCs w:val="20"/>
                <w:lang w:val="en-US"/>
              </w:rPr>
              <w:t>(</w:t>
            </w:r>
            <w:r w:rsidR="001953E6">
              <w:rPr>
                <w:rFonts w:ascii="Arial" w:hAnsi="Arial" w:cs="Arial"/>
                <w:sz w:val="20"/>
                <w:szCs w:val="20"/>
                <w:lang w:val="en-US"/>
              </w:rPr>
              <w:t>96</w:t>
            </w:r>
            <w:r w:rsidR="00467C30">
              <w:rPr>
                <w:rFonts w:ascii="Arial" w:hAnsi="Arial" w:cs="Arial"/>
                <w:sz w:val="20"/>
                <w:szCs w:val="20"/>
                <w:lang w:val="en-US"/>
              </w:rPr>
              <w:t>)</w:t>
            </w:r>
          </w:p>
        </w:tc>
      </w:tr>
      <w:tr w:rsidR="0020313E" w:rsidRPr="00EE3A7A" w14:paraId="276658B9" w14:textId="77777777" w:rsidTr="00853BD5">
        <w:trPr>
          <w:trHeight w:val="260"/>
        </w:trPr>
        <w:tc>
          <w:tcPr>
            <w:tcW w:w="5919" w:type="dxa"/>
          </w:tcPr>
          <w:p w14:paraId="568AEFC7" w14:textId="2AF4C80A" w:rsidR="0020313E" w:rsidRDefault="00BA2D59" w:rsidP="00C5027B">
            <w:pPr>
              <w:ind w:left="284"/>
              <w:rPr>
                <w:rFonts w:ascii="Arial" w:hAnsi="Arial" w:cs="Arial"/>
                <w:sz w:val="20"/>
                <w:szCs w:val="20"/>
                <w:lang w:val="en-US"/>
              </w:rPr>
            </w:pPr>
            <w:r>
              <w:rPr>
                <w:rFonts w:ascii="Arial" w:hAnsi="Arial" w:cs="Arial"/>
                <w:sz w:val="20"/>
                <w:szCs w:val="20"/>
                <w:lang w:val="en-US"/>
              </w:rPr>
              <w:t>&gt;</w:t>
            </w:r>
            <w:r w:rsidR="005F2ECC">
              <w:rPr>
                <w:rFonts w:ascii="Arial" w:hAnsi="Arial" w:cs="Arial"/>
                <w:sz w:val="20"/>
                <w:szCs w:val="20"/>
                <w:lang w:val="en-US"/>
              </w:rPr>
              <w:t>100</w:t>
            </w:r>
          </w:p>
        </w:tc>
        <w:tc>
          <w:tcPr>
            <w:tcW w:w="2393" w:type="dxa"/>
            <w:vAlign w:val="center"/>
          </w:tcPr>
          <w:p w14:paraId="2B1D8AE6" w14:textId="72A15A6E" w:rsidR="0020313E" w:rsidRPr="00035F23" w:rsidRDefault="00613C6D" w:rsidP="003139C2">
            <w:pPr>
              <w:jc w:val="center"/>
              <w:rPr>
                <w:rFonts w:ascii="Arial" w:hAnsi="Arial" w:cs="Arial"/>
                <w:sz w:val="20"/>
                <w:szCs w:val="20"/>
                <w:lang w:val="en-US"/>
              </w:rPr>
            </w:pPr>
            <w:r>
              <w:rPr>
                <w:rFonts w:ascii="Arial" w:hAnsi="Arial" w:cs="Arial"/>
                <w:sz w:val="20"/>
                <w:szCs w:val="20"/>
                <w:lang w:val="en-US"/>
              </w:rPr>
              <w:t>12.8 (118)</w:t>
            </w:r>
          </w:p>
        </w:tc>
      </w:tr>
      <w:tr w:rsidR="005F2ECC" w:rsidRPr="00EE3A7A" w14:paraId="3893D6A6" w14:textId="77777777" w:rsidTr="00853BD5">
        <w:trPr>
          <w:trHeight w:val="260"/>
        </w:trPr>
        <w:tc>
          <w:tcPr>
            <w:tcW w:w="5919" w:type="dxa"/>
          </w:tcPr>
          <w:p w14:paraId="54F9DE9E" w14:textId="1BBF4735" w:rsidR="005F2ECC" w:rsidRDefault="005F2ECC" w:rsidP="005F65DF">
            <w:pPr>
              <w:rPr>
                <w:rFonts w:ascii="Arial" w:hAnsi="Arial" w:cs="Arial"/>
                <w:sz w:val="20"/>
                <w:szCs w:val="20"/>
                <w:lang w:val="en-US"/>
              </w:rPr>
            </w:pPr>
            <w:r>
              <w:rPr>
                <w:rFonts w:ascii="Arial" w:hAnsi="Arial" w:cs="Arial"/>
                <w:sz w:val="20"/>
                <w:szCs w:val="20"/>
                <w:lang w:val="en-US"/>
              </w:rPr>
              <w:t>Frequency of MDMA use</w:t>
            </w:r>
          </w:p>
        </w:tc>
        <w:tc>
          <w:tcPr>
            <w:tcW w:w="2393" w:type="dxa"/>
            <w:vAlign w:val="center"/>
          </w:tcPr>
          <w:p w14:paraId="10DE3B41" w14:textId="77777777" w:rsidR="005F2ECC" w:rsidRPr="00035F23" w:rsidRDefault="005F2ECC" w:rsidP="003139C2">
            <w:pPr>
              <w:jc w:val="center"/>
              <w:rPr>
                <w:rFonts w:ascii="Arial" w:hAnsi="Arial" w:cs="Arial"/>
                <w:sz w:val="20"/>
                <w:szCs w:val="20"/>
                <w:lang w:val="en-US"/>
              </w:rPr>
            </w:pPr>
          </w:p>
        </w:tc>
      </w:tr>
      <w:tr w:rsidR="008E73C7" w:rsidRPr="00EE3A7A" w14:paraId="01CA2619" w14:textId="77777777" w:rsidTr="00853BD5">
        <w:trPr>
          <w:trHeight w:val="260"/>
        </w:trPr>
        <w:tc>
          <w:tcPr>
            <w:tcW w:w="5919" w:type="dxa"/>
          </w:tcPr>
          <w:p w14:paraId="04139A48" w14:textId="121B7118" w:rsidR="008E73C7" w:rsidRDefault="008E73C7" w:rsidP="00C5027B">
            <w:pPr>
              <w:ind w:left="284"/>
              <w:rPr>
                <w:rFonts w:ascii="Arial" w:hAnsi="Arial" w:cs="Arial"/>
                <w:sz w:val="20"/>
                <w:szCs w:val="20"/>
                <w:lang w:val="en-US"/>
              </w:rPr>
            </w:pPr>
            <w:r>
              <w:rPr>
                <w:rFonts w:ascii="Arial" w:hAnsi="Arial" w:cs="Arial"/>
                <w:sz w:val="20"/>
                <w:szCs w:val="20"/>
                <w:lang w:val="en-US"/>
              </w:rPr>
              <w:t>More than once a week</w:t>
            </w:r>
          </w:p>
        </w:tc>
        <w:tc>
          <w:tcPr>
            <w:tcW w:w="2393" w:type="dxa"/>
            <w:vAlign w:val="center"/>
          </w:tcPr>
          <w:p w14:paraId="7F1272C7" w14:textId="4E81E822" w:rsidR="008E73C7" w:rsidRPr="00035F23" w:rsidRDefault="008E73C7" w:rsidP="003139C2">
            <w:pPr>
              <w:jc w:val="center"/>
              <w:rPr>
                <w:rFonts w:ascii="Arial" w:hAnsi="Arial" w:cs="Arial"/>
                <w:sz w:val="20"/>
                <w:szCs w:val="20"/>
                <w:lang w:val="en-US"/>
              </w:rPr>
            </w:pPr>
            <w:r>
              <w:rPr>
                <w:rFonts w:ascii="Arial" w:hAnsi="Arial" w:cs="Arial"/>
                <w:sz w:val="20"/>
                <w:szCs w:val="20"/>
                <w:lang w:val="en-US"/>
              </w:rPr>
              <w:t>1.1 (10)</w:t>
            </w:r>
          </w:p>
        </w:tc>
      </w:tr>
      <w:tr w:rsidR="005F2ECC" w:rsidRPr="00EE3A7A" w14:paraId="74B9EAC9" w14:textId="77777777" w:rsidTr="00853BD5">
        <w:trPr>
          <w:trHeight w:val="260"/>
        </w:trPr>
        <w:tc>
          <w:tcPr>
            <w:tcW w:w="5919" w:type="dxa"/>
          </w:tcPr>
          <w:p w14:paraId="3EB34C67" w14:textId="2BDF57CA" w:rsidR="005F2ECC" w:rsidRDefault="005F2ECC" w:rsidP="00C5027B">
            <w:pPr>
              <w:ind w:left="284"/>
              <w:rPr>
                <w:rFonts w:ascii="Arial" w:hAnsi="Arial" w:cs="Arial"/>
                <w:sz w:val="20"/>
                <w:szCs w:val="20"/>
                <w:lang w:val="en-US"/>
              </w:rPr>
            </w:pPr>
            <w:r>
              <w:rPr>
                <w:rFonts w:ascii="Arial" w:hAnsi="Arial" w:cs="Arial"/>
                <w:sz w:val="20"/>
                <w:szCs w:val="20"/>
                <w:lang w:val="en-US"/>
              </w:rPr>
              <w:t>Weekly</w:t>
            </w:r>
          </w:p>
        </w:tc>
        <w:tc>
          <w:tcPr>
            <w:tcW w:w="2393" w:type="dxa"/>
            <w:vAlign w:val="center"/>
          </w:tcPr>
          <w:p w14:paraId="7F86E2DB" w14:textId="52386AB5" w:rsidR="005F2ECC" w:rsidRPr="00035F23" w:rsidRDefault="00862384" w:rsidP="003139C2">
            <w:pPr>
              <w:jc w:val="center"/>
              <w:rPr>
                <w:rFonts w:ascii="Arial" w:hAnsi="Arial" w:cs="Arial"/>
                <w:sz w:val="20"/>
                <w:szCs w:val="20"/>
                <w:lang w:val="en-US"/>
              </w:rPr>
            </w:pPr>
            <w:r>
              <w:rPr>
                <w:rFonts w:ascii="Arial" w:hAnsi="Arial" w:cs="Arial"/>
                <w:sz w:val="20"/>
                <w:szCs w:val="20"/>
                <w:lang w:val="en-US"/>
              </w:rPr>
              <w:t>3.9 (36)</w:t>
            </w:r>
          </w:p>
        </w:tc>
      </w:tr>
      <w:tr w:rsidR="005F2ECC" w:rsidRPr="00EE3A7A" w14:paraId="1C1D049C" w14:textId="77777777" w:rsidTr="00853BD5">
        <w:trPr>
          <w:trHeight w:val="260"/>
        </w:trPr>
        <w:tc>
          <w:tcPr>
            <w:tcW w:w="5919" w:type="dxa"/>
          </w:tcPr>
          <w:p w14:paraId="1BE4F00D" w14:textId="296BECBA" w:rsidR="005F2ECC" w:rsidRDefault="005F2ECC" w:rsidP="00C5027B">
            <w:pPr>
              <w:ind w:left="284"/>
              <w:rPr>
                <w:rFonts w:ascii="Arial" w:hAnsi="Arial" w:cs="Arial"/>
                <w:sz w:val="20"/>
                <w:szCs w:val="20"/>
                <w:lang w:val="en-US"/>
              </w:rPr>
            </w:pPr>
            <w:r>
              <w:rPr>
                <w:rFonts w:ascii="Arial" w:hAnsi="Arial" w:cs="Arial"/>
                <w:sz w:val="20"/>
                <w:szCs w:val="20"/>
                <w:lang w:val="en-US"/>
              </w:rPr>
              <w:t>Fortnightly</w:t>
            </w:r>
          </w:p>
        </w:tc>
        <w:tc>
          <w:tcPr>
            <w:tcW w:w="2393" w:type="dxa"/>
            <w:vAlign w:val="center"/>
          </w:tcPr>
          <w:p w14:paraId="38D9F1C6" w14:textId="098C2943" w:rsidR="005F2ECC" w:rsidRPr="00035F23" w:rsidRDefault="00862384" w:rsidP="003139C2">
            <w:pPr>
              <w:jc w:val="center"/>
              <w:rPr>
                <w:rFonts w:ascii="Arial" w:hAnsi="Arial" w:cs="Arial"/>
                <w:sz w:val="20"/>
                <w:szCs w:val="20"/>
                <w:lang w:val="en-US"/>
              </w:rPr>
            </w:pPr>
            <w:r>
              <w:rPr>
                <w:rFonts w:ascii="Arial" w:hAnsi="Arial" w:cs="Arial"/>
                <w:sz w:val="20"/>
                <w:szCs w:val="20"/>
                <w:lang w:val="en-US"/>
              </w:rPr>
              <w:t>7.8 (71)</w:t>
            </w:r>
          </w:p>
        </w:tc>
      </w:tr>
      <w:tr w:rsidR="005F2ECC" w:rsidRPr="00EE3A7A" w14:paraId="2499AA8C" w14:textId="77777777" w:rsidTr="00853BD5">
        <w:trPr>
          <w:trHeight w:val="260"/>
        </w:trPr>
        <w:tc>
          <w:tcPr>
            <w:tcW w:w="5919" w:type="dxa"/>
          </w:tcPr>
          <w:p w14:paraId="111A38BD" w14:textId="19CBCABE" w:rsidR="005F2ECC" w:rsidRDefault="005F2ECC" w:rsidP="00C5027B">
            <w:pPr>
              <w:ind w:left="284"/>
              <w:rPr>
                <w:rFonts w:ascii="Arial" w:hAnsi="Arial" w:cs="Arial"/>
                <w:sz w:val="20"/>
                <w:szCs w:val="20"/>
                <w:lang w:val="en-US"/>
              </w:rPr>
            </w:pPr>
            <w:r>
              <w:rPr>
                <w:rFonts w:ascii="Arial" w:hAnsi="Arial" w:cs="Arial"/>
                <w:sz w:val="20"/>
                <w:szCs w:val="20"/>
                <w:lang w:val="en-US"/>
              </w:rPr>
              <w:t>Monthly</w:t>
            </w:r>
          </w:p>
        </w:tc>
        <w:tc>
          <w:tcPr>
            <w:tcW w:w="2393" w:type="dxa"/>
            <w:vAlign w:val="center"/>
          </w:tcPr>
          <w:p w14:paraId="35FF778A" w14:textId="4FE189DC" w:rsidR="005F2ECC" w:rsidRPr="00035F23" w:rsidRDefault="00862384" w:rsidP="003139C2">
            <w:pPr>
              <w:jc w:val="center"/>
              <w:rPr>
                <w:rFonts w:ascii="Arial" w:hAnsi="Arial" w:cs="Arial"/>
                <w:sz w:val="20"/>
                <w:szCs w:val="20"/>
                <w:lang w:val="en-US"/>
              </w:rPr>
            </w:pPr>
            <w:r>
              <w:rPr>
                <w:rFonts w:ascii="Arial" w:hAnsi="Arial" w:cs="Arial"/>
                <w:sz w:val="20"/>
                <w:szCs w:val="20"/>
                <w:lang w:val="en-US"/>
              </w:rPr>
              <w:t>17.6 (161)</w:t>
            </w:r>
          </w:p>
        </w:tc>
      </w:tr>
      <w:tr w:rsidR="005F2ECC" w:rsidRPr="00EE3A7A" w14:paraId="78DE3CAA" w14:textId="77777777" w:rsidTr="00853BD5">
        <w:trPr>
          <w:trHeight w:val="260"/>
        </w:trPr>
        <w:tc>
          <w:tcPr>
            <w:tcW w:w="5919" w:type="dxa"/>
          </w:tcPr>
          <w:p w14:paraId="75FAD0A1" w14:textId="6AD9265E" w:rsidR="005F2ECC" w:rsidRDefault="005F2ECC" w:rsidP="00C5027B">
            <w:pPr>
              <w:ind w:left="284"/>
              <w:rPr>
                <w:rFonts w:ascii="Arial" w:hAnsi="Arial" w:cs="Arial"/>
                <w:sz w:val="20"/>
                <w:szCs w:val="20"/>
                <w:lang w:val="en-US"/>
              </w:rPr>
            </w:pPr>
            <w:r>
              <w:rPr>
                <w:rFonts w:ascii="Arial" w:hAnsi="Arial" w:cs="Arial"/>
                <w:sz w:val="20"/>
                <w:szCs w:val="20"/>
                <w:lang w:val="en-US"/>
              </w:rPr>
              <w:t>Every 2-3months</w:t>
            </w:r>
          </w:p>
        </w:tc>
        <w:tc>
          <w:tcPr>
            <w:tcW w:w="2393" w:type="dxa"/>
            <w:vAlign w:val="center"/>
          </w:tcPr>
          <w:p w14:paraId="3222B749" w14:textId="4E6D23EF" w:rsidR="005F2ECC" w:rsidRPr="00035F23" w:rsidRDefault="00862384" w:rsidP="003139C2">
            <w:pPr>
              <w:jc w:val="center"/>
              <w:rPr>
                <w:rFonts w:ascii="Arial" w:hAnsi="Arial" w:cs="Arial"/>
                <w:sz w:val="20"/>
                <w:szCs w:val="20"/>
                <w:lang w:val="en-US"/>
              </w:rPr>
            </w:pPr>
            <w:r>
              <w:rPr>
                <w:rFonts w:ascii="Arial" w:hAnsi="Arial" w:cs="Arial"/>
                <w:sz w:val="20"/>
                <w:szCs w:val="20"/>
                <w:lang w:val="en-US"/>
              </w:rPr>
              <w:t>28.5 (261)</w:t>
            </w:r>
          </w:p>
        </w:tc>
      </w:tr>
      <w:tr w:rsidR="005F2ECC" w:rsidRPr="00EE3A7A" w14:paraId="597DEB7E" w14:textId="77777777" w:rsidTr="00853BD5">
        <w:trPr>
          <w:trHeight w:val="260"/>
        </w:trPr>
        <w:tc>
          <w:tcPr>
            <w:tcW w:w="5919" w:type="dxa"/>
          </w:tcPr>
          <w:p w14:paraId="73527801" w14:textId="737B1BBF" w:rsidR="005F2ECC" w:rsidRDefault="005F2ECC" w:rsidP="00C5027B">
            <w:pPr>
              <w:ind w:left="284"/>
              <w:rPr>
                <w:rFonts w:ascii="Arial" w:hAnsi="Arial" w:cs="Arial"/>
                <w:sz w:val="20"/>
                <w:szCs w:val="20"/>
                <w:lang w:val="en-US"/>
              </w:rPr>
            </w:pPr>
            <w:r>
              <w:rPr>
                <w:rFonts w:ascii="Arial" w:hAnsi="Arial" w:cs="Arial"/>
                <w:sz w:val="20"/>
                <w:szCs w:val="20"/>
                <w:lang w:val="en-US"/>
              </w:rPr>
              <w:t>Every 4-6months</w:t>
            </w:r>
          </w:p>
        </w:tc>
        <w:tc>
          <w:tcPr>
            <w:tcW w:w="2393" w:type="dxa"/>
            <w:vAlign w:val="center"/>
          </w:tcPr>
          <w:p w14:paraId="3DD2C28A" w14:textId="7D20F382" w:rsidR="005F2ECC" w:rsidRPr="00035F23" w:rsidRDefault="00DF3549" w:rsidP="003139C2">
            <w:pPr>
              <w:jc w:val="center"/>
              <w:rPr>
                <w:rFonts w:ascii="Arial" w:hAnsi="Arial" w:cs="Arial"/>
                <w:sz w:val="20"/>
                <w:szCs w:val="20"/>
                <w:lang w:val="en-US"/>
              </w:rPr>
            </w:pPr>
            <w:r>
              <w:rPr>
                <w:rFonts w:ascii="Arial" w:hAnsi="Arial" w:cs="Arial"/>
                <w:sz w:val="20"/>
                <w:szCs w:val="20"/>
                <w:lang w:val="en-US"/>
              </w:rPr>
              <w:t>25.1 (230)</w:t>
            </w:r>
          </w:p>
        </w:tc>
      </w:tr>
      <w:tr w:rsidR="005F2ECC" w:rsidRPr="00EE3A7A" w14:paraId="48673F9A" w14:textId="77777777" w:rsidTr="00853BD5">
        <w:trPr>
          <w:trHeight w:val="260"/>
        </w:trPr>
        <w:tc>
          <w:tcPr>
            <w:tcW w:w="5919" w:type="dxa"/>
          </w:tcPr>
          <w:p w14:paraId="040B980E" w14:textId="4058CBBB" w:rsidR="005F2ECC" w:rsidRDefault="005F2ECC" w:rsidP="00C5027B">
            <w:pPr>
              <w:ind w:left="284"/>
              <w:rPr>
                <w:rFonts w:ascii="Arial" w:hAnsi="Arial" w:cs="Arial"/>
                <w:sz w:val="20"/>
                <w:szCs w:val="20"/>
                <w:lang w:val="en-US"/>
              </w:rPr>
            </w:pPr>
            <w:r>
              <w:rPr>
                <w:rFonts w:ascii="Arial" w:hAnsi="Arial" w:cs="Arial"/>
                <w:sz w:val="20"/>
                <w:szCs w:val="20"/>
                <w:lang w:val="en-US"/>
              </w:rPr>
              <w:t>Once a year</w:t>
            </w:r>
          </w:p>
        </w:tc>
        <w:tc>
          <w:tcPr>
            <w:tcW w:w="2393" w:type="dxa"/>
            <w:vAlign w:val="center"/>
          </w:tcPr>
          <w:p w14:paraId="4BD513D9" w14:textId="4E3B96F2" w:rsidR="005F2ECC" w:rsidRPr="00035F23" w:rsidRDefault="00DF3549" w:rsidP="003139C2">
            <w:pPr>
              <w:jc w:val="center"/>
              <w:rPr>
                <w:rFonts w:ascii="Arial" w:hAnsi="Arial" w:cs="Arial"/>
                <w:sz w:val="20"/>
                <w:szCs w:val="20"/>
                <w:lang w:val="en-US"/>
              </w:rPr>
            </w:pPr>
            <w:r>
              <w:rPr>
                <w:rFonts w:ascii="Arial" w:hAnsi="Arial" w:cs="Arial"/>
                <w:sz w:val="20"/>
                <w:szCs w:val="20"/>
                <w:lang w:val="en-US"/>
              </w:rPr>
              <w:t>7.9 (72)</w:t>
            </w:r>
          </w:p>
        </w:tc>
      </w:tr>
      <w:tr w:rsidR="005F2ECC" w:rsidRPr="00EE3A7A" w14:paraId="57B98B53" w14:textId="77777777" w:rsidTr="00853BD5">
        <w:trPr>
          <w:trHeight w:val="260"/>
        </w:trPr>
        <w:tc>
          <w:tcPr>
            <w:tcW w:w="5919" w:type="dxa"/>
          </w:tcPr>
          <w:p w14:paraId="25185B17" w14:textId="6A3904DF" w:rsidR="005F2ECC" w:rsidRDefault="005F2ECC" w:rsidP="00C5027B">
            <w:pPr>
              <w:ind w:left="284"/>
              <w:rPr>
                <w:rFonts w:ascii="Arial" w:hAnsi="Arial" w:cs="Arial"/>
                <w:sz w:val="20"/>
                <w:szCs w:val="20"/>
                <w:lang w:val="en-US"/>
              </w:rPr>
            </w:pPr>
            <w:r>
              <w:rPr>
                <w:rFonts w:ascii="Arial" w:hAnsi="Arial" w:cs="Arial"/>
                <w:sz w:val="20"/>
                <w:szCs w:val="20"/>
                <w:lang w:val="en-US"/>
              </w:rPr>
              <w:t>Less than once a year</w:t>
            </w:r>
          </w:p>
        </w:tc>
        <w:tc>
          <w:tcPr>
            <w:tcW w:w="2393" w:type="dxa"/>
            <w:vAlign w:val="center"/>
          </w:tcPr>
          <w:p w14:paraId="326B416C" w14:textId="539931CC" w:rsidR="005F2ECC" w:rsidRPr="00035F23" w:rsidRDefault="00DF3549" w:rsidP="003139C2">
            <w:pPr>
              <w:jc w:val="center"/>
              <w:rPr>
                <w:rFonts w:ascii="Arial" w:hAnsi="Arial" w:cs="Arial"/>
                <w:sz w:val="20"/>
                <w:szCs w:val="20"/>
                <w:lang w:val="en-US"/>
              </w:rPr>
            </w:pPr>
            <w:r>
              <w:rPr>
                <w:rFonts w:ascii="Arial" w:hAnsi="Arial" w:cs="Arial"/>
                <w:sz w:val="20"/>
                <w:szCs w:val="20"/>
                <w:lang w:val="en-US"/>
              </w:rPr>
              <w:t>8.1 (74)</w:t>
            </w:r>
          </w:p>
        </w:tc>
      </w:tr>
      <w:tr w:rsidR="00D02985" w:rsidRPr="00EE3A7A" w14:paraId="7BA4F25E" w14:textId="77777777" w:rsidTr="00853BD5">
        <w:trPr>
          <w:trHeight w:val="260"/>
        </w:trPr>
        <w:tc>
          <w:tcPr>
            <w:tcW w:w="5919" w:type="dxa"/>
          </w:tcPr>
          <w:p w14:paraId="5B930462" w14:textId="26190B09" w:rsidR="00D02985" w:rsidRDefault="00D02985" w:rsidP="00C5027B">
            <w:pPr>
              <w:rPr>
                <w:rFonts w:ascii="Arial" w:hAnsi="Arial" w:cs="Arial"/>
                <w:sz w:val="20"/>
                <w:szCs w:val="20"/>
                <w:lang w:val="en-US"/>
              </w:rPr>
            </w:pPr>
            <w:r>
              <w:rPr>
                <w:rFonts w:ascii="Arial" w:hAnsi="Arial" w:cs="Arial"/>
                <w:sz w:val="20"/>
                <w:szCs w:val="20"/>
                <w:lang w:val="en-US"/>
              </w:rPr>
              <w:t>Decided to stop MDMA use</w:t>
            </w:r>
          </w:p>
        </w:tc>
        <w:tc>
          <w:tcPr>
            <w:tcW w:w="2393" w:type="dxa"/>
            <w:vAlign w:val="center"/>
          </w:tcPr>
          <w:p w14:paraId="321C1D83" w14:textId="63907698" w:rsidR="00D02985" w:rsidRDefault="00D02985" w:rsidP="003139C2">
            <w:pPr>
              <w:jc w:val="center"/>
              <w:rPr>
                <w:rFonts w:ascii="Arial" w:hAnsi="Arial" w:cs="Arial"/>
                <w:sz w:val="20"/>
                <w:szCs w:val="20"/>
                <w:lang w:val="en-US"/>
              </w:rPr>
            </w:pPr>
            <w:r>
              <w:rPr>
                <w:rFonts w:ascii="Arial" w:hAnsi="Arial" w:cs="Arial"/>
                <w:sz w:val="20"/>
                <w:szCs w:val="20"/>
                <w:lang w:val="en-US"/>
              </w:rPr>
              <w:t>19.1 (175)</w:t>
            </w:r>
          </w:p>
        </w:tc>
      </w:tr>
      <w:tr w:rsidR="00D02985" w:rsidRPr="00EE3A7A" w14:paraId="398F5936" w14:textId="77777777" w:rsidTr="00853BD5">
        <w:trPr>
          <w:trHeight w:val="260"/>
        </w:trPr>
        <w:tc>
          <w:tcPr>
            <w:tcW w:w="5919" w:type="dxa"/>
          </w:tcPr>
          <w:p w14:paraId="791FC473" w14:textId="4DFC6D21" w:rsidR="00D02985" w:rsidRDefault="007E7BD9">
            <w:pPr>
              <w:ind w:left="284"/>
              <w:rPr>
                <w:rFonts w:ascii="Arial" w:hAnsi="Arial" w:cs="Arial"/>
                <w:sz w:val="20"/>
                <w:szCs w:val="20"/>
                <w:lang w:val="en-US"/>
              </w:rPr>
            </w:pPr>
            <w:r>
              <w:rPr>
                <w:rFonts w:ascii="Arial" w:hAnsi="Arial" w:cs="Arial"/>
                <w:sz w:val="20"/>
                <w:szCs w:val="20"/>
                <w:lang w:val="en-US"/>
              </w:rPr>
              <w:t>Within the last year</w:t>
            </w:r>
          </w:p>
        </w:tc>
        <w:tc>
          <w:tcPr>
            <w:tcW w:w="2393" w:type="dxa"/>
            <w:vAlign w:val="center"/>
          </w:tcPr>
          <w:p w14:paraId="52C0627E" w14:textId="731BF97A" w:rsidR="00D02985" w:rsidRDefault="007E7BD9" w:rsidP="003139C2">
            <w:pPr>
              <w:jc w:val="center"/>
              <w:rPr>
                <w:rFonts w:ascii="Arial" w:hAnsi="Arial" w:cs="Arial"/>
                <w:sz w:val="20"/>
                <w:szCs w:val="20"/>
                <w:lang w:val="en-US"/>
              </w:rPr>
            </w:pPr>
            <w:r>
              <w:rPr>
                <w:rFonts w:ascii="Arial" w:hAnsi="Arial" w:cs="Arial"/>
                <w:sz w:val="20"/>
                <w:szCs w:val="20"/>
                <w:lang w:val="en-US"/>
              </w:rPr>
              <w:t>68.0 (</w:t>
            </w:r>
            <w:r w:rsidR="00593589">
              <w:rPr>
                <w:rFonts w:ascii="Arial" w:hAnsi="Arial" w:cs="Arial"/>
                <w:sz w:val="20"/>
                <w:szCs w:val="20"/>
                <w:lang w:val="en-US"/>
              </w:rPr>
              <w:t>119</w:t>
            </w:r>
            <w:r>
              <w:rPr>
                <w:rFonts w:ascii="Arial" w:hAnsi="Arial" w:cs="Arial"/>
                <w:sz w:val="20"/>
                <w:szCs w:val="20"/>
                <w:lang w:val="en-US"/>
              </w:rPr>
              <w:t>)</w:t>
            </w:r>
          </w:p>
        </w:tc>
      </w:tr>
      <w:tr w:rsidR="00A01CAA" w:rsidRPr="00EE3A7A" w14:paraId="6EB2E40B" w14:textId="77777777" w:rsidTr="00853BD5">
        <w:trPr>
          <w:trHeight w:val="277"/>
        </w:trPr>
        <w:tc>
          <w:tcPr>
            <w:tcW w:w="8312" w:type="dxa"/>
            <w:gridSpan w:val="2"/>
          </w:tcPr>
          <w:p w14:paraId="3B094BEF" w14:textId="3D1DB658" w:rsidR="00A01CAA" w:rsidRPr="00035F23" w:rsidRDefault="00A01CAA" w:rsidP="00C5027B">
            <w:pPr>
              <w:rPr>
                <w:rFonts w:ascii="Arial" w:hAnsi="Arial" w:cs="Arial"/>
                <w:sz w:val="20"/>
                <w:szCs w:val="20"/>
                <w:lang w:val="en-US"/>
              </w:rPr>
            </w:pPr>
            <w:r w:rsidRPr="00C5027B">
              <w:rPr>
                <w:rFonts w:ascii="Arial" w:hAnsi="Arial" w:cs="Arial"/>
                <w:i/>
                <w:iCs/>
                <w:sz w:val="20"/>
                <w:szCs w:val="20"/>
                <w:lang w:val="en-US"/>
              </w:rPr>
              <w:t>Note.</w:t>
            </w:r>
            <w:r>
              <w:rPr>
                <w:rFonts w:ascii="Arial" w:hAnsi="Arial" w:cs="Arial"/>
                <w:i/>
                <w:iCs/>
                <w:sz w:val="20"/>
                <w:szCs w:val="20"/>
                <w:lang w:val="en-US"/>
              </w:rPr>
              <w:t xml:space="preserve"> </w:t>
            </w:r>
            <w:r w:rsidR="00077D3B" w:rsidRPr="00C5027B">
              <w:rPr>
                <w:rFonts w:ascii="Arial" w:hAnsi="Arial" w:cs="Arial"/>
                <w:sz w:val="20"/>
                <w:szCs w:val="20"/>
                <w:lang w:val="en-US"/>
              </w:rPr>
              <w:t>Some r</w:t>
            </w:r>
            <w:r>
              <w:rPr>
                <w:rFonts w:ascii="Arial" w:hAnsi="Arial" w:cs="Arial"/>
                <w:sz w:val="20"/>
                <w:szCs w:val="20"/>
                <w:lang w:val="en-US"/>
              </w:rPr>
              <w:t xml:space="preserve">esponse options regarding </w:t>
            </w:r>
            <w:r w:rsidR="00077D3B">
              <w:rPr>
                <w:rFonts w:ascii="Arial" w:hAnsi="Arial" w:cs="Arial"/>
                <w:sz w:val="20"/>
                <w:szCs w:val="20"/>
                <w:lang w:val="en-US"/>
              </w:rPr>
              <w:t xml:space="preserve">dose per session and </w:t>
            </w:r>
            <w:r>
              <w:rPr>
                <w:rFonts w:ascii="Arial" w:hAnsi="Arial" w:cs="Arial"/>
                <w:sz w:val="20"/>
                <w:szCs w:val="20"/>
                <w:lang w:val="en-US"/>
              </w:rPr>
              <w:t>number of use occasions</w:t>
            </w:r>
            <w:r w:rsidR="00077D3B">
              <w:rPr>
                <w:rFonts w:ascii="Arial" w:hAnsi="Arial" w:cs="Arial"/>
                <w:sz w:val="20"/>
                <w:szCs w:val="20"/>
                <w:lang w:val="en-US"/>
              </w:rPr>
              <w:t xml:space="preserve"> </w:t>
            </w:r>
            <w:r>
              <w:rPr>
                <w:rFonts w:ascii="Arial" w:hAnsi="Arial" w:cs="Arial"/>
                <w:sz w:val="20"/>
                <w:szCs w:val="20"/>
                <w:lang w:val="en-US"/>
              </w:rPr>
              <w:t>have been collapsed together for ease of presentation</w:t>
            </w:r>
            <w:r w:rsidR="00FF37B1">
              <w:rPr>
                <w:rFonts w:ascii="Arial" w:hAnsi="Arial" w:cs="Arial"/>
                <w:sz w:val="20"/>
                <w:szCs w:val="20"/>
                <w:lang w:val="en-US"/>
              </w:rPr>
              <w:t xml:space="preserve">. Some variables </w:t>
            </w:r>
            <w:r w:rsidR="00695274">
              <w:rPr>
                <w:rFonts w:ascii="Arial" w:hAnsi="Arial" w:cs="Arial"/>
                <w:sz w:val="20"/>
                <w:szCs w:val="20"/>
                <w:lang w:val="en-US"/>
              </w:rPr>
              <w:t xml:space="preserve">do </w:t>
            </w:r>
            <w:r w:rsidR="00FF37B1">
              <w:rPr>
                <w:rFonts w:ascii="Arial" w:hAnsi="Arial" w:cs="Arial"/>
                <w:sz w:val="20"/>
                <w:szCs w:val="20"/>
                <w:lang w:val="en-US"/>
              </w:rPr>
              <w:t xml:space="preserve">not </w:t>
            </w:r>
            <w:r w:rsidR="00695274">
              <w:rPr>
                <w:rFonts w:ascii="Arial" w:hAnsi="Arial" w:cs="Arial"/>
                <w:sz w:val="20"/>
                <w:szCs w:val="20"/>
                <w:lang w:val="en-US"/>
              </w:rPr>
              <w:t xml:space="preserve">equal </w:t>
            </w:r>
            <w:r w:rsidR="00FF37B1">
              <w:rPr>
                <w:rFonts w:ascii="Arial" w:hAnsi="Arial" w:cs="Arial"/>
                <w:sz w:val="20"/>
                <w:szCs w:val="20"/>
                <w:lang w:val="en-US"/>
              </w:rPr>
              <w:t>100% due to roundi</w:t>
            </w:r>
            <w:r w:rsidR="00A612F7">
              <w:rPr>
                <w:rFonts w:ascii="Arial" w:hAnsi="Arial" w:cs="Arial"/>
                <w:sz w:val="20"/>
                <w:szCs w:val="20"/>
                <w:lang w:val="en-US"/>
              </w:rPr>
              <w:t>ng</w:t>
            </w:r>
          </w:p>
        </w:tc>
      </w:tr>
    </w:tbl>
    <w:p w14:paraId="35800EA5" w14:textId="77777777" w:rsidR="007C2564" w:rsidRDefault="007C2564">
      <w:pPr>
        <w:rPr>
          <w:rFonts w:ascii="Arial" w:hAnsi="Arial" w:cs="Arial"/>
          <w:kern w:val="2"/>
          <w14:ligatures w14:val="standardContextual"/>
        </w:rPr>
      </w:pPr>
    </w:p>
    <w:p w14:paraId="08EBD630" w14:textId="77777777" w:rsidR="007C2564" w:rsidRDefault="007C2564">
      <w:pPr>
        <w:rPr>
          <w:rFonts w:ascii="Arial" w:hAnsi="Arial" w:cs="Arial"/>
          <w:kern w:val="2"/>
          <w14:ligatures w14:val="standardContextual"/>
        </w:rPr>
      </w:pPr>
      <w:r>
        <w:rPr>
          <w:rFonts w:ascii="Arial" w:hAnsi="Arial" w:cs="Arial"/>
          <w:kern w:val="2"/>
          <w14:ligatures w14:val="standardContextual"/>
        </w:rPr>
        <w:br w:type="page"/>
      </w:r>
    </w:p>
    <w:tbl>
      <w:tblPr>
        <w:tblStyle w:val="TableGrid"/>
        <w:tblpPr w:leftFromText="180" w:rightFromText="180" w:vertAnchor="text" w:horzAnchor="margin" w:tblpY="-9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468"/>
        <w:gridCol w:w="891"/>
        <w:gridCol w:w="1260"/>
        <w:gridCol w:w="1397"/>
        <w:gridCol w:w="1140"/>
        <w:gridCol w:w="1204"/>
      </w:tblGrid>
      <w:tr w:rsidR="007C2564" w:rsidRPr="00904A8A" w14:paraId="400BC795" w14:textId="77777777" w:rsidTr="00B809AE">
        <w:trPr>
          <w:trHeight w:val="705"/>
        </w:trPr>
        <w:tc>
          <w:tcPr>
            <w:tcW w:w="5000" w:type="pct"/>
            <w:gridSpan w:val="6"/>
            <w:shd w:val="clear" w:color="auto" w:fill="auto"/>
          </w:tcPr>
          <w:p w14:paraId="29FED6E5" w14:textId="77777777" w:rsidR="007C2564" w:rsidRPr="00904A8A" w:rsidRDefault="007C2564" w:rsidP="00B809AE">
            <w:pPr>
              <w:rPr>
                <w:rFonts w:ascii="Arial" w:hAnsi="Arial" w:cs="Arial"/>
                <w:b/>
                <w:bCs/>
                <w:lang w:val="en-US"/>
              </w:rPr>
            </w:pPr>
            <w:r w:rsidRPr="00904A8A">
              <w:rPr>
                <w:rFonts w:ascii="Arial" w:hAnsi="Arial" w:cs="Arial"/>
                <w:b/>
                <w:bCs/>
                <w:lang w:val="en-US"/>
              </w:rPr>
              <w:lastRenderedPageBreak/>
              <w:t>Table S</w:t>
            </w:r>
            <w:r>
              <w:rPr>
                <w:rFonts w:ascii="Arial" w:hAnsi="Arial" w:cs="Arial"/>
                <w:b/>
                <w:bCs/>
                <w:lang w:val="en-US"/>
              </w:rPr>
              <w:t>2</w:t>
            </w:r>
          </w:p>
          <w:p w14:paraId="3086D7A6" w14:textId="77777777" w:rsidR="007C2564" w:rsidRPr="00904A8A" w:rsidRDefault="007C2564" w:rsidP="00B809AE">
            <w:pPr>
              <w:rPr>
                <w:rFonts w:ascii="Arial" w:hAnsi="Arial" w:cs="Arial"/>
                <w:i/>
                <w:iCs/>
                <w:lang w:val="en-US"/>
              </w:rPr>
            </w:pPr>
            <w:r w:rsidRPr="00904A8A">
              <w:rPr>
                <w:rFonts w:ascii="Arial" w:hAnsi="Arial" w:cs="Arial"/>
                <w:i/>
                <w:iCs/>
                <w:lang w:val="en-US"/>
              </w:rPr>
              <w:t xml:space="preserve">Reported Frequency of Acute MDMA effects (n </w:t>
            </w:r>
            <w:r w:rsidRPr="00904A8A">
              <w:rPr>
                <w:rFonts w:ascii="Arial" w:hAnsi="Arial" w:cs="Arial"/>
                <w:lang w:val="en-US"/>
              </w:rPr>
              <w:t>= 9</w:t>
            </w:r>
            <w:r>
              <w:rPr>
                <w:rFonts w:ascii="Arial" w:hAnsi="Arial" w:cs="Arial"/>
                <w:lang w:val="en-US"/>
              </w:rPr>
              <w:t>15</w:t>
            </w:r>
            <w:r w:rsidRPr="00904A8A">
              <w:rPr>
                <w:rFonts w:ascii="Arial" w:hAnsi="Arial" w:cs="Arial"/>
                <w:i/>
                <w:iCs/>
                <w:lang w:val="en-US"/>
              </w:rPr>
              <w:t>)</w:t>
            </w:r>
          </w:p>
        </w:tc>
      </w:tr>
      <w:tr w:rsidR="007C2564" w:rsidRPr="00904A8A" w14:paraId="6977989F" w14:textId="77777777" w:rsidTr="00B809AE">
        <w:trPr>
          <w:trHeight w:val="285"/>
        </w:trPr>
        <w:tc>
          <w:tcPr>
            <w:tcW w:w="1853" w:type="pct"/>
            <w:tcBorders>
              <w:top w:val="single" w:sz="4" w:space="0" w:color="auto"/>
            </w:tcBorders>
            <w:shd w:val="clear" w:color="auto" w:fill="auto"/>
          </w:tcPr>
          <w:p w14:paraId="1EF47586"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Item</w:t>
            </w:r>
          </w:p>
        </w:tc>
        <w:tc>
          <w:tcPr>
            <w:tcW w:w="3147" w:type="pct"/>
            <w:gridSpan w:val="5"/>
            <w:tcBorders>
              <w:top w:val="single" w:sz="4" w:space="0" w:color="auto"/>
            </w:tcBorders>
            <w:shd w:val="clear" w:color="auto" w:fill="auto"/>
            <w:vAlign w:val="center"/>
          </w:tcPr>
          <w:p w14:paraId="234D59B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Frequency %</w:t>
            </w:r>
          </w:p>
        </w:tc>
      </w:tr>
      <w:tr w:rsidR="007C2564" w:rsidRPr="00904A8A" w14:paraId="2679E7E7" w14:textId="77777777" w:rsidTr="00B809AE">
        <w:trPr>
          <w:trHeight w:val="275"/>
        </w:trPr>
        <w:tc>
          <w:tcPr>
            <w:tcW w:w="1853" w:type="pct"/>
            <w:tcBorders>
              <w:bottom w:val="single" w:sz="4" w:space="0" w:color="auto"/>
            </w:tcBorders>
            <w:shd w:val="clear" w:color="auto" w:fill="auto"/>
          </w:tcPr>
          <w:p w14:paraId="2C26EF1E" w14:textId="77777777" w:rsidR="007C2564" w:rsidRPr="00904A8A" w:rsidRDefault="007C2564" w:rsidP="00B809AE">
            <w:pPr>
              <w:rPr>
                <w:rFonts w:ascii="Arial" w:hAnsi="Arial" w:cs="Arial"/>
                <w:sz w:val="20"/>
                <w:szCs w:val="20"/>
                <w:lang w:val="en-US"/>
              </w:rPr>
            </w:pPr>
          </w:p>
        </w:tc>
        <w:tc>
          <w:tcPr>
            <w:tcW w:w="476" w:type="pct"/>
            <w:tcBorders>
              <w:top w:val="single" w:sz="4" w:space="0" w:color="auto"/>
              <w:bottom w:val="single" w:sz="4" w:space="0" w:color="auto"/>
            </w:tcBorders>
            <w:shd w:val="clear" w:color="auto" w:fill="auto"/>
            <w:vAlign w:val="center"/>
          </w:tcPr>
          <w:p w14:paraId="6CB0263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Always</w:t>
            </w:r>
          </w:p>
        </w:tc>
        <w:tc>
          <w:tcPr>
            <w:tcW w:w="673" w:type="pct"/>
            <w:tcBorders>
              <w:top w:val="single" w:sz="4" w:space="0" w:color="auto"/>
              <w:bottom w:val="single" w:sz="4" w:space="0" w:color="auto"/>
            </w:tcBorders>
            <w:shd w:val="clear" w:color="auto" w:fill="auto"/>
            <w:vAlign w:val="center"/>
          </w:tcPr>
          <w:p w14:paraId="3CB60CE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Most of the time</w:t>
            </w:r>
          </w:p>
        </w:tc>
        <w:tc>
          <w:tcPr>
            <w:tcW w:w="746" w:type="pct"/>
            <w:tcBorders>
              <w:top w:val="single" w:sz="4" w:space="0" w:color="auto"/>
              <w:bottom w:val="single" w:sz="4" w:space="0" w:color="auto"/>
            </w:tcBorders>
            <w:shd w:val="clear" w:color="auto" w:fill="auto"/>
            <w:vAlign w:val="center"/>
          </w:tcPr>
          <w:p w14:paraId="2F19D15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Sometimes</w:t>
            </w:r>
          </w:p>
        </w:tc>
        <w:tc>
          <w:tcPr>
            <w:tcW w:w="609" w:type="pct"/>
            <w:tcBorders>
              <w:top w:val="single" w:sz="4" w:space="0" w:color="auto"/>
              <w:bottom w:val="single" w:sz="4" w:space="0" w:color="auto"/>
            </w:tcBorders>
            <w:shd w:val="clear" w:color="auto" w:fill="auto"/>
            <w:vAlign w:val="center"/>
          </w:tcPr>
          <w:p w14:paraId="0C818F4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Almost Never</w:t>
            </w:r>
          </w:p>
        </w:tc>
        <w:tc>
          <w:tcPr>
            <w:tcW w:w="643" w:type="pct"/>
            <w:tcBorders>
              <w:top w:val="single" w:sz="4" w:space="0" w:color="auto"/>
              <w:bottom w:val="single" w:sz="4" w:space="0" w:color="auto"/>
            </w:tcBorders>
            <w:shd w:val="clear" w:color="auto" w:fill="auto"/>
            <w:vAlign w:val="center"/>
          </w:tcPr>
          <w:p w14:paraId="6162CDB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Never</w:t>
            </w:r>
          </w:p>
        </w:tc>
      </w:tr>
      <w:tr w:rsidR="007C2564" w:rsidRPr="00904A8A" w14:paraId="35012B36" w14:textId="77777777" w:rsidTr="00B809AE">
        <w:trPr>
          <w:trHeight w:val="428"/>
        </w:trPr>
        <w:tc>
          <w:tcPr>
            <w:tcW w:w="1853" w:type="pct"/>
            <w:tcBorders>
              <w:top w:val="single" w:sz="4" w:space="0" w:color="auto"/>
            </w:tcBorders>
            <w:shd w:val="clear" w:color="auto" w:fill="auto"/>
            <w:vAlign w:val="center"/>
          </w:tcPr>
          <w:p w14:paraId="2DC25246"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Anxiety</w:t>
            </w:r>
          </w:p>
        </w:tc>
        <w:tc>
          <w:tcPr>
            <w:tcW w:w="476" w:type="pct"/>
            <w:tcBorders>
              <w:top w:val="single" w:sz="4" w:space="0" w:color="auto"/>
            </w:tcBorders>
            <w:shd w:val="clear" w:color="auto" w:fill="auto"/>
            <w:vAlign w:val="center"/>
          </w:tcPr>
          <w:p w14:paraId="12DB1A9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3</w:t>
            </w:r>
          </w:p>
        </w:tc>
        <w:tc>
          <w:tcPr>
            <w:tcW w:w="673" w:type="pct"/>
            <w:tcBorders>
              <w:top w:val="single" w:sz="4" w:space="0" w:color="auto"/>
            </w:tcBorders>
            <w:shd w:val="clear" w:color="auto" w:fill="auto"/>
            <w:vAlign w:val="center"/>
          </w:tcPr>
          <w:p w14:paraId="7A98513F"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6</w:t>
            </w:r>
          </w:p>
        </w:tc>
        <w:tc>
          <w:tcPr>
            <w:tcW w:w="746" w:type="pct"/>
            <w:tcBorders>
              <w:top w:val="single" w:sz="4" w:space="0" w:color="auto"/>
            </w:tcBorders>
            <w:shd w:val="clear" w:color="auto" w:fill="auto"/>
            <w:vAlign w:val="center"/>
          </w:tcPr>
          <w:p w14:paraId="4071CCC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8.7</w:t>
            </w:r>
          </w:p>
        </w:tc>
        <w:tc>
          <w:tcPr>
            <w:tcW w:w="609" w:type="pct"/>
            <w:tcBorders>
              <w:top w:val="single" w:sz="4" w:space="0" w:color="auto"/>
            </w:tcBorders>
            <w:shd w:val="clear" w:color="auto" w:fill="auto"/>
            <w:vAlign w:val="center"/>
          </w:tcPr>
          <w:p w14:paraId="68C9E7E6"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4.5</w:t>
            </w:r>
          </w:p>
        </w:tc>
        <w:tc>
          <w:tcPr>
            <w:tcW w:w="643" w:type="pct"/>
            <w:tcBorders>
              <w:top w:val="single" w:sz="4" w:space="0" w:color="auto"/>
            </w:tcBorders>
            <w:shd w:val="clear" w:color="auto" w:fill="auto"/>
            <w:vAlign w:val="center"/>
          </w:tcPr>
          <w:p w14:paraId="24D25B3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9.8</w:t>
            </w:r>
          </w:p>
        </w:tc>
      </w:tr>
      <w:tr w:rsidR="007C2564" w:rsidRPr="00904A8A" w14:paraId="5079E6DA" w14:textId="77777777" w:rsidTr="00B809AE">
        <w:trPr>
          <w:trHeight w:val="428"/>
        </w:trPr>
        <w:tc>
          <w:tcPr>
            <w:tcW w:w="1853" w:type="pct"/>
            <w:shd w:val="clear" w:color="auto" w:fill="auto"/>
            <w:vAlign w:val="center"/>
          </w:tcPr>
          <w:p w14:paraId="08E38A3E"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Visual distortions</w:t>
            </w:r>
          </w:p>
        </w:tc>
        <w:tc>
          <w:tcPr>
            <w:tcW w:w="476" w:type="pct"/>
            <w:shd w:val="clear" w:color="auto" w:fill="auto"/>
            <w:vAlign w:val="center"/>
          </w:tcPr>
          <w:p w14:paraId="1C3B14E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1</w:t>
            </w:r>
          </w:p>
        </w:tc>
        <w:tc>
          <w:tcPr>
            <w:tcW w:w="673" w:type="pct"/>
            <w:shd w:val="clear" w:color="auto" w:fill="auto"/>
            <w:vAlign w:val="center"/>
          </w:tcPr>
          <w:p w14:paraId="219E04D0"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4.3</w:t>
            </w:r>
          </w:p>
        </w:tc>
        <w:tc>
          <w:tcPr>
            <w:tcW w:w="746" w:type="pct"/>
            <w:shd w:val="clear" w:color="auto" w:fill="auto"/>
            <w:vAlign w:val="center"/>
          </w:tcPr>
          <w:p w14:paraId="462B750E"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9.0</w:t>
            </w:r>
          </w:p>
        </w:tc>
        <w:tc>
          <w:tcPr>
            <w:tcW w:w="609" w:type="pct"/>
            <w:shd w:val="clear" w:color="auto" w:fill="auto"/>
            <w:vAlign w:val="center"/>
          </w:tcPr>
          <w:p w14:paraId="0C367D9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4.2</w:t>
            </w:r>
          </w:p>
        </w:tc>
        <w:tc>
          <w:tcPr>
            <w:tcW w:w="643" w:type="pct"/>
            <w:shd w:val="clear" w:color="auto" w:fill="auto"/>
            <w:vAlign w:val="center"/>
          </w:tcPr>
          <w:p w14:paraId="217CEC1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9.5</w:t>
            </w:r>
          </w:p>
        </w:tc>
      </w:tr>
      <w:tr w:rsidR="007C2564" w:rsidRPr="00904A8A" w14:paraId="3D3AB0BA" w14:textId="77777777" w:rsidTr="00B809AE">
        <w:trPr>
          <w:trHeight w:val="428"/>
        </w:trPr>
        <w:tc>
          <w:tcPr>
            <w:tcW w:w="1853" w:type="pct"/>
            <w:shd w:val="clear" w:color="auto" w:fill="auto"/>
            <w:vAlign w:val="center"/>
          </w:tcPr>
          <w:p w14:paraId="6F9A1162"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Heightened empathy/social connectedness</w:t>
            </w:r>
          </w:p>
        </w:tc>
        <w:tc>
          <w:tcPr>
            <w:tcW w:w="476" w:type="pct"/>
            <w:shd w:val="clear" w:color="auto" w:fill="auto"/>
            <w:vAlign w:val="center"/>
          </w:tcPr>
          <w:p w14:paraId="0499D4C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7.3</w:t>
            </w:r>
          </w:p>
        </w:tc>
        <w:tc>
          <w:tcPr>
            <w:tcW w:w="673" w:type="pct"/>
            <w:shd w:val="clear" w:color="auto" w:fill="auto"/>
            <w:vAlign w:val="center"/>
          </w:tcPr>
          <w:p w14:paraId="1C850A59"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3.9</w:t>
            </w:r>
          </w:p>
        </w:tc>
        <w:tc>
          <w:tcPr>
            <w:tcW w:w="746" w:type="pct"/>
            <w:shd w:val="clear" w:color="auto" w:fill="auto"/>
            <w:vAlign w:val="center"/>
          </w:tcPr>
          <w:p w14:paraId="36EABE5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3.0</w:t>
            </w:r>
          </w:p>
        </w:tc>
        <w:tc>
          <w:tcPr>
            <w:tcW w:w="609" w:type="pct"/>
            <w:shd w:val="clear" w:color="auto" w:fill="auto"/>
            <w:vAlign w:val="center"/>
          </w:tcPr>
          <w:p w14:paraId="6693F5E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7</w:t>
            </w:r>
          </w:p>
        </w:tc>
        <w:tc>
          <w:tcPr>
            <w:tcW w:w="643" w:type="pct"/>
            <w:shd w:val="clear" w:color="auto" w:fill="auto"/>
            <w:vAlign w:val="center"/>
          </w:tcPr>
          <w:p w14:paraId="554E7065"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1</w:t>
            </w:r>
          </w:p>
        </w:tc>
      </w:tr>
      <w:tr w:rsidR="007C2564" w:rsidRPr="00904A8A" w14:paraId="726C2041" w14:textId="77777777" w:rsidTr="00B809AE">
        <w:trPr>
          <w:trHeight w:val="428"/>
        </w:trPr>
        <w:tc>
          <w:tcPr>
            <w:tcW w:w="1853" w:type="pct"/>
            <w:shd w:val="clear" w:color="auto" w:fill="auto"/>
            <w:vAlign w:val="center"/>
          </w:tcPr>
          <w:p w14:paraId="0F9AA7D7"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Greater energy</w:t>
            </w:r>
          </w:p>
        </w:tc>
        <w:tc>
          <w:tcPr>
            <w:tcW w:w="476" w:type="pct"/>
            <w:shd w:val="clear" w:color="auto" w:fill="auto"/>
            <w:vAlign w:val="center"/>
          </w:tcPr>
          <w:p w14:paraId="3B25958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52.9</w:t>
            </w:r>
          </w:p>
        </w:tc>
        <w:tc>
          <w:tcPr>
            <w:tcW w:w="673" w:type="pct"/>
            <w:shd w:val="clear" w:color="auto" w:fill="auto"/>
            <w:vAlign w:val="center"/>
          </w:tcPr>
          <w:p w14:paraId="2BE6659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6</w:t>
            </w:r>
          </w:p>
        </w:tc>
        <w:tc>
          <w:tcPr>
            <w:tcW w:w="746" w:type="pct"/>
            <w:shd w:val="clear" w:color="auto" w:fill="auto"/>
            <w:vAlign w:val="center"/>
          </w:tcPr>
          <w:p w14:paraId="40D4FE65"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7.9</w:t>
            </w:r>
          </w:p>
        </w:tc>
        <w:tc>
          <w:tcPr>
            <w:tcW w:w="609" w:type="pct"/>
            <w:shd w:val="clear" w:color="auto" w:fill="auto"/>
            <w:vAlign w:val="center"/>
          </w:tcPr>
          <w:p w14:paraId="463031A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5</w:t>
            </w:r>
          </w:p>
        </w:tc>
        <w:tc>
          <w:tcPr>
            <w:tcW w:w="643" w:type="pct"/>
            <w:shd w:val="clear" w:color="auto" w:fill="auto"/>
            <w:vAlign w:val="center"/>
          </w:tcPr>
          <w:p w14:paraId="41EE6A2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1</w:t>
            </w:r>
          </w:p>
        </w:tc>
      </w:tr>
      <w:tr w:rsidR="007C2564" w:rsidRPr="00904A8A" w14:paraId="693F1D05" w14:textId="77777777" w:rsidTr="00B809AE">
        <w:trPr>
          <w:trHeight w:val="428"/>
        </w:trPr>
        <w:tc>
          <w:tcPr>
            <w:tcW w:w="1853" w:type="pct"/>
            <w:shd w:val="clear" w:color="auto" w:fill="auto"/>
            <w:vAlign w:val="center"/>
          </w:tcPr>
          <w:p w14:paraId="391E4AA2"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Heightened sexual arousal</w:t>
            </w:r>
          </w:p>
        </w:tc>
        <w:tc>
          <w:tcPr>
            <w:tcW w:w="476" w:type="pct"/>
            <w:shd w:val="clear" w:color="auto" w:fill="auto"/>
            <w:vAlign w:val="center"/>
          </w:tcPr>
          <w:p w14:paraId="5A220DC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1.3</w:t>
            </w:r>
          </w:p>
        </w:tc>
        <w:tc>
          <w:tcPr>
            <w:tcW w:w="673" w:type="pct"/>
            <w:shd w:val="clear" w:color="auto" w:fill="auto"/>
            <w:vAlign w:val="center"/>
          </w:tcPr>
          <w:p w14:paraId="67777ED5"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5.7</w:t>
            </w:r>
          </w:p>
        </w:tc>
        <w:tc>
          <w:tcPr>
            <w:tcW w:w="746" w:type="pct"/>
            <w:shd w:val="clear" w:color="auto" w:fill="auto"/>
            <w:vAlign w:val="center"/>
          </w:tcPr>
          <w:p w14:paraId="6E498EA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7.9</w:t>
            </w:r>
          </w:p>
        </w:tc>
        <w:tc>
          <w:tcPr>
            <w:tcW w:w="609" w:type="pct"/>
            <w:shd w:val="clear" w:color="auto" w:fill="auto"/>
            <w:vAlign w:val="center"/>
          </w:tcPr>
          <w:p w14:paraId="16F2EF1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5.7</w:t>
            </w:r>
          </w:p>
        </w:tc>
        <w:tc>
          <w:tcPr>
            <w:tcW w:w="643" w:type="pct"/>
            <w:shd w:val="clear" w:color="auto" w:fill="auto"/>
            <w:vAlign w:val="center"/>
          </w:tcPr>
          <w:p w14:paraId="00CA3AD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9.4</w:t>
            </w:r>
          </w:p>
        </w:tc>
      </w:tr>
      <w:tr w:rsidR="007C2564" w:rsidRPr="00904A8A" w14:paraId="698B87C5" w14:textId="77777777" w:rsidTr="00B809AE">
        <w:trPr>
          <w:trHeight w:val="428"/>
        </w:trPr>
        <w:tc>
          <w:tcPr>
            <w:tcW w:w="1853" w:type="pct"/>
            <w:shd w:val="clear" w:color="auto" w:fill="auto"/>
            <w:vAlign w:val="center"/>
          </w:tcPr>
          <w:p w14:paraId="35493264"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Nausea</w:t>
            </w:r>
          </w:p>
        </w:tc>
        <w:tc>
          <w:tcPr>
            <w:tcW w:w="476" w:type="pct"/>
            <w:shd w:val="clear" w:color="auto" w:fill="auto"/>
            <w:vAlign w:val="center"/>
          </w:tcPr>
          <w:p w14:paraId="541F090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7</w:t>
            </w:r>
          </w:p>
        </w:tc>
        <w:tc>
          <w:tcPr>
            <w:tcW w:w="673" w:type="pct"/>
            <w:shd w:val="clear" w:color="auto" w:fill="auto"/>
            <w:vAlign w:val="center"/>
          </w:tcPr>
          <w:p w14:paraId="45A9740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5.6</w:t>
            </w:r>
          </w:p>
        </w:tc>
        <w:tc>
          <w:tcPr>
            <w:tcW w:w="746" w:type="pct"/>
            <w:shd w:val="clear" w:color="auto" w:fill="auto"/>
            <w:vAlign w:val="center"/>
          </w:tcPr>
          <w:p w14:paraId="10D53CB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7.3</w:t>
            </w:r>
          </w:p>
        </w:tc>
        <w:tc>
          <w:tcPr>
            <w:tcW w:w="609" w:type="pct"/>
            <w:shd w:val="clear" w:color="auto" w:fill="auto"/>
            <w:vAlign w:val="center"/>
          </w:tcPr>
          <w:p w14:paraId="5F87CC5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0</w:t>
            </w:r>
          </w:p>
        </w:tc>
        <w:tc>
          <w:tcPr>
            <w:tcW w:w="643" w:type="pct"/>
            <w:shd w:val="clear" w:color="auto" w:fill="auto"/>
            <w:vAlign w:val="center"/>
          </w:tcPr>
          <w:p w14:paraId="77B8045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9.4</w:t>
            </w:r>
          </w:p>
        </w:tc>
      </w:tr>
      <w:tr w:rsidR="007C2564" w:rsidRPr="00904A8A" w14:paraId="1BD93729" w14:textId="77777777" w:rsidTr="00B809AE">
        <w:trPr>
          <w:trHeight w:val="428"/>
        </w:trPr>
        <w:tc>
          <w:tcPr>
            <w:tcW w:w="1853" w:type="pct"/>
            <w:shd w:val="clear" w:color="auto" w:fill="auto"/>
            <w:vAlign w:val="center"/>
          </w:tcPr>
          <w:p w14:paraId="28E48EAC"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Confused thoughts</w:t>
            </w:r>
          </w:p>
        </w:tc>
        <w:tc>
          <w:tcPr>
            <w:tcW w:w="476" w:type="pct"/>
            <w:shd w:val="clear" w:color="auto" w:fill="auto"/>
            <w:vAlign w:val="center"/>
          </w:tcPr>
          <w:p w14:paraId="63422AD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5</w:t>
            </w:r>
          </w:p>
        </w:tc>
        <w:tc>
          <w:tcPr>
            <w:tcW w:w="673" w:type="pct"/>
            <w:shd w:val="clear" w:color="auto" w:fill="auto"/>
            <w:vAlign w:val="center"/>
          </w:tcPr>
          <w:p w14:paraId="7C73139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8.4</w:t>
            </w:r>
          </w:p>
        </w:tc>
        <w:tc>
          <w:tcPr>
            <w:tcW w:w="746" w:type="pct"/>
            <w:shd w:val="clear" w:color="auto" w:fill="auto"/>
            <w:vAlign w:val="center"/>
          </w:tcPr>
          <w:p w14:paraId="65C431C5"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4.5</w:t>
            </w:r>
          </w:p>
        </w:tc>
        <w:tc>
          <w:tcPr>
            <w:tcW w:w="609" w:type="pct"/>
            <w:shd w:val="clear" w:color="auto" w:fill="auto"/>
            <w:vAlign w:val="center"/>
          </w:tcPr>
          <w:p w14:paraId="32B6343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3.7</w:t>
            </w:r>
          </w:p>
        </w:tc>
        <w:tc>
          <w:tcPr>
            <w:tcW w:w="643" w:type="pct"/>
            <w:shd w:val="clear" w:color="auto" w:fill="auto"/>
            <w:vAlign w:val="center"/>
          </w:tcPr>
          <w:p w14:paraId="12FD560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1.9</w:t>
            </w:r>
          </w:p>
        </w:tc>
      </w:tr>
      <w:tr w:rsidR="007C2564" w:rsidRPr="00904A8A" w14:paraId="11D3AC46" w14:textId="77777777" w:rsidTr="00B809AE">
        <w:trPr>
          <w:trHeight w:val="428"/>
        </w:trPr>
        <w:tc>
          <w:tcPr>
            <w:tcW w:w="1853" w:type="pct"/>
            <w:shd w:val="clear" w:color="auto" w:fill="auto"/>
            <w:vAlign w:val="center"/>
          </w:tcPr>
          <w:p w14:paraId="7725EEB7"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Euphoria</w:t>
            </w:r>
          </w:p>
        </w:tc>
        <w:tc>
          <w:tcPr>
            <w:tcW w:w="476" w:type="pct"/>
            <w:shd w:val="clear" w:color="auto" w:fill="auto"/>
            <w:vAlign w:val="center"/>
          </w:tcPr>
          <w:p w14:paraId="0543E5F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2.1</w:t>
            </w:r>
          </w:p>
        </w:tc>
        <w:tc>
          <w:tcPr>
            <w:tcW w:w="673" w:type="pct"/>
            <w:shd w:val="clear" w:color="auto" w:fill="auto"/>
            <w:vAlign w:val="center"/>
          </w:tcPr>
          <w:p w14:paraId="18DA9FA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9.6</w:t>
            </w:r>
          </w:p>
        </w:tc>
        <w:tc>
          <w:tcPr>
            <w:tcW w:w="746" w:type="pct"/>
            <w:shd w:val="clear" w:color="auto" w:fill="auto"/>
            <w:vAlign w:val="center"/>
          </w:tcPr>
          <w:p w14:paraId="162ACE5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1.5</w:t>
            </w:r>
          </w:p>
        </w:tc>
        <w:tc>
          <w:tcPr>
            <w:tcW w:w="609" w:type="pct"/>
            <w:shd w:val="clear" w:color="auto" w:fill="auto"/>
            <w:vAlign w:val="center"/>
          </w:tcPr>
          <w:p w14:paraId="033A93D6"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w:t>
            </w:r>
          </w:p>
        </w:tc>
        <w:tc>
          <w:tcPr>
            <w:tcW w:w="643" w:type="pct"/>
            <w:shd w:val="clear" w:color="auto" w:fill="auto"/>
            <w:vAlign w:val="center"/>
          </w:tcPr>
          <w:p w14:paraId="79461D0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3</w:t>
            </w:r>
          </w:p>
        </w:tc>
      </w:tr>
      <w:tr w:rsidR="007C2564" w:rsidRPr="00904A8A" w14:paraId="5760999B" w14:textId="77777777" w:rsidTr="00B809AE">
        <w:trPr>
          <w:trHeight w:val="428"/>
        </w:trPr>
        <w:tc>
          <w:tcPr>
            <w:tcW w:w="1853" w:type="pct"/>
            <w:shd w:val="clear" w:color="auto" w:fill="auto"/>
            <w:vAlign w:val="center"/>
          </w:tcPr>
          <w:p w14:paraId="0084BC0C"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Greater appreciation of music</w:t>
            </w:r>
          </w:p>
        </w:tc>
        <w:tc>
          <w:tcPr>
            <w:tcW w:w="476" w:type="pct"/>
            <w:shd w:val="clear" w:color="auto" w:fill="auto"/>
            <w:vAlign w:val="center"/>
          </w:tcPr>
          <w:p w14:paraId="7F2EB7D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54.0</w:t>
            </w:r>
          </w:p>
        </w:tc>
        <w:tc>
          <w:tcPr>
            <w:tcW w:w="673" w:type="pct"/>
            <w:shd w:val="clear" w:color="auto" w:fill="auto"/>
            <w:vAlign w:val="center"/>
          </w:tcPr>
          <w:p w14:paraId="3E4F24F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2.8</w:t>
            </w:r>
          </w:p>
        </w:tc>
        <w:tc>
          <w:tcPr>
            <w:tcW w:w="746" w:type="pct"/>
            <w:shd w:val="clear" w:color="auto" w:fill="auto"/>
            <w:vAlign w:val="center"/>
          </w:tcPr>
          <w:p w14:paraId="7D4930B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9.9</w:t>
            </w:r>
          </w:p>
        </w:tc>
        <w:tc>
          <w:tcPr>
            <w:tcW w:w="609" w:type="pct"/>
            <w:shd w:val="clear" w:color="auto" w:fill="auto"/>
            <w:vAlign w:val="center"/>
          </w:tcPr>
          <w:p w14:paraId="7BDE4C9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6</w:t>
            </w:r>
          </w:p>
        </w:tc>
        <w:tc>
          <w:tcPr>
            <w:tcW w:w="643" w:type="pct"/>
            <w:shd w:val="clear" w:color="auto" w:fill="auto"/>
            <w:vAlign w:val="center"/>
          </w:tcPr>
          <w:p w14:paraId="1A2D4FF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6</w:t>
            </w:r>
          </w:p>
        </w:tc>
      </w:tr>
      <w:tr w:rsidR="007C2564" w:rsidRPr="00904A8A" w14:paraId="61C17493" w14:textId="77777777" w:rsidTr="00B809AE">
        <w:trPr>
          <w:trHeight w:val="428"/>
        </w:trPr>
        <w:tc>
          <w:tcPr>
            <w:tcW w:w="1853" w:type="pct"/>
            <w:shd w:val="clear" w:color="auto" w:fill="auto"/>
            <w:vAlign w:val="center"/>
          </w:tcPr>
          <w:p w14:paraId="2FF1ACF8"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Difficulty urinating</w:t>
            </w:r>
          </w:p>
        </w:tc>
        <w:tc>
          <w:tcPr>
            <w:tcW w:w="476" w:type="pct"/>
            <w:shd w:val="clear" w:color="auto" w:fill="auto"/>
            <w:vAlign w:val="center"/>
          </w:tcPr>
          <w:p w14:paraId="658581E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0</w:t>
            </w:r>
          </w:p>
        </w:tc>
        <w:tc>
          <w:tcPr>
            <w:tcW w:w="673" w:type="pct"/>
            <w:shd w:val="clear" w:color="auto" w:fill="auto"/>
            <w:vAlign w:val="center"/>
          </w:tcPr>
          <w:p w14:paraId="4DD4822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9.3</w:t>
            </w:r>
          </w:p>
        </w:tc>
        <w:tc>
          <w:tcPr>
            <w:tcW w:w="746" w:type="pct"/>
            <w:shd w:val="clear" w:color="auto" w:fill="auto"/>
            <w:vAlign w:val="center"/>
          </w:tcPr>
          <w:p w14:paraId="6C9133AE"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5.2</w:t>
            </w:r>
          </w:p>
        </w:tc>
        <w:tc>
          <w:tcPr>
            <w:tcW w:w="609" w:type="pct"/>
            <w:shd w:val="clear" w:color="auto" w:fill="auto"/>
            <w:vAlign w:val="center"/>
          </w:tcPr>
          <w:p w14:paraId="1978988B"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7.5</w:t>
            </w:r>
          </w:p>
        </w:tc>
        <w:tc>
          <w:tcPr>
            <w:tcW w:w="643" w:type="pct"/>
            <w:shd w:val="clear" w:color="auto" w:fill="auto"/>
            <w:vAlign w:val="center"/>
          </w:tcPr>
          <w:p w14:paraId="4280C990"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5.0</w:t>
            </w:r>
          </w:p>
        </w:tc>
      </w:tr>
      <w:tr w:rsidR="007C2564" w:rsidRPr="00904A8A" w14:paraId="76017E24" w14:textId="77777777" w:rsidTr="00B809AE">
        <w:trPr>
          <w:trHeight w:val="428"/>
        </w:trPr>
        <w:tc>
          <w:tcPr>
            <w:tcW w:w="1853" w:type="pct"/>
            <w:shd w:val="clear" w:color="auto" w:fill="auto"/>
            <w:vAlign w:val="center"/>
          </w:tcPr>
          <w:p w14:paraId="55A20E62"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Heightened appreciation of touch</w:t>
            </w:r>
          </w:p>
        </w:tc>
        <w:tc>
          <w:tcPr>
            <w:tcW w:w="476" w:type="pct"/>
            <w:shd w:val="clear" w:color="auto" w:fill="auto"/>
            <w:vAlign w:val="center"/>
          </w:tcPr>
          <w:p w14:paraId="450E9D6B"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4.6</w:t>
            </w:r>
          </w:p>
        </w:tc>
        <w:tc>
          <w:tcPr>
            <w:tcW w:w="673" w:type="pct"/>
            <w:shd w:val="clear" w:color="auto" w:fill="auto"/>
            <w:vAlign w:val="center"/>
          </w:tcPr>
          <w:p w14:paraId="5CB9E73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8</w:t>
            </w:r>
          </w:p>
        </w:tc>
        <w:tc>
          <w:tcPr>
            <w:tcW w:w="746" w:type="pct"/>
            <w:shd w:val="clear" w:color="auto" w:fill="auto"/>
            <w:vAlign w:val="center"/>
          </w:tcPr>
          <w:p w14:paraId="62E7FE8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6.8</w:t>
            </w:r>
          </w:p>
        </w:tc>
        <w:tc>
          <w:tcPr>
            <w:tcW w:w="609" w:type="pct"/>
            <w:shd w:val="clear" w:color="auto" w:fill="auto"/>
            <w:vAlign w:val="center"/>
          </w:tcPr>
          <w:p w14:paraId="791D2B54"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6.9</w:t>
            </w:r>
          </w:p>
        </w:tc>
        <w:tc>
          <w:tcPr>
            <w:tcW w:w="643" w:type="pct"/>
            <w:shd w:val="clear" w:color="auto" w:fill="auto"/>
            <w:vAlign w:val="center"/>
          </w:tcPr>
          <w:p w14:paraId="6F1439F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8</w:t>
            </w:r>
          </w:p>
        </w:tc>
      </w:tr>
      <w:tr w:rsidR="007C2564" w:rsidRPr="00904A8A" w14:paraId="02CE9B17" w14:textId="77777777" w:rsidTr="00B809AE">
        <w:trPr>
          <w:trHeight w:val="428"/>
        </w:trPr>
        <w:tc>
          <w:tcPr>
            <w:tcW w:w="1853" w:type="pct"/>
            <w:shd w:val="clear" w:color="auto" w:fill="auto"/>
            <w:vAlign w:val="center"/>
          </w:tcPr>
          <w:p w14:paraId="32512630"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Increased bowel movement</w:t>
            </w:r>
          </w:p>
        </w:tc>
        <w:tc>
          <w:tcPr>
            <w:tcW w:w="476" w:type="pct"/>
            <w:shd w:val="clear" w:color="auto" w:fill="auto"/>
            <w:vAlign w:val="center"/>
          </w:tcPr>
          <w:p w14:paraId="6E32C3B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7</w:t>
            </w:r>
          </w:p>
        </w:tc>
        <w:tc>
          <w:tcPr>
            <w:tcW w:w="673" w:type="pct"/>
            <w:shd w:val="clear" w:color="auto" w:fill="auto"/>
            <w:vAlign w:val="center"/>
          </w:tcPr>
          <w:p w14:paraId="2C8A6FB6"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8.6</w:t>
            </w:r>
          </w:p>
        </w:tc>
        <w:tc>
          <w:tcPr>
            <w:tcW w:w="746" w:type="pct"/>
            <w:shd w:val="clear" w:color="auto" w:fill="auto"/>
            <w:vAlign w:val="center"/>
          </w:tcPr>
          <w:p w14:paraId="55EC704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8.4</w:t>
            </w:r>
          </w:p>
        </w:tc>
        <w:tc>
          <w:tcPr>
            <w:tcW w:w="609" w:type="pct"/>
            <w:shd w:val="clear" w:color="auto" w:fill="auto"/>
            <w:vAlign w:val="center"/>
          </w:tcPr>
          <w:p w14:paraId="6A9B7754"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1.1</w:t>
            </w:r>
          </w:p>
        </w:tc>
        <w:tc>
          <w:tcPr>
            <w:tcW w:w="643" w:type="pct"/>
            <w:shd w:val="clear" w:color="auto" w:fill="auto"/>
            <w:vAlign w:val="center"/>
          </w:tcPr>
          <w:p w14:paraId="693DCC2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7.1</w:t>
            </w:r>
          </w:p>
        </w:tc>
      </w:tr>
      <w:tr w:rsidR="007C2564" w:rsidRPr="00904A8A" w14:paraId="5FDEC275" w14:textId="77777777" w:rsidTr="00B809AE">
        <w:trPr>
          <w:trHeight w:val="428"/>
        </w:trPr>
        <w:tc>
          <w:tcPr>
            <w:tcW w:w="1853" w:type="pct"/>
            <w:shd w:val="clear" w:color="auto" w:fill="auto"/>
            <w:vAlign w:val="center"/>
          </w:tcPr>
          <w:p w14:paraId="4B20726F"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Tight/sore jaw</w:t>
            </w:r>
          </w:p>
        </w:tc>
        <w:tc>
          <w:tcPr>
            <w:tcW w:w="476" w:type="pct"/>
            <w:shd w:val="clear" w:color="auto" w:fill="auto"/>
            <w:vAlign w:val="center"/>
          </w:tcPr>
          <w:p w14:paraId="36D2E53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9.8</w:t>
            </w:r>
          </w:p>
        </w:tc>
        <w:tc>
          <w:tcPr>
            <w:tcW w:w="673" w:type="pct"/>
            <w:shd w:val="clear" w:color="auto" w:fill="auto"/>
            <w:vAlign w:val="center"/>
          </w:tcPr>
          <w:p w14:paraId="53AF639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0</w:t>
            </w:r>
          </w:p>
        </w:tc>
        <w:tc>
          <w:tcPr>
            <w:tcW w:w="746" w:type="pct"/>
            <w:shd w:val="clear" w:color="auto" w:fill="auto"/>
            <w:vAlign w:val="center"/>
          </w:tcPr>
          <w:p w14:paraId="0A8D5D9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1.7</w:t>
            </w:r>
          </w:p>
        </w:tc>
        <w:tc>
          <w:tcPr>
            <w:tcW w:w="609" w:type="pct"/>
            <w:shd w:val="clear" w:color="auto" w:fill="auto"/>
            <w:vAlign w:val="center"/>
          </w:tcPr>
          <w:p w14:paraId="6C4B743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7.4</w:t>
            </w:r>
          </w:p>
        </w:tc>
        <w:tc>
          <w:tcPr>
            <w:tcW w:w="643" w:type="pct"/>
            <w:shd w:val="clear" w:color="auto" w:fill="auto"/>
            <w:vAlign w:val="center"/>
          </w:tcPr>
          <w:p w14:paraId="25B65B71"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5.1</w:t>
            </w:r>
          </w:p>
        </w:tc>
      </w:tr>
      <w:tr w:rsidR="007C2564" w:rsidRPr="00904A8A" w14:paraId="2046F67E" w14:textId="77777777" w:rsidTr="00B809AE">
        <w:trPr>
          <w:trHeight w:val="428"/>
        </w:trPr>
        <w:tc>
          <w:tcPr>
            <w:tcW w:w="1853" w:type="pct"/>
            <w:shd w:val="clear" w:color="auto" w:fill="auto"/>
            <w:vAlign w:val="center"/>
          </w:tcPr>
          <w:p w14:paraId="7FD6FC7C"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Reduced/loss of sexual interest</w:t>
            </w:r>
          </w:p>
        </w:tc>
        <w:tc>
          <w:tcPr>
            <w:tcW w:w="476" w:type="pct"/>
            <w:shd w:val="clear" w:color="auto" w:fill="auto"/>
            <w:vAlign w:val="center"/>
          </w:tcPr>
          <w:p w14:paraId="75A1162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4</w:t>
            </w:r>
          </w:p>
        </w:tc>
        <w:tc>
          <w:tcPr>
            <w:tcW w:w="673" w:type="pct"/>
            <w:shd w:val="clear" w:color="auto" w:fill="auto"/>
            <w:vAlign w:val="center"/>
          </w:tcPr>
          <w:p w14:paraId="3FDBF92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7.1</w:t>
            </w:r>
          </w:p>
        </w:tc>
        <w:tc>
          <w:tcPr>
            <w:tcW w:w="746" w:type="pct"/>
            <w:shd w:val="clear" w:color="auto" w:fill="auto"/>
            <w:vAlign w:val="center"/>
          </w:tcPr>
          <w:p w14:paraId="74F19040"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9.1</w:t>
            </w:r>
          </w:p>
        </w:tc>
        <w:tc>
          <w:tcPr>
            <w:tcW w:w="609" w:type="pct"/>
            <w:shd w:val="clear" w:color="auto" w:fill="auto"/>
            <w:vAlign w:val="center"/>
          </w:tcPr>
          <w:p w14:paraId="7237CD99"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1.7</w:t>
            </w:r>
          </w:p>
        </w:tc>
        <w:tc>
          <w:tcPr>
            <w:tcW w:w="643" w:type="pct"/>
            <w:shd w:val="clear" w:color="auto" w:fill="auto"/>
            <w:vAlign w:val="center"/>
          </w:tcPr>
          <w:p w14:paraId="61D76B94"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8.7</w:t>
            </w:r>
          </w:p>
        </w:tc>
      </w:tr>
      <w:tr w:rsidR="007C2564" w:rsidRPr="00904A8A" w14:paraId="18AC8AB6" w14:textId="77777777" w:rsidTr="00B809AE">
        <w:trPr>
          <w:trHeight w:val="428"/>
        </w:trPr>
        <w:tc>
          <w:tcPr>
            <w:tcW w:w="1853" w:type="pct"/>
            <w:shd w:val="clear" w:color="auto" w:fill="auto"/>
            <w:vAlign w:val="center"/>
          </w:tcPr>
          <w:p w14:paraId="5D6AFE90"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Dehydration</w:t>
            </w:r>
          </w:p>
        </w:tc>
        <w:tc>
          <w:tcPr>
            <w:tcW w:w="476" w:type="pct"/>
            <w:shd w:val="clear" w:color="auto" w:fill="auto"/>
            <w:vAlign w:val="center"/>
          </w:tcPr>
          <w:p w14:paraId="6CB4BC64"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1.3</w:t>
            </w:r>
          </w:p>
        </w:tc>
        <w:tc>
          <w:tcPr>
            <w:tcW w:w="673" w:type="pct"/>
            <w:shd w:val="clear" w:color="auto" w:fill="auto"/>
            <w:vAlign w:val="center"/>
          </w:tcPr>
          <w:p w14:paraId="6CAC3F9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6.4</w:t>
            </w:r>
          </w:p>
        </w:tc>
        <w:tc>
          <w:tcPr>
            <w:tcW w:w="746" w:type="pct"/>
            <w:shd w:val="clear" w:color="auto" w:fill="auto"/>
            <w:vAlign w:val="center"/>
          </w:tcPr>
          <w:p w14:paraId="27114A7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8.7</w:t>
            </w:r>
          </w:p>
        </w:tc>
        <w:tc>
          <w:tcPr>
            <w:tcW w:w="609" w:type="pct"/>
            <w:shd w:val="clear" w:color="auto" w:fill="auto"/>
            <w:vAlign w:val="center"/>
          </w:tcPr>
          <w:p w14:paraId="5D62AEBD"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5.7</w:t>
            </w:r>
          </w:p>
        </w:tc>
        <w:tc>
          <w:tcPr>
            <w:tcW w:w="643" w:type="pct"/>
            <w:shd w:val="clear" w:color="auto" w:fill="auto"/>
            <w:vAlign w:val="center"/>
          </w:tcPr>
          <w:p w14:paraId="2DD67E00"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7.9</w:t>
            </w:r>
          </w:p>
        </w:tc>
      </w:tr>
      <w:tr w:rsidR="007C2564" w:rsidRPr="00904A8A" w14:paraId="50A826CD" w14:textId="77777777" w:rsidTr="00B809AE">
        <w:trPr>
          <w:trHeight w:val="428"/>
        </w:trPr>
        <w:tc>
          <w:tcPr>
            <w:tcW w:w="1853" w:type="pct"/>
            <w:shd w:val="clear" w:color="auto" w:fill="auto"/>
            <w:vAlign w:val="center"/>
          </w:tcPr>
          <w:p w14:paraId="2E523140"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Intense positive emotion</w:t>
            </w:r>
          </w:p>
        </w:tc>
        <w:tc>
          <w:tcPr>
            <w:tcW w:w="476" w:type="pct"/>
            <w:shd w:val="clear" w:color="auto" w:fill="auto"/>
            <w:vAlign w:val="center"/>
          </w:tcPr>
          <w:p w14:paraId="22382284"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7.0</w:t>
            </w:r>
          </w:p>
        </w:tc>
        <w:tc>
          <w:tcPr>
            <w:tcW w:w="673" w:type="pct"/>
            <w:shd w:val="clear" w:color="auto" w:fill="auto"/>
            <w:vAlign w:val="center"/>
          </w:tcPr>
          <w:p w14:paraId="5E90F99E"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0.5</w:t>
            </w:r>
          </w:p>
        </w:tc>
        <w:tc>
          <w:tcPr>
            <w:tcW w:w="746" w:type="pct"/>
            <w:shd w:val="clear" w:color="auto" w:fill="auto"/>
            <w:vAlign w:val="center"/>
          </w:tcPr>
          <w:p w14:paraId="7AC5102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9.4</w:t>
            </w:r>
          </w:p>
        </w:tc>
        <w:tc>
          <w:tcPr>
            <w:tcW w:w="609" w:type="pct"/>
            <w:shd w:val="clear" w:color="auto" w:fill="auto"/>
            <w:vAlign w:val="center"/>
          </w:tcPr>
          <w:p w14:paraId="750A1F6E"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5</w:t>
            </w:r>
          </w:p>
        </w:tc>
        <w:tc>
          <w:tcPr>
            <w:tcW w:w="643" w:type="pct"/>
            <w:shd w:val="clear" w:color="auto" w:fill="auto"/>
            <w:vAlign w:val="center"/>
          </w:tcPr>
          <w:p w14:paraId="2064A8B0"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5</w:t>
            </w:r>
          </w:p>
        </w:tc>
      </w:tr>
      <w:tr w:rsidR="007C2564" w:rsidRPr="00904A8A" w14:paraId="187ECF6A" w14:textId="77777777" w:rsidTr="00B809AE">
        <w:trPr>
          <w:trHeight w:val="428"/>
        </w:trPr>
        <w:tc>
          <w:tcPr>
            <w:tcW w:w="1853" w:type="pct"/>
            <w:shd w:val="clear" w:color="auto" w:fill="auto"/>
            <w:vAlign w:val="center"/>
          </w:tcPr>
          <w:p w14:paraId="5DE56F85"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Intense negative emotion</w:t>
            </w:r>
          </w:p>
        </w:tc>
        <w:tc>
          <w:tcPr>
            <w:tcW w:w="476" w:type="pct"/>
            <w:shd w:val="clear" w:color="auto" w:fill="auto"/>
            <w:vAlign w:val="center"/>
          </w:tcPr>
          <w:p w14:paraId="45F4347B"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2</w:t>
            </w:r>
          </w:p>
        </w:tc>
        <w:tc>
          <w:tcPr>
            <w:tcW w:w="673" w:type="pct"/>
            <w:shd w:val="clear" w:color="auto" w:fill="auto"/>
            <w:vAlign w:val="center"/>
          </w:tcPr>
          <w:p w14:paraId="448E337E"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0</w:t>
            </w:r>
          </w:p>
        </w:tc>
        <w:tc>
          <w:tcPr>
            <w:tcW w:w="746" w:type="pct"/>
            <w:shd w:val="clear" w:color="auto" w:fill="auto"/>
            <w:vAlign w:val="center"/>
          </w:tcPr>
          <w:p w14:paraId="1E5A3654"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4.6</w:t>
            </w:r>
          </w:p>
        </w:tc>
        <w:tc>
          <w:tcPr>
            <w:tcW w:w="609" w:type="pct"/>
            <w:shd w:val="clear" w:color="auto" w:fill="auto"/>
            <w:vAlign w:val="center"/>
          </w:tcPr>
          <w:p w14:paraId="05E2E7E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6</w:t>
            </w:r>
          </w:p>
        </w:tc>
        <w:tc>
          <w:tcPr>
            <w:tcW w:w="643" w:type="pct"/>
            <w:shd w:val="clear" w:color="auto" w:fill="auto"/>
            <w:vAlign w:val="center"/>
          </w:tcPr>
          <w:p w14:paraId="6CE7ED1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44.6</w:t>
            </w:r>
          </w:p>
        </w:tc>
      </w:tr>
      <w:tr w:rsidR="007C2564" w:rsidRPr="00904A8A" w14:paraId="66A79BA8" w14:textId="77777777" w:rsidTr="00B809AE">
        <w:trPr>
          <w:trHeight w:val="428"/>
        </w:trPr>
        <w:tc>
          <w:tcPr>
            <w:tcW w:w="1853" w:type="pct"/>
            <w:shd w:val="clear" w:color="auto" w:fill="auto"/>
            <w:vAlign w:val="center"/>
          </w:tcPr>
          <w:p w14:paraId="53E7E35B"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Have trouble standing or moving</w:t>
            </w:r>
          </w:p>
        </w:tc>
        <w:tc>
          <w:tcPr>
            <w:tcW w:w="476" w:type="pct"/>
            <w:shd w:val="clear" w:color="auto" w:fill="auto"/>
            <w:vAlign w:val="center"/>
          </w:tcPr>
          <w:p w14:paraId="020A0FB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6</w:t>
            </w:r>
          </w:p>
        </w:tc>
        <w:tc>
          <w:tcPr>
            <w:tcW w:w="673" w:type="pct"/>
            <w:shd w:val="clear" w:color="auto" w:fill="auto"/>
            <w:vAlign w:val="center"/>
          </w:tcPr>
          <w:p w14:paraId="5709003F"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5.4</w:t>
            </w:r>
          </w:p>
        </w:tc>
        <w:tc>
          <w:tcPr>
            <w:tcW w:w="746" w:type="pct"/>
            <w:shd w:val="clear" w:color="auto" w:fill="auto"/>
            <w:vAlign w:val="center"/>
          </w:tcPr>
          <w:p w14:paraId="0F5B4FE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7.3</w:t>
            </w:r>
          </w:p>
        </w:tc>
        <w:tc>
          <w:tcPr>
            <w:tcW w:w="609" w:type="pct"/>
            <w:shd w:val="clear" w:color="auto" w:fill="auto"/>
            <w:vAlign w:val="center"/>
          </w:tcPr>
          <w:p w14:paraId="3D150152"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5.6</w:t>
            </w:r>
          </w:p>
        </w:tc>
        <w:tc>
          <w:tcPr>
            <w:tcW w:w="643" w:type="pct"/>
            <w:shd w:val="clear" w:color="auto" w:fill="auto"/>
            <w:vAlign w:val="center"/>
          </w:tcPr>
          <w:p w14:paraId="69E08DAA"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0.1</w:t>
            </w:r>
          </w:p>
        </w:tc>
      </w:tr>
      <w:tr w:rsidR="007C2564" w:rsidRPr="00904A8A" w14:paraId="36E0B280" w14:textId="77777777" w:rsidTr="00B809AE">
        <w:trPr>
          <w:trHeight w:val="428"/>
        </w:trPr>
        <w:tc>
          <w:tcPr>
            <w:tcW w:w="1853" w:type="pct"/>
            <w:shd w:val="clear" w:color="auto" w:fill="auto"/>
            <w:vAlign w:val="center"/>
          </w:tcPr>
          <w:p w14:paraId="470B6142"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Excessive sweating</w:t>
            </w:r>
          </w:p>
        </w:tc>
        <w:tc>
          <w:tcPr>
            <w:tcW w:w="476" w:type="pct"/>
            <w:shd w:val="clear" w:color="auto" w:fill="auto"/>
            <w:vAlign w:val="center"/>
          </w:tcPr>
          <w:p w14:paraId="1A9F0A0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7.0</w:t>
            </w:r>
          </w:p>
        </w:tc>
        <w:tc>
          <w:tcPr>
            <w:tcW w:w="673" w:type="pct"/>
            <w:shd w:val="clear" w:color="auto" w:fill="auto"/>
            <w:vAlign w:val="center"/>
          </w:tcPr>
          <w:p w14:paraId="62507B5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0.5</w:t>
            </w:r>
          </w:p>
        </w:tc>
        <w:tc>
          <w:tcPr>
            <w:tcW w:w="746" w:type="pct"/>
            <w:shd w:val="clear" w:color="auto" w:fill="auto"/>
            <w:vAlign w:val="center"/>
          </w:tcPr>
          <w:p w14:paraId="4498BFC7"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6.4</w:t>
            </w:r>
          </w:p>
        </w:tc>
        <w:tc>
          <w:tcPr>
            <w:tcW w:w="609" w:type="pct"/>
            <w:shd w:val="clear" w:color="auto" w:fill="auto"/>
            <w:vAlign w:val="center"/>
          </w:tcPr>
          <w:p w14:paraId="330202D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2.5</w:t>
            </w:r>
          </w:p>
        </w:tc>
        <w:tc>
          <w:tcPr>
            <w:tcW w:w="643" w:type="pct"/>
            <w:shd w:val="clear" w:color="auto" w:fill="auto"/>
            <w:vAlign w:val="center"/>
          </w:tcPr>
          <w:p w14:paraId="6F33F23B"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3.6</w:t>
            </w:r>
          </w:p>
        </w:tc>
      </w:tr>
      <w:tr w:rsidR="007C2564" w:rsidRPr="00904A8A" w14:paraId="66A9BA68" w14:textId="77777777" w:rsidTr="00B809AE">
        <w:trPr>
          <w:trHeight w:val="428"/>
        </w:trPr>
        <w:tc>
          <w:tcPr>
            <w:tcW w:w="1853" w:type="pct"/>
            <w:tcBorders>
              <w:bottom w:val="single" w:sz="4" w:space="0" w:color="auto"/>
            </w:tcBorders>
            <w:shd w:val="clear" w:color="auto" w:fill="auto"/>
            <w:vAlign w:val="center"/>
          </w:tcPr>
          <w:p w14:paraId="652CB615" w14:textId="77777777" w:rsidR="007C2564" w:rsidRPr="00904A8A" w:rsidRDefault="007C2564" w:rsidP="00B809AE">
            <w:pPr>
              <w:rPr>
                <w:rFonts w:ascii="Arial" w:hAnsi="Arial" w:cs="Arial"/>
                <w:sz w:val="20"/>
                <w:szCs w:val="20"/>
                <w:lang w:val="en-US"/>
              </w:rPr>
            </w:pPr>
            <w:r w:rsidRPr="00904A8A">
              <w:rPr>
                <w:rFonts w:ascii="Arial" w:hAnsi="Arial" w:cs="Arial"/>
                <w:sz w:val="20"/>
                <w:szCs w:val="20"/>
                <w:lang w:val="en-US"/>
              </w:rPr>
              <w:t>Difficulty sleeping</w:t>
            </w:r>
          </w:p>
        </w:tc>
        <w:tc>
          <w:tcPr>
            <w:tcW w:w="476" w:type="pct"/>
            <w:tcBorders>
              <w:bottom w:val="single" w:sz="4" w:space="0" w:color="auto"/>
            </w:tcBorders>
            <w:shd w:val="clear" w:color="auto" w:fill="auto"/>
            <w:vAlign w:val="center"/>
          </w:tcPr>
          <w:p w14:paraId="7F523ECF"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6.0</w:t>
            </w:r>
          </w:p>
        </w:tc>
        <w:tc>
          <w:tcPr>
            <w:tcW w:w="673" w:type="pct"/>
            <w:tcBorders>
              <w:bottom w:val="single" w:sz="4" w:space="0" w:color="auto"/>
            </w:tcBorders>
            <w:shd w:val="clear" w:color="auto" w:fill="auto"/>
            <w:vAlign w:val="center"/>
          </w:tcPr>
          <w:p w14:paraId="11407CB8"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26.9</w:t>
            </w:r>
          </w:p>
        </w:tc>
        <w:tc>
          <w:tcPr>
            <w:tcW w:w="746" w:type="pct"/>
            <w:tcBorders>
              <w:bottom w:val="single" w:sz="4" w:space="0" w:color="auto"/>
            </w:tcBorders>
            <w:shd w:val="clear" w:color="auto" w:fill="auto"/>
            <w:vAlign w:val="center"/>
          </w:tcPr>
          <w:p w14:paraId="71FD5983"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38.5</w:t>
            </w:r>
          </w:p>
        </w:tc>
        <w:tc>
          <w:tcPr>
            <w:tcW w:w="609" w:type="pct"/>
            <w:tcBorders>
              <w:bottom w:val="single" w:sz="4" w:space="0" w:color="auto"/>
            </w:tcBorders>
            <w:shd w:val="clear" w:color="auto" w:fill="auto"/>
            <w:vAlign w:val="center"/>
          </w:tcPr>
          <w:p w14:paraId="1F5FD90C"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13.1</w:t>
            </w:r>
          </w:p>
        </w:tc>
        <w:tc>
          <w:tcPr>
            <w:tcW w:w="643" w:type="pct"/>
            <w:tcBorders>
              <w:bottom w:val="single" w:sz="4" w:space="0" w:color="auto"/>
            </w:tcBorders>
            <w:shd w:val="clear" w:color="auto" w:fill="auto"/>
            <w:vAlign w:val="center"/>
          </w:tcPr>
          <w:p w14:paraId="3B166EE9" w14:textId="77777777" w:rsidR="007C2564" w:rsidRPr="00904A8A" w:rsidRDefault="007C2564" w:rsidP="00B809AE">
            <w:pPr>
              <w:jc w:val="center"/>
              <w:rPr>
                <w:rFonts w:ascii="Arial" w:hAnsi="Arial" w:cs="Arial"/>
                <w:sz w:val="20"/>
                <w:szCs w:val="20"/>
                <w:lang w:val="en-US"/>
              </w:rPr>
            </w:pPr>
            <w:r w:rsidRPr="00904A8A">
              <w:rPr>
                <w:rFonts w:ascii="Arial" w:hAnsi="Arial" w:cs="Arial"/>
                <w:sz w:val="20"/>
                <w:szCs w:val="20"/>
                <w:lang w:val="en-US"/>
              </w:rPr>
              <w:t>5.6</w:t>
            </w:r>
          </w:p>
        </w:tc>
      </w:tr>
    </w:tbl>
    <w:p w14:paraId="43EFCF12" w14:textId="0CBEA5D0" w:rsidR="009E3472" w:rsidRDefault="009E3472">
      <w:pPr>
        <w:rPr>
          <w:rFonts w:ascii="Arial" w:hAnsi="Arial" w:cs="Arial"/>
          <w:kern w:val="2"/>
          <w14:ligatures w14:val="standardContextual"/>
        </w:rPr>
      </w:pPr>
      <w:r>
        <w:rPr>
          <w:rFonts w:ascii="Arial" w:hAnsi="Arial" w:cs="Arial"/>
          <w:kern w:val="2"/>
          <w14:ligatures w14:val="standardContextual"/>
        </w:rPr>
        <w:br w:type="page"/>
      </w:r>
    </w:p>
    <w:tbl>
      <w:tblPr>
        <w:tblW w:w="6031" w:type="pct"/>
        <w:tblInd w:w="-993" w:type="dxa"/>
        <w:tblLayout w:type="fixed"/>
        <w:tblCellMar>
          <w:left w:w="0" w:type="dxa"/>
          <w:right w:w="0" w:type="dxa"/>
        </w:tblCellMar>
        <w:tblLook w:val="0000" w:firstRow="0" w:lastRow="0" w:firstColumn="0" w:lastColumn="0" w:noHBand="0" w:noVBand="0"/>
      </w:tblPr>
      <w:tblGrid>
        <w:gridCol w:w="1547"/>
        <w:gridCol w:w="323"/>
        <w:gridCol w:w="571"/>
        <w:gridCol w:w="535"/>
        <w:gridCol w:w="562"/>
        <w:gridCol w:w="562"/>
        <w:gridCol w:w="562"/>
        <w:gridCol w:w="562"/>
        <w:gridCol w:w="535"/>
        <w:gridCol w:w="589"/>
        <w:gridCol w:w="562"/>
        <w:gridCol w:w="628"/>
        <w:gridCol w:w="628"/>
        <w:gridCol w:w="628"/>
        <w:gridCol w:w="628"/>
        <w:gridCol w:w="628"/>
        <w:gridCol w:w="628"/>
        <w:gridCol w:w="598"/>
        <w:gridCol w:w="14"/>
      </w:tblGrid>
      <w:tr w:rsidR="00904A8A" w:rsidRPr="00904A8A" w14:paraId="2B29BD63" w14:textId="77777777" w:rsidTr="003317A1">
        <w:trPr>
          <w:cantSplit/>
          <w:trHeight w:val="600"/>
        </w:trPr>
        <w:tc>
          <w:tcPr>
            <w:tcW w:w="5000" w:type="pct"/>
            <w:gridSpan w:val="19"/>
            <w:tcBorders>
              <w:top w:val="nil"/>
              <w:left w:val="nil"/>
              <w:bottom w:val="single" w:sz="4" w:space="0" w:color="auto"/>
            </w:tcBorders>
            <w:shd w:val="clear" w:color="auto" w:fill="FFFFFF" w:themeFill="background1"/>
          </w:tcPr>
          <w:p w14:paraId="61E7AD52" w14:textId="38167176" w:rsidR="00904A8A" w:rsidRPr="00904A8A" w:rsidRDefault="00904A8A" w:rsidP="00904A8A">
            <w:pPr>
              <w:rPr>
                <w:rFonts w:ascii="Arial" w:hAnsi="Arial" w:cs="Arial"/>
                <w:b/>
                <w:bCs/>
                <w:kern w:val="2"/>
                <w:lang w:val="en-US"/>
                <w14:ligatures w14:val="standardContextual"/>
              </w:rPr>
            </w:pPr>
            <w:r w:rsidRPr="00904A8A">
              <w:rPr>
                <w:rFonts w:ascii="Arial" w:hAnsi="Arial" w:cs="Arial"/>
                <w:b/>
                <w:bCs/>
                <w:kern w:val="2"/>
                <w:lang w:val="en-US"/>
                <w14:ligatures w14:val="standardContextual"/>
              </w:rPr>
              <w:lastRenderedPageBreak/>
              <w:t>Table S</w:t>
            </w:r>
            <w:r w:rsidR="007C2564">
              <w:rPr>
                <w:rFonts w:ascii="Arial" w:hAnsi="Arial" w:cs="Arial"/>
                <w:b/>
                <w:bCs/>
                <w:kern w:val="2"/>
                <w:lang w:val="en-US"/>
                <w14:ligatures w14:val="standardContextual"/>
              </w:rPr>
              <w:t>3</w:t>
            </w:r>
          </w:p>
          <w:p w14:paraId="0FF0FD15" w14:textId="77777777" w:rsidR="00904A8A" w:rsidRPr="00904A8A" w:rsidRDefault="00904A8A" w:rsidP="00904A8A">
            <w:pPr>
              <w:rPr>
                <w:rFonts w:ascii="Arial" w:hAnsi="Arial" w:cs="Arial"/>
                <w:i/>
                <w:iCs/>
                <w:kern w:val="2"/>
                <w:lang w:val="en-US"/>
                <w14:ligatures w14:val="standardContextual"/>
              </w:rPr>
            </w:pPr>
            <w:r w:rsidRPr="00904A8A">
              <w:rPr>
                <w:rFonts w:ascii="Arial" w:hAnsi="Arial" w:cs="Arial"/>
                <w:i/>
                <w:iCs/>
                <w:kern w:val="2"/>
                <w:lang w:val="en-US"/>
                <w14:ligatures w14:val="standardContextual"/>
              </w:rPr>
              <w:t>Correlations between Harm Reduction Behaviours (n = 915)</w:t>
            </w:r>
          </w:p>
        </w:tc>
      </w:tr>
      <w:tr w:rsidR="00904A8A" w:rsidRPr="00904A8A" w14:paraId="22D9A655" w14:textId="77777777" w:rsidTr="00A1661E">
        <w:trPr>
          <w:cantSplit/>
          <w:trHeight w:val="600"/>
        </w:trPr>
        <w:tc>
          <w:tcPr>
            <w:tcW w:w="685" w:type="pct"/>
            <w:tcBorders>
              <w:top w:val="single" w:sz="4" w:space="0" w:color="auto"/>
              <w:left w:val="nil"/>
              <w:bottom w:val="single" w:sz="4" w:space="0" w:color="auto"/>
            </w:tcBorders>
            <w:shd w:val="clear" w:color="auto" w:fill="FFFFFF" w:themeFill="background1"/>
            <w:vAlign w:val="bottom"/>
          </w:tcPr>
          <w:p w14:paraId="7B533FA0" w14:textId="77777777" w:rsidR="00904A8A" w:rsidRPr="00904A8A" w:rsidRDefault="00904A8A" w:rsidP="00904A8A">
            <w:pPr>
              <w:rPr>
                <w:rFonts w:ascii="Arial" w:hAnsi="Arial" w:cs="Arial"/>
                <w:kern w:val="2"/>
                <w:sz w:val="18"/>
                <w:szCs w:val="18"/>
                <w14:ligatures w14:val="standardContextual"/>
              </w:rPr>
            </w:pPr>
          </w:p>
        </w:tc>
        <w:tc>
          <w:tcPr>
            <w:tcW w:w="143" w:type="pct"/>
            <w:tcBorders>
              <w:top w:val="single" w:sz="4" w:space="0" w:color="auto"/>
              <w:bottom w:val="single" w:sz="4" w:space="0" w:color="auto"/>
            </w:tcBorders>
            <w:shd w:val="clear" w:color="auto" w:fill="FFFFFF" w:themeFill="background1"/>
            <w:vAlign w:val="bottom"/>
          </w:tcPr>
          <w:p w14:paraId="43BCD3F6" w14:textId="77777777" w:rsidR="00904A8A" w:rsidRPr="00904A8A" w:rsidRDefault="00904A8A" w:rsidP="00904A8A">
            <w:pPr>
              <w:rPr>
                <w:rFonts w:ascii="Arial" w:hAnsi="Arial" w:cs="Arial"/>
                <w:kern w:val="2"/>
                <w:sz w:val="18"/>
                <w:szCs w:val="18"/>
                <w14:ligatures w14:val="standardContextual"/>
              </w:rPr>
            </w:pPr>
          </w:p>
        </w:tc>
        <w:tc>
          <w:tcPr>
            <w:tcW w:w="253" w:type="pct"/>
            <w:tcBorders>
              <w:top w:val="single" w:sz="4" w:space="0" w:color="auto"/>
              <w:left w:val="nil"/>
            </w:tcBorders>
            <w:shd w:val="clear" w:color="auto" w:fill="auto"/>
            <w:vAlign w:val="center"/>
          </w:tcPr>
          <w:p w14:paraId="3E1C618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w:t>
            </w:r>
          </w:p>
        </w:tc>
        <w:tc>
          <w:tcPr>
            <w:tcW w:w="237" w:type="pct"/>
            <w:tcBorders>
              <w:top w:val="single" w:sz="4" w:space="0" w:color="auto"/>
            </w:tcBorders>
            <w:shd w:val="clear" w:color="auto" w:fill="auto"/>
            <w:vAlign w:val="center"/>
          </w:tcPr>
          <w:p w14:paraId="61D5633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w:t>
            </w:r>
          </w:p>
        </w:tc>
        <w:tc>
          <w:tcPr>
            <w:tcW w:w="249" w:type="pct"/>
            <w:tcBorders>
              <w:top w:val="single" w:sz="4" w:space="0" w:color="auto"/>
            </w:tcBorders>
            <w:shd w:val="clear" w:color="auto" w:fill="auto"/>
            <w:vAlign w:val="center"/>
          </w:tcPr>
          <w:p w14:paraId="524CD8A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3</w:t>
            </w:r>
          </w:p>
        </w:tc>
        <w:tc>
          <w:tcPr>
            <w:tcW w:w="249" w:type="pct"/>
            <w:tcBorders>
              <w:top w:val="single" w:sz="4" w:space="0" w:color="auto"/>
            </w:tcBorders>
            <w:shd w:val="clear" w:color="auto" w:fill="auto"/>
            <w:vAlign w:val="center"/>
          </w:tcPr>
          <w:p w14:paraId="6921438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4</w:t>
            </w:r>
          </w:p>
        </w:tc>
        <w:tc>
          <w:tcPr>
            <w:tcW w:w="249" w:type="pct"/>
            <w:tcBorders>
              <w:top w:val="single" w:sz="4" w:space="0" w:color="auto"/>
            </w:tcBorders>
            <w:shd w:val="clear" w:color="auto" w:fill="auto"/>
            <w:vAlign w:val="center"/>
          </w:tcPr>
          <w:p w14:paraId="3C298F3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5</w:t>
            </w:r>
          </w:p>
        </w:tc>
        <w:tc>
          <w:tcPr>
            <w:tcW w:w="249" w:type="pct"/>
            <w:tcBorders>
              <w:top w:val="single" w:sz="4" w:space="0" w:color="auto"/>
            </w:tcBorders>
            <w:shd w:val="clear" w:color="auto" w:fill="auto"/>
            <w:vAlign w:val="center"/>
          </w:tcPr>
          <w:p w14:paraId="216797F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6</w:t>
            </w:r>
          </w:p>
        </w:tc>
        <w:tc>
          <w:tcPr>
            <w:tcW w:w="237" w:type="pct"/>
            <w:tcBorders>
              <w:top w:val="single" w:sz="4" w:space="0" w:color="auto"/>
            </w:tcBorders>
            <w:shd w:val="clear" w:color="auto" w:fill="auto"/>
            <w:vAlign w:val="center"/>
          </w:tcPr>
          <w:p w14:paraId="1E3D523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7</w:t>
            </w:r>
          </w:p>
        </w:tc>
        <w:tc>
          <w:tcPr>
            <w:tcW w:w="261" w:type="pct"/>
            <w:tcBorders>
              <w:top w:val="single" w:sz="4" w:space="0" w:color="auto"/>
            </w:tcBorders>
            <w:shd w:val="clear" w:color="auto" w:fill="auto"/>
            <w:vAlign w:val="center"/>
          </w:tcPr>
          <w:p w14:paraId="3187FB5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8</w:t>
            </w:r>
          </w:p>
        </w:tc>
        <w:tc>
          <w:tcPr>
            <w:tcW w:w="249" w:type="pct"/>
            <w:tcBorders>
              <w:top w:val="single" w:sz="4" w:space="0" w:color="auto"/>
            </w:tcBorders>
            <w:shd w:val="clear" w:color="auto" w:fill="auto"/>
            <w:vAlign w:val="center"/>
          </w:tcPr>
          <w:p w14:paraId="48C33AD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9</w:t>
            </w:r>
          </w:p>
        </w:tc>
        <w:tc>
          <w:tcPr>
            <w:tcW w:w="278" w:type="pct"/>
            <w:tcBorders>
              <w:top w:val="single" w:sz="4" w:space="0" w:color="auto"/>
            </w:tcBorders>
            <w:shd w:val="clear" w:color="auto" w:fill="auto"/>
            <w:vAlign w:val="center"/>
          </w:tcPr>
          <w:p w14:paraId="04B5F17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0</w:t>
            </w:r>
          </w:p>
        </w:tc>
        <w:tc>
          <w:tcPr>
            <w:tcW w:w="278" w:type="pct"/>
            <w:tcBorders>
              <w:top w:val="single" w:sz="4" w:space="0" w:color="auto"/>
            </w:tcBorders>
            <w:shd w:val="clear" w:color="auto" w:fill="auto"/>
            <w:vAlign w:val="center"/>
          </w:tcPr>
          <w:p w14:paraId="52FD89D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1</w:t>
            </w:r>
          </w:p>
        </w:tc>
        <w:tc>
          <w:tcPr>
            <w:tcW w:w="278" w:type="pct"/>
            <w:tcBorders>
              <w:top w:val="single" w:sz="4" w:space="0" w:color="auto"/>
            </w:tcBorders>
            <w:shd w:val="clear" w:color="auto" w:fill="auto"/>
            <w:vAlign w:val="center"/>
          </w:tcPr>
          <w:p w14:paraId="639E09F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2</w:t>
            </w:r>
          </w:p>
        </w:tc>
        <w:tc>
          <w:tcPr>
            <w:tcW w:w="278" w:type="pct"/>
            <w:tcBorders>
              <w:top w:val="single" w:sz="4" w:space="0" w:color="auto"/>
            </w:tcBorders>
            <w:shd w:val="clear" w:color="auto" w:fill="auto"/>
            <w:vAlign w:val="center"/>
          </w:tcPr>
          <w:p w14:paraId="40F15B8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w:t>
            </w:r>
          </w:p>
        </w:tc>
        <w:tc>
          <w:tcPr>
            <w:tcW w:w="278" w:type="pct"/>
            <w:tcBorders>
              <w:top w:val="single" w:sz="4" w:space="0" w:color="auto"/>
            </w:tcBorders>
            <w:shd w:val="clear" w:color="auto" w:fill="auto"/>
            <w:vAlign w:val="center"/>
          </w:tcPr>
          <w:p w14:paraId="0650AA6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w:t>
            </w:r>
          </w:p>
        </w:tc>
        <w:tc>
          <w:tcPr>
            <w:tcW w:w="278" w:type="pct"/>
            <w:tcBorders>
              <w:top w:val="single" w:sz="4" w:space="0" w:color="auto"/>
            </w:tcBorders>
            <w:shd w:val="clear" w:color="auto" w:fill="auto"/>
            <w:vAlign w:val="center"/>
          </w:tcPr>
          <w:p w14:paraId="5FA6D86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w:t>
            </w:r>
          </w:p>
        </w:tc>
        <w:tc>
          <w:tcPr>
            <w:tcW w:w="271" w:type="pct"/>
            <w:gridSpan w:val="2"/>
            <w:tcBorders>
              <w:top w:val="single" w:sz="4" w:space="0" w:color="auto"/>
              <w:right w:val="nil"/>
            </w:tcBorders>
            <w:shd w:val="clear" w:color="auto" w:fill="auto"/>
            <w:vAlign w:val="center"/>
          </w:tcPr>
          <w:p w14:paraId="1EC9128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w:t>
            </w:r>
          </w:p>
        </w:tc>
      </w:tr>
      <w:tr w:rsidR="00904A8A" w:rsidRPr="00904A8A" w14:paraId="1AF3D9C1" w14:textId="77777777" w:rsidTr="00A1661E">
        <w:trPr>
          <w:gridAfter w:val="1"/>
          <w:wAfter w:w="6" w:type="pct"/>
          <w:cantSplit/>
          <w:trHeight w:val="381"/>
        </w:trPr>
        <w:tc>
          <w:tcPr>
            <w:tcW w:w="685" w:type="pct"/>
            <w:vMerge w:val="restart"/>
            <w:tcBorders>
              <w:top w:val="single" w:sz="4" w:space="0" w:color="auto"/>
              <w:left w:val="nil"/>
            </w:tcBorders>
            <w:shd w:val="clear" w:color="auto" w:fill="auto"/>
            <w:vAlign w:val="center"/>
          </w:tcPr>
          <w:p w14:paraId="12CECF11"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ource from a trusted person (1)</w:t>
            </w:r>
          </w:p>
        </w:tc>
        <w:tc>
          <w:tcPr>
            <w:tcW w:w="143" w:type="pct"/>
            <w:tcBorders>
              <w:top w:val="single" w:sz="4" w:space="0" w:color="auto"/>
            </w:tcBorders>
            <w:shd w:val="clear" w:color="auto" w:fill="auto"/>
            <w:vAlign w:val="center"/>
          </w:tcPr>
          <w:p w14:paraId="22EA7DE5"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tcBorders>
              <w:top w:val="single" w:sz="4" w:space="0" w:color="auto"/>
            </w:tcBorders>
            <w:shd w:val="clear" w:color="auto" w:fill="auto"/>
            <w:vAlign w:val="center"/>
          </w:tcPr>
          <w:p w14:paraId="18EC6EF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37" w:type="pct"/>
            <w:tcBorders>
              <w:top w:val="single" w:sz="4" w:space="0" w:color="auto"/>
            </w:tcBorders>
            <w:shd w:val="clear" w:color="auto" w:fill="auto"/>
            <w:vAlign w:val="center"/>
          </w:tcPr>
          <w:p w14:paraId="4168E89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84</w:t>
            </w:r>
            <w:r w:rsidRPr="00904A8A">
              <w:rPr>
                <w:rFonts w:ascii="Arial" w:hAnsi="Arial" w:cs="Arial"/>
                <w:b/>
                <w:bCs/>
                <w:kern w:val="2"/>
                <w:sz w:val="18"/>
                <w:szCs w:val="18"/>
                <w:vertAlign w:val="superscript"/>
                <w14:ligatures w14:val="standardContextual"/>
              </w:rPr>
              <w:t>**</w:t>
            </w:r>
          </w:p>
        </w:tc>
        <w:tc>
          <w:tcPr>
            <w:tcW w:w="249" w:type="pct"/>
            <w:tcBorders>
              <w:top w:val="single" w:sz="4" w:space="0" w:color="auto"/>
            </w:tcBorders>
            <w:shd w:val="clear" w:color="auto" w:fill="auto"/>
            <w:vAlign w:val="center"/>
          </w:tcPr>
          <w:p w14:paraId="70AFEF4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90</w:t>
            </w:r>
            <w:r w:rsidRPr="00904A8A">
              <w:rPr>
                <w:rFonts w:ascii="Arial" w:hAnsi="Arial" w:cs="Arial"/>
                <w:b/>
                <w:bCs/>
                <w:kern w:val="2"/>
                <w:sz w:val="18"/>
                <w:szCs w:val="18"/>
                <w:vertAlign w:val="superscript"/>
                <w14:ligatures w14:val="standardContextual"/>
              </w:rPr>
              <w:t>**</w:t>
            </w:r>
          </w:p>
        </w:tc>
        <w:tc>
          <w:tcPr>
            <w:tcW w:w="249" w:type="pct"/>
            <w:tcBorders>
              <w:top w:val="single" w:sz="4" w:space="0" w:color="auto"/>
            </w:tcBorders>
            <w:shd w:val="clear" w:color="auto" w:fill="auto"/>
            <w:vAlign w:val="center"/>
          </w:tcPr>
          <w:p w14:paraId="287B4B6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7</w:t>
            </w:r>
            <w:r w:rsidRPr="00904A8A">
              <w:rPr>
                <w:rFonts w:ascii="Arial" w:hAnsi="Arial" w:cs="Arial"/>
                <w:kern w:val="2"/>
                <w:sz w:val="18"/>
                <w:szCs w:val="18"/>
                <w:vertAlign w:val="superscript"/>
                <w14:ligatures w14:val="standardContextual"/>
              </w:rPr>
              <w:t>**</w:t>
            </w:r>
          </w:p>
        </w:tc>
        <w:tc>
          <w:tcPr>
            <w:tcW w:w="249" w:type="pct"/>
            <w:tcBorders>
              <w:top w:val="single" w:sz="4" w:space="0" w:color="auto"/>
            </w:tcBorders>
            <w:shd w:val="clear" w:color="auto" w:fill="auto"/>
            <w:vAlign w:val="center"/>
          </w:tcPr>
          <w:p w14:paraId="1D07F1A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0</w:t>
            </w:r>
            <w:r w:rsidRPr="00904A8A">
              <w:rPr>
                <w:rFonts w:ascii="Arial" w:hAnsi="Arial" w:cs="Arial"/>
                <w:kern w:val="2"/>
                <w:sz w:val="18"/>
                <w:szCs w:val="18"/>
                <w:vertAlign w:val="superscript"/>
                <w14:ligatures w14:val="standardContextual"/>
              </w:rPr>
              <w:t>**</w:t>
            </w:r>
          </w:p>
        </w:tc>
        <w:tc>
          <w:tcPr>
            <w:tcW w:w="249" w:type="pct"/>
            <w:tcBorders>
              <w:top w:val="single" w:sz="4" w:space="0" w:color="auto"/>
            </w:tcBorders>
            <w:shd w:val="clear" w:color="auto" w:fill="auto"/>
            <w:vAlign w:val="center"/>
          </w:tcPr>
          <w:p w14:paraId="54CE619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47</w:t>
            </w:r>
            <w:r w:rsidRPr="00904A8A">
              <w:rPr>
                <w:rFonts w:ascii="Arial" w:hAnsi="Arial" w:cs="Arial"/>
                <w:kern w:val="2"/>
                <w:sz w:val="18"/>
                <w:szCs w:val="18"/>
                <w:vertAlign w:val="superscript"/>
                <w14:ligatures w14:val="standardContextual"/>
              </w:rPr>
              <w:t>**</w:t>
            </w:r>
          </w:p>
        </w:tc>
        <w:tc>
          <w:tcPr>
            <w:tcW w:w="237" w:type="pct"/>
            <w:tcBorders>
              <w:top w:val="single" w:sz="4" w:space="0" w:color="auto"/>
            </w:tcBorders>
            <w:shd w:val="clear" w:color="auto" w:fill="auto"/>
            <w:vAlign w:val="center"/>
          </w:tcPr>
          <w:p w14:paraId="0C82DA7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3</w:t>
            </w:r>
            <w:r w:rsidRPr="00904A8A">
              <w:rPr>
                <w:rFonts w:ascii="Arial" w:hAnsi="Arial" w:cs="Arial"/>
                <w:kern w:val="2"/>
                <w:sz w:val="18"/>
                <w:szCs w:val="18"/>
                <w:vertAlign w:val="superscript"/>
                <w14:ligatures w14:val="standardContextual"/>
              </w:rPr>
              <w:t>**</w:t>
            </w:r>
          </w:p>
        </w:tc>
        <w:tc>
          <w:tcPr>
            <w:tcW w:w="261" w:type="pct"/>
            <w:tcBorders>
              <w:top w:val="single" w:sz="4" w:space="0" w:color="auto"/>
            </w:tcBorders>
            <w:shd w:val="clear" w:color="auto" w:fill="auto"/>
            <w:vAlign w:val="center"/>
          </w:tcPr>
          <w:p w14:paraId="1303BD5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81</w:t>
            </w:r>
            <w:r w:rsidRPr="00904A8A">
              <w:rPr>
                <w:rFonts w:ascii="Arial" w:hAnsi="Arial" w:cs="Arial"/>
                <w:kern w:val="2"/>
                <w:sz w:val="18"/>
                <w:szCs w:val="18"/>
                <w:vertAlign w:val="superscript"/>
                <w14:ligatures w14:val="standardContextual"/>
              </w:rPr>
              <w:t>**</w:t>
            </w:r>
          </w:p>
        </w:tc>
        <w:tc>
          <w:tcPr>
            <w:tcW w:w="249" w:type="pct"/>
            <w:tcBorders>
              <w:top w:val="single" w:sz="4" w:space="0" w:color="auto"/>
            </w:tcBorders>
            <w:shd w:val="clear" w:color="auto" w:fill="auto"/>
            <w:vAlign w:val="center"/>
          </w:tcPr>
          <w:p w14:paraId="11831EE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3</w:t>
            </w:r>
            <w:r w:rsidRPr="00904A8A">
              <w:rPr>
                <w:rFonts w:ascii="Arial" w:hAnsi="Arial" w:cs="Arial"/>
                <w:kern w:val="2"/>
                <w:sz w:val="18"/>
                <w:szCs w:val="18"/>
                <w:vertAlign w:val="superscript"/>
                <w14:ligatures w14:val="standardContextual"/>
              </w:rPr>
              <w:t>**</w:t>
            </w:r>
          </w:p>
        </w:tc>
        <w:tc>
          <w:tcPr>
            <w:tcW w:w="278" w:type="pct"/>
            <w:tcBorders>
              <w:top w:val="single" w:sz="4" w:space="0" w:color="auto"/>
            </w:tcBorders>
            <w:shd w:val="clear" w:color="auto" w:fill="auto"/>
            <w:vAlign w:val="center"/>
          </w:tcPr>
          <w:p w14:paraId="6E45402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29</w:t>
            </w:r>
            <w:r w:rsidRPr="00904A8A">
              <w:rPr>
                <w:rFonts w:ascii="Arial" w:hAnsi="Arial" w:cs="Arial"/>
                <w:b/>
                <w:bCs/>
                <w:kern w:val="2"/>
                <w:sz w:val="18"/>
                <w:szCs w:val="18"/>
                <w:vertAlign w:val="superscript"/>
                <w14:ligatures w14:val="standardContextual"/>
              </w:rPr>
              <w:t>**</w:t>
            </w:r>
          </w:p>
        </w:tc>
        <w:tc>
          <w:tcPr>
            <w:tcW w:w="278" w:type="pct"/>
            <w:tcBorders>
              <w:top w:val="single" w:sz="4" w:space="0" w:color="auto"/>
            </w:tcBorders>
            <w:shd w:val="clear" w:color="auto" w:fill="auto"/>
            <w:vAlign w:val="center"/>
          </w:tcPr>
          <w:p w14:paraId="71BB403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9</w:t>
            </w:r>
            <w:r w:rsidRPr="00904A8A">
              <w:rPr>
                <w:rFonts w:ascii="Arial" w:hAnsi="Arial" w:cs="Arial"/>
                <w:kern w:val="2"/>
                <w:sz w:val="18"/>
                <w:szCs w:val="18"/>
                <w:vertAlign w:val="superscript"/>
                <w14:ligatures w14:val="standardContextual"/>
              </w:rPr>
              <w:t>**</w:t>
            </w:r>
          </w:p>
        </w:tc>
        <w:tc>
          <w:tcPr>
            <w:tcW w:w="278" w:type="pct"/>
            <w:tcBorders>
              <w:top w:val="single" w:sz="4" w:space="0" w:color="auto"/>
            </w:tcBorders>
            <w:shd w:val="clear" w:color="auto" w:fill="auto"/>
            <w:vAlign w:val="center"/>
          </w:tcPr>
          <w:p w14:paraId="379C017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87</w:t>
            </w:r>
            <w:r w:rsidRPr="00904A8A">
              <w:rPr>
                <w:rFonts w:ascii="Arial" w:hAnsi="Arial" w:cs="Arial"/>
                <w:kern w:val="2"/>
                <w:sz w:val="18"/>
                <w:szCs w:val="18"/>
                <w:vertAlign w:val="superscript"/>
                <w14:ligatures w14:val="standardContextual"/>
              </w:rPr>
              <w:t>**</w:t>
            </w:r>
          </w:p>
        </w:tc>
        <w:tc>
          <w:tcPr>
            <w:tcW w:w="278" w:type="pct"/>
            <w:tcBorders>
              <w:top w:val="single" w:sz="4" w:space="0" w:color="auto"/>
            </w:tcBorders>
            <w:shd w:val="clear" w:color="auto" w:fill="auto"/>
            <w:vAlign w:val="center"/>
          </w:tcPr>
          <w:p w14:paraId="76F0C03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5</w:t>
            </w:r>
            <w:r w:rsidRPr="00904A8A">
              <w:rPr>
                <w:rFonts w:ascii="Arial" w:hAnsi="Arial" w:cs="Arial"/>
                <w:kern w:val="2"/>
                <w:sz w:val="18"/>
                <w:szCs w:val="18"/>
                <w:vertAlign w:val="superscript"/>
                <w14:ligatures w14:val="standardContextual"/>
              </w:rPr>
              <w:t>**</w:t>
            </w:r>
          </w:p>
        </w:tc>
        <w:tc>
          <w:tcPr>
            <w:tcW w:w="278" w:type="pct"/>
            <w:tcBorders>
              <w:top w:val="single" w:sz="4" w:space="0" w:color="auto"/>
            </w:tcBorders>
            <w:shd w:val="clear" w:color="auto" w:fill="auto"/>
            <w:vAlign w:val="center"/>
          </w:tcPr>
          <w:p w14:paraId="0D0BE31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4</w:t>
            </w:r>
            <w:r w:rsidRPr="00904A8A">
              <w:rPr>
                <w:rFonts w:ascii="Arial" w:hAnsi="Arial" w:cs="Arial"/>
                <w:kern w:val="2"/>
                <w:sz w:val="18"/>
                <w:szCs w:val="18"/>
                <w:vertAlign w:val="superscript"/>
                <w14:ligatures w14:val="standardContextual"/>
              </w:rPr>
              <w:t>**</w:t>
            </w:r>
          </w:p>
        </w:tc>
        <w:tc>
          <w:tcPr>
            <w:tcW w:w="278" w:type="pct"/>
            <w:tcBorders>
              <w:top w:val="single" w:sz="4" w:space="0" w:color="auto"/>
            </w:tcBorders>
            <w:shd w:val="clear" w:color="auto" w:fill="auto"/>
            <w:vAlign w:val="center"/>
          </w:tcPr>
          <w:p w14:paraId="1C13B7C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77</w:t>
            </w:r>
            <w:r w:rsidRPr="00904A8A">
              <w:rPr>
                <w:rFonts w:ascii="Arial" w:hAnsi="Arial" w:cs="Arial"/>
                <w:kern w:val="2"/>
                <w:sz w:val="18"/>
                <w:szCs w:val="18"/>
                <w:vertAlign w:val="superscript"/>
                <w14:ligatures w14:val="standardContextual"/>
              </w:rPr>
              <w:t>**</w:t>
            </w:r>
          </w:p>
        </w:tc>
        <w:tc>
          <w:tcPr>
            <w:tcW w:w="265" w:type="pct"/>
            <w:tcBorders>
              <w:top w:val="single" w:sz="4" w:space="0" w:color="auto"/>
              <w:right w:val="nil"/>
            </w:tcBorders>
            <w:shd w:val="clear" w:color="auto" w:fill="auto"/>
            <w:vAlign w:val="center"/>
          </w:tcPr>
          <w:p w14:paraId="3B7F3A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5</w:t>
            </w:r>
            <w:r w:rsidRPr="00904A8A">
              <w:rPr>
                <w:rFonts w:ascii="Arial" w:hAnsi="Arial" w:cs="Arial"/>
                <w:kern w:val="2"/>
                <w:sz w:val="18"/>
                <w:szCs w:val="18"/>
                <w:vertAlign w:val="superscript"/>
                <w14:ligatures w14:val="standardContextual"/>
              </w:rPr>
              <w:t>**</w:t>
            </w:r>
          </w:p>
        </w:tc>
      </w:tr>
      <w:tr w:rsidR="00904A8A" w:rsidRPr="00904A8A" w14:paraId="237EB67E" w14:textId="77777777" w:rsidTr="00A1661E">
        <w:trPr>
          <w:gridAfter w:val="1"/>
          <w:wAfter w:w="6" w:type="pct"/>
          <w:cantSplit/>
          <w:trHeight w:val="129"/>
        </w:trPr>
        <w:tc>
          <w:tcPr>
            <w:tcW w:w="685" w:type="pct"/>
            <w:vMerge/>
            <w:vAlign w:val="center"/>
          </w:tcPr>
          <w:p w14:paraId="17F57CC2"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3FBFE86E"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4044A88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37" w:type="pct"/>
            <w:shd w:val="clear" w:color="auto" w:fill="auto"/>
            <w:vAlign w:val="center"/>
          </w:tcPr>
          <w:p w14:paraId="2501A0A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4A7CF23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3664459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3FCEEBD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039F76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4AD5575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shd w:val="clear" w:color="auto" w:fill="auto"/>
            <w:vAlign w:val="center"/>
          </w:tcPr>
          <w:p w14:paraId="7584FA3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98065D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1DCF3914"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31CD7D8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3356301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C7EA53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7195DD5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1D58433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5E1695D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0B83D257" w14:textId="77777777" w:rsidTr="00A1661E">
        <w:trPr>
          <w:gridAfter w:val="1"/>
          <w:wAfter w:w="6" w:type="pct"/>
          <w:cantSplit/>
          <w:trHeight w:val="129"/>
        </w:trPr>
        <w:tc>
          <w:tcPr>
            <w:tcW w:w="685" w:type="pct"/>
            <w:vMerge w:val="restart"/>
            <w:tcBorders>
              <w:left w:val="nil"/>
            </w:tcBorders>
            <w:shd w:val="clear" w:color="auto" w:fill="auto"/>
            <w:vAlign w:val="center"/>
          </w:tcPr>
          <w:p w14:paraId="4F2BB665"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Planning use (2)</w:t>
            </w:r>
          </w:p>
        </w:tc>
        <w:tc>
          <w:tcPr>
            <w:tcW w:w="143" w:type="pct"/>
            <w:shd w:val="clear" w:color="auto" w:fill="auto"/>
            <w:vAlign w:val="center"/>
          </w:tcPr>
          <w:p w14:paraId="5B012A7D"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56C7E98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84</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4E56E45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7683BB7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36BAE15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0</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3A630FFC"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0569006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9</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2842332F"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8</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0EB266E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8</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6D222A5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2BF52E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9</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10DD29B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8</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F96F0C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4</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2C9F05B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0</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BAA082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507AA7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0</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4224740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89</w:t>
            </w:r>
            <w:r w:rsidRPr="00904A8A">
              <w:rPr>
                <w:rFonts w:ascii="Arial" w:hAnsi="Arial" w:cs="Arial"/>
                <w:kern w:val="2"/>
                <w:sz w:val="18"/>
                <w:szCs w:val="18"/>
                <w:vertAlign w:val="superscript"/>
                <w14:ligatures w14:val="standardContextual"/>
              </w:rPr>
              <w:t>**</w:t>
            </w:r>
          </w:p>
        </w:tc>
      </w:tr>
      <w:tr w:rsidR="00904A8A" w:rsidRPr="00904A8A" w14:paraId="7FFE5F85" w14:textId="77777777" w:rsidTr="00A1661E">
        <w:trPr>
          <w:gridAfter w:val="1"/>
          <w:wAfter w:w="6" w:type="pct"/>
          <w:cantSplit/>
          <w:trHeight w:val="129"/>
        </w:trPr>
        <w:tc>
          <w:tcPr>
            <w:tcW w:w="685" w:type="pct"/>
            <w:vMerge/>
            <w:vAlign w:val="center"/>
          </w:tcPr>
          <w:p w14:paraId="5B290402"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4F8BA79A"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3BA9A7D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7698EEB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640A0BB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7070386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1C31C2B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3C075F3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01DC831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039D04F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39D4066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1607186C"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29409E7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F0BC35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7151124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4E381B4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97BE7E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017BA89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7</w:t>
            </w:r>
          </w:p>
        </w:tc>
      </w:tr>
      <w:tr w:rsidR="00904A8A" w:rsidRPr="00904A8A" w14:paraId="24548A18" w14:textId="77777777" w:rsidTr="00A1661E">
        <w:trPr>
          <w:gridAfter w:val="1"/>
          <w:wAfter w:w="6" w:type="pct"/>
          <w:cantSplit/>
          <w:trHeight w:val="129"/>
        </w:trPr>
        <w:tc>
          <w:tcPr>
            <w:tcW w:w="685" w:type="pct"/>
            <w:vMerge w:val="restart"/>
            <w:tcBorders>
              <w:left w:val="nil"/>
            </w:tcBorders>
            <w:shd w:val="clear" w:color="auto" w:fill="auto"/>
            <w:vAlign w:val="center"/>
          </w:tcPr>
          <w:p w14:paraId="5CA36EE5"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Take MDMA offered by strangers (3)</w:t>
            </w:r>
          </w:p>
        </w:tc>
        <w:tc>
          <w:tcPr>
            <w:tcW w:w="143" w:type="pct"/>
            <w:shd w:val="clear" w:color="auto" w:fill="auto"/>
            <w:vAlign w:val="center"/>
          </w:tcPr>
          <w:p w14:paraId="04E23D0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764D113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90</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059A1744"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037B4CA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2C39021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0</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2212925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8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3D83CBFF"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25</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0435D3A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62</w:t>
            </w:r>
            <w:r w:rsidRPr="00904A8A">
              <w:rPr>
                <w:rFonts w:ascii="Arial" w:hAnsi="Arial" w:cs="Arial"/>
                <w:kern w:val="2"/>
                <w:sz w:val="18"/>
                <w:szCs w:val="18"/>
                <w:vertAlign w:val="superscript"/>
                <w14:ligatures w14:val="standardContextual"/>
              </w:rPr>
              <w:t>**</w:t>
            </w:r>
          </w:p>
        </w:tc>
        <w:tc>
          <w:tcPr>
            <w:tcW w:w="261" w:type="pct"/>
            <w:shd w:val="clear" w:color="auto" w:fill="auto"/>
            <w:vAlign w:val="center"/>
          </w:tcPr>
          <w:p w14:paraId="200645C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3</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2BAEAF8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5</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791245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46</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462BE3F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3</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1CD543B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6</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C9373C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1</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FCEAC1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86</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6AD74D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3</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3767CDF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2</w:t>
            </w:r>
            <w:r w:rsidRPr="00904A8A">
              <w:rPr>
                <w:rFonts w:ascii="Arial" w:hAnsi="Arial" w:cs="Arial"/>
                <w:kern w:val="2"/>
                <w:sz w:val="18"/>
                <w:szCs w:val="18"/>
                <w:vertAlign w:val="superscript"/>
                <w14:ligatures w14:val="standardContextual"/>
              </w:rPr>
              <w:t>**</w:t>
            </w:r>
          </w:p>
        </w:tc>
      </w:tr>
      <w:tr w:rsidR="00904A8A" w:rsidRPr="00904A8A" w14:paraId="4F347EFB" w14:textId="77777777" w:rsidTr="00A1661E">
        <w:trPr>
          <w:gridAfter w:val="1"/>
          <w:wAfter w:w="6" w:type="pct"/>
          <w:cantSplit/>
          <w:trHeight w:val="129"/>
        </w:trPr>
        <w:tc>
          <w:tcPr>
            <w:tcW w:w="685" w:type="pct"/>
            <w:vMerge/>
            <w:vAlign w:val="center"/>
          </w:tcPr>
          <w:p w14:paraId="5A4271A4"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420E7FE3"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414D031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427CDBE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4B0D16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5024B6F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2B8CF23C"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5935B7F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7CDF8C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shd w:val="clear" w:color="auto" w:fill="auto"/>
            <w:vAlign w:val="center"/>
          </w:tcPr>
          <w:p w14:paraId="272090F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765F1A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CF3732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729635F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7A18D3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BB439B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C16480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6DD59FE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376595E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5</w:t>
            </w:r>
          </w:p>
        </w:tc>
      </w:tr>
      <w:tr w:rsidR="00904A8A" w:rsidRPr="00904A8A" w14:paraId="111611F0" w14:textId="77777777" w:rsidTr="00A1661E">
        <w:trPr>
          <w:gridAfter w:val="1"/>
          <w:wAfter w:w="6" w:type="pct"/>
          <w:cantSplit/>
          <w:trHeight w:val="129"/>
        </w:trPr>
        <w:tc>
          <w:tcPr>
            <w:tcW w:w="685" w:type="pct"/>
            <w:vMerge w:val="restart"/>
            <w:tcBorders>
              <w:left w:val="nil"/>
            </w:tcBorders>
            <w:shd w:val="clear" w:color="auto" w:fill="auto"/>
            <w:vAlign w:val="center"/>
          </w:tcPr>
          <w:p w14:paraId="2BF848A3"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Not taking too much MDMA, staying in control (4)</w:t>
            </w:r>
          </w:p>
        </w:tc>
        <w:tc>
          <w:tcPr>
            <w:tcW w:w="143" w:type="pct"/>
            <w:shd w:val="clear" w:color="auto" w:fill="auto"/>
            <w:vAlign w:val="center"/>
          </w:tcPr>
          <w:p w14:paraId="6F076CCE"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0AE601A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7</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34D9AC2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0</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1DADF0C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0</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34FB5E0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2A5435C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2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7B9FBBF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15</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39FB57D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69</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7A667E7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490DA7F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67</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2BF2875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300</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123E630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1</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E68EDC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3</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1A7627D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5</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41E3EA7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FA7361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9</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2CD20BA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r>
      <w:tr w:rsidR="00904A8A" w:rsidRPr="00904A8A" w14:paraId="12E9F30B" w14:textId="77777777" w:rsidTr="00A1661E">
        <w:trPr>
          <w:gridAfter w:val="1"/>
          <w:wAfter w:w="6" w:type="pct"/>
          <w:cantSplit/>
          <w:trHeight w:val="129"/>
        </w:trPr>
        <w:tc>
          <w:tcPr>
            <w:tcW w:w="685" w:type="pct"/>
            <w:vMerge/>
            <w:vAlign w:val="center"/>
          </w:tcPr>
          <w:p w14:paraId="16BAD8DD"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191E645D"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3DFD019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2E33452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7FF13C6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64A6A3E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67EA3A7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1FD1E2D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51F906E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5989FAB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1D635C6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07DC97D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34B8C97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301608A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5857363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4C737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9AB84E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14155EF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70307FC0" w14:textId="77777777" w:rsidTr="00A1661E">
        <w:trPr>
          <w:gridAfter w:val="1"/>
          <w:wAfter w:w="6" w:type="pct"/>
          <w:cantSplit/>
          <w:trHeight w:val="129"/>
        </w:trPr>
        <w:tc>
          <w:tcPr>
            <w:tcW w:w="685" w:type="pct"/>
            <w:vMerge w:val="restart"/>
            <w:tcBorders>
              <w:left w:val="nil"/>
            </w:tcBorders>
            <w:shd w:val="clear" w:color="auto" w:fill="auto"/>
            <w:vAlign w:val="center"/>
          </w:tcPr>
          <w:p w14:paraId="341DAC63"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etting a limit of MDMA intake (5)</w:t>
            </w:r>
          </w:p>
        </w:tc>
        <w:tc>
          <w:tcPr>
            <w:tcW w:w="143" w:type="pct"/>
            <w:shd w:val="clear" w:color="auto" w:fill="auto"/>
            <w:vAlign w:val="center"/>
          </w:tcPr>
          <w:p w14:paraId="716B1F10"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3593A5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0</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7C40B63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599AC42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8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2163EF4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2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11E01C5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5DACE8E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95</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4D6F22C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18</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3B96361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0CA5C54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16</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4E8D319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26</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19B46C0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1</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9A16A9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9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083DE9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5</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DFFA46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84</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3537AF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44</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24A1D9E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06</w:t>
            </w:r>
            <w:r w:rsidRPr="00904A8A">
              <w:rPr>
                <w:rFonts w:ascii="Arial" w:hAnsi="Arial" w:cs="Arial"/>
                <w:kern w:val="2"/>
                <w:sz w:val="18"/>
                <w:szCs w:val="18"/>
                <w:vertAlign w:val="superscript"/>
                <w14:ligatures w14:val="standardContextual"/>
              </w:rPr>
              <w:t>**</w:t>
            </w:r>
          </w:p>
        </w:tc>
      </w:tr>
      <w:tr w:rsidR="00904A8A" w:rsidRPr="00904A8A" w14:paraId="2DAEDAD5" w14:textId="77777777" w:rsidTr="00A1661E">
        <w:trPr>
          <w:gridAfter w:val="1"/>
          <w:wAfter w:w="6" w:type="pct"/>
          <w:cantSplit/>
          <w:trHeight w:val="129"/>
        </w:trPr>
        <w:tc>
          <w:tcPr>
            <w:tcW w:w="685" w:type="pct"/>
            <w:vMerge/>
            <w:vAlign w:val="center"/>
          </w:tcPr>
          <w:p w14:paraId="0FA1E1FD"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5067567D"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276DE05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3D45194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1EE80CF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47472F5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10EFBF8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589343E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24A0048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29DA773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3D1BB64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6B2D421F"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424E882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9CA721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4688F85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FAAE1D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9A7BC1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22E7B24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1</w:t>
            </w:r>
          </w:p>
        </w:tc>
      </w:tr>
      <w:tr w:rsidR="00904A8A" w:rsidRPr="00904A8A" w14:paraId="413CA64D" w14:textId="77777777" w:rsidTr="00A1661E">
        <w:trPr>
          <w:gridAfter w:val="1"/>
          <w:wAfter w:w="6" w:type="pct"/>
          <w:cantSplit/>
          <w:trHeight w:val="129"/>
        </w:trPr>
        <w:tc>
          <w:tcPr>
            <w:tcW w:w="685" w:type="pct"/>
            <w:vMerge w:val="restart"/>
            <w:tcBorders>
              <w:left w:val="nil"/>
            </w:tcBorders>
            <w:shd w:val="clear" w:color="auto" w:fill="auto"/>
            <w:vAlign w:val="center"/>
          </w:tcPr>
          <w:p w14:paraId="280DE816"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Caution about mixing MDMA with other stimulants (6)</w:t>
            </w:r>
          </w:p>
        </w:tc>
        <w:tc>
          <w:tcPr>
            <w:tcW w:w="143" w:type="pct"/>
            <w:shd w:val="clear" w:color="auto" w:fill="auto"/>
            <w:vAlign w:val="center"/>
          </w:tcPr>
          <w:p w14:paraId="388D4B24"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1F8871E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47</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508786BC"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7A48BAE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25</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533628BF"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15</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5FC60D8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95</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4C014A8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37" w:type="pct"/>
            <w:shd w:val="clear" w:color="auto" w:fill="auto"/>
            <w:vAlign w:val="center"/>
          </w:tcPr>
          <w:p w14:paraId="68952B7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59</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3DB1F2F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91</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6EC39D9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70</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61808C5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4</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1B95606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4C9FB44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6</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25D4848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4ECFC5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1</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29A8D5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87</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2E2E4C9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4</w:t>
            </w:r>
            <w:r w:rsidRPr="00904A8A">
              <w:rPr>
                <w:rFonts w:ascii="Arial" w:hAnsi="Arial" w:cs="Arial"/>
                <w:kern w:val="2"/>
                <w:sz w:val="18"/>
                <w:szCs w:val="18"/>
                <w:vertAlign w:val="superscript"/>
                <w14:ligatures w14:val="standardContextual"/>
              </w:rPr>
              <w:t>**</w:t>
            </w:r>
          </w:p>
        </w:tc>
      </w:tr>
      <w:tr w:rsidR="00904A8A" w:rsidRPr="00904A8A" w14:paraId="08F4FCBB" w14:textId="77777777" w:rsidTr="00A1661E">
        <w:trPr>
          <w:gridAfter w:val="1"/>
          <w:wAfter w:w="6" w:type="pct"/>
          <w:cantSplit/>
          <w:trHeight w:val="129"/>
        </w:trPr>
        <w:tc>
          <w:tcPr>
            <w:tcW w:w="685" w:type="pct"/>
            <w:vMerge/>
            <w:vAlign w:val="center"/>
          </w:tcPr>
          <w:p w14:paraId="4EC4BE53"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6CC654A2"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0FA9CCE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0027868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0760A82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221EF7F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191ACDB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34534CD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37" w:type="pct"/>
            <w:shd w:val="clear" w:color="auto" w:fill="auto"/>
            <w:vAlign w:val="center"/>
          </w:tcPr>
          <w:p w14:paraId="7AB6FA3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58AA74C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1E4EAF2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4BA2B2E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3BB711A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792E030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7537BE1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76849DB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8A3978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16F9D1D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699BC937" w14:textId="77777777" w:rsidTr="00A1661E">
        <w:trPr>
          <w:gridAfter w:val="1"/>
          <w:wAfter w:w="6" w:type="pct"/>
          <w:cantSplit/>
          <w:trHeight w:val="129"/>
        </w:trPr>
        <w:tc>
          <w:tcPr>
            <w:tcW w:w="685" w:type="pct"/>
            <w:vMerge w:val="restart"/>
            <w:tcBorders>
              <w:left w:val="nil"/>
            </w:tcBorders>
            <w:shd w:val="clear" w:color="auto" w:fill="auto"/>
            <w:vAlign w:val="center"/>
          </w:tcPr>
          <w:p w14:paraId="3990458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Caution about mixing MDMA with alcohol (7)</w:t>
            </w:r>
          </w:p>
        </w:tc>
        <w:tc>
          <w:tcPr>
            <w:tcW w:w="143" w:type="pct"/>
            <w:shd w:val="clear" w:color="auto" w:fill="auto"/>
            <w:vAlign w:val="center"/>
          </w:tcPr>
          <w:p w14:paraId="6EC95E8E"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3E3D651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3</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545C3F2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8</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71EEC70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6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05642E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6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3851F01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18</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3A74572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59</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1C415BB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61" w:type="pct"/>
            <w:shd w:val="clear" w:color="auto" w:fill="auto"/>
            <w:vAlign w:val="center"/>
          </w:tcPr>
          <w:p w14:paraId="1268A42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536DF46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26</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3C46393C"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45</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6D0E8B8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20AFCD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88</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5A921B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5</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2387F9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C84802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4</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4234408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r>
      <w:tr w:rsidR="00904A8A" w:rsidRPr="00904A8A" w14:paraId="683A349E" w14:textId="77777777" w:rsidTr="00A1661E">
        <w:trPr>
          <w:gridAfter w:val="1"/>
          <w:wAfter w:w="6" w:type="pct"/>
          <w:cantSplit/>
          <w:trHeight w:val="129"/>
        </w:trPr>
        <w:tc>
          <w:tcPr>
            <w:tcW w:w="685" w:type="pct"/>
            <w:vMerge/>
            <w:vAlign w:val="center"/>
          </w:tcPr>
          <w:p w14:paraId="188324D7"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7A29081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ig.</w:t>
            </w:r>
          </w:p>
        </w:tc>
        <w:tc>
          <w:tcPr>
            <w:tcW w:w="253" w:type="pct"/>
            <w:shd w:val="clear" w:color="auto" w:fill="auto"/>
            <w:vAlign w:val="center"/>
          </w:tcPr>
          <w:p w14:paraId="13297A1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393C616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5C7158A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361D26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5AD1C94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3D239F6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1AA720D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61" w:type="pct"/>
            <w:shd w:val="clear" w:color="auto" w:fill="auto"/>
            <w:vAlign w:val="center"/>
          </w:tcPr>
          <w:p w14:paraId="18A48E1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7BEBA6A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1A6430A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10AB392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13BB854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1BF3AF0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6E8F9EE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16CEDBB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18CF6AA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3DB18097" w14:textId="77777777" w:rsidTr="00A1661E">
        <w:trPr>
          <w:gridAfter w:val="1"/>
          <w:wAfter w:w="6" w:type="pct"/>
          <w:cantSplit/>
          <w:trHeight w:val="129"/>
        </w:trPr>
        <w:tc>
          <w:tcPr>
            <w:tcW w:w="685" w:type="pct"/>
            <w:vMerge w:val="restart"/>
            <w:tcBorders>
              <w:left w:val="nil"/>
            </w:tcBorders>
            <w:shd w:val="clear" w:color="auto" w:fill="auto"/>
            <w:vAlign w:val="center"/>
          </w:tcPr>
          <w:p w14:paraId="1C018FF4"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pacing out MDMA use occasions well (8)</w:t>
            </w:r>
          </w:p>
        </w:tc>
        <w:tc>
          <w:tcPr>
            <w:tcW w:w="143" w:type="pct"/>
            <w:shd w:val="clear" w:color="auto" w:fill="auto"/>
            <w:vAlign w:val="center"/>
          </w:tcPr>
          <w:p w14:paraId="02FC5577"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2567773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81</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0D547F2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8</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D9EB84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3</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4D1190E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35F1D96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1A2DD6D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91</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6B9836E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9</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497ED6E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2206D1A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2</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7AA5D1E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46735E4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2F449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4</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0B72AF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6</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DF8707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28</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F006A0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2</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1DF0E5E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59</w:t>
            </w:r>
          </w:p>
        </w:tc>
      </w:tr>
      <w:tr w:rsidR="00904A8A" w:rsidRPr="00904A8A" w14:paraId="69311762" w14:textId="77777777" w:rsidTr="00A1661E">
        <w:trPr>
          <w:gridAfter w:val="1"/>
          <w:wAfter w:w="6" w:type="pct"/>
          <w:cantSplit/>
          <w:trHeight w:val="129"/>
        </w:trPr>
        <w:tc>
          <w:tcPr>
            <w:tcW w:w="685" w:type="pct"/>
            <w:vMerge/>
            <w:vAlign w:val="center"/>
          </w:tcPr>
          <w:p w14:paraId="5D9EE7A0"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3428C14A"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1A8BF76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069EAA6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FFCA4B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6A47ABC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5A963DC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50CCA32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559C014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5CEA197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49" w:type="pct"/>
            <w:shd w:val="clear" w:color="auto" w:fill="auto"/>
            <w:vAlign w:val="center"/>
          </w:tcPr>
          <w:p w14:paraId="1BE0FE0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217DDA5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742DEAE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098D18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1AB9BA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4F7E836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4383A8F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2CF5B51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73</w:t>
            </w:r>
          </w:p>
        </w:tc>
      </w:tr>
      <w:tr w:rsidR="00904A8A" w:rsidRPr="00904A8A" w14:paraId="09536024" w14:textId="77777777" w:rsidTr="00A1661E">
        <w:trPr>
          <w:gridAfter w:val="1"/>
          <w:wAfter w:w="6" w:type="pct"/>
          <w:cantSplit/>
          <w:trHeight w:val="129"/>
        </w:trPr>
        <w:tc>
          <w:tcPr>
            <w:tcW w:w="685" w:type="pct"/>
            <w:vMerge w:val="restart"/>
            <w:tcBorders>
              <w:left w:val="nil"/>
            </w:tcBorders>
            <w:shd w:val="clear" w:color="auto" w:fill="auto"/>
            <w:vAlign w:val="center"/>
          </w:tcPr>
          <w:p w14:paraId="1B5AF740"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aiting to feel effects before taking another dose (9)</w:t>
            </w:r>
          </w:p>
        </w:tc>
        <w:tc>
          <w:tcPr>
            <w:tcW w:w="143" w:type="pct"/>
            <w:shd w:val="clear" w:color="auto" w:fill="auto"/>
            <w:vAlign w:val="center"/>
          </w:tcPr>
          <w:p w14:paraId="0BCC1444"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2F32292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3</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32619CB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7</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65C56F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5</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62560722"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67</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195C8E0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16</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0EC2556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70</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505216BF"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26</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783F732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2</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353284B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6E1AA55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1</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0F44F4C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0</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36F8D4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2</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498B90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9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A33185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53A01B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3</w:t>
            </w:r>
            <w:r w:rsidRPr="00904A8A">
              <w:rPr>
                <w:rFonts w:ascii="Arial" w:hAnsi="Arial" w:cs="Arial"/>
                <w:b/>
                <w:bCs/>
                <w:kern w:val="2"/>
                <w:sz w:val="18"/>
                <w:szCs w:val="18"/>
                <w:vertAlign w:val="superscript"/>
                <w14:ligatures w14:val="standardContextual"/>
              </w:rPr>
              <w:t>**</w:t>
            </w:r>
          </w:p>
        </w:tc>
        <w:tc>
          <w:tcPr>
            <w:tcW w:w="265" w:type="pct"/>
            <w:tcBorders>
              <w:right w:val="nil"/>
            </w:tcBorders>
            <w:shd w:val="clear" w:color="auto" w:fill="auto"/>
            <w:vAlign w:val="center"/>
          </w:tcPr>
          <w:p w14:paraId="7D60E58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r>
      <w:tr w:rsidR="00904A8A" w:rsidRPr="00904A8A" w14:paraId="3475ED1C" w14:textId="77777777" w:rsidTr="00A1661E">
        <w:trPr>
          <w:gridAfter w:val="1"/>
          <w:wAfter w:w="6" w:type="pct"/>
          <w:cantSplit/>
          <w:trHeight w:val="129"/>
        </w:trPr>
        <w:tc>
          <w:tcPr>
            <w:tcW w:w="685" w:type="pct"/>
            <w:vMerge/>
            <w:vAlign w:val="center"/>
          </w:tcPr>
          <w:p w14:paraId="5E9BF9C0"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20C92F31"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6124289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4337099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3178D28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33186F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1E13B09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746A31D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2906598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73A4421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7F87535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0595812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5387BC4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194FFD1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2CAC2AE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63F69C7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3</w:t>
            </w:r>
          </w:p>
        </w:tc>
        <w:tc>
          <w:tcPr>
            <w:tcW w:w="278" w:type="pct"/>
            <w:shd w:val="clear" w:color="auto" w:fill="auto"/>
            <w:vAlign w:val="center"/>
          </w:tcPr>
          <w:p w14:paraId="06DD2BB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5" w:type="pct"/>
            <w:tcBorders>
              <w:right w:val="nil"/>
            </w:tcBorders>
            <w:shd w:val="clear" w:color="auto" w:fill="auto"/>
            <w:vAlign w:val="center"/>
          </w:tcPr>
          <w:p w14:paraId="6DE2E4F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4E59986B" w14:textId="77777777" w:rsidTr="00A1661E">
        <w:trPr>
          <w:gridAfter w:val="1"/>
          <w:wAfter w:w="6" w:type="pct"/>
          <w:cantSplit/>
          <w:trHeight w:val="129"/>
        </w:trPr>
        <w:tc>
          <w:tcPr>
            <w:tcW w:w="685" w:type="pct"/>
            <w:vMerge w:val="restart"/>
            <w:tcBorders>
              <w:left w:val="nil"/>
            </w:tcBorders>
            <w:shd w:val="clear" w:color="auto" w:fill="auto"/>
            <w:vAlign w:val="center"/>
          </w:tcPr>
          <w:p w14:paraId="2B1612E1"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Confidence that substance is MDMA before consumption (10)</w:t>
            </w:r>
          </w:p>
        </w:tc>
        <w:tc>
          <w:tcPr>
            <w:tcW w:w="143" w:type="pct"/>
            <w:shd w:val="clear" w:color="auto" w:fill="auto"/>
            <w:vAlign w:val="center"/>
          </w:tcPr>
          <w:p w14:paraId="08DF1510"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7137B9B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29</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01DB7B9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9</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5C21240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46</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7E6EED2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300</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008D5AF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26</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49E6C4F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4</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351F036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45</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01D2A39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9</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08DBC16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1</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7196B66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3DE06A2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40</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555DFB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7</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2A7559F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309E9D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5</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E5CE06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3</w:t>
            </w:r>
            <w:r w:rsidRPr="00904A8A">
              <w:rPr>
                <w:rFonts w:ascii="Arial" w:hAnsi="Arial" w:cs="Arial"/>
                <w:b/>
                <w:bCs/>
                <w:kern w:val="2"/>
                <w:sz w:val="18"/>
                <w:szCs w:val="18"/>
                <w:vertAlign w:val="superscript"/>
                <w14:ligatures w14:val="standardContextual"/>
              </w:rPr>
              <w:t>**</w:t>
            </w:r>
          </w:p>
        </w:tc>
        <w:tc>
          <w:tcPr>
            <w:tcW w:w="265" w:type="pct"/>
            <w:tcBorders>
              <w:right w:val="nil"/>
            </w:tcBorders>
            <w:shd w:val="clear" w:color="auto" w:fill="auto"/>
            <w:vAlign w:val="center"/>
          </w:tcPr>
          <w:p w14:paraId="2C18CC1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8</w:t>
            </w:r>
            <w:r w:rsidRPr="00904A8A">
              <w:rPr>
                <w:rFonts w:ascii="Arial" w:hAnsi="Arial" w:cs="Arial"/>
                <w:kern w:val="2"/>
                <w:sz w:val="18"/>
                <w:szCs w:val="18"/>
                <w:vertAlign w:val="superscript"/>
                <w14:ligatures w14:val="standardContextual"/>
              </w:rPr>
              <w:t>**</w:t>
            </w:r>
          </w:p>
        </w:tc>
      </w:tr>
      <w:tr w:rsidR="00904A8A" w:rsidRPr="00904A8A" w14:paraId="52CE2374" w14:textId="77777777" w:rsidTr="00A1661E">
        <w:trPr>
          <w:gridAfter w:val="1"/>
          <w:wAfter w:w="6" w:type="pct"/>
          <w:cantSplit/>
          <w:trHeight w:val="129"/>
        </w:trPr>
        <w:tc>
          <w:tcPr>
            <w:tcW w:w="685" w:type="pct"/>
            <w:vMerge/>
            <w:vAlign w:val="center"/>
          </w:tcPr>
          <w:p w14:paraId="5E391E74"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50524352"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7EED924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7B129B4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13DC67E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098A28A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1445BF6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52CC58C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047701B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6489BC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1311270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14124D8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1D34C05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BC34EA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5EAC307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ECCCF2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6233D74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5" w:type="pct"/>
            <w:tcBorders>
              <w:right w:val="nil"/>
            </w:tcBorders>
            <w:shd w:val="clear" w:color="auto" w:fill="auto"/>
            <w:vAlign w:val="center"/>
          </w:tcPr>
          <w:p w14:paraId="79D7471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49B7472A" w14:textId="77777777" w:rsidTr="00A1661E">
        <w:trPr>
          <w:gridAfter w:val="1"/>
          <w:wAfter w:w="6" w:type="pct"/>
          <w:cantSplit/>
          <w:trHeight w:val="129"/>
        </w:trPr>
        <w:tc>
          <w:tcPr>
            <w:tcW w:w="685" w:type="pct"/>
            <w:vMerge w:val="restart"/>
            <w:tcBorders>
              <w:left w:val="nil"/>
            </w:tcBorders>
            <w:shd w:val="clear" w:color="auto" w:fill="auto"/>
            <w:vAlign w:val="center"/>
          </w:tcPr>
          <w:p w14:paraId="4932EFA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Get a good amount of rest following MDMA use (11)</w:t>
            </w:r>
          </w:p>
        </w:tc>
        <w:tc>
          <w:tcPr>
            <w:tcW w:w="143" w:type="pct"/>
            <w:shd w:val="clear" w:color="auto" w:fill="auto"/>
            <w:vAlign w:val="center"/>
          </w:tcPr>
          <w:p w14:paraId="4221DE8C"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28636FC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9</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09C3499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8</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23EAA66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3</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BFDBB7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1</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00EABF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1</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DE7D87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9</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2267BD0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9</w:t>
            </w:r>
            <w:r w:rsidRPr="00904A8A">
              <w:rPr>
                <w:rFonts w:ascii="Arial" w:hAnsi="Arial" w:cs="Arial"/>
                <w:kern w:val="2"/>
                <w:sz w:val="18"/>
                <w:szCs w:val="18"/>
                <w:vertAlign w:val="superscript"/>
                <w14:ligatures w14:val="standardContextual"/>
              </w:rPr>
              <w:t>**</w:t>
            </w:r>
          </w:p>
        </w:tc>
        <w:tc>
          <w:tcPr>
            <w:tcW w:w="261" w:type="pct"/>
            <w:shd w:val="clear" w:color="auto" w:fill="auto"/>
            <w:vAlign w:val="center"/>
          </w:tcPr>
          <w:p w14:paraId="00CC463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7</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37AE38B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0</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1C2C00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40</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174E12B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2931544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44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47AA7B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63</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08110B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26B124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6</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60A8E07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07</w:t>
            </w:r>
            <w:r w:rsidRPr="00904A8A">
              <w:rPr>
                <w:rFonts w:ascii="Arial" w:hAnsi="Arial" w:cs="Arial"/>
                <w:kern w:val="2"/>
                <w:sz w:val="18"/>
                <w:szCs w:val="18"/>
                <w:vertAlign w:val="superscript"/>
                <w14:ligatures w14:val="standardContextual"/>
              </w:rPr>
              <w:t>**</w:t>
            </w:r>
          </w:p>
        </w:tc>
      </w:tr>
      <w:tr w:rsidR="00904A8A" w:rsidRPr="00904A8A" w14:paraId="011689AA" w14:textId="77777777" w:rsidTr="00A1661E">
        <w:trPr>
          <w:gridAfter w:val="1"/>
          <w:wAfter w:w="6" w:type="pct"/>
          <w:cantSplit/>
          <w:trHeight w:val="129"/>
        </w:trPr>
        <w:tc>
          <w:tcPr>
            <w:tcW w:w="685" w:type="pct"/>
            <w:vMerge/>
            <w:vAlign w:val="center"/>
          </w:tcPr>
          <w:p w14:paraId="1731E742"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70819003"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357EB66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59287C3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132FC7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1C0B2B1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738088A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507C46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36066F2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shd w:val="clear" w:color="auto" w:fill="auto"/>
            <w:vAlign w:val="center"/>
          </w:tcPr>
          <w:p w14:paraId="2FE3B6F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4DEEDC4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F8457C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7327F63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5F1D40B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047C6C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CA2940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3</w:t>
            </w:r>
          </w:p>
        </w:tc>
        <w:tc>
          <w:tcPr>
            <w:tcW w:w="278" w:type="pct"/>
            <w:shd w:val="clear" w:color="auto" w:fill="auto"/>
            <w:vAlign w:val="center"/>
          </w:tcPr>
          <w:p w14:paraId="64154CB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202D335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1</w:t>
            </w:r>
          </w:p>
        </w:tc>
      </w:tr>
      <w:tr w:rsidR="00904A8A" w:rsidRPr="00904A8A" w14:paraId="4047B2AD" w14:textId="77777777" w:rsidTr="00A1661E">
        <w:trPr>
          <w:gridAfter w:val="1"/>
          <w:wAfter w:w="6" w:type="pct"/>
          <w:cantSplit/>
          <w:trHeight w:val="129"/>
        </w:trPr>
        <w:tc>
          <w:tcPr>
            <w:tcW w:w="685" w:type="pct"/>
            <w:vMerge w:val="restart"/>
            <w:tcBorders>
              <w:left w:val="nil"/>
            </w:tcBorders>
            <w:shd w:val="clear" w:color="auto" w:fill="auto"/>
            <w:vAlign w:val="center"/>
          </w:tcPr>
          <w:p w14:paraId="58ABED10"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Consumption a healthy amount of nutrients before and after MDMA use (12)</w:t>
            </w:r>
          </w:p>
        </w:tc>
        <w:tc>
          <w:tcPr>
            <w:tcW w:w="143" w:type="pct"/>
            <w:shd w:val="clear" w:color="auto" w:fill="auto"/>
            <w:vAlign w:val="center"/>
          </w:tcPr>
          <w:p w14:paraId="56B26264"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14758AF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87</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7C6204F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4</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576672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6</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10432D1C"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3</w:t>
            </w:r>
            <w:r w:rsidRPr="00904A8A">
              <w:rPr>
                <w:rFonts w:ascii="Arial" w:hAnsi="Arial" w:cs="Arial"/>
                <w:b/>
                <w:bCs/>
                <w:kern w:val="2"/>
                <w:sz w:val="18"/>
                <w:szCs w:val="18"/>
                <w:vertAlign w:val="superscript"/>
                <w14:ligatures w14:val="standardContextual"/>
              </w:rPr>
              <w:t>**</w:t>
            </w:r>
          </w:p>
        </w:tc>
        <w:tc>
          <w:tcPr>
            <w:tcW w:w="249" w:type="pct"/>
            <w:shd w:val="clear" w:color="auto" w:fill="auto"/>
            <w:vAlign w:val="center"/>
          </w:tcPr>
          <w:p w14:paraId="7C263CC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9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61F65B3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6</w:t>
            </w:r>
            <w:r w:rsidRPr="00904A8A">
              <w:rPr>
                <w:rFonts w:ascii="Arial" w:hAnsi="Arial" w:cs="Arial"/>
                <w:b/>
                <w:bCs/>
                <w:kern w:val="2"/>
                <w:sz w:val="18"/>
                <w:szCs w:val="18"/>
                <w:vertAlign w:val="superscript"/>
                <w14:ligatures w14:val="standardContextual"/>
              </w:rPr>
              <w:t>**</w:t>
            </w:r>
          </w:p>
        </w:tc>
        <w:tc>
          <w:tcPr>
            <w:tcW w:w="237" w:type="pct"/>
            <w:shd w:val="clear" w:color="auto" w:fill="auto"/>
            <w:vAlign w:val="center"/>
          </w:tcPr>
          <w:p w14:paraId="4315F40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88</w:t>
            </w:r>
            <w:r w:rsidRPr="00904A8A">
              <w:rPr>
                <w:rFonts w:ascii="Arial" w:hAnsi="Arial" w:cs="Arial"/>
                <w:b/>
                <w:bCs/>
                <w:kern w:val="2"/>
                <w:sz w:val="18"/>
                <w:szCs w:val="18"/>
                <w:vertAlign w:val="superscript"/>
                <w14:ligatures w14:val="standardContextual"/>
              </w:rPr>
              <w:t>**</w:t>
            </w:r>
          </w:p>
        </w:tc>
        <w:tc>
          <w:tcPr>
            <w:tcW w:w="261" w:type="pct"/>
            <w:shd w:val="clear" w:color="auto" w:fill="auto"/>
            <w:vAlign w:val="center"/>
          </w:tcPr>
          <w:p w14:paraId="3C3F2FA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4</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F139FE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2</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0EE9A43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57</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344E19F7"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47</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3346EAD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42AC8A0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9</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703830C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6B3C3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9</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29626EF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14</w:t>
            </w:r>
            <w:r w:rsidRPr="00904A8A">
              <w:rPr>
                <w:rFonts w:ascii="Arial" w:hAnsi="Arial" w:cs="Arial"/>
                <w:kern w:val="2"/>
                <w:sz w:val="18"/>
                <w:szCs w:val="18"/>
                <w:vertAlign w:val="superscript"/>
                <w14:ligatures w14:val="standardContextual"/>
              </w:rPr>
              <w:t>**</w:t>
            </w:r>
          </w:p>
        </w:tc>
      </w:tr>
      <w:tr w:rsidR="00904A8A" w:rsidRPr="00904A8A" w14:paraId="17DBDFD2" w14:textId="77777777" w:rsidTr="00A1661E">
        <w:trPr>
          <w:gridAfter w:val="1"/>
          <w:wAfter w:w="6" w:type="pct"/>
          <w:cantSplit/>
          <w:trHeight w:val="129"/>
        </w:trPr>
        <w:tc>
          <w:tcPr>
            <w:tcW w:w="685" w:type="pct"/>
            <w:vMerge/>
            <w:vAlign w:val="center"/>
          </w:tcPr>
          <w:p w14:paraId="199E727D"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6E9ADE81"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4656E47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0E8673F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571C2F1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6F48379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49" w:type="pct"/>
            <w:shd w:val="clear" w:color="auto" w:fill="auto"/>
            <w:vAlign w:val="center"/>
          </w:tcPr>
          <w:p w14:paraId="40895D5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70CEC984"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37" w:type="pct"/>
            <w:shd w:val="clear" w:color="auto" w:fill="auto"/>
            <w:vAlign w:val="center"/>
          </w:tcPr>
          <w:p w14:paraId="4815B0E8"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1" w:type="pct"/>
            <w:shd w:val="clear" w:color="auto" w:fill="auto"/>
            <w:vAlign w:val="center"/>
          </w:tcPr>
          <w:p w14:paraId="03309A1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7A94F83D"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400434B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7C6771A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277FE25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701B195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5AA71FF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88294D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24958A0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526E058E" w14:textId="77777777" w:rsidTr="00A1661E">
        <w:trPr>
          <w:gridAfter w:val="1"/>
          <w:wAfter w:w="6" w:type="pct"/>
          <w:cantSplit/>
          <w:trHeight w:val="129"/>
        </w:trPr>
        <w:tc>
          <w:tcPr>
            <w:tcW w:w="685" w:type="pct"/>
            <w:vMerge w:val="restart"/>
            <w:tcBorders>
              <w:left w:val="nil"/>
            </w:tcBorders>
            <w:shd w:val="clear" w:color="auto" w:fill="auto"/>
            <w:vAlign w:val="center"/>
          </w:tcPr>
          <w:p w14:paraId="69262925"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eek out info about MDMA online (13)</w:t>
            </w:r>
          </w:p>
        </w:tc>
        <w:tc>
          <w:tcPr>
            <w:tcW w:w="143" w:type="pct"/>
            <w:shd w:val="clear" w:color="auto" w:fill="auto"/>
            <w:vAlign w:val="center"/>
          </w:tcPr>
          <w:p w14:paraId="78055092"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7EF0F2F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5</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7CA5C65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0</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EB7FFD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1</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3DF4A3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5</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82E780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5</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09C01F0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9</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2A73320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5</w:t>
            </w:r>
            <w:r w:rsidRPr="00904A8A">
              <w:rPr>
                <w:rFonts w:ascii="Arial" w:hAnsi="Arial" w:cs="Arial"/>
                <w:kern w:val="2"/>
                <w:sz w:val="18"/>
                <w:szCs w:val="18"/>
                <w:vertAlign w:val="superscript"/>
                <w14:ligatures w14:val="standardContextual"/>
              </w:rPr>
              <w:t>**</w:t>
            </w:r>
          </w:p>
        </w:tc>
        <w:tc>
          <w:tcPr>
            <w:tcW w:w="261" w:type="pct"/>
            <w:shd w:val="clear" w:color="auto" w:fill="auto"/>
            <w:vAlign w:val="center"/>
          </w:tcPr>
          <w:p w14:paraId="2051F76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6</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038CF64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9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1CFA1D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7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2580452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63</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44E94AF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19</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44EE049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7A327E9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8</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E2FB5CE"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88</w:t>
            </w:r>
            <w:r w:rsidRPr="00904A8A">
              <w:rPr>
                <w:rFonts w:ascii="Arial" w:hAnsi="Arial" w:cs="Arial"/>
                <w:b/>
                <w:bCs/>
                <w:kern w:val="2"/>
                <w:sz w:val="18"/>
                <w:szCs w:val="18"/>
                <w:vertAlign w:val="superscript"/>
                <w14:ligatures w14:val="standardContextual"/>
              </w:rPr>
              <w:t>**</w:t>
            </w:r>
          </w:p>
        </w:tc>
        <w:tc>
          <w:tcPr>
            <w:tcW w:w="265" w:type="pct"/>
            <w:tcBorders>
              <w:right w:val="nil"/>
            </w:tcBorders>
            <w:shd w:val="clear" w:color="auto" w:fill="auto"/>
            <w:vAlign w:val="center"/>
          </w:tcPr>
          <w:p w14:paraId="075E945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55</w:t>
            </w:r>
          </w:p>
        </w:tc>
      </w:tr>
      <w:tr w:rsidR="00904A8A" w:rsidRPr="00904A8A" w14:paraId="4FEA71CC" w14:textId="77777777" w:rsidTr="00A1661E">
        <w:trPr>
          <w:gridAfter w:val="1"/>
          <w:wAfter w:w="6" w:type="pct"/>
          <w:cantSplit/>
          <w:trHeight w:val="129"/>
        </w:trPr>
        <w:tc>
          <w:tcPr>
            <w:tcW w:w="685" w:type="pct"/>
            <w:vMerge/>
            <w:vAlign w:val="center"/>
          </w:tcPr>
          <w:p w14:paraId="61D7EFA7"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3411B60E"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26820F8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6699883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B0BF40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49DC46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33837F2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56B2B53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20DDFC7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shd w:val="clear" w:color="auto" w:fill="auto"/>
            <w:vAlign w:val="center"/>
          </w:tcPr>
          <w:p w14:paraId="7F2ADE4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A9F535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3D4C235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CF597E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64D24393"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71774E7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090B2DC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CE85529"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65" w:type="pct"/>
            <w:tcBorders>
              <w:right w:val="nil"/>
            </w:tcBorders>
            <w:shd w:val="clear" w:color="auto" w:fill="auto"/>
            <w:vAlign w:val="center"/>
          </w:tcPr>
          <w:p w14:paraId="4817B0E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6</w:t>
            </w:r>
          </w:p>
        </w:tc>
      </w:tr>
      <w:tr w:rsidR="00904A8A" w:rsidRPr="00904A8A" w14:paraId="51759DB3" w14:textId="77777777" w:rsidTr="00A1661E">
        <w:trPr>
          <w:gridAfter w:val="1"/>
          <w:wAfter w:w="6" w:type="pct"/>
          <w:cantSplit/>
          <w:trHeight w:val="129"/>
        </w:trPr>
        <w:tc>
          <w:tcPr>
            <w:tcW w:w="685" w:type="pct"/>
            <w:vMerge w:val="restart"/>
            <w:tcBorders>
              <w:left w:val="nil"/>
            </w:tcBorders>
            <w:shd w:val="clear" w:color="auto" w:fill="auto"/>
            <w:vAlign w:val="center"/>
          </w:tcPr>
          <w:p w14:paraId="701C7DD1"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eek out info about MDMA from people I trust (14)</w:t>
            </w:r>
          </w:p>
        </w:tc>
        <w:tc>
          <w:tcPr>
            <w:tcW w:w="143" w:type="pct"/>
            <w:shd w:val="clear" w:color="auto" w:fill="auto"/>
            <w:vAlign w:val="center"/>
          </w:tcPr>
          <w:p w14:paraId="1013AB8C"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5DA8CDA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24</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2FE5AD6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7</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1939EAF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86</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DF7AF1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0204E96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84</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117A414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1</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1A25F64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9</w:t>
            </w:r>
            <w:r w:rsidRPr="00904A8A">
              <w:rPr>
                <w:rFonts w:ascii="Arial" w:hAnsi="Arial" w:cs="Arial"/>
                <w:kern w:val="2"/>
                <w:sz w:val="18"/>
                <w:szCs w:val="18"/>
                <w:vertAlign w:val="superscript"/>
                <w14:ligatures w14:val="standardContextual"/>
              </w:rPr>
              <w:t>**</w:t>
            </w:r>
          </w:p>
        </w:tc>
        <w:tc>
          <w:tcPr>
            <w:tcW w:w="261" w:type="pct"/>
            <w:shd w:val="clear" w:color="auto" w:fill="auto"/>
            <w:vAlign w:val="center"/>
          </w:tcPr>
          <w:p w14:paraId="3D655A2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28</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44086F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A87D60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35</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829B77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36FEE3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28120D8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08</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79E607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71E6ABC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395A1F75"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93</w:t>
            </w:r>
            <w:r w:rsidRPr="00904A8A">
              <w:rPr>
                <w:rFonts w:ascii="Arial" w:hAnsi="Arial" w:cs="Arial"/>
                <w:b/>
                <w:bCs/>
                <w:kern w:val="2"/>
                <w:sz w:val="18"/>
                <w:szCs w:val="18"/>
                <w:vertAlign w:val="superscript"/>
                <w14:ligatures w14:val="standardContextual"/>
              </w:rPr>
              <w:t>**</w:t>
            </w:r>
          </w:p>
        </w:tc>
      </w:tr>
      <w:tr w:rsidR="00904A8A" w:rsidRPr="00904A8A" w14:paraId="0CD108CD" w14:textId="77777777" w:rsidTr="00A1661E">
        <w:trPr>
          <w:gridAfter w:val="1"/>
          <w:wAfter w:w="6" w:type="pct"/>
          <w:cantSplit/>
          <w:trHeight w:val="129"/>
        </w:trPr>
        <w:tc>
          <w:tcPr>
            <w:tcW w:w="685" w:type="pct"/>
            <w:vMerge/>
            <w:vAlign w:val="center"/>
          </w:tcPr>
          <w:p w14:paraId="282FBFD5"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4ADF261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shd w:val="clear" w:color="auto" w:fill="auto"/>
            <w:vAlign w:val="center"/>
          </w:tcPr>
          <w:p w14:paraId="6DC641A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69D0E3E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0DC3FF1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331DFDF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0A4695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5E6AC19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4091AF8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shd w:val="clear" w:color="auto" w:fill="auto"/>
            <w:vAlign w:val="center"/>
          </w:tcPr>
          <w:p w14:paraId="3007703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8689AD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3</w:t>
            </w:r>
          </w:p>
        </w:tc>
        <w:tc>
          <w:tcPr>
            <w:tcW w:w="278" w:type="pct"/>
            <w:shd w:val="clear" w:color="auto" w:fill="auto"/>
            <w:vAlign w:val="center"/>
          </w:tcPr>
          <w:p w14:paraId="5009E28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6454C5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3</w:t>
            </w:r>
          </w:p>
        </w:tc>
        <w:tc>
          <w:tcPr>
            <w:tcW w:w="278" w:type="pct"/>
            <w:shd w:val="clear" w:color="auto" w:fill="auto"/>
            <w:vAlign w:val="center"/>
          </w:tcPr>
          <w:p w14:paraId="4B8F390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08C29B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2C2A5A8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78" w:type="pct"/>
            <w:shd w:val="clear" w:color="auto" w:fill="auto"/>
            <w:vAlign w:val="center"/>
          </w:tcPr>
          <w:p w14:paraId="6FE0CF1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right w:val="nil"/>
            </w:tcBorders>
            <w:shd w:val="clear" w:color="auto" w:fill="auto"/>
            <w:vAlign w:val="center"/>
          </w:tcPr>
          <w:p w14:paraId="1E7515C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r>
      <w:tr w:rsidR="00904A8A" w:rsidRPr="00904A8A" w14:paraId="029A6DD5" w14:textId="77777777" w:rsidTr="00A1661E">
        <w:trPr>
          <w:gridAfter w:val="1"/>
          <w:wAfter w:w="6" w:type="pct"/>
          <w:cantSplit/>
          <w:trHeight w:val="129"/>
        </w:trPr>
        <w:tc>
          <w:tcPr>
            <w:tcW w:w="685" w:type="pct"/>
            <w:vMerge w:val="restart"/>
            <w:tcBorders>
              <w:left w:val="nil"/>
            </w:tcBorders>
            <w:shd w:val="clear" w:color="auto" w:fill="auto"/>
            <w:vAlign w:val="center"/>
          </w:tcPr>
          <w:p w14:paraId="4A4B58F8"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eek out info about other drugs online (15)</w:t>
            </w:r>
          </w:p>
        </w:tc>
        <w:tc>
          <w:tcPr>
            <w:tcW w:w="143" w:type="pct"/>
            <w:shd w:val="clear" w:color="auto" w:fill="auto"/>
            <w:vAlign w:val="center"/>
          </w:tcPr>
          <w:p w14:paraId="47A0FA49"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05AE945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77</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157DB4E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0</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1292FAC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3</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2BACA3B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19</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1910F55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44</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3AA04F3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87</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330ABCB4"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4</w:t>
            </w:r>
            <w:r w:rsidRPr="00904A8A">
              <w:rPr>
                <w:rFonts w:ascii="Arial" w:hAnsi="Arial" w:cs="Arial"/>
                <w:kern w:val="2"/>
                <w:sz w:val="18"/>
                <w:szCs w:val="18"/>
                <w:vertAlign w:val="superscript"/>
                <w14:ligatures w14:val="standardContextual"/>
              </w:rPr>
              <w:t>**</w:t>
            </w:r>
          </w:p>
        </w:tc>
        <w:tc>
          <w:tcPr>
            <w:tcW w:w="261" w:type="pct"/>
            <w:shd w:val="clear" w:color="auto" w:fill="auto"/>
            <w:vAlign w:val="center"/>
          </w:tcPr>
          <w:p w14:paraId="3DF61E2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25F0ADE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33</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1D4CD6BB"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303</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27D68CEA"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96</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6CE8C3B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59</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38A889F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488</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34C082D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58687D5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65" w:type="pct"/>
            <w:tcBorders>
              <w:right w:val="nil"/>
            </w:tcBorders>
            <w:shd w:val="clear" w:color="auto" w:fill="auto"/>
            <w:vAlign w:val="center"/>
          </w:tcPr>
          <w:p w14:paraId="3B9C9F5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84</w:t>
            </w:r>
            <w:r w:rsidRPr="00904A8A">
              <w:rPr>
                <w:rFonts w:ascii="Arial" w:hAnsi="Arial" w:cs="Arial"/>
                <w:kern w:val="2"/>
                <w:sz w:val="18"/>
                <w:szCs w:val="18"/>
                <w:vertAlign w:val="superscript"/>
                <w14:ligatures w14:val="standardContextual"/>
              </w:rPr>
              <w:t>**</w:t>
            </w:r>
          </w:p>
        </w:tc>
      </w:tr>
      <w:tr w:rsidR="00904A8A" w:rsidRPr="00904A8A" w14:paraId="6F2F51EE" w14:textId="77777777" w:rsidTr="00A1661E">
        <w:trPr>
          <w:gridAfter w:val="1"/>
          <w:wAfter w:w="6" w:type="pct"/>
          <w:cantSplit/>
          <w:trHeight w:val="129"/>
        </w:trPr>
        <w:tc>
          <w:tcPr>
            <w:tcW w:w="685" w:type="pct"/>
            <w:vMerge/>
            <w:vAlign w:val="center"/>
          </w:tcPr>
          <w:p w14:paraId="79743CF2" w14:textId="77777777" w:rsidR="00904A8A" w:rsidRPr="00904A8A" w:rsidRDefault="00904A8A" w:rsidP="00904A8A">
            <w:pPr>
              <w:rPr>
                <w:rFonts w:ascii="Arial" w:hAnsi="Arial" w:cs="Arial"/>
                <w:kern w:val="2"/>
                <w:sz w:val="18"/>
                <w:szCs w:val="18"/>
                <w14:ligatures w14:val="standardContextual"/>
              </w:rPr>
            </w:pPr>
          </w:p>
        </w:tc>
        <w:tc>
          <w:tcPr>
            <w:tcW w:w="143" w:type="pct"/>
            <w:shd w:val="clear" w:color="auto" w:fill="auto"/>
            <w:vAlign w:val="center"/>
          </w:tcPr>
          <w:p w14:paraId="7B53156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ig.</w:t>
            </w:r>
          </w:p>
        </w:tc>
        <w:tc>
          <w:tcPr>
            <w:tcW w:w="253" w:type="pct"/>
            <w:shd w:val="clear" w:color="auto" w:fill="auto"/>
            <w:vAlign w:val="center"/>
          </w:tcPr>
          <w:p w14:paraId="3D6A4E7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325110E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6B0280C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5A132CB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2CA7E51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400B7C9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shd w:val="clear" w:color="auto" w:fill="auto"/>
            <w:vAlign w:val="center"/>
          </w:tcPr>
          <w:p w14:paraId="13B693C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shd w:val="clear" w:color="auto" w:fill="auto"/>
            <w:vAlign w:val="center"/>
          </w:tcPr>
          <w:p w14:paraId="5E500F9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shd w:val="clear" w:color="auto" w:fill="auto"/>
            <w:vAlign w:val="center"/>
          </w:tcPr>
          <w:p w14:paraId="4073B71A"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32443BB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7EB371B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451F111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53E05AE1"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shd w:val="clear" w:color="auto" w:fill="auto"/>
            <w:vAlign w:val="center"/>
          </w:tcPr>
          <w:p w14:paraId="610B3F4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shd w:val="clear" w:color="auto" w:fill="auto"/>
            <w:vAlign w:val="center"/>
          </w:tcPr>
          <w:p w14:paraId="07887DD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c>
          <w:tcPr>
            <w:tcW w:w="265" w:type="pct"/>
            <w:tcBorders>
              <w:right w:val="nil"/>
            </w:tcBorders>
            <w:shd w:val="clear" w:color="auto" w:fill="auto"/>
            <w:vAlign w:val="center"/>
          </w:tcPr>
          <w:p w14:paraId="1A4F4C5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r>
      <w:tr w:rsidR="00904A8A" w:rsidRPr="00904A8A" w14:paraId="7B9C148F" w14:textId="77777777" w:rsidTr="00A1661E">
        <w:trPr>
          <w:gridAfter w:val="1"/>
          <w:wAfter w:w="6" w:type="pct"/>
          <w:cantSplit/>
          <w:trHeight w:val="406"/>
        </w:trPr>
        <w:tc>
          <w:tcPr>
            <w:tcW w:w="685" w:type="pct"/>
            <w:vMerge w:val="restart"/>
            <w:tcBorders>
              <w:left w:val="nil"/>
            </w:tcBorders>
            <w:shd w:val="clear" w:color="auto" w:fill="auto"/>
            <w:vAlign w:val="center"/>
          </w:tcPr>
          <w:p w14:paraId="0567127F"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Seek out info about other drugs from people I trust (16)</w:t>
            </w:r>
          </w:p>
        </w:tc>
        <w:tc>
          <w:tcPr>
            <w:tcW w:w="143" w:type="pct"/>
            <w:shd w:val="clear" w:color="auto" w:fill="auto"/>
            <w:vAlign w:val="center"/>
          </w:tcPr>
          <w:p w14:paraId="5E3D4F80"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ρ</w:t>
            </w:r>
          </w:p>
        </w:tc>
        <w:tc>
          <w:tcPr>
            <w:tcW w:w="253" w:type="pct"/>
            <w:shd w:val="clear" w:color="auto" w:fill="auto"/>
            <w:vAlign w:val="center"/>
          </w:tcPr>
          <w:p w14:paraId="711FD8A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65</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6DC6B7B5"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89</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7B829A81"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C6E3B8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0BEE7CD8"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06</w:t>
            </w:r>
            <w:r w:rsidRPr="00904A8A">
              <w:rPr>
                <w:rFonts w:ascii="Arial" w:hAnsi="Arial" w:cs="Arial"/>
                <w:kern w:val="2"/>
                <w:sz w:val="18"/>
                <w:szCs w:val="18"/>
                <w:vertAlign w:val="superscript"/>
                <w14:ligatures w14:val="standardContextual"/>
              </w:rPr>
              <w:t>**</w:t>
            </w:r>
          </w:p>
        </w:tc>
        <w:tc>
          <w:tcPr>
            <w:tcW w:w="249" w:type="pct"/>
            <w:shd w:val="clear" w:color="auto" w:fill="auto"/>
            <w:vAlign w:val="center"/>
          </w:tcPr>
          <w:p w14:paraId="573812EE"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44</w:t>
            </w:r>
            <w:r w:rsidRPr="00904A8A">
              <w:rPr>
                <w:rFonts w:ascii="Arial" w:hAnsi="Arial" w:cs="Arial"/>
                <w:kern w:val="2"/>
                <w:sz w:val="18"/>
                <w:szCs w:val="18"/>
                <w:vertAlign w:val="superscript"/>
                <w14:ligatures w14:val="standardContextual"/>
              </w:rPr>
              <w:t>**</w:t>
            </w:r>
          </w:p>
        </w:tc>
        <w:tc>
          <w:tcPr>
            <w:tcW w:w="237" w:type="pct"/>
            <w:shd w:val="clear" w:color="auto" w:fill="auto"/>
            <w:vAlign w:val="center"/>
          </w:tcPr>
          <w:p w14:paraId="1D3B119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c>
          <w:tcPr>
            <w:tcW w:w="261" w:type="pct"/>
            <w:shd w:val="clear" w:color="auto" w:fill="auto"/>
            <w:vAlign w:val="center"/>
          </w:tcPr>
          <w:p w14:paraId="7E1EEBF3"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59</w:t>
            </w:r>
          </w:p>
        </w:tc>
        <w:tc>
          <w:tcPr>
            <w:tcW w:w="249" w:type="pct"/>
            <w:shd w:val="clear" w:color="auto" w:fill="auto"/>
            <w:vAlign w:val="center"/>
          </w:tcPr>
          <w:p w14:paraId="034ED38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32</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215741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58</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0C13DAAC"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07</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0B8BF0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114</w:t>
            </w:r>
            <w:r w:rsidRPr="00904A8A">
              <w:rPr>
                <w:rFonts w:ascii="Arial" w:hAnsi="Arial" w:cs="Arial"/>
                <w:kern w:val="2"/>
                <w:sz w:val="18"/>
                <w:szCs w:val="18"/>
                <w:vertAlign w:val="superscript"/>
                <w14:ligatures w14:val="standardContextual"/>
              </w:rPr>
              <w:t>**</w:t>
            </w:r>
          </w:p>
        </w:tc>
        <w:tc>
          <w:tcPr>
            <w:tcW w:w="278" w:type="pct"/>
            <w:shd w:val="clear" w:color="auto" w:fill="auto"/>
            <w:vAlign w:val="center"/>
          </w:tcPr>
          <w:p w14:paraId="7A869F1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55</w:t>
            </w:r>
          </w:p>
        </w:tc>
        <w:tc>
          <w:tcPr>
            <w:tcW w:w="278" w:type="pct"/>
            <w:shd w:val="clear" w:color="auto" w:fill="auto"/>
            <w:vAlign w:val="center"/>
          </w:tcPr>
          <w:p w14:paraId="199170A6"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593</w:t>
            </w:r>
            <w:r w:rsidRPr="00904A8A">
              <w:rPr>
                <w:rFonts w:ascii="Arial" w:hAnsi="Arial" w:cs="Arial"/>
                <w:b/>
                <w:bCs/>
                <w:kern w:val="2"/>
                <w:sz w:val="18"/>
                <w:szCs w:val="18"/>
                <w:vertAlign w:val="superscript"/>
                <w14:ligatures w14:val="standardContextual"/>
              </w:rPr>
              <w:t>**</w:t>
            </w:r>
          </w:p>
        </w:tc>
        <w:tc>
          <w:tcPr>
            <w:tcW w:w="278" w:type="pct"/>
            <w:shd w:val="clear" w:color="auto" w:fill="auto"/>
            <w:vAlign w:val="center"/>
          </w:tcPr>
          <w:p w14:paraId="7B9B549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284</w:t>
            </w:r>
            <w:r w:rsidRPr="00904A8A">
              <w:rPr>
                <w:rFonts w:ascii="Arial" w:hAnsi="Arial" w:cs="Arial"/>
                <w:kern w:val="2"/>
                <w:sz w:val="18"/>
                <w:szCs w:val="18"/>
                <w:vertAlign w:val="superscript"/>
                <w14:ligatures w14:val="standardContextual"/>
              </w:rPr>
              <w:t>**</w:t>
            </w:r>
          </w:p>
        </w:tc>
        <w:tc>
          <w:tcPr>
            <w:tcW w:w="265" w:type="pct"/>
            <w:tcBorders>
              <w:right w:val="nil"/>
            </w:tcBorders>
            <w:shd w:val="clear" w:color="auto" w:fill="auto"/>
            <w:vAlign w:val="center"/>
          </w:tcPr>
          <w:p w14:paraId="1108045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r>
      <w:tr w:rsidR="00904A8A" w:rsidRPr="00904A8A" w14:paraId="4285150B" w14:textId="77777777" w:rsidTr="00A1661E">
        <w:trPr>
          <w:gridAfter w:val="1"/>
          <w:wAfter w:w="6" w:type="pct"/>
          <w:cantSplit/>
          <w:trHeight w:val="129"/>
        </w:trPr>
        <w:tc>
          <w:tcPr>
            <w:tcW w:w="685" w:type="pct"/>
            <w:vMerge/>
            <w:tcBorders>
              <w:bottom w:val="single" w:sz="4" w:space="0" w:color="auto"/>
            </w:tcBorders>
            <w:vAlign w:val="center"/>
          </w:tcPr>
          <w:p w14:paraId="2DCDBBAB" w14:textId="77777777" w:rsidR="00904A8A" w:rsidRPr="00904A8A" w:rsidRDefault="00904A8A" w:rsidP="00904A8A">
            <w:pPr>
              <w:rPr>
                <w:rFonts w:ascii="Arial" w:hAnsi="Arial" w:cs="Arial"/>
                <w:kern w:val="2"/>
                <w:sz w:val="18"/>
                <w:szCs w:val="18"/>
                <w14:ligatures w14:val="standardContextual"/>
              </w:rPr>
            </w:pPr>
          </w:p>
        </w:tc>
        <w:tc>
          <w:tcPr>
            <w:tcW w:w="143" w:type="pct"/>
            <w:tcBorders>
              <w:bottom w:val="single" w:sz="4" w:space="0" w:color="auto"/>
            </w:tcBorders>
            <w:shd w:val="clear" w:color="auto" w:fill="auto"/>
            <w:vAlign w:val="center"/>
          </w:tcPr>
          <w:p w14:paraId="48A56391" w14:textId="77777777" w:rsidR="00904A8A" w:rsidRPr="00904A8A" w:rsidRDefault="00904A8A" w:rsidP="00904A8A">
            <w:pPr>
              <w:rPr>
                <w:rFonts w:ascii="Arial" w:hAnsi="Arial" w:cs="Arial"/>
                <w:kern w:val="2"/>
                <w:sz w:val="18"/>
                <w:szCs w:val="18"/>
                <w14:ligatures w14:val="standardContextual"/>
              </w:rPr>
            </w:pPr>
            <w:r w:rsidRPr="00904A8A">
              <w:rPr>
                <w:rFonts w:ascii="Arial" w:hAnsi="Arial" w:cs="Arial"/>
                <w:kern w:val="2"/>
                <w:sz w:val="18"/>
                <w:szCs w:val="18"/>
                <w14:ligatures w14:val="standardContextual"/>
              </w:rPr>
              <w:t xml:space="preserve">Sig. </w:t>
            </w:r>
          </w:p>
        </w:tc>
        <w:tc>
          <w:tcPr>
            <w:tcW w:w="253" w:type="pct"/>
            <w:tcBorders>
              <w:bottom w:val="single" w:sz="4" w:space="0" w:color="auto"/>
            </w:tcBorders>
            <w:shd w:val="clear" w:color="auto" w:fill="auto"/>
            <w:vAlign w:val="center"/>
          </w:tcPr>
          <w:p w14:paraId="0BE9805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tcBorders>
              <w:bottom w:val="single" w:sz="4" w:space="0" w:color="auto"/>
            </w:tcBorders>
            <w:shd w:val="clear" w:color="auto" w:fill="auto"/>
            <w:vAlign w:val="center"/>
          </w:tcPr>
          <w:p w14:paraId="17EDCBE6"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7</w:t>
            </w:r>
          </w:p>
        </w:tc>
        <w:tc>
          <w:tcPr>
            <w:tcW w:w="249" w:type="pct"/>
            <w:tcBorders>
              <w:bottom w:val="single" w:sz="4" w:space="0" w:color="auto"/>
            </w:tcBorders>
            <w:shd w:val="clear" w:color="auto" w:fill="auto"/>
            <w:vAlign w:val="center"/>
          </w:tcPr>
          <w:p w14:paraId="18B3E9CF"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5</w:t>
            </w:r>
          </w:p>
        </w:tc>
        <w:tc>
          <w:tcPr>
            <w:tcW w:w="249" w:type="pct"/>
            <w:tcBorders>
              <w:bottom w:val="single" w:sz="4" w:space="0" w:color="auto"/>
            </w:tcBorders>
            <w:shd w:val="clear" w:color="auto" w:fill="auto"/>
            <w:vAlign w:val="center"/>
          </w:tcPr>
          <w:p w14:paraId="491D66F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49" w:type="pct"/>
            <w:tcBorders>
              <w:bottom w:val="single" w:sz="4" w:space="0" w:color="auto"/>
            </w:tcBorders>
            <w:shd w:val="clear" w:color="auto" w:fill="auto"/>
            <w:vAlign w:val="center"/>
          </w:tcPr>
          <w:p w14:paraId="0803F77D"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1</w:t>
            </w:r>
          </w:p>
        </w:tc>
        <w:tc>
          <w:tcPr>
            <w:tcW w:w="249" w:type="pct"/>
            <w:tcBorders>
              <w:bottom w:val="single" w:sz="4" w:space="0" w:color="auto"/>
            </w:tcBorders>
            <w:shd w:val="clear" w:color="auto" w:fill="auto"/>
            <w:vAlign w:val="center"/>
          </w:tcPr>
          <w:p w14:paraId="1B3A1D27"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37" w:type="pct"/>
            <w:tcBorders>
              <w:bottom w:val="single" w:sz="4" w:space="0" w:color="auto"/>
            </w:tcBorders>
            <w:shd w:val="clear" w:color="auto" w:fill="auto"/>
            <w:vAlign w:val="center"/>
          </w:tcPr>
          <w:p w14:paraId="1F7D112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1" w:type="pct"/>
            <w:tcBorders>
              <w:bottom w:val="single" w:sz="4" w:space="0" w:color="auto"/>
            </w:tcBorders>
            <w:shd w:val="clear" w:color="auto" w:fill="auto"/>
            <w:vAlign w:val="center"/>
          </w:tcPr>
          <w:p w14:paraId="1C06B5B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73</w:t>
            </w:r>
          </w:p>
        </w:tc>
        <w:tc>
          <w:tcPr>
            <w:tcW w:w="249" w:type="pct"/>
            <w:tcBorders>
              <w:bottom w:val="single" w:sz="4" w:space="0" w:color="auto"/>
            </w:tcBorders>
            <w:shd w:val="clear" w:color="auto" w:fill="auto"/>
            <w:vAlign w:val="center"/>
          </w:tcPr>
          <w:p w14:paraId="4875229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tcBorders>
              <w:bottom w:val="single" w:sz="4" w:space="0" w:color="auto"/>
            </w:tcBorders>
            <w:shd w:val="clear" w:color="auto" w:fill="auto"/>
            <w:vAlign w:val="center"/>
          </w:tcPr>
          <w:p w14:paraId="50BBD14B"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tcBorders>
              <w:bottom w:val="single" w:sz="4" w:space="0" w:color="auto"/>
            </w:tcBorders>
            <w:shd w:val="clear" w:color="auto" w:fill="auto"/>
            <w:vAlign w:val="center"/>
          </w:tcPr>
          <w:p w14:paraId="50590210"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01</w:t>
            </w:r>
          </w:p>
        </w:tc>
        <w:tc>
          <w:tcPr>
            <w:tcW w:w="278" w:type="pct"/>
            <w:tcBorders>
              <w:bottom w:val="single" w:sz="4" w:space="0" w:color="auto"/>
            </w:tcBorders>
            <w:shd w:val="clear" w:color="auto" w:fill="auto"/>
            <w:vAlign w:val="center"/>
          </w:tcPr>
          <w:p w14:paraId="01B0F52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78" w:type="pct"/>
            <w:tcBorders>
              <w:bottom w:val="single" w:sz="4" w:space="0" w:color="auto"/>
            </w:tcBorders>
            <w:shd w:val="clear" w:color="auto" w:fill="auto"/>
            <w:vAlign w:val="center"/>
          </w:tcPr>
          <w:p w14:paraId="7CB9D519"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096</w:t>
            </w:r>
          </w:p>
        </w:tc>
        <w:tc>
          <w:tcPr>
            <w:tcW w:w="278" w:type="pct"/>
            <w:tcBorders>
              <w:bottom w:val="single" w:sz="4" w:space="0" w:color="auto"/>
            </w:tcBorders>
            <w:shd w:val="clear" w:color="auto" w:fill="auto"/>
            <w:vAlign w:val="center"/>
          </w:tcPr>
          <w:p w14:paraId="00310A90" w14:textId="77777777" w:rsidR="00904A8A" w:rsidRPr="00904A8A" w:rsidRDefault="00904A8A" w:rsidP="00904A8A">
            <w:pPr>
              <w:jc w:val="center"/>
              <w:rPr>
                <w:rFonts w:ascii="Arial" w:hAnsi="Arial" w:cs="Arial"/>
                <w:b/>
                <w:bCs/>
                <w:kern w:val="2"/>
                <w:sz w:val="18"/>
                <w:szCs w:val="18"/>
                <w14:ligatures w14:val="standardContextual"/>
              </w:rPr>
            </w:pPr>
            <w:r w:rsidRPr="00904A8A">
              <w:rPr>
                <w:rFonts w:ascii="Arial" w:hAnsi="Arial" w:cs="Arial"/>
                <w:b/>
                <w:bCs/>
                <w:kern w:val="2"/>
                <w:sz w:val="18"/>
                <w:szCs w:val="18"/>
                <w14:ligatures w14:val="standardContextual"/>
              </w:rPr>
              <w:t>&lt;.001</w:t>
            </w:r>
          </w:p>
        </w:tc>
        <w:tc>
          <w:tcPr>
            <w:tcW w:w="278" w:type="pct"/>
            <w:tcBorders>
              <w:bottom w:val="single" w:sz="4" w:space="0" w:color="auto"/>
            </w:tcBorders>
            <w:shd w:val="clear" w:color="auto" w:fill="auto"/>
            <w:vAlign w:val="center"/>
          </w:tcPr>
          <w:p w14:paraId="746EDEB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lt;.001</w:t>
            </w:r>
          </w:p>
        </w:tc>
        <w:tc>
          <w:tcPr>
            <w:tcW w:w="265" w:type="pct"/>
            <w:tcBorders>
              <w:bottom w:val="single" w:sz="4" w:space="0" w:color="auto"/>
              <w:right w:val="nil"/>
            </w:tcBorders>
            <w:shd w:val="clear" w:color="auto" w:fill="auto"/>
            <w:vAlign w:val="center"/>
          </w:tcPr>
          <w:p w14:paraId="5C624F32" w14:textId="77777777" w:rsidR="00904A8A" w:rsidRPr="00904A8A" w:rsidRDefault="00904A8A" w:rsidP="00904A8A">
            <w:pPr>
              <w:jc w:val="center"/>
              <w:rPr>
                <w:rFonts w:ascii="Arial" w:hAnsi="Arial" w:cs="Arial"/>
                <w:kern w:val="2"/>
                <w:sz w:val="18"/>
                <w:szCs w:val="18"/>
                <w14:ligatures w14:val="standardContextual"/>
              </w:rPr>
            </w:pPr>
            <w:r w:rsidRPr="00904A8A">
              <w:rPr>
                <w:rFonts w:ascii="Arial" w:hAnsi="Arial" w:cs="Arial"/>
                <w:kern w:val="2"/>
                <w:sz w:val="18"/>
                <w:szCs w:val="18"/>
                <w14:ligatures w14:val="standardContextual"/>
              </w:rPr>
              <w:t>.</w:t>
            </w:r>
          </w:p>
        </w:tc>
      </w:tr>
      <w:tr w:rsidR="00A1661E" w:rsidRPr="00904A8A" w14:paraId="023734FF" w14:textId="77777777" w:rsidTr="00A1661E">
        <w:trPr>
          <w:gridAfter w:val="1"/>
          <w:wAfter w:w="6" w:type="pct"/>
          <w:cantSplit/>
          <w:trHeight w:val="277"/>
        </w:trPr>
        <w:tc>
          <w:tcPr>
            <w:tcW w:w="4994" w:type="pct"/>
            <w:gridSpan w:val="18"/>
            <w:tcBorders>
              <w:top w:val="single" w:sz="4" w:space="0" w:color="auto"/>
            </w:tcBorders>
            <w:vAlign w:val="center"/>
          </w:tcPr>
          <w:p w14:paraId="68899C1F" w14:textId="1B36FFC6" w:rsidR="00A1661E" w:rsidRPr="00904A8A" w:rsidRDefault="00A1661E" w:rsidP="00A1661E">
            <w:pPr>
              <w:rPr>
                <w:rFonts w:ascii="Arial" w:hAnsi="Arial" w:cs="Arial"/>
                <w:kern w:val="2"/>
                <w:sz w:val="18"/>
                <w:szCs w:val="18"/>
                <w14:ligatures w14:val="standardContextual"/>
              </w:rPr>
            </w:pPr>
            <w:r w:rsidRPr="00A1661E">
              <w:rPr>
                <w:rFonts w:ascii="Arial" w:hAnsi="Arial" w:cs="Arial"/>
                <w:i/>
                <w:iCs/>
                <w:kern w:val="2"/>
                <w14:ligatures w14:val="standardContextual"/>
              </w:rPr>
              <w:t>Note.</w:t>
            </w:r>
            <w:r w:rsidRPr="00904A8A">
              <w:rPr>
                <w:rFonts w:ascii="Arial" w:hAnsi="Arial" w:cs="Arial"/>
                <w:kern w:val="2"/>
                <w14:ligatures w14:val="standardContextual"/>
              </w:rPr>
              <w:t xml:space="preserve"> Item names have been abbreviated for table clarity.</w:t>
            </w:r>
          </w:p>
        </w:tc>
      </w:tr>
    </w:tbl>
    <w:p w14:paraId="068525B6" w14:textId="0A0CE771" w:rsidR="00904A8A" w:rsidRPr="00904A8A" w:rsidRDefault="00904A8A" w:rsidP="00904A8A">
      <w:pPr>
        <w:rPr>
          <w:rFonts w:ascii="Arial" w:hAnsi="Arial" w:cs="Arial"/>
          <w:kern w:val="2"/>
          <w14:ligatures w14:val="standardContextual"/>
        </w:rPr>
      </w:pPr>
    </w:p>
    <w:p w14:paraId="04D1E6B4" w14:textId="77777777" w:rsidR="00CF4078" w:rsidRDefault="00CF4078">
      <w:pPr>
        <w:rPr>
          <w:rFonts w:ascii="Arial" w:hAnsi="Arial" w:cs="Arial"/>
          <w:kern w:val="2"/>
          <w14:ligatures w14:val="standardContextual"/>
        </w:rPr>
        <w:sectPr w:rsidR="00CF4078" w:rsidSect="00E255F8">
          <w:footerReference w:type="default" r:id="rId8"/>
          <w:pgSz w:w="12240" w:h="15840"/>
          <w:pgMar w:top="1440" w:right="1440" w:bottom="1440" w:left="1440" w:header="720" w:footer="720" w:gutter="0"/>
          <w:cols w:space="720"/>
          <w:docGrid w:linePitch="299"/>
        </w:sectPr>
      </w:pPr>
    </w:p>
    <w:tbl>
      <w:tblPr>
        <w:tblStyle w:val="TableGrid"/>
        <w:tblpPr w:leftFromText="180" w:rightFromText="180" w:vertAnchor="page" w:horzAnchor="margin" w:tblpXSpec="center" w:tblpY="1609"/>
        <w:tblW w:w="137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7186"/>
        <w:gridCol w:w="1307"/>
        <w:gridCol w:w="1307"/>
        <w:gridCol w:w="1307"/>
        <w:gridCol w:w="1307"/>
        <w:gridCol w:w="1307"/>
      </w:tblGrid>
      <w:tr w:rsidR="00CF4078" w:rsidRPr="00D31DB4" w14:paraId="5B970077" w14:textId="77777777" w:rsidTr="00B809AE">
        <w:trPr>
          <w:trHeight w:val="425"/>
        </w:trPr>
        <w:tc>
          <w:tcPr>
            <w:tcW w:w="13721" w:type="dxa"/>
            <w:gridSpan w:val="6"/>
            <w:vAlign w:val="center"/>
          </w:tcPr>
          <w:p w14:paraId="14BF39E1" w14:textId="77777777" w:rsidR="00CF4078" w:rsidRDefault="00CF4078" w:rsidP="00B809AE">
            <w:pPr>
              <w:pStyle w:val="Heading5"/>
              <w:spacing w:line="360" w:lineRule="auto"/>
              <w:rPr>
                <w:rFonts w:ascii="Arial" w:hAnsi="Arial" w:cs="Arial"/>
                <w:b/>
                <w:bCs/>
                <w:color w:val="auto"/>
              </w:rPr>
            </w:pPr>
            <w:bookmarkStart w:id="0" w:name="_Toc159412169"/>
            <w:r w:rsidRPr="008C2958">
              <w:rPr>
                <w:rFonts w:ascii="Arial" w:hAnsi="Arial" w:cs="Arial"/>
                <w:b/>
                <w:bCs/>
                <w:color w:val="auto"/>
              </w:rPr>
              <w:lastRenderedPageBreak/>
              <w:t xml:space="preserve">Table </w:t>
            </w:r>
            <w:r>
              <w:rPr>
                <w:rFonts w:ascii="Arial" w:hAnsi="Arial" w:cs="Arial"/>
                <w:b/>
                <w:bCs/>
                <w:color w:val="auto"/>
              </w:rPr>
              <w:t>S4</w:t>
            </w:r>
            <w:r w:rsidRPr="008C2958">
              <w:rPr>
                <w:rFonts w:ascii="Arial" w:hAnsi="Arial" w:cs="Arial"/>
                <w:b/>
                <w:bCs/>
                <w:color w:val="auto"/>
              </w:rPr>
              <w:t xml:space="preserve"> </w:t>
            </w:r>
          </w:p>
          <w:p w14:paraId="071C167A" w14:textId="77777777" w:rsidR="00CF4078" w:rsidRPr="008C2958" w:rsidRDefault="00CF4078" w:rsidP="00B809AE">
            <w:pPr>
              <w:pStyle w:val="Heading5"/>
              <w:spacing w:line="360" w:lineRule="auto"/>
              <w:rPr>
                <w:rFonts w:ascii="Arial" w:hAnsi="Arial" w:cs="Arial"/>
                <w:i/>
                <w:iCs/>
                <w:color w:val="auto"/>
                <w:sz w:val="20"/>
                <w:szCs w:val="20"/>
              </w:rPr>
            </w:pPr>
            <w:r w:rsidRPr="008C2958">
              <w:rPr>
                <w:rFonts w:ascii="Arial" w:hAnsi="Arial" w:cs="Arial"/>
                <w:i/>
                <w:iCs/>
                <w:color w:val="auto"/>
              </w:rPr>
              <w:t>Percentage Agreement with Items Concerning Colorimetric Reagent Testing (n = 387)</w:t>
            </w:r>
            <w:bookmarkEnd w:id="0"/>
          </w:p>
        </w:tc>
      </w:tr>
      <w:tr w:rsidR="00CF4078" w:rsidRPr="00D31DB4" w14:paraId="2BF35EA2" w14:textId="77777777" w:rsidTr="00B809AE">
        <w:trPr>
          <w:trHeight w:val="425"/>
        </w:trPr>
        <w:tc>
          <w:tcPr>
            <w:tcW w:w="7186" w:type="dxa"/>
            <w:tcBorders>
              <w:top w:val="single" w:sz="4" w:space="0" w:color="auto"/>
            </w:tcBorders>
            <w:vAlign w:val="center"/>
          </w:tcPr>
          <w:p w14:paraId="4AF9AD45"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Item</w:t>
            </w:r>
          </w:p>
        </w:tc>
        <w:tc>
          <w:tcPr>
            <w:tcW w:w="6535" w:type="dxa"/>
            <w:gridSpan w:val="5"/>
            <w:tcBorders>
              <w:top w:val="single" w:sz="4" w:space="0" w:color="auto"/>
            </w:tcBorders>
            <w:vAlign w:val="center"/>
          </w:tcPr>
          <w:p w14:paraId="67791A50"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Agreement (%)</w:t>
            </w:r>
          </w:p>
        </w:tc>
      </w:tr>
      <w:tr w:rsidR="00CF4078" w:rsidRPr="00D31DB4" w14:paraId="02A65522" w14:textId="77777777" w:rsidTr="00B809AE">
        <w:trPr>
          <w:trHeight w:val="425"/>
        </w:trPr>
        <w:tc>
          <w:tcPr>
            <w:tcW w:w="7186" w:type="dxa"/>
            <w:tcBorders>
              <w:bottom w:val="single" w:sz="4" w:space="0" w:color="auto"/>
            </w:tcBorders>
          </w:tcPr>
          <w:p w14:paraId="32823216" w14:textId="77777777" w:rsidR="00CF4078" w:rsidRPr="00D31DB4" w:rsidRDefault="00CF4078" w:rsidP="00B809AE">
            <w:pPr>
              <w:rPr>
                <w:rFonts w:ascii="Arial" w:hAnsi="Arial" w:cs="Arial"/>
                <w:sz w:val="20"/>
                <w:szCs w:val="20"/>
              </w:rPr>
            </w:pPr>
          </w:p>
        </w:tc>
        <w:tc>
          <w:tcPr>
            <w:tcW w:w="1307" w:type="dxa"/>
            <w:tcBorders>
              <w:top w:val="single" w:sz="4" w:space="0" w:color="auto"/>
              <w:bottom w:val="single" w:sz="4" w:space="0" w:color="auto"/>
            </w:tcBorders>
            <w:vAlign w:val="center"/>
          </w:tcPr>
          <w:p w14:paraId="47C84989"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Strongly Agree</w:t>
            </w:r>
          </w:p>
        </w:tc>
        <w:tc>
          <w:tcPr>
            <w:tcW w:w="1307" w:type="dxa"/>
            <w:tcBorders>
              <w:top w:val="single" w:sz="4" w:space="0" w:color="auto"/>
              <w:bottom w:val="single" w:sz="4" w:space="0" w:color="auto"/>
            </w:tcBorders>
            <w:vAlign w:val="center"/>
          </w:tcPr>
          <w:p w14:paraId="69B9FAE9"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Agree</w:t>
            </w:r>
          </w:p>
        </w:tc>
        <w:tc>
          <w:tcPr>
            <w:tcW w:w="1307" w:type="dxa"/>
            <w:tcBorders>
              <w:top w:val="single" w:sz="4" w:space="0" w:color="auto"/>
              <w:bottom w:val="single" w:sz="4" w:space="0" w:color="auto"/>
            </w:tcBorders>
            <w:vAlign w:val="center"/>
          </w:tcPr>
          <w:p w14:paraId="1EDBBD4C"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Neither agree nor disagree</w:t>
            </w:r>
          </w:p>
        </w:tc>
        <w:tc>
          <w:tcPr>
            <w:tcW w:w="1307" w:type="dxa"/>
            <w:tcBorders>
              <w:top w:val="single" w:sz="4" w:space="0" w:color="auto"/>
              <w:bottom w:val="single" w:sz="4" w:space="0" w:color="auto"/>
            </w:tcBorders>
            <w:vAlign w:val="center"/>
          </w:tcPr>
          <w:p w14:paraId="6EF9E1BA"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Disagree</w:t>
            </w:r>
          </w:p>
        </w:tc>
        <w:tc>
          <w:tcPr>
            <w:tcW w:w="1307" w:type="dxa"/>
            <w:tcBorders>
              <w:top w:val="single" w:sz="4" w:space="0" w:color="auto"/>
              <w:bottom w:val="single" w:sz="4" w:space="0" w:color="auto"/>
            </w:tcBorders>
            <w:vAlign w:val="center"/>
          </w:tcPr>
          <w:p w14:paraId="0355839A"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Strongly disagree</w:t>
            </w:r>
          </w:p>
        </w:tc>
      </w:tr>
      <w:tr w:rsidR="00CF4078" w:rsidRPr="00D31DB4" w14:paraId="0203C416" w14:textId="77777777" w:rsidTr="00B809AE">
        <w:trPr>
          <w:trHeight w:val="425"/>
        </w:trPr>
        <w:tc>
          <w:tcPr>
            <w:tcW w:w="7186" w:type="dxa"/>
            <w:tcBorders>
              <w:top w:val="single" w:sz="4" w:space="0" w:color="auto"/>
            </w:tcBorders>
            <w:shd w:val="clear" w:color="auto" w:fill="auto"/>
            <w:vAlign w:val="center"/>
          </w:tcPr>
          <w:p w14:paraId="421CB6F1" w14:textId="77777777" w:rsidR="00CF4078" w:rsidRPr="00D31DB4" w:rsidRDefault="00CF4078" w:rsidP="00B809AE">
            <w:pPr>
              <w:rPr>
                <w:rFonts w:ascii="Arial" w:hAnsi="Arial" w:cs="Arial"/>
                <w:sz w:val="20"/>
                <w:szCs w:val="20"/>
              </w:rPr>
            </w:pPr>
            <w:r w:rsidRPr="00D31DB4">
              <w:rPr>
                <w:rFonts w:ascii="Arial" w:hAnsi="Arial" w:cs="Arial"/>
                <w:sz w:val="20"/>
                <w:szCs w:val="20"/>
              </w:rPr>
              <w:t>I always read the instructions provided or refresh my memory on how to use the test before I use it</w:t>
            </w:r>
          </w:p>
        </w:tc>
        <w:tc>
          <w:tcPr>
            <w:tcW w:w="1307" w:type="dxa"/>
            <w:tcBorders>
              <w:top w:val="single" w:sz="4" w:space="0" w:color="auto"/>
            </w:tcBorders>
            <w:shd w:val="clear" w:color="auto" w:fill="auto"/>
            <w:vAlign w:val="center"/>
          </w:tcPr>
          <w:p w14:paraId="62A3213B"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58.4</w:t>
            </w:r>
          </w:p>
        </w:tc>
        <w:tc>
          <w:tcPr>
            <w:tcW w:w="1307" w:type="dxa"/>
            <w:tcBorders>
              <w:top w:val="single" w:sz="4" w:space="0" w:color="auto"/>
            </w:tcBorders>
            <w:shd w:val="clear" w:color="auto" w:fill="auto"/>
            <w:vAlign w:val="center"/>
          </w:tcPr>
          <w:p w14:paraId="273EB192"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33.3</w:t>
            </w:r>
          </w:p>
        </w:tc>
        <w:tc>
          <w:tcPr>
            <w:tcW w:w="1307" w:type="dxa"/>
            <w:tcBorders>
              <w:top w:val="single" w:sz="4" w:space="0" w:color="auto"/>
            </w:tcBorders>
            <w:shd w:val="clear" w:color="auto" w:fill="auto"/>
            <w:vAlign w:val="center"/>
          </w:tcPr>
          <w:p w14:paraId="2B2EFF6A"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6.5</w:t>
            </w:r>
          </w:p>
        </w:tc>
        <w:tc>
          <w:tcPr>
            <w:tcW w:w="1307" w:type="dxa"/>
            <w:tcBorders>
              <w:top w:val="single" w:sz="4" w:space="0" w:color="auto"/>
            </w:tcBorders>
            <w:shd w:val="clear" w:color="auto" w:fill="auto"/>
            <w:vAlign w:val="center"/>
          </w:tcPr>
          <w:p w14:paraId="45094306"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1.6</w:t>
            </w:r>
          </w:p>
        </w:tc>
        <w:tc>
          <w:tcPr>
            <w:tcW w:w="1307" w:type="dxa"/>
            <w:tcBorders>
              <w:top w:val="single" w:sz="4" w:space="0" w:color="auto"/>
            </w:tcBorders>
            <w:shd w:val="clear" w:color="auto" w:fill="auto"/>
            <w:vAlign w:val="center"/>
          </w:tcPr>
          <w:p w14:paraId="0F5D1BE4"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0.3</w:t>
            </w:r>
          </w:p>
        </w:tc>
      </w:tr>
      <w:tr w:rsidR="00CF4078" w:rsidRPr="00D31DB4" w14:paraId="613815B5" w14:textId="77777777" w:rsidTr="00B809AE">
        <w:trPr>
          <w:trHeight w:val="425"/>
        </w:trPr>
        <w:tc>
          <w:tcPr>
            <w:tcW w:w="7186" w:type="dxa"/>
            <w:shd w:val="clear" w:color="auto" w:fill="auto"/>
            <w:vAlign w:val="center"/>
          </w:tcPr>
          <w:p w14:paraId="658633B1" w14:textId="77777777" w:rsidR="00CF4078" w:rsidRPr="00D31DB4" w:rsidRDefault="00CF4078" w:rsidP="00B809AE">
            <w:pPr>
              <w:rPr>
                <w:rFonts w:ascii="Arial" w:hAnsi="Arial" w:cs="Arial"/>
                <w:sz w:val="20"/>
                <w:szCs w:val="20"/>
              </w:rPr>
            </w:pPr>
            <w:r w:rsidRPr="00D31DB4">
              <w:rPr>
                <w:rFonts w:ascii="Arial" w:hAnsi="Arial" w:cs="Arial"/>
                <w:sz w:val="20"/>
                <w:szCs w:val="20"/>
              </w:rPr>
              <w:t>I always observe the colour change carefully across time</w:t>
            </w:r>
          </w:p>
        </w:tc>
        <w:tc>
          <w:tcPr>
            <w:tcW w:w="1307" w:type="dxa"/>
            <w:shd w:val="clear" w:color="auto" w:fill="auto"/>
            <w:vAlign w:val="center"/>
          </w:tcPr>
          <w:p w14:paraId="6879F3E1"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57.4</w:t>
            </w:r>
          </w:p>
        </w:tc>
        <w:tc>
          <w:tcPr>
            <w:tcW w:w="1307" w:type="dxa"/>
            <w:shd w:val="clear" w:color="auto" w:fill="auto"/>
            <w:vAlign w:val="center"/>
          </w:tcPr>
          <w:p w14:paraId="298DE2C5"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38.2</w:t>
            </w:r>
          </w:p>
        </w:tc>
        <w:tc>
          <w:tcPr>
            <w:tcW w:w="1307" w:type="dxa"/>
            <w:shd w:val="clear" w:color="auto" w:fill="auto"/>
            <w:vAlign w:val="center"/>
          </w:tcPr>
          <w:p w14:paraId="434165D9"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3.6</w:t>
            </w:r>
          </w:p>
        </w:tc>
        <w:tc>
          <w:tcPr>
            <w:tcW w:w="1307" w:type="dxa"/>
            <w:shd w:val="clear" w:color="auto" w:fill="auto"/>
            <w:vAlign w:val="center"/>
          </w:tcPr>
          <w:p w14:paraId="3EED1E35"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0.5</w:t>
            </w:r>
          </w:p>
        </w:tc>
        <w:tc>
          <w:tcPr>
            <w:tcW w:w="1307" w:type="dxa"/>
            <w:shd w:val="clear" w:color="auto" w:fill="auto"/>
            <w:vAlign w:val="center"/>
          </w:tcPr>
          <w:p w14:paraId="29ACB212"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0.3</w:t>
            </w:r>
          </w:p>
        </w:tc>
      </w:tr>
      <w:tr w:rsidR="00CF4078" w:rsidRPr="00D31DB4" w14:paraId="0F220FF8" w14:textId="77777777" w:rsidTr="00B809AE">
        <w:trPr>
          <w:trHeight w:val="425"/>
        </w:trPr>
        <w:tc>
          <w:tcPr>
            <w:tcW w:w="7186" w:type="dxa"/>
            <w:shd w:val="clear" w:color="auto" w:fill="auto"/>
            <w:vAlign w:val="center"/>
          </w:tcPr>
          <w:p w14:paraId="3FA5B14C" w14:textId="77777777" w:rsidR="00CF4078" w:rsidRPr="00D31DB4" w:rsidRDefault="00CF4078" w:rsidP="00B809AE">
            <w:pPr>
              <w:rPr>
                <w:rFonts w:ascii="Arial" w:hAnsi="Arial" w:cs="Arial"/>
                <w:sz w:val="20"/>
                <w:szCs w:val="20"/>
              </w:rPr>
            </w:pPr>
            <w:r w:rsidRPr="00D31DB4">
              <w:rPr>
                <w:rFonts w:ascii="Arial" w:hAnsi="Arial" w:cs="Arial"/>
                <w:sz w:val="20"/>
                <w:szCs w:val="20"/>
              </w:rPr>
              <w:t>When I use the test, I always use a large amount of my substance</w:t>
            </w:r>
          </w:p>
        </w:tc>
        <w:tc>
          <w:tcPr>
            <w:tcW w:w="1307" w:type="dxa"/>
            <w:shd w:val="clear" w:color="auto" w:fill="auto"/>
            <w:vAlign w:val="center"/>
          </w:tcPr>
          <w:p w14:paraId="528F83B4"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5.9</w:t>
            </w:r>
          </w:p>
        </w:tc>
        <w:tc>
          <w:tcPr>
            <w:tcW w:w="1307" w:type="dxa"/>
            <w:shd w:val="clear" w:color="auto" w:fill="auto"/>
            <w:vAlign w:val="center"/>
          </w:tcPr>
          <w:p w14:paraId="66BC7B16"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16.3</w:t>
            </w:r>
          </w:p>
        </w:tc>
        <w:tc>
          <w:tcPr>
            <w:tcW w:w="1307" w:type="dxa"/>
            <w:shd w:val="clear" w:color="auto" w:fill="auto"/>
            <w:vAlign w:val="center"/>
          </w:tcPr>
          <w:p w14:paraId="67CAEE01"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26.6</w:t>
            </w:r>
          </w:p>
        </w:tc>
        <w:tc>
          <w:tcPr>
            <w:tcW w:w="1307" w:type="dxa"/>
            <w:shd w:val="clear" w:color="auto" w:fill="auto"/>
            <w:vAlign w:val="center"/>
          </w:tcPr>
          <w:p w14:paraId="6F199598"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42.1</w:t>
            </w:r>
          </w:p>
        </w:tc>
        <w:tc>
          <w:tcPr>
            <w:tcW w:w="1307" w:type="dxa"/>
            <w:shd w:val="clear" w:color="auto" w:fill="auto"/>
            <w:vAlign w:val="center"/>
          </w:tcPr>
          <w:p w14:paraId="438CE460"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9.0</w:t>
            </w:r>
          </w:p>
        </w:tc>
      </w:tr>
      <w:tr w:rsidR="00CF4078" w:rsidRPr="00D31DB4" w14:paraId="450DAE14" w14:textId="77777777" w:rsidTr="00B809AE">
        <w:trPr>
          <w:trHeight w:val="425"/>
        </w:trPr>
        <w:tc>
          <w:tcPr>
            <w:tcW w:w="7186" w:type="dxa"/>
            <w:shd w:val="clear" w:color="auto" w:fill="auto"/>
            <w:vAlign w:val="center"/>
          </w:tcPr>
          <w:p w14:paraId="28CB4F73" w14:textId="77777777" w:rsidR="00CF4078" w:rsidRPr="00D31DB4" w:rsidRDefault="00CF4078" w:rsidP="00B809AE">
            <w:pPr>
              <w:rPr>
                <w:rFonts w:ascii="Arial" w:hAnsi="Arial" w:cs="Arial"/>
                <w:sz w:val="20"/>
                <w:szCs w:val="20"/>
              </w:rPr>
            </w:pPr>
            <w:r w:rsidRPr="00D31DB4">
              <w:rPr>
                <w:rFonts w:ascii="Arial" w:hAnsi="Arial" w:cs="Arial"/>
                <w:sz w:val="20"/>
                <w:szCs w:val="20"/>
              </w:rPr>
              <w:t>I am always confident when interpreting the results of the test</w:t>
            </w:r>
          </w:p>
        </w:tc>
        <w:tc>
          <w:tcPr>
            <w:tcW w:w="1307" w:type="dxa"/>
            <w:shd w:val="clear" w:color="auto" w:fill="auto"/>
            <w:vAlign w:val="center"/>
          </w:tcPr>
          <w:p w14:paraId="1AB3A4A7"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22.0</w:t>
            </w:r>
          </w:p>
        </w:tc>
        <w:tc>
          <w:tcPr>
            <w:tcW w:w="1307" w:type="dxa"/>
            <w:shd w:val="clear" w:color="auto" w:fill="auto"/>
            <w:vAlign w:val="center"/>
          </w:tcPr>
          <w:p w14:paraId="78C06525"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50.4</w:t>
            </w:r>
          </w:p>
        </w:tc>
        <w:tc>
          <w:tcPr>
            <w:tcW w:w="1307" w:type="dxa"/>
            <w:shd w:val="clear" w:color="auto" w:fill="auto"/>
            <w:vAlign w:val="center"/>
          </w:tcPr>
          <w:p w14:paraId="07F52B6A"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18.6</w:t>
            </w:r>
          </w:p>
        </w:tc>
        <w:tc>
          <w:tcPr>
            <w:tcW w:w="1307" w:type="dxa"/>
            <w:shd w:val="clear" w:color="auto" w:fill="auto"/>
            <w:vAlign w:val="center"/>
          </w:tcPr>
          <w:p w14:paraId="638F356E"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8.3</w:t>
            </w:r>
          </w:p>
        </w:tc>
        <w:tc>
          <w:tcPr>
            <w:tcW w:w="1307" w:type="dxa"/>
            <w:shd w:val="clear" w:color="auto" w:fill="auto"/>
            <w:vAlign w:val="center"/>
          </w:tcPr>
          <w:p w14:paraId="0801B872"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0.8</w:t>
            </w:r>
          </w:p>
        </w:tc>
      </w:tr>
      <w:tr w:rsidR="00CF4078" w:rsidRPr="00D31DB4" w14:paraId="49815E51" w14:textId="77777777" w:rsidTr="00B809AE">
        <w:trPr>
          <w:trHeight w:val="425"/>
        </w:trPr>
        <w:tc>
          <w:tcPr>
            <w:tcW w:w="7186" w:type="dxa"/>
            <w:shd w:val="clear" w:color="auto" w:fill="auto"/>
            <w:vAlign w:val="center"/>
          </w:tcPr>
          <w:p w14:paraId="38DC05BD" w14:textId="77777777" w:rsidR="00CF4078" w:rsidRPr="00D31DB4" w:rsidRDefault="00CF4078" w:rsidP="00B809AE">
            <w:pPr>
              <w:rPr>
                <w:rFonts w:ascii="Arial" w:hAnsi="Arial" w:cs="Arial"/>
                <w:sz w:val="20"/>
                <w:szCs w:val="20"/>
              </w:rPr>
            </w:pPr>
            <w:bookmarkStart w:id="1" w:name="_Hlk140132756"/>
            <w:r w:rsidRPr="00D31DB4">
              <w:rPr>
                <w:rFonts w:ascii="Arial" w:hAnsi="Arial" w:cs="Arial"/>
                <w:sz w:val="20"/>
                <w:szCs w:val="20"/>
              </w:rPr>
              <w:t>I often worry that the sample I test may contain multiple active substances</w:t>
            </w:r>
          </w:p>
        </w:tc>
        <w:tc>
          <w:tcPr>
            <w:tcW w:w="1307" w:type="dxa"/>
            <w:shd w:val="clear" w:color="auto" w:fill="auto"/>
            <w:vAlign w:val="center"/>
          </w:tcPr>
          <w:p w14:paraId="6BD500A5"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15.5</w:t>
            </w:r>
          </w:p>
        </w:tc>
        <w:tc>
          <w:tcPr>
            <w:tcW w:w="1307" w:type="dxa"/>
            <w:shd w:val="clear" w:color="auto" w:fill="auto"/>
            <w:vAlign w:val="center"/>
          </w:tcPr>
          <w:p w14:paraId="6586A3BD"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43.2</w:t>
            </w:r>
          </w:p>
        </w:tc>
        <w:tc>
          <w:tcPr>
            <w:tcW w:w="1307" w:type="dxa"/>
            <w:shd w:val="clear" w:color="auto" w:fill="auto"/>
            <w:vAlign w:val="center"/>
          </w:tcPr>
          <w:p w14:paraId="794475C7"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25.1</w:t>
            </w:r>
          </w:p>
        </w:tc>
        <w:tc>
          <w:tcPr>
            <w:tcW w:w="1307" w:type="dxa"/>
            <w:shd w:val="clear" w:color="auto" w:fill="auto"/>
            <w:vAlign w:val="center"/>
          </w:tcPr>
          <w:p w14:paraId="5267579E"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13.7</w:t>
            </w:r>
          </w:p>
        </w:tc>
        <w:tc>
          <w:tcPr>
            <w:tcW w:w="1307" w:type="dxa"/>
            <w:shd w:val="clear" w:color="auto" w:fill="auto"/>
            <w:vAlign w:val="center"/>
          </w:tcPr>
          <w:p w14:paraId="619919D8"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2.6</w:t>
            </w:r>
          </w:p>
        </w:tc>
      </w:tr>
      <w:tr w:rsidR="00CF4078" w:rsidRPr="00D31DB4" w14:paraId="57B21CD3" w14:textId="77777777" w:rsidTr="00B809AE">
        <w:trPr>
          <w:trHeight w:val="425"/>
        </w:trPr>
        <w:tc>
          <w:tcPr>
            <w:tcW w:w="7186" w:type="dxa"/>
            <w:tcBorders>
              <w:bottom w:val="single" w:sz="4" w:space="0" w:color="auto"/>
            </w:tcBorders>
            <w:shd w:val="clear" w:color="auto" w:fill="auto"/>
            <w:vAlign w:val="center"/>
          </w:tcPr>
          <w:p w14:paraId="030C2405" w14:textId="77777777" w:rsidR="00CF4078" w:rsidRPr="00D31DB4" w:rsidRDefault="00CF4078" w:rsidP="00B809AE">
            <w:pPr>
              <w:rPr>
                <w:rFonts w:ascii="Arial" w:hAnsi="Arial" w:cs="Arial"/>
                <w:sz w:val="20"/>
                <w:szCs w:val="20"/>
              </w:rPr>
            </w:pPr>
            <w:r w:rsidRPr="00D31DB4">
              <w:rPr>
                <w:rFonts w:ascii="Arial" w:hAnsi="Arial" w:cs="Arial"/>
                <w:sz w:val="20"/>
                <w:szCs w:val="20"/>
              </w:rPr>
              <w:t>I often worry that the sample I test may not contain any MDMA</w:t>
            </w:r>
          </w:p>
        </w:tc>
        <w:tc>
          <w:tcPr>
            <w:tcW w:w="1307" w:type="dxa"/>
            <w:tcBorders>
              <w:bottom w:val="single" w:sz="4" w:space="0" w:color="auto"/>
            </w:tcBorders>
            <w:shd w:val="clear" w:color="auto" w:fill="auto"/>
            <w:vAlign w:val="center"/>
          </w:tcPr>
          <w:p w14:paraId="03CE7816"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16.0</w:t>
            </w:r>
          </w:p>
        </w:tc>
        <w:tc>
          <w:tcPr>
            <w:tcW w:w="1307" w:type="dxa"/>
            <w:tcBorders>
              <w:bottom w:val="single" w:sz="4" w:space="0" w:color="auto"/>
            </w:tcBorders>
            <w:shd w:val="clear" w:color="auto" w:fill="auto"/>
            <w:vAlign w:val="center"/>
          </w:tcPr>
          <w:p w14:paraId="22E1942D"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31.0</w:t>
            </w:r>
          </w:p>
        </w:tc>
        <w:tc>
          <w:tcPr>
            <w:tcW w:w="1307" w:type="dxa"/>
            <w:tcBorders>
              <w:bottom w:val="single" w:sz="4" w:space="0" w:color="auto"/>
            </w:tcBorders>
            <w:shd w:val="clear" w:color="auto" w:fill="auto"/>
            <w:vAlign w:val="center"/>
          </w:tcPr>
          <w:p w14:paraId="42FE44F3"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22.5</w:t>
            </w:r>
          </w:p>
        </w:tc>
        <w:tc>
          <w:tcPr>
            <w:tcW w:w="1307" w:type="dxa"/>
            <w:tcBorders>
              <w:bottom w:val="single" w:sz="4" w:space="0" w:color="auto"/>
            </w:tcBorders>
            <w:shd w:val="clear" w:color="auto" w:fill="auto"/>
            <w:vAlign w:val="center"/>
          </w:tcPr>
          <w:p w14:paraId="2FA7FB3A"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24.3</w:t>
            </w:r>
          </w:p>
        </w:tc>
        <w:tc>
          <w:tcPr>
            <w:tcW w:w="1307" w:type="dxa"/>
            <w:tcBorders>
              <w:bottom w:val="single" w:sz="4" w:space="0" w:color="auto"/>
            </w:tcBorders>
            <w:shd w:val="clear" w:color="auto" w:fill="auto"/>
            <w:vAlign w:val="center"/>
          </w:tcPr>
          <w:p w14:paraId="5A5DB33D" w14:textId="77777777" w:rsidR="00CF4078" w:rsidRPr="00D31DB4" w:rsidRDefault="00CF4078" w:rsidP="00B809AE">
            <w:pPr>
              <w:jc w:val="center"/>
              <w:rPr>
                <w:rFonts w:ascii="Arial" w:hAnsi="Arial" w:cs="Arial"/>
                <w:sz w:val="20"/>
                <w:szCs w:val="20"/>
              </w:rPr>
            </w:pPr>
            <w:r w:rsidRPr="00D31DB4">
              <w:rPr>
                <w:rFonts w:ascii="Arial" w:hAnsi="Arial" w:cs="Arial"/>
                <w:sz w:val="20"/>
                <w:szCs w:val="20"/>
              </w:rPr>
              <w:t>6.2</w:t>
            </w:r>
          </w:p>
        </w:tc>
      </w:tr>
      <w:tr w:rsidR="00CF4078" w:rsidRPr="00D31DB4" w14:paraId="54C3031B" w14:textId="77777777" w:rsidTr="00B809AE">
        <w:trPr>
          <w:trHeight w:val="425"/>
        </w:trPr>
        <w:tc>
          <w:tcPr>
            <w:tcW w:w="13721" w:type="dxa"/>
            <w:gridSpan w:val="6"/>
            <w:tcBorders>
              <w:top w:val="single" w:sz="4" w:space="0" w:color="auto"/>
            </w:tcBorders>
            <w:shd w:val="clear" w:color="auto" w:fill="auto"/>
            <w:vAlign w:val="center"/>
          </w:tcPr>
          <w:p w14:paraId="6708B98B" w14:textId="77777777" w:rsidR="00CF4078" w:rsidRPr="00D31DB4" w:rsidRDefault="00CF4078" w:rsidP="00B809AE">
            <w:pPr>
              <w:rPr>
                <w:rFonts w:ascii="Arial" w:hAnsi="Arial" w:cs="Arial"/>
                <w:sz w:val="20"/>
                <w:szCs w:val="20"/>
              </w:rPr>
            </w:pPr>
            <w:r w:rsidRPr="00C5027B">
              <w:rPr>
                <w:rFonts w:ascii="Arial" w:hAnsi="Arial" w:cs="Arial"/>
                <w:i/>
                <w:iCs/>
                <w:sz w:val="20"/>
                <w:szCs w:val="20"/>
              </w:rPr>
              <w:t>Note.</w:t>
            </w:r>
            <w:r>
              <w:rPr>
                <w:rFonts w:ascii="Arial" w:hAnsi="Arial" w:cs="Arial"/>
                <w:i/>
                <w:iCs/>
                <w:sz w:val="20"/>
                <w:szCs w:val="20"/>
              </w:rPr>
              <w:t xml:space="preserve"> </w:t>
            </w:r>
            <w:r>
              <w:rPr>
                <w:rFonts w:ascii="Arial" w:hAnsi="Arial" w:cs="Arial"/>
                <w:sz w:val="20"/>
                <w:szCs w:val="20"/>
              </w:rPr>
              <w:t>Each item is relevant to this testing method for different reasons. Items one, two and four are relevant to procedure and interpretation. Regarding item three, using a large amount of substance for the purposes of checking is not advised as this can impact colour change speed. With respect to item five, concern about the possibility of multiple active substance is important to consider as reagents are not able to be accurately interpreted when there are multiple active compounds present, as multiple colour changes can occur simultaneously. The same issue arises even if one is concerned about the lack of MDMA presence, although a complete lack of MDMA can be more informative as no colour change indicative of MDMA presence (or closely related compounds) will occur.</w:t>
            </w:r>
          </w:p>
        </w:tc>
      </w:tr>
      <w:bookmarkEnd w:id="1"/>
    </w:tbl>
    <w:p w14:paraId="232D0626" w14:textId="77777777" w:rsidR="00CF4078" w:rsidRDefault="00CF4078">
      <w:pPr>
        <w:rPr>
          <w:rFonts w:ascii="Arial" w:hAnsi="Arial" w:cs="Arial"/>
          <w:kern w:val="2"/>
          <w14:ligatures w14:val="standardContextual"/>
        </w:rPr>
        <w:sectPr w:rsidR="00CF4078" w:rsidSect="00E255F8">
          <w:pgSz w:w="15840" w:h="12240" w:orient="landscape"/>
          <w:pgMar w:top="1440" w:right="1440" w:bottom="1440" w:left="1440" w:header="720" w:footer="720" w:gutter="0"/>
          <w:cols w:space="720"/>
          <w:docGrid w:linePitch="299"/>
        </w:sectPr>
      </w:pPr>
    </w:p>
    <w:tbl>
      <w:tblPr>
        <w:tblStyle w:val="TableGrid"/>
        <w:tblpPr w:leftFromText="180" w:rightFromText="180" w:vertAnchor="text" w:horzAnchor="margin" w:tblpY="-725"/>
        <w:tblW w:w="81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381"/>
        <w:gridCol w:w="2355"/>
        <w:gridCol w:w="26"/>
      </w:tblGrid>
      <w:tr w:rsidR="00CF4078" w14:paraId="7204E481" w14:textId="77777777" w:rsidTr="00B809AE">
        <w:trPr>
          <w:gridAfter w:val="1"/>
          <w:wAfter w:w="26" w:type="dxa"/>
          <w:trHeight w:val="426"/>
        </w:trPr>
        <w:tc>
          <w:tcPr>
            <w:tcW w:w="8138" w:type="dxa"/>
            <w:gridSpan w:val="3"/>
            <w:tcBorders>
              <w:bottom w:val="single" w:sz="4" w:space="0" w:color="auto"/>
            </w:tcBorders>
          </w:tcPr>
          <w:p w14:paraId="38C12E5E" w14:textId="77777777" w:rsidR="00CF4078" w:rsidRPr="00C5027B" w:rsidRDefault="00CF4078" w:rsidP="00B809AE">
            <w:pPr>
              <w:spacing w:line="360" w:lineRule="auto"/>
              <w:rPr>
                <w:rFonts w:ascii="Arial" w:hAnsi="Arial" w:cs="Arial"/>
                <w:b/>
                <w:bCs/>
              </w:rPr>
            </w:pPr>
            <w:r w:rsidRPr="00C5027B">
              <w:rPr>
                <w:rFonts w:ascii="Arial" w:hAnsi="Arial" w:cs="Arial"/>
                <w:b/>
                <w:bCs/>
              </w:rPr>
              <w:lastRenderedPageBreak/>
              <w:t xml:space="preserve">Table </w:t>
            </w:r>
            <w:r>
              <w:rPr>
                <w:rFonts w:ascii="Arial" w:hAnsi="Arial" w:cs="Arial"/>
                <w:b/>
                <w:bCs/>
              </w:rPr>
              <w:t>S5</w:t>
            </w:r>
          </w:p>
          <w:p w14:paraId="661C9820" w14:textId="77777777" w:rsidR="00CF4078" w:rsidRPr="00C5027B" w:rsidRDefault="00CF4078" w:rsidP="00B809AE">
            <w:pPr>
              <w:spacing w:line="360" w:lineRule="auto"/>
              <w:rPr>
                <w:rFonts w:ascii="Arial" w:hAnsi="Arial" w:cs="Arial"/>
                <w:i/>
                <w:iCs/>
                <w:sz w:val="24"/>
                <w:szCs w:val="24"/>
              </w:rPr>
            </w:pPr>
            <w:r w:rsidRPr="00C5027B">
              <w:rPr>
                <w:rFonts w:ascii="Arial" w:hAnsi="Arial" w:cs="Arial"/>
                <w:i/>
                <w:iCs/>
              </w:rPr>
              <w:t>Predictors of Past Use of a Colorimetric Reagent Test (n = 893)</w:t>
            </w:r>
          </w:p>
        </w:tc>
      </w:tr>
      <w:tr w:rsidR="00CF4078" w14:paraId="2CD712B0" w14:textId="77777777" w:rsidTr="00B809AE">
        <w:trPr>
          <w:trHeight w:val="254"/>
        </w:trPr>
        <w:tc>
          <w:tcPr>
            <w:tcW w:w="3402" w:type="dxa"/>
            <w:tcBorders>
              <w:top w:val="single" w:sz="4" w:space="0" w:color="auto"/>
              <w:bottom w:val="single" w:sz="4" w:space="0" w:color="auto"/>
            </w:tcBorders>
            <w:vAlign w:val="center"/>
          </w:tcPr>
          <w:p w14:paraId="40BF23BF" w14:textId="77777777" w:rsidR="00CF4078" w:rsidRPr="00C5027B" w:rsidRDefault="00CF4078" w:rsidP="00B809AE">
            <w:pPr>
              <w:rPr>
                <w:rFonts w:ascii="Arial" w:hAnsi="Arial" w:cs="Arial"/>
                <w:sz w:val="20"/>
                <w:szCs w:val="20"/>
              </w:rPr>
            </w:pPr>
            <w:r w:rsidRPr="00C5027B">
              <w:rPr>
                <w:rFonts w:ascii="Arial" w:hAnsi="Arial" w:cs="Arial"/>
                <w:b/>
                <w:bCs/>
                <w:sz w:val="20"/>
                <w:szCs w:val="20"/>
              </w:rPr>
              <w:t>Effect</w:t>
            </w:r>
          </w:p>
        </w:tc>
        <w:tc>
          <w:tcPr>
            <w:tcW w:w="2381" w:type="dxa"/>
            <w:tcBorders>
              <w:top w:val="single" w:sz="4" w:space="0" w:color="auto"/>
              <w:bottom w:val="single" w:sz="4" w:space="0" w:color="auto"/>
            </w:tcBorders>
            <w:vAlign w:val="center"/>
          </w:tcPr>
          <w:p w14:paraId="7FCB2C07"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OR (95% CI)</w:t>
            </w:r>
          </w:p>
        </w:tc>
        <w:tc>
          <w:tcPr>
            <w:tcW w:w="2381" w:type="dxa"/>
            <w:gridSpan w:val="2"/>
            <w:tcBorders>
              <w:top w:val="single" w:sz="4" w:space="0" w:color="auto"/>
              <w:bottom w:val="single" w:sz="4" w:space="0" w:color="auto"/>
            </w:tcBorders>
            <w:vAlign w:val="center"/>
          </w:tcPr>
          <w:p w14:paraId="3064F9FC"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aOR (95% CI)</w:t>
            </w:r>
          </w:p>
        </w:tc>
      </w:tr>
      <w:tr w:rsidR="00CF4078" w14:paraId="24B38400" w14:textId="77777777" w:rsidTr="00B809AE">
        <w:trPr>
          <w:trHeight w:val="202"/>
        </w:trPr>
        <w:tc>
          <w:tcPr>
            <w:tcW w:w="3402" w:type="dxa"/>
            <w:tcBorders>
              <w:top w:val="single" w:sz="4" w:space="0" w:color="auto"/>
            </w:tcBorders>
          </w:tcPr>
          <w:p w14:paraId="51F4B11E" w14:textId="77777777" w:rsidR="00CF4078" w:rsidRPr="00C5027B" w:rsidRDefault="00CF4078" w:rsidP="00B809AE">
            <w:pPr>
              <w:rPr>
                <w:rFonts w:ascii="Arial" w:hAnsi="Arial" w:cs="Arial"/>
                <w:sz w:val="20"/>
                <w:szCs w:val="20"/>
              </w:rPr>
            </w:pPr>
            <w:r w:rsidRPr="00C5027B">
              <w:rPr>
                <w:rFonts w:ascii="Arial" w:hAnsi="Arial" w:cs="Arial"/>
                <w:sz w:val="20"/>
                <w:szCs w:val="20"/>
              </w:rPr>
              <w:t xml:space="preserve">Age </w:t>
            </w:r>
          </w:p>
        </w:tc>
        <w:tc>
          <w:tcPr>
            <w:tcW w:w="2381" w:type="dxa"/>
            <w:tcBorders>
              <w:top w:val="single" w:sz="4" w:space="0" w:color="auto"/>
            </w:tcBorders>
            <w:vAlign w:val="center"/>
          </w:tcPr>
          <w:p w14:paraId="333BBB2B" w14:textId="77777777" w:rsidR="00CF4078" w:rsidRPr="00C5027B" w:rsidRDefault="00CF4078" w:rsidP="00B809AE">
            <w:pPr>
              <w:jc w:val="center"/>
              <w:rPr>
                <w:rFonts w:ascii="Arial" w:hAnsi="Arial" w:cs="Arial"/>
                <w:sz w:val="20"/>
                <w:szCs w:val="20"/>
              </w:rPr>
            </w:pPr>
          </w:p>
        </w:tc>
        <w:tc>
          <w:tcPr>
            <w:tcW w:w="2381" w:type="dxa"/>
            <w:gridSpan w:val="2"/>
            <w:tcBorders>
              <w:top w:val="single" w:sz="4" w:space="0" w:color="auto"/>
            </w:tcBorders>
            <w:vAlign w:val="center"/>
          </w:tcPr>
          <w:p w14:paraId="15883059" w14:textId="77777777" w:rsidR="00CF4078" w:rsidRPr="00C5027B" w:rsidRDefault="00CF4078" w:rsidP="00B809AE">
            <w:pPr>
              <w:jc w:val="center"/>
              <w:rPr>
                <w:rFonts w:ascii="Arial" w:hAnsi="Arial" w:cs="Arial"/>
                <w:sz w:val="20"/>
                <w:szCs w:val="20"/>
              </w:rPr>
            </w:pPr>
          </w:p>
        </w:tc>
      </w:tr>
      <w:tr w:rsidR="00CF4078" w14:paraId="5BAF73E0" w14:textId="77777777" w:rsidTr="00B809AE">
        <w:trPr>
          <w:trHeight w:val="202"/>
        </w:trPr>
        <w:tc>
          <w:tcPr>
            <w:tcW w:w="3402" w:type="dxa"/>
            <w:vAlign w:val="center"/>
          </w:tcPr>
          <w:p w14:paraId="15DBBA49"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18-21 vs 36+</w:t>
            </w:r>
          </w:p>
        </w:tc>
        <w:tc>
          <w:tcPr>
            <w:tcW w:w="2381" w:type="dxa"/>
            <w:vAlign w:val="center"/>
          </w:tcPr>
          <w:p w14:paraId="29864488"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53 (0.32-0.88)*</w:t>
            </w:r>
          </w:p>
        </w:tc>
        <w:tc>
          <w:tcPr>
            <w:tcW w:w="2381" w:type="dxa"/>
            <w:gridSpan w:val="2"/>
            <w:vAlign w:val="center"/>
          </w:tcPr>
          <w:p w14:paraId="1EFFF039"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98 (0.51-1.90)</w:t>
            </w:r>
          </w:p>
        </w:tc>
      </w:tr>
      <w:tr w:rsidR="00CF4078" w14:paraId="4D04FBFC" w14:textId="77777777" w:rsidTr="00B809AE">
        <w:trPr>
          <w:trHeight w:val="202"/>
        </w:trPr>
        <w:tc>
          <w:tcPr>
            <w:tcW w:w="3402" w:type="dxa"/>
            <w:vAlign w:val="center"/>
          </w:tcPr>
          <w:p w14:paraId="74FD48EA"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22-25 vs 36+</w:t>
            </w:r>
          </w:p>
        </w:tc>
        <w:tc>
          <w:tcPr>
            <w:tcW w:w="2381" w:type="dxa"/>
            <w:vAlign w:val="center"/>
          </w:tcPr>
          <w:p w14:paraId="33E33278"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90 (0.54-1.50)</w:t>
            </w:r>
          </w:p>
        </w:tc>
        <w:tc>
          <w:tcPr>
            <w:tcW w:w="2381" w:type="dxa"/>
            <w:gridSpan w:val="2"/>
            <w:vAlign w:val="center"/>
          </w:tcPr>
          <w:p w14:paraId="2E13EA01"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06 (0.58-1.92)</w:t>
            </w:r>
          </w:p>
        </w:tc>
      </w:tr>
      <w:tr w:rsidR="00CF4078" w14:paraId="1FA83387" w14:textId="77777777" w:rsidTr="00B809AE">
        <w:trPr>
          <w:trHeight w:val="202"/>
        </w:trPr>
        <w:tc>
          <w:tcPr>
            <w:tcW w:w="3402" w:type="dxa"/>
            <w:vAlign w:val="center"/>
          </w:tcPr>
          <w:p w14:paraId="5343C14C"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26-29 vs 36+</w:t>
            </w:r>
          </w:p>
        </w:tc>
        <w:tc>
          <w:tcPr>
            <w:tcW w:w="2381" w:type="dxa"/>
            <w:vAlign w:val="center"/>
          </w:tcPr>
          <w:p w14:paraId="695B56C6"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40 (0.80-2.45)</w:t>
            </w:r>
          </w:p>
        </w:tc>
        <w:tc>
          <w:tcPr>
            <w:tcW w:w="2381" w:type="dxa"/>
            <w:gridSpan w:val="2"/>
            <w:vAlign w:val="center"/>
          </w:tcPr>
          <w:p w14:paraId="701CE5C9"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77 (0.93-3.37)</w:t>
            </w:r>
          </w:p>
        </w:tc>
      </w:tr>
      <w:tr w:rsidR="00CF4078" w14:paraId="420285FC" w14:textId="77777777" w:rsidTr="00B809AE">
        <w:trPr>
          <w:trHeight w:val="202"/>
        </w:trPr>
        <w:tc>
          <w:tcPr>
            <w:tcW w:w="3402" w:type="dxa"/>
            <w:vAlign w:val="center"/>
          </w:tcPr>
          <w:p w14:paraId="12CD7DEA"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30-35 vs 36+</w:t>
            </w:r>
          </w:p>
        </w:tc>
        <w:tc>
          <w:tcPr>
            <w:tcW w:w="2381" w:type="dxa"/>
            <w:vAlign w:val="center"/>
          </w:tcPr>
          <w:p w14:paraId="70643280"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67 (0.37-1.23)</w:t>
            </w:r>
          </w:p>
        </w:tc>
        <w:tc>
          <w:tcPr>
            <w:tcW w:w="2381" w:type="dxa"/>
            <w:gridSpan w:val="2"/>
            <w:vAlign w:val="center"/>
          </w:tcPr>
          <w:p w14:paraId="4EF2570E"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78 (0.39-1.57)</w:t>
            </w:r>
          </w:p>
        </w:tc>
      </w:tr>
      <w:tr w:rsidR="00CF4078" w14:paraId="390E3AF2" w14:textId="77777777" w:rsidTr="00B809AE">
        <w:trPr>
          <w:trHeight w:val="202"/>
        </w:trPr>
        <w:tc>
          <w:tcPr>
            <w:tcW w:w="3402" w:type="dxa"/>
            <w:vAlign w:val="center"/>
          </w:tcPr>
          <w:p w14:paraId="75DADC7A" w14:textId="77777777" w:rsidR="00CF4078" w:rsidRPr="00C5027B" w:rsidRDefault="00CF4078" w:rsidP="00B809AE">
            <w:pPr>
              <w:rPr>
                <w:rFonts w:ascii="Arial" w:hAnsi="Arial" w:cs="Arial"/>
                <w:sz w:val="20"/>
                <w:szCs w:val="20"/>
              </w:rPr>
            </w:pPr>
            <w:r w:rsidRPr="00C5027B">
              <w:rPr>
                <w:rFonts w:ascii="Arial" w:hAnsi="Arial" w:cs="Arial"/>
                <w:sz w:val="20"/>
                <w:szCs w:val="20"/>
              </w:rPr>
              <w:t>Female gender</w:t>
            </w:r>
          </w:p>
        </w:tc>
        <w:tc>
          <w:tcPr>
            <w:tcW w:w="2381" w:type="dxa"/>
            <w:vAlign w:val="center"/>
          </w:tcPr>
          <w:p w14:paraId="68491C8B"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53 (0.40-70)***</w:t>
            </w:r>
          </w:p>
        </w:tc>
        <w:tc>
          <w:tcPr>
            <w:tcW w:w="2381" w:type="dxa"/>
            <w:gridSpan w:val="2"/>
            <w:vAlign w:val="center"/>
          </w:tcPr>
          <w:p w14:paraId="57D8F3CF"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87 (0.63-1.22)</w:t>
            </w:r>
          </w:p>
        </w:tc>
      </w:tr>
      <w:tr w:rsidR="00CF4078" w14:paraId="55BA1AD0" w14:textId="77777777" w:rsidTr="00B809AE">
        <w:trPr>
          <w:trHeight w:val="202"/>
        </w:trPr>
        <w:tc>
          <w:tcPr>
            <w:tcW w:w="3402" w:type="dxa"/>
            <w:vAlign w:val="center"/>
          </w:tcPr>
          <w:p w14:paraId="71F81B38" w14:textId="77777777" w:rsidR="00CF4078" w:rsidRPr="00C5027B" w:rsidRDefault="00CF4078" w:rsidP="00B809AE">
            <w:pPr>
              <w:rPr>
                <w:rFonts w:ascii="Arial" w:hAnsi="Arial" w:cs="Arial"/>
                <w:sz w:val="20"/>
                <w:szCs w:val="20"/>
              </w:rPr>
            </w:pPr>
            <w:r w:rsidRPr="00C5027B">
              <w:rPr>
                <w:rFonts w:ascii="Arial" w:hAnsi="Arial" w:cs="Arial"/>
                <w:sz w:val="20"/>
                <w:szCs w:val="20"/>
              </w:rPr>
              <w:t>Māori ethnicity</w:t>
            </w:r>
            <w:r w:rsidRPr="00C5027B">
              <w:rPr>
                <w:rFonts w:ascii="Arial" w:hAnsi="Arial" w:cs="Arial"/>
                <w:sz w:val="20"/>
                <w:szCs w:val="20"/>
              </w:rPr>
              <w:tab/>
            </w:r>
          </w:p>
        </w:tc>
        <w:tc>
          <w:tcPr>
            <w:tcW w:w="2381" w:type="dxa"/>
            <w:vAlign w:val="center"/>
          </w:tcPr>
          <w:p w14:paraId="56393438"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79 (0.54-1.17)</w:t>
            </w:r>
          </w:p>
        </w:tc>
        <w:tc>
          <w:tcPr>
            <w:tcW w:w="2381" w:type="dxa"/>
            <w:gridSpan w:val="2"/>
            <w:vAlign w:val="center"/>
          </w:tcPr>
          <w:p w14:paraId="6B95325D" w14:textId="77777777" w:rsidR="00CF4078" w:rsidRPr="00C5027B" w:rsidRDefault="00CF4078" w:rsidP="00B809AE">
            <w:pPr>
              <w:jc w:val="center"/>
              <w:rPr>
                <w:rFonts w:ascii="Arial" w:hAnsi="Arial" w:cs="Arial"/>
                <w:sz w:val="20"/>
                <w:szCs w:val="20"/>
              </w:rPr>
            </w:pPr>
          </w:p>
        </w:tc>
      </w:tr>
      <w:tr w:rsidR="00CF4078" w14:paraId="435A32B7" w14:textId="77777777" w:rsidTr="00B809AE">
        <w:trPr>
          <w:trHeight w:val="202"/>
        </w:trPr>
        <w:tc>
          <w:tcPr>
            <w:tcW w:w="3402" w:type="dxa"/>
            <w:vAlign w:val="center"/>
          </w:tcPr>
          <w:p w14:paraId="5FA36F4F" w14:textId="77777777" w:rsidR="00CF4078" w:rsidRPr="00C5027B" w:rsidRDefault="00CF4078" w:rsidP="00B809AE">
            <w:pPr>
              <w:rPr>
                <w:rFonts w:ascii="Arial" w:hAnsi="Arial" w:cs="Arial"/>
                <w:sz w:val="20"/>
                <w:szCs w:val="20"/>
              </w:rPr>
            </w:pPr>
            <w:r w:rsidRPr="00C5027B">
              <w:rPr>
                <w:rFonts w:ascii="Arial" w:hAnsi="Arial" w:cs="Arial"/>
                <w:sz w:val="20"/>
                <w:szCs w:val="20"/>
              </w:rPr>
              <w:t>Student</w:t>
            </w:r>
          </w:p>
        </w:tc>
        <w:tc>
          <w:tcPr>
            <w:tcW w:w="2381" w:type="dxa"/>
            <w:vAlign w:val="center"/>
          </w:tcPr>
          <w:p w14:paraId="1BF20A0F"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64 (0.49-0.84)**</w:t>
            </w:r>
          </w:p>
        </w:tc>
        <w:tc>
          <w:tcPr>
            <w:tcW w:w="2381" w:type="dxa"/>
            <w:gridSpan w:val="2"/>
            <w:vAlign w:val="center"/>
          </w:tcPr>
          <w:p w14:paraId="2F78AB8E"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91 (0.61-1.36)</w:t>
            </w:r>
          </w:p>
        </w:tc>
      </w:tr>
      <w:tr w:rsidR="00CF4078" w14:paraId="2C1A8DE7" w14:textId="77777777" w:rsidTr="00B809AE">
        <w:trPr>
          <w:trHeight w:val="202"/>
        </w:trPr>
        <w:tc>
          <w:tcPr>
            <w:tcW w:w="3402" w:type="dxa"/>
            <w:vAlign w:val="center"/>
          </w:tcPr>
          <w:p w14:paraId="76585EEF" w14:textId="77777777" w:rsidR="00CF4078" w:rsidRPr="00C5027B" w:rsidRDefault="00CF4078" w:rsidP="00B809AE">
            <w:pPr>
              <w:rPr>
                <w:rFonts w:ascii="Arial" w:hAnsi="Arial" w:cs="Arial"/>
                <w:sz w:val="20"/>
                <w:szCs w:val="20"/>
              </w:rPr>
            </w:pPr>
            <w:r w:rsidRPr="00C5027B">
              <w:rPr>
                <w:rFonts w:ascii="Arial" w:hAnsi="Arial" w:cs="Arial"/>
                <w:sz w:val="20"/>
                <w:szCs w:val="20"/>
              </w:rPr>
              <w:t xml:space="preserve">Region of residence </w:t>
            </w:r>
            <w:r w:rsidRPr="00C5027B">
              <w:rPr>
                <w:rFonts w:ascii="Arial" w:hAnsi="Arial" w:cs="Arial"/>
                <w:sz w:val="20"/>
                <w:szCs w:val="20"/>
              </w:rPr>
              <w:br/>
              <w:t>(ref = Otago)</w:t>
            </w:r>
          </w:p>
        </w:tc>
        <w:tc>
          <w:tcPr>
            <w:tcW w:w="2381" w:type="dxa"/>
            <w:vAlign w:val="center"/>
          </w:tcPr>
          <w:p w14:paraId="373EE977" w14:textId="77777777" w:rsidR="00CF4078" w:rsidRPr="00C5027B" w:rsidRDefault="00CF4078" w:rsidP="00B809AE">
            <w:pPr>
              <w:jc w:val="center"/>
              <w:rPr>
                <w:rFonts w:ascii="Arial" w:hAnsi="Arial" w:cs="Arial"/>
                <w:sz w:val="20"/>
                <w:szCs w:val="20"/>
              </w:rPr>
            </w:pPr>
          </w:p>
        </w:tc>
        <w:tc>
          <w:tcPr>
            <w:tcW w:w="2381" w:type="dxa"/>
            <w:gridSpan w:val="2"/>
            <w:vAlign w:val="center"/>
          </w:tcPr>
          <w:p w14:paraId="038F50C7" w14:textId="77777777" w:rsidR="00CF4078" w:rsidRPr="00C5027B" w:rsidRDefault="00CF4078" w:rsidP="00B809AE">
            <w:pPr>
              <w:jc w:val="center"/>
              <w:rPr>
                <w:rFonts w:ascii="Arial" w:hAnsi="Arial" w:cs="Arial"/>
                <w:sz w:val="20"/>
                <w:szCs w:val="20"/>
              </w:rPr>
            </w:pPr>
          </w:p>
        </w:tc>
      </w:tr>
      <w:tr w:rsidR="00CF4078" w14:paraId="2F7281DD" w14:textId="77777777" w:rsidTr="00B809AE">
        <w:trPr>
          <w:trHeight w:val="202"/>
        </w:trPr>
        <w:tc>
          <w:tcPr>
            <w:tcW w:w="3402" w:type="dxa"/>
            <w:vAlign w:val="center"/>
          </w:tcPr>
          <w:p w14:paraId="11C2A5D2"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Auckland</w:t>
            </w:r>
          </w:p>
        </w:tc>
        <w:tc>
          <w:tcPr>
            <w:tcW w:w="2381" w:type="dxa"/>
            <w:vAlign w:val="center"/>
          </w:tcPr>
          <w:p w14:paraId="73602707"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25 (1.51-3.36)***</w:t>
            </w:r>
          </w:p>
        </w:tc>
        <w:tc>
          <w:tcPr>
            <w:tcW w:w="2381" w:type="dxa"/>
            <w:gridSpan w:val="2"/>
            <w:vAlign w:val="center"/>
          </w:tcPr>
          <w:p w14:paraId="4AC62B28"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20 (0.72-2.00)</w:t>
            </w:r>
          </w:p>
        </w:tc>
      </w:tr>
      <w:tr w:rsidR="00CF4078" w14:paraId="0E24C3EB" w14:textId="77777777" w:rsidTr="00B809AE">
        <w:trPr>
          <w:trHeight w:val="202"/>
        </w:trPr>
        <w:tc>
          <w:tcPr>
            <w:tcW w:w="3402" w:type="dxa"/>
            <w:vAlign w:val="center"/>
          </w:tcPr>
          <w:p w14:paraId="56ECB714"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Wellington</w:t>
            </w:r>
          </w:p>
        </w:tc>
        <w:tc>
          <w:tcPr>
            <w:tcW w:w="2381" w:type="dxa"/>
            <w:vAlign w:val="center"/>
          </w:tcPr>
          <w:p w14:paraId="52385228"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01 (1.31-3.09)**</w:t>
            </w:r>
          </w:p>
        </w:tc>
        <w:tc>
          <w:tcPr>
            <w:tcW w:w="2381" w:type="dxa"/>
            <w:gridSpan w:val="2"/>
            <w:vAlign w:val="center"/>
          </w:tcPr>
          <w:p w14:paraId="55B4A4D8"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02 (0.59-1.75)</w:t>
            </w:r>
          </w:p>
        </w:tc>
      </w:tr>
      <w:tr w:rsidR="00CF4078" w14:paraId="2D94AADE" w14:textId="77777777" w:rsidTr="00B809AE">
        <w:trPr>
          <w:trHeight w:val="202"/>
        </w:trPr>
        <w:tc>
          <w:tcPr>
            <w:tcW w:w="3402" w:type="dxa"/>
            <w:vAlign w:val="center"/>
          </w:tcPr>
          <w:p w14:paraId="337CD2DB"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Canterbury</w:t>
            </w:r>
          </w:p>
        </w:tc>
        <w:tc>
          <w:tcPr>
            <w:tcW w:w="2381" w:type="dxa"/>
            <w:vAlign w:val="center"/>
          </w:tcPr>
          <w:p w14:paraId="56B1F625"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1.64 (1.12-2.40)*</w:t>
            </w:r>
          </w:p>
        </w:tc>
        <w:tc>
          <w:tcPr>
            <w:tcW w:w="2381" w:type="dxa"/>
            <w:gridSpan w:val="2"/>
            <w:vAlign w:val="center"/>
          </w:tcPr>
          <w:p w14:paraId="043CDA70"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13 (0.70-1.82)</w:t>
            </w:r>
          </w:p>
        </w:tc>
      </w:tr>
      <w:tr w:rsidR="00CF4078" w14:paraId="4F6460C0" w14:textId="77777777" w:rsidTr="00B809AE">
        <w:trPr>
          <w:trHeight w:val="202"/>
        </w:trPr>
        <w:tc>
          <w:tcPr>
            <w:tcW w:w="3402" w:type="dxa"/>
            <w:vAlign w:val="center"/>
          </w:tcPr>
          <w:p w14:paraId="3B6BD89F" w14:textId="77777777" w:rsidR="00CF4078" w:rsidRPr="00C5027B" w:rsidRDefault="00CF4078" w:rsidP="00B809AE">
            <w:pPr>
              <w:ind w:left="284"/>
              <w:rPr>
                <w:rFonts w:ascii="Arial" w:hAnsi="Arial" w:cs="Arial"/>
                <w:sz w:val="20"/>
                <w:szCs w:val="20"/>
              </w:rPr>
            </w:pPr>
            <w:r w:rsidRPr="00C5027B">
              <w:rPr>
                <w:rFonts w:ascii="Arial" w:hAnsi="Arial" w:cs="Arial"/>
                <w:sz w:val="20"/>
                <w:szCs w:val="20"/>
              </w:rPr>
              <w:t>Other</w:t>
            </w:r>
          </w:p>
        </w:tc>
        <w:tc>
          <w:tcPr>
            <w:tcW w:w="2381" w:type="dxa"/>
            <w:vAlign w:val="center"/>
          </w:tcPr>
          <w:p w14:paraId="33621AAA"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40 (0.93-2.12)</w:t>
            </w:r>
          </w:p>
        </w:tc>
        <w:tc>
          <w:tcPr>
            <w:tcW w:w="2381" w:type="dxa"/>
            <w:gridSpan w:val="2"/>
            <w:vAlign w:val="center"/>
          </w:tcPr>
          <w:p w14:paraId="55A5A97F"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86 (0.51-1.45)</w:t>
            </w:r>
          </w:p>
        </w:tc>
      </w:tr>
      <w:tr w:rsidR="00CF4078" w14:paraId="02A72A45" w14:textId="77777777" w:rsidTr="00B809AE">
        <w:trPr>
          <w:trHeight w:val="137"/>
        </w:trPr>
        <w:tc>
          <w:tcPr>
            <w:tcW w:w="3402" w:type="dxa"/>
            <w:vAlign w:val="center"/>
          </w:tcPr>
          <w:p w14:paraId="58E08A01" w14:textId="77777777" w:rsidR="00CF4078" w:rsidRPr="00C5027B" w:rsidRDefault="00CF4078" w:rsidP="00B809AE">
            <w:pPr>
              <w:rPr>
                <w:rFonts w:ascii="Arial" w:hAnsi="Arial" w:cs="Arial"/>
                <w:sz w:val="20"/>
                <w:szCs w:val="20"/>
              </w:rPr>
            </w:pPr>
            <w:r w:rsidRPr="00C5027B">
              <w:rPr>
                <w:rFonts w:ascii="Arial" w:hAnsi="Arial" w:cs="Arial"/>
                <w:sz w:val="20"/>
                <w:szCs w:val="20"/>
              </w:rPr>
              <w:t>Frequency of MDMA use</w:t>
            </w:r>
          </w:p>
          <w:p w14:paraId="391B238D" w14:textId="77777777" w:rsidR="00CF4078" w:rsidRPr="00C5027B" w:rsidRDefault="00CF4078" w:rsidP="00B809AE">
            <w:pPr>
              <w:rPr>
                <w:rFonts w:ascii="Arial" w:hAnsi="Arial" w:cs="Arial"/>
                <w:sz w:val="20"/>
                <w:szCs w:val="20"/>
              </w:rPr>
            </w:pPr>
            <w:r w:rsidRPr="00C5027B">
              <w:rPr>
                <w:rFonts w:ascii="Arial" w:hAnsi="Arial" w:cs="Arial"/>
                <w:sz w:val="20"/>
                <w:szCs w:val="20"/>
              </w:rPr>
              <w:t>(ref = once a year or less often)</w:t>
            </w:r>
          </w:p>
        </w:tc>
        <w:tc>
          <w:tcPr>
            <w:tcW w:w="2381" w:type="dxa"/>
            <w:vAlign w:val="center"/>
          </w:tcPr>
          <w:p w14:paraId="612FB43C" w14:textId="77777777" w:rsidR="00CF4078" w:rsidRPr="00C5027B" w:rsidRDefault="00CF4078" w:rsidP="00B809AE">
            <w:pPr>
              <w:jc w:val="center"/>
              <w:rPr>
                <w:rFonts w:ascii="Arial" w:hAnsi="Arial" w:cs="Arial"/>
                <w:sz w:val="20"/>
                <w:szCs w:val="20"/>
              </w:rPr>
            </w:pPr>
          </w:p>
        </w:tc>
        <w:tc>
          <w:tcPr>
            <w:tcW w:w="2381" w:type="dxa"/>
            <w:gridSpan w:val="2"/>
            <w:vAlign w:val="center"/>
          </w:tcPr>
          <w:p w14:paraId="7E223DBB" w14:textId="77777777" w:rsidR="00CF4078" w:rsidRPr="00C5027B" w:rsidRDefault="00CF4078" w:rsidP="00B809AE">
            <w:pPr>
              <w:jc w:val="center"/>
              <w:rPr>
                <w:rFonts w:ascii="Arial" w:hAnsi="Arial" w:cs="Arial"/>
                <w:sz w:val="20"/>
                <w:szCs w:val="20"/>
              </w:rPr>
            </w:pPr>
          </w:p>
        </w:tc>
      </w:tr>
      <w:tr w:rsidR="00CF4078" w14:paraId="27DD48FE" w14:textId="77777777" w:rsidTr="00B809AE">
        <w:trPr>
          <w:trHeight w:val="137"/>
        </w:trPr>
        <w:tc>
          <w:tcPr>
            <w:tcW w:w="3402" w:type="dxa"/>
            <w:vAlign w:val="center"/>
          </w:tcPr>
          <w:p w14:paraId="620D4BF1"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Weekly or more often</w:t>
            </w:r>
          </w:p>
        </w:tc>
        <w:tc>
          <w:tcPr>
            <w:tcW w:w="2381" w:type="dxa"/>
            <w:vAlign w:val="center"/>
          </w:tcPr>
          <w:p w14:paraId="33274335"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34 (1.13-4.86)*</w:t>
            </w:r>
          </w:p>
        </w:tc>
        <w:tc>
          <w:tcPr>
            <w:tcW w:w="2381" w:type="dxa"/>
            <w:gridSpan w:val="2"/>
            <w:vAlign w:val="center"/>
          </w:tcPr>
          <w:p w14:paraId="044A0CE4"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26 (0.54-2.95)</w:t>
            </w:r>
          </w:p>
        </w:tc>
      </w:tr>
      <w:tr w:rsidR="00CF4078" w14:paraId="024E0E93" w14:textId="77777777" w:rsidTr="00B809AE">
        <w:trPr>
          <w:trHeight w:val="137"/>
        </w:trPr>
        <w:tc>
          <w:tcPr>
            <w:tcW w:w="3402" w:type="dxa"/>
            <w:vAlign w:val="center"/>
          </w:tcPr>
          <w:p w14:paraId="6F45FAA8"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Fortnightly</w:t>
            </w:r>
          </w:p>
        </w:tc>
        <w:tc>
          <w:tcPr>
            <w:tcW w:w="2381" w:type="dxa"/>
            <w:vAlign w:val="center"/>
          </w:tcPr>
          <w:p w14:paraId="6AADFCAF"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4.36 (2.33-8.18)***</w:t>
            </w:r>
          </w:p>
        </w:tc>
        <w:tc>
          <w:tcPr>
            <w:tcW w:w="2381" w:type="dxa"/>
            <w:gridSpan w:val="2"/>
            <w:vAlign w:val="center"/>
          </w:tcPr>
          <w:p w14:paraId="2FC3B6F1"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64 (0.79-3.42)</w:t>
            </w:r>
          </w:p>
        </w:tc>
      </w:tr>
      <w:tr w:rsidR="00CF4078" w14:paraId="53748F13" w14:textId="77777777" w:rsidTr="00B809AE">
        <w:trPr>
          <w:trHeight w:val="137"/>
        </w:trPr>
        <w:tc>
          <w:tcPr>
            <w:tcW w:w="3402" w:type="dxa"/>
            <w:vAlign w:val="center"/>
          </w:tcPr>
          <w:p w14:paraId="0791DAC6"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Monthly</w:t>
            </w:r>
          </w:p>
        </w:tc>
        <w:tc>
          <w:tcPr>
            <w:tcW w:w="2381" w:type="dxa"/>
            <w:vAlign w:val="center"/>
          </w:tcPr>
          <w:p w14:paraId="01828858"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3.95 (2.35-6.64)***</w:t>
            </w:r>
          </w:p>
        </w:tc>
        <w:tc>
          <w:tcPr>
            <w:tcW w:w="2381" w:type="dxa"/>
            <w:gridSpan w:val="2"/>
            <w:vAlign w:val="center"/>
          </w:tcPr>
          <w:p w14:paraId="07B55B19"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50 (0.82-2.74)</w:t>
            </w:r>
          </w:p>
        </w:tc>
      </w:tr>
      <w:tr w:rsidR="00CF4078" w14:paraId="179140FE" w14:textId="77777777" w:rsidTr="00B809AE">
        <w:trPr>
          <w:trHeight w:val="137"/>
        </w:trPr>
        <w:tc>
          <w:tcPr>
            <w:tcW w:w="3402" w:type="dxa"/>
            <w:vAlign w:val="center"/>
          </w:tcPr>
          <w:p w14:paraId="39A1A4CC"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Every 2-3 months</w:t>
            </w:r>
          </w:p>
        </w:tc>
        <w:tc>
          <w:tcPr>
            <w:tcW w:w="2381" w:type="dxa"/>
            <w:vAlign w:val="center"/>
          </w:tcPr>
          <w:p w14:paraId="093BF157"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4.03 (2.49-6.52)***</w:t>
            </w:r>
          </w:p>
        </w:tc>
        <w:tc>
          <w:tcPr>
            <w:tcW w:w="2381" w:type="dxa"/>
            <w:gridSpan w:val="2"/>
            <w:vAlign w:val="center"/>
          </w:tcPr>
          <w:p w14:paraId="5BA6582B"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46 (0.84-2.55)</w:t>
            </w:r>
          </w:p>
        </w:tc>
      </w:tr>
      <w:tr w:rsidR="00CF4078" w14:paraId="2F1518DC" w14:textId="77777777" w:rsidTr="00B809AE">
        <w:trPr>
          <w:trHeight w:val="137"/>
        </w:trPr>
        <w:tc>
          <w:tcPr>
            <w:tcW w:w="3402" w:type="dxa"/>
            <w:vAlign w:val="center"/>
          </w:tcPr>
          <w:p w14:paraId="3A76FBCF"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Every 4-6 months</w:t>
            </w:r>
          </w:p>
        </w:tc>
        <w:tc>
          <w:tcPr>
            <w:tcW w:w="2381" w:type="dxa"/>
            <w:vAlign w:val="center"/>
          </w:tcPr>
          <w:p w14:paraId="01A6FC22"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60 (1.59-4.25)***</w:t>
            </w:r>
          </w:p>
        </w:tc>
        <w:tc>
          <w:tcPr>
            <w:tcW w:w="2381" w:type="dxa"/>
            <w:gridSpan w:val="2"/>
            <w:vAlign w:val="center"/>
          </w:tcPr>
          <w:p w14:paraId="7E236636"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18 (0.67-2.08)</w:t>
            </w:r>
          </w:p>
        </w:tc>
      </w:tr>
      <w:tr w:rsidR="00CF4078" w14:paraId="67466188" w14:textId="77777777" w:rsidTr="00B809AE">
        <w:trPr>
          <w:trHeight w:val="137"/>
        </w:trPr>
        <w:tc>
          <w:tcPr>
            <w:tcW w:w="3402" w:type="dxa"/>
            <w:vAlign w:val="center"/>
          </w:tcPr>
          <w:p w14:paraId="57677CDF" w14:textId="77777777" w:rsidR="00CF4078" w:rsidRPr="00C5027B" w:rsidRDefault="00CF4078" w:rsidP="00B809AE">
            <w:pPr>
              <w:rPr>
                <w:rFonts w:ascii="Arial" w:hAnsi="Arial" w:cs="Arial"/>
                <w:sz w:val="20"/>
                <w:szCs w:val="20"/>
              </w:rPr>
            </w:pPr>
            <w:r w:rsidRPr="00C5027B">
              <w:rPr>
                <w:rFonts w:ascii="Arial" w:hAnsi="Arial" w:cs="Arial"/>
                <w:sz w:val="20"/>
                <w:szCs w:val="20"/>
              </w:rPr>
              <w:t>Average dose per session</w:t>
            </w:r>
            <w:r w:rsidRPr="00C5027B">
              <w:rPr>
                <w:rFonts w:ascii="Arial" w:hAnsi="Arial" w:cs="Arial"/>
                <w:sz w:val="20"/>
                <w:szCs w:val="20"/>
              </w:rPr>
              <w:br/>
              <w:t>(ref = 100mg)</w:t>
            </w:r>
          </w:p>
        </w:tc>
        <w:tc>
          <w:tcPr>
            <w:tcW w:w="2381" w:type="dxa"/>
            <w:vAlign w:val="center"/>
          </w:tcPr>
          <w:p w14:paraId="382E65C2" w14:textId="77777777" w:rsidR="00CF4078" w:rsidRPr="00C5027B" w:rsidRDefault="00CF4078" w:rsidP="00B809AE">
            <w:pPr>
              <w:jc w:val="center"/>
              <w:rPr>
                <w:rFonts w:ascii="Arial" w:hAnsi="Arial" w:cs="Arial"/>
                <w:sz w:val="20"/>
                <w:szCs w:val="20"/>
              </w:rPr>
            </w:pPr>
          </w:p>
        </w:tc>
        <w:tc>
          <w:tcPr>
            <w:tcW w:w="2381" w:type="dxa"/>
            <w:gridSpan w:val="2"/>
            <w:vAlign w:val="center"/>
          </w:tcPr>
          <w:p w14:paraId="670288C8" w14:textId="77777777" w:rsidR="00CF4078" w:rsidRPr="00C5027B" w:rsidRDefault="00CF4078" w:rsidP="00B809AE">
            <w:pPr>
              <w:jc w:val="center"/>
              <w:rPr>
                <w:rFonts w:ascii="Arial" w:hAnsi="Arial" w:cs="Arial"/>
                <w:sz w:val="20"/>
                <w:szCs w:val="20"/>
              </w:rPr>
            </w:pPr>
          </w:p>
        </w:tc>
      </w:tr>
      <w:tr w:rsidR="00CF4078" w14:paraId="26E978A1" w14:textId="77777777" w:rsidTr="00B809AE">
        <w:trPr>
          <w:trHeight w:val="137"/>
        </w:trPr>
        <w:tc>
          <w:tcPr>
            <w:tcW w:w="3402" w:type="dxa"/>
            <w:vAlign w:val="center"/>
          </w:tcPr>
          <w:p w14:paraId="1218886F"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lt;50mg</w:t>
            </w:r>
          </w:p>
        </w:tc>
        <w:tc>
          <w:tcPr>
            <w:tcW w:w="2381" w:type="dxa"/>
            <w:vAlign w:val="center"/>
          </w:tcPr>
          <w:p w14:paraId="5236BEA0"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26 (0.11-0.59)**</w:t>
            </w:r>
          </w:p>
        </w:tc>
        <w:tc>
          <w:tcPr>
            <w:tcW w:w="2381" w:type="dxa"/>
            <w:gridSpan w:val="2"/>
            <w:vAlign w:val="center"/>
          </w:tcPr>
          <w:p w14:paraId="193BD1B9"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43 (0.18-1.05)</w:t>
            </w:r>
          </w:p>
        </w:tc>
      </w:tr>
      <w:tr w:rsidR="00CF4078" w14:paraId="6EC762F6" w14:textId="77777777" w:rsidTr="00B809AE">
        <w:trPr>
          <w:trHeight w:val="137"/>
        </w:trPr>
        <w:tc>
          <w:tcPr>
            <w:tcW w:w="3402" w:type="dxa"/>
            <w:vAlign w:val="center"/>
          </w:tcPr>
          <w:p w14:paraId="65C58AD5"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51-99mg</w:t>
            </w:r>
          </w:p>
        </w:tc>
        <w:tc>
          <w:tcPr>
            <w:tcW w:w="2381" w:type="dxa"/>
            <w:vAlign w:val="center"/>
          </w:tcPr>
          <w:p w14:paraId="666BFF1E"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60 (0.30-1.18)</w:t>
            </w:r>
          </w:p>
        </w:tc>
        <w:tc>
          <w:tcPr>
            <w:tcW w:w="2381" w:type="dxa"/>
            <w:gridSpan w:val="2"/>
            <w:vAlign w:val="center"/>
          </w:tcPr>
          <w:p w14:paraId="582717C2"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72 (0.35-1.51)</w:t>
            </w:r>
          </w:p>
        </w:tc>
      </w:tr>
      <w:tr w:rsidR="00CF4078" w14:paraId="6576D7BF" w14:textId="77777777" w:rsidTr="00B809AE">
        <w:trPr>
          <w:trHeight w:val="137"/>
        </w:trPr>
        <w:tc>
          <w:tcPr>
            <w:tcW w:w="3402" w:type="dxa"/>
            <w:vAlign w:val="center"/>
          </w:tcPr>
          <w:p w14:paraId="722C7060"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101-150mg</w:t>
            </w:r>
          </w:p>
        </w:tc>
        <w:tc>
          <w:tcPr>
            <w:tcW w:w="2381" w:type="dxa"/>
            <w:vAlign w:val="center"/>
          </w:tcPr>
          <w:p w14:paraId="2DDFFA34"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10 (1.19-3.69)*</w:t>
            </w:r>
          </w:p>
        </w:tc>
        <w:tc>
          <w:tcPr>
            <w:tcW w:w="2381" w:type="dxa"/>
            <w:gridSpan w:val="2"/>
            <w:vAlign w:val="center"/>
          </w:tcPr>
          <w:p w14:paraId="048E62F4"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56 (0.84-2.90)</w:t>
            </w:r>
          </w:p>
        </w:tc>
      </w:tr>
      <w:tr w:rsidR="00CF4078" w14:paraId="391634E7" w14:textId="77777777" w:rsidTr="00B809AE">
        <w:trPr>
          <w:trHeight w:val="137"/>
        </w:trPr>
        <w:tc>
          <w:tcPr>
            <w:tcW w:w="3402" w:type="dxa"/>
            <w:vAlign w:val="center"/>
          </w:tcPr>
          <w:p w14:paraId="1B3FA191"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151-250mg</w:t>
            </w:r>
          </w:p>
        </w:tc>
        <w:tc>
          <w:tcPr>
            <w:tcW w:w="2381" w:type="dxa"/>
            <w:vAlign w:val="center"/>
          </w:tcPr>
          <w:p w14:paraId="7325EFB8"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1.85 (1.05-3.26)**</w:t>
            </w:r>
          </w:p>
        </w:tc>
        <w:tc>
          <w:tcPr>
            <w:tcW w:w="2381" w:type="dxa"/>
            <w:gridSpan w:val="2"/>
            <w:vAlign w:val="center"/>
          </w:tcPr>
          <w:p w14:paraId="116A60F4"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81 (1.00-3.30)</w:t>
            </w:r>
          </w:p>
        </w:tc>
      </w:tr>
      <w:tr w:rsidR="00CF4078" w14:paraId="536C4FD8" w14:textId="77777777" w:rsidTr="00B809AE">
        <w:trPr>
          <w:trHeight w:val="137"/>
        </w:trPr>
        <w:tc>
          <w:tcPr>
            <w:tcW w:w="3402" w:type="dxa"/>
            <w:vAlign w:val="center"/>
          </w:tcPr>
          <w:p w14:paraId="23F8479A"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251-500mg</w:t>
            </w:r>
          </w:p>
        </w:tc>
        <w:tc>
          <w:tcPr>
            <w:tcW w:w="2381" w:type="dxa"/>
            <w:vAlign w:val="center"/>
          </w:tcPr>
          <w:p w14:paraId="06DFB5F1"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1.85 (1.05-3.26)*</w:t>
            </w:r>
          </w:p>
        </w:tc>
        <w:tc>
          <w:tcPr>
            <w:tcW w:w="2381" w:type="dxa"/>
            <w:gridSpan w:val="2"/>
            <w:vAlign w:val="center"/>
          </w:tcPr>
          <w:p w14:paraId="4F538D9B"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40 (0.73-2.68)</w:t>
            </w:r>
          </w:p>
        </w:tc>
      </w:tr>
      <w:tr w:rsidR="00CF4078" w14:paraId="052ABDE1" w14:textId="77777777" w:rsidTr="00B809AE">
        <w:trPr>
          <w:trHeight w:val="137"/>
        </w:trPr>
        <w:tc>
          <w:tcPr>
            <w:tcW w:w="3402" w:type="dxa"/>
            <w:vAlign w:val="center"/>
          </w:tcPr>
          <w:p w14:paraId="7D3FF7D1"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gt;500mg</w:t>
            </w:r>
          </w:p>
        </w:tc>
        <w:tc>
          <w:tcPr>
            <w:tcW w:w="2381" w:type="dxa"/>
            <w:vAlign w:val="center"/>
          </w:tcPr>
          <w:p w14:paraId="1A1311C7"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43 (0.70-2.90)</w:t>
            </w:r>
          </w:p>
        </w:tc>
        <w:tc>
          <w:tcPr>
            <w:tcW w:w="2381" w:type="dxa"/>
            <w:gridSpan w:val="2"/>
            <w:vAlign w:val="center"/>
          </w:tcPr>
          <w:p w14:paraId="689DB4B7"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60 (0.70-3.65)</w:t>
            </w:r>
          </w:p>
        </w:tc>
      </w:tr>
      <w:tr w:rsidR="00CF4078" w14:paraId="67EBED06" w14:textId="77777777" w:rsidTr="00B809AE">
        <w:trPr>
          <w:trHeight w:val="137"/>
        </w:trPr>
        <w:tc>
          <w:tcPr>
            <w:tcW w:w="3402" w:type="dxa"/>
            <w:vAlign w:val="center"/>
          </w:tcPr>
          <w:p w14:paraId="53C31BB5" w14:textId="77777777" w:rsidR="00CF4078" w:rsidRPr="00C5027B" w:rsidRDefault="00CF4078" w:rsidP="00B809AE">
            <w:pPr>
              <w:ind w:left="283"/>
              <w:rPr>
                <w:rFonts w:ascii="Arial" w:hAnsi="Arial" w:cs="Arial"/>
                <w:sz w:val="20"/>
                <w:szCs w:val="20"/>
              </w:rPr>
            </w:pPr>
            <w:bookmarkStart w:id="2" w:name="_Hlk159780770"/>
            <w:r w:rsidRPr="00C5027B">
              <w:rPr>
                <w:rFonts w:ascii="Arial" w:hAnsi="Arial" w:cs="Arial"/>
                <w:sz w:val="20"/>
                <w:szCs w:val="20"/>
              </w:rPr>
              <w:t>“I don’t know”</w:t>
            </w:r>
          </w:p>
        </w:tc>
        <w:tc>
          <w:tcPr>
            <w:tcW w:w="2381" w:type="dxa"/>
            <w:vAlign w:val="center"/>
          </w:tcPr>
          <w:p w14:paraId="7F0AC6B7"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29 (0.15-0.55)***</w:t>
            </w:r>
          </w:p>
        </w:tc>
        <w:tc>
          <w:tcPr>
            <w:tcW w:w="2381" w:type="dxa"/>
            <w:gridSpan w:val="2"/>
            <w:vAlign w:val="center"/>
          </w:tcPr>
          <w:p w14:paraId="5B76641F"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38 (0.19-0.77)**</w:t>
            </w:r>
          </w:p>
        </w:tc>
      </w:tr>
      <w:bookmarkEnd w:id="2"/>
      <w:tr w:rsidR="00CF4078" w14:paraId="2F6E3299" w14:textId="77777777" w:rsidTr="00B809AE">
        <w:trPr>
          <w:trHeight w:val="94"/>
        </w:trPr>
        <w:tc>
          <w:tcPr>
            <w:tcW w:w="3402" w:type="dxa"/>
            <w:vAlign w:val="center"/>
          </w:tcPr>
          <w:p w14:paraId="60F0F15E" w14:textId="77777777" w:rsidR="00CF4078" w:rsidRPr="00C5027B" w:rsidRDefault="00CF4078" w:rsidP="00B809AE">
            <w:pPr>
              <w:rPr>
                <w:rFonts w:ascii="Arial" w:hAnsi="Arial" w:cs="Arial"/>
                <w:sz w:val="20"/>
                <w:szCs w:val="20"/>
              </w:rPr>
            </w:pPr>
            <w:r w:rsidRPr="00C5027B">
              <w:rPr>
                <w:rFonts w:ascii="Arial" w:hAnsi="Arial" w:cs="Arial"/>
                <w:sz w:val="20"/>
                <w:szCs w:val="20"/>
              </w:rPr>
              <w:t>Self-reported harm reduction knowledge (ref = know nothing)</w:t>
            </w:r>
          </w:p>
        </w:tc>
        <w:tc>
          <w:tcPr>
            <w:tcW w:w="2381" w:type="dxa"/>
            <w:vAlign w:val="center"/>
          </w:tcPr>
          <w:p w14:paraId="16689C76" w14:textId="77777777" w:rsidR="00CF4078" w:rsidRPr="00C5027B" w:rsidRDefault="00CF4078" w:rsidP="00B809AE">
            <w:pPr>
              <w:jc w:val="center"/>
              <w:rPr>
                <w:rFonts w:ascii="Arial" w:hAnsi="Arial" w:cs="Arial"/>
                <w:sz w:val="20"/>
                <w:szCs w:val="20"/>
              </w:rPr>
            </w:pPr>
          </w:p>
        </w:tc>
        <w:tc>
          <w:tcPr>
            <w:tcW w:w="2381" w:type="dxa"/>
            <w:gridSpan w:val="2"/>
            <w:vAlign w:val="center"/>
          </w:tcPr>
          <w:p w14:paraId="46471144" w14:textId="77777777" w:rsidR="00CF4078" w:rsidRPr="00C5027B" w:rsidRDefault="00CF4078" w:rsidP="00B809AE">
            <w:pPr>
              <w:jc w:val="center"/>
              <w:rPr>
                <w:rFonts w:ascii="Arial" w:hAnsi="Arial" w:cs="Arial"/>
                <w:sz w:val="20"/>
                <w:szCs w:val="20"/>
              </w:rPr>
            </w:pPr>
          </w:p>
        </w:tc>
      </w:tr>
      <w:tr w:rsidR="00CF4078" w14:paraId="3B110DD3" w14:textId="77777777" w:rsidTr="00B809AE">
        <w:trPr>
          <w:trHeight w:val="202"/>
        </w:trPr>
        <w:tc>
          <w:tcPr>
            <w:tcW w:w="3402" w:type="dxa"/>
            <w:vAlign w:val="center"/>
          </w:tcPr>
          <w:p w14:paraId="3197E9B4"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Know little</w:t>
            </w:r>
          </w:p>
        </w:tc>
        <w:tc>
          <w:tcPr>
            <w:tcW w:w="2381" w:type="dxa"/>
            <w:vAlign w:val="center"/>
          </w:tcPr>
          <w:p w14:paraId="2BED7B3A"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64 (1.19-5.86)*</w:t>
            </w:r>
          </w:p>
        </w:tc>
        <w:tc>
          <w:tcPr>
            <w:tcW w:w="2381" w:type="dxa"/>
            <w:gridSpan w:val="2"/>
            <w:vAlign w:val="center"/>
          </w:tcPr>
          <w:p w14:paraId="509D3BEF"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43 (1.05-5.66)*</w:t>
            </w:r>
          </w:p>
        </w:tc>
      </w:tr>
      <w:tr w:rsidR="00CF4078" w14:paraId="1D98BC30" w14:textId="77777777" w:rsidTr="00B809AE">
        <w:trPr>
          <w:trHeight w:val="202"/>
        </w:trPr>
        <w:tc>
          <w:tcPr>
            <w:tcW w:w="3402" w:type="dxa"/>
            <w:vAlign w:val="center"/>
          </w:tcPr>
          <w:p w14:paraId="184C34DE" w14:textId="77777777" w:rsidR="00CF4078" w:rsidRPr="00C5027B" w:rsidRDefault="00CF4078" w:rsidP="00B809AE">
            <w:pPr>
              <w:ind w:left="283"/>
              <w:rPr>
                <w:rFonts w:ascii="Arial" w:hAnsi="Arial" w:cs="Arial"/>
                <w:sz w:val="20"/>
                <w:szCs w:val="20"/>
              </w:rPr>
            </w:pPr>
            <w:r w:rsidRPr="00C5027B">
              <w:rPr>
                <w:rFonts w:ascii="Arial" w:hAnsi="Arial" w:cs="Arial"/>
                <w:sz w:val="20"/>
                <w:szCs w:val="20"/>
              </w:rPr>
              <w:t>Know moderate amount</w:t>
            </w:r>
          </w:p>
        </w:tc>
        <w:tc>
          <w:tcPr>
            <w:tcW w:w="2381" w:type="dxa"/>
            <w:vAlign w:val="center"/>
          </w:tcPr>
          <w:p w14:paraId="3E94DAA0"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5.75 (2.67-12.36)***</w:t>
            </w:r>
          </w:p>
        </w:tc>
        <w:tc>
          <w:tcPr>
            <w:tcW w:w="2381" w:type="dxa"/>
            <w:gridSpan w:val="2"/>
            <w:vAlign w:val="center"/>
          </w:tcPr>
          <w:p w14:paraId="6F940BE1"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4.18 (1.85-9.43)***</w:t>
            </w:r>
          </w:p>
        </w:tc>
      </w:tr>
      <w:tr w:rsidR="00CF4078" w14:paraId="7D83D47B" w14:textId="77777777" w:rsidTr="00B809AE">
        <w:trPr>
          <w:trHeight w:val="202"/>
        </w:trPr>
        <w:tc>
          <w:tcPr>
            <w:tcW w:w="3402" w:type="dxa"/>
            <w:vAlign w:val="center"/>
          </w:tcPr>
          <w:p w14:paraId="07784440" w14:textId="77777777" w:rsidR="00CF4078" w:rsidRPr="00C5027B" w:rsidRDefault="00CF4078" w:rsidP="00B809AE">
            <w:pPr>
              <w:ind w:left="283"/>
              <w:rPr>
                <w:rFonts w:ascii="Arial" w:hAnsi="Arial" w:cs="Arial"/>
                <w:sz w:val="20"/>
                <w:szCs w:val="20"/>
              </w:rPr>
            </w:pPr>
            <w:bookmarkStart w:id="3" w:name="_Hlk159781393"/>
            <w:r w:rsidRPr="00C5027B">
              <w:rPr>
                <w:rFonts w:ascii="Arial" w:hAnsi="Arial" w:cs="Arial"/>
                <w:sz w:val="20"/>
                <w:szCs w:val="20"/>
              </w:rPr>
              <w:t>Know large amount</w:t>
            </w:r>
          </w:p>
        </w:tc>
        <w:tc>
          <w:tcPr>
            <w:tcW w:w="2381" w:type="dxa"/>
            <w:vAlign w:val="center"/>
          </w:tcPr>
          <w:p w14:paraId="2BDEF151"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12.42 (5.64-27.33)***</w:t>
            </w:r>
          </w:p>
        </w:tc>
        <w:tc>
          <w:tcPr>
            <w:tcW w:w="2381" w:type="dxa"/>
            <w:gridSpan w:val="2"/>
            <w:vAlign w:val="center"/>
          </w:tcPr>
          <w:p w14:paraId="22DC6E65"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6.79 (2.92-15.83)***</w:t>
            </w:r>
          </w:p>
        </w:tc>
      </w:tr>
      <w:bookmarkEnd w:id="3"/>
      <w:tr w:rsidR="00CF4078" w14:paraId="10F716A8" w14:textId="77777777" w:rsidTr="00B809AE">
        <w:trPr>
          <w:trHeight w:val="202"/>
        </w:trPr>
        <w:tc>
          <w:tcPr>
            <w:tcW w:w="3402" w:type="dxa"/>
            <w:vAlign w:val="center"/>
          </w:tcPr>
          <w:p w14:paraId="457B70F0" w14:textId="77777777" w:rsidR="00CF4078" w:rsidRPr="00C5027B" w:rsidRDefault="00CF4078" w:rsidP="00B809AE">
            <w:pPr>
              <w:rPr>
                <w:rFonts w:ascii="Arial" w:hAnsi="Arial" w:cs="Arial"/>
                <w:sz w:val="20"/>
                <w:szCs w:val="20"/>
              </w:rPr>
            </w:pPr>
            <w:r w:rsidRPr="00C5027B">
              <w:rPr>
                <w:rFonts w:ascii="Arial" w:hAnsi="Arial" w:cs="Arial"/>
                <w:sz w:val="20"/>
                <w:szCs w:val="20"/>
              </w:rPr>
              <w:t>MDMA harm</w:t>
            </w:r>
          </w:p>
        </w:tc>
        <w:tc>
          <w:tcPr>
            <w:tcW w:w="2381" w:type="dxa"/>
            <w:vAlign w:val="center"/>
          </w:tcPr>
          <w:p w14:paraId="2BA88393"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28 (0.88-1.86)</w:t>
            </w:r>
          </w:p>
        </w:tc>
        <w:tc>
          <w:tcPr>
            <w:tcW w:w="2381" w:type="dxa"/>
            <w:gridSpan w:val="2"/>
            <w:vAlign w:val="center"/>
          </w:tcPr>
          <w:p w14:paraId="7ACC76D1" w14:textId="77777777" w:rsidR="00CF4078" w:rsidRPr="00C5027B" w:rsidRDefault="00CF4078" w:rsidP="00B809AE">
            <w:pPr>
              <w:jc w:val="center"/>
              <w:rPr>
                <w:rFonts w:ascii="Arial" w:hAnsi="Arial" w:cs="Arial"/>
                <w:sz w:val="20"/>
                <w:szCs w:val="20"/>
              </w:rPr>
            </w:pPr>
          </w:p>
        </w:tc>
      </w:tr>
      <w:tr w:rsidR="00CF4078" w14:paraId="50D3E720" w14:textId="77777777" w:rsidTr="00B809AE">
        <w:trPr>
          <w:trHeight w:val="202"/>
        </w:trPr>
        <w:tc>
          <w:tcPr>
            <w:tcW w:w="3402" w:type="dxa"/>
            <w:vAlign w:val="center"/>
          </w:tcPr>
          <w:p w14:paraId="722CDFB4" w14:textId="77777777" w:rsidR="00CF4078" w:rsidRPr="00C5027B" w:rsidRDefault="00CF4078" w:rsidP="00B809AE">
            <w:pPr>
              <w:rPr>
                <w:rFonts w:ascii="Arial" w:hAnsi="Arial" w:cs="Arial"/>
                <w:sz w:val="20"/>
                <w:szCs w:val="20"/>
              </w:rPr>
            </w:pPr>
            <w:bookmarkStart w:id="4" w:name="_Hlk159781035"/>
            <w:r w:rsidRPr="00C5027B">
              <w:rPr>
                <w:rFonts w:ascii="Arial" w:hAnsi="Arial" w:cs="Arial"/>
                <w:sz w:val="20"/>
                <w:szCs w:val="20"/>
              </w:rPr>
              <w:t>Non-MDMA harm</w:t>
            </w:r>
          </w:p>
        </w:tc>
        <w:tc>
          <w:tcPr>
            <w:tcW w:w="2381" w:type="dxa"/>
            <w:vAlign w:val="center"/>
          </w:tcPr>
          <w:p w14:paraId="3E8EF0D4"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15 (1.53-3.03)***</w:t>
            </w:r>
          </w:p>
        </w:tc>
        <w:tc>
          <w:tcPr>
            <w:tcW w:w="2381" w:type="dxa"/>
            <w:gridSpan w:val="2"/>
            <w:vAlign w:val="center"/>
          </w:tcPr>
          <w:p w14:paraId="0CB9D959"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1.65 (1.11-2.44)*</w:t>
            </w:r>
          </w:p>
        </w:tc>
      </w:tr>
      <w:tr w:rsidR="00CF4078" w14:paraId="650FE0A7" w14:textId="77777777" w:rsidTr="00B809AE">
        <w:trPr>
          <w:trHeight w:val="202"/>
        </w:trPr>
        <w:tc>
          <w:tcPr>
            <w:tcW w:w="3402" w:type="dxa"/>
            <w:vAlign w:val="center"/>
          </w:tcPr>
          <w:p w14:paraId="6C568E83" w14:textId="77777777" w:rsidR="00CF4078" w:rsidRPr="00C5027B" w:rsidRDefault="00CF4078" w:rsidP="00B809AE">
            <w:pPr>
              <w:rPr>
                <w:rFonts w:ascii="Arial" w:hAnsi="Arial" w:cs="Arial"/>
                <w:sz w:val="20"/>
                <w:szCs w:val="20"/>
              </w:rPr>
            </w:pPr>
            <w:r w:rsidRPr="00C5027B">
              <w:rPr>
                <w:rFonts w:ascii="Arial" w:hAnsi="Arial" w:cs="Arial"/>
                <w:sz w:val="20"/>
                <w:szCs w:val="20"/>
              </w:rPr>
              <w:t>Use of KYSNZ</w:t>
            </w:r>
          </w:p>
        </w:tc>
        <w:tc>
          <w:tcPr>
            <w:tcW w:w="2381" w:type="dxa"/>
            <w:vAlign w:val="center"/>
          </w:tcPr>
          <w:p w14:paraId="4FA63A44"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4.02 (2.93-5.51)***</w:t>
            </w:r>
          </w:p>
        </w:tc>
        <w:tc>
          <w:tcPr>
            <w:tcW w:w="2381" w:type="dxa"/>
            <w:gridSpan w:val="2"/>
            <w:vAlign w:val="center"/>
          </w:tcPr>
          <w:p w14:paraId="37161427"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2.58 (1.80-3.69)***</w:t>
            </w:r>
          </w:p>
        </w:tc>
      </w:tr>
      <w:bookmarkEnd w:id="4"/>
      <w:tr w:rsidR="00CF4078" w14:paraId="1E87302B" w14:textId="77777777" w:rsidTr="00B809AE">
        <w:trPr>
          <w:trHeight w:val="202"/>
        </w:trPr>
        <w:tc>
          <w:tcPr>
            <w:tcW w:w="3402" w:type="dxa"/>
            <w:vAlign w:val="center"/>
          </w:tcPr>
          <w:p w14:paraId="2D2A4142" w14:textId="77777777" w:rsidR="00CF4078" w:rsidRPr="00C5027B" w:rsidRDefault="00CF4078" w:rsidP="00B809AE">
            <w:pPr>
              <w:rPr>
                <w:rFonts w:ascii="Arial" w:hAnsi="Arial" w:cs="Arial"/>
                <w:sz w:val="20"/>
                <w:szCs w:val="20"/>
              </w:rPr>
            </w:pPr>
            <w:r w:rsidRPr="00C5027B">
              <w:rPr>
                <w:rFonts w:ascii="Arial" w:hAnsi="Arial" w:cs="Arial"/>
                <w:sz w:val="20"/>
                <w:szCs w:val="20"/>
              </w:rPr>
              <w:t>Use of colorimetric reagent test</w:t>
            </w:r>
          </w:p>
        </w:tc>
        <w:tc>
          <w:tcPr>
            <w:tcW w:w="2381" w:type="dxa"/>
            <w:vAlign w:val="center"/>
          </w:tcPr>
          <w:p w14:paraId="49164B9B"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w:t>
            </w:r>
          </w:p>
        </w:tc>
        <w:tc>
          <w:tcPr>
            <w:tcW w:w="2381" w:type="dxa"/>
            <w:gridSpan w:val="2"/>
            <w:vAlign w:val="center"/>
          </w:tcPr>
          <w:p w14:paraId="775F4FD9"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w:t>
            </w:r>
          </w:p>
        </w:tc>
      </w:tr>
      <w:tr w:rsidR="00CF4078" w14:paraId="2084F7B5" w14:textId="77777777" w:rsidTr="00B809AE">
        <w:trPr>
          <w:trHeight w:val="202"/>
        </w:trPr>
        <w:tc>
          <w:tcPr>
            <w:tcW w:w="3402" w:type="dxa"/>
            <w:vAlign w:val="center"/>
          </w:tcPr>
          <w:p w14:paraId="434FB0AC" w14:textId="77777777" w:rsidR="00CF4078" w:rsidRPr="00C5027B" w:rsidRDefault="00CF4078" w:rsidP="00B809AE">
            <w:pPr>
              <w:rPr>
                <w:rFonts w:ascii="Arial" w:hAnsi="Arial" w:cs="Arial"/>
                <w:sz w:val="20"/>
                <w:szCs w:val="20"/>
              </w:rPr>
            </w:pPr>
            <w:r w:rsidRPr="00C5027B">
              <w:rPr>
                <w:rFonts w:ascii="Arial" w:hAnsi="Arial" w:cs="Arial"/>
                <w:sz w:val="20"/>
                <w:szCs w:val="20"/>
              </w:rPr>
              <w:t>Meets dependence threshold</w:t>
            </w:r>
          </w:p>
        </w:tc>
        <w:tc>
          <w:tcPr>
            <w:tcW w:w="2381" w:type="dxa"/>
            <w:vAlign w:val="center"/>
          </w:tcPr>
          <w:p w14:paraId="63398229"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1.41 (0.83-2.38)</w:t>
            </w:r>
          </w:p>
        </w:tc>
        <w:tc>
          <w:tcPr>
            <w:tcW w:w="2381" w:type="dxa"/>
            <w:gridSpan w:val="2"/>
            <w:vAlign w:val="center"/>
          </w:tcPr>
          <w:p w14:paraId="30434A45" w14:textId="77777777" w:rsidR="00CF4078" w:rsidRPr="00C5027B" w:rsidRDefault="00CF4078" w:rsidP="00B809AE">
            <w:pPr>
              <w:jc w:val="center"/>
              <w:rPr>
                <w:rFonts w:ascii="Arial" w:hAnsi="Arial" w:cs="Arial"/>
                <w:sz w:val="20"/>
                <w:szCs w:val="20"/>
              </w:rPr>
            </w:pPr>
          </w:p>
        </w:tc>
      </w:tr>
      <w:tr w:rsidR="00CF4078" w14:paraId="6282B328" w14:textId="77777777" w:rsidTr="00B809AE">
        <w:trPr>
          <w:trHeight w:val="202"/>
        </w:trPr>
        <w:tc>
          <w:tcPr>
            <w:tcW w:w="3402" w:type="dxa"/>
            <w:vAlign w:val="center"/>
          </w:tcPr>
          <w:p w14:paraId="281FAEE6" w14:textId="77777777" w:rsidR="00CF4078" w:rsidRPr="00C5027B" w:rsidRDefault="00CF4078" w:rsidP="00B809AE">
            <w:pPr>
              <w:rPr>
                <w:rFonts w:ascii="Arial" w:hAnsi="Arial" w:cs="Arial"/>
                <w:b/>
                <w:bCs/>
                <w:sz w:val="20"/>
                <w:szCs w:val="20"/>
              </w:rPr>
            </w:pPr>
            <w:r w:rsidRPr="00C5027B">
              <w:rPr>
                <w:rFonts w:ascii="Arial" w:hAnsi="Arial" w:cs="Arial"/>
                <w:b/>
                <w:bCs/>
                <w:sz w:val="20"/>
                <w:szCs w:val="20"/>
              </w:rPr>
              <w:t>Constant</w:t>
            </w:r>
          </w:p>
        </w:tc>
        <w:tc>
          <w:tcPr>
            <w:tcW w:w="2381" w:type="dxa"/>
            <w:vAlign w:val="center"/>
          </w:tcPr>
          <w:p w14:paraId="628586B8" w14:textId="77777777" w:rsidR="00CF4078" w:rsidRPr="00C5027B" w:rsidRDefault="00CF4078" w:rsidP="00B809AE">
            <w:pPr>
              <w:jc w:val="center"/>
              <w:rPr>
                <w:rFonts w:ascii="Arial" w:hAnsi="Arial" w:cs="Arial"/>
                <w:sz w:val="20"/>
                <w:szCs w:val="20"/>
              </w:rPr>
            </w:pPr>
          </w:p>
        </w:tc>
        <w:tc>
          <w:tcPr>
            <w:tcW w:w="2381" w:type="dxa"/>
            <w:gridSpan w:val="2"/>
            <w:vAlign w:val="center"/>
          </w:tcPr>
          <w:p w14:paraId="378E2087" w14:textId="77777777" w:rsidR="00CF4078" w:rsidRPr="00C5027B" w:rsidRDefault="00CF4078" w:rsidP="00B809AE">
            <w:pPr>
              <w:jc w:val="center"/>
              <w:rPr>
                <w:rFonts w:ascii="Arial" w:hAnsi="Arial" w:cs="Arial"/>
                <w:b/>
                <w:bCs/>
                <w:sz w:val="20"/>
                <w:szCs w:val="20"/>
              </w:rPr>
            </w:pPr>
            <w:r w:rsidRPr="00C5027B">
              <w:rPr>
                <w:rFonts w:ascii="Arial" w:hAnsi="Arial" w:cs="Arial"/>
                <w:b/>
                <w:bCs/>
                <w:sz w:val="20"/>
                <w:szCs w:val="20"/>
              </w:rPr>
              <w:t>0.09*</w:t>
            </w:r>
          </w:p>
        </w:tc>
      </w:tr>
      <w:tr w:rsidR="00CF4078" w14:paraId="489D8FB8" w14:textId="77777777" w:rsidTr="00B809AE">
        <w:trPr>
          <w:trHeight w:val="411"/>
        </w:trPr>
        <w:tc>
          <w:tcPr>
            <w:tcW w:w="3402" w:type="dxa"/>
            <w:tcBorders>
              <w:bottom w:val="single" w:sz="4" w:space="0" w:color="auto"/>
            </w:tcBorders>
            <w:vAlign w:val="center"/>
          </w:tcPr>
          <w:p w14:paraId="4B1FF6BF" w14:textId="77777777" w:rsidR="00CF4078" w:rsidRPr="00C5027B" w:rsidRDefault="00CF4078" w:rsidP="00B809AE">
            <w:pPr>
              <w:rPr>
                <w:rFonts w:ascii="Arial" w:hAnsi="Arial" w:cs="Arial"/>
                <w:b/>
                <w:bCs/>
                <w:sz w:val="20"/>
                <w:szCs w:val="20"/>
              </w:rPr>
            </w:pPr>
            <w:r w:rsidRPr="00C5027B">
              <w:rPr>
                <w:rFonts w:ascii="Arial" w:hAnsi="Arial" w:cs="Arial"/>
                <w:b/>
                <w:bCs/>
                <w:sz w:val="20"/>
                <w:szCs w:val="20"/>
              </w:rPr>
              <w:t>Hosmer and Lemeshow Goodness-of-fit</w:t>
            </w:r>
          </w:p>
        </w:tc>
        <w:tc>
          <w:tcPr>
            <w:tcW w:w="2381" w:type="dxa"/>
            <w:tcBorders>
              <w:bottom w:val="single" w:sz="4" w:space="0" w:color="auto"/>
            </w:tcBorders>
            <w:vAlign w:val="center"/>
          </w:tcPr>
          <w:p w14:paraId="2449E8D6" w14:textId="77777777" w:rsidR="00CF4078" w:rsidRPr="00C5027B" w:rsidRDefault="00CF4078" w:rsidP="00B809AE">
            <w:pPr>
              <w:jc w:val="center"/>
              <w:rPr>
                <w:rFonts w:ascii="Arial" w:hAnsi="Arial" w:cs="Arial"/>
                <w:sz w:val="20"/>
                <w:szCs w:val="20"/>
              </w:rPr>
            </w:pPr>
          </w:p>
        </w:tc>
        <w:tc>
          <w:tcPr>
            <w:tcW w:w="2381" w:type="dxa"/>
            <w:gridSpan w:val="2"/>
            <w:tcBorders>
              <w:bottom w:val="single" w:sz="4" w:space="0" w:color="auto"/>
            </w:tcBorders>
            <w:vAlign w:val="center"/>
          </w:tcPr>
          <w:p w14:paraId="42761F5A" w14:textId="77777777" w:rsidR="00CF4078" w:rsidRPr="00C5027B" w:rsidRDefault="00CF4078" w:rsidP="00B809AE">
            <w:pPr>
              <w:jc w:val="center"/>
              <w:rPr>
                <w:rFonts w:ascii="Arial" w:hAnsi="Arial" w:cs="Arial"/>
                <w:sz w:val="20"/>
                <w:szCs w:val="20"/>
              </w:rPr>
            </w:pPr>
            <w:r w:rsidRPr="00C5027B">
              <w:rPr>
                <w:rFonts w:ascii="Arial" w:hAnsi="Arial" w:cs="Arial"/>
                <w:sz w:val="20"/>
                <w:szCs w:val="20"/>
              </w:rPr>
              <w:t>0.648</w:t>
            </w:r>
          </w:p>
        </w:tc>
      </w:tr>
      <w:tr w:rsidR="00CF4078" w14:paraId="001B0EC5" w14:textId="77777777" w:rsidTr="00B809AE">
        <w:trPr>
          <w:gridAfter w:val="1"/>
          <w:wAfter w:w="26" w:type="dxa"/>
          <w:trHeight w:val="158"/>
        </w:trPr>
        <w:tc>
          <w:tcPr>
            <w:tcW w:w="8138" w:type="dxa"/>
            <w:gridSpan w:val="3"/>
            <w:tcBorders>
              <w:top w:val="single" w:sz="4" w:space="0" w:color="auto"/>
            </w:tcBorders>
          </w:tcPr>
          <w:p w14:paraId="5F9F5F62" w14:textId="77777777" w:rsidR="00CF4078" w:rsidRPr="00C5027B" w:rsidRDefault="00CF4078" w:rsidP="00B809AE">
            <w:pPr>
              <w:rPr>
                <w:rFonts w:ascii="Arial" w:hAnsi="Arial" w:cs="Arial"/>
                <w:sz w:val="20"/>
                <w:szCs w:val="20"/>
              </w:rPr>
            </w:pPr>
            <w:r w:rsidRPr="00C5027B">
              <w:rPr>
                <w:rFonts w:ascii="Arial" w:hAnsi="Arial" w:cs="Arial"/>
                <w:i/>
                <w:iCs/>
                <w:sz w:val="20"/>
                <w:szCs w:val="20"/>
              </w:rPr>
              <w:t xml:space="preserve">Note. </w:t>
            </w:r>
            <w:r w:rsidRPr="00C5027B">
              <w:rPr>
                <w:rFonts w:ascii="Arial" w:hAnsi="Arial" w:cs="Arial"/>
                <w:sz w:val="20"/>
                <w:szCs w:val="20"/>
                <w:vertAlign w:val="superscript"/>
              </w:rPr>
              <w:t>a</w:t>
            </w:r>
            <w:r w:rsidRPr="00C5027B">
              <w:rPr>
                <w:rFonts w:ascii="Arial" w:hAnsi="Arial" w:cs="Arial"/>
                <w:sz w:val="20"/>
                <w:szCs w:val="20"/>
              </w:rPr>
              <w:t xml:space="preserve"> &lt; 0.10</w:t>
            </w:r>
            <w:r w:rsidRPr="00C5027B">
              <w:rPr>
                <w:rFonts w:ascii="Arial" w:hAnsi="Arial" w:cs="Arial"/>
                <w:i/>
                <w:iCs/>
                <w:sz w:val="20"/>
                <w:szCs w:val="20"/>
              </w:rPr>
              <w:t xml:space="preserve"> </w:t>
            </w:r>
            <w:r w:rsidRPr="00C5027B">
              <w:rPr>
                <w:rFonts w:ascii="Arial" w:hAnsi="Arial" w:cs="Arial"/>
                <w:sz w:val="20"/>
                <w:szCs w:val="20"/>
              </w:rPr>
              <w:t>* &lt; 0.05, ** &lt; 0.01, *** &lt; 0.001. ref; reference category. All significant values are bold.</w:t>
            </w:r>
          </w:p>
        </w:tc>
      </w:tr>
    </w:tbl>
    <w:p w14:paraId="606561E9" w14:textId="77777777" w:rsidR="00C54E38" w:rsidRDefault="00C54E38">
      <w:pPr>
        <w:rPr>
          <w:rFonts w:ascii="Arial" w:hAnsi="Arial" w:cs="Arial"/>
          <w:kern w:val="2"/>
          <w14:ligatures w14:val="standardContextual"/>
        </w:rPr>
      </w:pPr>
      <w:r>
        <w:rPr>
          <w:rFonts w:ascii="Arial" w:hAnsi="Arial" w:cs="Arial"/>
          <w:kern w:val="2"/>
          <w14:ligatures w14:val="standardContextual"/>
        </w:rPr>
        <w:br w:type="page"/>
      </w:r>
    </w:p>
    <w:tbl>
      <w:tblPr>
        <w:tblStyle w:val="TableGrid"/>
        <w:tblpPr w:leftFromText="180" w:rightFromText="180" w:vertAnchor="page" w:horzAnchor="margin" w:tblpY="1576"/>
        <w:tblW w:w="90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7202"/>
        <w:gridCol w:w="1801"/>
      </w:tblGrid>
      <w:tr w:rsidR="00CF4078" w:rsidRPr="00BC012B" w14:paraId="5A49A9D8" w14:textId="77777777" w:rsidTr="00B809AE">
        <w:trPr>
          <w:trHeight w:val="638"/>
        </w:trPr>
        <w:tc>
          <w:tcPr>
            <w:tcW w:w="9003" w:type="dxa"/>
            <w:gridSpan w:val="2"/>
            <w:tcBorders>
              <w:bottom w:val="single" w:sz="4" w:space="0" w:color="auto"/>
            </w:tcBorders>
            <w:shd w:val="clear" w:color="auto" w:fill="auto"/>
            <w:vAlign w:val="center"/>
          </w:tcPr>
          <w:p w14:paraId="3A940B70" w14:textId="77777777" w:rsidR="00CF4078" w:rsidRPr="0061528E" w:rsidRDefault="00CF4078" w:rsidP="00B809AE">
            <w:pPr>
              <w:keepNext/>
              <w:keepLines/>
              <w:spacing w:before="40" w:line="360" w:lineRule="auto"/>
              <w:outlineLvl w:val="4"/>
              <w:rPr>
                <w:rFonts w:ascii="Arial" w:eastAsiaTheme="majorEastAsia" w:hAnsi="Arial" w:cs="Arial"/>
                <w:b/>
                <w:bCs/>
                <w:szCs w:val="20"/>
                <w:lang w:val="en-US"/>
              </w:rPr>
            </w:pPr>
            <w:bookmarkStart w:id="5" w:name="_Toc159412171"/>
            <w:r w:rsidRPr="0061528E">
              <w:rPr>
                <w:rFonts w:ascii="Arial" w:eastAsiaTheme="majorEastAsia" w:hAnsi="Arial" w:cs="Arial"/>
                <w:b/>
                <w:bCs/>
                <w:szCs w:val="20"/>
                <w:lang w:val="en-US"/>
              </w:rPr>
              <w:lastRenderedPageBreak/>
              <w:t xml:space="preserve">Table </w:t>
            </w:r>
            <w:r>
              <w:rPr>
                <w:rFonts w:ascii="Arial" w:eastAsiaTheme="majorEastAsia" w:hAnsi="Arial" w:cs="Arial"/>
                <w:b/>
                <w:bCs/>
                <w:szCs w:val="20"/>
                <w:lang w:val="en-US"/>
              </w:rPr>
              <w:t>S6</w:t>
            </w:r>
          </w:p>
          <w:p w14:paraId="5C87A173" w14:textId="77777777" w:rsidR="00CF4078" w:rsidRPr="00BC012B" w:rsidRDefault="00CF4078" w:rsidP="00B809AE">
            <w:pPr>
              <w:keepNext/>
              <w:keepLines/>
              <w:spacing w:before="40" w:line="360" w:lineRule="auto"/>
              <w:outlineLvl w:val="4"/>
              <w:rPr>
                <w:rFonts w:ascii="Arial" w:eastAsiaTheme="majorEastAsia" w:hAnsi="Arial" w:cs="Arial"/>
                <w:i/>
                <w:iCs/>
                <w:sz w:val="20"/>
                <w:szCs w:val="20"/>
                <w:lang w:val="en-US"/>
              </w:rPr>
            </w:pPr>
            <w:r w:rsidRPr="0061528E">
              <w:rPr>
                <w:rFonts w:ascii="Arial" w:eastAsiaTheme="majorEastAsia" w:hAnsi="Arial" w:cs="Arial"/>
                <w:i/>
                <w:iCs/>
                <w:szCs w:val="20"/>
                <w:lang w:val="en-US"/>
              </w:rPr>
              <w:t>Reasons for not using the drug checking services of KnowYourStuffNZ (n = 583)</w:t>
            </w:r>
            <w:bookmarkEnd w:id="5"/>
          </w:p>
        </w:tc>
      </w:tr>
      <w:tr w:rsidR="00CF4078" w:rsidRPr="00BC012B" w14:paraId="52CBA78B" w14:textId="77777777" w:rsidTr="00B809AE">
        <w:trPr>
          <w:trHeight w:val="638"/>
        </w:trPr>
        <w:tc>
          <w:tcPr>
            <w:tcW w:w="7202" w:type="dxa"/>
            <w:tcBorders>
              <w:top w:val="single" w:sz="4" w:space="0" w:color="auto"/>
            </w:tcBorders>
            <w:shd w:val="clear" w:color="auto" w:fill="auto"/>
            <w:vAlign w:val="center"/>
          </w:tcPr>
          <w:p w14:paraId="5705A0FA"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Item</w:t>
            </w:r>
          </w:p>
        </w:tc>
        <w:tc>
          <w:tcPr>
            <w:tcW w:w="1800" w:type="dxa"/>
            <w:tcBorders>
              <w:top w:val="single" w:sz="4" w:space="0" w:color="auto"/>
            </w:tcBorders>
            <w:shd w:val="clear" w:color="auto" w:fill="auto"/>
            <w:vAlign w:val="center"/>
          </w:tcPr>
          <w:p w14:paraId="0DFD8B0A"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Percentage (</w:t>
            </w:r>
            <w:r w:rsidRPr="00BC012B">
              <w:rPr>
                <w:rFonts w:ascii="Arial" w:hAnsi="Arial" w:cs="Arial"/>
                <w:i/>
                <w:iCs/>
                <w:sz w:val="20"/>
                <w:szCs w:val="20"/>
                <w:lang w:val="en-US"/>
              </w:rPr>
              <w:t>n</w:t>
            </w:r>
            <w:r w:rsidRPr="00BC012B">
              <w:rPr>
                <w:rFonts w:ascii="Arial" w:hAnsi="Arial" w:cs="Arial"/>
                <w:sz w:val="20"/>
                <w:szCs w:val="20"/>
                <w:lang w:val="en-US"/>
              </w:rPr>
              <w:t>)</w:t>
            </w:r>
          </w:p>
        </w:tc>
      </w:tr>
      <w:tr w:rsidR="00CF4078" w:rsidRPr="00BC012B" w14:paraId="6359698E" w14:textId="77777777" w:rsidTr="00B809AE">
        <w:trPr>
          <w:trHeight w:val="638"/>
        </w:trPr>
        <w:tc>
          <w:tcPr>
            <w:tcW w:w="7202" w:type="dxa"/>
            <w:tcBorders>
              <w:top w:val="single" w:sz="4" w:space="0" w:color="auto"/>
            </w:tcBorders>
            <w:shd w:val="clear" w:color="auto" w:fill="auto"/>
            <w:vAlign w:val="center"/>
          </w:tcPr>
          <w:p w14:paraId="69E76014"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t has never been available in my area</w:t>
            </w:r>
          </w:p>
        </w:tc>
        <w:tc>
          <w:tcPr>
            <w:tcW w:w="1800" w:type="dxa"/>
            <w:tcBorders>
              <w:top w:val="single" w:sz="4" w:space="0" w:color="auto"/>
            </w:tcBorders>
            <w:shd w:val="clear" w:color="auto" w:fill="auto"/>
            <w:vAlign w:val="center"/>
          </w:tcPr>
          <w:p w14:paraId="6C5DBE46"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32.76 (191)</w:t>
            </w:r>
          </w:p>
        </w:tc>
      </w:tr>
      <w:tr w:rsidR="00CF4078" w:rsidRPr="00BC012B" w14:paraId="3ED2C13E" w14:textId="77777777" w:rsidTr="00B809AE">
        <w:trPr>
          <w:trHeight w:val="638"/>
        </w:trPr>
        <w:tc>
          <w:tcPr>
            <w:tcW w:w="7202" w:type="dxa"/>
            <w:shd w:val="clear" w:color="auto" w:fill="auto"/>
            <w:vAlign w:val="center"/>
          </w:tcPr>
          <w:p w14:paraId="78335C9A"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t has never been at an event I have attended</w:t>
            </w:r>
          </w:p>
        </w:tc>
        <w:tc>
          <w:tcPr>
            <w:tcW w:w="1800" w:type="dxa"/>
            <w:shd w:val="clear" w:color="auto" w:fill="auto"/>
            <w:vAlign w:val="center"/>
          </w:tcPr>
          <w:p w14:paraId="65746EFD"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51.80 (302)</w:t>
            </w:r>
          </w:p>
        </w:tc>
      </w:tr>
      <w:tr w:rsidR="00CF4078" w:rsidRPr="00BC012B" w14:paraId="147830A1" w14:textId="77777777" w:rsidTr="00B809AE">
        <w:trPr>
          <w:trHeight w:val="638"/>
        </w:trPr>
        <w:tc>
          <w:tcPr>
            <w:tcW w:w="7202" w:type="dxa"/>
            <w:shd w:val="clear" w:color="auto" w:fill="auto"/>
            <w:vAlign w:val="center"/>
          </w:tcPr>
          <w:p w14:paraId="364C3F7D"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am too nervous to approach/use the service</w:t>
            </w:r>
          </w:p>
        </w:tc>
        <w:tc>
          <w:tcPr>
            <w:tcW w:w="1800" w:type="dxa"/>
            <w:shd w:val="clear" w:color="auto" w:fill="auto"/>
            <w:vAlign w:val="center"/>
          </w:tcPr>
          <w:p w14:paraId="262C81B1"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10.98 (64)</w:t>
            </w:r>
          </w:p>
        </w:tc>
      </w:tr>
      <w:tr w:rsidR="00CF4078" w:rsidRPr="00BC012B" w14:paraId="1A2E3B72" w14:textId="77777777" w:rsidTr="00B809AE">
        <w:trPr>
          <w:trHeight w:val="638"/>
        </w:trPr>
        <w:tc>
          <w:tcPr>
            <w:tcW w:w="7202" w:type="dxa"/>
            <w:shd w:val="clear" w:color="auto" w:fill="auto"/>
            <w:vAlign w:val="center"/>
          </w:tcPr>
          <w:p w14:paraId="61EE5558"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t takes too long to get my drugs checked</w:t>
            </w:r>
          </w:p>
        </w:tc>
        <w:tc>
          <w:tcPr>
            <w:tcW w:w="1800" w:type="dxa"/>
            <w:shd w:val="clear" w:color="auto" w:fill="auto"/>
            <w:vAlign w:val="center"/>
          </w:tcPr>
          <w:p w14:paraId="0F4D0E67"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5.49 (32)</w:t>
            </w:r>
          </w:p>
        </w:tc>
      </w:tr>
      <w:tr w:rsidR="00CF4078" w:rsidRPr="00BC012B" w14:paraId="0668E70C" w14:textId="77777777" w:rsidTr="00B809AE">
        <w:trPr>
          <w:trHeight w:val="638"/>
        </w:trPr>
        <w:tc>
          <w:tcPr>
            <w:tcW w:w="7202" w:type="dxa"/>
            <w:shd w:val="clear" w:color="auto" w:fill="auto"/>
            <w:vAlign w:val="center"/>
          </w:tcPr>
          <w:p w14:paraId="7AAB3677"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have never been concerned with the content/quality/purity of my substances</w:t>
            </w:r>
          </w:p>
        </w:tc>
        <w:tc>
          <w:tcPr>
            <w:tcW w:w="1800" w:type="dxa"/>
            <w:shd w:val="clear" w:color="auto" w:fill="auto"/>
            <w:vAlign w:val="center"/>
          </w:tcPr>
          <w:p w14:paraId="155559F6"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29.85 (174)</w:t>
            </w:r>
          </w:p>
        </w:tc>
      </w:tr>
      <w:tr w:rsidR="00CF4078" w:rsidRPr="00BC012B" w14:paraId="2F977C11" w14:textId="77777777" w:rsidTr="00B809AE">
        <w:trPr>
          <w:trHeight w:val="638"/>
        </w:trPr>
        <w:tc>
          <w:tcPr>
            <w:tcW w:w="7202" w:type="dxa"/>
            <w:shd w:val="clear" w:color="auto" w:fill="auto"/>
            <w:vAlign w:val="center"/>
          </w:tcPr>
          <w:p w14:paraId="01745F13"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don't want to give up some of my substance for checking</w:t>
            </w:r>
          </w:p>
        </w:tc>
        <w:tc>
          <w:tcPr>
            <w:tcW w:w="1800" w:type="dxa"/>
            <w:shd w:val="clear" w:color="auto" w:fill="auto"/>
            <w:vAlign w:val="center"/>
          </w:tcPr>
          <w:p w14:paraId="687019B7"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6.35 (37)</w:t>
            </w:r>
          </w:p>
        </w:tc>
      </w:tr>
      <w:tr w:rsidR="00CF4078" w:rsidRPr="00BC012B" w14:paraId="296A4615" w14:textId="77777777" w:rsidTr="00B809AE">
        <w:trPr>
          <w:trHeight w:val="638"/>
        </w:trPr>
        <w:tc>
          <w:tcPr>
            <w:tcW w:w="7202" w:type="dxa"/>
            <w:shd w:val="clear" w:color="auto" w:fill="auto"/>
            <w:vAlign w:val="center"/>
          </w:tcPr>
          <w:p w14:paraId="617F5D68"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The wait time was/is too long</w:t>
            </w:r>
          </w:p>
        </w:tc>
        <w:tc>
          <w:tcPr>
            <w:tcW w:w="1800" w:type="dxa"/>
            <w:shd w:val="clear" w:color="auto" w:fill="auto"/>
            <w:vAlign w:val="center"/>
          </w:tcPr>
          <w:p w14:paraId="6E2F58B0"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4.80 (28)</w:t>
            </w:r>
          </w:p>
        </w:tc>
      </w:tr>
      <w:tr w:rsidR="00CF4078" w:rsidRPr="00BC012B" w14:paraId="517E675E" w14:textId="77777777" w:rsidTr="00B809AE">
        <w:trPr>
          <w:trHeight w:val="638"/>
        </w:trPr>
        <w:tc>
          <w:tcPr>
            <w:tcW w:w="7202" w:type="dxa"/>
            <w:shd w:val="clear" w:color="auto" w:fill="auto"/>
            <w:vAlign w:val="center"/>
          </w:tcPr>
          <w:p w14:paraId="6D0F6E11"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can't be bothered going to get my drugs tested</w:t>
            </w:r>
          </w:p>
        </w:tc>
        <w:tc>
          <w:tcPr>
            <w:tcW w:w="1800" w:type="dxa"/>
            <w:shd w:val="clear" w:color="auto" w:fill="auto"/>
            <w:vAlign w:val="center"/>
          </w:tcPr>
          <w:p w14:paraId="03FE653C"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16.98 (99)</w:t>
            </w:r>
          </w:p>
        </w:tc>
      </w:tr>
      <w:tr w:rsidR="00CF4078" w:rsidRPr="00BC012B" w14:paraId="526324D4" w14:textId="77777777" w:rsidTr="00B809AE">
        <w:trPr>
          <w:trHeight w:val="638"/>
        </w:trPr>
        <w:tc>
          <w:tcPr>
            <w:tcW w:w="7202" w:type="dxa"/>
            <w:shd w:val="clear" w:color="auto" w:fill="auto"/>
            <w:vAlign w:val="center"/>
          </w:tcPr>
          <w:p w14:paraId="7950604E"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am worried about being judged by the individuals working for KnowYourStuffNZ</w:t>
            </w:r>
          </w:p>
        </w:tc>
        <w:tc>
          <w:tcPr>
            <w:tcW w:w="1800" w:type="dxa"/>
            <w:shd w:val="clear" w:color="auto" w:fill="auto"/>
            <w:vAlign w:val="center"/>
          </w:tcPr>
          <w:p w14:paraId="1B8B8467"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 xml:space="preserve">5.83 (34) </w:t>
            </w:r>
          </w:p>
        </w:tc>
      </w:tr>
      <w:tr w:rsidR="00CF4078" w:rsidRPr="00BC012B" w14:paraId="5C30DBC9" w14:textId="77777777" w:rsidTr="00B809AE">
        <w:trPr>
          <w:trHeight w:val="638"/>
        </w:trPr>
        <w:tc>
          <w:tcPr>
            <w:tcW w:w="7202" w:type="dxa"/>
            <w:shd w:val="clear" w:color="auto" w:fill="auto"/>
            <w:vAlign w:val="center"/>
          </w:tcPr>
          <w:p w14:paraId="4088C8CF"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am worried about being judged by other individuals using the drug checking service</w:t>
            </w:r>
          </w:p>
        </w:tc>
        <w:tc>
          <w:tcPr>
            <w:tcW w:w="1800" w:type="dxa"/>
            <w:shd w:val="clear" w:color="auto" w:fill="auto"/>
            <w:vAlign w:val="center"/>
          </w:tcPr>
          <w:p w14:paraId="5A8C8756"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5.49 (32)</w:t>
            </w:r>
          </w:p>
        </w:tc>
      </w:tr>
      <w:tr w:rsidR="00CF4078" w:rsidRPr="00BC012B" w14:paraId="0826F157" w14:textId="77777777" w:rsidTr="00B809AE">
        <w:trPr>
          <w:trHeight w:val="638"/>
        </w:trPr>
        <w:tc>
          <w:tcPr>
            <w:tcW w:w="7202" w:type="dxa"/>
            <w:shd w:val="clear" w:color="auto" w:fill="auto"/>
            <w:vAlign w:val="center"/>
          </w:tcPr>
          <w:p w14:paraId="596C9D49" w14:textId="77777777" w:rsidR="00CF4078" w:rsidRPr="00BC012B" w:rsidRDefault="00CF4078" w:rsidP="00B809AE">
            <w:pPr>
              <w:rPr>
                <w:rFonts w:ascii="Arial" w:hAnsi="Arial" w:cs="Arial"/>
                <w:sz w:val="20"/>
                <w:szCs w:val="20"/>
                <w:lang w:val="en-US"/>
              </w:rPr>
            </w:pPr>
            <w:r w:rsidRPr="00BC012B">
              <w:rPr>
                <w:rFonts w:ascii="Arial" w:hAnsi="Arial" w:cs="Arial"/>
                <w:color w:val="000000"/>
                <w:sz w:val="20"/>
                <w:szCs w:val="20"/>
                <w:lang w:val="en-US"/>
              </w:rPr>
              <w:t>I am worried that if I am seen using the drug checking service, it may negatively impact my career</w:t>
            </w:r>
          </w:p>
        </w:tc>
        <w:tc>
          <w:tcPr>
            <w:tcW w:w="1800" w:type="dxa"/>
            <w:shd w:val="clear" w:color="auto" w:fill="auto"/>
            <w:vAlign w:val="center"/>
          </w:tcPr>
          <w:p w14:paraId="36DAEF9B"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11.15 (65)</w:t>
            </w:r>
          </w:p>
        </w:tc>
      </w:tr>
      <w:tr w:rsidR="00CF4078" w:rsidRPr="00BC012B" w14:paraId="70620AEA" w14:textId="77777777" w:rsidTr="00B809AE">
        <w:trPr>
          <w:trHeight w:val="638"/>
        </w:trPr>
        <w:tc>
          <w:tcPr>
            <w:tcW w:w="7202" w:type="dxa"/>
            <w:tcBorders>
              <w:bottom w:val="single" w:sz="4" w:space="0" w:color="auto"/>
            </w:tcBorders>
            <w:shd w:val="clear" w:color="auto" w:fill="auto"/>
            <w:vAlign w:val="center"/>
          </w:tcPr>
          <w:p w14:paraId="59055CE3" w14:textId="77777777" w:rsidR="00CF4078" w:rsidRPr="00BC012B" w:rsidRDefault="00CF4078" w:rsidP="00B809AE">
            <w:pPr>
              <w:rPr>
                <w:rFonts w:ascii="Arial" w:hAnsi="Arial" w:cs="Arial"/>
                <w:color w:val="000000"/>
                <w:sz w:val="20"/>
                <w:szCs w:val="20"/>
                <w:lang w:val="en-US"/>
              </w:rPr>
            </w:pPr>
            <w:r w:rsidRPr="00BC012B">
              <w:rPr>
                <w:rFonts w:ascii="Arial" w:hAnsi="Arial" w:cs="Arial"/>
                <w:color w:val="000000"/>
                <w:sz w:val="20"/>
                <w:szCs w:val="20"/>
                <w:lang w:val="en-US"/>
              </w:rPr>
              <w:t>Other</w:t>
            </w:r>
          </w:p>
        </w:tc>
        <w:tc>
          <w:tcPr>
            <w:tcW w:w="1800" w:type="dxa"/>
            <w:tcBorders>
              <w:bottom w:val="single" w:sz="4" w:space="0" w:color="auto"/>
            </w:tcBorders>
            <w:shd w:val="clear" w:color="auto" w:fill="auto"/>
            <w:vAlign w:val="center"/>
          </w:tcPr>
          <w:p w14:paraId="3DC958D7" w14:textId="77777777" w:rsidR="00CF4078" w:rsidRPr="00BC012B" w:rsidRDefault="00CF4078" w:rsidP="00B809AE">
            <w:pPr>
              <w:jc w:val="center"/>
              <w:rPr>
                <w:rFonts w:ascii="Arial" w:hAnsi="Arial" w:cs="Arial"/>
                <w:sz w:val="20"/>
                <w:szCs w:val="20"/>
                <w:lang w:val="en-US"/>
              </w:rPr>
            </w:pPr>
            <w:r w:rsidRPr="00BC012B">
              <w:rPr>
                <w:rFonts w:ascii="Arial" w:hAnsi="Arial" w:cs="Arial"/>
                <w:sz w:val="20"/>
                <w:szCs w:val="20"/>
                <w:lang w:val="en-US"/>
              </w:rPr>
              <w:t>17.50 (102)</w:t>
            </w:r>
          </w:p>
        </w:tc>
      </w:tr>
      <w:tr w:rsidR="00CF4078" w:rsidRPr="00BC012B" w14:paraId="33476689" w14:textId="77777777" w:rsidTr="00B809AE">
        <w:trPr>
          <w:trHeight w:val="638"/>
        </w:trPr>
        <w:tc>
          <w:tcPr>
            <w:tcW w:w="9003" w:type="dxa"/>
            <w:gridSpan w:val="2"/>
            <w:tcBorders>
              <w:top w:val="single" w:sz="4" w:space="0" w:color="auto"/>
            </w:tcBorders>
            <w:shd w:val="clear" w:color="auto" w:fill="auto"/>
            <w:vAlign w:val="center"/>
          </w:tcPr>
          <w:p w14:paraId="7C49B8E7" w14:textId="77777777" w:rsidR="00CF4078" w:rsidRPr="00BC012B" w:rsidRDefault="00CF4078" w:rsidP="00B809AE">
            <w:pPr>
              <w:rPr>
                <w:rFonts w:ascii="Arial" w:hAnsi="Arial" w:cs="Arial"/>
                <w:lang w:val="en-US"/>
              </w:rPr>
            </w:pPr>
            <w:r w:rsidRPr="00BC012B">
              <w:rPr>
                <w:rFonts w:ascii="Arial" w:hAnsi="Arial" w:cs="Arial"/>
                <w:i/>
                <w:iCs/>
                <w:lang w:val="en-US"/>
              </w:rPr>
              <w:t>Note</w:t>
            </w:r>
            <w:r w:rsidRPr="00BC012B">
              <w:rPr>
                <w:rFonts w:ascii="Arial" w:hAnsi="Arial" w:cs="Arial"/>
                <w:lang w:val="en-US"/>
              </w:rPr>
              <w:t>. Multiple response items could be selected.</w:t>
            </w:r>
          </w:p>
        </w:tc>
      </w:tr>
    </w:tbl>
    <w:p w14:paraId="5827E3A5" w14:textId="7CE5130C" w:rsidR="00FE45F4" w:rsidRDefault="00FE45F4" w:rsidP="00904A8A">
      <w:pPr>
        <w:rPr>
          <w:rFonts w:ascii="Arial" w:hAnsi="Arial" w:cs="Arial"/>
          <w:kern w:val="2"/>
          <w14:ligatures w14:val="standardContextual"/>
        </w:rPr>
      </w:pPr>
    </w:p>
    <w:p w14:paraId="1465B6FE" w14:textId="39651D20" w:rsidR="009324DA" w:rsidRDefault="009324DA">
      <w:pPr>
        <w:rPr>
          <w:rFonts w:ascii="Arial" w:hAnsi="Arial" w:cs="Arial"/>
          <w:kern w:val="2"/>
          <w14:ligatures w14:val="standardContextual"/>
        </w:rPr>
      </w:pPr>
    </w:p>
    <w:tbl>
      <w:tblPr>
        <w:tblpPr w:leftFromText="180" w:rightFromText="180" w:vertAnchor="page" w:horzAnchor="margin" w:tblpXSpec="center" w:tblpY="601"/>
        <w:tblW w:w="6058" w:type="pct"/>
        <w:tblLayout w:type="fixed"/>
        <w:tblCellMar>
          <w:left w:w="0" w:type="dxa"/>
          <w:right w:w="0" w:type="dxa"/>
        </w:tblCellMar>
        <w:tblLook w:val="0000" w:firstRow="0" w:lastRow="0" w:firstColumn="0" w:lastColumn="0" w:noHBand="0" w:noVBand="0"/>
      </w:tblPr>
      <w:tblGrid>
        <w:gridCol w:w="5401"/>
        <w:gridCol w:w="1617"/>
        <w:gridCol w:w="1617"/>
        <w:gridCol w:w="2692"/>
        <w:gridCol w:w="14"/>
      </w:tblGrid>
      <w:tr w:rsidR="009324DA" w:rsidRPr="007E0E50" w14:paraId="0F248CDB" w14:textId="77777777" w:rsidTr="00E734DF">
        <w:trPr>
          <w:cantSplit/>
          <w:trHeight w:val="203"/>
        </w:trPr>
        <w:tc>
          <w:tcPr>
            <w:tcW w:w="5000" w:type="pct"/>
            <w:gridSpan w:val="5"/>
            <w:tcBorders>
              <w:left w:val="nil"/>
              <w:bottom w:val="single" w:sz="4" w:space="0" w:color="auto"/>
            </w:tcBorders>
            <w:shd w:val="clear" w:color="auto" w:fill="auto"/>
            <w:vAlign w:val="center"/>
          </w:tcPr>
          <w:p w14:paraId="447EC25E" w14:textId="7B18B25C" w:rsidR="009324DA" w:rsidRPr="00EE3A7A" w:rsidRDefault="009324DA" w:rsidP="009324DA">
            <w:pPr>
              <w:rPr>
                <w:rFonts w:ascii="Arial" w:hAnsi="Arial" w:cs="Arial"/>
                <w:b/>
                <w:bCs/>
                <w:lang w:val="en-US"/>
              </w:rPr>
            </w:pPr>
            <w:r>
              <w:rPr>
                <w:rFonts w:ascii="Arial" w:hAnsi="Arial" w:cs="Arial"/>
                <w:b/>
                <w:bCs/>
                <w:lang w:val="en-US"/>
              </w:rPr>
              <w:lastRenderedPageBreak/>
              <w:t>Table</w:t>
            </w:r>
            <w:r w:rsidRPr="00EE3A7A">
              <w:rPr>
                <w:rFonts w:ascii="Arial" w:hAnsi="Arial" w:cs="Arial"/>
                <w:b/>
                <w:bCs/>
                <w:lang w:val="en-US"/>
              </w:rPr>
              <w:t xml:space="preserve"> </w:t>
            </w:r>
            <w:r>
              <w:rPr>
                <w:rFonts w:ascii="Arial" w:hAnsi="Arial" w:cs="Arial"/>
                <w:b/>
                <w:bCs/>
                <w:lang w:val="en-US"/>
              </w:rPr>
              <w:t>S</w:t>
            </w:r>
            <w:r w:rsidR="00C54E38">
              <w:rPr>
                <w:rFonts w:ascii="Arial" w:hAnsi="Arial" w:cs="Arial"/>
                <w:b/>
                <w:bCs/>
                <w:lang w:val="en-US"/>
              </w:rPr>
              <w:t>7</w:t>
            </w:r>
          </w:p>
          <w:p w14:paraId="4DF37035" w14:textId="77777777" w:rsidR="009324DA" w:rsidRDefault="009324DA" w:rsidP="009324DA">
            <w:pPr>
              <w:rPr>
                <w:rFonts w:ascii="Arial" w:hAnsi="Arial" w:cs="Arial"/>
                <w:sz w:val="18"/>
                <w:szCs w:val="18"/>
              </w:rPr>
            </w:pPr>
            <w:r>
              <w:rPr>
                <w:rFonts w:ascii="Arial" w:hAnsi="Arial" w:cs="Arial"/>
                <w:i/>
                <w:iCs/>
                <w:lang w:val="en-US"/>
              </w:rPr>
              <w:t>Mann-Whitney U tests (MDMA harm vs. no MDMA harm) of MDMA-related Harm Reduction Behaviour Frequency</w:t>
            </w:r>
          </w:p>
        </w:tc>
      </w:tr>
      <w:tr w:rsidR="00E734DF" w:rsidRPr="007E0E50" w14:paraId="75837B0C" w14:textId="77777777" w:rsidTr="00E734DF">
        <w:trPr>
          <w:gridAfter w:val="1"/>
          <w:wAfter w:w="7" w:type="pct"/>
          <w:cantSplit/>
          <w:trHeight w:val="203"/>
        </w:trPr>
        <w:tc>
          <w:tcPr>
            <w:tcW w:w="2381" w:type="pct"/>
            <w:tcBorders>
              <w:top w:val="single" w:sz="4" w:space="0" w:color="auto"/>
              <w:left w:val="nil"/>
              <w:bottom w:val="single" w:sz="4" w:space="0" w:color="auto"/>
            </w:tcBorders>
            <w:shd w:val="clear" w:color="auto" w:fill="FFFFFF"/>
            <w:vAlign w:val="center"/>
          </w:tcPr>
          <w:p w14:paraId="083C5ABE"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Item</w:t>
            </w:r>
          </w:p>
        </w:tc>
        <w:tc>
          <w:tcPr>
            <w:tcW w:w="713" w:type="pct"/>
            <w:tcBorders>
              <w:top w:val="single" w:sz="4" w:space="0" w:color="auto"/>
              <w:bottom w:val="single" w:sz="4" w:space="0" w:color="auto"/>
            </w:tcBorders>
            <w:shd w:val="clear" w:color="auto" w:fill="FFFFFF"/>
            <w:vAlign w:val="center"/>
          </w:tcPr>
          <w:p w14:paraId="0E71F2CF"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 xml:space="preserve">Mean Ranks, </w:t>
            </w:r>
            <w:r w:rsidRPr="004B28C3">
              <w:rPr>
                <w:rFonts w:ascii="Arial" w:hAnsi="Arial" w:cs="Arial"/>
                <w:sz w:val="20"/>
                <w:szCs w:val="20"/>
              </w:rPr>
              <w:br/>
              <w:t>MDMA Harm</w:t>
            </w:r>
          </w:p>
        </w:tc>
        <w:tc>
          <w:tcPr>
            <w:tcW w:w="713" w:type="pct"/>
            <w:tcBorders>
              <w:top w:val="single" w:sz="4" w:space="0" w:color="auto"/>
              <w:right w:val="nil"/>
            </w:tcBorders>
            <w:vAlign w:val="center"/>
          </w:tcPr>
          <w:p w14:paraId="447CA320"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Mean Ranks,</w:t>
            </w:r>
            <w:r w:rsidRPr="004B28C3">
              <w:rPr>
                <w:rFonts w:ascii="Arial" w:hAnsi="Arial" w:cs="Arial"/>
                <w:sz w:val="20"/>
                <w:szCs w:val="20"/>
              </w:rPr>
              <w:br/>
              <w:t>no MDMA Harm</w:t>
            </w:r>
          </w:p>
        </w:tc>
        <w:tc>
          <w:tcPr>
            <w:tcW w:w="1187" w:type="pct"/>
            <w:tcBorders>
              <w:top w:val="single" w:sz="4" w:space="0" w:color="auto"/>
              <w:right w:val="nil"/>
            </w:tcBorders>
            <w:vAlign w:val="center"/>
          </w:tcPr>
          <w:p w14:paraId="7C8AD7BD"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 xml:space="preserve">Mann-Whitney U, </w:t>
            </w:r>
            <w:r w:rsidRPr="004B28C3">
              <w:rPr>
                <w:rFonts w:ascii="Arial" w:hAnsi="Arial" w:cs="Arial"/>
                <w:i/>
                <w:iCs/>
                <w:sz w:val="20"/>
                <w:szCs w:val="20"/>
              </w:rPr>
              <w:t>Z</w:t>
            </w:r>
            <w:r w:rsidRPr="004B28C3">
              <w:rPr>
                <w:rFonts w:ascii="Arial" w:hAnsi="Arial" w:cs="Arial"/>
                <w:sz w:val="20"/>
                <w:szCs w:val="20"/>
              </w:rPr>
              <w:t>,</w:t>
            </w:r>
            <w:r w:rsidRPr="004B28C3">
              <w:rPr>
                <w:rFonts w:ascii="Arial" w:hAnsi="Arial" w:cs="Arial"/>
                <w:i/>
                <w:iCs/>
                <w:sz w:val="20"/>
                <w:szCs w:val="20"/>
              </w:rPr>
              <w:t xml:space="preserve"> p</w:t>
            </w:r>
          </w:p>
        </w:tc>
      </w:tr>
      <w:tr w:rsidR="00E734DF" w:rsidRPr="007E0E50" w14:paraId="46281DC8" w14:textId="77777777" w:rsidTr="00E734DF">
        <w:trPr>
          <w:gridAfter w:val="1"/>
          <w:wAfter w:w="7" w:type="pct"/>
          <w:cantSplit/>
          <w:trHeight w:val="270"/>
        </w:trPr>
        <w:tc>
          <w:tcPr>
            <w:tcW w:w="2381" w:type="pct"/>
            <w:tcBorders>
              <w:top w:val="single" w:sz="4" w:space="0" w:color="auto"/>
              <w:left w:val="nil"/>
            </w:tcBorders>
            <w:shd w:val="clear" w:color="auto" w:fill="auto"/>
            <w:vAlign w:val="center"/>
          </w:tcPr>
          <w:p w14:paraId="50147245"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source/buy my MDMA from a reliable and trusted person</w:t>
            </w:r>
          </w:p>
        </w:tc>
        <w:tc>
          <w:tcPr>
            <w:tcW w:w="713" w:type="pct"/>
            <w:tcBorders>
              <w:top w:val="single" w:sz="4" w:space="0" w:color="auto"/>
            </w:tcBorders>
            <w:shd w:val="clear" w:color="auto" w:fill="auto"/>
            <w:vAlign w:val="center"/>
          </w:tcPr>
          <w:p w14:paraId="3B70A519"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34.98</w:t>
            </w:r>
          </w:p>
        </w:tc>
        <w:tc>
          <w:tcPr>
            <w:tcW w:w="713" w:type="pct"/>
            <w:tcBorders>
              <w:top w:val="single" w:sz="4" w:space="0" w:color="auto"/>
            </w:tcBorders>
            <w:vAlign w:val="center"/>
          </w:tcPr>
          <w:p w14:paraId="6B7A765D"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5.02</w:t>
            </w:r>
          </w:p>
        </w:tc>
        <w:tc>
          <w:tcPr>
            <w:tcW w:w="1187" w:type="pct"/>
            <w:tcBorders>
              <w:top w:val="single" w:sz="4" w:space="0" w:color="auto"/>
            </w:tcBorders>
            <w:vAlign w:val="center"/>
          </w:tcPr>
          <w:p w14:paraId="541BB629"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1517, -3.965, &lt; 0.001</w:t>
            </w:r>
          </w:p>
        </w:tc>
      </w:tr>
      <w:tr w:rsidR="00E734DF" w:rsidRPr="007E0E50" w14:paraId="7EF847BD" w14:textId="77777777" w:rsidTr="00E734DF">
        <w:trPr>
          <w:gridAfter w:val="1"/>
          <w:wAfter w:w="7" w:type="pct"/>
          <w:cantSplit/>
          <w:trHeight w:val="266"/>
        </w:trPr>
        <w:tc>
          <w:tcPr>
            <w:tcW w:w="2381" w:type="pct"/>
            <w:tcBorders>
              <w:left w:val="nil"/>
            </w:tcBorders>
            <w:shd w:val="clear" w:color="auto" w:fill="auto"/>
            <w:vAlign w:val="center"/>
          </w:tcPr>
          <w:p w14:paraId="0C0B6829"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plan my use of MDMA in advance</w:t>
            </w:r>
          </w:p>
        </w:tc>
        <w:tc>
          <w:tcPr>
            <w:tcW w:w="713" w:type="pct"/>
            <w:shd w:val="clear" w:color="auto" w:fill="auto"/>
            <w:vAlign w:val="center"/>
          </w:tcPr>
          <w:p w14:paraId="2CA7B2F4"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27.41</w:t>
            </w:r>
          </w:p>
        </w:tc>
        <w:tc>
          <w:tcPr>
            <w:tcW w:w="713" w:type="pct"/>
            <w:vAlign w:val="center"/>
          </w:tcPr>
          <w:p w14:paraId="38890E1D"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6.30</w:t>
            </w:r>
          </w:p>
        </w:tc>
        <w:tc>
          <w:tcPr>
            <w:tcW w:w="1187" w:type="pct"/>
            <w:vAlign w:val="center"/>
          </w:tcPr>
          <w:p w14:paraId="7CEF2F58"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2515.5, -3496, &lt; 0.001</w:t>
            </w:r>
          </w:p>
        </w:tc>
      </w:tr>
      <w:tr w:rsidR="00E734DF" w:rsidRPr="007E0E50" w14:paraId="5218B64F" w14:textId="77777777" w:rsidTr="00E734DF">
        <w:trPr>
          <w:gridAfter w:val="1"/>
          <w:wAfter w:w="7" w:type="pct"/>
          <w:cantSplit/>
          <w:trHeight w:val="266"/>
        </w:trPr>
        <w:tc>
          <w:tcPr>
            <w:tcW w:w="2381" w:type="pct"/>
            <w:tcBorders>
              <w:left w:val="nil"/>
            </w:tcBorders>
            <w:shd w:val="clear" w:color="auto" w:fill="auto"/>
            <w:vAlign w:val="center"/>
          </w:tcPr>
          <w:p w14:paraId="15E518C5"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take MDMA that is offered to me by strangers</w:t>
            </w:r>
          </w:p>
        </w:tc>
        <w:tc>
          <w:tcPr>
            <w:tcW w:w="713" w:type="pct"/>
            <w:shd w:val="clear" w:color="auto" w:fill="auto"/>
            <w:vAlign w:val="center"/>
          </w:tcPr>
          <w:p w14:paraId="10F401D4"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375.84</w:t>
            </w:r>
          </w:p>
        </w:tc>
        <w:tc>
          <w:tcPr>
            <w:tcW w:w="713" w:type="pct"/>
            <w:vAlign w:val="center"/>
          </w:tcPr>
          <w:p w14:paraId="7BF6E7B2"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71.85</w:t>
            </w:r>
          </w:p>
        </w:tc>
        <w:tc>
          <w:tcPr>
            <w:tcW w:w="1187" w:type="pct"/>
            <w:vAlign w:val="center"/>
          </w:tcPr>
          <w:p w14:paraId="4A239505"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0833, -4.139, &lt; 0.001</w:t>
            </w:r>
          </w:p>
        </w:tc>
      </w:tr>
      <w:tr w:rsidR="00E734DF" w:rsidRPr="007E0E50" w14:paraId="2658F9F7" w14:textId="77777777" w:rsidTr="00E734DF">
        <w:trPr>
          <w:gridAfter w:val="1"/>
          <w:wAfter w:w="7" w:type="pct"/>
          <w:cantSplit/>
          <w:trHeight w:val="266"/>
        </w:trPr>
        <w:tc>
          <w:tcPr>
            <w:tcW w:w="2381" w:type="pct"/>
            <w:tcBorders>
              <w:left w:val="nil"/>
            </w:tcBorders>
            <w:shd w:val="clear" w:color="auto" w:fill="auto"/>
            <w:vAlign w:val="center"/>
          </w:tcPr>
          <w:p w14:paraId="1916D835"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When I take MDMA, I don’t take too much so that I am always in control and aware of my surroundings</w:t>
            </w:r>
          </w:p>
        </w:tc>
        <w:tc>
          <w:tcPr>
            <w:tcW w:w="713" w:type="pct"/>
            <w:shd w:val="clear" w:color="auto" w:fill="auto"/>
            <w:vAlign w:val="center"/>
          </w:tcPr>
          <w:p w14:paraId="1C712520"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57.49</w:t>
            </w:r>
          </w:p>
        </w:tc>
        <w:tc>
          <w:tcPr>
            <w:tcW w:w="713" w:type="pct"/>
            <w:vAlign w:val="center"/>
          </w:tcPr>
          <w:p w14:paraId="3BA9F51F"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1.23</w:t>
            </w:r>
          </w:p>
        </w:tc>
        <w:tc>
          <w:tcPr>
            <w:tcW w:w="1187" w:type="pct"/>
            <w:vAlign w:val="center"/>
          </w:tcPr>
          <w:p w14:paraId="022D7E75"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38545, -4.955, &lt; 0.001</w:t>
            </w:r>
          </w:p>
        </w:tc>
      </w:tr>
      <w:tr w:rsidR="00E734DF" w:rsidRPr="007E0E50" w14:paraId="009755A4" w14:textId="77777777" w:rsidTr="00E734DF">
        <w:trPr>
          <w:gridAfter w:val="1"/>
          <w:wAfter w:w="7" w:type="pct"/>
          <w:cantSplit/>
          <w:trHeight w:val="266"/>
        </w:trPr>
        <w:tc>
          <w:tcPr>
            <w:tcW w:w="2381" w:type="pct"/>
            <w:tcBorders>
              <w:left w:val="nil"/>
            </w:tcBorders>
            <w:shd w:val="clear" w:color="auto" w:fill="auto"/>
            <w:vAlign w:val="center"/>
          </w:tcPr>
          <w:p w14:paraId="3E7A39B2"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set a limit on how much MDMA I will take in a session and do not exceed that limit</w:t>
            </w:r>
          </w:p>
        </w:tc>
        <w:tc>
          <w:tcPr>
            <w:tcW w:w="713" w:type="pct"/>
            <w:shd w:val="clear" w:color="auto" w:fill="auto"/>
            <w:vAlign w:val="center"/>
          </w:tcPr>
          <w:p w14:paraId="72043EA6"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30.68</w:t>
            </w:r>
          </w:p>
        </w:tc>
        <w:tc>
          <w:tcPr>
            <w:tcW w:w="713" w:type="pct"/>
            <w:vAlign w:val="center"/>
          </w:tcPr>
          <w:p w14:paraId="27E4501B"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5.75</w:t>
            </w:r>
          </w:p>
        </w:tc>
        <w:tc>
          <w:tcPr>
            <w:tcW w:w="1187" w:type="pct"/>
            <w:vAlign w:val="center"/>
          </w:tcPr>
          <w:p w14:paraId="7CE1E190"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2084, -3.5335, &lt; 0.001</w:t>
            </w:r>
          </w:p>
        </w:tc>
      </w:tr>
      <w:tr w:rsidR="00E734DF" w:rsidRPr="007E0E50" w14:paraId="7856B412" w14:textId="77777777" w:rsidTr="00E734DF">
        <w:trPr>
          <w:gridAfter w:val="1"/>
          <w:wAfter w:w="7" w:type="pct"/>
          <w:cantSplit/>
          <w:trHeight w:val="266"/>
        </w:trPr>
        <w:tc>
          <w:tcPr>
            <w:tcW w:w="2381" w:type="pct"/>
            <w:tcBorders>
              <w:left w:val="nil"/>
            </w:tcBorders>
            <w:shd w:val="clear" w:color="auto" w:fill="auto"/>
            <w:vAlign w:val="center"/>
          </w:tcPr>
          <w:p w14:paraId="48BD1FA9"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am cautious about mixing MDMA with other stimulant drugs</w:t>
            </w:r>
          </w:p>
        </w:tc>
        <w:tc>
          <w:tcPr>
            <w:tcW w:w="713" w:type="pct"/>
            <w:shd w:val="clear" w:color="auto" w:fill="auto"/>
            <w:vAlign w:val="center"/>
          </w:tcPr>
          <w:p w14:paraId="1A74813F"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36.64</w:t>
            </w:r>
          </w:p>
        </w:tc>
        <w:tc>
          <w:tcPr>
            <w:tcW w:w="713" w:type="pct"/>
            <w:vAlign w:val="center"/>
          </w:tcPr>
          <w:p w14:paraId="028F0D94"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4.74</w:t>
            </w:r>
          </w:p>
        </w:tc>
        <w:tc>
          <w:tcPr>
            <w:tcW w:w="1187" w:type="pct"/>
            <w:vAlign w:val="center"/>
          </w:tcPr>
          <w:p w14:paraId="4508A960"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1297.5, -3.868, &lt; 0.001</w:t>
            </w:r>
          </w:p>
        </w:tc>
      </w:tr>
      <w:tr w:rsidR="00E734DF" w:rsidRPr="007E0E50" w14:paraId="090CFE31" w14:textId="77777777" w:rsidTr="00E734DF">
        <w:trPr>
          <w:gridAfter w:val="1"/>
          <w:wAfter w:w="7" w:type="pct"/>
          <w:cantSplit/>
          <w:trHeight w:val="266"/>
        </w:trPr>
        <w:tc>
          <w:tcPr>
            <w:tcW w:w="2381" w:type="pct"/>
            <w:tcBorders>
              <w:left w:val="nil"/>
            </w:tcBorders>
            <w:shd w:val="clear" w:color="auto" w:fill="auto"/>
            <w:vAlign w:val="center"/>
          </w:tcPr>
          <w:p w14:paraId="31471279"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am cautious about mixing MDMA with alcohol</w:t>
            </w:r>
          </w:p>
        </w:tc>
        <w:tc>
          <w:tcPr>
            <w:tcW w:w="713" w:type="pct"/>
            <w:shd w:val="clear" w:color="auto" w:fill="auto"/>
            <w:vAlign w:val="center"/>
          </w:tcPr>
          <w:p w14:paraId="0E9C7038"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31.49</w:t>
            </w:r>
          </w:p>
        </w:tc>
        <w:tc>
          <w:tcPr>
            <w:tcW w:w="713" w:type="pct"/>
            <w:vAlign w:val="center"/>
          </w:tcPr>
          <w:p w14:paraId="2289DA07"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5.61</w:t>
            </w:r>
          </w:p>
        </w:tc>
        <w:tc>
          <w:tcPr>
            <w:tcW w:w="1187" w:type="pct"/>
            <w:vAlign w:val="center"/>
          </w:tcPr>
          <w:p w14:paraId="1D7E158A"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1977.5, -3.531, &lt; 0.001</w:t>
            </w:r>
          </w:p>
        </w:tc>
      </w:tr>
      <w:tr w:rsidR="00E734DF" w:rsidRPr="007E0E50" w14:paraId="7EC883F1" w14:textId="77777777" w:rsidTr="00E734DF">
        <w:trPr>
          <w:gridAfter w:val="1"/>
          <w:wAfter w:w="7" w:type="pct"/>
          <w:cantSplit/>
          <w:trHeight w:val="266"/>
        </w:trPr>
        <w:tc>
          <w:tcPr>
            <w:tcW w:w="2381" w:type="pct"/>
            <w:tcBorders>
              <w:left w:val="nil"/>
            </w:tcBorders>
            <w:shd w:val="clear" w:color="auto" w:fill="auto"/>
            <w:vAlign w:val="center"/>
          </w:tcPr>
          <w:p w14:paraId="528053F9"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space out the occasions where I use MDMA well</w:t>
            </w:r>
          </w:p>
        </w:tc>
        <w:tc>
          <w:tcPr>
            <w:tcW w:w="713" w:type="pct"/>
            <w:shd w:val="clear" w:color="auto" w:fill="auto"/>
            <w:vAlign w:val="center"/>
          </w:tcPr>
          <w:p w14:paraId="20225DD0"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16.26</w:t>
            </w:r>
          </w:p>
        </w:tc>
        <w:tc>
          <w:tcPr>
            <w:tcW w:w="713" w:type="pct"/>
            <w:vAlign w:val="center"/>
          </w:tcPr>
          <w:p w14:paraId="6175ACAF"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8.18</w:t>
            </w:r>
          </w:p>
        </w:tc>
        <w:tc>
          <w:tcPr>
            <w:tcW w:w="1187" w:type="pct"/>
            <w:vAlign w:val="center"/>
          </w:tcPr>
          <w:p w14:paraId="7A6E9149"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3987.5, -2.846, 0.004</w:t>
            </w:r>
          </w:p>
        </w:tc>
      </w:tr>
      <w:tr w:rsidR="00E734DF" w:rsidRPr="007E0E50" w14:paraId="6C717EEB" w14:textId="77777777" w:rsidTr="00E734DF">
        <w:trPr>
          <w:gridAfter w:val="1"/>
          <w:wAfter w:w="7" w:type="pct"/>
          <w:cantSplit/>
          <w:trHeight w:val="266"/>
        </w:trPr>
        <w:tc>
          <w:tcPr>
            <w:tcW w:w="2381" w:type="pct"/>
            <w:tcBorders>
              <w:left w:val="nil"/>
            </w:tcBorders>
            <w:shd w:val="clear" w:color="auto" w:fill="auto"/>
            <w:vAlign w:val="center"/>
          </w:tcPr>
          <w:p w14:paraId="6D7AC071"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When I take MDMA, I wait until I am feeling the effects before taking another dose</w:t>
            </w:r>
          </w:p>
        </w:tc>
        <w:tc>
          <w:tcPr>
            <w:tcW w:w="713" w:type="pct"/>
            <w:shd w:val="clear" w:color="auto" w:fill="auto"/>
            <w:vAlign w:val="center"/>
          </w:tcPr>
          <w:p w14:paraId="19358DB0"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99.83</w:t>
            </w:r>
          </w:p>
        </w:tc>
        <w:tc>
          <w:tcPr>
            <w:tcW w:w="713" w:type="pct"/>
            <w:vAlign w:val="center"/>
          </w:tcPr>
          <w:p w14:paraId="36895C4D"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50.96</w:t>
            </w:r>
          </w:p>
        </w:tc>
        <w:tc>
          <w:tcPr>
            <w:tcW w:w="1187" w:type="pct"/>
            <w:vAlign w:val="center"/>
          </w:tcPr>
          <w:p w14:paraId="4EA6B4C3"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6156, -2.125, 0.034</w:t>
            </w:r>
          </w:p>
        </w:tc>
      </w:tr>
      <w:tr w:rsidR="00E734DF" w:rsidRPr="007E0E50" w14:paraId="09C35BE1" w14:textId="77777777" w:rsidTr="00E734DF">
        <w:trPr>
          <w:gridAfter w:val="1"/>
          <w:wAfter w:w="7" w:type="pct"/>
          <w:cantSplit/>
          <w:trHeight w:val="266"/>
        </w:trPr>
        <w:tc>
          <w:tcPr>
            <w:tcW w:w="2381" w:type="pct"/>
            <w:tcBorders>
              <w:left w:val="nil"/>
            </w:tcBorders>
            <w:shd w:val="clear" w:color="auto" w:fill="auto"/>
            <w:vAlign w:val="center"/>
          </w:tcPr>
          <w:p w14:paraId="591EF4A8"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am confident that my MDMA is actually MDMA before I take it</w:t>
            </w:r>
          </w:p>
        </w:tc>
        <w:tc>
          <w:tcPr>
            <w:tcW w:w="713" w:type="pct"/>
            <w:shd w:val="clear" w:color="auto" w:fill="auto"/>
            <w:vAlign w:val="center"/>
          </w:tcPr>
          <w:p w14:paraId="139CB178"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25.52</w:t>
            </w:r>
          </w:p>
        </w:tc>
        <w:tc>
          <w:tcPr>
            <w:tcW w:w="713" w:type="pct"/>
            <w:vAlign w:val="center"/>
          </w:tcPr>
          <w:p w14:paraId="7D50F34D"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6.62</w:t>
            </w:r>
          </w:p>
        </w:tc>
        <w:tc>
          <w:tcPr>
            <w:tcW w:w="1187" w:type="pct"/>
            <w:vAlign w:val="center"/>
          </w:tcPr>
          <w:p w14:paraId="2592BF58"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2765, -3.363, &lt; 0.001</w:t>
            </w:r>
          </w:p>
        </w:tc>
      </w:tr>
      <w:tr w:rsidR="00E734DF" w:rsidRPr="007E0E50" w14:paraId="049AA3CA" w14:textId="77777777" w:rsidTr="00E734DF">
        <w:trPr>
          <w:gridAfter w:val="1"/>
          <w:wAfter w:w="7" w:type="pct"/>
          <w:cantSplit/>
          <w:trHeight w:val="266"/>
        </w:trPr>
        <w:tc>
          <w:tcPr>
            <w:tcW w:w="2381" w:type="pct"/>
            <w:tcBorders>
              <w:left w:val="nil"/>
            </w:tcBorders>
            <w:shd w:val="clear" w:color="auto" w:fill="auto"/>
            <w:vAlign w:val="center"/>
          </w:tcPr>
          <w:p w14:paraId="26A8701A"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Following MDMA use, I make sure to get a good amount of rest</w:t>
            </w:r>
          </w:p>
        </w:tc>
        <w:tc>
          <w:tcPr>
            <w:tcW w:w="713" w:type="pct"/>
            <w:shd w:val="clear" w:color="auto" w:fill="auto"/>
            <w:vAlign w:val="center"/>
          </w:tcPr>
          <w:p w14:paraId="26E1531D"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28.97</w:t>
            </w:r>
          </w:p>
        </w:tc>
        <w:tc>
          <w:tcPr>
            <w:tcW w:w="713" w:type="pct"/>
            <w:vAlign w:val="center"/>
          </w:tcPr>
          <w:p w14:paraId="2D3E45D2"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6.04</w:t>
            </w:r>
          </w:p>
        </w:tc>
        <w:tc>
          <w:tcPr>
            <w:tcW w:w="1187" w:type="pct"/>
            <w:vAlign w:val="center"/>
          </w:tcPr>
          <w:p w14:paraId="49094B4D"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2310, -3.561, &lt; 0.001</w:t>
            </w:r>
          </w:p>
        </w:tc>
      </w:tr>
      <w:tr w:rsidR="00E734DF" w:rsidRPr="007E0E50" w14:paraId="56A6D55A" w14:textId="77777777" w:rsidTr="00E734DF">
        <w:trPr>
          <w:gridAfter w:val="1"/>
          <w:wAfter w:w="7" w:type="pct"/>
          <w:cantSplit/>
          <w:trHeight w:val="266"/>
        </w:trPr>
        <w:tc>
          <w:tcPr>
            <w:tcW w:w="2381" w:type="pct"/>
            <w:tcBorders>
              <w:left w:val="nil"/>
            </w:tcBorders>
            <w:shd w:val="clear" w:color="auto" w:fill="auto"/>
            <w:vAlign w:val="center"/>
          </w:tcPr>
          <w:p w14:paraId="3B8A358E"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Prior to and following MDMA use, I make sure to have a healthy amount of nutrients (food, supplements, water)</w:t>
            </w:r>
          </w:p>
        </w:tc>
        <w:tc>
          <w:tcPr>
            <w:tcW w:w="713" w:type="pct"/>
            <w:shd w:val="clear" w:color="auto" w:fill="auto"/>
            <w:vAlign w:val="center"/>
          </w:tcPr>
          <w:p w14:paraId="403552C4"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68.16</w:t>
            </w:r>
          </w:p>
        </w:tc>
        <w:tc>
          <w:tcPr>
            <w:tcW w:w="713" w:type="pct"/>
            <w:vAlign w:val="center"/>
          </w:tcPr>
          <w:p w14:paraId="58B4FC4C"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39.43</w:t>
            </w:r>
          </w:p>
        </w:tc>
        <w:tc>
          <w:tcPr>
            <w:tcW w:w="1187" w:type="pct"/>
            <w:vAlign w:val="center"/>
          </w:tcPr>
          <w:p w14:paraId="323FDA4F"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37137.5, -5.439, &lt; 0.001</w:t>
            </w:r>
          </w:p>
        </w:tc>
      </w:tr>
      <w:tr w:rsidR="00E734DF" w:rsidRPr="007E0E50" w14:paraId="61B7073A" w14:textId="77777777" w:rsidTr="00E734DF">
        <w:trPr>
          <w:gridAfter w:val="1"/>
          <w:wAfter w:w="7" w:type="pct"/>
          <w:cantSplit/>
          <w:trHeight w:val="266"/>
        </w:trPr>
        <w:tc>
          <w:tcPr>
            <w:tcW w:w="2381" w:type="pct"/>
            <w:tcBorders>
              <w:left w:val="nil"/>
            </w:tcBorders>
            <w:shd w:val="clear" w:color="auto" w:fill="auto"/>
            <w:vAlign w:val="center"/>
          </w:tcPr>
          <w:p w14:paraId="5953B091"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seek out information about MDMA online when I want to know something</w:t>
            </w:r>
          </w:p>
        </w:tc>
        <w:tc>
          <w:tcPr>
            <w:tcW w:w="713" w:type="pct"/>
            <w:shd w:val="clear" w:color="auto" w:fill="auto"/>
            <w:vAlign w:val="center"/>
          </w:tcPr>
          <w:p w14:paraId="7AA98077"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77.52</w:t>
            </w:r>
          </w:p>
        </w:tc>
        <w:tc>
          <w:tcPr>
            <w:tcW w:w="713" w:type="pct"/>
            <w:vAlign w:val="center"/>
          </w:tcPr>
          <w:p w14:paraId="53B2549C"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54.71</w:t>
            </w:r>
          </w:p>
        </w:tc>
        <w:tc>
          <w:tcPr>
            <w:tcW w:w="1187" w:type="pct"/>
            <w:vAlign w:val="center"/>
          </w:tcPr>
          <w:p w14:paraId="7B64B66A"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49101.5, -0.986, 0.324</w:t>
            </w:r>
          </w:p>
        </w:tc>
      </w:tr>
      <w:tr w:rsidR="00E734DF" w:rsidRPr="007E0E50" w14:paraId="1203B119" w14:textId="77777777" w:rsidTr="00E734DF">
        <w:trPr>
          <w:gridAfter w:val="1"/>
          <w:wAfter w:w="7" w:type="pct"/>
          <w:cantSplit/>
          <w:trHeight w:val="266"/>
        </w:trPr>
        <w:tc>
          <w:tcPr>
            <w:tcW w:w="2381" w:type="pct"/>
            <w:tcBorders>
              <w:left w:val="nil"/>
            </w:tcBorders>
            <w:shd w:val="clear" w:color="auto" w:fill="auto"/>
            <w:vAlign w:val="center"/>
          </w:tcPr>
          <w:p w14:paraId="459D2CB0"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 seek out information about MDMA from people I know and trust when I want to know something</w:t>
            </w:r>
          </w:p>
        </w:tc>
        <w:tc>
          <w:tcPr>
            <w:tcW w:w="713" w:type="pct"/>
            <w:shd w:val="clear" w:color="auto" w:fill="auto"/>
            <w:vAlign w:val="center"/>
          </w:tcPr>
          <w:p w14:paraId="39C83601"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11.30</w:t>
            </w:r>
          </w:p>
        </w:tc>
        <w:tc>
          <w:tcPr>
            <w:tcW w:w="713" w:type="pct"/>
            <w:vAlign w:val="center"/>
          </w:tcPr>
          <w:p w14:paraId="50CC8493"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9.01</w:t>
            </w:r>
          </w:p>
        </w:tc>
        <w:tc>
          <w:tcPr>
            <w:tcW w:w="1187" w:type="pct"/>
            <w:vAlign w:val="center"/>
          </w:tcPr>
          <w:p w14:paraId="5106EECB"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4642.5, -2.614, 0.009</w:t>
            </w:r>
          </w:p>
        </w:tc>
      </w:tr>
      <w:tr w:rsidR="00E734DF" w:rsidRPr="007E0E50" w14:paraId="469A300C" w14:textId="77777777" w:rsidTr="00E734DF">
        <w:trPr>
          <w:gridAfter w:val="1"/>
          <w:wAfter w:w="7" w:type="pct"/>
          <w:cantSplit/>
          <w:trHeight w:val="266"/>
        </w:trPr>
        <w:tc>
          <w:tcPr>
            <w:tcW w:w="2381" w:type="pct"/>
            <w:tcBorders>
              <w:left w:val="nil"/>
            </w:tcBorders>
            <w:shd w:val="clear" w:color="auto" w:fill="auto"/>
            <w:vAlign w:val="center"/>
          </w:tcPr>
          <w:p w14:paraId="32ADCD45" w14:textId="77777777" w:rsidR="009324DA" w:rsidRPr="009F3E45" w:rsidRDefault="009324DA" w:rsidP="009324DA">
            <w:pPr>
              <w:rPr>
                <w:rFonts w:ascii="Arial" w:hAnsi="Arial" w:cs="Arial"/>
                <w:sz w:val="20"/>
                <w:szCs w:val="20"/>
              </w:rPr>
            </w:pPr>
            <w:r w:rsidRPr="009F3E45">
              <w:rPr>
                <w:rFonts w:ascii="Arial" w:hAnsi="Arial" w:cs="Arial"/>
                <w:sz w:val="20"/>
                <w:szCs w:val="20"/>
                <w:lang w:val="en-US"/>
              </w:rPr>
              <w:t>If a substance I thought was MDMA turns out to be another substance that I have not used, I seek out information about that substance online before deciding whether to consume it</w:t>
            </w:r>
          </w:p>
        </w:tc>
        <w:tc>
          <w:tcPr>
            <w:tcW w:w="713" w:type="pct"/>
            <w:shd w:val="clear" w:color="auto" w:fill="auto"/>
            <w:vAlign w:val="center"/>
          </w:tcPr>
          <w:p w14:paraId="50A8AAF4"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513.31</w:t>
            </w:r>
          </w:p>
        </w:tc>
        <w:tc>
          <w:tcPr>
            <w:tcW w:w="713" w:type="pct"/>
            <w:vAlign w:val="center"/>
          </w:tcPr>
          <w:p w14:paraId="71B33924" w14:textId="77777777" w:rsidR="009324DA" w:rsidRPr="009F3E45" w:rsidRDefault="009324DA" w:rsidP="009324DA">
            <w:pPr>
              <w:jc w:val="center"/>
              <w:rPr>
                <w:rFonts w:ascii="Arial" w:hAnsi="Arial" w:cs="Arial"/>
                <w:sz w:val="20"/>
                <w:szCs w:val="20"/>
              </w:rPr>
            </w:pPr>
            <w:r w:rsidRPr="009F3E45">
              <w:rPr>
                <w:rFonts w:ascii="Arial" w:hAnsi="Arial" w:cs="Arial"/>
                <w:sz w:val="20"/>
                <w:szCs w:val="20"/>
              </w:rPr>
              <w:t>448.68</w:t>
            </w:r>
          </w:p>
        </w:tc>
        <w:tc>
          <w:tcPr>
            <w:tcW w:w="1187" w:type="pct"/>
            <w:vAlign w:val="center"/>
          </w:tcPr>
          <w:p w14:paraId="03A40681" w14:textId="77777777" w:rsidR="009324DA" w:rsidRPr="004B28C3" w:rsidRDefault="009324DA" w:rsidP="009324DA">
            <w:pPr>
              <w:jc w:val="center"/>
              <w:rPr>
                <w:rFonts w:ascii="Arial" w:hAnsi="Arial" w:cs="Arial"/>
                <w:b/>
                <w:bCs/>
                <w:sz w:val="20"/>
                <w:szCs w:val="20"/>
              </w:rPr>
            </w:pPr>
            <w:r w:rsidRPr="004B28C3">
              <w:rPr>
                <w:rFonts w:ascii="Arial" w:hAnsi="Arial" w:cs="Arial"/>
                <w:b/>
                <w:bCs/>
                <w:sz w:val="20"/>
                <w:szCs w:val="20"/>
              </w:rPr>
              <w:t>44377, -2.923, 0.003</w:t>
            </w:r>
          </w:p>
        </w:tc>
      </w:tr>
      <w:tr w:rsidR="00E255F1" w:rsidRPr="007E0E50" w14:paraId="3E9C337B" w14:textId="77777777" w:rsidTr="00E734DF">
        <w:trPr>
          <w:gridAfter w:val="1"/>
          <w:wAfter w:w="7" w:type="pct"/>
          <w:cantSplit/>
          <w:trHeight w:val="271"/>
        </w:trPr>
        <w:tc>
          <w:tcPr>
            <w:tcW w:w="2381" w:type="pct"/>
            <w:tcBorders>
              <w:left w:val="nil"/>
              <w:bottom w:val="single" w:sz="4" w:space="0" w:color="auto"/>
            </w:tcBorders>
            <w:shd w:val="clear" w:color="auto" w:fill="auto"/>
            <w:vAlign w:val="center"/>
          </w:tcPr>
          <w:p w14:paraId="24320425" w14:textId="77777777" w:rsidR="009324DA" w:rsidRPr="004B28C3" w:rsidRDefault="009324DA" w:rsidP="009324DA">
            <w:pPr>
              <w:rPr>
                <w:rFonts w:ascii="Arial" w:hAnsi="Arial" w:cs="Arial"/>
                <w:sz w:val="20"/>
                <w:szCs w:val="20"/>
              </w:rPr>
            </w:pPr>
            <w:r w:rsidRPr="00EE3A7A">
              <w:rPr>
                <w:rFonts w:ascii="Arial" w:hAnsi="Arial" w:cs="Arial"/>
                <w:sz w:val="20"/>
                <w:szCs w:val="20"/>
                <w:lang w:val="en-US"/>
              </w:rPr>
              <w:t>If a substance I thought was MDMA turns out to be another substance that I have not used, I seek out information about that substance from people I know and trust before deciding whether to consume it</w:t>
            </w:r>
          </w:p>
        </w:tc>
        <w:tc>
          <w:tcPr>
            <w:tcW w:w="713" w:type="pct"/>
            <w:tcBorders>
              <w:bottom w:val="single" w:sz="4" w:space="0" w:color="auto"/>
            </w:tcBorders>
            <w:shd w:val="clear" w:color="auto" w:fill="auto"/>
            <w:vAlign w:val="center"/>
          </w:tcPr>
          <w:p w14:paraId="2DD5B35E"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490.28</w:t>
            </w:r>
          </w:p>
        </w:tc>
        <w:tc>
          <w:tcPr>
            <w:tcW w:w="713" w:type="pct"/>
            <w:tcBorders>
              <w:bottom w:val="single" w:sz="4" w:space="0" w:color="auto"/>
            </w:tcBorders>
            <w:vAlign w:val="center"/>
          </w:tcPr>
          <w:p w14:paraId="7A4EF244"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452.56</w:t>
            </w:r>
          </w:p>
        </w:tc>
        <w:tc>
          <w:tcPr>
            <w:tcW w:w="1187" w:type="pct"/>
            <w:tcBorders>
              <w:bottom w:val="single" w:sz="4" w:space="0" w:color="auto"/>
            </w:tcBorders>
            <w:vAlign w:val="center"/>
          </w:tcPr>
          <w:p w14:paraId="41B101BB" w14:textId="77777777" w:rsidR="009324DA" w:rsidRPr="004B28C3" w:rsidRDefault="009324DA" w:rsidP="009324DA">
            <w:pPr>
              <w:jc w:val="center"/>
              <w:rPr>
                <w:rFonts w:ascii="Arial" w:hAnsi="Arial" w:cs="Arial"/>
                <w:sz w:val="20"/>
                <w:szCs w:val="20"/>
              </w:rPr>
            </w:pPr>
            <w:r w:rsidRPr="004B28C3">
              <w:rPr>
                <w:rFonts w:ascii="Arial" w:hAnsi="Arial" w:cs="Arial"/>
                <w:sz w:val="20"/>
                <w:szCs w:val="20"/>
              </w:rPr>
              <w:t>47417, -1.594, 0.111</w:t>
            </w:r>
          </w:p>
        </w:tc>
      </w:tr>
      <w:tr w:rsidR="009324DA" w:rsidRPr="007E0E50" w14:paraId="22FD27E5" w14:textId="77777777" w:rsidTr="00E734DF">
        <w:trPr>
          <w:cantSplit/>
          <w:trHeight w:val="271"/>
        </w:trPr>
        <w:tc>
          <w:tcPr>
            <w:tcW w:w="5000" w:type="pct"/>
            <w:gridSpan w:val="5"/>
            <w:tcBorders>
              <w:top w:val="single" w:sz="4" w:space="0" w:color="auto"/>
              <w:left w:val="nil"/>
            </w:tcBorders>
            <w:shd w:val="clear" w:color="auto" w:fill="auto"/>
            <w:vAlign w:val="center"/>
          </w:tcPr>
          <w:p w14:paraId="096FD9A4" w14:textId="77777777" w:rsidR="009324DA" w:rsidRPr="004B28C3" w:rsidRDefault="009324DA" w:rsidP="009324DA">
            <w:pPr>
              <w:rPr>
                <w:rFonts w:ascii="Arial" w:hAnsi="Arial" w:cs="Arial"/>
                <w:sz w:val="20"/>
                <w:szCs w:val="20"/>
              </w:rPr>
            </w:pPr>
            <w:r w:rsidRPr="00A21278">
              <w:rPr>
                <w:rFonts w:ascii="Arial" w:hAnsi="Arial" w:cs="Arial"/>
                <w:i/>
                <w:iCs/>
                <w:lang w:val="en-US"/>
              </w:rPr>
              <w:t>Note</w:t>
            </w:r>
            <w:r>
              <w:rPr>
                <w:rFonts w:ascii="Arial" w:hAnsi="Arial" w:cs="Arial"/>
                <w:lang w:val="en-US"/>
              </w:rPr>
              <w:t>. Higher mean rank indicates lower frequency. Bold indicates a significant difference.</w:t>
            </w:r>
          </w:p>
        </w:tc>
      </w:tr>
    </w:tbl>
    <w:p w14:paraId="40B32521" w14:textId="77777777" w:rsidR="00FE45F4" w:rsidRDefault="00FE45F4" w:rsidP="00904A8A">
      <w:pPr>
        <w:rPr>
          <w:rFonts w:ascii="Arial" w:hAnsi="Arial" w:cs="Arial"/>
          <w:kern w:val="2"/>
          <w14:ligatures w14:val="standardContextual"/>
        </w:rPr>
      </w:pPr>
    </w:p>
    <w:p w14:paraId="6D6C8454" w14:textId="77777777" w:rsidR="00D917D8" w:rsidRDefault="00D917D8">
      <w:pPr>
        <w:rPr>
          <w:rFonts w:ascii="Arial" w:hAnsi="Arial" w:cs="Arial"/>
          <w:kern w:val="2"/>
          <w14:ligatures w14:val="standardContextual"/>
        </w:rPr>
      </w:pPr>
      <w:r>
        <w:rPr>
          <w:rFonts w:ascii="Arial" w:hAnsi="Arial" w:cs="Arial"/>
          <w:kern w:val="2"/>
          <w14:ligatures w14:val="standardContextual"/>
        </w:rPr>
        <w:br w:type="page"/>
      </w:r>
    </w:p>
    <w:tbl>
      <w:tblPr>
        <w:tblpPr w:leftFromText="180" w:rightFromText="180" w:vertAnchor="text" w:horzAnchor="margin" w:tblpXSpec="center" w:tblpY="-317"/>
        <w:tblW w:w="6001" w:type="pct"/>
        <w:tblLayout w:type="fixed"/>
        <w:tblCellMar>
          <w:left w:w="0" w:type="dxa"/>
          <w:right w:w="0" w:type="dxa"/>
        </w:tblCellMar>
        <w:tblLook w:val="0000" w:firstRow="0" w:lastRow="0" w:firstColumn="0" w:lastColumn="0" w:noHBand="0" w:noVBand="0"/>
      </w:tblPr>
      <w:tblGrid>
        <w:gridCol w:w="5042"/>
        <w:gridCol w:w="1620"/>
        <w:gridCol w:w="1876"/>
        <w:gridCol w:w="2687"/>
        <w:gridCol w:w="9"/>
      </w:tblGrid>
      <w:tr w:rsidR="00E734DF" w:rsidRPr="0011117E" w14:paraId="501C4F25" w14:textId="77777777" w:rsidTr="006449EF">
        <w:trPr>
          <w:gridAfter w:val="1"/>
          <w:wAfter w:w="4" w:type="pct"/>
          <w:cantSplit/>
          <w:trHeight w:val="544"/>
        </w:trPr>
        <w:tc>
          <w:tcPr>
            <w:tcW w:w="4996" w:type="pct"/>
            <w:gridSpan w:val="4"/>
            <w:tcBorders>
              <w:left w:val="nil"/>
              <w:bottom w:val="single" w:sz="4" w:space="0" w:color="auto"/>
            </w:tcBorders>
            <w:shd w:val="clear" w:color="auto" w:fill="FFFFFF"/>
            <w:vAlign w:val="center"/>
          </w:tcPr>
          <w:p w14:paraId="5F9FF87A" w14:textId="7D7F6F20" w:rsidR="00E734DF" w:rsidRPr="0011117E" w:rsidRDefault="00E734DF" w:rsidP="00B7019B">
            <w:pPr>
              <w:rPr>
                <w:rFonts w:ascii="Arial" w:hAnsi="Arial" w:cs="Arial"/>
                <w:b/>
                <w:bCs/>
                <w:kern w:val="2"/>
                <w:lang w:val="en-US"/>
                <w14:ligatures w14:val="standardContextual"/>
              </w:rPr>
            </w:pPr>
            <w:r w:rsidRPr="0011117E">
              <w:rPr>
                <w:rFonts w:ascii="Arial" w:hAnsi="Arial" w:cs="Arial"/>
                <w:b/>
                <w:bCs/>
                <w:kern w:val="2"/>
                <w:lang w:val="en-US"/>
                <w14:ligatures w14:val="standardContextual"/>
              </w:rPr>
              <w:lastRenderedPageBreak/>
              <w:t xml:space="preserve">Table </w:t>
            </w:r>
            <w:r>
              <w:rPr>
                <w:rFonts w:ascii="Arial" w:hAnsi="Arial" w:cs="Arial"/>
                <w:b/>
                <w:bCs/>
                <w:kern w:val="2"/>
                <w:lang w:val="en-US"/>
                <w14:ligatures w14:val="standardContextual"/>
              </w:rPr>
              <w:t>S</w:t>
            </w:r>
            <w:r w:rsidR="00C54E38">
              <w:rPr>
                <w:rFonts w:ascii="Arial" w:hAnsi="Arial" w:cs="Arial"/>
                <w:b/>
                <w:bCs/>
                <w:kern w:val="2"/>
                <w:lang w:val="en-US"/>
                <w14:ligatures w14:val="standardContextual"/>
              </w:rPr>
              <w:t>8</w:t>
            </w:r>
          </w:p>
          <w:p w14:paraId="170C5B6E" w14:textId="77777777" w:rsidR="00E734DF" w:rsidRPr="0011117E" w:rsidRDefault="00E734DF" w:rsidP="00B7019B">
            <w:pPr>
              <w:rPr>
                <w:rFonts w:ascii="Arial" w:hAnsi="Arial" w:cs="Arial"/>
                <w:kern w:val="2"/>
                <w:sz w:val="18"/>
                <w:szCs w:val="18"/>
                <w14:ligatures w14:val="standardContextual"/>
              </w:rPr>
            </w:pPr>
            <w:r w:rsidRPr="0011117E">
              <w:rPr>
                <w:rFonts w:ascii="Arial" w:hAnsi="Arial" w:cs="Arial"/>
                <w:i/>
                <w:iCs/>
                <w:kern w:val="2"/>
                <w:lang w:val="en-US"/>
                <w14:ligatures w14:val="standardContextual"/>
              </w:rPr>
              <w:t xml:space="preserve">Mann-Whitney U tests (non-MDMA harm vs. no non-MDMA harm) of MDMA-related Harm Reduction Behaviour Frequency </w:t>
            </w:r>
          </w:p>
        </w:tc>
      </w:tr>
      <w:tr w:rsidR="006449EF" w:rsidRPr="0011117E" w14:paraId="36932AB3" w14:textId="77777777" w:rsidTr="006449EF">
        <w:trPr>
          <w:cantSplit/>
          <w:trHeight w:val="544"/>
        </w:trPr>
        <w:tc>
          <w:tcPr>
            <w:tcW w:w="2244" w:type="pct"/>
            <w:tcBorders>
              <w:top w:val="single" w:sz="4" w:space="0" w:color="auto"/>
              <w:left w:val="nil"/>
              <w:bottom w:val="single" w:sz="4" w:space="0" w:color="auto"/>
            </w:tcBorders>
            <w:shd w:val="clear" w:color="auto" w:fill="FFFFFF"/>
            <w:vAlign w:val="center"/>
          </w:tcPr>
          <w:p w14:paraId="69152384"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Item</w:t>
            </w:r>
          </w:p>
        </w:tc>
        <w:tc>
          <w:tcPr>
            <w:tcW w:w="721" w:type="pct"/>
            <w:tcBorders>
              <w:top w:val="single" w:sz="4" w:space="0" w:color="auto"/>
              <w:bottom w:val="single" w:sz="4" w:space="0" w:color="auto"/>
            </w:tcBorders>
            <w:shd w:val="clear" w:color="auto" w:fill="FFFFFF"/>
            <w:vAlign w:val="center"/>
          </w:tcPr>
          <w:p w14:paraId="6B00806D"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 xml:space="preserve">Mean Ranks, </w:t>
            </w:r>
            <w:r w:rsidRPr="004B28C3">
              <w:rPr>
                <w:rFonts w:ascii="Arial" w:hAnsi="Arial" w:cs="Arial"/>
                <w:kern w:val="2"/>
                <w:sz w:val="20"/>
                <w:szCs w:val="20"/>
                <w14:ligatures w14:val="standardContextual"/>
              </w:rPr>
              <w:br/>
              <w:t>non-MDMA Harm</w:t>
            </w:r>
          </w:p>
        </w:tc>
        <w:tc>
          <w:tcPr>
            <w:tcW w:w="835" w:type="pct"/>
            <w:tcBorders>
              <w:top w:val="single" w:sz="4" w:space="0" w:color="auto"/>
              <w:right w:val="nil"/>
            </w:tcBorders>
            <w:vAlign w:val="center"/>
          </w:tcPr>
          <w:p w14:paraId="0D4BD102"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Mean Ranks,</w:t>
            </w:r>
            <w:r w:rsidRPr="004B28C3">
              <w:rPr>
                <w:rFonts w:ascii="Arial" w:hAnsi="Arial" w:cs="Arial"/>
                <w:kern w:val="2"/>
                <w:sz w:val="20"/>
                <w:szCs w:val="20"/>
                <w14:ligatures w14:val="standardContextual"/>
              </w:rPr>
              <w:br/>
              <w:t>no non-MDMA Harm</w:t>
            </w:r>
          </w:p>
        </w:tc>
        <w:tc>
          <w:tcPr>
            <w:tcW w:w="1201" w:type="pct"/>
            <w:gridSpan w:val="2"/>
            <w:tcBorders>
              <w:top w:val="single" w:sz="4" w:space="0" w:color="auto"/>
              <w:right w:val="nil"/>
            </w:tcBorders>
            <w:vAlign w:val="center"/>
          </w:tcPr>
          <w:p w14:paraId="309DF37F"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 xml:space="preserve">Mann-Whitney U, </w:t>
            </w:r>
            <w:r w:rsidRPr="004B28C3">
              <w:rPr>
                <w:rFonts w:ascii="Arial" w:hAnsi="Arial" w:cs="Arial"/>
                <w:i/>
                <w:iCs/>
                <w:kern w:val="2"/>
                <w:sz w:val="20"/>
                <w:szCs w:val="20"/>
                <w14:ligatures w14:val="standardContextual"/>
              </w:rPr>
              <w:t>Z</w:t>
            </w:r>
            <w:r w:rsidRPr="004B28C3">
              <w:rPr>
                <w:rFonts w:ascii="Arial" w:hAnsi="Arial" w:cs="Arial"/>
                <w:kern w:val="2"/>
                <w:sz w:val="20"/>
                <w:szCs w:val="20"/>
                <w14:ligatures w14:val="standardContextual"/>
              </w:rPr>
              <w:t>,</w:t>
            </w:r>
            <w:r w:rsidRPr="004B28C3">
              <w:rPr>
                <w:rFonts w:ascii="Arial" w:hAnsi="Arial" w:cs="Arial"/>
                <w:i/>
                <w:iCs/>
                <w:kern w:val="2"/>
                <w:sz w:val="20"/>
                <w:szCs w:val="20"/>
                <w14:ligatures w14:val="standardContextual"/>
              </w:rPr>
              <w:t xml:space="preserve"> p</w:t>
            </w:r>
          </w:p>
        </w:tc>
      </w:tr>
      <w:tr w:rsidR="006449EF" w:rsidRPr="0011117E" w14:paraId="4ACC7F4C" w14:textId="77777777" w:rsidTr="006449EF">
        <w:trPr>
          <w:cantSplit/>
          <w:trHeight w:val="722"/>
        </w:trPr>
        <w:tc>
          <w:tcPr>
            <w:tcW w:w="2244" w:type="pct"/>
            <w:tcBorders>
              <w:top w:val="single" w:sz="4" w:space="0" w:color="auto"/>
              <w:left w:val="nil"/>
            </w:tcBorders>
            <w:shd w:val="clear" w:color="auto" w:fill="auto"/>
            <w:vAlign w:val="center"/>
          </w:tcPr>
          <w:p w14:paraId="46D9ED84"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source/buy my MDMA from a reliable and trusted person</w:t>
            </w:r>
          </w:p>
        </w:tc>
        <w:tc>
          <w:tcPr>
            <w:tcW w:w="721" w:type="pct"/>
            <w:tcBorders>
              <w:top w:val="single" w:sz="4" w:space="0" w:color="auto"/>
            </w:tcBorders>
            <w:shd w:val="clear" w:color="auto" w:fill="auto"/>
            <w:vAlign w:val="center"/>
          </w:tcPr>
          <w:p w14:paraId="3179CEA6"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515.78</w:t>
            </w:r>
          </w:p>
        </w:tc>
        <w:tc>
          <w:tcPr>
            <w:tcW w:w="835" w:type="pct"/>
            <w:tcBorders>
              <w:top w:val="single" w:sz="4" w:space="0" w:color="auto"/>
            </w:tcBorders>
            <w:vAlign w:val="center"/>
          </w:tcPr>
          <w:p w14:paraId="28F98D26"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4.91</w:t>
            </w:r>
          </w:p>
        </w:tc>
        <w:tc>
          <w:tcPr>
            <w:tcW w:w="1201" w:type="pct"/>
            <w:gridSpan w:val="2"/>
            <w:tcBorders>
              <w:top w:val="single" w:sz="4" w:space="0" w:color="auto"/>
            </w:tcBorders>
            <w:vAlign w:val="center"/>
          </w:tcPr>
          <w:p w14:paraId="08A8B24A"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3272, -3.450, &lt; 0.001</w:t>
            </w:r>
          </w:p>
        </w:tc>
      </w:tr>
      <w:tr w:rsidR="006449EF" w:rsidRPr="0011117E" w14:paraId="7EF17D84" w14:textId="77777777" w:rsidTr="006449EF">
        <w:trPr>
          <w:cantSplit/>
          <w:trHeight w:val="712"/>
        </w:trPr>
        <w:tc>
          <w:tcPr>
            <w:tcW w:w="2244" w:type="pct"/>
            <w:tcBorders>
              <w:left w:val="nil"/>
            </w:tcBorders>
            <w:shd w:val="clear" w:color="auto" w:fill="auto"/>
            <w:vAlign w:val="center"/>
          </w:tcPr>
          <w:p w14:paraId="223C6C37"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plan my use of MDMA in advance</w:t>
            </w:r>
          </w:p>
        </w:tc>
        <w:tc>
          <w:tcPr>
            <w:tcW w:w="721" w:type="pct"/>
            <w:shd w:val="clear" w:color="auto" w:fill="auto"/>
            <w:vAlign w:val="center"/>
          </w:tcPr>
          <w:p w14:paraId="03103926"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7.67</w:t>
            </w:r>
          </w:p>
        </w:tc>
        <w:tc>
          <w:tcPr>
            <w:tcW w:w="835" w:type="pct"/>
            <w:vAlign w:val="center"/>
          </w:tcPr>
          <w:p w14:paraId="206D1F01"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9.01</w:t>
            </w:r>
          </w:p>
        </w:tc>
        <w:tc>
          <w:tcPr>
            <w:tcW w:w="1201" w:type="pct"/>
            <w:gridSpan w:val="2"/>
            <w:vAlign w:val="center"/>
          </w:tcPr>
          <w:p w14:paraId="154B25B0"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6332.5, -2.316, 0.021</w:t>
            </w:r>
          </w:p>
        </w:tc>
      </w:tr>
      <w:tr w:rsidR="006449EF" w:rsidRPr="0011117E" w14:paraId="2C15F83A" w14:textId="77777777" w:rsidTr="006449EF">
        <w:trPr>
          <w:cantSplit/>
          <w:trHeight w:val="712"/>
        </w:trPr>
        <w:tc>
          <w:tcPr>
            <w:tcW w:w="2244" w:type="pct"/>
            <w:tcBorders>
              <w:left w:val="nil"/>
            </w:tcBorders>
            <w:shd w:val="clear" w:color="auto" w:fill="auto"/>
            <w:vAlign w:val="center"/>
          </w:tcPr>
          <w:p w14:paraId="11693415"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take MDMA that is offered to me by strangers</w:t>
            </w:r>
          </w:p>
        </w:tc>
        <w:tc>
          <w:tcPr>
            <w:tcW w:w="721" w:type="pct"/>
            <w:shd w:val="clear" w:color="auto" w:fill="auto"/>
            <w:vAlign w:val="center"/>
          </w:tcPr>
          <w:p w14:paraId="0BFFB850"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399.60</w:t>
            </w:r>
          </w:p>
        </w:tc>
        <w:tc>
          <w:tcPr>
            <w:tcW w:w="835" w:type="pct"/>
            <w:vAlign w:val="center"/>
          </w:tcPr>
          <w:p w14:paraId="6C4E8EC1"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71.23</w:t>
            </w:r>
          </w:p>
        </w:tc>
        <w:tc>
          <w:tcPr>
            <w:tcW w:w="1201" w:type="pct"/>
            <w:gridSpan w:val="2"/>
            <w:vAlign w:val="center"/>
          </w:tcPr>
          <w:p w14:paraId="1CC77D13"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3167, -3.410, &lt; 0.001</w:t>
            </w:r>
          </w:p>
        </w:tc>
      </w:tr>
      <w:tr w:rsidR="006449EF" w:rsidRPr="0011117E" w14:paraId="75FF57E2" w14:textId="77777777" w:rsidTr="006449EF">
        <w:trPr>
          <w:cantSplit/>
          <w:trHeight w:val="712"/>
        </w:trPr>
        <w:tc>
          <w:tcPr>
            <w:tcW w:w="2244" w:type="pct"/>
            <w:tcBorders>
              <w:left w:val="nil"/>
            </w:tcBorders>
            <w:shd w:val="clear" w:color="auto" w:fill="auto"/>
            <w:vAlign w:val="center"/>
          </w:tcPr>
          <w:p w14:paraId="61E096FE"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When I take MDMA, I don’t take too much so that I am always in control and aware of my surroundings</w:t>
            </w:r>
          </w:p>
        </w:tc>
        <w:tc>
          <w:tcPr>
            <w:tcW w:w="721" w:type="pct"/>
            <w:shd w:val="clear" w:color="auto" w:fill="auto"/>
            <w:vAlign w:val="center"/>
          </w:tcPr>
          <w:p w14:paraId="000D8AE2"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522.41</w:t>
            </w:r>
          </w:p>
        </w:tc>
        <w:tc>
          <w:tcPr>
            <w:tcW w:w="835" w:type="pct"/>
            <w:vAlign w:val="center"/>
          </w:tcPr>
          <w:p w14:paraId="2295B634"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3.41</w:t>
            </w:r>
          </w:p>
        </w:tc>
        <w:tc>
          <w:tcPr>
            <w:tcW w:w="1201" w:type="pct"/>
            <w:gridSpan w:val="2"/>
            <w:vAlign w:val="center"/>
          </w:tcPr>
          <w:p w14:paraId="647BA1E9"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2151.5, -3.718, &lt; 0.001</w:t>
            </w:r>
          </w:p>
        </w:tc>
      </w:tr>
      <w:tr w:rsidR="006449EF" w:rsidRPr="0011117E" w14:paraId="1FC73109" w14:textId="77777777" w:rsidTr="006449EF">
        <w:trPr>
          <w:cantSplit/>
          <w:trHeight w:val="712"/>
        </w:trPr>
        <w:tc>
          <w:tcPr>
            <w:tcW w:w="2244" w:type="pct"/>
            <w:tcBorders>
              <w:left w:val="nil"/>
            </w:tcBorders>
            <w:shd w:val="clear" w:color="auto" w:fill="auto"/>
            <w:vAlign w:val="center"/>
          </w:tcPr>
          <w:p w14:paraId="5FDB7D0C"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set a limit on how much MDMA I will take in a session and do not exceed that limit</w:t>
            </w:r>
          </w:p>
        </w:tc>
        <w:tc>
          <w:tcPr>
            <w:tcW w:w="721" w:type="pct"/>
            <w:shd w:val="clear" w:color="auto" w:fill="auto"/>
            <w:vAlign w:val="center"/>
          </w:tcPr>
          <w:p w14:paraId="0259309F"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503.78</w:t>
            </w:r>
          </w:p>
        </w:tc>
        <w:tc>
          <w:tcPr>
            <w:tcW w:w="835" w:type="pct"/>
            <w:vAlign w:val="center"/>
          </w:tcPr>
          <w:p w14:paraId="32AAEF85"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7.63</w:t>
            </w:r>
          </w:p>
        </w:tc>
        <w:tc>
          <w:tcPr>
            <w:tcW w:w="1201" w:type="pct"/>
            <w:gridSpan w:val="2"/>
            <w:vAlign w:val="center"/>
          </w:tcPr>
          <w:p w14:paraId="62B39E27"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5301, -2.581, 0.010</w:t>
            </w:r>
          </w:p>
        </w:tc>
      </w:tr>
      <w:tr w:rsidR="006449EF" w:rsidRPr="0011117E" w14:paraId="4715F19B" w14:textId="77777777" w:rsidTr="006449EF">
        <w:trPr>
          <w:cantSplit/>
          <w:trHeight w:val="712"/>
        </w:trPr>
        <w:tc>
          <w:tcPr>
            <w:tcW w:w="2244" w:type="pct"/>
            <w:tcBorders>
              <w:left w:val="nil"/>
            </w:tcBorders>
            <w:shd w:val="clear" w:color="auto" w:fill="auto"/>
            <w:vAlign w:val="center"/>
          </w:tcPr>
          <w:p w14:paraId="37B0EB34"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am cautious about mixing MDMA with other stimulant drugs</w:t>
            </w:r>
          </w:p>
        </w:tc>
        <w:tc>
          <w:tcPr>
            <w:tcW w:w="721" w:type="pct"/>
            <w:shd w:val="clear" w:color="auto" w:fill="auto"/>
            <w:vAlign w:val="center"/>
          </w:tcPr>
          <w:p w14:paraId="193C07EE"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2.50</w:t>
            </w:r>
          </w:p>
        </w:tc>
        <w:tc>
          <w:tcPr>
            <w:tcW w:w="835" w:type="pct"/>
            <w:vAlign w:val="center"/>
          </w:tcPr>
          <w:p w14:paraId="2F08E75D"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50.18</w:t>
            </w:r>
          </w:p>
        </w:tc>
        <w:tc>
          <w:tcPr>
            <w:tcW w:w="1201" w:type="pct"/>
            <w:gridSpan w:val="2"/>
            <w:vAlign w:val="center"/>
          </w:tcPr>
          <w:p w14:paraId="03A0B394"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7206.5, -1.967, 0.049</w:t>
            </w:r>
          </w:p>
        </w:tc>
      </w:tr>
      <w:tr w:rsidR="006449EF" w:rsidRPr="0011117E" w14:paraId="354429B6" w14:textId="77777777" w:rsidTr="006449EF">
        <w:trPr>
          <w:cantSplit/>
          <w:trHeight w:val="712"/>
        </w:trPr>
        <w:tc>
          <w:tcPr>
            <w:tcW w:w="2244" w:type="pct"/>
            <w:tcBorders>
              <w:left w:val="nil"/>
            </w:tcBorders>
            <w:shd w:val="clear" w:color="auto" w:fill="auto"/>
            <w:vAlign w:val="center"/>
          </w:tcPr>
          <w:p w14:paraId="2FE2B408"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am cautious about mixing MDMA with alcohol</w:t>
            </w:r>
          </w:p>
        </w:tc>
        <w:tc>
          <w:tcPr>
            <w:tcW w:w="721" w:type="pct"/>
            <w:shd w:val="clear" w:color="auto" w:fill="auto"/>
            <w:vAlign w:val="center"/>
          </w:tcPr>
          <w:p w14:paraId="27215FE3"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9.74</w:t>
            </w:r>
          </w:p>
        </w:tc>
        <w:tc>
          <w:tcPr>
            <w:tcW w:w="835" w:type="pct"/>
            <w:vAlign w:val="center"/>
          </w:tcPr>
          <w:p w14:paraId="46685E28"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8.54</w:t>
            </w:r>
          </w:p>
        </w:tc>
        <w:tc>
          <w:tcPr>
            <w:tcW w:w="1201" w:type="pct"/>
            <w:gridSpan w:val="2"/>
            <w:vAlign w:val="center"/>
          </w:tcPr>
          <w:p w14:paraId="2CF10471"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5983.5, -2.325, 0.020</w:t>
            </w:r>
          </w:p>
        </w:tc>
      </w:tr>
      <w:tr w:rsidR="006449EF" w:rsidRPr="0011117E" w14:paraId="2AF4DC09" w14:textId="77777777" w:rsidTr="006449EF">
        <w:trPr>
          <w:cantSplit/>
          <w:trHeight w:val="712"/>
        </w:trPr>
        <w:tc>
          <w:tcPr>
            <w:tcW w:w="2244" w:type="pct"/>
            <w:tcBorders>
              <w:left w:val="nil"/>
            </w:tcBorders>
            <w:shd w:val="clear" w:color="auto" w:fill="auto"/>
            <w:vAlign w:val="center"/>
          </w:tcPr>
          <w:p w14:paraId="1300E99C"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space out the occasions where I use MDMA well</w:t>
            </w:r>
          </w:p>
        </w:tc>
        <w:tc>
          <w:tcPr>
            <w:tcW w:w="721" w:type="pct"/>
            <w:shd w:val="clear" w:color="auto" w:fill="auto"/>
            <w:vAlign w:val="center"/>
          </w:tcPr>
          <w:p w14:paraId="250ECBE2"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9.55</w:t>
            </w:r>
          </w:p>
        </w:tc>
        <w:tc>
          <w:tcPr>
            <w:tcW w:w="835" w:type="pct"/>
            <w:vAlign w:val="center"/>
          </w:tcPr>
          <w:p w14:paraId="43B05825"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8.59</w:t>
            </w:r>
          </w:p>
        </w:tc>
        <w:tc>
          <w:tcPr>
            <w:tcW w:w="1201" w:type="pct"/>
            <w:gridSpan w:val="2"/>
            <w:vAlign w:val="center"/>
          </w:tcPr>
          <w:p w14:paraId="5F326260"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6015, -2.353, 0.019</w:t>
            </w:r>
          </w:p>
        </w:tc>
      </w:tr>
      <w:tr w:rsidR="006449EF" w:rsidRPr="0011117E" w14:paraId="6B73AEED" w14:textId="77777777" w:rsidTr="006449EF">
        <w:trPr>
          <w:cantSplit/>
          <w:trHeight w:val="712"/>
        </w:trPr>
        <w:tc>
          <w:tcPr>
            <w:tcW w:w="2244" w:type="pct"/>
            <w:tcBorders>
              <w:left w:val="nil"/>
            </w:tcBorders>
            <w:shd w:val="clear" w:color="auto" w:fill="auto"/>
            <w:vAlign w:val="center"/>
          </w:tcPr>
          <w:p w14:paraId="0EAA12F9"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When I take MDMA, I wait until I am feeling the effects before taking another dose</w:t>
            </w:r>
          </w:p>
        </w:tc>
        <w:tc>
          <w:tcPr>
            <w:tcW w:w="721" w:type="pct"/>
            <w:shd w:val="clear" w:color="auto" w:fill="auto"/>
            <w:vAlign w:val="center"/>
          </w:tcPr>
          <w:p w14:paraId="2DA69BCC"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1.79</w:t>
            </w:r>
          </w:p>
        </w:tc>
        <w:tc>
          <w:tcPr>
            <w:tcW w:w="835" w:type="pct"/>
            <w:vAlign w:val="center"/>
          </w:tcPr>
          <w:p w14:paraId="6BB3A392"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50.34</w:t>
            </w:r>
          </w:p>
        </w:tc>
        <w:tc>
          <w:tcPr>
            <w:tcW w:w="1201" w:type="pct"/>
            <w:gridSpan w:val="2"/>
            <w:vAlign w:val="center"/>
          </w:tcPr>
          <w:p w14:paraId="6596F64C"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7326, -1.990, 0.047</w:t>
            </w:r>
          </w:p>
        </w:tc>
      </w:tr>
      <w:tr w:rsidR="006449EF" w:rsidRPr="0011117E" w14:paraId="2729E68D" w14:textId="77777777" w:rsidTr="006449EF">
        <w:trPr>
          <w:cantSplit/>
          <w:trHeight w:val="712"/>
        </w:trPr>
        <w:tc>
          <w:tcPr>
            <w:tcW w:w="2244" w:type="pct"/>
            <w:tcBorders>
              <w:left w:val="nil"/>
            </w:tcBorders>
            <w:shd w:val="clear" w:color="auto" w:fill="auto"/>
            <w:vAlign w:val="center"/>
          </w:tcPr>
          <w:p w14:paraId="500ABAD3"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am confident that my MDMA is actually MDMA before I take it</w:t>
            </w:r>
          </w:p>
        </w:tc>
        <w:tc>
          <w:tcPr>
            <w:tcW w:w="721" w:type="pct"/>
            <w:shd w:val="clear" w:color="auto" w:fill="auto"/>
            <w:vAlign w:val="center"/>
          </w:tcPr>
          <w:p w14:paraId="46AE0CE4"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524.89</w:t>
            </w:r>
          </w:p>
        </w:tc>
        <w:tc>
          <w:tcPr>
            <w:tcW w:w="835" w:type="pct"/>
            <w:vAlign w:val="center"/>
          </w:tcPr>
          <w:p w14:paraId="1E31514F"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2.85</w:t>
            </w:r>
          </w:p>
        </w:tc>
        <w:tc>
          <w:tcPr>
            <w:tcW w:w="1201" w:type="pct"/>
            <w:gridSpan w:val="2"/>
            <w:vAlign w:val="center"/>
          </w:tcPr>
          <w:p w14:paraId="65090C4E"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1732, -3.862, &lt; 0.001</w:t>
            </w:r>
          </w:p>
        </w:tc>
      </w:tr>
      <w:tr w:rsidR="006449EF" w:rsidRPr="0011117E" w14:paraId="2DC46733" w14:textId="77777777" w:rsidTr="006449EF">
        <w:trPr>
          <w:cantSplit/>
          <w:trHeight w:val="712"/>
        </w:trPr>
        <w:tc>
          <w:tcPr>
            <w:tcW w:w="2244" w:type="pct"/>
            <w:tcBorders>
              <w:left w:val="nil"/>
            </w:tcBorders>
            <w:shd w:val="clear" w:color="auto" w:fill="auto"/>
            <w:vAlign w:val="center"/>
          </w:tcPr>
          <w:p w14:paraId="0D7E7D60"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Following MDMA use, I make sure to get a good amount of rest</w:t>
            </w:r>
          </w:p>
        </w:tc>
        <w:tc>
          <w:tcPr>
            <w:tcW w:w="721" w:type="pct"/>
            <w:shd w:val="clear" w:color="auto" w:fill="auto"/>
            <w:vAlign w:val="center"/>
          </w:tcPr>
          <w:p w14:paraId="489C90A9"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85.01</w:t>
            </w:r>
          </w:p>
        </w:tc>
        <w:tc>
          <w:tcPr>
            <w:tcW w:w="835" w:type="pct"/>
            <w:vAlign w:val="center"/>
          </w:tcPr>
          <w:p w14:paraId="3966737E"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51.88</w:t>
            </w:r>
          </w:p>
        </w:tc>
        <w:tc>
          <w:tcPr>
            <w:tcW w:w="1201" w:type="pct"/>
            <w:gridSpan w:val="2"/>
            <w:vAlign w:val="center"/>
          </w:tcPr>
          <w:p w14:paraId="2A698948"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58472, -1.725, 0.116</w:t>
            </w:r>
          </w:p>
        </w:tc>
      </w:tr>
      <w:tr w:rsidR="006449EF" w:rsidRPr="0011117E" w14:paraId="4C082753" w14:textId="77777777" w:rsidTr="006449EF">
        <w:trPr>
          <w:cantSplit/>
          <w:trHeight w:val="712"/>
        </w:trPr>
        <w:tc>
          <w:tcPr>
            <w:tcW w:w="2244" w:type="pct"/>
            <w:tcBorders>
              <w:left w:val="nil"/>
            </w:tcBorders>
            <w:shd w:val="clear" w:color="auto" w:fill="auto"/>
            <w:vAlign w:val="center"/>
          </w:tcPr>
          <w:p w14:paraId="62B7D369"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Prior to and following MDMA use, I make sure to have a healthy amount of nutrients (food, supplements, water)</w:t>
            </w:r>
          </w:p>
        </w:tc>
        <w:tc>
          <w:tcPr>
            <w:tcW w:w="721" w:type="pct"/>
            <w:shd w:val="clear" w:color="auto" w:fill="auto"/>
            <w:vAlign w:val="center"/>
          </w:tcPr>
          <w:p w14:paraId="413652B7"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88.13</w:t>
            </w:r>
          </w:p>
        </w:tc>
        <w:tc>
          <w:tcPr>
            <w:tcW w:w="835" w:type="pct"/>
            <w:vAlign w:val="center"/>
          </w:tcPr>
          <w:p w14:paraId="5C0FFBB6"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51.17</w:t>
            </w:r>
          </w:p>
        </w:tc>
        <w:tc>
          <w:tcPr>
            <w:tcW w:w="1201" w:type="pct"/>
            <w:gridSpan w:val="2"/>
            <w:vAlign w:val="center"/>
          </w:tcPr>
          <w:p w14:paraId="6C386F06"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 xml:space="preserve">57944.5, -1.725, 0.085 </w:t>
            </w:r>
          </w:p>
        </w:tc>
      </w:tr>
      <w:tr w:rsidR="006449EF" w:rsidRPr="0011117E" w14:paraId="6F4292CC" w14:textId="77777777" w:rsidTr="006449EF">
        <w:trPr>
          <w:cantSplit/>
          <w:trHeight w:val="712"/>
        </w:trPr>
        <w:tc>
          <w:tcPr>
            <w:tcW w:w="2244" w:type="pct"/>
            <w:tcBorders>
              <w:left w:val="nil"/>
            </w:tcBorders>
            <w:shd w:val="clear" w:color="auto" w:fill="auto"/>
            <w:vAlign w:val="center"/>
          </w:tcPr>
          <w:p w14:paraId="6FD97597"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seek out information about MDMA online when I want to know something</w:t>
            </w:r>
          </w:p>
        </w:tc>
        <w:tc>
          <w:tcPr>
            <w:tcW w:w="721" w:type="pct"/>
            <w:shd w:val="clear" w:color="auto" w:fill="auto"/>
            <w:vAlign w:val="center"/>
          </w:tcPr>
          <w:p w14:paraId="048104EA"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76.72</w:t>
            </w:r>
          </w:p>
        </w:tc>
        <w:tc>
          <w:tcPr>
            <w:tcW w:w="835" w:type="pct"/>
            <w:vAlign w:val="center"/>
          </w:tcPr>
          <w:p w14:paraId="64A63D94"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53.76</w:t>
            </w:r>
          </w:p>
        </w:tc>
        <w:tc>
          <w:tcPr>
            <w:tcW w:w="1201" w:type="pct"/>
            <w:gridSpan w:val="2"/>
            <w:vAlign w:val="center"/>
          </w:tcPr>
          <w:p w14:paraId="589535EC"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59873.5, -1.096, 0.273</w:t>
            </w:r>
          </w:p>
        </w:tc>
      </w:tr>
      <w:tr w:rsidR="006449EF" w:rsidRPr="0011117E" w14:paraId="712B0259" w14:textId="77777777" w:rsidTr="006449EF">
        <w:trPr>
          <w:cantSplit/>
          <w:trHeight w:val="712"/>
        </w:trPr>
        <w:tc>
          <w:tcPr>
            <w:tcW w:w="2244" w:type="pct"/>
            <w:tcBorders>
              <w:left w:val="nil"/>
            </w:tcBorders>
            <w:shd w:val="clear" w:color="auto" w:fill="auto"/>
            <w:vAlign w:val="center"/>
          </w:tcPr>
          <w:p w14:paraId="680683CF"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 seek out information about MDMA from people I know and trust when I want to know something</w:t>
            </w:r>
          </w:p>
        </w:tc>
        <w:tc>
          <w:tcPr>
            <w:tcW w:w="721" w:type="pct"/>
            <w:shd w:val="clear" w:color="auto" w:fill="auto"/>
            <w:vAlign w:val="center"/>
          </w:tcPr>
          <w:p w14:paraId="5CFB8506"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6.86</w:t>
            </w:r>
          </w:p>
        </w:tc>
        <w:tc>
          <w:tcPr>
            <w:tcW w:w="835" w:type="pct"/>
            <w:vAlign w:val="center"/>
          </w:tcPr>
          <w:p w14:paraId="382B1571"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9.20</w:t>
            </w:r>
          </w:p>
        </w:tc>
        <w:tc>
          <w:tcPr>
            <w:tcW w:w="1201" w:type="pct"/>
            <w:gridSpan w:val="2"/>
            <w:vAlign w:val="center"/>
          </w:tcPr>
          <w:p w14:paraId="67E256DB"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6470.5, -2.209, 0.027</w:t>
            </w:r>
          </w:p>
        </w:tc>
      </w:tr>
      <w:tr w:rsidR="006449EF" w:rsidRPr="0011117E" w14:paraId="5F280839" w14:textId="77777777" w:rsidTr="006449EF">
        <w:trPr>
          <w:cantSplit/>
          <w:trHeight w:val="712"/>
        </w:trPr>
        <w:tc>
          <w:tcPr>
            <w:tcW w:w="2244" w:type="pct"/>
            <w:tcBorders>
              <w:left w:val="nil"/>
            </w:tcBorders>
            <w:shd w:val="clear" w:color="auto" w:fill="auto"/>
            <w:vAlign w:val="center"/>
          </w:tcPr>
          <w:p w14:paraId="1A05F4AA"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t>If a substance I thought was MDMA turns out to be another substance that I have not used, I seek out information about that substance online before deciding whether to consume it</w:t>
            </w:r>
          </w:p>
        </w:tc>
        <w:tc>
          <w:tcPr>
            <w:tcW w:w="721" w:type="pct"/>
            <w:shd w:val="clear" w:color="auto" w:fill="auto"/>
            <w:vAlign w:val="center"/>
          </w:tcPr>
          <w:p w14:paraId="7187D99F"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67.37</w:t>
            </w:r>
          </w:p>
        </w:tc>
        <w:tc>
          <w:tcPr>
            <w:tcW w:w="835" w:type="pct"/>
            <w:vAlign w:val="center"/>
          </w:tcPr>
          <w:p w14:paraId="03B4ADFD"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55.88</w:t>
            </w:r>
          </w:p>
        </w:tc>
        <w:tc>
          <w:tcPr>
            <w:tcW w:w="1201" w:type="pct"/>
            <w:gridSpan w:val="2"/>
            <w:vAlign w:val="center"/>
          </w:tcPr>
          <w:p w14:paraId="458374E3" w14:textId="77777777" w:rsidR="00E734DF" w:rsidRPr="004B28C3" w:rsidRDefault="00E734DF" w:rsidP="00B7019B">
            <w:pPr>
              <w:jc w:val="center"/>
              <w:rPr>
                <w:rFonts w:ascii="Arial" w:hAnsi="Arial" w:cs="Arial"/>
                <w:kern w:val="2"/>
                <w:sz w:val="20"/>
                <w:szCs w:val="20"/>
                <w14:ligatures w14:val="standardContextual"/>
              </w:rPr>
            </w:pPr>
            <w:r w:rsidRPr="004B28C3">
              <w:rPr>
                <w:rFonts w:ascii="Arial" w:hAnsi="Arial" w:cs="Arial"/>
                <w:kern w:val="2"/>
                <w:sz w:val="20"/>
                <w:szCs w:val="20"/>
                <w14:ligatures w14:val="standardContextual"/>
              </w:rPr>
              <w:t>61453.5, -0.574, 0.566</w:t>
            </w:r>
          </w:p>
        </w:tc>
      </w:tr>
      <w:tr w:rsidR="00E734DF" w:rsidRPr="0011117E" w14:paraId="0DAA04D4" w14:textId="77777777" w:rsidTr="006449EF">
        <w:trPr>
          <w:cantSplit/>
          <w:trHeight w:val="724"/>
        </w:trPr>
        <w:tc>
          <w:tcPr>
            <w:tcW w:w="2244" w:type="pct"/>
            <w:tcBorders>
              <w:left w:val="nil"/>
              <w:bottom w:val="single" w:sz="4" w:space="0" w:color="auto"/>
            </w:tcBorders>
            <w:shd w:val="clear" w:color="auto" w:fill="auto"/>
            <w:vAlign w:val="center"/>
          </w:tcPr>
          <w:p w14:paraId="1DD051CB" w14:textId="77777777" w:rsidR="00E734DF" w:rsidRPr="009F3E45" w:rsidRDefault="00E734DF" w:rsidP="00B7019B">
            <w:pPr>
              <w:rPr>
                <w:rFonts w:ascii="Arial" w:hAnsi="Arial" w:cs="Arial"/>
                <w:kern w:val="2"/>
                <w:sz w:val="20"/>
                <w:szCs w:val="20"/>
                <w14:ligatures w14:val="standardContextual"/>
              </w:rPr>
            </w:pPr>
            <w:r w:rsidRPr="009F3E45">
              <w:rPr>
                <w:rFonts w:ascii="Arial" w:hAnsi="Arial" w:cs="Arial"/>
                <w:sz w:val="20"/>
                <w:szCs w:val="20"/>
                <w:lang w:val="en-US"/>
              </w:rPr>
              <w:lastRenderedPageBreak/>
              <w:t>If a substance I thought was MDMA turns out to be another substance that I have not used, I seek out information about that substance from people I know and trust before deciding whether to consume it</w:t>
            </w:r>
          </w:p>
        </w:tc>
        <w:tc>
          <w:tcPr>
            <w:tcW w:w="721" w:type="pct"/>
            <w:tcBorders>
              <w:bottom w:val="single" w:sz="4" w:space="0" w:color="auto"/>
            </w:tcBorders>
            <w:shd w:val="clear" w:color="auto" w:fill="auto"/>
            <w:vAlign w:val="center"/>
          </w:tcPr>
          <w:p w14:paraId="5BDE9F7A"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95.10</w:t>
            </w:r>
          </w:p>
        </w:tc>
        <w:tc>
          <w:tcPr>
            <w:tcW w:w="835" w:type="pct"/>
            <w:tcBorders>
              <w:bottom w:val="single" w:sz="4" w:space="0" w:color="auto"/>
            </w:tcBorders>
            <w:vAlign w:val="center"/>
          </w:tcPr>
          <w:p w14:paraId="0698F725" w14:textId="77777777" w:rsidR="00E734DF" w:rsidRPr="009F3E45" w:rsidRDefault="00E734DF" w:rsidP="00B7019B">
            <w:pPr>
              <w:jc w:val="center"/>
              <w:rPr>
                <w:rFonts w:ascii="Arial" w:hAnsi="Arial" w:cs="Arial"/>
                <w:kern w:val="2"/>
                <w:sz w:val="20"/>
                <w:szCs w:val="20"/>
                <w14:ligatures w14:val="standardContextual"/>
              </w:rPr>
            </w:pPr>
            <w:r w:rsidRPr="009F3E45">
              <w:rPr>
                <w:rFonts w:ascii="Arial" w:hAnsi="Arial" w:cs="Arial"/>
                <w:kern w:val="2"/>
                <w:sz w:val="20"/>
                <w:szCs w:val="20"/>
                <w14:ligatures w14:val="standardContextual"/>
              </w:rPr>
              <w:t>449.59</w:t>
            </w:r>
          </w:p>
        </w:tc>
        <w:tc>
          <w:tcPr>
            <w:tcW w:w="1201" w:type="pct"/>
            <w:gridSpan w:val="2"/>
            <w:tcBorders>
              <w:bottom w:val="single" w:sz="4" w:space="0" w:color="auto"/>
            </w:tcBorders>
            <w:vAlign w:val="center"/>
          </w:tcPr>
          <w:p w14:paraId="354E0887" w14:textId="77777777" w:rsidR="00E734DF" w:rsidRPr="004B28C3" w:rsidRDefault="00E734DF" w:rsidP="00B7019B">
            <w:pPr>
              <w:jc w:val="center"/>
              <w:rPr>
                <w:rFonts w:ascii="Arial" w:hAnsi="Arial" w:cs="Arial"/>
                <w:b/>
                <w:bCs/>
                <w:kern w:val="2"/>
                <w:sz w:val="20"/>
                <w:szCs w:val="20"/>
                <w14:ligatures w14:val="standardContextual"/>
              </w:rPr>
            </w:pPr>
            <w:r w:rsidRPr="004B28C3">
              <w:rPr>
                <w:rFonts w:ascii="Arial" w:hAnsi="Arial" w:cs="Arial"/>
                <w:b/>
                <w:bCs/>
                <w:kern w:val="2"/>
                <w:sz w:val="20"/>
                <w:szCs w:val="20"/>
                <w14:ligatures w14:val="standardContextual"/>
              </w:rPr>
              <w:t>56766.5, -2.124, 0.034</w:t>
            </w:r>
          </w:p>
        </w:tc>
      </w:tr>
      <w:tr w:rsidR="00E734DF" w:rsidRPr="0011117E" w14:paraId="4FC4CCBB" w14:textId="77777777" w:rsidTr="006449EF">
        <w:trPr>
          <w:gridAfter w:val="1"/>
          <w:wAfter w:w="4" w:type="pct"/>
          <w:cantSplit/>
          <w:trHeight w:val="277"/>
        </w:trPr>
        <w:tc>
          <w:tcPr>
            <w:tcW w:w="4996" w:type="pct"/>
            <w:gridSpan w:val="4"/>
            <w:tcBorders>
              <w:top w:val="single" w:sz="4" w:space="0" w:color="auto"/>
              <w:left w:val="nil"/>
            </w:tcBorders>
            <w:shd w:val="clear" w:color="auto" w:fill="auto"/>
            <w:vAlign w:val="center"/>
          </w:tcPr>
          <w:p w14:paraId="4E87EE10" w14:textId="77777777" w:rsidR="00E734DF" w:rsidRPr="00D917D8" w:rsidRDefault="00E734DF" w:rsidP="00B7019B">
            <w:pPr>
              <w:rPr>
                <w:rFonts w:ascii="Arial" w:hAnsi="Arial" w:cs="Arial"/>
                <w:lang w:val="en-US"/>
              </w:rPr>
            </w:pPr>
            <w:r w:rsidRPr="00A21278">
              <w:rPr>
                <w:rFonts w:ascii="Arial" w:hAnsi="Arial" w:cs="Arial"/>
                <w:i/>
                <w:iCs/>
                <w:lang w:val="en-US"/>
              </w:rPr>
              <w:t>Note</w:t>
            </w:r>
            <w:r>
              <w:rPr>
                <w:rFonts w:ascii="Arial" w:hAnsi="Arial" w:cs="Arial"/>
                <w:lang w:val="en-US"/>
              </w:rPr>
              <w:t>. Higher mean rank indicates lower frequency. Bold indicates a significant difference.</w:t>
            </w:r>
          </w:p>
        </w:tc>
      </w:tr>
    </w:tbl>
    <w:p w14:paraId="69E74F31" w14:textId="3624DE69" w:rsidR="00F354E5" w:rsidRDefault="00F354E5">
      <w:pPr>
        <w:rPr>
          <w:rFonts w:ascii="Arial" w:hAnsi="Arial" w:cs="Arial"/>
          <w:kern w:val="2"/>
          <w14:ligatures w14:val="standardContextual"/>
        </w:rPr>
      </w:pPr>
      <w:r>
        <w:rPr>
          <w:rFonts w:ascii="Arial" w:hAnsi="Arial" w:cs="Arial"/>
          <w:kern w:val="2"/>
          <w14:ligatures w14:val="standardContextual"/>
        </w:rPr>
        <w:br w:type="page"/>
      </w:r>
    </w:p>
    <w:p w14:paraId="488292D1" w14:textId="77777777" w:rsidR="00F354E5" w:rsidRPr="00EE3A7A" w:rsidRDefault="00F354E5" w:rsidP="00F354E5">
      <w:pPr>
        <w:rPr>
          <w:rFonts w:ascii="Arial" w:hAnsi="Arial" w:cs="Arial"/>
          <w:b/>
          <w:bCs/>
          <w:lang w:val="en-US"/>
        </w:rPr>
      </w:pPr>
      <w:r>
        <w:rPr>
          <w:rFonts w:ascii="Arial" w:hAnsi="Arial" w:cs="Arial"/>
          <w:b/>
          <w:bCs/>
          <w:lang w:val="en-US"/>
        </w:rPr>
        <w:lastRenderedPageBreak/>
        <w:t>Figure 1</w:t>
      </w:r>
    </w:p>
    <w:p w14:paraId="54472B6C" w14:textId="77777777" w:rsidR="00F354E5" w:rsidRDefault="00F354E5" w:rsidP="00F354E5">
      <w:pPr>
        <w:rPr>
          <w:rFonts w:ascii="Arial" w:hAnsi="Arial" w:cs="Arial"/>
          <w:i/>
          <w:iCs/>
          <w:lang w:val="en-US"/>
        </w:rPr>
      </w:pPr>
      <w:r>
        <w:rPr>
          <w:rFonts w:ascii="Arial" w:hAnsi="Arial" w:cs="Arial"/>
          <w:i/>
          <w:iCs/>
          <w:lang w:val="en-US"/>
        </w:rPr>
        <w:t>Non-MDMA Harm by MDMA Harm Status (</w:t>
      </w:r>
      <w:r w:rsidRPr="00EE3A7A">
        <w:rPr>
          <w:rFonts w:ascii="Arial" w:hAnsi="Arial" w:cs="Arial"/>
          <w:i/>
          <w:iCs/>
          <w:lang w:val="en-US"/>
        </w:rPr>
        <w:t xml:space="preserve">n = </w:t>
      </w:r>
      <w:r>
        <w:rPr>
          <w:rFonts w:ascii="Arial" w:hAnsi="Arial" w:cs="Arial"/>
          <w:i/>
          <w:iCs/>
          <w:lang w:val="en-US"/>
        </w:rPr>
        <w:t>915</w:t>
      </w:r>
      <w:r w:rsidRPr="00EE3A7A">
        <w:rPr>
          <w:rFonts w:ascii="Arial" w:hAnsi="Arial" w:cs="Arial"/>
          <w:i/>
          <w:iCs/>
          <w:lang w:val="en-US"/>
        </w:rPr>
        <w:t>)</w:t>
      </w:r>
    </w:p>
    <w:p w14:paraId="4959C3B9" w14:textId="77777777" w:rsidR="00F354E5" w:rsidRDefault="00F354E5" w:rsidP="00F354E5">
      <w:pPr>
        <w:rPr>
          <w:rFonts w:ascii="Arial" w:hAnsi="Arial" w:cs="Arial"/>
          <w:lang w:val="en-US"/>
        </w:rPr>
      </w:pPr>
      <w:r>
        <w:rPr>
          <w:rFonts w:ascii="Arial" w:hAnsi="Arial" w:cs="Arial"/>
          <w:noProof/>
          <w:lang w:val="en-US"/>
        </w:rPr>
        <w:drawing>
          <wp:inline distT="0" distB="0" distL="0" distR="0" wp14:anchorId="13B662DB" wp14:editId="56FB2C72">
            <wp:extent cx="4537310" cy="2876550"/>
            <wp:effectExtent l="0" t="0" r="0" b="0"/>
            <wp:docPr id="12262282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0802" cy="2878764"/>
                    </a:xfrm>
                    <a:prstGeom prst="rect">
                      <a:avLst/>
                    </a:prstGeom>
                    <a:noFill/>
                    <a:ln>
                      <a:noFill/>
                    </a:ln>
                  </pic:spPr>
                </pic:pic>
              </a:graphicData>
            </a:graphic>
          </wp:inline>
        </w:drawing>
      </w:r>
    </w:p>
    <w:p w14:paraId="3531610B" w14:textId="77777777" w:rsidR="00F354E5" w:rsidRPr="00904A8A" w:rsidRDefault="00F354E5" w:rsidP="00904A8A">
      <w:pPr>
        <w:rPr>
          <w:rFonts w:ascii="Arial" w:hAnsi="Arial" w:cs="Arial"/>
          <w:kern w:val="2"/>
          <w14:ligatures w14:val="standardContextual"/>
        </w:rPr>
      </w:pPr>
    </w:p>
    <w:sectPr w:rsidR="00F354E5" w:rsidRPr="00904A8A" w:rsidSect="00E255F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6C46A" w14:textId="77777777" w:rsidR="00E255F8" w:rsidRDefault="00E255F8" w:rsidP="008163F2">
      <w:pPr>
        <w:spacing w:after="0" w:line="240" w:lineRule="auto"/>
      </w:pPr>
      <w:r>
        <w:separator/>
      </w:r>
    </w:p>
  </w:endnote>
  <w:endnote w:type="continuationSeparator" w:id="0">
    <w:p w14:paraId="70ECA282" w14:textId="77777777" w:rsidR="00E255F8" w:rsidRDefault="00E255F8" w:rsidP="008163F2">
      <w:pPr>
        <w:spacing w:after="0" w:line="240" w:lineRule="auto"/>
      </w:pPr>
      <w:r>
        <w:continuationSeparator/>
      </w:r>
    </w:p>
  </w:endnote>
  <w:endnote w:type="continuationNotice" w:id="1">
    <w:p w14:paraId="01804682" w14:textId="77777777" w:rsidR="00E255F8" w:rsidRDefault="00E255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2875652"/>
      <w:docPartObj>
        <w:docPartGallery w:val="Page Numbers (Bottom of Page)"/>
        <w:docPartUnique/>
      </w:docPartObj>
    </w:sdtPr>
    <w:sdtEndPr>
      <w:rPr>
        <w:noProof/>
      </w:rPr>
    </w:sdtEndPr>
    <w:sdtContent>
      <w:p w14:paraId="7323D5BB" w14:textId="563A3061" w:rsidR="00853BD5" w:rsidRDefault="00853B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212582" w14:textId="77777777" w:rsidR="00853BD5" w:rsidRDefault="00853B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96BC1" w14:textId="77777777" w:rsidR="00E255F8" w:rsidRDefault="00E255F8" w:rsidP="008163F2">
      <w:pPr>
        <w:spacing w:after="0" w:line="240" w:lineRule="auto"/>
      </w:pPr>
      <w:r>
        <w:separator/>
      </w:r>
    </w:p>
  </w:footnote>
  <w:footnote w:type="continuationSeparator" w:id="0">
    <w:p w14:paraId="0CD238B3" w14:textId="77777777" w:rsidR="00E255F8" w:rsidRDefault="00E255F8" w:rsidP="008163F2">
      <w:pPr>
        <w:spacing w:after="0" w:line="240" w:lineRule="auto"/>
      </w:pPr>
      <w:r>
        <w:continuationSeparator/>
      </w:r>
    </w:p>
  </w:footnote>
  <w:footnote w:type="continuationNotice" w:id="1">
    <w:p w14:paraId="6504B2AB" w14:textId="77777777" w:rsidR="00E255F8" w:rsidRDefault="00E255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47AC0"/>
    <w:multiLevelType w:val="hybridMultilevel"/>
    <w:tmpl w:val="3B3CCE98"/>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1E369B6"/>
    <w:multiLevelType w:val="multilevel"/>
    <w:tmpl w:val="79261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194309"/>
    <w:multiLevelType w:val="hybridMultilevel"/>
    <w:tmpl w:val="3EFA5F64"/>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17">
      <w:start w:val="1"/>
      <w:numFmt w:val="lowerLetter"/>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B055035"/>
    <w:multiLevelType w:val="hybridMultilevel"/>
    <w:tmpl w:val="DF1000B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C4D30D1"/>
    <w:multiLevelType w:val="hybridMultilevel"/>
    <w:tmpl w:val="227AE6C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2F01660D"/>
    <w:multiLevelType w:val="multilevel"/>
    <w:tmpl w:val="B1D81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CB569D"/>
    <w:multiLevelType w:val="hybridMultilevel"/>
    <w:tmpl w:val="D4208802"/>
    <w:lvl w:ilvl="0" w:tplc="D7508FD8">
      <w:start w:val="26"/>
      <w:numFmt w:val="bullet"/>
      <w:lvlText w:val="-"/>
      <w:lvlJc w:val="left"/>
      <w:pPr>
        <w:ind w:left="0" w:hanging="360"/>
      </w:pPr>
      <w:rPr>
        <w:rFonts w:ascii="Times New Roman" w:eastAsiaTheme="minorHAnsi" w:hAnsi="Times New Roman" w:cs="Times New Roman" w:hint="default"/>
      </w:rPr>
    </w:lvl>
    <w:lvl w:ilvl="1" w:tplc="14090003" w:tentative="1">
      <w:start w:val="1"/>
      <w:numFmt w:val="bullet"/>
      <w:lvlText w:val="o"/>
      <w:lvlJc w:val="left"/>
      <w:pPr>
        <w:ind w:left="720" w:hanging="360"/>
      </w:pPr>
      <w:rPr>
        <w:rFonts w:ascii="Courier New" w:hAnsi="Courier New" w:cs="Courier New" w:hint="default"/>
      </w:rPr>
    </w:lvl>
    <w:lvl w:ilvl="2" w:tplc="14090005" w:tentative="1">
      <w:start w:val="1"/>
      <w:numFmt w:val="bullet"/>
      <w:lvlText w:val=""/>
      <w:lvlJc w:val="left"/>
      <w:pPr>
        <w:ind w:left="1440" w:hanging="360"/>
      </w:pPr>
      <w:rPr>
        <w:rFonts w:ascii="Wingdings" w:hAnsi="Wingdings" w:hint="default"/>
      </w:rPr>
    </w:lvl>
    <w:lvl w:ilvl="3" w:tplc="14090001" w:tentative="1">
      <w:start w:val="1"/>
      <w:numFmt w:val="bullet"/>
      <w:lvlText w:val=""/>
      <w:lvlJc w:val="left"/>
      <w:pPr>
        <w:ind w:left="2160" w:hanging="360"/>
      </w:pPr>
      <w:rPr>
        <w:rFonts w:ascii="Symbol" w:hAnsi="Symbol" w:hint="default"/>
      </w:rPr>
    </w:lvl>
    <w:lvl w:ilvl="4" w:tplc="14090003" w:tentative="1">
      <w:start w:val="1"/>
      <w:numFmt w:val="bullet"/>
      <w:lvlText w:val="o"/>
      <w:lvlJc w:val="left"/>
      <w:pPr>
        <w:ind w:left="2880" w:hanging="360"/>
      </w:pPr>
      <w:rPr>
        <w:rFonts w:ascii="Courier New" w:hAnsi="Courier New" w:cs="Courier New" w:hint="default"/>
      </w:rPr>
    </w:lvl>
    <w:lvl w:ilvl="5" w:tplc="14090005" w:tentative="1">
      <w:start w:val="1"/>
      <w:numFmt w:val="bullet"/>
      <w:lvlText w:val=""/>
      <w:lvlJc w:val="left"/>
      <w:pPr>
        <w:ind w:left="3600" w:hanging="360"/>
      </w:pPr>
      <w:rPr>
        <w:rFonts w:ascii="Wingdings" w:hAnsi="Wingdings" w:hint="default"/>
      </w:rPr>
    </w:lvl>
    <w:lvl w:ilvl="6" w:tplc="14090001" w:tentative="1">
      <w:start w:val="1"/>
      <w:numFmt w:val="bullet"/>
      <w:lvlText w:val=""/>
      <w:lvlJc w:val="left"/>
      <w:pPr>
        <w:ind w:left="4320" w:hanging="360"/>
      </w:pPr>
      <w:rPr>
        <w:rFonts w:ascii="Symbol" w:hAnsi="Symbol" w:hint="default"/>
      </w:rPr>
    </w:lvl>
    <w:lvl w:ilvl="7" w:tplc="14090003" w:tentative="1">
      <w:start w:val="1"/>
      <w:numFmt w:val="bullet"/>
      <w:lvlText w:val="o"/>
      <w:lvlJc w:val="left"/>
      <w:pPr>
        <w:ind w:left="5040" w:hanging="360"/>
      </w:pPr>
      <w:rPr>
        <w:rFonts w:ascii="Courier New" w:hAnsi="Courier New" w:cs="Courier New" w:hint="default"/>
      </w:rPr>
    </w:lvl>
    <w:lvl w:ilvl="8" w:tplc="14090005" w:tentative="1">
      <w:start w:val="1"/>
      <w:numFmt w:val="bullet"/>
      <w:lvlText w:val=""/>
      <w:lvlJc w:val="left"/>
      <w:pPr>
        <w:ind w:left="5760" w:hanging="360"/>
      </w:pPr>
      <w:rPr>
        <w:rFonts w:ascii="Wingdings" w:hAnsi="Wingdings" w:hint="default"/>
      </w:rPr>
    </w:lvl>
  </w:abstractNum>
  <w:abstractNum w:abstractNumId="7" w15:restartNumberingAfterBreak="0">
    <w:nsid w:val="41EA5CD7"/>
    <w:multiLevelType w:val="hybridMultilevel"/>
    <w:tmpl w:val="D96CAC8C"/>
    <w:lvl w:ilvl="0" w:tplc="1409000F">
      <w:start w:val="11"/>
      <w:numFmt w:val="decimal"/>
      <w:lvlText w:val="%1."/>
      <w:lvlJc w:val="left"/>
      <w:pPr>
        <w:ind w:left="360" w:hanging="360"/>
      </w:pPr>
      <w:rPr>
        <w:rFonts w:hint="default"/>
      </w:rPr>
    </w:lvl>
    <w:lvl w:ilvl="1" w:tplc="14090019">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4906214B"/>
    <w:multiLevelType w:val="hybridMultilevel"/>
    <w:tmpl w:val="DF86B4B2"/>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9" w15:restartNumberingAfterBreak="0">
    <w:nsid w:val="629423AC"/>
    <w:multiLevelType w:val="multilevel"/>
    <w:tmpl w:val="75C232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BE64C5"/>
    <w:multiLevelType w:val="hybridMultilevel"/>
    <w:tmpl w:val="4874F056"/>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79947302"/>
    <w:multiLevelType w:val="hybridMultilevel"/>
    <w:tmpl w:val="AD8E8C2C"/>
    <w:lvl w:ilvl="0" w:tplc="F04AE292">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A2814B6"/>
    <w:multiLevelType w:val="hybridMultilevel"/>
    <w:tmpl w:val="65361E8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451974563">
    <w:abstractNumId w:val="6"/>
  </w:num>
  <w:num w:numId="2" w16cid:durableId="327486322">
    <w:abstractNumId w:val="2"/>
  </w:num>
  <w:num w:numId="3" w16cid:durableId="2128545507">
    <w:abstractNumId w:val="11"/>
  </w:num>
  <w:num w:numId="4" w16cid:durableId="917205687">
    <w:abstractNumId w:val="4"/>
  </w:num>
  <w:num w:numId="5" w16cid:durableId="553197335">
    <w:abstractNumId w:val="3"/>
  </w:num>
  <w:num w:numId="6" w16cid:durableId="217254066">
    <w:abstractNumId w:val="5"/>
  </w:num>
  <w:num w:numId="7" w16cid:durableId="1526479792">
    <w:abstractNumId w:val="1"/>
  </w:num>
  <w:num w:numId="8" w16cid:durableId="332757257">
    <w:abstractNumId w:val="9"/>
  </w:num>
  <w:num w:numId="9" w16cid:durableId="528378274">
    <w:abstractNumId w:val="8"/>
  </w:num>
  <w:num w:numId="10" w16cid:durableId="458377662">
    <w:abstractNumId w:val="10"/>
  </w:num>
  <w:num w:numId="11" w16cid:durableId="1577545519">
    <w:abstractNumId w:val="0"/>
  </w:num>
  <w:num w:numId="12" w16cid:durableId="1868714174">
    <w:abstractNumId w:val="12"/>
  </w:num>
  <w:num w:numId="13" w16cid:durableId="18736124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ppas2g0a5feev0em5azpj5rxdwvwtezrv&quot;&gt;PhD Copy210124&lt;record-ids&gt;&lt;item&gt;11&lt;/item&gt;&lt;item&gt;14&lt;/item&gt;&lt;item&gt;20&lt;/item&gt;&lt;item&gt;30&lt;/item&gt;&lt;item&gt;32&lt;/item&gt;&lt;item&gt;43&lt;/item&gt;&lt;item&gt;175&lt;/item&gt;&lt;item&gt;176&lt;/item&gt;&lt;item&gt;272&lt;/item&gt;&lt;item&gt;280&lt;/item&gt;&lt;item&gt;388&lt;/item&gt;&lt;item&gt;504&lt;/item&gt;&lt;item&gt;510&lt;/item&gt;&lt;item&gt;516&lt;/item&gt;&lt;item&gt;536&lt;/item&gt;&lt;item&gt;538&lt;/item&gt;&lt;item&gt;573&lt;/item&gt;&lt;item&gt;619&lt;/item&gt;&lt;item&gt;620&lt;/item&gt;&lt;item&gt;1098&lt;/item&gt;&lt;item&gt;1103&lt;/item&gt;&lt;item&gt;1106&lt;/item&gt;&lt;item&gt;1174&lt;/item&gt;&lt;item&gt;1203&lt;/item&gt;&lt;item&gt;1251&lt;/item&gt;&lt;item&gt;1259&lt;/item&gt;&lt;item&gt;1567&lt;/item&gt;&lt;item&gt;1588&lt;/item&gt;&lt;item&gt;1589&lt;/item&gt;&lt;item&gt;1590&lt;/item&gt;&lt;item&gt;1591&lt;/item&gt;&lt;item&gt;1592&lt;/item&gt;&lt;item&gt;1593&lt;/item&gt;&lt;item&gt;1594&lt;/item&gt;&lt;item&gt;1595&lt;/item&gt;&lt;item&gt;1619&lt;/item&gt;&lt;item&gt;1623&lt;/item&gt;&lt;item&gt;1624&lt;/item&gt;&lt;item&gt;1625&lt;/item&gt;&lt;item&gt;1626&lt;/item&gt;&lt;item&gt;1627&lt;/item&gt;&lt;/record-ids&gt;&lt;/item&gt;&lt;/Libraries&gt;"/>
  </w:docVars>
  <w:rsids>
    <w:rsidRoot w:val="009E6F66"/>
    <w:rsid w:val="00000343"/>
    <w:rsid w:val="00000AA4"/>
    <w:rsid w:val="00001619"/>
    <w:rsid w:val="00001807"/>
    <w:rsid w:val="00001D5D"/>
    <w:rsid w:val="00001FB3"/>
    <w:rsid w:val="00002687"/>
    <w:rsid w:val="00002C01"/>
    <w:rsid w:val="00002C30"/>
    <w:rsid w:val="0000391B"/>
    <w:rsid w:val="0000441B"/>
    <w:rsid w:val="00004C7F"/>
    <w:rsid w:val="000067D6"/>
    <w:rsid w:val="000073BC"/>
    <w:rsid w:val="000073F2"/>
    <w:rsid w:val="00010852"/>
    <w:rsid w:val="00011808"/>
    <w:rsid w:val="000118C1"/>
    <w:rsid w:val="0001204F"/>
    <w:rsid w:val="000124A8"/>
    <w:rsid w:val="0001365A"/>
    <w:rsid w:val="00015351"/>
    <w:rsid w:val="000153F8"/>
    <w:rsid w:val="00015455"/>
    <w:rsid w:val="000156F5"/>
    <w:rsid w:val="00016ACC"/>
    <w:rsid w:val="00016DD1"/>
    <w:rsid w:val="00017210"/>
    <w:rsid w:val="00017BA6"/>
    <w:rsid w:val="00020384"/>
    <w:rsid w:val="0002043A"/>
    <w:rsid w:val="00020809"/>
    <w:rsid w:val="00021016"/>
    <w:rsid w:val="00022299"/>
    <w:rsid w:val="00024118"/>
    <w:rsid w:val="0002420E"/>
    <w:rsid w:val="00024695"/>
    <w:rsid w:val="00025D20"/>
    <w:rsid w:val="00025E36"/>
    <w:rsid w:val="0002613E"/>
    <w:rsid w:val="00026D33"/>
    <w:rsid w:val="000274AD"/>
    <w:rsid w:val="00030570"/>
    <w:rsid w:val="00033528"/>
    <w:rsid w:val="000336B4"/>
    <w:rsid w:val="00033767"/>
    <w:rsid w:val="00033AB8"/>
    <w:rsid w:val="00033EC0"/>
    <w:rsid w:val="00034155"/>
    <w:rsid w:val="000342DF"/>
    <w:rsid w:val="00035548"/>
    <w:rsid w:val="00035F23"/>
    <w:rsid w:val="000362D5"/>
    <w:rsid w:val="00040872"/>
    <w:rsid w:val="00040F38"/>
    <w:rsid w:val="00041018"/>
    <w:rsid w:val="000419E6"/>
    <w:rsid w:val="000422A5"/>
    <w:rsid w:val="00042AED"/>
    <w:rsid w:val="00042C2F"/>
    <w:rsid w:val="0004309D"/>
    <w:rsid w:val="00043D74"/>
    <w:rsid w:val="00044AC6"/>
    <w:rsid w:val="00044C3B"/>
    <w:rsid w:val="00044C78"/>
    <w:rsid w:val="00045702"/>
    <w:rsid w:val="00045C21"/>
    <w:rsid w:val="0004623B"/>
    <w:rsid w:val="00050123"/>
    <w:rsid w:val="000506A9"/>
    <w:rsid w:val="00050B43"/>
    <w:rsid w:val="00050C71"/>
    <w:rsid w:val="00051CAB"/>
    <w:rsid w:val="00051E28"/>
    <w:rsid w:val="00052330"/>
    <w:rsid w:val="00052C88"/>
    <w:rsid w:val="000530A9"/>
    <w:rsid w:val="000535E0"/>
    <w:rsid w:val="00053A88"/>
    <w:rsid w:val="00054388"/>
    <w:rsid w:val="0005452B"/>
    <w:rsid w:val="000549BD"/>
    <w:rsid w:val="000550B1"/>
    <w:rsid w:val="00055915"/>
    <w:rsid w:val="0005745B"/>
    <w:rsid w:val="00057689"/>
    <w:rsid w:val="00060C2C"/>
    <w:rsid w:val="00060FC8"/>
    <w:rsid w:val="000615EC"/>
    <w:rsid w:val="000619A2"/>
    <w:rsid w:val="00062195"/>
    <w:rsid w:val="000622C8"/>
    <w:rsid w:val="00062890"/>
    <w:rsid w:val="00062BCA"/>
    <w:rsid w:val="00062C74"/>
    <w:rsid w:val="00062D98"/>
    <w:rsid w:val="000630A1"/>
    <w:rsid w:val="00063D4A"/>
    <w:rsid w:val="00064151"/>
    <w:rsid w:val="000643A0"/>
    <w:rsid w:val="0006521D"/>
    <w:rsid w:val="00065650"/>
    <w:rsid w:val="00065E7B"/>
    <w:rsid w:val="000661E1"/>
    <w:rsid w:val="0006636D"/>
    <w:rsid w:val="0006665B"/>
    <w:rsid w:val="00066D23"/>
    <w:rsid w:val="000700ED"/>
    <w:rsid w:val="000703CD"/>
    <w:rsid w:val="00070726"/>
    <w:rsid w:val="000709BF"/>
    <w:rsid w:val="00071F36"/>
    <w:rsid w:val="000720AA"/>
    <w:rsid w:val="00072332"/>
    <w:rsid w:val="00072517"/>
    <w:rsid w:val="00072569"/>
    <w:rsid w:val="00072CC8"/>
    <w:rsid w:val="00072FDA"/>
    <w:rsid w:val="0007315D"/>
    <w:rsid w:val="000736E4"/>
    <w:rsid w:val="00073777"/>
    <w:rsid w:val="000757BD"/>
    <w:rsid w:val="00075D50"/>
    <w:rsid w:val="000762A5"/>
    <w:rsid w:val="000764D1"/>
    <w:rsid w:val="000769F7"/>
    <w:rsid w:val="00076AE5"/>
    <w:rsid w:val="00076EF3"/>
    <w:rsid w:val="00077648"/>
    <w:rsid w:val="00077D3B"/>
    <w:rsid w:val="0008059D"/>
    <w:rsid w:val="00081098"/>
    <w:rsid w:val="0008118E"/>
    <w:rsid w:val="0008153E"/>
    <w:rsid w:val="00081739"/>
    <w:rsid w:val="00082120"/>
    <w:rsid w:val="000823A5"/>
    <w:rsid w:val="000824BF"/>
    <w:rsid w:val="000830F2"/>
    <w:rsid w:val="000831E2"/>
    <w:rsid w:val="00083688"/>
    <w:rsid w:val="00083C84"/>
    <w:rsid w:val="000874B9"/>
    <w:rsid w:val="00087570"/>
    <w:rsid w:val="00090793"/>
    <w:rsid w:val="00090853"/>
    <w:rsid w:val="00090BA4"/>
    <w:rsid w:val="00090C1B"/>
    <w:rsid w:val="00090F33"/>
    <w:rsid w:val="00091071"/>
    <w:rsid w:val="000912F7"/>
    <w:rsid w:val="00091A8B"/>
    <w:rsid w:val="0009305C"/>
    <w:rsid w:val="0009348A"/>
    <w:rsid w:val="000937CA"/>
    <w:rsid w:val="00093AAD"/>
    <w:rsid w:val="00093D73"/>
    <w:rsid w:val="00094033"/>
    <w:rsid w:val="00094262"/>
    <w:rsid w:val="000946AC"/>
    <w:rsid w:val="0009473B"/>
    <w:rsid w:val="00094AD6"/>
    <w:rsid w:val="00094ADB"/>
    <w:rsid w:val="00094CB9"/>
    <w:rsid w:val="00094FF7"/>
    <w:rsid w:val="00095951"/>
    <w:rsid w:val="00095F9D"/>
    <w:rsid w:val="00096770"/>
    <w:rsid w:val="0009725E"/>
    <w:rsid w:val="00097CCE"/>
    <w:rsid w:val="00097E2E"/>
    <w:rsid w:val="00097F45"/>
    <w:rsid w:val="000A121E"/>
    <w:rsid w:val="000A1891"/>
    <w:rsid w:val="000A1B5B"/>
    <w:rsid w:val="000A289E"/>
    <w:rsid w:val="000A3020"/>
    <w:rsid w:val="000A323E"/>
    <w:rsid w:val="000A33DB"/>
    <w:rsid w:val="000A350D"/>
    <w:rsid w:val="000A3AC4"/>
    <w:rsid w:val="000A4494"/>
    <w:rsid w:val="000A463A"/>
    <w:rsid w:val="000A4A49"/>
    <w:rsid w:val="000A544A"/>
    <w:rsid w:val="000A5F68"/>
    <w:rsid w:val="000A6327"/>
    <w:rsid w:val="000A7BE6"/>
    <w:rsid w:val="000A7C4D"/>
    <w:rsid w:val="000B10B7"/>
    <w:rsid w:val="000B16E8"/>
    <w:rsid w:val="000B2098"/>
    <w:rsid w:val="000B2136"/>
    <w:rsid w:val="000B2268"/>
    <w:rsid w:val="000B26D9"/>
    <w:rsid w:val="000B3624"/>
    <w:rsid w:val="000B37A9"/>
    <w:rsid w:val="000B47AB"/>
    <w:rsid w:val="000B47BA"/>
    <w:rsid w:val="000B61C9"/>
    <w:rsid w:val="000B62D9"/>
    <w:rsid w:val="000B6611"/>
    <w:rsid w:val="000B6DF2"/>
    <w:rsid w:val="000B768D"/>
    <w:rsid w:val="000B7FE3"/>
    <w:rsid w:val="000C08AA"/>
    <w:rsid w:val="000C0B8B"/>
    <w:rsid w:val="000C0C87"/>
    <w:rsid w:val="000C0D5D"/>
    <w:rsid w:val="000C1CD6"/>
    <w:rsid w:val="000C24DA"/>
    <w:rsid w:val="000C285D"/>
    <w:rsid w:val="000C2EBD"/>
    <w:rsid w:val="000C363F"/>
    <w:rsid w:val="000C37AC"/>
    <w:rsid w:val="000C4A30"/>
    <w:rsid w:val="000C59C2"/>
    <w:rsid w:val="000C621A"/>
    <w:rsid w:val="000C69F5"/>
    <w:rsid w:val="000C6AD0"/>
    <w:rsid w:val="000C6ADA"/>
    <w:rsid w:val="000D0DB0"/>
    <w:rsid w:val="000D165E"/>
    <w:rsid w:val="000D1673"/>
    <w:rsid w:val="000D2D85"/>
    <w:rsid w:val="000D3103"/>
    <w:rsid w:val="000D345A"/>
    <w:rsid w:val="000D4154"/>
    <w:rsid w:val="000D47BA"/>
    <w:rsid w:val="000D63C9"/>
    <w:rsid w:val="000D63EA"/>
    <w:rsid w:val="000E09E8"/>
    <w:rsid w:val="000E10FE"/>
    <w:rsid w:val="000E1A2F"/>
    <w:rsid w:val="000E2A47"/>
    <w:rsid w:val="000E2E29"/>
    <w:rsid w:val="000E2EA0"/>
    <w:rsid w:val="000E37D7"/>
    <w:rsid w:val="000E4E97"/>
    <w:rsid w:val="000E675A"/>
    <w:rsid w:val="000E6C1C"/>
    <w:rsid w:val="000E6CDE"/>
    <w:rsid w:val="000E7081"/>
    <w:rsid w:val="000E7630"/>
    <w:rsid w:val="000E7C6F"/>
    <w:rsid w:val="000F0ECF"/>
    <w:rsid w:val="000F1101"/>
    <w:rsid w:val="000F1A1E"/>
    <w:rsid w:val="000F1FE4"/>
    <w:rsid w:val="000F3137"/>
    <w:rsid w:val="000F33E6"/>
    <w:rsid w:val="000F3B60"/>
    <w:rsid w:val="000F415A"/>
    <w:rsid w:val="000F4559"/>
    <w:rsid w:val="000F594B"/>
    <w:rsid w:val="000F6118"/>
    <w:rsid w:val="000F6426"/>
    <w:rsid w:val="000F6A9E"/>
    <w:rsid w:val="000F6DCC"/>
    <w:rsid w:val="000F7247"/>
    <w:rsid w:val="000F73FA"/>
    <w:rsid w:val="00100A79"/>
    <w:rsid w:val="00100B93"/>
    <w:rsid w:val="00101572"/>
    <w:rsid w:val="00101710"/>
    <w:rsid w:val="00101D7D"/>
    <w:rsid w:val="00102FD7"/>
    <w:rsid w:val="001030E1"/>
    <w:rsid w:val="00103175"/>
    <w:rsid w:val="00103328"/>
    <w:rsid w:val="00103BAC"/>
    <w:rsid w:val="00103C71"/>
    <w:rsid w:val="0010465E"/>
    <w:rsid w:val="001056B2"/>
    <w:rsid w:val="001059F9"/>
    <w:rsid w:val="00105AB3"/>
    <w:rsid w:val="00105FC4"/>
    <w:rsid w:val="00107F21"/>
    <w:rsid w:val="001100C6"/>
    <w:rsid w:val="00110554"/>
    <w:rsid w:val="0011117E"/>
    <w:rsid w:val="0011136D"/>
    <w:rsid w:val="00111C76"/>
    <w:rsid w:val="00112B01"/>
    <w:rsid w:val="00112C61"/>
    <w:rsid w:val="00112D99"/>
    <w:rsid w:val="00113312"/>
    <w:rsid w:val="0011340B"/>
    <w:rsid w:val="00113495"/>
    <w:rsid w:val="0011366E"/>
    <w:rsid w:val="00114587"/>
    <w:rsid w:val="001163B8"/>
    <w:rsid w:val="001200DC"/>
    <w:rsid w:val="00120470"/>
    <w:rsid w:val="00121AAF"/>
    <w:rsid w:val="00121B95"/>
    <w:rsid w:val="00121D40"/>
    <w:rsid w:val="00122A87"/>
    <w:rsid w:val="00122EDC"/>
    <w:rsid w:val="00123FF5"/>
    <w:rsid w:val="0012491D"/>
    <w:rsid w:val="0012496C"/>
    <w:rsid w:val="00124A0D"/>
    <w:rsid w:val="00124B71"/>
    <w:rsid w:val="00124D68"/>
    <w:rsid w:val="00125697"/>
    <w:rsid w:val="001257E8"/>
    <w:rsid w:val="0012725D"/>
    <w:rsid w:val="00127B9B"/>
    <w:rsid w:val="00130C1F"/>
    <w:rsid w:val="00131122"/>
    <w:rsid w:val="001314AA"/>
    <w:rsid w:val="0013223A"/>
    <w:rsid w:val="00132435"/>
    <w:rsid w:val="001325F5"/>
    <w:rsid w:val="001340CD"/>
    <w:rsid w:val="00134598"/>
    <w:rsid w:val="001345D4"/>
    <w:rsid w:val="00134A62"/>
    <w:rsid w:val="00134B29"/>
    <w:rsid w:val="001351FE"/>
    <w:rsid w:val="001353F6"/>
    <w:rsid w:val="00135D1F"/>
    <w:rsid w:val="001364BC"/>
    <w:rsid w:val="00136539"/>
    <w:rsid w:val="0013750A"/>
    <w:rsid w:val="00137A71"/>
    <w:rsid w:val="00137E49"/>
    <w:rsid w:val="0014068E"/>
    <w:rsid w:val="0014101B"/>
    <w:rsid w:val="001413E7"/>
    <w:rsid w:val="00141742"/>
    <w:rsid w:val="00143905"/>
    <w:rsid w:val="00144B06"/>
    <w:rsid w:val="00144B14"/>
    <w:rsid w:val="00144C95"/>
    <w:rsid w:val="00144D3D"/>
    <w:rsid w:val="00145137"/>
    <w:rsid w:val="00145BFA"/>
    <w:rsid w:val="00150C15"/>
    <w:rsid w:val="00151E3A"/>
    <w:rsid w:val="00152BE2"/>
    <w:rsid w:val="001543C6"/>
    <w:rsid w:val="0015449D"/>
    <w:rsid w:val="00154757"/>
    <w:rsid w:val="001548F8"/>
    <w:rsid w:val="00154C38"/>
    <w:rsid w:val="00154D3C"/>
    <w:rsid w:val="001554A2"/>
    <w:rsid w:val="00156561"/>
    <w:rsid w:val="001568D5"/>
    <w:rsid w:val="001602D3"/>
    <w:rsid w:val="00160373"/>
    <w:rsid w:val="001625D3"/>
    <w:rsid w:val="0016276E"/>
    <w:rsid w:val="00162D83"/>
    <w:rsid w:val="00162D8D"/>
    <w:rsid w:val="001639D8"/>
    <w:rsid w:val="00164BB2"/>
    <w:rsid w:val="00164C34"/>
    <w:rsid w:val="001660DE"/>
    <w:rsid w:val="001667C3"/>
    <w:rsid w:val="00166A5D"/>
    <w:rsid w:val="0016707A"/>
    <w:rsid w:val="0016711B"/>
    <w:rsid w:val="00167710"/>
    <w:rsid w:val="00167772"/>
    <w:rsid w:val="001678B5"/>
    <w:rsid w:val="00167A9C"/>
    <w:rsid w:val="001724DB"/>
    <w:rsid w:val="00172745"/>
    <w:rsid w:val="00172EA7"/>
    <w:rsid w:val="0017369D"/>
    <w:rsid w:val="00173C1A"/>
    <w:rsid w:val="00174171"/>
    <w:rsid w:val="0017568B"/>
    <w:rsid w:val="001757FC"/>
    <w:rsid w:val="0017625E"/>
    <w:rsid w:val="001769B6"/>
    <w:rsid w:val="00176BFE"/>
    <w:rsid w:val="00176DAB"/>
    <w:rsid w:val="00177D21"/>
    <w:rsid w:val="0018053F"/>
    <w:rsid w:val="00180722"/>
    <w:rsid w:val="00180801"/>
    <w:rsid w:val="00182D70"/>
    <w:rsid w:val="00182F28"/>
    <w:rsid w:val="0018343F"/>
    <w:rsid w:val="00183AEA"/>
    <w:rsid w:val="00184C2A"/>
    <w:rsid w:val="00184E71"/>
    <w:rsid w:val="00186295"/>
    <w:rsid w:val="0018652E"/>
    <w:rsid w:val="001873F1"/>
    <w:rsid w:val="0018785B"/>
    <w:rsid w:val="00190018"/>
    <w:rsid w:val="00190AAA"/>
    <w:rsid w:val="00191747"/>
    <w:rsid w:val="001925B1"/>
    <w:rsid w:val="00192B40"/>
    <w:rsid w:val="0019475C"/>
    <w:rsid w:val="001953E6"/>
    <w:rsid w:val="00196249"/>
    <w:rsid w:val="00196887"/>
    <w:rsid w:val="00197126"/>
    <w:rsid w:val="00197966"/>
    <w:rsid w:val="00197972"/>
    <w:rsid w:val="001A022C"/>
    <w:rsid w:val="001A136D"/>
    <w:rsid w:val="001A1F27"/>
    <w:rsid w:val="001A2971"/>
    <w:rsid w:val="001A478E"/>
    <w:rsid w:val="001A4993"/>
    <w:rsid w:val="001A4D0E"/>
    <w:rsid w:val="001A5CAB"/>
    <w:rsid w:val="001A5D19"/>
    <w:rsid w:val="001A5F53"/>
    <w:rsid w:val="001A601C"/>
    <w:rsid w:val="001A6994"/>
    <w:rsid w:val="001A6A75"/>
    <w:rsid w:val="001A6B8E"/>
    <w:rsid w:val="001A7507"/>
    <w:rsid w:val="001A7B2F"/>
    <w:rsid w:val="001B0255"/>
    <w:rsid w:val="001B03F7"/>
    <w:rsid w:val="001B15FF"/>
    <w:rsid w:val="001B1A13"/>
    <w:rsid w:val="001B1AB7"/>
    <w:rsid w:val="001B211D"/>
    <w:rsid w:val="001B2CB8"/>
    <w:rsid w:val="001B30EA"/>
    <w:rsid w:val="001B35B6"/>
    <w:rsid w:val="001B4D28"/>
    <w:rsid w:val="001B5762"/>
    <w:rsid w:val="001B5969"/>
    <w:rsid w:val="001B5D85"/>
    <w:rsid w:val="001B5E98"/>
    <w:rsid w:val="001B6203"/>
    <w:rsid w:val="001B6434"/>
    <w:rsid w:val="001B6EA1"/>
    <w:rsid w:val="001B7200"/>
    <w:rsid w:val="001C09E6"/>
    <w:rsid w:val="001C0BA2"/>
    <w:rsid w:val="001C14F9"/>
    <w:rsid w:val="001C1655"/>
    <w:rsid w:val="001C180C"/>
    <w:rsid w:val="001C2010"/>
    <w:rsid w:val="001C21E0"/>
    <w:rsid w:val="001C22F7"/>
    <w:rsid w:val="001C3960"/>
    <w:rsid w:val="001C4321"/>
    <w:rsid w:val="001C4504"/>
    <w:rsid w:val="001C4A0E"/>
    <w:rsid w:val="001C4F3C"/>
    <w:rsid w:val="001C51C2"/>
    <w:rsid w:val="001C58CB"/>
    <w:rsid w:val="001C67DB"/>
    <w:rsid w:val="001D0ADC"/>
    <w:rsid w:val="001D0F0E"/>
    <w:rsid w:val="001D135B"/>
    <w:rsid w:val="001D14AA"/>
    <w:rsid w:val="001D21D2"/>
    <w:rsid w:val="001D2C3A"/>
    <w:rsid w:val="001D33D1"/>
    <w:rsid w:val="001D4447"/>
    <w:rsid w:val="001D5D72"/>
    <w:rsid w:val="001D670C"/>
    <w:rsid w:val="001D6810"/>
    <w:rsid w:val="001D6BB4"/>
    <w:rsid w:val="001D7015"/>
    <w:rsid w:val="001D703C"/>
    <w:rsid w:val="001D7F32"/>
    <w:rsid w:val="001E1E62"/>
    <w:rsid w:val="001E2767"/>
    <w:rsid w:val="001E3DB0"/>
    <w:rsid w:val="001E3E6A"/>
    <w:rsid w:val="001E3F68"/>
    <w:rsid w:val="001E40D7"/>
    <w:rsid w:val="001E4493"/>
    <w:rsid w:val="001E5B41"/>
    <w:rsid w:val="001E6713"/>
    <w:rsid w:val="001E77A5"/>
    <w:rsid w:val="001F0428"/>
    <w:rsid w:val="001F057E"/>
    <w:rsid w:val="001F06FD"/>
    <w:rsid w:val="001F0C00"/>
    <w:rsid w:val="001F17DE"/>
    <w:rsid w:val="001F1D1F"/>
    <w:rsid w:val="001F20A8"/>
    <w:rsid w:val="001F21B4"/>
    <w:rsid w:val="001F2709"/>
    <w:rsid w:val="001F2BC1"/>
    <w:rsid w:val="001F36D9"/>
    <w:rsid w:val="001F3745"/>
    <w:rsid w:val="001F5915"/>
    <w:rsid w:val="001F5AA4"/>
    <w:rsid w:val="001F65A8"/>
    <w:rsid w:val="001F67B5"/>
    <w:rsid w:val="001F6A52"/>
    <w:rsid w:val="001F6D57"/>
    <w:rsid w:val="001F7855"/>
    <w:rsid w:val="001F7AC0"/>
    <w:rsid w:val="001F7D68"/>
    <w:rsid w:val="00200222"/>
    <w:rsid w:val="00201094"/>
    <w:rsid w:val="0020142B"/>
    <w:rsid w:val="0020219F"/>
    <w:rsid w:val="0020313E"/>
    <w:rsid w:val="00204C55"/>
    <w:rsid w:val="00205688"/>
    <w:rsid w:val="00205DC2"/>
    <w:rsid w:val="002062B1"/>
    <w:rsid w:val="002074DC"/>
    <w:rsid w:val="0020776B"/>
    <w:rsid w:val="00207CE5"/>
    <w:rsid w:val="00207FA3"/>
    <w:rsid w:val="00211179"/>
    <w:rsid w:val="002116BC"/>
    <w:rsid w:val="002117CB"/>
    <w:rsid w:val="00212178"/>
    <w:rsid w:val="0021224E"/>
    <w:rsid w:val="002135B2"/>
    <w:rsid w:val="0021460C"/>
    <w:rsid w:val="00215A92"/>
    <w:rsid w:val="00216142"/>
    <w:rsid w:val="0021669D"/>
    <w:rsid w:val="00216D08"/>
    <w:rsid w:val="002170B0"/>
    <w:rsid w:val="00220110"/>
    <w:rsid w:val="00221543"/>
    <w:rsid w:val="00221D3B"/>
    <w:rsid w:val="002223EF"/>
    <w:rsid w:val="0022282B"/>
    <w:rsid w:val="0022296F"/>
    <w:rsid w:val="00222DF4"/>
    <w:rsid w:val="00223360"/>
    <w:rsid w:val="00223BDE"/>
    <w:rsid w:val="002240C7"/>
    <w:rsid w:val="00224876"/>
    <w:rsid w:val="00225387"/>
    <w:rsid w:val="002255DF"/>
    <w:rsid w:val="00225BC2"/>
    <w:rsid w:val="0022608A"/>
    <w:rsid w:val="002260A0"/>
    <w:rsid w:val="0022695C"/>
    <w:rsid w:val="00230534"/>
    <w:rsid w:val="002309DB"/>
    <w:rsid w:val="002313C2"/>
    <w:rsid w:val="0023165A"/>
    <w:rsid w:val="00231CB6"/>
    <w:rsid w:val="00232935"/>
    <w:rsid w:val="00233157"/>
    <w:rsid w:val="0023399A"/>
    <w:rsid w:val="00234E8D"/>
    <w:rsid w:val="00235428"/>
    <w:rsid w:val="00236030"/>
    <w:rsid w:val="002360C7"/>
    <w:rsid w:val="00237BD0"/>
    <w:rsid w:val="00240450"/>
    <w:rsid w:val="00240CCA"/>
    <w:rsid w:val="00240E81"/>
    <w:rsid w:val="00241C9F"/>
    <w:rsid w:val="00241E0E"/>
    <w:rsid w:val="002423F5"/>
    <w:rsid w:val="00242477"/>
    <w:rsid w:val="002429BE"/>
    <w:rsid w:val="00245246"/>
    <w:rsid w:val="002453CF"/>
    <w:rsid w:val="00246176"/>
    <w:rsid w:val="00246234"/>
    <w:rsid w:val="002472E3"/>
    <w:rsid w:val="00250617"/>
    <w:rsid w:val="0025223C"/>
    <w:rsid w:val="00252844"/>
    <w:rsid w:val="0025395D"/>
    <w:rsid w:val="00253EB2"/>
    <w:rsid w:val="002540A2"/>
    <w:rsid w:val="0025426C"/>
    <w:rsid w:val="002543BD"/>
    <w:rsid w:val="002548C4"/>
    <w:rsid w:val="00254EBC"/>
    <w:rsid w:val="00255062"/>
    <w:rsid w:val="002561CF"/>
    <w:rsid w:val="00257200"/>
    <w:rsid w:val="00257249"/>
    <w:rsid w:val="0025757B"/>
    <w:rsid w:val="00257596"/>
    <w:rsid w:val="002604F3"/>
    <w:rsid w:val="002614FF"/>
    <w:rsid w:val="0026174D"/>
    <w:rsid w:val="0026318F"/>
    <w:rsid w:val="0026344F"/>
    <w:rsid w:val="0026492C"/>
    <w:rsid w:val="00264AE3"/>
    <w:rsid w:val="00264ED5"/>
    <w:rsid w:val="00265402"/>
    <w:rsid w:val="00266B94"/>
    <w:rsid w:val="00266EEC"/>
    <w:rsid w:val="00267162"/>
    <w:rsid w:val="002673DC"/>
    <w:rsid w:val="0026792A"/>
    <w:rsid w:val="002726E6"/>
    <w:rsid w:val="0027298F"/>
    <w:rsid w:val="00272B61"/>
    <w:rsid w:val="00273186"/>
    <w:rsid w:val="0027322E"/>
    <w:rsid w:val="0027516C"/>
    <w:rsid w:val="002753D9"/>
    <w:rsid w:val="00275B02"/>
    <w:rsid w:val="00276193"/>
    <w:rsid w:val="0027699E"/>
    <w:rsid w:val="00276C48"/>
    <w:rsid w:val="0027766C"/>
    <w:rsid w:val="00277A9B"/>
    <w:rsid w:val="00280DB4"/>
    <w:rsid w:val="00280DEC"/>
    <w:rsid w:val="00280E3C"/>
    <w:rsid w:val="00280EBF"/>
    <w:rsid w:val="00280F4C"/>
    <w:rsid w:val="002812AB"/>
    <w:rsid w:val="0028151E"/>
    <w:rsid w:val="00281528"/>
    <w:rsid w:val="002816AC"/>
    <w:rsid w:val="00283321"/>
    <w:rsid w:val="002838A3"/>
    <w:rsid w:val="00283AF8"/>
    <w:rsid w:val="00284A4B"/>
    <w:rsid w:val="00284B04"/>
    <w:rsid w:val="002852D9"/>
    <w:rsid w:val="00285578"/>
    <w:rsid w:val="00285A59"/>
    <w:rsid w:val="002868DC"/>
    <w:rsid w:val="00286B8B"/>
    <w:rsid w:val="00287862"/>
    <w:rsid w:val="00287924"/>
    <w:rsid w:val="00287B90"/>
    <w:rsid w:val="00291634"/>
    <w:rsid w:val="00291D33"/>
    <w:rsid w:val="002924E2"/>
    <w:rsid w:val="00293A77"/>
    <w:rsid w:val="00294D9B"/>
    <w:rsid w:val="00294F91"/>
    <w:rsid w:val="0029502A"/>
    <w:rsid w:val="002955E1"/>
    <w:rsid w:val="00295FDF"/>
    <w:rsid w:val="0029646F"/>
    <w:rsid w:val="00296A3A"/>
    <w:rsid w:val="002A112A"/>
    <w:rsid w:val="002A1238"/>
    <w:rsid w:val="002A13BA"/>
    <w:rsid w:val="002A2417"/>
    <w:rsid w:val="002A291B"/>
    <w:rsid w:val="002A365F"/>
    <w:rsid w:val="002A44EB"/>
    <w:rsid w:val="002A48B5"/>
    <w:rsid w:val="002A5EDE"/>
    <w:rsid w:val="002A617D"/>
    <w:rsid w:val="002A683E"/>
    <w:rsid w:val="002A7FCF"/>
    <w:rsid w:val="002B0590"/>
    <w:rsid w:val="002B2525"/>
    <w:rsid w:val="002B46F0"/>
    <w:rsid w:val="002B491C"/>
    <w:rsid w:val="002B4D5F"/>
    <w:rsid w:val="002B58EA"/>
    <w:rsid w:val="002B5E1E"/>
    <w:rsid w:val="002B69ED"/>
    <w:rsid w:val="002B6E9E"/>
    <w:rsid w:val="002C0B6E"/>
    <w:rsid w:val="002C0B9A"/>
    <w:rsid w:val="002C1AD4"/>
    <w:rsid w:val="002C25F7"/>
    <w:rsid w:val="002C2669"/>
    <w:rsid w:val="002C29B4"/>
    <w:rsid w:val="002C2A0F"/>
    <w:rsid w:val="002C563D"/>
    <w:rsid w:val="002C60E5"/>
    <w:rsid w:val="002C65B5"/>
    <w:rsid w:val="002C7262"/>
    <w:rsid w:val="002D0876"/>
    <w:rsid w:val="002D0A01"/>
    <w:rsid w:val="002D1645"/>
    <w:rsid w:val="002D1A52"/>
    <w:rsid w:val="002D1D23"/>
    <w:rsid w:val="002D2CE5"/>
    <w:rsid w:val="002D3D3B"/>
    <w:rsid w:val="002D3FC0"/>
    <w:rsid w:val="002D3FCD"/>
    <w:rsid w:val="002D49ED"/>
    <w:rsid w:val="002D4DD0"/>
    <w:rsid w:val="002D4E8B"/>
    <w:rsid w:val="002D7AEE"/>
    <w:rsid w:val="002D7BC9"/>
    <w:rsid w:val="002D7E91"/>
    <w:rsid w:val="002E0489"/>
    <w:rsid w:val="002E04A3"/>
    <w:rsid w:val="002E0C00"/>
    <w:rsid w:val="002E156A"/>
    <w:rsid w:val="002E1DB5"/>
    <w:rsid w:val="002E267D"/>
    <w:rsid w:val="002E2892"/>
    <w:rsid w:val="002E3411"/>
    <w:rsid w:val="002E4482"/>
    <w:rsid w:val="002E44BD"/>
    <w:rsid w:val="002E48C0"/>
    <w:rsid w:val="002E5146"/>
    <w:rsid w:val="002E55AB"/>
    <w:rsid w:val="002E55F5"/>
    <w:rsid w:val="002E561A"/>
    <w:rsid w:val="002E6030"/>
    <w:rsid w:val="002E695D"/>
    <w:rsid w:val="002E7BBD"/>
    <w:rsid w:val="002F09F7"/>
    <w:rsid w:val="002F1168"/>
    <w:rsid w:val="002F1DD7"/>
    <w:rsid w:val="002F1E2D"/>
    <w:rsid w:val="002F253D"/>
    <w:rsid w:val="002F28EB"/>
    <w:rsid w:val="002F2CAE"/>
    <w:rsid w:val="002F3DBD"/>
    <w:rsid w:val="002F4282"/>
    <w:rsid w:val="002F43F6"/>
    <w:rsid w:val="002F4AE9"/>
    <w:rsid w:val="002F4AFB"/>
    <w:rsid w:val="002F5A99"/>
    <w:rsid w:val="002F5BF9"/>
    <w:rsid w:val="002F60DE"/>
    <w:rsid w:val="002F6BDE"/>
    <w:rsid w:val="002F795B"/>
    <w:rsid w:val="002F7D0C"/>
    <w:rsid w:val="00300281"/>
    <w:rsid w:val="00300D17"/>
    <w:rsid w:val="00300D45"/>
    <w:rsid w:val="00301A37"/>
    <w:rsid w:val="003025DC"/>
    <w:rsid w:val="00302AD5"/>
    <w:rsid w:val="0030386F"/>
    <w:rsid w:val="00304193"/>
    <w:rsid w:val="00304253"/>
    <w:rsid w:val="0030515B"/>
    <w:rsid w:val="003055A4"/>
    <w:rsid w:val="003061F4"/>
    <w:rsid w:val="00307D62"/>
    <w:rsid w:val="00310206"/>
    <w:rsid w:val="0031067A"/>
    <w:rsid w:val="00311632"/>
    <w:rsid w:val="00311C9B"/>
    <w:rsid w:val="00311CC2"/>
    <w:rsid w:val="003123AF"/>
    <w:rsid w:val="00312F60"/>
    <w:rsid w:val="0031306C"/>
    <w:rsid w:val="00313131"/>
    <w:rsid w:val="003139C2"/>
    <w:rsid w:val="00314093"/>
    <w:rsid w:val="003141B3"/>
    <w:rsid w:val="00314331"/>
    <w:rsid w:val="00314FAA"/>
    <w:rsid w:val="00316892"/>
    <w:rsid w:val="003168AF"/>
    <w:rsid w:val="00316D80"/>
    <w:rsid w:val="00316EEE"/>
    <w:rsid w:val="00317753"/>
    <w:rsid w:val="00317791"/>
    <w:rsid w:val="00317CA2"/>
    <w:rsid w:val="00320911"/>
    <w:rsid w:val="00320B1B"/>
    <w:rsid w:val="00321127"/>
    <w:rsid w:val="00321DB4"/>
    <w:rsid w:val="00321DE6"/>
    <w:rsid w:val="00321F40"/>
    <w:rsid w:val="0032223A"/>
    <w:rsid w:val="003238D0"/>
    <w:rsid w:val="00323A4A"/>
    <w:rsid w:val="00323B0E"/>
    <w:rsid w:val="00323BC2"/>
    <w:rsid w:val="00323C20"/>
    <w:rsid w:val="0032476E"/>
    <w:rsid w:val="00325010"/>
    <w:rsid w:val="00326A82"/>
    <w:rsid w:val="003274A0"/>
    <w:rsid w:val="003279B1"/>
    <w:rsid w:val="00327AE8"/>
    <w:rsid w:val="00327F2F"/>
    <w:rsid w:val="0033023B"/>
    <w:rsid w:val="00330642"/>
    <w:rsid w:val="00330698"/>
    <w:rsid w:val="003309D8"/>
    <w:rsid w:val="00330B35"/>
    <w:rsid w:val="00330EA2"/>
    <w:rsid w:val="003317A1"/>
    <w:rsid w:val="003325DA"/>
    <w:rsid w:val="00333C77"/>
    <w:rsid w:val="00335B8F"/>
    <w:rsid w:val="00336B8E"/>
    <w:rsid w:val="003372F3"/>
    <w:rsid w:val="00337362"/>
    <w:rsid w:val="00337C63"/>
    <w:rsid w:val="00340584"/>
    <w:rsid w:val="00341827"/>
    <w:rsid w:val="00342045"/>
    <w:rsid w:val="0034344A"/>
    <w:rsid w:val="0034394B"/>
    <w:rsid w:val="0034397C"/>
    <w:rsid w:val="00343A2F"/>
    <w:rsid w:val="00343C02"/>
    <w:rsid w:val="0034431C"/>
    <w:rsid w:val="003444C6"/>
    <w:rsid w:val="00344F4D"/>
    <w:rsid w:val="003452EF"/>
    <w:rsid w:val="00345EF6"/>
    <w:rsid w:val="003461B6"/>
    <w:rsid w:val="003462BE"/>
    <w:rsid w:val="0034632C"/>
    <w:rsid w:val="003463C7"/>
    <w:rsid w:val="003465DC"/>
    <w:rsid w:val="0034664F"/>
    <w:rsid w:val="00346850"/>
    <w:rsid w:val="00346AB3"/>
    <w:rsid w:val="00347B88"/>
    <w:rsid w:val="00347D91"/>
    <w:rsid w:val="00350E7E"/>
    <w:rsid w:val="00351146"/>
    <w:rsid w:val="00351C40"/>
    <w:rsid w:val="003524A3"/>
    <w:rsid w:val="00352D7E"/>
    <w:rsid w:val="00352E88"/>
    <w:rsid w:val="00353646"/>
    <w:rsid w:val="00353A84"/>
    <w:rsid w:val="00353BB2"/>
    <w:rsid w:val="00353DF1"/>
    <w:rsid w:val="00353F36"/>
    <w:rsid w:val="00354400"/>
    <w:rsid w:val="00354821"/>
    <w:rsid w:val="00354953"/>
    <w:rsid w:val="0035572D"/>
    <w:rsid w:val="00355E6A"/>
    <w:rsid w:val="00356297"/>
    <w:rsid w:val="00356479"/>
    <w:rsid w:val="003564B7"/>
    <w:rsid w:val="003566C9"/>
    <w:rsid w:val="00356FA8"/>
    <w:rsid w:val="0035767C"/>
    <w:rsid w:val="003600CB"/>
    <w:rsid w:val="00360CCA"/>
    <w:rsid w:val="00360DB9"/>
    <w:rsid w:val="003610F3"/>
    <w:rsid w:val="003611B4"/>
    <w:rsid w:val="00361314"/>
    <w:rsid w:val="0036195C"/>
    <w:rsid w:val="003621D8"/>
    <w:rsid w:val="0036423B"/>
    <w:rsid w:val="00365317"/>
    <w:rsid w:val="00365997"/>
    <w:rsid w:val="00365A14"/>
    <w:rsid w:val="003666DE"/>
    <w:rsid w:val="0036704A"/>
    <w:rsid w:val="00367392"/>
    <w:rsid w:val="0036772D"/>
    <w:rsid w:val="00370099"/>
    <w:rsid w:val="0037016D"/>
    <w:rsid w:val="00370570"/>
    <w:rsid w:val="0037113C"/>
    <w:rsid w:val="00372345"/>
    <w:rsid w:val="00372B4A"/>
    <w:rsid w:val="00372E3A"/>
    <w:rsid w:val="00372E92"/>
    <w:rsid w:val="00374411"/>
    <w:rsid w:val="0037517D"/>
    <w:rsid w:val="003755F8"/>
    <w:rsid w:val="003762A2"/>
    <w:rsid w:val="00376B99"/>
    <w:rsid w:val="00376F9D"/>
    <w:rsid w:val="0037708F"/>
    <w:rsid w:val="003773E2"/>
    <w:rsid w:val="003779B0"/>
    <w:rsid w:val="00380B40"/>
    <w:rsid w:val="00380CBF"/>
    <w:rsid w:val="00380FD7"/>
    <w:rsid w:val="00381691"/>
    <w:rsid w:val="00381A7C"/>
    <w:rsid w:val="003829C4"/>
    <w:rsid w:val="00382F4B"/>
    <w:rsid w:val="0038489D"/>
    <w:rsid w:val="0038513C"/>
    <w:rsid w:val="003857E9"/>
    <w:rsid w:val="00385C6C"/>
    <w:rsid w:val="00385EB4"/>
    <w:rsid w:val="00386D56"/>
    <w:rsid w:val="00386FA4"/>
    <w:rsid w:val="00387398"/>
    <w:rsid w:val="003920D5"/>
    <w:rsid w:val="00392174"/>
    <w:rsid w:val="00392D30"/>
    <w:rsid w:val="00392EA8"/>
    <w:rsid w:val="003936F0"/>
    <w:rsid w:val="00393BCC"/>
    <w:rsid w:val="00393C2F"/>
    <w:rsid w:val="00393EF5"/>
    <w:rsid w:val="00394330"/>
    <w:rsid w:val="00395007"/>
    <w:rsid w:val="00395986"/>
    <w:rsid w:val="00395CB1"/>
    <w:rsid w:val="00396211"/>
    <w:rsid w:val="003968A7"/>
    <w:rsid w:val="00396ACF"/>
    <w:rsid w:val="00396C67"/>
    <w:rsid w:val="003970A5"/>
    <w:rsid w:val="00397B7D"/>
    <w:rsid w:val="003A2390"/>
    <w:rsid w:val="003A2B60"/>
    <w:rsid w:val="003A2F8F"/>
    <w:rsid w:val="003A3090"/>
    <w:rsid w:val="003A3230"/>
    <w:rsid w:val="003A33C0"/>
    <w:rsid w:val="003A35BC"/>
    <w:rsid w:val="003A38C5"/>
    <w:rsid w:val="003A4846"/>
    <w:rsid w:val="003A4E5E"/>
    <w:rsid w:val="003A4F0A"/>
    <w:rsid w:val="003A54FE"/>
    <w:rsid w:val="003A5A33"/>
    <w:rsid w:val="003A5E8A"/>
    <w:rsid w:val="003A62A2"/>
    <w:rsid w:val="003A6716"/>
    <w:rsid w:val="003A6C94"/>
    <w:rsid w:val="003A6D17"/>
    <w:rsid w:val="003A7F23"/>
    <w:rsid w:val="003B008F"/>
    <w:rsid w:val="003B0C09"/>
    <w:rsid w:val="003B108A"/>
    <w:rsid w:val="003B21B0"/>
    <w:rsid w:val="003B27AD"/>
    <w:rsid w:val="003B2DE7"/>
    <w:rsid w:val="003B3F7B"/>
    <w:rsid w:val="003B4835"/>
    <w:rsid w:val="003B4902"/>
    <w:rsid w:val="003B56F7"/>
    <w:rsid w:val="003B5D62"/>
    <w:rsid w:val="003B5E00"/>
    <w:rsid w:val="003C03A3"/>
    <w:rsid w:val="003C07E9"/>
    <w:rsid w:val="003C0DC7"/>
    <w:rsid w:val="003C154F"/>
    <w:rsid w:val="003C21FA"/>
    <w:rsid w:val="003C29D7"/>
    <w:rsid w:val="003C2F42"/>
    <w:rsid w:val="003C3202"/>
    <w:rsid w:val="003C36DC"/>
    <w:rsid w:val="003C3B9B"/>
    <w:rsid w:val="003C3F15"/>
    <w:rsid w:val="003C401F"/>
    <w:rsid w:val="003C409C"/>
    <w:rsid w:val="003C4B4F"/>
    <w:rsid w:val="003C4EDB"/>
    <w:rsid w:val="003C5BA4"/>
    <w:rsid w:val="003C5D28"/>
    <w:rsid w:val="003C6176"/>
    <w:rsid w:val="003C7A81"/>
    <w:rsid w:val="003C7C88"/>
    <w:rsid w:val="003C7D93"/>
    <w:rsid w:val="003D0037"/>
    <w:rsid w:val="003D047B"/>
    <w:rsid w:val="003D098A"/>
    <w:rsid w:val="003D0AC8"/>
    <w:rsid w:val="003D1ACD"/>
    <w:rsid w:val="003D1D7E"/>
    <w:rsid w:val="003D1DB1"/>
    <w:rsid w:val="003D2EA8"/>
    <w:rsid w:val="003D399F"/>
    <w:rsid w:val="003D3FEC"/>
    <w:rsid w:val="003D4591"/>
    <w:rsid w:val="003D4E84"/>
    <w:rsid w:val="003D5248"/>
    <w:rsid w:val="003D5B14"/>
    <w:rsid w:val="003D625D"/>
    <w:rsid w:val="003D6CDF"/>
    <w:rsid w:val="003D79B6"/>
    <w:rsid w:val="003D7E72"/>
    <w:rsid w:val="003E09C7"/>
    <w:rsid w:val="003E0A26"/>
    <w:rsid w:val="003E0EBC"/>
    <w:rsid w:val="003E14CA"/>
    <w:rsid w:val="003E15C6"/>
    <w:rsid w:val="003E1F37"/>
    <w:rsid w:val="003E2044"/>
    <w:rsid w:val="003E2AF0"/>
    <w:rsid w:val="003E2AFE"/>
    <w:rsid w:val="003E2C0C"/>
    <w:rsid w:val="003E2D15"/>
    <w:rsid w:val="003E2D70"/>
    <w:rsid w:val="003E4C1D"/>
    <w:rsid w:val="003E4E83"/>
    <w:rsid w:val="003E5960"/>
    <w:rsid w:val="003E646C"/>
    <w:rsid w:val="003E6ADE"/>
    <w:rsid w:val="003E6BBD"/>
    <w:rsid w:val="003F19D4"/>
    <w:rsid w:val="003F1B26"/>
    <w:rsid w:val="003F1B27"/>
    <w:rsid w:val="003F1B81"/>
    <w:rsid w:val="003F30EC"/>
    <w:rsid w:val="003F34A9"/>
    <w:rsid w:val="003F37D7"/>
    <w:rsid w:val="003F4C45"/>
    <w:rsid w:val="003F518D"/>
    <w:rsid w:val="003F53B5"/>
    <w:rsid w:val="003F61A2"/>
    <w:rsid w:val="003F632B"/>
    <w:rsid w:val="003F68B3"/>
    <w:rsid w:val="003F6E88"/>
    <w:rsid w:val="003F749C"/>
    <w:rsid w:val="003F7BF4"/>
    <w:rsid w:val="00400F82"/>
    <w:rsid w:val="00401AA4"/>
    <w:rsid w:val="00401B15"/>
    <w:rsid w:val="00401E4B"/>
    <w:rsid w:val="00402488"/>
    <w:rsid w:val="00404D9B"/>
    <w:rsid w:val="0040511F"/>
    <w:rsid w:val="00405D0C"/>
    <w:rsid w:val="004064A6"/>
    <w:rsid w:val="004115ED"/>
    <w:rsid w:val="004118BF"/>
    <w:rsid w:val="00412178"/>
    <w:rsid w:val="0041288B"/>
    <w:rsid w:val="00413DB2"/>
    <w:rsid w:val="00413FC9"/>
    <w:rsid w:val="00414127"/>
    <w:rsid w:val="0041459A"/>
    <w:rsid w:val="00414656"/>
    <w:rsid w:val="00414BA2"/>
    <w:rsid w:val="00415816"/>
    <w:rsid w:val="0041605A"/>
    <w:rsid w:val="00416092"/>
    <w:rsid w:val="00417942"/>
    <w:rsid w:val="00417C84"/>
    <w:rsid w:val="004204B9"/>
    <w:rsid w:val="004206F4"/>
    <w:rsid w:val="00421A3C"/>
    <w:rsid w:val="0042229B"/>
    <w:rsid w:val="004233E0"/>
    <w:rsid w:val="0042382C"/>
    <w:rsid w:val="00423DC0"/>
    <w:rsid w:val="00424982"/>
    <w:rsid w:val="00426525"/>
    <w:rsid w:val="004269D9"/>
    <w:rsid w:val="00426A76"/>
    <w:rsid w:val="00426AA0"/>
    <w:rsid w:val="00426EAF"/>
    <w:rsid w:val="0042702C"/>
    <w:rsid w:val="0042764F"/>
    <w:rsid w:val="00427F95"/>
    <w:rsid w:val="00430514"/>
    <w:rsid w:val="00430DD8"/>
    <w:rsid w:val="0043136E"/>
    <w:rsid w:val="0043231B"/>
    <w:rsid w:val="00432FD4"/>
    <w:rsid w:val="00434A1C"/>
    <w:rsid w:val="00434D25"/>
    <w:rsid w:val="0043588C"/>
    <w:rsid w:val="00435B80"/>
    <w:rsid w:val="00435EFF"/>
    <w:rsid w:val="004368B2"/>
    <w:rsid w:val="004373B0"/>
    <w:rsid w:val="004373B9"/>
    <w:rsid w:val="004377A0"/>
    <w:rsid w:val="004377E9"/>
    <w:rsid w:val="00437C61"/>
    <w:rsid w:val="00437D9B"/>
    <w:rsid w:val="00437F46"/>
    <w:rsid w:val="00442CA8"/>
    <w:rsid w:val="00442F14"/>
    <w:rsid w:val="00443985"/>
    <w:rsid w:val="00446422"/>
    <w:rsid w:val="00446B80"/>
    <w:rsid w:val="00446F5E"/>
    <w:rsid w:val="004477BF"/>
    <w:rsid w:val="00447D61"/>
    <w:rsid w:val="004500EA"/>
    <w:rsid w:val="004505EB"/>
    <w:rsid w:val="00450AA3"/>
    <w:rsid w:val="00451DBE"/>
    <w:rsid w:val="004520FC"/>
    <w:rsid w:val="00452580"/>
    <w:rsid w:val="00452895"/>
    <w:rsid w:val="004529AB"/>
    <w:rsid w:val="00452A6A"/>
    <w:rsid w:val="00452CD5"/>
    <w:rsid w:val="00453016"/>
    <w:rsid w:val="00453AFB"/>
    <w:rsid w:val="00454D3D"/>
    <w:rsid w:val="00455E30"/>
    <w:rsid w:val="0045624F"/>
    <w:rsid w:val="00456305"/>
    <w:rsid w:val="00456630"/>
    <w:rsid w:val="004577B2"/>
    <w:rsid w:val="00457C1D"/>
    <w:rsid w:val="004603A7"/>
    <w:rsid w:val="00460FCA"/>
    <w:rsid w:val="00461470"/>
    <w:rsid w:val="00462D69"/>
    <w:rsid w:val="00463863"/>
    <w:rsid w:val="00463ABA"/>
    <w:rsid w:val="00463C97"/>
    <w:rsid w:val="00463DFF"/>
    <w:rsid w:val="00464256"/>
    <w:rsid w:val="00464332"/>
    <w:rsid w:val="004646B8"/>
    <w:rsid w:val="00464EF2"/>
    <w:rsid w:val="00464F6B"/>
    <w:rsid w:val="00465237"/>
    <w:rsid w:val="00465EE6"/>
    <w:rsid w:val="00465F17"/>
    <w:rsid w:val="004663C7"/>
    <w:rsid w:val="0046682F"/>
    <w:rsid w:val="004676D9"/>
    <w:rsid w:val="00467832"/>
    <w:rsid w:val="00467A3F"/>
    <w:rsid w:val="00467B0A"/>
    <w:rsid w:val="00467C30"/>
    <w:rsid w:val="0047095E"/>
    <w:rsid w:val="00470993"/>
    <w:rsid w:val="004716AF"/>
    <w:rsid w:val="00471DF6"/>
    <w:rsid w:val="00471FE4"/>
    <w:rsid w:val="004731A9"/>
    <w:rsid w:val="00473D73"/>
    <w:rsid w:val="004747EE"/>
    <w:rsid w:val="0047517A"/>
    <w:rsid w:val="004756B6"/>
    <w:rsid w:val="0047619E"/>
    <w:rsid w:val="004761DE"/>
    <w:rsid w:val="0047623B"/>
    <w:rsid w:val="004769DC"/>
    <w:rsid w:val="00476E8F"/>
    <w:rsid w:val="004800C0"/>
    <w:rsid w:val="00480894"/>
    <w:rsid w:val="00480B9A"/>
    <w:rsid w:val="00481707"/>
    <w:rsid w:val="00481A3B"/>
    <w:rsid w:val="00482107"/>
    <w:rsid w:val="0048401B"/>
    <w:rsid w:val="0048432A"/>
    <w:rsid w:val="00485647"/>
    <w:rsid w:val="00485C24"/>
    <w:rsid w:val="0048645E"/>
    <w:rsid w:val="00486A50"/>
    <w:rsid w:val="00487C11"/>
    <w:rsid w:val="00487D9D"/>
    <w:rsid w:val="00490BB6"/>
    <w:rsid w:val="00490DC2"/>
    <w:rsid w:val="00490EBB"/>
    <w:rsid w:val="004910EE"/>
    <w:rsid w:val="00491674"/>
    <w:rsid w:val="00491700"/>
    <w:rsid w:val="004918C0"/>
    <w:rsid w:val="00492459"/>
    <w:rsid w:val="00492FA0"/>
    <w:rsid w:val="00494468"/>
    <w:rsid w:val="004959D4"/>
    <w:rsid w:val="00495C23"/>
    <w:rsid w:val="0049621D"/>
    <w:rsid w:val="004963DF"/>
    <w:rsid w:val="00496A67"/>
    <w:rsid w:val="004970BA"/>
    <w:rsid w:val="00497146"/>
    <w:rsid w:val="004A10D4"/>
    <w:rsid w:val="004A168B"/>
    <w:rsid w:val="004A326D"/>
    <w:rsid w:val="004A3D9C"/>
    <w:rsid w:val="004A404E"/>
    <w:rsid w:val="004A44BB"/>
    <w:rsid w:val="004A4932"/>
    <w:rsid w:val="004A4C99"/>
    <w:rsid w:val="004A63A9"/>
    <w:rsid w:val="004A640E"/>
    <w:rsid w:val="004A6692"/>
    <w:rsid w:val="004A6CC8"/>
    <w:rsid w:val="004A74C4"/>
    <w:rsid w:val="004A799C"/>
    <w:rsid w:val="004B160A"/>
    <w:rsid w:val="004B186F"/>
    <w:rsid w:val="004B28C3"/>
    <w:rsid w:val="004B33DF"/>
    <w:rsid w:val="004B369B"/>
    <w:rsid w:val="004B3CDB"/>
    <w:rsid w:val="004B3DB5"/>
    <w:rsid w:val="004B3E03"/>
    <w:rsid w:val="004B40A8"/>
    <w:rsid w:val="004B469A"/>
    <w:rsid w:val="004B4A11"/>
    <w:rsid w:val="004B5A23"/>
    <w:rsid w:val="004B70B3"/>
    <w:rsid w:val="004B737C"/>
    <w:rsid w:val="004B7487"/>
    <w:rsid w:val="004B7634"/>
    <w:rsid w:val="004B7E90"/>
    <w:rsid w:val="004C1DB2"/>
    <w:rsid w:val="004C1EC8"/>
    <w:rsid w:val="004C270F"/>
    <w:rsid w:val="004C28BC"/>
    <w:rsid w:val="004C2B2F"/>
    <w:rsid w:val="004C31FC"/>
    <w:rsid w:val="004C4438"/>
    <w:rsid w:val="004C4591"/>
    <w:rsid w:val="004C575A"/>
    <w:rsid w:val="004C5823"/>
    <w:rsid w:val="004C6433"/>
    <w:rsid w:val="004C6F3F"/>
    <w:rsid w:val="004C7987"/>
    <w:rsid w:val="004D1AFD"/>
    <w:rsid w:val="004D1FB5"/>
    <w:rsid w:val="004D22B9"/>
    <w:rsid w:val="004D26B0"/>
    <w:rsid w:val="004D2ABB"/>
    <w:rsid w:val="004D398D"/>
    <w:rsid w:val="004D3C71"/>
    <w:rsid w:val="004D3D1D"/>
    <w:rsid w:val="004D4605"/>
    <w:rsid w:val="004D51E2"/>
    <w:rsid w:val="004D5431"/>
    <w:rsid w:val="004D5BE6"/>
    <w:rsid w:val="004E043A"/>
    <w:rsid w:val="004E0D68"/>
    <w:rsid w:val="004E1365"/>
    <w:rsid w:val="004E148F"/>
    <w:rsid w:val="004E171C"/>
    <w:rsid w:val="004E1C6B"/>
    <w:rsid w:val="004E20C4"/>
    <w:rsid w:val="004E2430"/>
    <w:rsid w:val="004E272C"/>
    <w:rsid w:val="004E2B34"/>
    <w:rsid w:val="004E2C4E"/>
    <w:rsid w:val="004E3C02"/>
    <w:rsid w:val="004E44E6"/>
    <w:rsid w:val="004E44FE"/>
    <w:rsid w:val="004E5E6D"/>
    <w:rsid w:val="004E5F27"/>
    <w:rsid w:val="004E6B76"/>
    <w:rsid w:val="004E6C18"/>
    <w:rsid w:val="004E7510"/>
    <w:rsid w:val="004E7C62"/>
    <w:rsid w:val="004E7F81"/>
    <w:rsid w:val="004F0162"/>
    <w:rsid w:val="004F06C0"/>
    <w:rsid w:val="004F0A3E"/>
    <w:rsid w:val="004F0E31"/>
    <w:rsid w:val="004F33C0"/>
    <w:rsid w:val="004F3DEB"/>
    <w:rsid w:val="004F4340"/>
    <w:rsid w:val="004F47E2"/>
    <w:rsid w:val="004F4AFD"/>
    <w:rsid w:val="004F5EEF"/>
    <w:rsid w:val="004F7F63"/>
    <w:rsid w:val="00500AC2"/>
    <w:rsid w:val="00500D81"/>
    <w:rsid w:val="00501C59"/>
    <w:rsid w:val="005030C6"/>
    <w:rsid w:val="0050335B"/>
    <w:rsid w:val="005038BD"/>
    <w:rsid w:val="005038F9"/>
    <w:rsid w:val="00503A25"/>
    <w:rsid w:val="00504005"/>
    <w:rsid w:val="005040B4"/>
    <w:rsid w:val="00505277"/>
    <w:rsid w:val="005058A9"/>
    <w:rsid w:val="0050598A"/>
    <w:rsid w:val="00506C81"/>
    <w:rsid w:val="005070F6"/>
    <w:rsid w:val="00507574"/>
    <w:rsid w:val="0050796E"/>
    <w:rsid w:val="00507E05"/>
    <w:rsid w:val="00510093"/>
    <w:rsid w:val="00510417"/>
    <w:rsid w:val="00510531"/>
    <w:rsid w:val="005108C0"/>
    <w:rsid w:val="00510B45"/>
    <w:rsid w:val="0051114D"/>
    <w:rsid w:val="00512389"/>
    <w:rsid w:val="005137CF"/>
    <w:rsid w:val="00514018"/>
    <w:rsid w:val="00514BBC"/>
    <w:rsid w:val="005159E0"/>
    <w:rsid w:val="005162F3"/>
    <w:rsid w:val="00517FD7"/>
    <w:rsid w:val="00520CBF"/>
    <w:rsid w:val="00521346"/>
    <w:rsid w:val="0052142F"/>
    <w:rsid w:val="00521EA6"/>
    <w:rsid w:val="0052212C"/>
    <w:rsid w:val="005221BC"/>
    <w:rsid w:val="005230E4"/>
    <w:rsid w:val="00523B6C"/>
    <w:rsid w:val="00524060"/>
    <w:rsid w:val="0052486F"/>
    <w:rsid w:val="00524AFA"/>
    <w:rsid w:val="00524B35"/>
    <w:rsid w:val="00525187"/>
    <w:rsid w:val="0052549F"/>
    <w:rsid w:val="00525B13"/>
    <w:rsid w:val="00526541"/>
    <w:rsid w:val="00526AE6"/>
    <w:rsid w:val="00526D43"/>
    <w:rsid w:val="00526D68"/>
    <w:rsid w:val="00527161"/>
    <w:rsid w:val="00527187"/>
    <w:rsid w:val="00527532"/>
    <w:rsid w:val="00527711"/>
    <w:rsid w:val="00527856"/>
    <w:rsid w:val="00527AD9"/>
    <w:rsid w:val="00530104"/>
    <w:rsid w:val="00530590"/>
    <w:rsid w:val="00530870"/>
    <w:rsid w:val="00530910"/>
    <w:rsid w:val="00531894"/>
    <w:rsid w:val="00531AF7"/>
    <w:rsid w:val="00531D3D"/>
    <w:rsid w:val="00531DB2"/>
    <w:rsid w:val="00532A01"/>
    <w:rsid w:val="00532EB0"/>
    <w:rsid w:val="00533330"/>
    <w:rsid w:val="00533427"/>
    <w:rsid w:val="0053478A"/>
    <w:rsid w:val="00534859"/>
    <w:rsid w:val="00534949"/>
    <w:rsid w:val="00534A67"/>
    <w:rsid w:val="0053596F"/>
    <w:rsid w:val="00540C69"/>
    <w:rsid w:val="00540C90"/>
    <w:rsid w:val="00540F29"/>
    <w:rsid w:val="005410E4"/>
    <w:rsid w:val="00541110"/>
    <w:rsid w:val="005425D5"/>
    <w:rsid w:val="005425E2"/>
    <w:rsid w:val="00542978"/>
    <w:rsid w:val="00542EB9"/>
    <w:rsid w:val="00543D52"/>
    <w:rsid w:val="00544214"/>
    <w:rsid w:val="00544582"/>
    <w:rsid w:val="0054488A"/>
    <w:rsid w:val="00544B95"/>
    <w:rsid w:val="00544BCA"/>
    <w:rsid w:val="00544C31"/>
    <w:rsid w:val="00544C80"/>
    <w:rsid w:val="00544D36"/>
    <w:rsid w:val="00544D48"/>
    <w:rsid w:val="00545CF6"/>
    <w:rsid w:val="00546CF5"/>
    <w:rsid w:val="0054732C"/>
    <w:rsid w:val="005476DB"/>
    <w:rsid w:val="00547729"/>
    <w:rsid w:val="005479A4"/>
    <w:rsid w:val="00550695"/>
    <w:rsid w:val="00550713"/>
    <w:rsid w:val="00550D59"/>
    <w:rsid w:val="0055198F"/>
    <w:rsid w:val="00551C71"/>
    <w:rsid w:val="00552652"/>
    <w:rsid w:val="00552949"/>
    <w:rsid w:val="005530DE"/>
    <w:rsid w:val="00553DB5"/>
    <w:rsid w:val="00555A63"/>
    <w:rsid w:val="00555B1D"/>
    <w:rsid w:val="00556063"/>
    <w:rsid w:val="0055624C"/>
    <w:rsid w:val="00557294"/>
    <w:rsid w:val="00557985"/>
    <w:rsid w:val="00557DCB"/>
    <w:rsid w:val="0056060E"/>
    <w:rsid w:val="005613EB"/>
    <w:rsid w:val="00561B91"/>
    <w:rsid w:val="00561E4E"/>
    <w:rsid w:val="005623F9"/>
    <w:rsid w:val="00562596"/>
    <w:rsid w:val="00562775"/>
    <w:rsid w:val="00562E33"/>
    <w:rsid w:val="00564D46"/>
    <w:rsid w:val="00564E27"/>
    <w:rsid w:val="00565780"/>
    <w:rsid w:val="00565ADC"/>
    <w:rsid w:val="00565C70"/>
    <w:rsid w:val="00566C40"/>
    <w:rsid w:val="00566DE6"/>
    <w:rsid w:val="00566E6F"/>
    <w:rsid w:val="0057046E"/>
    <w:rsid w:val="0057187B"/>
    <w:rsid w:val="00571A57"/>
    <w:rsid w:val="00571FAB"/>
    <w:rsid w:val="00572CFD"/>
    <w:rsid w:val="00573242"/>
    <w:rsid w:val="00574CD4"/>
    <w:rsid w:val="00575406"/>
    <w:rsid w:val="00575796"/>
    <w:rsid w:val="005757A0"/>
    <w:rsid w:val="005767BC"/>
    <w:rsid w:val="00576AB9"/>
    <w:rsid w:val="00576B37"/>
    <w:rsid w:val="00576F45"/>
    <w:rsid w:val="00577601"/>
    <w:rsid w:val="00577665"/>
    <w:rsid w:val="00577BF8"/>
    <w:rsid w:val="00577D38"/>
    <w:rsid w:val="00580656"/>
    <w:rsid w:val="005809A3"/>
    <w:rsid w:val="005819A5"/>
    <w:rsid w:val="00582468"/>
    <w:rsid w:val="005831AD"/>
    <w:rsid w:val="00584217"/>
    <w:rsid w:val="00585DAA"/>
    <w:rsid w:val="005865B8"/>
    <w:rsid w:val="00586DF3"/>
    <w:rsid w:val="00587C52"/>
    <w:rsid w:val="00590148"/>
    <w:rsid w:val="005906CB"/>
    <w:rsid w:val="00590F50"/>
    <w:rsid w:val="00590FFD"/>
    <w:rsid w:val="005912D0"/>
    <w:rsid w:val="0059173C"/>
    <w:rsid w:val="0059194A"/>
    <w:rsid w:val="00591ACF"/>
    <w:rsid w:val="00592171"/>
    <w:rsid w:val="00592A8C"/>
    <w:rsid w:val="00592DB4"/>
    <w:rsid w:val="00593589"/>
    <w:rsid w:val="005940E4"/>
    <w:rsid w:val="0059481A"/>
    <w:rsid w:val="005948B4"/>
    <w:rsid w:val="00594CD1"/>
    <w:rsid w:val="00595705"/>
    <w:rsid w:val="00595E48"/>
    <w:rsid w:val="005960CF"/>
    <w:rsid w:val="00596284"/>
    <w:rsid w:val="00596544"/>
    <w:rsid w:val="005970D4"/>
    <w:rsid w:val="005973A3"/>
    <w:rsid w:val="00597ED6"/>
    <w:rsid w:val="00597F39"/>
    <w:rsid w:val="005A17CA"/>
    <w:rsid w:val="005A1F92"/>
    <w:rsid w:val="005A3061"/>
    <w:rsid w:val="005A323E"/>
    <w:rsid w:val="005A38AD"/>
    <w:rsid w:val="005A3F34"/>
    <w:rsid w:val="005A4BD9"/>
    <w:rsid w:val="005A5286"/>
    <w:rsid w:val="005A55AA"/>
    <w:rsid w:val="005A573A"/>
    <w:rsid w:val="005A6567"/>
    <w:rsid w:val="005A72E9"/>
    <w:rsid w:val="005B0022"/>
    <w:rsid w:val="005B03FF"/>
    <w:rsid w:val="005B09F6"/>
    <w:rsid w:val="005B12C7"/>
    <w:rsid w:val="005B1C45"/>
    <w:rsid w:val="005B1DB3"/>
    <w:rsid w:val="005B308F"/>
    <w:rsid w:val="005B3671"/>
    <w:rsid w:val="005B45CA"/>
    <w:rsid w:val="005B47F6"/>
    <w:rsid w:val="005B4CA1"/>
    <w:rsid w:val="005B4D70"/>
    <w:rsid w:val="005B596F"/>
    <w:rsid w:val="005B6853"/>
    <w:rsid w:val="005B7206"/>
    <w:rsid w:val="005B7214"/>
    <w:rsid w:val="005B7B23"/>
    <w:rsid w:val="005B7FF6"/>
    <w:rsid w:val="005C00BD"/>
    <w:rsid w:val="005C0EAE"/>
    <w:rsid w:val="005C1212"/>
    <w:rsid w:val="005C17D5"/>
    <w:rsid w:val="005C1C2F"/>
    <w:rsid w:val="005C1DD1"/>
    <w:rsid w:val="005C26A2"/>
    <w:rsid w:val="005C2CE8"/>
    <w:rsid w:val="005C31FC"/>
    <w:rsid w:val="005C3793"/>
    <w:rsid w:val="005C3992"/>
    <w:rsid w:val="005C421F"/>
    <w:rsid w:val="005C5918"/>
    <w:rsid w:val="005C5A07"/>
    <w:rsid w:val="005C6300"/>
    <w:rsid w:val="005C6AA8"/>
    <w:rsid w:val="005C7279"/>
    <w:rsid w:val="005C77CE"/>
    <w:rsid w:val="005C793D"/>
    <w:rsid w:val="005C7C30"/>
    <w:rsid w:val="005D0734"/>
    <w:rsid w:val="005D2A1F"/>
    <w:rsid w:val="005D3208"/>
    <w:rsid w:val="005D3D9A"/>
    <w:rsid w:val="005D4309"/>
    <w:rsid w:val="005D4A9A"/>
    <w:rsid w:val="005D4E9B"/>
    <w:rsid w:val="005D5D60"/>
    <w:rsid w:val="005D5EDB"/>
    <w:rsid w:val="005D69C1"/>
    <w:rsid w:val="005D7185"/>
    <w:rsid w:val="005D75EA"/>
    <w:rsid w:val="005D79A6"/>
    <w:rsid w:val="005D7A64"/>
    <w:rsid w:val="005E1478"/>
    <w:rsid w:val="005E25B1"/>
    <w:rsid w:val="005E2E71"/>
    <w:rsid w:val="005E2F5F"/>
    <w:rsid w:val="005E301D"/>
    <w:rsid w:val="005E34E3"/>
    <w:rsid w:val="005E3754"/>
    <w:rsid w:val="005E49F6"/>
    <w:rsid w:val="005E5829"/>
    <w:rsid w:val="005E5BCB"/>
    <w:rsid w:val="005E6FAD"/>
    <w:rsid w:val="005E7519"/>
    <w:rsid w:val="005E76C0"/>
    <w:rsid w:val="005E7786"/>
    <w:rsid w:val="005E79E2"/>
    <w:rsid w:val="005F0082"/>
    <w:rsid w:val="005F01A6"/>
    <w:rsid w:val="005F068D"/>
    <w:rsid w:val="005F1D51"/>
    <w:rsid w:val="005F2080"/>
    <w:rsid w:val="005F22B6"/>
    <w:rsid w:val="005F2940"/>
    <w:rsid w:val="005F2ECC"/>
    <w:rsid w:val="005F5C63"/>
    <w:rsid w:val="005F5D02"/>
    <w:rsid w:val="005F65DF"/>
    <w:rsid w:val="005F70C6"/>
    <w:rsid w:val="005F7A82"/>
    <w:rsid w:val="005F7C52"/>
    <w:rsid w:val="006007C5"/>
    <w:rsid w:val="006015E3"/>
    <w:rsid w:val="00601D2D"/>
    <w:rsid w:val="00602420"/>
    <w:rsid w:val="00602F3B"/>
    <w:rsid w:val="00603772"/>
    <w:rsid w:val="00604ADE"/>
    <w:rsid w:val="00605835"/>
    <w:rsid w:val="0060607B"/>
    <w:rsid w:val="0060633D"/>
    <w:rsid w:val="0060635A"/>
    <w:rsid w:val="00606788"/>
    <w:rsid w:val="00606DD9"/>
    <w:rsid w:val="00606E0A"/>
    <w:rsid w:val="00606F09"/>
    <w:rsid w:val="006078B6"/>
    <w:rsid w:val="00607DEA"/>
    <w:rsid w:val="00612220"/>
    <w:rsid w:val="00612FAB"/>
    <w:rsid w:val="00613213"/>
    <w:rsid w:val="00613C6D"/>
    <w:rsid w:val="0061402A"/>
    <w:rsid w:val="006151CD"/>
    <w:rsid w:val="0061528E"/>
    <w:rsid w:val="00615B72"/>
    <w:rsid w:val="0061629E"/>
    <w:rsid w:val="00616FE8"/>
    <w:rsid w:val="00617A92"/>
    <w:rsid w:val="00620170"/>
    <w:rsid w:val="00620990"/>
    <w:rsid w:val="00622A0D"/>
    <w:rsid w:val="00624282"/>
    <w:rsid w:val="00625240"/>
    <w:rsid w:val="006252E0"/>
    <w:rsid w:val="006252EC"/>
    <w:rsid w:val="0062568A"/>
    <w:rsid w:val="0063096C"/>
    <w:rsid w:val="00630B1C"/>
    <w:rsid w:val="006320BF"/>
    <w:rsid w:val="0063274F"/>
    <w:rsid w:val="00632783"/>
    <w:rsid w:val="00632985"/>
    <w:rsid w:val="00632E90"/>
    <w:rsid w:val="00632EAA"/>
    <w:rsid w:val="00633061"/>
    <w:rsid w:val="00633DE1"/>
    <w:rsid w:val="00635303"/>
    <w:rsid w:val="006357A0"/>
    <w:rsid w:val="006357E6"/>
    <w:rsid w:val="00635C15"/>
    <w:rsid w:val="00636EFC"/>
    <w:rsid w:val="006377F3"/>
    <w:rsid w:val="0064094B"/>
    <w:rsid w:val="00640D63"/>
    <w:rsid w:val="006424C0"/>
    <w:rsid w:val="006425C4"/>
    <w:rsid w:val="00643C59"/>
    <w:rsid w:val="00643DBF"/>
    <w:rsid w:val="006449AA"/>
    <w:rsid w:val="006449EF"/>
    <w:rsid w:val="00645DE7"/>
    <w:rsid w:val="006471BC"/>
    <w:rsid w:val="00647697"/>
    <w:rsid w:val="0064775C"/>
    <w:rsid w:val="00647C74"/>
    <w:rsid w:val="00650046"/>
    <w:rsid w:val="00650228"/>
    <w:rsid w:val="0065146E"/>
    <w:rsid w:val="006518C5"/>
    <w:rsid w:val="00651CB9"/>
    <w:rsid w:val="0065299C"/>
    <w:rsid w:val="00652D02"/>
    <w:rsid w:val="00652F32"/>
    <w:rsid w:val="0065339A"/>
    <w:rsid w:val="006539E3"/>
    <w:rsid w:val="00653E0E"/>
    <w:rsid w:val="00654D78"/>
    <w:rsid w:val="006557E1"/>
    <w:rsid w:val="006567B1"/>
    <w:rsid w:val="00656A0B"/>
    <w:rsid w:val="00656B8D"/>
    <w:rsid w:val="006571A4"/>
    <w:rsid w:val="00657A7F"/>
    <w:rsid w:val="0066052A"/>
    <w:rsid w:val="0066097D"/>
    <w:rsid w:val="00660B58"/>
    <w:rsid w:val="00660DF1"/>
    <w:rsid w:val="00660EC6"/>
    <w:rsid w:val="006617E1"/>
    <w:rsid w:val="00661DD6"/>
    <w:rsid w:val="00663191"/>
    <w:rsid w:val="00663BB5"/>
    <w:rsid w:val="0066400C"/>
    <w:rsid w:val="0066547B"/>
    <w:rsid w:val="0066573C"/>
    <w:rsid w:val="00667002"/>
    <w:rsid w:val="006671E8"/>
    <w:rsid w:val="006678AC"/>
    <w:rsid w:val="00667E74"/>
    <w:rsid w:val="00667F7A"/>
    <w:rsid w:val="006702B2"/>
    <w:rsid w:val="00670922"/>
    <w:rsid w:val="00670F53"/>
    <w:rsid w:val="006714F7"/>
    <w:rsid w:val="00672516"/>
    <w:rsid w:val="00672644"/>
    <w:rsid w:val="00672D60"/>
    <w:rsid w:val="0067302F"/>
    <w:rsid w:val="006743C9"/>
    <w:rsid w:val="00674502"/>
    <w:rsid w:val="00674894"/>
    <w:rsid w:val="00674B77"/>
    <w:rsid w:val="0067502C"/>
    <w:rsid w:val="0067509D"/>
    <w:rsid w:val="00675AAD"/>
    <w:rsid w:val="00675AF2"/>
    <w:rsid w:val="0067732E"/>
    <w:rsid w:val="00677F51"/>
    <w:rsid w:val="00682B3F"/>
    <w:rsid w:val="0068375B"/>
    <w:rsid w:val="006838F9"/>
    <w:rsid w:val="00684186"/>
    <w:rsid w:val="0068565C"/>
    <w:rsid w:val="006857D5"/>
    <w:rsid w:val="006861B7"/>
    <w:rsid w:val="006869CA"/>
    <w:rsid w:val="00686A78"/>
    <w:rsid w:val="0068734A"/>
    <w:rsid w:val="00687714"/>
    <w:rsid w:val="006904DA"/>
    <w:rsid w:val="00690574"/>
    <w:rsid w:val="00692064"/>
    <w:rsid w:val="006921B6"/>
    <w:rsid w:val="00693843"/>
    <w:rsid w:val="006938C7"/>
    <w:rsid w:val="00693E7F"/>
    <w:rsid w:val="00693F27"/>
    <w:rsid w:val="0069407C"/>
    <w:rsid w:val="006944F9"/>
    <w:rsid w:val="00694A30"/>
    <w:rsid w:val="00694DCB"/>
    <w:rsid w:val="006951AA"/>
    <w:rsid w:val="00695274"/>
    <w:rsid w:val="00695B61"/>
    <w:rsid w:val="006975EB"/>
    <w:rsid w:val="00697A15"/>
    <w:rsid w:val="00697BD5"/>
    <w:rsid w:val="00697C88"/>
    <w:rsid w:val="006A1ADE"/>
    <w:rsid w:val="006A31C3"/>
    <w:rsid w:val="006A3A1B"/>
    <w:rsid w:val="006A3D0B"/>
    <w:rsid w:val="006A3EC9"/>
    <w:rsid w:val="006A4A5D"/>
    <w:rsid w:val="006A4E98"/>
    <w:rsid w:val="006A5020"/>
    <w:rsid w:val="006A5410"/>
    <w:rsid w:val="006A6589"/>
    <w:rsid w:val="006A66B1"/>
    <w:rsid w:val="006A6A2A"/>
    <w:rsid w:val="006A719C"/>
    <w:rsid w:val="006B0FAC"/>
    <w:rsid w:val="006B106F"/>
    <w:rsid w:val="006B151D"/>
    <w:rsid w:val="006B1981"/>
    <w:rsid w:val="006B1EE9"/>
    <w:rsid w:val="006B2221"/>
    <w:rsid w:val="006B2D5F"/>
    <w:rsid w:val="006B34AF"/>
    <w:rsid w:val="006B3DE8"/>
    <w:rsid w:val="006B5724"/>
    <w:rsid w:val="006B5E1B"/>
    <w:rsid w:val="006B63B5"/>
    <w:rsid w:val="006B6557"/>
    <w:rsid w:val="006B6840"/>
    <w:rsid w:val="006B6D95"/>
    <w:rsid w:val="006B7070"/>
    <w:rsid w:val="006B70A9"/>
    <w:rsid w:val="006B7AF1"/>
    <w:rsid w:val="006C07AA"/>
    <w:rsid w:val="006C1801"/>
    <w:rsid w:val="006C312C"/>
    <w:rsid w:val="006C3A37"/>
    <w:rsid w:val="006C4021"/>
    <w:rsid w:val="006C45FC"/>
    <w:rsid w:val="006C4ABF"/>
    <w:rsid w:val="006C4D75"/>
    <w:rsid w:val="006C4F4D"/>
    <w:rsid w:val="006C5190"/>
    <w:rsid w:val="006C5262"/>
    <w:rsid w:val="006C5671"/>
    <w:rsid w:val="006C56C0"/>
    <w:rsid w:val="006C617F"/>
    <w:rsid w:val="006C75EA"/>
    <w:rsid w:val="006C7B7C"/>
    <w:rsid w:val="006C7E94"/>
    <w:rsid w:val="006D020F"/>
    <w:rsid w:val="006D0501"/>
    <w:rsid w:val="006D2B4F"/>
    <w:rsid w:val="006D3AC3"/>
    <w:rsid w:val="006D3F4E"/>
    <w:rsid w:val="006D452F"/>
    <w:rsid w:val="006D473A"/>
    <w:rsid w:val="006D512E"/>
    <w:rsid w:val="006D5402"/>
    <w:rsid w:val="006D6193"/>
    <w:rsid w:val="006D6F2D"/>
    <w:rsid w:val="006D72FF"/>
    <w:rsid w:val="006D751A"/>
    <w:rsid w:val="006D7DF9"/>
    <w:rsid w:val="006E0463"/>
    <w:rsid w:val="006E0CB1"/>
    <w:rsid w:val="006E0FD9"/>
    <w:rsid w:val="006E203D"/>
    <w:rsid w:val="006E32B5"/>
    <w:rsid w:val="006E3F96"/>
    <w:rsid w:val="006E4896"/>
    <w:rsid w:val="006E492A"/>
    <w:rsid w:val="006E4C26"/>
    <w:rsid w:val="006E53F6"/>
    <w:rsid w:val="006E5D05"/>
    <w:rsid w:val="006E6C21"/>
    <w:rsid w:val="006E6D41"/>
    <w:rsid w:val="006E6D5C"/>
    <w:rsid w:val="006E6D97"/>
    <w:rsid w:val="006E6E05"/>
    <w:rsid w:val="006E7880"/>
    <w:rsid w:val="006F0BE0"/>
    <w:rsid w:val="006F137A"/>
    <w:rsid w:val="006F139E"/>
    <w:rsid w:val="006F1F42"/>
    <w:rsid w:val="006F3030"/>
    <w:rsid w:val="006F308D"/>
    <w:rsid w:val="006F34E1"/>
    <w:rsid w:val="006F3E7E"/>
    <w:rsid w:val="006F45FF"/>
    <w:rsid w:val="006F4893"/>
    <w:rsid w:val="006F5228"/>
    <w:rsid w:val="006F6393"/>
    <w:rsid w:val="006F650B"/>
    <w:rsid w:val="006F660D"/>
    <w:rsid w:val="006F6958"/>
    <w:rsid w:val="006F749E"/>
    <w:rsid w:val="006F74DB"/>
    <w:rsid w:val="006F7961"/>
    <w:rsid w:val="00700BB1"/>
    <w:rsid w:val="00701DAF"/>
    <w:rsid w:val="00701F5C"/>
    <w:rsid w:val="007021C2"/>
    <w:rsid w:val="00702856"/>
    <w:rsid w:val="007040DC"/>
    <w:rsid w:val="00704E79"/>
    <w:rsid w:val="0070543A"/>
    <w:rsid w:val="0070567E"/>
    <w:rsid w:val="00705768"/>
    <w:rsid w:val="00705A7F"/>
    <w:rsid w:val="00705A99"/>
    <w:rsid w:val="00705B61"/>
    <w:rsid w:val="00706E5B"/>
    <w:rsid w:val="00706F0E"/>
    <w:rsid w:val="007074D4"/>
    <w:rsid w:val="00707905"/>
    <w:rsid w:val="007110C0"/>
    <w:rsid w:val="007118F4"/>
    <w:rsid w:val="00711AC1"/>
    <w:rsid w:val="00711C2B"/>
    <w:rsid w:val="00712959"/>
    <w:rsid w:val="0071468A"/>
    <w:rsid w:val="007153E5"/>
    <w:rsid w:val="00715924"/>
    <w:rsid w:val="00717140"/>
    <w:rsid w:val="007171AD"/>
    <w:rsid w:val="00717D22"/>
    <w:rsid w:val="00720957"/>
    <w:rsid w:val="007225CF"/>
    <w:rsid w:val="00722C46"/>
    <w:rsid w:val="007236ED"/>
    <w:rsid w:val="00723810"/>
    <w:rsid w:val="00723B1E"/>
    <w:rsid w:val="0072414B"/>
    <w:rsid w:val="007242D0"/>
    <w:rsid w:val="00724334"/>
    <w:rsid w:val="007249F8"/>
    <w:rsid w:val="00725AA6"/>
    <w:rsid w:val="00726145"/>
    <w:rsid w:val="00727C70"/>
    <w:rsid w:val="00727D6E"/>
    <w:rsid w:val="00730A1C"/>
    <w:rsid w:val="00732058"/>
    <w:rsid w:val="0073351E"/>
    <w:rsid w:val="007336EE"/>
    <w:rsid w:val="00735437"/>
    <w:rsid w:val="007354EE"/>
    <w:rsid w:val="007358FE"/>
    <w:rsid w:val="00736AD9"/>
    <w:rsid w:val="007371CF"/>
    <w:rsid w:val="0073761F"/>
    <w:rsid w:val="007401A5"/>
    <w:rsid w:val="0074047E"/>
    <w:rsid w:val="007407AB"/>
    <w:rsid w:val="00740E01"/>
    <w:rsid w:val="0074110B"/>
    <w:rsid w:val="00741295"/>
    <w:rsid w:val="007412D6"/>
    <w:rsid w:val="00741CF1"/>
    <w:rsid w:val="00741D7A"/>
    <w:rsid w:val="00742025"/>
    <w:rsid w:val="00743941"/>
    <w:rsid w:val="00743E9B"/>
    <w:rsid w:val="007444D0"/>
    <w:rsid w:val="0074501C"/>
    <w:rsid w:val="007457DB"/>
    <w:rsid w:val="00746146"/>
    <w:rsid w:val="00746F11"/>
    <w:rsid w:val="00746F5C"/>
    <w:rsid w:val="00747A27"/>
    <w:rsid w:val="007506AC"/>
    <w:rsid w:val="007507AC"/>
    <w:rsid w:val="00750855"/>
    <w:rsid w:val="00752139"/>
    <w:rsid w:val="00752924"/>
    <w:rsid w:val="007529C5"/>
    <w:rsid w:val="00753A8A"/>
    <w:rsid w:val="007540D5"/>
    <w:rsid w:val="00755C3E"/>
    <w:rsid w:val="007562F5"/>
    <w:rsid w:val="00756393"/>
    <w:rsid w:val="0075671D"/>
    <w:rsid w:val="00756AFE"/>
    <w:rsid w:val="00756BCC"/>
    <w:rsid w:val="00756BE1"/>
    <w:rsid w:val="00756EFE"/>
    <w:rsid w:val="00757052"/>
    <w:rsid w:val="007574D7"/>
    <w:rsid w:val="007602AC"/>
    <w:rsid w:val="0076030A"/>
    <w:rsid w:val="00760466"/>
    <w:rsid w:val="00760D9B"/>
    <w:rsid w:val="0076161D"/>
    <w:rsid w:val="007617AE"/>
    <w:rsid w:val="00761A02"/>
    <w:rsid w:val="00761F7C"/>
    <w:rsid w:val="00762721"/>
    <w:rsid w:val="00762AA5"/>
    <w:rsid w:val="00762DC0"/>
    <w:rsid w:val="00762E58"/>
    <w:rsid w:val="007634A8"/>
    <w:rsid w:val="007638EC"/>
    <w:rsid w:val="00763C2F"/>
    <w:rsid w:val="00763DAC"/>
    <w:rsid w:val="007641A1"/>
    <w:rsid w:val="00764B35"/>
    <w:rsid w:val="00764D71"/>
    <w:rsid w:val="00764D79"/>
    <w:rsid w:val="0076559C"/>
    <w:rsid w:val="00766165"/>
    <w:rsid w:val="007662F0"/>
    <w:rsid w:val="00766868"/>
    <w:rsid w:val="00766D9E"/>
    <w:rsid w:val="00770621"/>
    <w:rsid w:val="007706AA"/>
    <w:rsid w:val="00770F97"/>
    <w:rsid w:val="0077131D"/>
    <w:rsid w:val="0077165A"/>
    <w:rsid w:val="0077186A"/>
    <w:rsid w:val="007732FD"/>
    <w:rsid w:val="0077344F"/>
    <w:rsid w:val="0077345F"/>
    <w:rsid w:val="0077426E"/>
    <w:rsid w:val="007756BB"/>
    <w:rsid w:val="0077652B"/>
    <w:rsid w:val="0077673E"/>
    <w:rsid w:val="007804AD"/>
    <w:rsid w:val="00780A1A"/>
    <w:rsid w:val="00780FA9"/>
    <w:rsid w:val="00781943"/>
    <w:rsid w:val="00782446"/>
    <w:rsid w:val="007824A8"/>
    <w:rsid w:val="00782D36"/>
    <w:rsid w:val="00783540"/>
    <w:rsid w:val="007841AA"/>
    <w:rsid w:val="007841F3"/>
    <w:rsid w:val="0078470E"/>
    <w:rsid w:val="00785087"/>
    <w:rsid w:val="00785210"/>
    <w:rsid w:val="00785731"/>
    <w:rsid w:val="007858B4"/>
    <w:rsid w:val="00785BCF"/>
    <w:rsid w:val="007867AF"/>
    <w:rsid w:val="007868C7"/>
    <w:rsid w:val="00786F5C"/>
    <w:rsid w:val="00787333"/>
    <w:rsid w:val="00790A5A"/>
    <w:rsid w:val="00791B14"/>
    <w:rsid w:val="00791D14"/>
    <w:rsid w:val="00791E33"/>
    <w:rsid w:val="0079237D"/>
    <w:rsid w:val="0079299C"/>
    <w:rsid w:val="00793313"/>
    <w:rsid w:val="0079395A"/>
    <w:rsid w:val="007940C1"/>
    <w:rsid w:val="00794114"/>
    <w:rsid w:val="0079429A"/>
    <w:rsid w:val="0079521F"/>
    <w:rsid w:val="007954F5"/>
    <w:rsid w:val="00795CC4"/>
    <w:rsid w:val="00795F63"/>
    <w:rsid w:val="00796870"/>
    <w:rsid w:val="00796CC6"/>
    <w:rsid w:val="0079716A"/>
    <w:rsid w:val="007A0848"/>
    <w:rsid w:val="007A1381"/>
    <w:rsid w:val="007A198A"/>
    <w:rsid w:val="007A1BCA"/>
    <w:rsid w:val="007A235F"/>
    <w:rsid w:val="007A29F3"/>
    <w:rsid w:val="007A2BB1"/>
    <w:rsid w:val="007A3627"/>
    <w:rsid w:val="007A3AB2"/>
    <w:rsid w:val="007A3AE2"/>
    <w:rsid w:val="007A4212"/>
    <w:rsid w:val="007A4ECE"/>
    <w:rsid w:val="007A5C97"/>
    <w:rsid w:val="007A5CF3"/>
    <w:rsid w:val="007A5DFD"/>
    <w:rsid w:val="007A6560"/>
    <w:rsid w:val="007A6A19"/>
    <w:rsid w:val="007A6A71"/>
    <w:rsid w:val="007A721C"/>
    <w:rsid w:val="007A78E4"/>
    <w:rsid w:val="007A7BC6"/>
    <w:rsid w:val="007A7CB3"/>
    <w:rsid w:val="007A7CD5"/>
    <w:rsid w:val="007B0CF2"/>
    <w:rsid w:val="007B0F20"/>
    <w:rsid w:val="007B0FB4"/>
    <w:rsid w:val="007B1376"/>
    <w:rsid w:val="007B22D2"/>
    <w:rsid w:val="007B27E1"/>
    <w:rsid w:val="007B3532"/>
    <w:rsid w:val="007B3A46"/>
    <w:rsid w:val="007B46B9"/>
    <w:rsid w:val="007B4767"/>
    <w:rsid w:val="007B4B0C"/>
    <w:rsid w:val="007B4BAF"/>
    <w:rsid w:val="007B4C07"/>
    <w:rsid w:val="007B4FB5"/>
    <w:rsid w:val="007B696C"/>
    <w:rsid w:val="007B6A98"/>
    <w:rsid w:val="007B71D1"/>
    <w:rsid w:val="007C0B41"/>
    <w:rsid w:val="007C1189"/>
    <w:rsid w:val="007C12AA"/>
    <w:rsid w:val="007C2564"/>
    <w:rsid w:val="007C29C0"/>
    <w:rsid w:val="007C450D"/>
    <w:rsid w:val="007C4C00"/>
    <w:rsid w:val="007C54FB"/>
    <w:rsid w:val="007C5632"/>
    <w:rsid w:val="007C573F"/>
    <w:rsid w:val="007C5A33"/>
    <w:rsid w:val="007C60E0"/>
    <w:rsid w:val="007C61AB"/>
    <w:rsid w:val="007C6925"/>
    <w:rsid w:val="007C75D5"/>
    <w:rsid w:val="007C7CEC"/>
    <w:rsid w:val="007D07DD"/>
    <w:rsid w:val="007D152A"/>
    <w:rsid w:val="007D1805"/>
    <w:rsid w:val="007D1AB8"/>
    <w:rsid w:val="007D245D"/>
    <w:rsid w:val="007D3109"/>
    <w:rsid w:val="007D3288"/>
    <w:rsid w:val="007D3B53"/>
    <w:rsid w:val="007D48E1"/>
    <w:rsid w:val="007D4E76"/>
    <w:rsid w:val="007D513B"/>
    <w:rsid w:val="007D57F8"/>
    <w:rsid w:val="007D6131"/>
    <w:rsid w:val="007D633B"/>
    <w:rsid w:val="007D6446"/>
    <w:rsid w:val="007D7ED0"/>
    <w:rsid w:val="007E08D4"/>
    <w:rsid w:val="007E0E50"/>
    <w:rsid w:val="007E1328"/>
    <w:rsid w:val="007E15B3"/>
    <w:rsid w:val="007E267A"/>
    <w:rsid w:val="007E28D0"/>
    <w:rsid w:val="007E28F9"/>
    <w:rsid w:val="007E2D2A"/>
    <w:rsid w:val="007E3E46"/>
    <w:rsid w:val="007E4A47"/>
    <w:rsid w:val="007E4EA4"/>
    <w:rsid w:val="007E55C1"/>
    <w:rsid w:val="007E58D4"/>
    <w:rsid w:val="007E5E29"/>
    <w:rsid w:val="007E6334"/>
    <w:rsid w:val="007E670B"/>
    <w:rsid w:val="007E7BD9"/>
    <w:rsid w:val="007E7BDF"/>
    <w:rsid w:val="007F011D"/>
    <w:rsid w:val="007F02F1"/>
    <w:rsid w:val="007F0765"/>
    <w:rsid w:val="007F07E2"/>
    <w:rsid w:val="007F19C7"/>
    <w:rsid w:val="007F1AF4"/>
    <w:rsid w:val="007F1D56"/>
    <w:rsid w:val="007F269E"/>
    <w:rsid w:val="007F333E"/>
    <w:rsid w:val="007F3D69"/>
    <w:rsid w:val="007F4440"/>
    <w:rsid w:val="007F5204"/>
    <w:rsid w:val="007F52E7"/>
    <w:rsid w:val="007F5791"/>
    <w:rsid w:val="007F7DAF"/>
    <w:rsid w:val="008008BF"/>
    <w:rsid w:val="00802A53"/>
    <w:rsid w:val="00803E2B"/>
    <w:rsid w:val="00803E90"/>
    <w:rsid w:val="00803F38"/>
    <w:rsid w:val="0080404B"/>
    <w:rsid w:val="008040CA"/>
    <w:rsid w:val="0080453E"/>
    <w:rsid w:val="008045C4"/>
    <w:rsid w:val="00804AC8"/>
    <w:rsid w:val="00804D48"/>
    <w:rsid w:val="008057C4"/>
    <w:rsid w:val="00805F29"/>
    <w:rsid w:val="0080695C"/>
    <w:rsid w:val="00806B51"/>
    <w:rsid w:val="00806C10"/>
    <w:rsid w:val="00807191"/>
    <w:rsid w:val="00807820"/>
    <w:rsid w:val="00807BB0"/>
    <w:rsid w:val="0081016F"/>
    <w:rsid w:val="00810239"/>
    <w:rsid w:val="008112A6"/>
    <w:rsid w:val="00811494"/>
    <w:rsid w:val="00812933"/>
    <w:rsid w:val="00812D53"/>
    <w:rsid w:val="00812FCD"/>
    <w:rsid w:val="0081412D"/>
    <w:rsid w:val="00815307"/>
    <w:rsid w:val="008156BC"/>
    <w:rsid w:val="00815881"/>
    <w:rsid w:val="008163F2"/>
    <w:rsid w:val="00816451"/>
    <w:rsid w:val="00816A37"/>
    <w:rsid w:val="00816A44"/>
    <w:rsid w:val="00816AD0"/>
    <w:rsid w:val="00816F27"/>
    <w:rsid w:val="00816FD1"/>
    <w:rsid w:val="00817217"/>
    <w:rsid w:val="008206D6"/>
    <w:rsid w:val="00820B72"/>
    <w:rsid w:val="00820BB1"/>
    <w:rsid w:val="00821E49"/>
    <w:rsid w:val="008226D0"/>
    <w:rsid w:val="00822B3D"/>
    <w:rsid w:val="00822B4C"/>
    <w:rsid w:val="008231A8"/>
    <w:rsid w:val="00823548"/>
    <w:rsid w:val="00823B8D"/>
    <w:rsid w:val="00823D7D"/>
    <w:rsid w:val="008240C1"/>
    <w:rsid w:val="0082491A"/>
    <w:rsid w:val="00824996"/>
    <w:rsid w:val="00824C6B"/>
    <w:rsid w:val="00824C9C"/>
    <w:rsid w:val="00825A41"/>
    <w:rsid w:val="008267CD"/>
    <w:rsid w:val="00826F1A"/>
    <w:rsid w:val="0082740D"/>
    <w:rsid w:val="00827D8F"/>
    <w:rsid w:val="00830D83"/>
    <w:rsid w:val="00831677"/>
    <w:rsid w:val="00831F5D"/>
    <w:rsid w:val="00831FAA"/>
    <w:rsid w:val="00833839"/>
    <w:rsid w:val="00833C30"/>
    <w:rsid w:val="00834168"/>
    <w:rsid w:val="008344AB"/>
    <w:rsid w:val="00834CE2"/>
    <w:rsid w:val="00834D19"/>
    <w:rsid w:val="0083630F"/>
    <w:rsid w:val="00836F4B"/>
    <w:rsid w:val="00837A8A"/>
    <w:rsid w:val="00837F2E"/>
    <w:rsid w:val="00837F74"/>
    <w:rsid w:val="00840614"/>
    <w:rsid w:val="00840B52"/>
    <w:rsid w:val="00840F69"/>
    <w:rsid w:val="00841896"/>
    <w:rsid w:val="008422AA"/>
    <w:rsid w:val="008423BD"/>
    <w:rsid w:val="008433CC"/>
    <w:rsid w:val="00843CE9"/>
    <w:rsid w:val="008442D7"/>
    <w:rsid w:val="008452B3"/>
    <w:rsid w:val="008459F6"/>
    <w:rsid w:val="008465FF"/>
    <w:rsid w:val="0084683A"/>
    <w:rsid w:val="00846E6C"/>
    <w:rsid w:val="00846F75"/>
    <w:rsid w:val="0084727C"/>
    <w:rsid w:val="0084741D"/>
    <w:rsid w:val="00847678"/>
    <w:rsid w:val="0085029C"/>
    <w:rsid w:val="008503B3"/>
    <w:rsid w:val="0085098E"/>
    <w:rsid w:val="0085104D"/>
    <w:rsid w:val="008512E7"/>
    <w:rsid w:val="0085185C"/>
    <w:rsid w:val="00851AE9"/>
    <w:rsid w:val="0085222C"/>
    <w:rsid w:val="00852904"/>
    <w:rsid w:val="00853388"/>
    <w:rsid w:val="00853BD5"/>
    <w:rsid w:val="00853CDC"/>
    <w:rsid w:val="008544C5"/>
    <w:rsid w:val="008546D1"/>
    <w:rsid w:val="00854F34"/>
    <w:rsid w:val="00854FB6"/>
    <w:rsid w:val="00855BD0"/>
    <w:rsid w:val="0085665B"/>
    <w:rsid w:val="00856847"/>
    <w:rsid w:val="008575AB"/>
    <w:rsid w:val="00857DB1"/>
    <w:rsid w:val="00857E40"/>
    <w:rsid w:val="00857E7C"/>
    <w:rsid w:val="008613D4"/>
    <w:rsid w:val="00861978"/>
    <w:rsid w:val="00861C8F"/>
    <w:rsid w:val="00862375"/>
    <w:rsid w:val="00862384"/>
    <w:rsid w:val="00862401"/>
    <w:rsid w:val="008625C4"/>
    <w:rsid w:val="008634F1"/>
    <w:rsid w:val="00863C53"/>
    <w:rsid w:val="00863FE2"/>
    <w:rsid w:val="00865DDA"/>
    <w:rsid w:val="0086604D"/>
    <w:rsid w:val="008665FB"/>
    <w:rsid w:val="0086669C"/>
    <w:rsid w:val="008667B0"/>
    <w:rsid w:val="00866905"/>
    <w:rsid w:val="00866B0E"/>
    <w:rsid w:val="00866E9B"/>
    <w:rsid w:val="00871233"/>
    <w:rsid w:val="00872888"/>
    <w:rsid w:val="00872B50"/>
    <w:rsid w:val="00872C00"/>
    <w:rsid w:val="00873136"/>
    <w:rsid w:val="00873DBC"/>
    <w:rsid w:val="008744A3"/>
    <w:rsid w:val="00874752"/>
    <w:rsid w:val="00876AD5"/>
    <w:rsid w:val="00876CC8"/>
    <w:rsid w:val="00877022"/>
    <w:rsid w:val="00877A75"/>
    <w:rsid w:val="0088027D"/>
    <w:rsid w:val="008803D4"/>
    <w:rsid w:val="008808FA"/>
    <w:rsid w:val="0088143D"/>
    <w:rsid w:val="00881452"/>
    <w:rsid w:val="008814DB"/>
    <w:rsid w:val="00881573"/>
    <w:rsid w:val="00881C8A"/>
    <w:rsid w:val="00882D72"/>
    <w:rsid w:val="00883839"/>
    <w:rsid w:val="00883A45"/>
    <w:rsid w:val="008841C4"/>
    <w:rsid w:val="00884311"/>
    <w:rsid w:val="00885E25"/>
    <w:rsid w:val="0088608F"/>
    <w:rsid w:val="00886403"/>
    <w:rsid w:val="0088660D"/>
    <w:rsid w:val="00886684"/>
    <w:rsid w:val="00886C74"/>
    <w:rsid w:val="008872F5"/>
    <w:rsid w:val="0088730E"/>
    <w:rsid w:val="00890CD8"/>
    <w:rsid w:val="00890E0E"/>
    <w:rsid w:val="008913B1"/>
    <w:rsid w:val="00891ED4"/>
    <w:rsid w:val="00892194"/>
    <w:rsid w:val="00892A59"/>
    <w:rsid w:val="008941A0"/>
    <w:rsid w:val="0089439C"/>
    <w:rsid w:val="008943B0"/>
    <w:rsid w:val="00894B4F"/>
    <w:rsid w:val="00894DF9"/>
    <w:rsid w:val="0089505A"/>
    <w:rsid w:val="0089591F"/>
    <w:rsid w:val="00895C0F"/>
    <w:rsid w:val="0089673E"/>
    <w:rsid w:val="00896A54"/>
    <w:rsid w:val="00896F9F"/>
    <w:rsid w:val="008971B6"/>
    <w:rsid w:val="008A09CD"/>
    <w:rsid w:val="008A20A5"/>
    <w:rsid w:val="008A2480"/>
    <w:rsid w:val="008A26A9"/>
    <w:rsid w:val="008A2B41"/>
    <w:rsid w:val="008A3B89"/>
    <w:rsid w:val="008A541C"/>
    <w:rsid w:val="008A593E"/>
    <w:rsid w:val="008A5E8D"/>
    <w:rsid w:val="008A60F0"/>
    <w:rsid w:val="008A7676"/>
    <w:rsid w:val="008B0AAB"/>
    <w:rsid w:val="008B1423"/>
    <w:rsid w:val="008B1C8E"/>
    <w:rsid w:val="008B2165"/>
    <w:rsid w:val="008B27C1"/>
    <w:rsid w:val="008B2853"/>
    <w:rsid w:val="008B2B55"/>
    <w:rsid w:val="008B35E1"/>
    <w:rsid w:val="008B4071"/>
    <w:rsid w:val="008B487C"/>
    <w:rsid w:val="008B526B"/>
    <w:rsid w:val="008B5351"/>
    <w:rsid w:val="008B542F"/>
    <w:rsid w:val="008B5801"/>
    <w:rsid w:val="008B5AC7"/>
    <w:rsid w:val="008B5D26"/>
    <w:rsid w:val="008B6A50"/>
    <w:rsid w:val="008B71E0"/>
    <w:rsid w:val="008B739F"/>
    <w:rsid w:val="008B7538"/>
    <w:rsid w:val="008B7B2B"/>
    <w:rsid w:val="008B7F0B"/>
    <w:rsid w:val="008C02BB"/>
    <w:rsid w:val="008C0FB7"/>
    <w:rsid w:val="008C14B1"/>
    <w:rsid w:val="008C1CDD"/>
    <w:rsid w:val="008C2007"/>
    <w:rsid w:val="008C28CF"/>
    <w:rsid w:val="008C291A"/>
    <w:rsid w:val="008C2958"/>
    <w:rsid w:val="008C29AB"/>
    <w:rsid w:val="008C3257"/>
    <w:rsid w:val="008C3308"/>
    <w:rsid w:val="008C3699"/>
    <w:rsid w:val="008C52A0"/>
    <w:rsid w:val="008C62CD"/>
    <w:rsid w:val="008C655E"/>
    <w:rsid w:val="008C73C9"/>
    <w:rsid w:val="008C792A"/>
    <w:rsid w:val="008C79F7"/>
    <w:rsid w:val="008C7E94"/>
    <w:rsid w:val="008D01A3"/>
    <w:rsid w:val="008D075E"/>
    <w:rsid w:val="008D0ED9"/>
    <w:rsid w:val="008D1633"/>
    <w:rsid w:val="008D237C"/>
    <w:rsid w:val="008D23E2"/>
    <w:rsid w:val="008D2C9B"/>
    <w:rsid w:val="008D2F71"/>
    <w:rsid w:val="008D3B4C"/>
    <w:rsid w:val="008D4A66"/>
    <w:rsid w:val="008D4EDE"/>
    <w:rsid w:val="008D56E7"/>
    <w:rsid w:val="008D584E"/>
    <w:rsid w:val="008D5F5F"/>
    <w:rsid w:val="008D6385"/>
    <w:rsid w:val="008D674F"/>
    <w:rsid w:val="008E0407"/>
    <w:rsid w:val="008E0DCB"/>
    <w:rsid w:val="008E124A"/>
    <w:rsid w:val="008E16EF"/>
    <w:rsid w:val="008E209C"/>
    <w:rsid w:val="008E2740"/>
    <w:rsid w:val="008E336D"/>
    <w:rsid w:val="008E3B43"/>
    <w:rsid w:val="008E3E01"/>
    <w:rsid w:val="008E61DB"/>
    <w:rsid w:val="008E6336"/>
    <w:rsid w:val="008E73C7"/>
    <w:rsid w:val="008E7E9A"/>
    <w:rsid w:val="008F072E"/>
    <w:rsid w:val="008F0940"/>
    <w:rsid w:val="008F0F04"/>
    <w:rsid w:val="008F1249"/>
    <w:rsid w:val="008F17A3"/>
    <w:rsid w:val="008F190D"/>
    <w:rsid w:val="008F1BE7"/>
    <w:rsid w:val="008F1EE2"/>
    <w:rsid w:val="008F2310"/>
    <w:rsid w:val="008F2325"/>
    <w:rsid w:val="008F2E73"/>
    <w:rsid w:val="008F3CAC"/>
    <w:rsid w:val="008F3FD8"/>
    <w:rsid w:val="008F4235"/>
    <w:rsid w:val="008F5C4C"/>
    <w:rsid w:val="008F5FC8"/>
    <w:rsid w:val="008F62EF"/>
    <w:rsid w:val="008F7238"/>
    <w:rsid w:val="009004C8"/>
    <w:rsid w:val="00900AEA"/>
    <w:rsid w:val="009012FA"/>
    <w:rsid w:val="00902A6D"/>
    <w:rsid w:val="00903850"/>
    <w:rsid w:val="009046BA"/>
    <w:rsid w:val="00904A8A"/>
    <w:rsid w:val="00905009"/>
    <w:rsid w:val="009050BC"/>
    <w:rsid w:val="0090599E"/>
    <w:rsid w:val="00905C6F"/>
    <w:rsid w:val="00905DD2"/>
    <w:rsid w:val="009064ED"/>
    <w:rsid w:val="00907730"/>
    <w:rsid w:val="0091095F"/>
    <w:rsid w:val="00910D22"/>
    <w:rsid w:val="00910DEC"/>
    <w:rsid w:val="009115CB"/>
    <w:rsid w:val="009117DF"/>
    <w:rsid w:val="00911812"/>
    <w:rsid w:val="00911C43"/>
    <w:rsid w:val="00912660"/>
    <w:rsid w:val="009126A6"/>
    <w:rsid w:val="009131B6"/>
    <w:rsid w:val="009131CE"/>
    <w:rsid w:val="009145E3"/>
    <w:rsid w:val="00915382"/>
    <w:rsid w:val="00915522"/>
    <w:rsid w:val="009163ED"/>
    <w:rsid w:val="00916939"/>
    <w:rsid w:val="00916ED5"/>
    <w:rsid w:val="0092084B"/>
    <w:rsid w:val="00921292"/>
    <w:rsid w:val="00921DAF"/>
    <w:rsid w:val="0092356F"/>
    <w:rsid w:val="0092359A"/>
    <w:rsid w:val="009238CB"/>
    <w:rsid w:val="00924401"/>
    <w:rsid w:val="00924A73"/>
    <w:rsid w:val="00924AED"/>
    <w:rsid w:val="00925722"/>
    <w:rsid w:val="00925B04"/>
    <w:rsid w:val="0092635C"/>
    <w:rsid w:val="00926568"/>
    <w:rsid w:val="009265FD"/>
    <w:rsid w:val="009268F0"/>
    <w:rsid w:val="00927C16"/>
    <w:rsid w:val="0093029E"/>
    <w:rsid w:val="00930717"/>
    <w:rsid w:val="00930D65"/>
    <w:rsid w:val="00931614"/>
    <w:rsid w:val="00931702"/>
    <w:rsid w:val="00931C81"/>
    <w:rsid w:val="00931EEC"/>
    <w:rsid w:val="009324DA"/>
    <w:rsid w:val="009337FB"/>
    <w:rsid w:val="009339B6"/>
    <w:rsid w:val="00933A64"/>
    <w:rsid w:val="00934395"/>
    <w:rsid w:val="0093479E"/>
    <w:rsid w:val="00934910"/>
    <w:rsid w:val="00934FB1"/>
    <w:rsid w:val="00936347"/>
    <w:rsid w:val="009365B0"/>
    <w:rsid w:val="009370E5"/>
    <w:rsid w:val="0093731D"/>
    <w:rsid w:val="0093744E"/>
    <w:rsid w:val="009377CE"/>
    <w:rsid w:val="009377EE"/>
    <w:rsid w:val="0094015F"/>
    <w:rsid w:val="00940617"/>
    <w:rsid w:val="00941A2D"/>
    <w:rsid w:val="00941B56"/>
    <w:rsid w:val="00942756"/>
    <w:rsid w:val="00942778"/>
    <w:rsid w:val="0094386E"/>
    <w:rsid w:val="00943C87"/>
    <w:rsid w:val="00943E16"/>
    <w:rsid w:val="009441E9"/>
    <w:rsid w:val="009444D2"/>
    <w:rsid w:val="00944A3D"/>
    <w:rsid w:val="00944EBE"/>
    <w:rsid w:val="00945686"/>
    <w:rsid w:val="0094600B"/>
    <w:rsid w:val="0094635D"/>
    <w:rsid w:val="0094662F"/>
    <w:rsid w:val="00947925"/>
    <w:rsid w:val="00947C03"/>
    <w:rsid w:val="00947C06"/>
    <w:rsid w:val="0095022A"/>
    <w:rsid w:val="00950B98"/>
    <w:rsid w:val="00950EA9"/>
    <w:rsid w:val="00951459"/>
    <w:rsid w:val="00951FCF"/>
    <w:rsid w:val="00952A8C"/>
    <w:rsid w:val="00952F9F"/>
    <w:rsid w:val="0095374F"/>
    <w:rsid w:val="009539EF"/>
    <w:rsid w:val="00953A6C"/>
    <w:rsid w:val="00954E9E"/>
    <w:rsid w:val="009559B0"/>
    <w:rsid w:val="00955B87"/>
    <w:rsid w:val="009560DE"/>
    <w:rsid w:val="00957829"/>
    <w:rsid w:val="009602BC"/>
    <w:rsid w:val="0096097B"/>
    <w:rsid w:val="00960A0C"/>
    <w:rsid w:val="00960AA0"/>
    <w:rsid w:val="00960EC4"/>
    <w:rsid w:val="009613FA"/>
    <w:rsid w:val="009619D5"/>
    <w:rsid w:val="009623FC"/>
    <w:rsid w:val="00962628"/>
    <w:rsid w:val="00963336"/>
    <w:rsid w:val="00963C76"/>
    <w:rsid w:val="00963E2E"/>
    <w:rsid w:val="009644E9"/>
    <w:rsid w:val="00964B4C"/>
    <w:rsid w:val="00965565"/>
    <w:rsid w:val="009674E4"/>
    <w:rsid w:val="00967A08"/>
    <w:rsid w:val="00967C4C"/>
    <w:rsid w:val="0097007B"/>
    <w:rsid w:val="00970C6B"/>
    <w:rsid w:val="009710A7"/>
    <w:rsid w:val="0097121C"/>
    <w:rsid w:val="00971FE8"/>
    <w:rsid w:val="009726FC"/>
    <w:rsid w:val="00973554"/>
    <w:rsid w:val="00973BDA"/>
    <w:rsid w:val="00973DD4"/>
    <w:rsid w:val="00975066"/>
    <w:rsid w:val="00975495"/>
    <w:rsid w:val="00976915"/>
    <w:rsid w:val="00977047"/>
    <w:rsid w:val="009772AB"/>
    <w:rsid w:val="009779CA"/>
    <w:rsid w:val="00980020"/>
    <w:rsid w:val="00980DCC"/>
    <w:rsid w:val="00980EA2"/>
    <w:rsid w:val="00981D6D"/>
    <w:rsid w:val="0098298A"/>
    <w:rsid w:val="0098385A"/>
    <w:rsid w:val="00984573"/>
    <w:rsid w:val="00984C58"/>
    <w:rsid w:val="009862DB"/>
    <w:rsid w:val="00987463"/>
    <w:rsid w:val="009874D1"/>
    <w:rsid w:val="00987510"/>
    <w:rsid w:val="00990F70"/>
    <w:rsid w:val="0099233A"/>
    <w:rsid w:val="00992C10"/>
    <w:rsid w:val="00992D60"/>
    <w:rsid w:val="00992EDD"/>
    <w:rsid w:val="00993052"/>
    <w:rsid w:val="009931A1"/>
    <w:rsid w:val="0099323A"/>
    <w:rsid w:val="0099449C"/>
    <w:rsid w:val="00994C77"/>
    <w:rsid w:val="009959F3"/>
    <w:rsid w:val="009961B6"/>
    <w:rsid w:val="009966A1"/>
    <w:rsid w:val="00996A7E"/>
    <w:rsid w:val="00996CD8"/>
    <w:rsid w:val="0099751E"/>
    <w:rsid w:val="009A014A"/>
    <w:rsid w:val="009A03E0"/>
    <w:rsid w:val="009A06A0"/>
    <w:rsid w:val="009A0F7B"/>
    <w:rsid w:val="009A188F"/>
    <w:rsid w:val="009A1BF2"/>
    <w:rsid w:val="009A23F5"/>
    <w:rsid w:val="009A2EAE"/>
    <w:rsid w:val="009A40FA"/>
    <w:rsid w:val="009A455C"/>
    <w:rsid w:val="009A5482"/>
    <w:rsid w:val="009A5A47"/>
    <w:rsid w:val="009A662F"/>
    <w:rsid w:val="009A6A27"/>
    <w:rsid w:val="009A7B6C"/>
    <w:rsid w:val="009A7F11"/>
    <w:rsid w:val="009B0547"/>
    <w:rsid w:val="009B0D80"/>
    <w:rsid w:val="009B1387"/>
    <w:rsid w:val="009B2289"/>
    <w:rsid w:val="009B2DA1"/>
    <w:rsid w:val="009B35D6"/>
    <w:rsid w:val="009B370F"/>
    <w:rsid w:val="009B3B49"/>
    <w:rsid w:val="009B42B8"/>
    <w:rsid w:val="009B4476"/>
    <w:rsid w:val="009B4E48"/>
    <w:rsid w:val="009B6509"/>
    <w:rsid w:val="009B65D7"/>
    <w:rsid w:val="009B695B"/>
    <w:rsid w:val="009B747F"/>
    <w:rsid w:val="009B7629"/>
    <w:rsid w:val="009B7EE5"/>
    <w:rsid w:val="009C068D"/>
    <w:rsid w:val="009C0A46"/>
    <w:rsid w:val="009C1474"/>
    <w:rsid w:val="009C1AF2"/>
    <w:rsid w:val="009C1B19"/>
    <w:rsid w:val="009C3660"/>
    <w:rsid w:val="009C3739"/>
    <w:rsid w:val="009C3DED"/>
    <w:rsid w:val="009C4674"/>
    <w:rsid w:val="009C4953"/>
    <w:rsid w:val="009C4A81"/>
    <w:rsid w:val="009C4FEC"/>
    <w:rsid w:val="009C5498"/>
    <w:rsid w:val="009C57E6"/>
    <w:rsid w:val="009C5E73"/>
    <w:rsid w:val="009C68E9"/>
    <w:rsid w:val="009C7244"/>
    <w:rsid w:val="009C7CEA"/>
    <w:rsid w:val="009D01FC"/>
    <w:rsid w:val="009D05E8"/>
    <w:rsid w:val="009D0B9C"/>
    <w:rsid w:val="009D0F24"/>
    <w:rsid w:val="009D2093"/>
    <w:rsid w:val="009D2D54"/>
    <w:rsid w:val="009D3275"/>
    <w:rsid w:val="009D4608"/>
    <w:rsid w:val="009D47E0"/>
    <w:rsid w:val="009D4C94"/>
    <w:rsid w:val="009D5ED4"/>
    <w:rsid w:val="009D6110"/>
    <w:rsid w:val="009D79A6"/>
    <w:rsid w:val="009DD4BF"/>
    <w:rsid w:val="009E1C30"/>
    <w:rsid w:val="009E2A10"/>
    <w:rsid w:val="009E2A68"/>
    <w:rsid w:val="009E2CAD"/>
    <w:rsid w:val="009E3428"/>
    <w:rsid w:val="009E3472"/>
    <w:rsid w:val="009E407D"/>
    <w:rsid w:val="009E4232"/>
    <w:rsid w:val="009E4573"/>
    <w:rsid w:val="009E511C"/>
    <w:rsid w:val="009E52E3"/>
    <w:rsid w:val="009E5B3A"/>
    <w:rsid w:val="009E6A1C"/>
    <w:rsid w:val="009E6CDB"/>
    <w:rsid w:val="009E6E99"/>
    <w:rsid w:val="009E6F66"/>
    <w:rsid w:val="009E7B61"/>
    <w:rsid w:val="009F0FF6"/>
    <w:rsid w:val="009F1CF9"/>
    <w:rsid w:val="009F209C"/>
    <w:rsid w:val="009F2815"/>
    <w:rsid w:val="009F2EF1"/>
    <w:rsid w:val="009F3054"/>
    <w:rsid w:val="009F38C5"/>
    <w:rsid w:val="009F38D1"/>
    <w:rsid w:val="009F3D3B"/>
    <w:rsid w:val="009F3E45"/>
    <w:rsid w:val="009F7693"/>
    <w:rsid w:val="009F7E73"/>
    <w:rsid w:val="009F7FCD"/>
    <w:rsid w:val="00A0031C"/>
    <w:rsid w:val="00A00D69"/>
    <w:rsid w:val="00A00F30"/>
    <w:rsid w:val="00A01CAA"/>
    <w:rsid w:val="00A03221"/>
    <w:rsid w:val="00A033B4"/>
    <w:rsid w:val="00A034C8"/>
    <w:rsid w:val="00A0382D"/>
    <w:rsid w:val="00A0385A"/>
    <w:rsid w:val="00A04747"/>
    <w:rsid w:val="00A04A32"/>
    <w:rsid w:val="00A04A74"/>
    <w:rsid w:val="00A04CCF"/>
    <w:rsid w:val="00A05157"/>
    <w:rsid w:val="00A054E5"/>
    <w:rsid w:val="00A0596A"/>
    <w:rsid w:val="00A068C3"/>
    <w:rsid w:val="00A076F4"/>
    <w:rsid w:val="00A10AFA"/>
    <w:rsid w:val="00A11090"/>
    <w:rsid w:val="00A11D13"/>
    <w:rsid w:val="00A11E8C"/>
    <w:rsid w:val="00A123C9"/>
    <w:rsid w:val="00A12B18"/>
    <w:rsid w:val="00A12B76"/>
    <w:rsid w:val="00A134A9"/>
    <w:rsid w:val="00A14E7E"/>
    <w:rsid w:val="00A15412"/>
    <w:rsid w:val="00A15928"/>
    <w:rsid w:val="00A15949"/>
    <w:rsid w:val="00A15AF3"/>
    <w:rsid w:val="00A1661E"/>
    <w:rsid w:val="00A16A76"/>
    <w:rsid w:val="00A17561"/>
    <w:rsid w:val="00A2070F"/>
    <w:rsid w:val="00A20916"/>
    <w:rsid w:val="00A21278"/>
    <w:rsid w:val="00A23462"/>
    <w:rsid w:val="00A2384D"/>
    <w:rsid w:val="00A2484F"/>
    <w:rsid w:val="00A258BE"/>
    <w:rsid w:val="00A306AA"/>
    <w:rsid w:val="00A30A37"/>
    <w:rsid w:val="00A30E65"/>
    <w:rsid w:val="00A30FB7"/>
    <w:rsid w:val="00A31621"/>
    <w:rsid w:val="00A31913"/>
    <w:rsid w:val="00A31F27"/>
    <w:rsid w:val="00A3275A"/>
    <w:rsid w:val="00A32E37"/>
    <w:rsid w:val="00A330B4"/>
    <w:rsid w:val="00A34C4D"/>
    <w:rsid w:val="00A34CD6"/>
    <w:rsid w:val="00A356C4"/>
    <w:rsid w:val="00A364EF"/>
    <w:rsid w:val="00A36796"/>
    <w:rsid w:val="00A36934"/>
    <w:rsid w:val="00A36D63"/>
    <w:rsid w:val="00A37003"/>
    <w:rsid w:val="00A37161"/>
    <w:rsid w:val="00A371E9"/>
    <w:rsid w:val="00A401FC"/>
    <w:rsid w:val="00A409D4"/>
    <w:rsid w:val="00A41433"/>
    <w:rsid w:val="00A41612"/>
    <w:rsid w:val="00A42140"/>
    <w:rsid w:val="00A42582"/>
    <w:rsid w:val="00A42E08"/>
    <w:rsid w:val="00A4391C"/>
    <w:rsid w:val="00A44C51"/>
    <w:rsid w:val="00A453CB"/>
    <w:rsid w:val="00A456CA"/>
    <w:rsid w:val="00A45714"/>
    <w:rsid w:val="00A45794"/>
    <w:rsid w:val="00A45D71"/>
    <w:rsid w:val="00A46110"/>
    <w:rsid w:val="00A461BB"/>
    <w:rsid w:val="00A46AA0"/>
    <w:rsid w:val="00A47018"/>
    <w:rsid w:val="00A4716D"/>
    <w:rsid w:val="00A47514"/>
    <w:rsid w:val="00A47DC2"/>
    <w:rsid w:val="00A50428"/>
    <w:rsid w:val="00A50F1A"/>
    <w:rsid w:val="00A52BA1"/>
    <w:rsid w:val="00A53579"/>
    <w:rsid w:val="00A5359B"/>
    <w:rsid w:val="00A54045"/>
    <w:rsid w:val="00A54724"/>
    <w:rsid w:val="00A54799"/>
    <w:rsid w:val="00A54D98"/>
    <w:rsid w:val="00A54FD8"/>
    <w:rsid w:val="00A55575"/>
    <w:rsid w:val="00A570C3"/>
    <w:rsid w:val="00A604C7"/>
    <w:rsid w:val="00A6067C"/>
    <w:rsid w:val="00A612F7"/>
    <w:rsid w:val="00A6140F"/>
    <w:rsid w:val="00A61EAC"/>
    <w:rsid w:val="00A61FB9"/>
    <w:rsid w:val="00A62549"/>
    <w:rsid w:val="00A639D1"/>
    <w:rsid w:val="00A63B8D"/>
    <w:rsid w:val="00A63C66"/>
    <w:rsid w:val="00A643DF"/>
    <w:rsid w:val="00A648FC"/>
    <w:rsid w:val="00A650CA"/>
    <w:rsid w:val="00A65ED5"/>
    <w:rsid w:val="00A66A81"/>
    <w:rsid w:val="00A66E21"/>
    <w:rsid w:val="00A67471"/>
    <w:rsid w:val="00A6750A"/>
    <w:rsid w:val="00A67F2D"/>
    <w:rsid w:val="00A70B9B"/>
    <w:rsid w:val="00A719D2"/>
    <w:rsid w:val="00A726E9"/>
    <w:rsid w:val="00A72BE8"/>
    <w:rsid w:val="00A73170"/>
    <w:rsid w:val="00A739E3"/>
    <w:rsid w:val="00A73E83"/>
    <w:rsid w:val="00A757B8"/>
    <w:rsid w:val="00A761F7"/>
    <w:rsid w:val="00A765A9"/>
    <w:rsid w:val="00A768B1"/>
    <w:rsid w:val="00A77E6C"/>
    <w:rsid w:val="00A802CE"/>
    <w:rsid w:val="00A8046E"/>
    <w:rsid w:val="00A80880"/>
    <w:rsid w:val="00A80B79"/>
    <w:rsid w:val="00A821C5"/>
    <w:rsid w:val="00A82648"/>
    <w:rsid w:val="00A82799"/>
    <w:rsid w:val="00A8289A"/>
    <w:rsid w:val="00A829F2"/>
    <w:rsid w:val="00A835FC"/>
    <w:rsid w:val="00A83715"/>
    <w:rsid w:val="00A83A20"/>
    <w:rsid w:val="00A8435B"/>
    <w:rsid w:val="00A848C8"/>
    <w:rsid w:val="00A84AA9"/>
    <w:rsid w:val="00A8561C"/>
    <w:rsid w:val="00A85F76"/>
    <w:rsid w:val="00A86129"/>
    <w:rsid w:val="00A8632A"/>
    <w:rsid w:val="00A8649C"/>
    <w:rsid w:val="00A87465"/>
    <w:rsid w:val="00A874A3"/>
    <w:rsid w:val="00A878D6"/>
    <w:rsid w:val="00A879B7"/>
    <w:rsid w:val="00A902F0"/>
    <w:rsid w:val="00A905B2"/>
    <w:rsid w:val="00A90887"/>
    <w:rsid w:val="00A9160C"/>
    <w:rsid w:val="00A919B1"/>
    <w:rsid w:val="00A92F9D"/>
    <w:rsid w:val="00A935B9"/>
    <w:rsid w:val="00A93CAB"/>
    <w:rsid w:val="00A942A3"/>
    <w:rsid w:val="00A9469D"/>
    <w:rsid w:val="00A94A9D"/>
    <w:rsid w:val="00A94F3A"/>
    <w:rsid w:val="00A95B58"/>
    <w:rsid w:val="00A9648D"/>
    <w:rsid w:val="00A9655A"/>
    <w:rsid w:val="00A973AC"/>
    <w:rsid w:val="00AA06E1"/>
    <w:rsid w:val="00AA0DED"/>
    <w:rsid w:val="00AA145B"/>
    <w:rsid w:val="00AA1CCB"/>
    <w:rsid w:val="00AA3308"/>
    <w:rsid w:val="00AA38F7"/>
    <w:rsid w:val="00AA3BC2"/>
    <w:rsid w:val="00AA43A4"/>
    <w:rsid w:val="00AA4CE2"/>
    <w:rsid w:val="00AA56D6"/>
    <w:rsid w:val="00AA6694"/>
    <w:rsid w:val="00AA6725"/>
    <w:rsid w:val="00AA7999"/>
    <w:rsid w:val="00AB018A"/>
    <w:rsid w:val="00AB0E59"/>
    <w:rsid w:val="00AB1BFF"/>
    <w:rsid w:val="00AB2358"/>
    <w:rsid w:val="00AB243D"/>
    <w:rsid w:val="00AB2595"/>
    <w:rsid w:val="00AB2D86"/>
    <w:rsid w:val="00AB346D"/>
    <w:rsid w:val="00AB55F8"/>
    <w:rsid w:val="00AB6DDD"/>
    <w:rsid w:val="00AB7090"/>
    <w:rsid w:val="00AB7794"/>
    <w:rsid w:val="00AC0029"/>
    <w:rsid w:val="00AC0E2A"/>
    <w:rsid w:val="00AC1E25"/>
    <w:rsid w:val="00AC1F71"/>
    <w:rsid w:val="00AC3060"/>
    <w:rsid w:val="00AC356A"/>
    <w:rsid w:val="00AC42E2"/>
    <w:rsid w:val="00AC4B03"/>
    <w:rsid w:val="00AC4C58"/>
    <w:rsid w:val="00AC58BF"/>
    <w:rsid w:val="00AC59C4"/>
    <w:rsid w:val="00AC5A11"/>
    <w:rsid w:val="00AC5ED0"/>
    <w:rsid w:val="00AC6128"/>
    <w:rsid w:val="00AC6EA3"/>
    <w:rsid w:val="00AC6F16"/>
    <w:rsid w:val="00AC72E5"/>
    <w:rsid w:val="00AC7BD5"/>
    <w:rsid w:val="00AD0739"/>
    <w:rsid w:val="00AD0DC0"/>
    <w:rsid w:val="00AD0FAD"/>
    <w:rsid w:val="00AD1331"/>
    <w:rsid w:val="00AD14C1"/>
    <w:rsid w:val="00AD16C0"/>
    <w:rsid w:val="00AD1763"/>
    <w:rsid w:val="00AD1DC7"/>
    <w:rsid w:val="00AD2A03"/>
    <w:rsid w:val="00AD2B9E"/>
    <w:rsid w:val="00AD2E5C"/>
    <w:rsid w:val="00AD2F98"/>
    <w:rsid w:val="00AD31AA"/>
    <w:rsid w:val="00AD3CC5"/>
    <w:rsid w:val="00AD3E7A"/>
    <w:rsid w:val="00AD426F"/>
    <w:rsid w:val="00AD56CD"/>
    <w:rsid w:val="00AD5A73"/>
    <w:rsid w:val="00AD5D79"/>
    <w:rsid w:val="00AD5E71"/>
    <w:rsid w:val="00AD7257"/>
    <w:rsid w:val="00AD7CF0"/>
    <w:rsid w:val="00AD7F82"/>
    <w:rsid w:val="00AE00BE"/>
    <w:rsid w:val="00AE19A6"/>
    <w:rsid w:val="00AE2168"/>
    <w:rsid w:val="00AE2481"/>
    <w:rsid w:val="00AE28F9"/>
    <w:rsid w:val="00AE3284"/>
    <w:rsid w:val="00AE3719"/>
    <w:rsid w:val="00AE3D21"/>
    <w:rsid w:val="00AE4126"/>
    <w:rsid w:val="00AE447A"/>
    <w:rsid w:val="00AE47FA"/>
    <w:rsid w:val="00AE5A84"/>
    <w:rsid w:val="00AE6771"/>
    <w:rsid w:val="00AE6C79"/>
    <w:rsid w:val="00AE74B9"/>
    <w:rsid w:val="00AE761C"/>
    <w:rsid w:val="00AE763A"/>
    <w:rsid w:val="00AE7CC8"/>
    <w:rsid w:val="00AE7F85"/>
    <w:rsid w:val="00AF003C"/>
    <w:rsid w:val="00AF164A"/>
    <w:rsid w:val="00AF1C4D"/>
    <w:rsid w:val="00AF1CA7"/>
    <w:rsid w:val="00AF1DE4"/>
    <w:rsid w:val="00AF23A8"/>
    <w:rsid w:val="00AF27B3"/>
    <w:rsid w:val="00AF2DB0"/>
    <w:rsid w:val="00AF4159"/>
    <w:rsid w:val="00AF4209"/>
    <w:rsid w:val="00AF424C"/>
    <w:rsid w:val="00AF4548"/>
    <w:rsid w:val="00AF466C"/>
    <w:rsid w:val="00AF4CEA"/>
    <w:rsid w:val="00AF5311"/>
    <w:rsid w:val="00AF5A4C"/>
    <w:rsid w:val="00AF5D53"/>
    <w:rsid w:val="00AF6BDD"/>
    <w:rsid w:val="00AF6E05"/>
    <w:rsid w:val="00AF7030"/>
    <w:rsid w:val="00AF795D"/>
    <w:rsid w:val="00AF7BCE"/>
    <w:rsid w:val="00B0014E"/>
    <w:rsid w:val="00B0041A"/>
    <w:rsid w:val="00B0052F"/>
    <w:rsid w:val="00B0066D"/>
    <w:rsid w:val="00B006F8"/>
    <w:rsid w:val="00B017D1"/>
    <w:rsid w:val="00B01B1C"/>
    <w:rsid w:val="00B02519"/>
    <w:rsid w:val="00B0365E"/>
    <w:rsid w:val="00B037FF"/>
    <w:rsid w:val="00B04B87"/>
    <w:rsid w:val="00B06645"/>
    <w:rsid w:val="00B074AA"/>
    <w:rsid w:val="00B07F50"/>
    <w:rsid w:val="00B100C4"/>
    <w:rsid w:val="00B1030E"/>
    <w:rsid w:val="00B12BF9"/>
    <w:rsid w:val="00B12D1A"/>
    <w:rsid w:val="00B13E02"/>
    <w:rsid w:val="00B14D84"/>
    <w:rsid w:val="00B151CA"/>
    <w:rsid w:val="00B15445"/>
    <w:rsid w:val="00B169A3"/>
    <w:rsid w:val="00B170B0"/>
    <w:rsid w:val="00B17128"/>
    <w:rsid w:val="00B173D2"/>
    <w:rsid w:val="00B17D75"/>
    <w:rsid w:val="00B22C33"/>
    <w:rsid w:val="00B22DAE"/>
    <w:rsid w:val="00B23199"/>
    <w:rsid w:val="00B239B5"/>
    <w:rsid w:val="00B240E0"/>
    <w:rsid w:val="00B24167"/>
    <w:rsid w:val="00B2473F"/>
    <w:rsid w:val="00B24E88"/>
    <w:rsid w:val="00B25719"/>
    <w:rsid w:val="00B25B91"/>
    <w:rsid w:val="00B27226"/>
    <w:rsid w:val="00B27980"/>
    <w:rsid w:val="00B27DC2"/>
    <w:rsid w:val="00B300CB"/>
    <w:rsid w:val="00B30563"/>
    <w:rsid w:val="00B30AB1"/>
    <w:rsid w:val="00B31A00"/>
    <w:rsid w:val="00B32338"/>
    <w:rsid w:val="00B32F1D"/>
    <w:rsid w:val="00B33716"/>
    <w:rsid w:val="00B342C0"/>
    <w:rsid w:val="00B35430"/>
    <w:rsid w:val="00B35907"/>
    <w:rsid w:val="00B359FB"/>
    <w:rsid w:val="00B36E44"/>
    <w:rsid w:val="00B37942"/>
    <w:rsid w:val="00B37E3C"/>
    <w:rsid w:val="00B4014D"/>
    <w:rsid w:val="00B409DA"/>
    <w:rsid w:val="00B40E49"/>
    <w:rsid w:val="00B4155C"/>
    <w:rsid w:val="00B41568"/>
    <w:rsid w:val="00B41915"/>
    <w:rsid w:val="00B41FCB"/>
    <w:rsid w:val="00B43A26"/>
    <w:rsid w:val="00B44A3E"/>
    <w:rsid w:val="00B46677"/>
    <w:rsid w:val="00B469CA"/>
    <w:rsid w:val="00B50D91"/>
    <w:rsid w:val="00B53DDE"/>
    <w:rsid w:val="00B5400B"/>
    <w:rsid w:val="00B544FD"/>
    <w:rsid w:val="00B54E55"/>
    <w:rsid w:val="00B567A8"/>
    <w:rsid w:val="00B56981"/>
    <w:rsid w:val="00B577C8"/>
    <w:rsid w:val="00B57843"/>
    <w:rsid w:val="00B57F0A"/>
    <w:rsid w:val="00B603B9"/>
    <w:rsid w:val="00B606E4"/>
    <w:rsid w:val="00B60886"/>
    <w:rsid w:val="00B60B79"/>
    <w:rsid w:val="00B61264"/>
    <w:rsid w:val="00B6166A"/>
    <w:rsid w:val="00B61935"/>
    <w:rsid w:val="00B6277D"/>
    <w:rsid w:val="00B63E0C"/>
    <w:rsid w:val="00B646C2"/>
    <w:rsid w:val="00B64DE8"/>
    <w:rsid w:val="00B654C9"/>
    <w:rsid w:val="00B65ACE"/>
    <w:rsid w:val="00B66090"/>
    <w:rsid w:val="00B662B8"/>
    <w:rsid w:val="00B66319"/>
    <w:rsid w:val="00B669BC"/>
    <w:rsid w:val="00B6745F"/>
    <w:rsid w:val="00B675E1"/>
    <w:rsid w:val="00B6764C"/>
    <w:rsid w:val="00B70C78"/>
    <w:rsid w:val="00B71C5E"/>
    <w:rsid w:val="00B72BA2"/>
    <w:rsid w:val="00B72BDA"/>
    <w:rsid w:val="00B73C38"/>
    <w:rsid w:val="00B74CB2"/>
    <w:rsid w:val="00B75522"/>
    <w:rsid w:val="00B75903"/>
    <w:rsid w:val="00B76C4D"/>
    <w:rsid w:val="00B77EBF"/>
    <w:rsid w:val="00B801B7"/>
    <w:rsid w:val="00B8106A"/>
    <w:rsid w:val="00B81278"/>
    <w:rsid w:val="00B81439"/>
    <w:rsid w:val="00B81D3C"/>
    <w:rsid w:val="00B828F9"/>
    <w:rsid w:val="00B84469"/>
    <w:rsid w:val="00B84CBC"/>
    <w:rsid w:val="00B84E35"/>
    <w:rsid w:val="00B84F3B"/>
    <w:rsid w:val="00B86BF5"/>
    <w:rsid w:val="00B87139"/>
    <w:rsid w:val="00B902B1"/>
    <w:rsid w:val="00B90BBF"/>
    <w:rsid w:val="00B919CD"/>
    <w:rsid w:val="00B919FA"/>
    <w:rsid w:val="00B91CC3"/>
    <w:rsid w:val="00B92E2A"/>
    <w:rsid w:val="00B93592"/>
    <w:rsid w:val="00B94C85"/>
    <w:rsid w:val="00B95C8B"/>
    <w:rsid w:val="00B95CB8"/>
    <w:rsid w:val="00B97917"/>
    <w:rsid w:val="00BA0509"/>
    <w:rsid w:val="00BA11CA"/>
    <w:rsid w:val="00BA1D5A"/>
    <w:rsid w:val="00BA247E"/>
    <w:rsid w:val="00BA2D59"/>
    <w:rsid w:val="00BA2D72"/>
    <w:rsid w:val="00BA37E5"/>
    <w:rsid w:val="00BA4271"/>
    <w:rsid w:val="00BA436A"/>
    <w:rsid w:val="00BA457D"/>
    <w:rsid w:val="00BA4774"/>
    <w:rsid w:val="00BA47E3"/>
    <w:rsid w:val="00BA4BCA"/>
    <w:rsid w:val="00BA4E45"/>
    <w:rsid w:val="00BA4E81"/>
    <w:rsid w:val="00BA5EDE"/>
    <w:rsid w:val="00BA6054"/>
    <w:rsid w:val="00BA6773"/>
    <w:rsid w:val="00BA6FE0"/>
    <w:rsid w:val="00BA76DD"/>
    <w:rsid w:val="00BA7837"/>
    <w:rsid w:val="00BA78A0"/>
    <w:rsid w:val="00BA7E0C"/>
    <w:rsid w:val="00BB1835"/>
    <w:rsid w:val="00BB1847"/>
    <w:rsid w:val="00BB202D"/>
    <w:rsid w:val="00BB2519"/>
    <w:rsid w:val="00BB255E"/>
    <w:rsid w:val="00BB2847"/>
    <w:rsid w:val="00BB2B2A"/>
    <w:rsid w:val="00BB2B92"/>
    <w:rsid w:val="00BB2EEA"/>
    <w:rsid w:val="00BB3453"/>
    <w:rsid w:val="00BB3A49"/>
    <w:rsid w:val="00BB3AEC"/>
    <w:rsid w:val="00BB3E4F"/>
    <w:rsid w:val="00BB49A1"/>
    <w:rsid w:val="00BB53C0"/>
    <w:rsid w:val="00BB547C"/>
    <w:rsid w:val="00BB5E3D"/>
    <w:rsid w:val="00BB61FF"/>
    <w:rsid w:val="00BB698F"/>
    <w:rsid w:val="00BB72D3"/>
    <w:rsid w:val="00BB7E7B"/>
    <w:rsid w:val="00BC012B"/>
    <w:rsid w:val="00BC02B8"/>
    <w:rsid w:val="00BC0916"/>
    <w:rsid w:val="00BC0BDE"/>
    <w:rsid w:val="00BC0DA8"/>
    <w:rsid w:val="00BC0DA9"/>
    <w:rsid w:val="00BC1023"/>
    <w:rsid w:val="00BC1841"/>
    <w:rsid w:val="00BC213B"/>
    <w:rsid w:val="00BC23E2"/>
    <w:rsid w:val="00BC2793"/>
    <w:rsid w:val="00BC3E84"/>
    <w:rsid w:val="00BC5B5D"/>
    <w:rsid w:val="00BC5BB6"/>
    <w:rsid w:val="00BC5C7A"/>
    <w:rsid w:val="00BC5E3D"/>
    <w:rsid w:val="00BC6818"/>
    <w:rsid w:val="00BC69BA"/>
    <w:rsid w:val="00BC6D11"/>
    <w:rsid w:val="00BC7CF2"/>
    <w:rsid w:val="00BC7E1D"/>
    <w:rsid w:val="00BD056E"/>
    <w:rsid w:val="00BD0D01"/>
    <w:rsid w:val="00BD0DD2"/>
    <w:rsid w:val="00BD1B1C"/>
    <w:rsid w:val="00BD24A2"/>
    <w:rsid w:val="00BD32EB"/>
    <w:rsid w:val="00BD356B"/>
    <w:rsid w:val="00BD38E2"/>
    <w:rsid w:val="00BD3BE6"/>
    <w:rsid w:val="00BD3E45"/>
    <w:rsid w:val="00BD530A"/>
    <w:rsid w:val="00BD5397"/>
    <w:rsid w:val="00BD5B94"/>
    <w:rsid w:val="00BD6B74"/>
    <w:rsid w:val="00BD7C6E"/>
    <w:rsid w:val="00BE00DA"/>
    <w:rsid w:val="00BE0476"/>
    <w:rsid w:val="00BE12B8"/>
    <w:rsid w:val="00BE140E"/>
    <w:rsid w:val="00BE1746"/>
    <w:rsid w:val="00BE1EF5"/>
    <w:rsid w:val="00BE1F67"/>
    <w:rsid w:val="00BE3631"/>
    <w:rsid w:val="00BE413E"/>
    <w:rsid w:val="00BE45CB"/>
    <w:rsid w:val="00BE460B"/>
    <w:rsid w:val="00BE497C"/>
    <w:rsid w:val="00BE612B"/>
    <w:rsid w:val="00BE64F7"/>
    <w:rsid w:val="00BE6E7F"/>
    <w:rsid w:val="00BF13E6"/>
    <w:rsid w:val="00BF144E"/>
    <w:rsid w:val="00BF158B"/>
    <w:rsid w:val="00BF169B"/>
    <w:rsid w:val="00BF1A3C"/>
    <w:rsid w:val="00BF463B"/>
    <w:rsid w:val="00BF4A17"/>
    <w:rsid w:val="00BF5915"/>
    <w:rsid w:val="00BF5A62"/>
    <w:rsid w:val="00BF5B64"/>
    <w:rsid w:val="00BF60B5"/>
    <w:rsid w:val="00BF67B7"/>
    <w:rsid w:val="00BF6FA7"/>
    <w:rsid w:val="00BF712C"/>
    <w:rsid w:val="00BF77DE"/>
    <w:rsid w:val="00C019EB"/>
    <w:rsid w:val="00C01B0F"/>
    <w:rsid w:val="00C01DB7"/>
    <w:rsid w:val="00C021DE"/>
    <w:rsid w:val="00C03C1B"/>
    <w:rsid w:val="00C0457B"/>
    <w:rsid w:val="00C04CC9"/>
    <w:rsid w:val="00C05871"/>
    <w:rsid w:val="00C061DB"/>
    <w:rsid w:val="00C0629A"/>
    <w:rsid w:val="00C065E5"/>
    <w:rsid w:val="00C07B5C"/>
    <w:rsid w:val="00C07DEF"/>
    <w:rsid w:val="00C10155"/>
    <w:rsid w:val="00C109CA"/>
    <w:rsid w:val="00C11119"/>
    <w:rsid w:val="00C113BE"/>
    <w:rsid w:val="00C12428"/>
    <w:rsid w:val="00C12825"/>
    <w:rsid w:val="00C12846"/>
    <w:rsid w:val="00C12AD2"/>
    <w:rsid w:val="00C12B3E"/>
    <w:rsid w:val="00C12DC1"/>
    <w:rsid w:val="00C13468"/>
    <w:rsid w:val="00C1357A"/>
    <w:rsid w:val="00C13ED0"/>
    <w:rsid w:val="00C14523"/>
    <w:rsid w:val="00C145BC"/>
    <w:rsid w:val="00C1477D"/>
    <w:rsid w:val="00C15CE9"/>
    <w:rsid w:val="00C15D30"/>
    <w:rsid w:val="00C160E4"/>
    <w:rsid w:val="00C166BC"/>
    <w:rsid w:val="00C17521"/>
    <w:rsid w:val="00C21421"/>
    <w:rsid w:val="00C2195E"/>
    <w:rsid w:val="00C21A23"/>
    <w:rsid w:val="00C21C57"/>
    <w:rsid w:val="00C21C7F"/>
    <w:rsid w:val="00C225E2"/>
    <w:rsid w:val="00C2336C"/>
    <w:rsid w:val="00C249DE"/>
    <w:rsid w:val="00C25191"/>
    <w:rsid w:val="00C2554C"/>
    <w:rsid w:val="00C25FF2"/>
    <w:rsid w:val="00C26387"/>
    <w:rsid w:val="00C265BB"/>
    <w:rsid w:val="00C266F7"/>
    <w:rsid w:val="00C2679B"/>
    <w:rsid w:val="00C2723A"/>
    <w:rsid w:val="00C27EEC"/>
    <w:rsid w:val="00C31B93"/>
    <w:rsid w:val="00C31DF1"/>
    <w:rsid w:val="00C329D6"/>
    <w:rsid w:val="00C33A6C"/>
    <w:rsid w:val="00C33C13"/>
    <w:rsid w:val="00C33E40"/>
    <w:rsid w:val="00C347B2"/>
    <w:rsid w:val="00C34877"/>
    <w:rsid w:val="00C349D2"/>
    <w:rsid w:val="00C3535B"/>
    <w:rsid w:val="00C3563F"/>
    <w:rsid w:val="00C35729"/>
    <w:rsid w:val="00C357A5"/>
    <w:rsid w:val="00C35818"/>
    <w:rsid w:val="00C3739A"/>
    <w:rsid w:val="00C37A05"/>
    <w:rsid w:val="00C40273"/>
    <w:rsid w:val="00C41013"/>
    <w:rsid w:val="00C411B0"/>
    <w:rsid w:val="00C416F8"/>
    <w:rsid w:val="00C41732"/>
    <w:rsid w:val="00C4260D"/>
    <w:rsid w:val="00C42980"/>
    <w:rsid w:val="00C42CFB"/>
    <w:rsid w:val="00C42D56"/>
    <w:rsid w:val="00C4308C"/>
    <w:rsid w:val="00C430AF"/>
    <w:rsid w:val="00C43857"/>
    <w:rsid w:val="00C44875"/>
    <w:rsid w:val="00C44EDB"/>
    <w:rsid w:val="00C4513F"/>
    <w:rsid w:val="00C46F22"/>
    <w:rsid w:val="00C5027B"/>
    <w:rsid w:val="00C5091A"/>
    <w:rsid w:val="00C50C1D"/>
    <w:rsid w:val="00C50EC4"/>
    <w:rsid w:val="00C51206"/>
    <w:rsid w:val="00C51586"/>
    <w:rsid w:val="00C51762"/>
    <w:rsid w:val="00C518E2"/>
    <w:rsid w:val="00C51B8F"/>
    <w:rsid w:val="00C51C35"/>
    <w:rsid w:val="00C51D5E"/>
    <w:rsid w:val="00C5200F"/>
    <w:rsid w:val="00C520E6"/>
    <w:rsid w:val="00C52134"/>
    <w:rsid w:val="00C538FD"/>
    <w:rsid w:val="00C5390A"/>
    <w:rsid w:val="00C53EB0"/>
    <w:rsid w:val="00C540E9"/>
    <w:rsid w:val="00C545AC"/>
    <w:rsid w:val="00C547F4"/>
    <w:rsid w:val="00C54C61"/>
    <w:rsid w:val="00C54C7A"/>
    <w:rsid w:val="00C54E38"/>
    <w:rsid w:val="00C56042"/>
    <w:rsid w:val="00C56445"/>
    <w:rsid w:val="00C56625"/>
    <w:rsid w:val="00C56903"/>
    <w:rsid w:val="00C5794D"/>
    <w:rsid w:val="00C601EC"/>
    <w:rsid w:val="00C604F5"/>
    <w:rsid w:val="00C60873"/>
    <w:rsid w:val="00C60E54"/>
    <w:rsid w:val="00C611C1"/>
    <w:rsid w:val="00C61A80"/>
    <w:rsid w:val="00C61B7E"/>
    <w:rsid w:val="00C61C2F"/>
    <w:rsid w:val="00C61FF2"/>
    <w:rsid w:val="00C623BB"/>
    <w:rsid w:val="00C6287D"/>
    <w:rsid w:val="00C62F65"/>
    <w:rsid w:val="00C63860"/>
    <w:rsid w:val="00C645E7"/>
    <w:rsid w:val="00C64749"/>
    <w:rsid w:val="00C648BB"/>
    <w:rsid w:val="00C648DB"/>
    <w:rsid w:val="00C64D5D"/>
    <w:rsid w:val="00C656E1"/>
    <w:rsid w:val="00C658A2"/>
    <w:rsid w:val="00C659BA"/>
    <w:rsid w:val="00C659C2"/>
    <w:rsid w:val="00C65E23"/>
    <w:rsid w:val="00C67343"/>
    <w:rsid w:val="00C67390"/>
    <w:rsid w:val="00C674A9"/>
    <w:rsid w:val="00C67660"/>
    <w:rsid w:val="00C679C1"/>
    <w:rsid w:val="00C70214"/>
    <w:rsid w:val="00C70290"/>
    <w:rsid w:val="00C732A9"/>
    <w:rsid w:val="00C735A9"/>
    <w:rsid w:val="00C735DE"/>
    <w:rsid w:val="00C74437"/>
    <w:rsid w:val="00C74B89"/>
    <w:rsid w:val="00C74E9A"/>
    <w:rsid w:val="00C75203"/>
    <w:rsid w:val="00C75E2D"/>
    <w:rsid w:val="00C763E7"/>
    <w:rsid w:val="00C76CF1"/>
    <w:rsid w:val="00C76F9F"/>
    <w:rsid w:val="00C776F6"/>
    <w:rsid w:val="00C7797E"/>
    <w:rsid w:val="00C77C55"/>
    <w:rsid w:val="00C80CB9"/>
    <w:rsid w:val="00C815E1"/>
    <w:rsid w:val="00C8165F"/>
    <w:rsid w:val="00C81C66"/>
    <w:rsid w:val="00C8239F"/>
    <w:rsid w:val="00C826F0"/>
    <w:rsid w:val="00C83CAD"/>
    <w:rsid w:val="00C8697E"/>
    <w:rsid w:val="00C9001A"/>
    <w:rsid w:val="00C900D2"/>
    <w:rsid w:val="00C92100"/>
    <w:rsid w:val="00C921FA"/>
    <w:rsid w:val="00C935C1"/>
    <w:rsid w:val="00C942A9"/>
    <w:rsid w:val="00C9468F"/>
    <w:rsid w:val="00C94A9D"/>
    <w:rsid w:val="00C95064"/>
    <w:rsid w:val="00C95F55"/>
    <w:rsid w:val="00C9668A"/>
    <w:rsid w:val="00C96A14"/>
    <w:rsid w:val="00C96A75"/>
    <w:rsid w:val="00C971B2"/>
    <w:rsid w:val="00C97E51"/>
    <w:rsid w:val="00CA05FF"/>
    <w:rsid w:val="00CA0744"/>
    <w:rsid w:val="00CA0EA8"/>
    <w:rsid w:val="00CA116B"/>
    <w:rsid w:val="00CA1362"/>
    <w:rsid w:val="00CA1623"/>
    <w:rsid w:val="00CA1E87"/>
    <w:rsid w:val="00CA253B"/>
    <w:rsid w:val="00CA28D6"/>
    <w:rsid w:val="00CA326B"/>
    <w:rsid w:val="00CA32FA"/>
    <w:rsid w:val="00CA3A11"/>
    <w:rsid w:val="00CA3D85"/>
    <w:rsid w:val="00CA4168"/>
    <w:rsid w:val="00CA4B32"/>
    <w:rsid w:val="00CA5204"/>
    <w:rsid w:val="00CA5290"/>
    <w:rsid w:val="00CA59F9"/>
    <w:rsid w:val="00CA6E7A"/>
    <w:rsid w:val="00CA7514"/>
    <w:rsid w:val="00CB068B"/>
    <w:rsid w:val="00CB092F"/>
    <w:rsid w:val="00CB1C60"/>
    <w:rsid w:val="00CB26AB"/>
    <w:rsid w:val="00CB2728"/>
    <w:rsid w:val="00CB2CAC"/>
    <w:rsid w:val="00CB2F6F"/>
    <w:rsid w:val="00CB39BD"/>
    <w:rsid w:val="00CB4775"/>
    <w:rsid w:val="00CB4A90"/>
    <w:rsid w:val="00CB4AE3"/>
    <w:rsid w:val="00CB51D7"/>
    <w:rsid w:val="00CB5525"/>
    <w:rsid w:val="00CB6730"/>
    <w:rsid w:val="00CB6FEC"/>
    <w:rsid w:val="00CB7A76"/>
    <w:rsid w:val="00CC066E"/>
    <w:rsid w:val="00CC0883"/>
    <w:rsid w:val="00CC1ACA"/>
    <w:rsid w:val="00CC1C69"/>
    <w:rsid w:val="00CC1CA6"/>
    <w:rsid w:val="00CC27EF"/>
    <w:rsid w:val="00CC2916"/>
    <w:rsid w:val="00CC2B47"/>
    <w:rsid w:val="00CC36ED"/>
    <w:rsid w:val="00CC3DDA"/>
    <w:rsid w:val="00CC43E7"/>
    <w:rsid w:val="00CC4D2F"/>
    <w:rsid w:val="00CC4E65"/>
    <w:rsid w:val="00CC4EBB"/>
    <w:rsid w:val="00CC532A"/>
    <w:rsid w:val="00CC5769"/>
    <w:rsid w:val="00CC594E"/>
    <w:rsid w:val="00CC5F14"/>
    <w:rsid w:val="00CC63E1"/>
    <w:rsid w:val="00CC677C"/>
    <w:rsid w:val="00CC6EC9"/>
    <w:rsid w:val="00CC71AA"/>
    <w:rsid w:val="00CD023C"/>
    <w:rsid w:val="00CD04CD"/>
    <w:rsid w:val="00CD09FC"/>
    <w:rsid w:val="00CD0D96"/>
    <w:rsid w:val="00CD0EB9"/>
    <w:rsid w:val="00CD151A"/>
    <w:rsid w:val="00CD241D"/>
    <w:rsid w:val="00CD30DF"/>
    <w:rsid w:val="00CD3B19"/>
    <w:rsid w:val="00CD3D7B"/>
    <w:rsid w:val="00CD4DE5"/>
    <w:rsid w:val="00CD5DF1"/>
    <w:rsid w:val="00CD5EC9"/>
    <w:rsid w:val="00CD62E6"/>
    <w:rsid w:val="00CD6ABF"/>
    <w:rsid w:val="00CD70F8"/>
    <w:rsid w:val="00CD782A"/>
    <w:rsid w:val="00CE0233"/>
    <w:rsid w:val="00CE02D1"/>
    <w:rsid w:val="00CE07ED"/>
    <w:rsid w:val="00CE0DDB"/>
    <w:rsid w:val="00CE1BC2"/>
    <w:rsid w:val="00CE1E19"/>
    <w:rsid w:val="00CE26FF"/>
    <w:rsid w:val="00CE2A05"/>
    <w:rsid w:val="00CE3C85"/>
    <w:rsid w:val="00CE400B"/>
    <w:rsid w:val="00CE4EF7"/>
    <w:rsid w:val="00CE6493"/>
    <w:rsid w:val="00CE6976"/>
    <w:rsid w:val="00CF0255"/>
    <w:rsid w:val="00CF0585"/>
    <w:rsid w:val="00CF0EB7"/>
    <w:rsid w:val="00CF24C0"/>
    <w:rsid w:val="00CF4078"/>
    <w:rsid w:val="00CF5246"/>
    <w:rsid w:val="00CF5C27"/>
    <w:rsid w:val="00CF6983"/>
    <w:rsid w:val="00CF6F4F"/>
    <w:rsid w:val="00CF7267"/>
    <w:rsid w:val="00CF73CD"/>
    <w:rsid w:val="00CF7663"/>
    <w:rsid w:val="00CF7E90"/>
    <w:rsid w:val="00D01B18"/>
    <w:rsid w:val="00D01E12"/>
    <w:rsid w:val="00D02985"/>
    <w:rsid w:val="00D02AD9"/>
    <w:rsid w:val="00D02FA4"/>
    <w:rsid w:val="00D0339F"/>
    <w:rsid w:val="00D04CB3"/>
    <w:rsid w:val="00D04D71"/>
    <w:rsid w:val="00D05079"/>
    <w:rsid w:val="00D05256"/>
    <w:rsid w:val="00D054D7"/>
    <w:rsid w:val="00D05CAC"/>
    <w:rsid w:val="00D0674F"/>
    <w:rsid w:val="00D06BED"/>
    <w:rsid w:val="00D06FC0"/>
    <w:rsid w:val="00D0747F"/>
    <w:rsid w:val="00D109E7"/>
    <w:rsid w:val="00D10C32"/>
    <w:rsid w:val="00D10D95"/>
    <w:rsid w:val="00D11532"/>
    <w:rsid w:val="00D11B7C"/>
    <w:rsid w:val="00D12447"/>
    <w:rsid w:val="00D136A8"/>
    <w:rsid w:val="00D13AEB"/>
    <w:rsid w:val="00D1469A"/>
    <w:rsid w:val="00D149DF"/>
    <w:rsid w:val="00D14E0C"/>
    <w:rsid w:val="00D15359"/>
    <w:rsid w:val="00D15FD8"/>
    <w:rsid w:val="00D16684"/>
    <w:rsid w:val="00D16DE2"/>
    <w:rsid w:val="00D16F2A"/>
    <w:rsid w:val="00D1791E"/>
    <w:rsid w:val="00D17B83"/>
    <w:rsid w:val="00D2144E"/>
    <w:rsid w:val="00D21C71"/>
    <w:rsid w:val="00D22E9E"/>
    <w:rsid w:val="00D23BC1"/>
    <w:rsid w:val="00D240C5"/>
    <w:rsid w:val="00D2419B"/>
    <w:rsid w:val="00D24210"/>
    <w:rsid w:val="00D25405"/>
    <w:rsid w:val="00D255C5"/>
    <w:rsid w:val="00D266BC"/>
    <w:rsid w:val="00D267B0"/>
    <w:rsid w:val="00D277FC"/>
    <w:rsid w:val="00D27F6E"/>
    <w:rsid w:val="00D27F93"/>
    <w:rsid w:val="00D30131"/>
    <w:rsid w:val="00D301B6"/>
    <w:rsid w:val="00D3026A"/>
    <w:rsid w:val="00D3079A"/>
    <w:rsid w:val="00D316B3"/>
    <w:rsid w:val="00D31CC0"/>
    <w:rsid w:val="00D32B2D"/>
    <w:rsid w:val="00D33468"/>
    <w:rsid w:val="00D33497"/>
    <w:rsid w:val="00D335DC"/>
    <w:rsid w:val="00D346C8"/>
    <w:rsid w:val="00D347E8"/>
    <w:rsid w:val="00D34B1F"/>
    <w:rsid w:val="00D34E5C"/>
    <w:rsid w:val="00D34F23"/>
    <w:rsid w:val="00D34FEF"/>
    <w:rsid w:val="00D35112"/>
    <w:rsid w:val="00D3565F"/>
    <w:rsid w:val="00D35678"/>
    <w:rsid w:val="00D35B71"/>
    <w:rsid w:val="00D35EDB"/>
    <w:rsid w:val="00D369B0"/>
    <w:rsid w:val="00D369CF"/>
    <w:rsid w:val="00D36C3E"/>
    <w:rsid w:val="00D370D5"/>
    <w:rsid w:val="00D3714E"/>
    <w:rsid w:val="00D40295"/>
    <w:rsid w:val="00D409A5"/>
    <w:rsid w:val="00D41149"/>
    <w:rsid w:val="00D428BA"/>
    <w:rsid w:val="00D42C34"/>
    <w:rsid w:val="00D43856"/>
    <w:rsid w:val="00D44D9C"/>
    <w:rsid w:val="00D45813"/>
    <w:rsid w:val="00D4669C"/>
    <w:rsid w:val="00D46B4B"/>
    <w:rsid w:val="00D46DBD"/>
    <w:rsid w:val="00D46E05"/>
    <w:rsid w:val="00D4717A"/>
    <w:rsid w:val="00D47A36"/>
    <w:rsid w:val="00D50262"/>
    <w:rsid w:val="00D50CD0"/>
    <w:rsid w:val="00D50D69"/>
    <w:rsid w:val="00D5132A"/>
    <w:rsid w:val="00D51843"/>
    <w:rsid w:val="00D51F4D"/>
    <w:rsid w:val="00D51FBB"/>
    <w:rsid w:val="00D52796"/>
    <w:rsid w:val="00D52D37"/>
    <w:rsid w:val="00D5386A"/>
    <w:rsid w:val="00D53A6C"/>
    <w:rsid w:val="00D544CF"/>
    <w:rsid w:val="00D5495C"/>
    <w:rsid w:val="00D54AB9"/>
    <w:rsid w:val="00D54B41"/>
    <w:rsid w:val="00D5548F"/>
    <w:rsid w:val="00D55BEF"/>
    <w:rsid w:val="00D55C13"/>
    <w:rsid w:val="00D560AB"/>
    <w:rsid w:val="00D561D0"/>
    <w:rsid w:val="00D564FB"/>
    <w:rsid w:val="00D56E04"/>
    <w:rsid w:val="00D56E5E"/>
    <w:rsid w:val="00D57653"/>
    <w:rsid w:val="00D57948"/>
    <w:rsid w:val="00D57A37"/>
    <w:rsid w:val="00D57B16"/>
    <w:rsid w:val="00D57B46"/>
    <w:rsid w:val="00D57BE5"/>
    <w:rsid w:val="00D57E60"/>
    <w:rsid w:val="00D60182"/>
    <w:rsid w:val="00D60C45"/>
    <w:rsid w:val="00D60D12"/>
    <w:rsid w:val="00D6116A"/>
    <w:rsid w:val="00D624C4"/>
    <w:rsid w:val="00D62CAA"/>
    <w:rsid w:val="00D6309B"/>
    <w:rsid w:val="00D64FB9"/>
    <w:rsid w:val="00D65041"/>
    <w:rsid w:val="00D653AE"/>
    <w:rsid w:val="00D65703"/>
    <w:rsid w:val="00D6663D"/>
    <w:rsid w:val="00D67F58"/>
    <w:rsid w:val="00D70148"/>
    <w:rsid w:val="00D70637"/>
    <w:rsid w:val="00D7069D"/>
    <w:rsid w:val="00D706EC"/>
    <w:rsid w:val="00D70E97"/>
    <w:rsid w:val="00D7196C"/>
    <w:rsid w:val="00D7268E"/>
    <w:rsid w:val="00D72DAB"/>
    <w:rsid w:val="00D73E41"/>
    <w:rsid w:val="00D74342"/>
    <w:rsid w:val="00D743EC"/>
    <w:rsid w:val="00D7445A"/>
    <w:rsid w:val="00D74C12"/>
    <w:rsid w:val="00D74FFB"/>
    <w:rsid w:val="00D75609"/>
    <w:rsid w:val="00D756DE"/>
    <w:rsid w:val="00D75738"/>
    <w:rsid w:val="00D75805"/>
    <w:rsid w:val="00D759E7"/>
    <w:rsid w:val="00D763CB"/>
    <w:rsid w:val="00D7D982"/>
    <w:rsid w:val="00D800D0"/>
    <w:rsid w:val="00D80173"/>
    <w:rsid w:val="00D80583"/>
    <w:rsid w:val="00D80699"/>
    <w:rsid w:val="00D8109F"/>
    <w:rsid w:val="00D813C4"/>
    <w:rsid w:val="00D81634"/>
    <w:rsid w:val="00D81B54"/>
    <w:rsid w:val="00D82D43"/>
    <w:rsid w:val="00D8363C"/>
    <w:rsid w:val="00D84922"/>
    <w:rsid w:val="00D8507A"/>
    <w:rsid w:val="00D85AA1"/>
    <w:rsid w:val="00D85B16"/>
    <w:rsid w:val="00D85F77"/>
    <w:rsid w:val="00D86593"/>
    <w:rsid w:val="00D86963"/>
    <w:rsid w:val="00D87296"/>
    <w:rsid w:val="00D8734B"/>
    <w:rsid w:val="00D877D5"/>
    <w:rsid w:val="00D87A1E"/>
    <w:rsid w:val="00D87AE1"/>
    <w:rsid w:val="00D87B08"/>
    <w:rsid w:val="00D904BE"/>
    <w:rsid w:val="00D90D24"/>
    <w:rsid w:val="00D9109B"/>
    <w:rsid w:val="00D917D8"/>
    <w:rsid w:val="00D91EBC"/>
    <w:rsid w:val="00D91F74"/>
    <w:rsid w:val="00D91FC8"/>
    <w:rsid w:val="00D920E3"/>
    <w:rsid w:val="00D921C7"/>
    <w:rsid w:val="00D92441"/>
    <w:rsid w:val="00D92FE6"/>
    <w:rsid w:val="00D93118"/>
    <w:rsid w:val="00D9450E"/>
    <w:rsid w:val="00D9454E"/>
    <w:rsid w:val="00D94A7A"/>
    <w:rsid w:val="00D95711"/>
    <w:rsid w:val="00D96A50"/>
    <w:rsid w:val="00D96C72"/>
    <w:rsid w:val="00D97C42"/>
    <w:rsid w:val="00DA010E"/>
    <w:rsid w:val="00DA04AD"/>
    <w:rsid w:val="00DA0A89"/>
    <w:rsid w:val="00DA1395"/>
    <w:rsid w:val="00DA1872"/>
    <w:rsid w:val="00DA1E05"/>
    <w:rsid w:val="00DA36B0"/>
    <w:rsid w:val="00DA46F7"/>
    <w:rsid w:val="00DA4B19"/>
    <w:rsid w:val="00DA6325"/>
    <w:rsid w:val="00DA6668"/>
    <w:rsid w:val="00DA792D"/>
    <w:rsid w:val="00DB0351"/>
    <w:rsid w:val="00DB0DAC"/>
    <w:rsid w:val="00DB1E75"/>
    <w:rsid w:val="00DB2D37"/>
    <w:rsid w:val="00DB32E2"/>
    <w:rsid w:val="00DB3442"/>
    <w:rsid w:val="00DB3514"/>
    <w:rsid w:val="00DB4710"/>
    <w:rsid w:val="00DB4A44"/>
    <w:rsid w:val="00DB4E6F"/>
    <w:rsid w:val="00DB5541"/>
    <w:rsid w:val="00DB5AC7"/>
    <w:rsid w:val="00DB5C49"/>
    <w:rsid w:val="00DB66D1"/>
    <w:rsid w:val="00DB7C8C"/>
    <w:rsid w:val="00DC0C7A"/>
    <w:rsid w:val="00DC0DA1"/>
    <w:rsid w:val="00DC11C8"/>
    <w:rsid w:val="00DC14B6"/>
    <w:rsid w:val="00DC1958"/>
    <w:rsid w:val="00DC42CA"/>
    <w:rsid w:val="00DC43C5"/>
    <w:rsid w:val="00DC6893"/>
    <w:rsid w:val="00DC6D2A"/>
    <w:rsid w:val="00DD0096"/>
    <w:rsid w:val="00DD0521"/>
    <w:rsid w:val="00DD0A53"/>
    <w:rsid w:val="00DD2987"/>
    <w:rsid w:val="00DD3515"/>
    <w:rsid w:val="00DD3A1F"/>
    <w:rsid w:val="00DD3A33"/>
    <w:rsid w:val="00DD430A"/>
    <w:rsid w:val="00DD468F"/>
    <w:rsid w:val="00DD5420"/>
    <w:rsid w:val="00DD65B2"/>
    <w:rsid w:val="00DD67A8"/>
    <w:rsid w:val="00DD6D28"/>
    <w:rsid w:val="00DD6F78"/>
    <w:rsid w:val="00DD7C63"/>
    <w:rsid w:val="00DD7CC2"/>
    <w:rsid w:val="00DE1357"/>
    <w:rsid w:val="00DE174D"/>
    <w:rsid w:val="00DE17AD"/>
    <w:rsid w:val="00DE1D57"/>
    <w:rsid w:val="00DE216C"/>
    <w:rsid w:val="00DE25E1"/>
    <w:rsid w:val="00DE40DE"/>
    <w:rsid w:val="00DE436F"/>
    <w:rsid w:val="00DE4F90"/>
    <w:rsid w:val="00DE5652"/>
    <w:rsid w:val="00DE6F5C"/>
    <w:rsid w:val="00DE7474"/>
    <w:rsid w:val="00DE7CE5"/>
    <w:rsid w:val="00DF1D46"/>
    <w:rsid w:val="00DF21DF"/>
    <w:rsid w:val="00DF2576"/>
    <w:rsid w:val="00DF31E2"/>
    <w:rsid w:val="00DF3549"/>
    <w:rsid w:val="00DF389F"/>
    <w:rsid w:val="00DF3F9E"/>
    <w:rsid w:val="00DF42F7"/>
    <w:rsid w:val="00DF52ED"/>
    <w:rsid w:val="00DF5323"/>
    <w:rsid w:val="00DF5A41"/>
    <w:rsid w:val="00DF5F76"/>
    <w:rsid w:val="00DF6912"/>
    <w:rsid w:val="00DF6D32"/>
    <w:rsid w:val="00DF6F1A"/>
    <w:rsid w:val="00E0031A"/>
    <w:rsid w:val="00E00982"/>
    <w:rsid w:val="00E01640"/>
    <w:rsid w:val="00E02170"/>
    <w:rsid w:val="00E02B2F"/>
    <w:rsid w:val="00E02CED"/>
    <w:rsid w:val="00E0349F"/>
    <w:rsid w:val="00E063C5"/>
    <w:rsid w:val="00E06AC0"/>
    <w:rsid w:val="00E07248"/>
    <w:rsid w:val="00E074EE"/>
    <w:rsid w:val="00E10694"/>
    <w:rsid w:val="00E10EBB"/>
    <w:rsid w:val="00E111CD"/>
    <w:rsid w:val="00E12744"/>
    <w:rsid w:val="00E12A2D"/>
    <w:rsid w:val="00E13828"/>
    <w:rsid w:val="00E144B1"/>
    <w:rsid w:val="00E1474B"/>
    <w:rsid w:val="00E14A6E"/>
    <w:rsid w:val="00E14B3C"/>
    <w:rsid w:val="00E15321"/>
    <w:rsid w:val="00E156DE"/>
    <w:rsid w:val="00E15922"/>
    <w:rsid w:val="00E15AD2"/>
    <w:rsid w:val="00E15B60"/>
    <w:rsid w:val="00E1644C"/>
    <w:rsid w:val="00E166CF"/>
    <w:rsid w:val="00E16805"/>
    <w:rsid w:val="00E1681E"/>
    <w:rsid w:val="00E16FAB"/>
    <w:rsid w:val="00E17E11"/>
    <w:rsid w:val="00E205AD"/>
    <w:rsid w:val="00E20782"/>
    <w:rsid w:val="00E21130"/>
    <w:rsid w:val="00E211BA"/>
    <w:rsid w:val="00E226EC"/>
    <w:rsid w:val="00E228E8"/>
    <w:rsid w:val="00E22AD0"/>
    <w:rsid w:val="00E2303B"/>
    <w:rsid w:val="00E23F3C"/>
    <w:rsid w:val="00E2403F"/>
    <w:rsid w:val="00E24334"/>
    <w:rsid w:val="00E24547"/>
    <w:rsid w:val="00E24C05"/>
    <w:rsid w:val="00E255F1"/>
    <w:rsid w:val="00E255F8"/>
    <w:rsid w:val="00E25D66"/>
    <w:rsid w:val="00E26809"/>
    <w:rsid w:val="00E26B06"/>
    <w:rsid w:val="00E27057"/>
    <w:rsid w:val="00E272CB"/>
    <w:rsid w:val="00E27561"/>
    <w:rsid w:val="00E27734"/>
    <w:rsid w:val="00E27974"/>
    <w:rsid w:val="00E27A63"/>
    <w:rsid w:val="00E30647"/>
    <w:rsid w:val="00E30D4D"/>
    <w:rsid w:val="00E31A30"/>
    <w:rsid w:val="00E31B5E"/>
    <w:rsid w:val="00E32D8E"/>
    <w:rsid w:val="00E3311B"/>
    <w:rsid w:val="00E3407D"/>
    <w:rsid w:val="00E34178"/>
    <w:rsid w:val="00E35486"/>
    <w:rsid w:val="00E35B41"/>
    <w:rsid w:val="00E35DD0"/>
    <w:rsid w:val="00E36180"/>
    <w:rsid w:val="00E36E99"/>
    <w:rsid w:val="00E3708B"/>
    <w:rsid w:val="00E40AF9"/>
    <w:rsid w:val="00E4105A"/>
    <w:rsid w:val="00E423B8"/>
    <w:rsid w:val="00E42625"/>
    <w:rsid w:val="00E42E58"/>
    <w:rsid w:val="00E43657"/>
    <w:rsid w:val="00E43C36"/>
    <w:rsid w:val="00E43D56"/>
    <w:rsid w:val="00E44260"/>
    <w:rsid w:val="00E45175"/>
    <w:rsid w:val="00E4694F"/>
    <w:rsid w:val="00E4767E"/>
    <w:rsid w:val="00E4798C"/>
    <w:rsid w:val="00E47ABA"/>
    <w:rsid w:val="00E50488"/>
    <w:rsid w:val="00E51C94"/>
    <w:rsid w:val="00E52933"/>
    <w:rsid w:val="00E52F65"/>
    <w:rsid w:val="00E531D7"/>
    <w:rsid w:val="00E540F8"/>
    <w:rsid w:val="00E555CA"/>
    <w:rsid w:val="00E562C4"/>
    <w:rsid w:val="00E56F4C"/>
    <w:rsid w:val="00E57282"/>
    <w:rsid w:val="00E601CE"/>
    <w:rsid w:val="00E60213"/>
    <w:rsid w:val="00E60461"/>
    <w:rsid w:val="00E60A08"/>
    <w:rsid w:val="00E615C9"/>
    <w:rsid w:val="00E63124"/>
    <w:rsid w:val="00E63EB0"/>
    <w:rsid w:val="00E63EE6"/>
    <w:rsid w:val="00E64494"/>
    <w:rsid w:val="00E653F8"/>
    <w:rsid w:val="00E660D7"/>
    <w:rsid w:val="00E67176"/>
    <w:rsid w:val="00E677B1"/>
    <w:rsid w:val="00E67E77"/>
    <w:rsid w:val="00E70323"/>
    <w:rsid w:val="00E714C6"/>
    <w:rsid w:val="00E717B2"/>
    <w:rsid w:val="00E71B36"/>
    <w:rsid w:val="00E723A2"/>
    <w:rsid w:val="00E72698"/>
    <w:rsid w:val="00E73275"/>
    <w:rsid w:val="00E734DF"/>
    <w:rsid w:val="00E737BC"/>
    <w:rsid w:val="00E737FA"/>
    <w:rsid w:val="00E73E6F"/>
    <w:rsid w:val="00E7407E"/>
    <w:rsid w:val="00E740FB"/>
    <w:rsid w:val="00E7417E"/>
    <w:rsid w:val="00E74234"/>
    <w:rsid w:val="00E745A0"/>
    <w:rsid w:val="00E748EF"/>
    <w:rsid w:val="00E74F3F"/>
    <w:rsid w:val="00E7518C"/>
    <w:rsid w:val="00E76857"/>
    <w:rsid w:val="00E768E4"/>
    <w:rsid w:val="00E80071"/>
    <w:rsid w:val="00E808E4"/>
    <w:rsid w:val="00E8095E"/>
    <w:rsid w:val="00E80B6C"/>
    <w:rsid w:val="00E81475"/>
    <w:rsid w:val="00E81536"/>
    <w:rsid w:val="00E81F9F"/>
    <w:rsid w:val="00E82460"/>
    <w:rsid w:val="00E8259A"/>
    <w:rsid w:val="00E82994"/>
    <w:rsid w:val="00E82C57"/>
    <w:rsid w:val="00E82D55"/>
    <w:rsid w:val="00E855AA"/>
    <w:rsid w:val="00E85DDC"/>
    <w:rsid w:val="00E86409"/>
    <w:rsid w:val="00E86824"/>
    <w:rsid w:val="00E86CE6"/>
    <w:rsid w:val="00E8794E"/>
    <w:rsid w:val="00E87CA1"/>
    <w:rsid w:val="00E90A0E"/>
    <w:rsid w:val="00E90AFD"/>
    <w:rsid w:val="00E9154F"/>
    <w:rsid w:val="00E91959"/>
    <w:rsid w:val="00E9204D"/>
    <w:rsid w:val="00E92F42"/>
    <w:rsid w:val="00E93D41"/>
    <w:rsid w:val="00E94084"/>
    <w:rsid w:val="00E94638"/>
    <w:rsid w:val="00E951AA"/>
    <w:rsid w:val="00E9552A"/>
    <w:rsid w:val="00E97A2C"/>
    <w:rsid w:val="00EA0442"/>
    <w:rsid w:val="00EA0AC6"/>
    <w:rsid w:val="00EA213F"/>
    <w:rsid w:val="00EA2159"/>
    <w:rsid w:val="00EA3B00"/>
    <w:rsid w:val="00EA4122"/>
    <w:rsid w:val="00EA45AB"/>
    <w:rsid w:val="00EA47FD"/>
    <w:rsid w:val="00EA486F"/>
    <w:rsid w:val="00EA4DCC"/>
    <w:rsid w:val="00EA4E02"/>
    <w:rsid w:val="00EA4E5D"/>
    <w:rsid w:val="00EA5C18"/>
    <w:rsid w:val="00EA698F"/>
    <w:rsid w:val="00EA6F7C"/>
    <w:rsid w:val="00EA7138"/>
    <w:rsid w:val="00EA7182"/>
    <w:rsid w:val="00EA77F6"/>
    <w:rsid w:val="00EA7A3E"/>
    <w:rsid w:val="00EAADA1"/>
    <w:rsid w:val="00EB05AD"/>
    <w:rsid w:val="00EB067F"/>
    <w:rsid w:val="00EB0688"/>
    <w:rsid w:val="00EB2071"/>
    <w:rsid w:val="00EB2F9F"/>
    <w:rsid w:val="00EB35C8"/>
    <w:rsid w:val="00EB37C7"/>
    <w:rsid w:val="00EB39F3"/>
    <w:rsid w:val="00EB41BD"/>
    <w:rsid w:val="00EB4C43"/>
    <w:rsid w:val="00EB4ED9"/>
    <w:rsid w:val="00EB543A"/>
    <w:rsid w:val="00EB5648"/>
    <w:rsid w:val="00EB5932"/>
    <w:rsid w:val="00EB64E1"/>
    <w:rsid w:val="00EB66BB"/>
    <w:rsid w:val="00EB69B9"/>
    <w:rsid w:val="00EB6D55"/>
    <w:rsid w:val="00EB7160"/>
    <w:rsid w:val="00EB7188"/>
    <w:rsid w:val="00EC0084"/>
    <w:rsid w:val="00EC00C2"/>
    <w:rsid w:val="00EC0A3A"/>
    <w:rsid w:val="00EC0DDD"/>
    <w:rsid w:val="00EC1475"/>
    <w:rsid w:val="00EC1D65"/>
    <w:rsid w:val="00EC1E39"/>
    <w:rsid w:val="00EC2B32"/>
    <w:rsid w:val="00EC3A7B"/>
    <w:rsid w:val="00EC4A6A"/>
    <w:rsid w:val="00EC4C6D"/>
    <w:rsid w:val="00EC4D53"/>
    <w:rsid w:val="00EC4FFB"/>
    <w:rsid w:val="00EC5206"/>
    <w:rsid w:val="00EC5C3F"/>
    <w:rsid w:val="00EC5D2D"/>
    <w:rsid w:val="00EC5E73"/>
    <w:rsid w:val="00EC63D4"/>
    <w:rsid w:val="00EC74A4"/>
    <w:rsid w:val="00EC7683"/>
    <w:rsid w:val="00EC7F2D"/>
    <w:rsid w:val="00EC7F52"/>
    <w:rsid w:val="00ED0154"/>
    <w:rsid w:val="00ED0E09"/>
    <w:rsid w:val="00ED11A4"/>
    <w:rsid w:val="00ED1579"/>
    <w:rsid w:val="00ED157C"/>
    <w:rsid w:val="00ED16A6"/>
    <w:rsid w:val="00ED2730"/>
    <w:rsid w:val="00ED277E"/>
    <w:rsid w:val="00ED41A2"/>
    <w:rsid w:val="00ED4634"/>
    <w:rsid w:val="00ED4786"/>
    <w:rsid w:val="00ED490F"/>
    <w:rsid w:val="00ED4A0E"/>
    <w:rsid w:val="00ED5139"/>
    <w:rsid w:val="00ED5567"/>
    <w:rsid w:val="00ED55C1"/>
    <w:rsid w:val="00ED5C64"/>
    <w:rsid w:val="00ED5CAA"/>
    <w:rsid w:val="00ED5DCF"/>
    <w:rsid w:val="00ED603F"/>
    <w:rsid w:val="00ED65ED"/>
    <w:rsid w:val="00ED74CF"/>
    <w:rsid w:val="00ED7660"/>
    <w:rsid w:val="00ED7B32"/>
    <w:rsid w:val="00ED7CE6"/>
    <w:rsid w:val="00EE0DFF"/>
    <w:rsid w:val="00EE17ED"/>
    <w:rsid w:val="00EE227D"/>
    <w:rsid w:val="00EE2287"/>
    <w:rsid w:val="00EE2416"/>
    <w:rsid w:val="00EE265A"/>
    <w:rsid w:val="00EE344A"/>
    <w:rsid w:val="00EE385C"/>
    <w:rsid w:val="00EE3A7A"/>
    <w:rsid w:val="00EE4502"/>
    <w:rsid w:val="00EE542B"/>
    <w:rsid w:val="00EE619E"/>
    <w:rsid w:val="00EE64FB"/>
    <w:rsid w:val="00EE7289"/>
    <w:rsid w:val="00EE7FBB"/>
    <w:rsid w:val="00EF00DD"/>
    <w:rsid w:val="00EF0985"/>
    <w:rsid w:val="00EF1150"/>
    <w:rsid w:val="00EF15E2"/>
    <w:rsid w:val="00EF1F4D"/>
    <w:rsid w:val="00EF2601"/>
    <w:rsid w:val="00EF43F7"/>
    <w:rsid w:val="00EF4A59"/>
    <w:rsid w:val="00EF4BD0"/>
    <w:rsid w:val="00EF5D68"/>
    <w:rsid w:val="00EF624A"/>
    <w:rsid w:val="00EF62B2"/>
    <w:rsid w:val="00EF6328"/>
    <w:rsid w:val="00EF68A1"/>
    <w:rsid w:val="00EF6A12"/>
    <w:rsid w:val="00EF6CCF"/>
    <w:rsid w:val="00EF6F37"/>
    <w:rsid w:val="00EF768E"/>
    <w:rsid w:val="00EF78E6"/>
    <w:rsid w:val="00EF798B"/>
    <w:rsid w:val="00EF79C6"/>
    <w:rsid w:val="00EF7A6E"/>
    <w:rsid w:val="00EF7CDC"/>
    <w:rsid w:val="00F00B8D"/>
    <w:rsid w:val="00F0176E"/>
    <w:rsid w:val="00F019C4"/>
    <w:rsid w:val="00F022E8"/>
    <w:rsid w:val="00F03824"/>
    <w:rsid w:val="00F041C2"/>
    <w:rsid w:val="00F051A1"/>
    <w:rsid w:val="00F05AD7"/>
    <w:rsid w:val="00F05E30"/>
    <w:rsid w:val="00F0600A"/>
    <w:rsid w:val="00F0622B"/>
    <w:rsid w:val="00F07BB4"/>
    <w:rsid w:val="00F07E9B"/>
    <w:rsid w:val="00F12927"/>
    <w:rsid w:val="00F12A13"/>
    <w:rsid w:val="00F12B1C"/>
    <w:rsid w:val="00F130E6"/>
    <w:rsid w:val="00F134B2"/>
    <w:rsid w:val="00F13C36"/>
    <w:rsid w:val="00F14F9F"/>
    <w:rsid w:val="00F1600E"/>
    <w:rsid w:val="00F16063"/>
    <w:rsid w:val="00F17BD7"/>
    <w:rsid w:val="00F2101D"/>
    <w:rsid w:val="00F211BF"/>
    <w:rsid w:val="00F21B5D"/>
    <w:rsid w:val="00F21DAD"/>
    <w:rsid w:val="00F226A7"/>
    <w:rsid w:val="00F22A77"/>
    <w:rsid w:val="00F23725"/>
    <w:rsid w:val="00F23FBB"/>
    <w:rsid w:val="00F2408E"/>
    <w:rsid w:val="00F26F22"/>
    <w:rsid w:val="00F272B0"/>
    <w:rsid w:val="00F27BA3"/>
    <w:rsid w:val="00F27DA8"/>
    <w:rsid w:val="00F30EC8"/>
    <w:rsid w:val="00F30F08"/>
    <w:rsid w:val="00F31B71"/>
    <w:rsid w:val="00F31DB3"/>
    <w:rsid w:val="00F33567"/>
    <w:rsid w:val="00F33EBF"/>
    <w:rsid w:val="00F34332"/>
    <w:rsid w:val="00F352EA"/>
    <w:rsid w:val="00F353B0"/>
    <w:rsid w:val="00F354E5"/>
    <w:rsid w:val="00F35595"/>
    <w:rsid w:val="00F3561A"/>
    <w:rsid w:val="00F35659"/>
    <w:rsid w:val="00F356DC"/>
    <w:rsid w:val="00F357F7"/>
    <w:rsid w:val="00F35B58"/>
    <w:rsid w:val="00F35F07"/>
    <w:rsid w:val="00F35F92"/>
    <w:rsid w:val="00F36D72"/>
    <w:rsid w:val="00F401AA"/>
    <w:rsid w:val="00F406CF"/>
    <w:rsid w:val="00F409FD"/>
    <w:rsid w:val="00F4101C"/>
    <w:rsid w:val="00F41134"/>
    <w:rsid w:val="00F4121C"/>
    <w:rsid w:val="00F42073"/>
    <w:rsid w:val="00F431E7"/>
    <w:rsid w:val="00F43201"/>
    <w:rsid w:val="00F43B3E"/>
    <w:rsid w:val="00F43C6D"/>
    <w:rsid w:val="00F4448A"/>
    <w:rsid w:val="00F44F20"/>
    <w:rsid w:val="00F44F6D"/>
    <w:rsid w:val="00F44FE4"/>
    <w:rsid w:val="00F46018"/>
    <w:rsid w:val="00F46586"/>
    <w:rsid w:val="00F469D5"/>
    <w:rsid w:val="00F46D3A"/>
    <w:rsid w:val="00F47438"/>
    <w:rsid w:val="00F478BD"/>
    <w:rsid w:val="00F47A46"/>
    <w:rsid w:val="00F50CB5"/>
    <w:rsid w:val="00F516D9"/>
    <w:rsid w:val="00F5244E"/>
    <w:rsid w:val="00F52ADE"/>
    <w:rsid w:val="00F52C27"/>
    <w:rsid w:val="00F53A58"/>
    <w:rsid w:val="00F54426"/>
    <w:rsid w:val="00F5453C"/>
    <w:rsid w:val="00F549F9"/>
    <w:rsid w:val="00F54CD3"/>
    <w:rsid w:val="00F551A7"/>
    <w:rsid w:val="00F557D0"/>
    <w:rsid w:val="00F567E4"/>
    <w:rsid w:val="00F56E4F"/>
    <w:rsid w:val="00F57E69"/>
    <w:rsid w:val="00F6038C"/>
    <w:rsid w:val="00F60951"/>
    <w:rsid w:val="00F60956"/>
    <w:rsid w:val="00F61EE0"/>
    <w:rsid w:val="00F61F59"/>
    <w:rsid w:val="00F6226E"/>
    <w:rsid w:val="00F63736"/>
    <w:rsid w:val="00F637CB"/>
    <w:rsid w:val="00F63C0F"/>
    <w:rsid w:val="00F652FF"/>
    <w:rsid w:val="00F66460"/>
    <w:rsid w:val="00F66730"/>
    <w:rsid w:val="00F66B07"/>
    <w:rsid w:val="00F66F6E"/>
    <w:rsid w:val="00F67738"/>
    <w:rsid w:val="00F677DC"/>
    <w:rsid w:val="00F701C1"/>
    <w:rsid w:val="00F7076E"/>
    <w:rsid w:val="00F70E33"/>
    <w:rsid w:val="00F71859"/>
    <w:rsid w:val="00F72D1F"/>
    <w:rsid w:val="00F736AD"/>
    <w:rsid w:val="00F738F2"/>
    <w:rsid w:val="00F73E74"/>
    <w:rsid w:val="00F73F0A"/>
    <w:rsid w:val="00F7447D"/>
    <w:rsid w:val="00F749EB"/>
    <w:rsid w:val="00F751B5"/>
    <w:rsid w:val="00F75462"/>
    <w:rsid w:val="00F75E27"/>
    <w:rsid w:val="00F760B7"/>
    <w:rsid w:val="00F762E9"/>
    <w:rsid w:val="00F76365"/>
    <w:rsid w:val="00F76F3A"/>
    <w:rsid w:val="00F77D17"/>
    <w:rsid w:val="00F77DB5"/>
    <w:rsid w:val="00F80399"/>
    <w:rsid w:val="00F80AA1"/>
    <w:rsid w:val="00F8112E"/>
    <w:rsid w:val="00F8221E"/>
    <w:rsid w:val="00F823C6"/>
    <w:rsid w:val="00F83BB2"/>
    <w:rsid w:val="00F84262"/>
    <w:rsid w:val="00F8495D"/>
    <w:rsid w:val="00F85701"/>
    <w:rsid w:val="00F85FAA"/>
    <w:rsid w:val="00F8703A"/>
    <w:rsid w:val="00F8760A"/>
    <w:rsid w:val="00F87BD6"/>
    <w:rsid w:val="00F90400"/>
    <w:rsid w:val="00F90C3A"/>
    <w:rsid w:val="00F90D6E"/>
    <w:rsid w:val="00F910DB"/>
    <w:rsid w:val="00F9252B"/>
    <w:rsid w:val="00F93571"/>
    <w:rsid w:val="00F93629"/>
    <w:rsid w:val="00F93E2A"/>
    <w:rsid w:val="00F94985"/>
    <w:rsid w:val="00F94CA2"/>
    <w:rsid w:val="00F95059"/>
    <w:rsid w:val="00F95389"/>
    <w:rsid w:val="00F9568D"/>
    <w:rsid w:val="00F95DF9"/>
    <w:rsid w:val="00F962F0"/>
    <w:rsid w:val="00F96AD4"/>
    <w:rsid w:val="00F974C1"/>
    <w:rsid w:val="00F978C7"/>
    <w:rsid w:val="00FA04C9"/>
    <w:rsid w:val="00FA072B"/>
    <w:rsid w:val="00FA1F15"/>
    <w:rsid w:val="00FA2072"/>
    <w:rsid w:val="00FA2940"/>
    <w:rsid w:val="00FA2B4F"/>
    <w:rsid w:val="00FA3911"/>
    <w:rsid w:val="00FA3E35"/>
    <w:rsid w:val="00FA4743"/>
    <w:rsid w:val="00FA6BC1"/>
    <w:rsid w:val="00FA7372"/>
    <w:rsid w:val="00FA742B"/>
    <w:rsid w:val="00FA77A1"/>
    <w:rsid w:val="00FA7E89"/>
    <w:rsid w:val="00FB168B"/>
    <w:rsid w:val="00FB1B13"/>
    <w:rsid w:val="00FB1D69"/>
    <w:rsid w:val="00FB2363"/>
    <w:rsid w:val="00FB2742"/>
    <w:rsid w:val="00FB2D8B"/>
    <w:rsid w:val="00FB2DF7"/>
    <w:rsid w:val="00FB33CB"/>
    <w:rsid w:val="00FB4DEB"/>
    <w:rsid w:val="00FB5D59"/>
    <w:rsid w:val="00FB6CA3"/>
    <w:rsid w:val="00FB714E"/>
    <w:rsid w:val="00FB7374"/>
    <w:rsid w:val="00FB7506"/>
    <w:rsid w:val="00FB7BB5"/>
    <w:rsid w:val="00FC0658"/>
    <w:rsid w:val="00FC0817"/>
    <w:rsid w:val="00FC2BB6"/>
    <w:rsid w:val="00FC3504"/>
    <w:rsid w:val="00FC3EDA"/>
    <w:rsid w:val="00FC50B8"/>
    <w:rsid w:val="00FC57B3"/>
    <w:rsid w:val="00FC6ED5"/>
    <w:rsid w:val="00FC7489"/>
    <w:rsid w:val="00FC7CB9"/>
    <w:rsid w:val="00FC7F79"/>
    <w:rsid w:val="00FC7FAB"/>
    <w:rsid w:val="00FD0387"/>
    <w:rsid w:val="00FD09F2"/>
    <w:rsid w:val="00FD0A5D"/>
    <w:rsid w:val="00FD1073"/>
    <w:rsid w:val="00FD1946"/>
    <w:rsid w:val="00FD219B"/>
    <w:rsid w:val="00FD2653"/>
    <w:rsid w:val="00FD26A6"/>
    <w:rsid w:val="00FD2D54"/>
    <w:rsid w:val="00FD2E3F"/>
    <w:rsid w:val="00FD3DF0"/>
    <w:rsid w:val="00FD57E0"/>
    <w:rsid w:val="00FD6E73"/>
    <w:rsid w:val="00FD71DA"/>
    <w:rsid w:val="00FD7453"/>
    <w:rsid w:val="00FD7BBD"/>
    <w:rsid w:val="00FE0243"/>
    <w:rsid w:val="00FE04F5"/>
    <w:rsid w:val="00FE0599"/>
    <w:rsid w:val="00FE0D49"/>
    <w:rsid w:val="00FE0EB7"/>
    <w:rsid w:val="00FE1BE2"/>
    <w:rsid w:val="00FE2134"/>
    <w:rsid w:val="00FE29EF"/>
    <w:rsid w:val="00FE3268"/>
    <w:rsid w:val="00FE3C55"/>
    <w:rsid w:val="00FE41E2"/>
    <w:rsid w:val="00FE447B"/>
    <w:rsid w:val="00FE45F4"/>
    <w:rsid w:val="00FE4E6F"/>
    <w:rsid w:val="00FE522B"/>
    <w:rsid w:val="00FE5276"/>
    <w:rsid w:val="00FE5A26"/>
    <w:rsid w:val="00FE6186"/>
    <w:rsid w:val="00FE6BBC"/>
    <w:rsid w:val="00FE7590"/>
    <w:rsid w:val="00FE785D"/>
    <w:rsid w:val="00FE7BE6"/>
    <w:rsid w:val="00FF0777"/>
    <w:rsid w:val="00FF13B1"/>
    <w:rsid w:val="00FF17BE"/>
    <w:rsid w:val="00FF18E9"/>
    <w:rsid w:val="00FF1F16"/>
    <w:rsid w:val="00FF21A3"/>
    <w:rsid w:val="00FF2A84"/>
    <w:rsid w:val="00FF338C"/>
    <w:rsid w:val="00FF37B1"/>
    <w:rsid w:val="00FF40D8"/>
    <w:rsid w:val="00FF4150"/>
    <w:rsid w:val="00FF5DB3"/>
    <w:rsid w:val="00FF5EE6"/>
    <w:rsid w:val="00FF5FAF"/>
    <w:rsid w:val="00FF77F8"/>
    <w:rsid w:val="00FF7F39"/>
    <w:rsid w:val="02E71A19"/>
    <w:rsid w:val="035B8299"/>
    <w:rsid w:val="0361FF47"/>
    <w:rsid w:val="0363C081"/>
    <w:rsid w:val="03A7EC84"/>
    <w:rsid w:val="03ECEFA6"/>
    <w:rsid w:val="044291AE"/>
    <w:rsid w:val="0462EDC4"/>
    <w:rsid w:val="046FDE40"/>
    <w:rsid w:val="049E5B3B"/>
    <w:rsid w:val="04EF2BDE"/>
    <w:rsid w:val="04FE61DE"/>
    <w:rsid w:val="05326BC3"/>
    <w:rsid w:val="0539E7A4"/>
    <w:rsid w:val="053EB905"/>
    <w:rsid w:val="055F090C"/>
    <w:rsid w:val="057360F6"/>
    <w:rsid w:val="0596C7FD"/>
    <w:rsid w:val="059789EC"/>
    <w:rsid w:val="0599D6F5"/>
    <w:rsid w:val="05A1C2BE"/>
    <w:rsid w:val="0682EFD7"/>
    <w:rsid w:val="068DC7CC"/>
    <w:rsid w:val="06C901FD"/>
    <w:rsid w:val="07200510"/>
    <w:rsid w:val="0741E631"/>
    <w:rsid w:val="07C17224"/>
    <w:rsid w:val="0830EAE8"/>
    <w:rsid w:val="0833218B"/>
    <w:rsid w:val="08767E47"/>
    <w:rsid w:val="08BCA4A1"/>
    <w:rsid w:val="08E30E74"/>
    <w:rsid w:val="09221A2C"/>
    <w:rsid w:val="094E19D3"/>
    <w:rsid w:val="0A39E77A"/>
    <w:rsid w:val="0ADC6770"/>
    <w:rsid w:val="0AEB2018"/>
    <w:rsid w:val="0B060A1A"/>
    <w:rsid w:val="0B0B6CB6"/>
    <w:rsid w:val="0B115F05"/>
    <w:rsid w:val="0B83A1D2"/>
    <w:rsid w:val="0BD5C40A"/>
    <w:rsid w:val="0BDD8697"/>
    <w:rsid w:val="0BEAF29B"/>
    <w:rsid w:val="0BF3E22A"/>
    <w:rsid w:val="0C169077"/>
    <w:rsid w:val="0C5076A9"/>
    <w:rsid w:val="0CB8A6B9"/>
    <w:rsid w:val="0CEA1D8B"/>
    <w:rsid w:val="0CF5025C"/>
    <w:rsid w:val="0D17AD53"/>
    <w:rsid w:val="0D4E99FF"/>
    <w:rsid w:val="0D52D523"/>
    <w:rsid w:val="0D64DB14"/>
    <w:rsid w:val="0DA6217A"/>
    <w:rsid w:val="0DD18E73"/>
    <w:rsid w:val="0DD805D1"/>
    <w:rsid w:val="0E0983E8"/>
    <w:rsid w:val="0E7E7961"/>
    <w:rsid w:val="0E8CF43C"/>
    <w:rsid w:val="0E9BE24E"/>
    <w:rsid w:val="0EAC72F2"/>
    <w:rsid w:val="0F1F322C"/>
    <w:rsid w:val="0F3018A4"/>
    <w:rsid w:val="0F825E1A"/>
    <w:rsid w:val="0FBFB27F"/>
    <w:rsid w:val="10059DCF"/>
    <w:rsid w:val="100A8056"/>
    <w:rsid w:val="100DA008"/>
    <w:rsid w:val="1109C856"/>
    <w:rsid w:val="112BF2AD"/>
    <w:rsid w:val="112E7B2F"/>
    <w:rsid w:val="11478E39"/>
    <w:rsid w:val="1148A65F"/>
    <w:rsid w:val="11A8B06F"/>
    <w:rsid w:val="11CB96DE"/>
    <w:rsid w:val="11CF9660"/>
    <w:rsid w:val="11E3A0AA"/>
    <w:rsid w:val="11EEDBC8"/>
    <w:rsid w:val="1239DFCB"/>
    <w:rsid w:val="12475DAC"/>
    <w:rsid w:val="127C6D41"/>
    <w:rsid w:val="12D55AC2"/>
    <w:rsid w:val="131A5204"/>
    <w:rsid w:val="13276B33"/>
    <w:rsid w:val="13AB54DA"/>
    <w:rsid w:val="13BFC3C4"/>
    <w:rsid w:val="13E7F557"/>
    <w:rsid w:val="1454E8B9"/>
    <w:rsid w:val="1470F7E8"/>
    <w:rsid w:val="14C9A22F"/>
    <w:rsid w:val="14F8275F"/>
    <w:rsid w:val="1524669D"/>
    <w:rsid w:val="15AA773C"/>
    <w:rsid w:val="15AA78DB"/>
    <w:rsid w:val="15CBE533"/>
    <w:rsid w:val="15D8DD24"/>
    <w:rsid w:val="15DFA165"/>
    <w:rsid w:val="15F407D3"/>
    <w:rsid w:val="1630B6FC"/>
    <w:rsid w:val="1652FEAF"/>
    <w:rsid w:val="165D4C36"/>
    <w:rsid w:val="166A4C22"/>
    <w:rsid w:val="16798929"/>
    <w:rsid w:val="16B69068"/>
    <w:rsid w:val="16C9EDE8"/>
    <w:rsid w:val="16D5E2E3"/>
    <w:rsid w:val="171A8AC6"/>
    <w:rsid w:val="173415EC"/>
    <w:rsid w:val="174E9D85"/>
    <w:rsid w:val="17672F7B"/>
    <w:rsid w:val="178EFC71"/>
    <w:rsid w:val="17C5EED2"/>
    <w:rsid w:val="17DE178A"/>
    <w:rsid w:val="17E80E94"/>
    <w:rsid w:val="1862B459"/>
    <w:rsid w:val="18866FFA"/>
    <w:rsid w:val="188EFA2A"/>
    <w:rsid w:val="18962BC0"/>
    <w:rsid w:val="18A8A299"/>
    <w:rsid w:val="18E8ED3F"/>
    <w:rsid w:val="18FD9ED0"/>
    <w:rsid w:val="1950F916"/>
    <w:rsid w:val="195CD9EE"/>
    <w:rsid w:val="199B4380"/>
    <w:rsid w:val="19EEAB04"/>
    <w:rsid w:val="19F50850"/>
    <w:rsid w:val="1A42EB48"/>
    <w:rsid w:val="1A6DBCF8"/>
    <w:rsid w:val="1A7E6FD1"/>
    <w:rsid w:val="1A8954EA"/>
    <w:rsid w:val="1A895D9C"/>
    <w:rsid w:val="1AC9B640"/>
    <w:rsid w:val="1AF92BFC"/>
    <w:rsid w:val="1B0C3064"/>
    <w:rsid w:val="1B179EC0"/>
    <w:rsid w:val="1B1F8880"/>
    <w:rsid w:val="1B5AC3B1"/>
    <w:rsid w:val="1B7BFFD6"/>
    <w:rsid w:val="1BA9F787"/>
    <w:rsid w:val="1C7D082C"/>
    <w:rsid w:val="1C8C9E48"/>
    <w:rsid w:val="1D064FE5"/>
    <w:rsid w:val="1D628E5E"/>
    <w:rsid w:val="1D78C27E"/>
    <w:rsid w:val="1E24FA26"/>
    <w:rsid w:val="1E6015B2"/>
    <w:rsid w:val="1E781E0D"/>
    <w:rsid w:val="1E925538"/>
    <w:rsid w:val="1EDBA76A"/>
    <w:rsid w:val="1EEAFDAE"/>
    <w:rsid w:val="1FBAF457"/>
    <w:rsid w:val="1FBC8BFD"/>
    <w:rsid w:val="1FF44DF1"/>
    <w:rsid w:val="20B3FAE3"/>
    <w:rsid w:val="20F474F3"/>
    <w:rsid w:val="20FDF577"/>
    <w:rsid w:val="211563B1"/>
    <w:rsid w:val="212153F8"/>
    <w:rsid w:val="212A1916"/>
    <w:rsid w:val="21E62C1A"/>
    <w:rsid w:val="220A7F7A"/>
    <w:rsid w:val="2258F178"/>
    <w:rsid w:val="227408C9"/>
    <w:rsid w:val="22A4F5B7"/>
    <w:rsid w:val="22B6E9A6"/>
    <w:rsid w:val="22C3A1F8"/>
    <w:rsid w:val="22C454EB"/>
    <w:rsid w:val="22D4928F"/>
    <w:rsid w:val="22DC9CE7"/>
    <w:rsid w:val="22EB023B"/>
    <w:rsid w:val="22F021A4"/>
    <w:rsid w:val="23C4806C"/>
    <w:rsid w:val="23EFD59C"/>
    <w:rsid w:val="23F42E34"/>
    <w:rsid w:val="243173B5"/>
    <w:rsid w:val="2473D771"/>
    <w:rsid w:val="247A5FC8"/>
    <w:rsid w:val="24D614E4"/>
    <w:rsid w:val="24E1F121"/>
    <w:rsid w:val="251D23CE"/>
    <w:rsid w:val="25402BAC"/>
    <w:rsid w:val="2549A2F9"/>
    <w:rsid w:val="25CEEE52"/>
    <w:rsid w:val="25EFFA3C"/>
    <w:rsid w:val="2602A0FD"/>
    <w:rsid w:val="2643C3E6"/>
    <w:rsid w:val="2659EF95"/>
    <w:rsid w:val="26C289F6"/>
    <w:rsid w:val="26EA56AB"/>
    <w:rsid w:val="27207D04"/>
    <w:rsid w:val="27B9F2A2"/>
    <w:rsid w:val="27E3C490"/>
    <w:rsid w:val="27FF73E8"/>
    <w:rsid w:val="283DB5EC"/>
    <w:rsid w:val="2882BAEF"/>
    <w:rsid w:val="28854A96"/>
    <w:rsid w:val="28D55F14"/>
    <w:rsid w:val="28F1E180"/>
    <w:rsid w:val="28F601FE"/>
    <w:rsid w:val="29AE3C02"/>
    <w:rsid w:val="29C4F853"/>
    <w:rsid w:val="29CA274E"/>
    <w:rsid w:val="29EC4A5E"/>
    <w:rsid w:val="2AA2824E"/>
    <w:rsid w:val="2AAB6B79"/>
    <w:rsid w:val="2AB20F45"/>
    <w:rsid w:val="2B44F2A9"/>
    <w:rsid w:val="2B815A73"/>
    <w:rsid w:val="2BDC1FE1"/>
    <w:rsid w:val="2C308CE4"/>
    <w:rsid w:val="2C53476A"/>
    <w:rsid w:val="2C9E12BF"/>
    <w:rsid w:val="2CA49C4D"/>
    <w:rsid w:val="2E00AE9E"/>
    <w:rsid w:val="2E4A52B8"/>
    <w:rsid w:val="2EA9EAE3"/>
    <w:rsid w:val="2EC5FE6F"/>
    <w:rsid w:val="2EC85FFF"/>
    <w:rsid w:val="2F399E4C"/>
    <w:rsid w:val="2F699495"/>
    <w:rsid w:val="2F788B52"/>
    <w:rsid w:val="2FAD7335"/>
    <w:rsid w:val="2FDDD4C7"/>
    <w:rsid w:val="30228793"/>
    <w:rsid w:val="30A37CF5"/>
    <w:rsid w:val="30BCD9D2"/>
    <w:rsid w:val="30C26DC6"/>
    <w:rsid w:val="311E00FC"/>
    <w:rsid w:val="314F36FE"/>
    <w:rsid w:val="3153C865"/>
    <w:rsid w:val="31947554"/>
    <w:rsid w:val="31998129"/>
    <w:rsid w:val="31D37BF4"/>
    <w:rsid w:val="3201A093"/>
    <w:rsid w:val="3278BECC"/>
    <w:rsid w:val="329720C6"/>
    <w:rsid w:val="32D6FDB0"/>
    <w:rsid w:val="32E586C6"/>
    <w:rsid w:val="3344AE6A"/>
    <w:rsid w:val="3364565B"/>
    <w:rsid w:val="3383AA7D"/>
    <w:rsid w:val="33863CBE"/>
    <w:rsid w:val="33AB0DAC"/>
    <w:rsid w:val="33BE613F"/>
    <w:rsid w:val="33CB382D"/>
    <w:rsid w:val="33CCF4CA"/>
    <w:rsid w:val="344798B9"/>
    <w:rsid w:val="34A5EF4A"/>
    <w:rsid w:val="350A9532"/>
    <w:rsid w:val="351AEDF6"/>
    <w:rsid w:val="35278C86"/>
    <w:rsid w:val="3534CC29"/>
    <w:rsid w:val="35A90C33"/>
    <w:rsid w:val="35AB215A"/>
    <w:rsid w:val="365A3957"/>
    <w:rsid w:val="3717877B"/>
    <w:rsid w:val="372E2B38"/>
    <w:rsid w:val="372FC543"/>
    <w:rsid w:val="37AE419F"/>
    <w:rsid w:val="37D2BA12"/>
    <w:rsid w:val="37E0F533"/>
    <w:rsid w:val="37EB58E3"/>
    <w:rsid w:val="380FECA2"/>
    <w:rsid w:val="381F6C80"/>
    <w:rsid w:val="3824E175"/>
    <w:rsid w:val="3827F62A"/>
    <w:rsid w:val="38FB7178"/>
    <w:rsid w:val="39015757"/>
    <w:rsid w:val="3916630C"/>
    <w:rsid w:val="39872944"/>
    <w:rsid w:val="39D58AA6"/>
    <w:rsid w:val="3A2448BB"/>
    <w:rsid w:val="3A30D17A"/>
    <w:rsid w:val="3A3761F1"/>
    <w:rsid w:val="3A85A485"/>
    <w:rsid w:val="3AA5D794"/>
    <w:rsid w:val="3AE7504B"/>
    <w:rsid w:val="3AE7D44A"/>
    <w:rsid w:val="3B630F7C"/>
    <w:rsid w:val="3B65CB45"/>
    <w:rsid w:val="3BEE6DAB"/>
    <w:rsid w:val="3C293320"/>
    <w:rsid w:val="3C2F42D7"/>
    <w:rsid w:val="3C49A221"/>
    <w:rsid w:val="3CDF693D"/>
    <w:rsid w:val="3D0196DB"/>
    <w:rsid w:val="3D3565CB"/>
    <w:rsid w:val="3D446BB2"/>
    <w:rsid w:val="3D640F98"/>
    <w:rsid w:val="3F55E4F6"/>
    <w:rsid w:val="3F9519A6"/>
    <w:rsid w:val="3F968BA5"/>
    <w:rsid w:val="3FE0A526"/>
    <w:rsid w:val="3FEA8130"/>
    <w:rsid w:val="4017B426"/>
    <w:rsid w:val="402378E8"/>
    <w:rsid w:val="406C3CBF"/>
    <w:rsid w:val="40A5C845"/>
    <w:rsid w:val="40C04525"/>
    <w:rsid w:val="40D245CA"/>
    <w:rsid w:val="40FE0C0F"/>
    <w:rsid w:val="411358CE"/>
    <w:rsid w:val="4129103D"/>
    <w:rsid w:val="41BCD8AA"/>
    <w:rsid w:val="41BE4478"/>
    <w:rsid w:val="41D389D8"/>
    <w:rsid w:val="41EE471D"/>
    <w:rsid w:val="420B7E09"/>
    <w:rsid w:val="421C386F"/>
    <w:rsid w:val="421E923D"/>
    <w:rsid w:val="42FCF55A"/>
    <w:rsid w:val="43477756"/>
    <w:rsid w:val="434F458D"/>
    <w:rsid w:val="43D712A3"/>
    <w:rsid w:val="440719BD"/>
    <w:rsid w:val="447DF26A"/>
    <w:rsid w:val="44F26D44"/>
    <w:rsid w:val="450C2808"/>
    <w:rsid w:val="4532D166"/>
    <w:rsid w:val="456FEC20"/>
    <w:rsid w:val="4648987A"/>
    <w:rsid w:val="467F521D"/>
    <w:rsid w:val="46A1FBF3"/>
    <w:rsid w:val="46D525C8"/>
    <w:rsid w:val="472C6BCB"/>
    <w:rsid w:val="47362F48"/>
    <w:rsid w:val="478E1C8B"/>
    <w:rsid w:val="47C4EF97"/>
    <w:rsid w:val="47C5C817"/>
    <w:rsid w:val="47E04BDD"/>
    <w:rsid w:val="47EBAB87"/>
    <w:rsid w:val="4815D6FA"/>
    <w:rsid w:val="483CF7CA"/>
    <w:rsid w:val="4841C9F5"/>
    <w:rsid w:val="48747A7A"/>
    <w:rsid w:val="48DAC0B4"/>
    <w:rsid w:val="48EFE69C"/>
    <w:rsid w:val="49243610"/>
    <w:rsid w:val="49DEBD9E"/>
    <w:rsid w:val="49E1BE67"/>
    <w:rsid w:val="4AB37321"/>
    <w:rsid w:val="4AC569B7"/>
    <w:rsid w:val="4AD0DA67"/>
    <w:rsid w:val="4ADA8D0A"/>
    <w:rsid w:val="4ADE09AB"/>
    <w:rsid w:val="4B10956D"/>
    <w:rsid w:val="4B8E53C3"/>
    <w:rsid w:val="4BC041B6"/>
    <w:rsid w:val="4BFB76CB"/>
    <w:rsid w:val="4C1D120E"/>
    <w:rsid w:val="4C34145B"/>
    <w:rsid w:val="4C5EAD24"/>
    <w:rsid w:val="4CA68833"/>
    <w:rsid w:val="4CCCE41C"/>
    <w:rsid w:val="4D042CFC"/>
    <w:rsid w:val="4D062214"/>
    <w:rsid w:val="4D08EC9E"/>
    <w:rsid w:val="4D54D9BD"/>
    <w:rsid w:val="4DC358DC"/>
    <w:rsid w:val="4E0B9E5B"/>
    <w:rsid w:val="4E12A086"/>
    <w:rsid w:val="4E30407B"/>
    <w:rsid w:val="4E39230D"/>
    <w:rsid w:val="4E83751F"/>
    <w:rsid w:val="4ECA2B40"/>
    <w:rsid w:val="4EFE7065"/>
    <w:rsid w:val="4F3A61CA"/>
    <w:rsid w:val="4F6364AC"/>
    <w:rsid w:val="4F67CA14"/>
    <w:rsid w:val="4FD5D404"/>
    <w:rsid w:val="50C8F6A4"/>
    <w:rsid w:val="50CB3E70"/>
    <w:rsid w:val="51209142"/>
    <w:rsid w:val="51C1EA8D"/>
    <w:rsid w:val="5254FE2C"/>
    <w:rsid w:val="5261ECAF"/>
    <w:rsid w:val="52DC51CA"/>
    <w:rsid w:val="52FEE896"/>
    <w:rsid w:val="533A9DF3"/>
    <w:rsid w:val="5354470B"/>
    <w:rsid w:val="535DE4E1"/>
    <w:rsid w:val="536526E8"/>
    <w:rsid w:val="5418A7E2"/>
    <w:rsid w:val="5430CEB2"/>
    <w:rsid w:val="54894B99"/>
    <w:rsid w:val="548AC709"/>
    <w:rsid w:val="54945354"/>
    <w:rsid w:val="54958BF7"/>
    <w:rsid w:val="54D6A2FE"/>
    <w:rsid w:val="551020C9"/>
    <w:rsid w:val="558842C3"/>
    <w:rsid w:val="55DB2D28"/>
    <w:rsid w:val="55FC4F03"/>
    <w:rsid w:val="564A9012"/>
    <w:rsid w:val="5651D192"/>
    <w:rsid w:val="565B8978"/>
    <w:rsid w:val="567F9954"/>
    <w:rsid w:val="571838E6"/>
    <w:rsid w:val="5741B718"/>
    <w:rsid w:val="57760F75"/>
    <w:rsid w:val="57D0096E"/>
    <w:rsid w:val="57D0F0B1"/>
    <w:rsid w:val="580F9A6E"/>
    <w:rsid w:val="581A0DFE"/>
    <w:rsid w:val="5905299B"/>
    <w:rsid w:val="592D6A1B"/>
    <w:rsid w:val="593211A4"/>
    <w:rsid w:val="597BF222"/>
    <w:rsid w:val="59952A21"/>
    <w:rsid w:val="5996FCB0"/>
    <w:rsid w:val="5A67E019"/>
    <w:rsid w:val="5A8C20EF"/>
    <w:rsid w:val="5AB8114B"/>
    <w:rsid w:val="5B892396"/>
    <w:rsid w:val="5BD1D95E"/>
    <w:rsid w:val="5C0F177B"/>
    <w:rsid w:val="5C402E6A"/>
    <w:rsid w:val="5CBB558A"/>
    <w:rsid w:val="5CBD00D0"/>
    <w:rsid w:val="5CEC725D"/>
    <w:rsid w:val="5D39C750"/>
    <w:rsid w:val="5DD0D4DD"/>
    <w:rsid w:val="5E007F3F"/>
    <w:rsid w:val="5E449E04"/>
    <w:rsid w:val="5E60E595"/>
    <w:rsid w:val="5EE4F97C"/>
    <w:rsid w:val="5EEFBDC7"/>
    <w:rsid w:val="5F12E9DD"/>
    <w:rsid w:val="5F307AA6"/>
    <w:rsid w:val="5F3E9E39"/>
    <w:rsid w:val="5F9A39F9"/>
    <w:rsid w:val="5F9BE9D6"/>
    <w:rsid w:val="5FA4128D"/>
    <w:rsid w:val="5FBC2A47"/>
    <w:rsid w:val="5FDB101C"/>
    <w:rsid w:val="600CB0A5"/>
    <w:rsid w:val="6090B9DA"/>
    <w:rsid w:val="60A2120E"/>
    <w:rsid w:val="60AADA8A"/>
    <w:rsid w:val="62268729"/>
    <w:rsid w:val="623B5C0E"/>
    <w:rsid w:val="625DB219"/>
    <w:rsid w:val="62CAD8BA"/>
    <w:rsid w:val="6329577C"/>
    <w:rsid w:val="633EDF4A"/>
    <w:rsid w:val="634BA4CE"/>
    <w:rsid w:val="635D4D63"/>
    <w:rsid w:val="636383A6"/>
    <w:rsid w:val="637EA448"/>
    <w:rsid w:val="64394E6A"/>
    <w:rsid w:val="647A312F"/>
    <w:rsid w:val="6488645D"/>
    <w:rsid w:val="649E6137"/>
    <w:rsid w:val="64DDBFA9"/>
    <w:rsid w:val="653C5FEA"/>
    <w:rsid w:val="65A8980B"/>
    <w:rsid w:val="65DE35ED"/>
    <w:rsid w:val="65E6CB1A"/>
    <w:rsid w:val="66BAE0F7"/>
    <w:rsid w:val="66BAE667"/>
    <w:rsid w:val="66C4F047"/>
    <w:rsid w:val="66CD540F"/>
    <w:rsid w:val="66D16AB6"/>
    <w:rsid w:val="6758FAA5"/>
    <w:rsid w:val="6767664E"/>
    <w:rsid w:val="6796B8BF"/>
    <w:rsid w:val="67C420F9"/>
    <w:rsid w:val="67D1AB78"/>
    <w:rsid w:val="67E1A48A"/>
    <w:rsid w:val="67EA3F59"/>
    <w:rsid w:val="67F39C70"/>
    <w:rsid w:val="688F929A"/>
    <w:rsid w:val="68945497"/>
    <w:rsid w:val="68DF9E70"/>
    <w:rsid w:val="6919CAD1"/>
    <w:rsid w:val="695E5B50"/>
    <w:rsid w:val="69643958"/>
    <w:rsid w:val="6986A82F"/>
    <w:rsid w:val="69A42761"/>
    <w:rsid w:val="69B5F266"/>
    <w:rsid w:val="69DFA718"/>
    <w:rsid w:val="6A3AE1A4"/>
    <w:rsid w:val="6A48795F"/>
    <w:rsid w:val="6A945D6E"/>
    <w:rsid w:val="6AE2EC02"/>
    <w:rsid w:val="6B2A1EF7"/>
    <w:rsid w:val="6B2A65CB"/>
    <w:rsid w:val="6B64228F"/>
    <w:rsid w:val="6B8683B4"/>
    <w:rsid w:val="6BAC96EC"/>
    <w:rsid w:val="6C14429F"/>
    <w:rsid w:val="6C252DF1"/>
    <w:rsid w:val="6C439510"/>
    <w:rsid w:val="6C8BF2AB"/>
    <w:rsid w:val="6C958233"/>
    <w:rsid w:val="6CB63F05"/>
    <w:rsid w:val="6CBC042D"/>
    <w:rsid w:val="6CEFDD60"/>
    <w:rsid w:val="6CFD1A5F"/>
    <w:rsid w:val="6D16023F"/>
    <w:rsid w:val="6D61B6AC"/>
    <w:rsid w:val="6D7950F3"/>
    <w:rsid w:val="6DC69BDB"/>
    <w:rsid w:val="6DD4D5CD"/>
    <w:rsid w:val="6DDB2EBE"/>
    <w:rsid w:val="6DDECD02"/>
    <w:rsid w:val="6DE82668"/>
    <w:rsid w:val="6E1B3FD9"/>
    <w:rsid w:val="6E9ED1F5"/>
    <w:rsid w:val="6EA55544"/>
    <w:rsid w:val="6EEF0E8E"/>
    <w:rsid w:val="6F56C452"/>
    <w:rsid w:val="6F7E3E61"/>
    <w:rsid w:val="6F82CB58"/>
    <w:rsid w:val="6FBC5A1F"/>
    <w:rsid w:val="701EBFD4"/>
    <w:rsid w:val="7050C015"/>
    <w:rsid w:val="70BCF77D"/>
    <w:rsid w:val="70C229D3"/>
    <w:rsid w:val="70C269F5"/>
    <w:rsid w:val="70C44718"/>
    <w:rsid w:val="712BADB9"/>
    <w:rsid w:val="71349288"/>
    <w:rsid w:val="71415D80"/>
    <w:rsid w:val="71A17CFC"/>
    <w:rsid w:val="71D06EFB"/>
    <w:rsid w:val="72344C79"/>
    <w:rsid w:val="7235B933"/>
    <w:rsid w:val="7245BE79"/>
    <w:rsid w:val="72765E6A"/>
    <w:rsid w:val="72AC8A29"/>
    <w:rsid w:val="733185D1"/>
    <w:rsid w:val="7391220C"/>
    <w:rsid w:val="73DB84FD"/>
    <w:rsid w:val="740B69CA"/>
    <w:rsid w:val="742A6D28"/>
    <w:rsid w:val="758BC61A"/>
    <w:rsid w:val="75CF248B"/>
    <w:rsid w:val="76197F06"/>
    <w:rsid w:val="764F31FC"/>
    <w:rsid w:val="7675EFE4"/>
    <w:rsid w:val="769C295C"/>
    <w:rsid w:val="76B8C717"/>
    <w:rsid w:val="770829DB"/>
    <w:rsid w:val="77321020"/>
    <w:rsid w:val="7767EF6F"/>
    <w:rsid w:val="77743D57"/>
    <w:rsid w:val="77836E04"/>
    <w:rsid w:val="778F007C"/>
    <w:rsid w:val="77BF4BB0"/>
    <w:rsid w:val="77CC2181"/>
    <w:rsid w:val="7829EF37"/>
    <w:rsid w:val="78367672"/>
    <w:rsid w:val="79AE8AB9"/>
    <w:rsid w:val="79D719EB"/>
    <w:rsid w:val="7AC9A033"/>
    <w:rsid w:val="7B20769F"/>
    <w:rsid w:val="7B8185C9"/>
    <w:rsid w:val="7B94BDAD"/>
    <w:rsid w:val="7BB6923D"/>
    <w:rsid w:val="7C01F51C"/>
    <w:rsid w:val="7C0904E1"/>
    <w:rsid w:val="7C713389"/>
    <w:rsid w:val="7CC75C55"/>
    <w:rsid w:val="7CD394FE"/>
    <w:rsid w:val="7CD89CA1"/>
    <w:rsid w:val="7D701401"/>
    <w:rsid w:val="7D74140A"/>
    <w:rsid w:val="7DBBC0CD"/>
    <w:rsid w:val="7E034899"/>
    <w:rsid w:val="7EA38654"/>
    <w:rsid w:val="7EE8B669"/>
    <w:rsid w:val="7F5AED87"/>
    <w:rsid w:val="7F98C73B"/>
    <w:rsid w:val="7FEB0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AAB9D"/>
  <w15:chartTrackingRefBased/>
  <w15:docId w15:val="{5E0C2A54-DA0F-41D2-A19B-3ED75DB86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NZ"/>
    </w:rPr>
  </w:style>
  <w:style w:type="paragraph" w:styleId="Heading1">
    <w:name w:val="heading 1"/>
    <w:basedOn w:val="Normal"/>
    <w:next w:val="Normal"/>
    <w:link w:val="Heading1Char"/>
    <w:uiPriority w:val="9"/>
    <w:qFormat/>
    <w:rsid w:val="00CC36ED"/>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CC36ED"/>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CC36ED"/>
    <w:pPr>
      <w:autoSpaceDE w:val="0"/>
      <w:autoSpaceDN w:val="0"/>
      <w:adjustRightInd w:val="0"/>
      <w:spacing w:after="0" w:line="240" w:lineRule="auto"/>
      <w:outlineLvl w:val="2"/>
    </w:pPr>
    <w:rPr>
      <w:rFonts w:ascii="Courier New" w:hAnsi="Courier New" w:cs="Courier New"/>
      <w:b/>
      <w:bCs/>
      <w:color w:val="000000"/>
      <w:sz w:val="26"/>
      <w:szCs w:val="26"/>
    </w:rPr>
  </w:style>
  <w:style w:type="paragraph" w:styleId="Heading5">
    <w:name w:val="heading 5"/>
    <w:basedOn w:val="Normal"/>
    <w:next w:val="Normal"/>
    <w:link w:val="Heading5Char"/>
    <w:uiPriority w:val="9"/>
    <w:semiHidden/>
    <w:unhideWhenUsed/>
    <w:qFormat/>
    <w:rsid w:val="00BC012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1A1E"/>
    <w:rPr>
      <w:sz w:val="16"/>
      <w:szCs w:val="16"/>
    </w:rPr>
  </w:style>
  <w:style w:type="paragraph" w:styleId="CommentText">
    <w:name w:val="annotation text"/>
    <w:basedOn w:val="Normal"/>
    <w:link w:val="CommentTextChar"/>
    <w:uiPriority w:val="99"/>
    <w:unhideWhenUsed/>
    <w:rsid w:val="000F1A1E"/>
    <w:pPr>
      <w:spacing w:line="240" w:lineRule="auto"/>
    </w:pPr>
    <w:rPr>
      <w:sz w:val="20"/>
      <w:szCs w:val="20"/>
    </w:rPr>
  </w:style>
  <w:style w:type="character" w:customStyle="1" w:styleId="CommentTextChar">
    <w:name w:val="Comment Text Char"/>
    <w:basedOn w:val="DefaultParagraphFont"/>
    <w:link w:val="CommentText"/>
    <w:uiPriority w:val="99"/>
    <w:rsid w:val="000F1A1E"/>
    <w:rPr>
      <w:sz w:val="20"/>
      <w:szCs w:val="20"/>
      <w:lang w:val="en-NZ"/>
    </w:rPr>
  </w:style>
  <w:style w:type="paragraph" w:styleId="CommentSubject">
    <w:name w:val="annotation subject"/>
    <w:basedOn w:val="CommentText"/>
    <w:next w:val="CommentText"/>
    <w:link w:val="CommentSubjectChar"/>
    <w:uiPriority w:val="99"/>
    <w:semiHidden/>
    <w:unhideWhenUsed/>
    <w:rsid w:val="000F1A1E"/>
    <w:rPr>
      <w:b/>
      <w:bCs/>
    </w:rPr>
  </w:style>
  <w:style w:type="character" w:customStyle="1" w:styleId="CommentSubjectChar">
    <w:name w:val="Comment Subject Char"/>
    <w:basedOn w:val="CommentTextChar"/>
    <w:link w:val="CommentSubject"/>
    <w:uiPriority w:val="99"/>
    <w:semiHidden/>
    <w:rsid w:val="000F1A1E"/>
    <w:rPr>
      <w:b/>
      <w:bCs/>
      <w:sz w:val="20"/>
      <w:szCs w:val="20"/>
      <w:lang w:val="en-NZ"/>
    </w:rPr>
  </w:style>
  <w:style w:type="table" w:styleId="TableGrid">
    <w:name w:val="Table Grid"/>
    <w:basedOn w:val="TableNormal"/>
    <w:uiPriority w:val="39"/>
    <w:rsid w:val="00976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0916"/>
    <w:pPr>
      <w:ind w:left="720"/>
      <w:contextualSpacing/>
    </w:pPr>
  </w:style>
  <w:style w:type="paragraph" w:styleId="Header">
    <w:name w:val="header"/>
    <w:basedOn w:val="Normal"/>
    <w:link w:val="HeaderChar"/>
    <w:uiPriority w:val="99"/>
    <w:unhideWhenUsed/>
    <w:rsid w:val="008163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3F2"/>
    <w:rPr>
      <w:lang w:val="en-NZ"/>
    </w:rPr>
  </w:style>
  <w:style w:type="paragraph" w:styleId="Footer">
    <w:name w:val="footer"/>
    <w:basedOn w:val="Normal"/>
    <w:link w:val="FooterChar"/>
    <w:uiPriority w:val="99"/>
    <w:unhideWhenUsed/>
    <w:rsid w:val="008163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3F2"/>
    <w:rPr>
      <w:lang w:val="en-NZ"/>
    </w:rPr>
  </w:style>
  <w:style w:type="character" w:styleId="Hyperlink">
    <w:name w:val="Hyperlink"/>
    <w:basedOn w:val="DefaultParagraphFont"/>
    <w:uiPriority w:val="99"/>
    <w:unhideWhenUsed/>
    <w:rsid w:val="006A3D0B"/>
    <w:rPr>
      <w:color w:val="0563C1" w:themeColor="hyperlink"/>
      <w:u w:val="single"/>
    </w:rPr>
  </w:style>
  <w:style w:type="character" w:styleId="UnresolvedMention">
    <w:name w:val="Unresolved Mention"/>
    <w:basedOn w:val="DefaultParagraphFont"/>
    <w:uiPriority w:val="99"/>
    <w:semiHidden/>
    <w:unhideWhenUsed/>
    <w:rsid w:val="006A3D0B"/>
    <w:rPr>
      <w:color w:val="605E5C"/>
      <w:shd w:val="clear" w:color="auto" w:fill="E1DFDD"/>
    </w:rPr>
  </w:style>
  <w:style w:type="paragraph" w:styleId="BalloonText">
    <w:name w:val="Balloon Text"/>
    <w:basedOn w:val="Normal"/>
    <w:link w:val="BalloonTextChar"/>
    <w:uiPriority w:val="99"/>
    <w:semiHidden/>
    <w:unhideWhenUsed/>
    <w:rsid w:val="00184E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E71"/>
    <w:rPr>
      <w:rFonts w:ascii="Segoe UI" w:hAnsi="Segoe UI" w:cs="Segoe UI"/>
      <w:sz w:val="18"/>
      <w:szCs w:val="18"/>
      <w:lang w:val="en-NZ"/>
    </w:rPr>
  </w:style>
  <w:style w:type="paragraph" w:styleId="Revision">
    <w:name w:val="Revision"/>
    <w:hidden/>
    <w:uiPriority w:val="99"/>
    <w:semiHidden/>
    <w:rsid w:val="00727D6E"/>
    <w:pPr>
      <w:spacing w:after="0" w:line="240" w:lineRule="auto"/>
    </w:pPr>
    <w:rPr>
      <w:lang w:val="en-NZ"/>
    </w:rPr>
  </w:style>
  <w:style w:type="character" w:customStyle="1" w:styleId="Heading1Char">
    <w:name w:val="Heading 1 Char"/>
    <w:basedOn w:val="DefaultParagraphFont"/>
    <w:link w:val="Heading1"/>
    <w:uiPriority w:val="9"/>
    <w:rsid w:val="00CC36ED"/>
    <w:rPr>
      <w:rFonts w:ascii="Courier New" w:hAnsi="Courier New" w:cs="Courier New"/>
      <w:b/>
      <w:bCs/>
      <w:color w:val="000000"/>
      <w:sz w:val="32"/>
      <w:szCs w:val="32"/>
      <w:lang w:val="en-NZ"/>
    </w:rPr>
  </w:style>
  <w:style w:type="character" w:customStyle="1" w:styleId="Heading2Char">
    <w:name w:val="Heading 2 Char"/>
    <w:basedOn w:val="DefaultParagraphFont"/>
    <w:link w:val="Heading2"/>
    <w:uiPriority w:val="99"/>
    <w:rsid w:val="00CC36ED"/>
    <w:rPr>
      <w:rFonts w:ascii="Courier New" w:hAnsi="Courier New" w:cs="Courier New"/>
      <w:b/>
      <w:bCs/>
      <w:i/>
      <w:iCs/>
      <w:color w:val="000000"/>
      <w:sz w:val="28"/>
      <w:szCs w:val="28"/>
      <w:lang w:val="en-NZ"/>
    </w:rPr>
  </w:style>
  <w:style w:type="character" w:customStyle="1" w:styleId="Heading3Char">
    <w:name w:val="Heading 3 Char"/>
    <w:basedOn w:val="DefaultParagraphFont"/>
    <w:link w:val="Heading3"/>
    <w:uiPriority w:val="99"/>
    <w:rsid w:val="00CC36ED"/>
    <w:rPr>
      <w:rFonts w:ascii="Courier New" w:hAnsi="Courier New" w:cs="Courier New"/>
      <w:b/>
      <w:bCs/>
      <w:color w:val="000000"/>
      <w:sz w:val="26"/>
      <w:szCs w:val="26"/>
      <w:lang w:val="en-NZ"/>
    </w:rPr>
  </w:style>
  <w:style w:type="paragraph" w:customStyle="1" w:styleId="EndNoteBibliographyTitle">
    <w:name w:val="EndNote Bibliography Title"/>
    <w:basedOn w:val="Normal"/>
    <w:link w:val="EndNoteBibliographyTitleChar"/>
    <w:rsid w:val="004128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288B"/>
    <w:rPr>
      <w:rFonts w:ascii="Calibri" w:hAnsi="Calibri" w:cs="Calibri"/>
      <w:noProof/>
    </w:rPr>
  </w:style>
  <w:style w:type="paragraph" w:customStyle="1" w:styleId="EndNoteBibliography">
    <w:name w:val="EndNote Bibliography"/>
    <w:basedOn w:val="Normal"/>
    <w:link w:val="EndNoteBibliographyChar"/>
    <w:rsid w:val="004128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288B"/>
    <w:rPr>
      <w:rFonts w:ascii="Calibri" w:hAnsi="Calibri" w:cs="Calibri"/>
      <w:noProof/>
    </w:rPr>
  </w:style>
  <w:style w:type="character" w:styleId="FollowedHyperlink">
    <w:name w:val="FollowedHyperlink"/>
    <w:basedOn w:val="DefaultParagraphFont"/>
    <w:uiPriority w:val="99"/>
    <w:semiHidden/>
    <w:unhideWhenUsed/>
    <w:rsid w:val="00B359FB"/>
    <w:rPr>
      <w:color w:val="954F72" w:themeColor="followedHyperlink"/>
      <w:u w:val="single"/>
    </w:rPr>
  </w:style>
  <w:style w:type="character" w:styleId="LineNumber">
    <w:name w:val="line number"/>
    <w:basedOn w:val="DefaultParagraphFont"/>
    <w:uiPriority w:val="99"/>
    <w:semiHidden/>
    <w:unhideWhenUsed/>
    <w:rsid w:val="00FE4E6F"/>
  </w:style>
  <w:style w:type="numbering" w:customStyle="1" w:styleId="NoList1">
    <w:name w:val="No List1"/>
    <w:next w:val="NoList"/>
    <w:uiPriority w:val="99"/>
    <w:semiHidden/>
    <w:unhideWhenUsed/>
    <w:rsid w:val="00904A8A"/>
  </w:style>
  <w:style w:type="character" w:customStyle="1" w:styleId="Heading5Char">
    <w:name w:val="Heading 5 Char"/>
    <w:basedOn w:val="DefaultParagraphFont"/>
    <w:link w:val="Heading5"/>
    <w:uiPriority w:val="9"/>
    <w:semiHidden/>
    <w:rsid w:val="00BC012B"/>
    <w:rPr>
      <w:rFonts w:asciiTheme="majorHAnsi" w:eastAsiaTheme="majorEastAsia" w:hAnsiTheme="majorHAnsi" w:cstheme="majorBidi"/>
      <w:color w:val="2F5496" w:themeColor="accent1" w:themeShade="BF"/>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44118">
      <w:bodyDiv w:val="1"/>
      <w:marLeft w:val="0"/>
      <w:marRight w:val="0"/>
      <w:marTop w:val="0"/>
      <w:marBottom w:val="0"/>
      <w:divBdr>
        <w:top w:val="none" w:sz="0" w:space="0" w:color="auto"/>
        <w:left w:val="none" w:sz="0" w:space="0" w:color="auto"/>
        <w:bottom w:val="none" w:sz="0" w:space="0" w:color="auto"/>
        <w:right w:val="none" w:sz="0" w:space="0" w:color="auto"/>
      </w:divBdr>
      <w:divsChild>
        <w:div w:id="214514383">
          <w:marLeft w:val="0"/>
          <w:marRight w:val="0"/>
          <w:marTop w:val="0"/>
          <w:marBottom w:val="0"/>
          <w:divBdr>
            <w:top w:val="none" w:sz="0" w:space="0" w:color="auto"/>
            <w:left w:val="none" w:sz="0" w:space="0" w:color="auto"/>
            <w:bottom w:val="none" w:sz="0" w:space="0" w:color="auto"/>
            <w:right w:val="none" w:sz="0" w:space="0" w:color="auto"/>
          </w:divBdr>
        </w:div>
        <w:div w:id="1278099911">
          <w:marLeft w:val="0"/>
          <w:marRight w:val="0"/>
          <w:marTop w:val="120"/>
          <w:marBottom w:val="0"/>
          <w:divBdr>
            <w:top w:val="none" w:sz="0" w:space="0" w:color="auto"/>
            <w:left w:val="none" w:sz="0" w:space="0" w:color="auto"/>
            <w:bottom w:val="none" w:sz="0" w:space="0" w:color="auto"/>
            <w:right w:val="none" w:sz="0" w:space="0" w:color="auto"/>
          </w:divBdr>
          <w:divsChild>
            <w:div w:id="65222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787129">
      <w:bodyDiv w:val="1"/>
      <w:marLeft w:val="0"/>
      <w:marRight w:val="0"/>
      <w:marTop w:val="0"/>
      <w:marBottom w:val="0"/>
      <w:divBdr>
        <w:top w:val="none" w:sz="0" w:space="0" w:color="auto"/>
        <w:left w:val="none" w:sz="0" w:space="0" w:color="auto"/>
        <w:bottom w:val="none" w:sz="0" w:space="0" w:color="auto"/>
        <w:right w:val="none" w:sz="0" w:space="0" w:color="auto"/>
      </w:divBdr>
    </w:div>
    <w:div w:id="299045210">
      <w:bodyDiv w:val="1"/>
      <w:marLeft w:val="0"/>
      <w:marRight w:val="0"/>
      <w:marTop w:val="0"/>
      <w:marBottom w:val="0"/>
      <w:divBdr>
        <w:top w:val="none" w:sz="0" w:space="0" w:color="auto"/>
        <w:left w:val="none" w:sz="0" w:space="0" w:color="auto"/>
        <w:bottom w:val="none" w:sz="0" w:space="0" w:color="auto"/>
        <w:right w:val="none" w:sz="0" w:space="0" w:color="auto"/>
      </w:divBdr>
    </w:div>
    <w:div w:id="676231868">
      <w:bodyDiv w:val="1"/>
      <w:marLeft w:val="0"/>
      <w:marRight w:val="0"/>
      <w:marTop w:val="0"/>
      <w:marBottom w:val="0"/>
      <w:divBdr>
        <w:top w:val="none" w:sz="0" w:space="0" w:color="auto"/>
        <w:left w:val="none" w:sz="0" w:space="0" w:color="auto"/>
        <w:bottom w:val="none" w:sz="0" w:space="0" w:color="auto"/>
        <w:right w:val="none" w:sz="0" w:space="0" w:color="auto"/>
      </w:divBdr>
      <w:divsChild>
        <w:div w:id="176115535">
          <w:marLeft w:val="0"/>
          <w:marRight w:val="0"/>
          <w:marTop w:val="0"/>
          <w:marBottom w:val="0"/>
          <w:divBdr>
            <w:top w:val="none" w:sz="0" w:space="0" w:color="auto"/>
            <w:left w:val="none" w:sz="0" w:space="0" w:color="auto"/>
            <w:bottom w:val="none" w:sz="0" w:space="0" w:color="auto"/>
            <w:right w:val="none" w:sz="0" w:space="0" w:color="auto"/>
          </w:divBdr>
        </w:div>
      </w:divsChild>
    </w:div>
    <w:div w:id="723333771">
      <w:bodyDiv w:val="1"/>
      <w:marLeft w:val="0"/>
      <w:marRight w:val="0"/>
      <w:marTop w:val="0"/>
      <w:marBottom w:val="0"/>
      <w:divBdr>
        <w:top w:val="none" w:sz="0" w:space="0" w:color="auto"/>
        <w:left w:val="none" w:sz="0" w:space="0" w:color="auto"/>
        <w:bottom w:val="none" w:sz="0" w:space="0" w:color="auto"/>
        <w:right w:val="none" w:sz="0" w:space="0" w:color="auto"/>
      </w:divBdr>
    </w:div>
    <w:div w:id="761296865">
      <w:bodyDiv w:val="1"/>
      <w:marLeft w:val="0"/>
      <w:marRight w:val="0"/>
      <w:marTop w:val="0"/>
      <w:marBottom w:val="0"/>
      <w:divBdr>
        <w:top w:val="none" w:sz="0" w:space="0" w:color="auto"/>
        <w:left w:val="none" w:sz="0" w:space="0" w:color="auto"/>
        <w:bottom w:val="none" w:sz="0" w:space="0" w:color="auto"/>
        <w:right w:val="none" w:sz="0" w:space="0" w:color="auto"/>
      </w:divBdr>
    </w:div>
    <w:div w:id="975330904">
      <w:bodyDiv w:val="1"/>
      <w:marLeft w:val="0"/>
      <w:marRight w:val="0"/>
      <w:marTop w:val="0"/>
      <w:marBottom w:val="0"/>
      <w:divBdr>
        <w:top w:val="none" w:sz="0" w:space="0" w:color="auto"/>
        <w:left w:val="none" w:sz="0" w:space="0" w:color="auto"/>
        <w:bottom w:val="none" w:sz="0" w:space="0" w:color="auto"/>
        <w:right w:val="none" w:sz="0" w:space="0" w:color="auto"/>
      </w:divBdr>
    </w:div>
    <w:div w:id="1150560266">
      <w:bodyDiv w:val="1"/>
      <w:marLeft w:val="0"/>
      <w:marRight w:val="0"/>
      <w:marTop w:val="0"/>
      <w:marBottom w:val="0"/>
      <w:divBdr>
        <w:top w:val="none" w:sz="0" w:space="0" w:color="auto"/>
        <w:left w:val="none" w:sz="0" w:space="0" w:color="auto"/>
        <w:bottom w:val="none" w:sz="0" w:space="0" w:color="auto"/>
        <w:right w:val="none" w:sz="0" w:space="0" w:color="auto"/>
      </w:divBdr>
    </w:div>
    <w:div w:id="1151411081">
      <w:bodyDiv w:val="1"/>
      <w:marLeft w:val="0"/>
      <w:marRight w:val="0"/>
      <w:marTop w:val="0"/>
      <w:marBottom w:val="0"/>
      <w:divBdr>
        <w:top w:val="none" w:sz="0" w:space="0" w:color="auto"/>
        <w:left w:val="none" w:sz="0" w:space="0" w:color="auto"/>
        <w:bottom w:val="none" w:sz="0" w:space="0" w:color="auto"/>
        <w:right w:val="none" w:sz="0" w:space="0" w:color="auto"/>
      </w:divBdr>
      <w:divsChild>
        <w:div w:id="1570116891">
          <w:marLeft w:val="0"/>
          <w:marRight w:val="0"/>
          <w:marTop w:val="0"/>
          <w:marBottom w:val="0"/>
          <w:divBdr>
            <w:top w:val="none" w:sz="0" w:space="0" w:color="auto"/>
            <w:left w:val="none" w:sz="0" w:space="0" w:color="auto"/>
            <w:bottom w:val="none" w:sz="0" w:space="0" w:color="auto"/>
            <w:right w:val="none" w:sz="0" w:space="0" w:color="auto"/>
          </w:divBdr>
        </w:div>
      </w:divsChild>
    </w:div>
    <w:div w:id="1164666910">
      <w:bodyDiv w:val="1"/>
      <w:marLeft w:val="0"/>
      <w:marRight w:val="0"/>
      <w:marTop w:val="0"/>
      <w:marBottom w:val="0"/>
      <w:divBdr>
        <w:top w:val="none" w:sz="0" w:space="0" w:color="auto"/>
        <w:left w:val="none" w:sz="0" w:space="0" w:color="auto"/>
        <w:bottom w:val="none" w:sz="0" w:space="0" w:color="auto"/>
        <w:right w:val="none" w:sz="0" w:space="0" w:color="auto"/>
      </w:divBdr>
    </w:div>
    <w:div w:id="1474714444">
      <w:bodyDiv w:val="1"/>
      <w:marLeft w:val="0"/>
      <w:marRight w:val="0"/>
      <w:marTop w:val="0"/>
      <w:marBottom w:val="0"/>
      <w:divBdr>
        <w:top w:val="none" w:sz="0" w:space="0" w:color="auto"/>
        <w:left w:val="none" w:sz="0" w:space="0" w:color="auto"/>
        <w:bottom w:val="none" w:sz="0" w:space="0" w:color="auto"/>
        <w:right w:val="none" w:sz="0" w:space="0" w:color="auto"/>
      </w:divBdr>
    </w:div>
    <w:div w:id="1477409426">
      <w:bodyDiv w:val="1"/>
      <w:marLeft w:val="0"/>
      <w:marRight w:val="0"/>
      <w:marTop w:val="0"/>
      <w:marBottom w:val="0"/>
      <w:divBdr>
        <w:top w:val="none" w:sz="0" w:space="0" w:color="auto"/>
        <w:left w:val="none" w:sz="0" w:space="0" w:color="auto"/>
        <w:bottom w:val="none" w:sz="0" w:space="0" w:color="auto"/>
        <w:right w:val="none" w:sz="0" w:space="0" w:color="auto"/>
      </w:divBdr>
    </w:div>
    <w:div w:id="1490632881">
      <w:bodyDiv w:val="1"/>
      <w:marLeft w:val="0"/>
      <w:marRight w:val="0"/>
      <w:marTop w:val="0"/>
      <w:marBottom w:val="0"/>
      <w:divBdr>
        <w:top w:val="none" w:sz="0" w:space="0" w:color="auto"/>
        <w:left w:val="none" w:sz="0" w:space="0" w:color="auto"/>
        <w:bottom w:val="none" w:sz="0" w:space="0" w:color="auto"/>
        <w:right w:val="none" w:sz="0" w:space="0" w:color="auto"/>
      </w:divBdr>
      <w:divsChild>
        <w:div w:id="2060324145">
          <w:marLeft w:val="0"/>
          <w:marRight w:val="0"/>
          <w:marTop w:val="0"/>
          <w:marBottom w:val="0"/>
          <w:divBdr>
            <w:top w:val="none" w:sz="0" w:space="0" w:color="auto"/>
            <w:left w:val="none" w:sz="0" w:space="0" w:color="auto"/>
            <w:bottom w:val="none" w:sz="0" w:space="0" w:color="auto"/>
            <w:right w:val="none" w:sz="0" w:space="0" w:color="auto"/>
          </w:divBdr>
        </w:div>
      </w:divsChild>
    </w:div>
    <w:div w:id="1662539963">
      <w:bodyDiv w:val="1"/>
      <w:marLeft w:val="0"/>
      <w:marRight w:val="0"/>
      <w:marTop w:val="0"/>
      <w:marBottom w:val="0"/>
      <w:divBdr>
        <w:top w:val="none" w:sz="0" w:space="0" w:color="auto"/>
        <w:left w:val="none" w:sz="0" w:space="0" w:color="auto"/>
        <w:bottom w:val="none" w:sz="0" w:space="0" w:color="auto"/>
        <w:right w:val="none" w:sz="0" w:space="0" w:color="auto"/>
      </w:divBdr>
    </w:div>
    <w:div w:id="1817070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E25B3-EAE3-436A-82A7-2F4F3486B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3</Pages>
  <Words>2733</Words>
  <Characters>1558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9</CharactersWithSpaces>
  <SharedDoc>false</SharedDoc>
  <HLinks>
    <vt:vector size="378" baseType="variant">
      <vt:variant>
        <vt:i4>1507418</vt:i4>
      </vt:variant>
      <vt:variant>
        <vt:i4>186</vt:i4>
      </vt:variant>
      <vt:variant>
        <vt:i4>0</vt:i4>
      </vt:variant>
      <vt:variant>
        <vt:i4>5</vt:i4>
      </vt:variant>
      <vt:variant>
        <vt:lpwstr>https://doi.org/10.1080/09652140120060734</vt:lpwstr>
      </vt:variant>
      <vt:variant>
        <vt:lpwstr/>
      </vt:variant>
      <vt:variant>
        <vt:i4>6029392</vt:i4>
      </vt:variant>
      <vt:variant>
        <vt:i4>183</vt:i4>
      </vt:variant>
      <vt:variant>
        <vt:i4>0</vt:i4>
      </vt:variant>
      <vt:variant>
        <vt:i4>5</vt:i4>
      </vt:variant>
      <vt:variant>
        <vt:lpwstr>https://www.globaldrugsurvey.com/wp-content/uploads/2021/01/GDS2020-Executive-Summary.pdf</vt:lpwstr>
      </vt:variant>
      <vt:variant>
        <vt:lpwstr/>
      </vt:variant>
      <vt:variant>
        <vt:i4>7798904</vt:i4>
      </vt:variant>
      <vt:variant>
        <vt:i4>180</vt:i4>
      </vt:variant>
      <vt:variant>
        <vt:i4>0</vt:i4>
      </vt:variant>
      <vt:variant>
        <vt:i4>5</vt:i4>
      </vt:variant>
      <vt:variant>
        <vt:lpwstr>https://www.unodc.org/res/WDR-2023/Special_Points_WDR2023_web_DP.pdf</vt:lpwstr>
      </vt:variant>
      <vt:variant>
        <vt:lpwstr/>
      </vt:variant>
      <vt:variant>
        <vt:i4>6553670</vt:i4>
      </vt:variant>
      <vt:variant>
        <vt:i4>177</vt:i4>
      </vt:variant>
      <vt:variant>
        <vt:i4>0</vt:i4>
      </vt:variant>
      <vt:variant>
        <vt:i4>5</vt:i4>
      </vt:variant>
      <vt:variant>
        <vt:lpwstr>https://www.unodc.org/wdr2018/prelaunch/WDR18_Booklet_4_YOUTH.pdf</vt:lpwstr>
      </vt:variant>
      <vt:variant>
        <vt:lpwstr/>
      </vt:variant>
      <vt:variant>
        <vt:i4>1179742</vt:i4>
      </vt:variant>
      <vt:variant>
        <vt:i4>174</vt:i4>
      </vt:variant>
      <vt:variant>
        <vt:i4>0</vt:i4>
      </vt:variant>
      <vt:variant>
        <vt:i4>5</vt:i4>
      </vt:variant>
      <vt:variant>
        <vt:lpwstr>https://doi.org/10.1177/0269881115581980</vt:lpwstr>
      </vt:variant>
      <vt:variant>
        <vt:lpwstr/>
      </vt:variant>
      <vt:variant>
        <vt:i4>7143478</vt:i4>
      </vt:variant>
      <vt:variant>
        <vt:i4>171</vt:i4>
      </vt:variant>
      <vt:variant>
        <vt:i4>0</vt:i4>
      </vt:variant>
      <vt:variant>
        <vt:i4>5</vt:i4>
      </vt:variant>
      <vt:variant>
        <vt:lpwstr>https://doi.org/10.1007/s12640-021-00416-z</vt:lpwstr>
      </vt:variant>
      <vt:variant>
        <vt:lpwstr/>
      </vt:variant>
      <vt:variant>
        <vt:i4>6684714</vt:i4>
      </vt:variant>
      <vt:variant>
        <vt:i4>168</vt:i4>
      </vt:variant>
      <vt:variant>
        <vt:i4>0</vt:i4>
      </vt:variant>
      <vt:variant>
        <vt:i4>5</vt:i4>
      </vt:variant>
      <vt:variant>
        <vt:lpwstr>https://wearetheloop.org/crush-dab-wait</vt:lpwstr>
      </vt:variant>
      <vt:variant>
        <vt:lpwstr/>
      </vt:variant>
      <vt:variant>
        <vt:i4>2687023</vt:i4>
      </vt:variant>
      <vt:variant>
        <vt:i4>165</vt:i4>
      </vt:variant>
      <vt:variant>
        <vt:i4>0</vt:i4>
      </vt:variant>
      <vt:variant>
        <vt:i4>5</vt:i4>
      </vt:variant>
      <vt:variant>
        <vt:lpwstr>https://d2ew8vb2gktr0m.cloudfront.net/files/resources/Stigma-Literature-Scan-Final.pdf</vt:lpwstr>
      </vt:variant>
      <vt:variant>
        <vt:lpwstr/>
      </vt:variant>
      <vt:variant>
        <vt:i4>3145832</vt:i4>
      </vt:variant>
      <vt:variant>
        <vt:i4>162</vt:i4>
      </vt:variant>
      <vt:variant>
        <vt:i4>0</vt:i4>
      </vt:variant>
      <vt:variant>
        <vt:i4>5</vt:i4>
      </vt:variant>
      <vt:variant>
        <vt:lpwstr>https://doi.org/10.1186/1477-7517-11-25</vt:lpwstr>
      </vt:variant>
      <vt:variant>
        <vt:lpwstr/>
      </vt:variant>
      <vt:variant>
        <vt:i4>5505114</vt:i4>
      </vt:variant>
      <vt:variant>
        <vt:i4>159</vt:i4>
      </vt:variant>
      <vt:variant>
        <vt:i4>0</vt:i4>
      </vt:variant>
      <vt:variant>
        <vt:i4>5</vt:i4>
      </vt:variant>
      <vt:variant>
        <vt:lpwstr>https://doi.org/10.1111/add.15493</vt:lpwstr>
      </vt:variant>
      <vt:variant>
        <vt:lpwstr/>
      </vt:variant>
      <vt:variant>
        <vt:i4>786511</vt:i4>
      </vt:variant>
      <vt:variant>
        <vt:i4>156</vt:i4>
      </vt:variant>
      <vt:variant>
        <vt:i4>0</vt:i4>
      </vt:variant>
      <vt:variant>
        <vt:i4>5</vt:i4>
      </vt:variant>
      <vt:variant>
        <vt:lpwstr>https://doi.org/10.1080/14659891.2018.1436607</vt:lpwstr>
      </vt:variant>
      <vt:variant>
        <vt:lpwstr/>
      </vt:variant>
      <vt:variant>
        <vt:i4>6225993</vt:i4>
      </vt:variant>
      <vt:variant>
        <vt:i4>153</vt:i4>
      </vt:variant>
      <vt:variant>
        <vt:i4>0</vt:i4>
      </vt:variant>
      <vt:variant>
        <vt:i4>5</vt:i4>
      </vt:variant>
      <vt:variant>
        <vt:lpwstr>https://doi.org/10.1016/j.drugpo.2021.103334</vt:lpwstr>
      </vt:variant>
      <vt:variant>
        <vt:lpwstr/>
      </vt:variant>
      <vt:variant>
        <vt:i4>1572948</vt:i4>
      </vt:variant>
      <vt:variant>
        <vt:i4>150</vt:i4>
      </vt:variant>
      <vt:variant>
        <vt:i4>0</vt:i4>
      </vt:variant>
      <vt:variant>
        <vt:i4>5</vt:i4>
      </vt:variant>
      <vt:variant>
        <vt:lpwstr>https://doi.org/10.1177/20503245221099209</vt:lpwstr>
      </vt:variant>
      <vt:variant>
        <vt:lpwstr/>
      </vt:variant>
      <vt:variant>
        <vt:i4>5374035</vt:i4>
      </vt:variant>
      <vt:variant>
        <vt:i4>147</vt:i4>
      </vt:variant>
      <vt:variant>
        <vt:i4>0</vt:i4>
      </vt:variant>
      <vt:variant>
        <vt:i4>5</vt:i4>
      </vt:variant>
      <vt:variant>
        <vt:lpwstr>https://doi.org/10.1016/j.drugpo.2004.09.001</vt:lpwstr>
      </vt:variant>
      <vt:variant>
        <vt:lpwstr/>
      </vt:variant>
      <vt:variant>
        <vt:i4>5701701</vt:i4>
      </vt:variant>
      <vt:variant>
        <vt:i4>144</vt:i4>
      </vt:variant>
      <vt:variant>
        <vt:i4>0</vt:i4>
      </vt:variant>
      <vt:variant>
        <vt:i4>5</vt:i4>
      </vt:variant>
      <vt:variant>
        <vt:lpwstr>https://doi.org/10.1111/dar.12882</vt:lpwstr>
      </vt:variant>
      <vt:variant>
        <vt:lpwstr/>
      </vt:variant>
      <vt:variant>
        <vt:i4>2687030</vt:i4>
      </vt:variant>
      <vt:variant>
        <vt:i4>141</vt:i4>
      </vt:variant>
      <vt:variant>
        <vt:i4>0</vt:i4>
      </vt:variant>
      <vt:variant>
        <vt:i4>5</vt:i4>
      </vt:variant>
      <vt:variant>
        <vt:lpwstr>https://doi.org/10.1186/s12954-022-00708-3</vt:lpwstr>
      </vt:variant>
      <vt:variant>
        <vt:lpwstr/>
      </vt:variant>
      <vt:variant>
        <vt:i4>1048644</vt:i4>
      </vt:variant>
      <vt:variant>
        <vt:i4>138</vt:i4>
      </vt:variant>
      <vt:variant>
        <vt:i4>0</vt:i4>
      </vt:variant>
      <vt:variant>
        <vt:i4>5</vt:i4>
      </vt:variant>
      <vt:variant>
        <vt:lpwstr>https://medicalschool.anu.edu.au/files/ACT Pill Testing Evaluation report.pdf</vt:lpwstr>
      </vt:variant>
      <vt:variant>
        <vt:lpwstr/>
      </vt:variant>
      <vt:variant>
        <vt:i4>262168</vt:i4>
      </vt:variant>
      <vt:variant>
        <vt:i4>135</vt:i4>
      </vt:variant>
      <vt:variant>
        <vt:i4>0</vt:i4>
      </vt:variant>
      <vt:variant>
        <vt:i4>5</vt:i4>
      </vt:variant>
      <vt:variant>
        <vt:lpwstr>https://doi.org/10.1007/s00213-018-5066-6</vt:lpwstr>
      </vt:variant>
      <vt:variant>
        <vt:lpwstr/>
      </vt:variant>
      <vt:variant>
        <vt:i4>589824</vt:i4>
      </vt:variant>
      <vt:variant>
        <vt:i4>132</vt:i4>
      </vt:variant>
      <vt:variant>
        <vt:i4>0</vt:i4>
      </vt:variant>
      <vt:variant>
        <vt:i4>5</vt:i4>
      </vt:variant>
      <vt:variant>
        <vt:lpwstr>https://doi.org/10.1016/S0379-0738(99)00235-2</vt:lpwstr>
      </vt:variant>
      <vt:variant>
        <vt:lpwstr/>
      </vt:variant>
      <vt:variant>
        <vt:i4>6160479</vt:i4>
      </vt:variant>
      <vt:variant>
        <vt:i4>129</vt:i4>
      </vt:variant>
      <vt:variant>
        <vt:i4>0</vt:i4>
      </vt:variant>
      <vt:variant>
        <vt:i4>5</vt:i4>
      </vt:variant>
      <vt:variant>
        <vt:lpwstr>https://www.nzherald.co.nz/nz/drug-checking-could-save-lives-this-summer/HOJ55DUCL66ML2XUY72O2ZLVNE/</vt:lpwstr>
      </vt:variant>
      <vt:variant>
        <vt:lpwstr/>
      </vt:variant>
      <vt:variant>
        <vt:i4>524291</vt:i4>
      </vt:variant>
      <vt:variant>
        <vt:i4>126</vt:i4>
      </vt:variant>
      <vt:variant>
        <vt:i4>0</vt:i4>
      </vt:variant>
      <vt:variant>
        <vt:i4>5</vt:i4>
      </vt:variant>
      <vt:variant>
        <vt:lpwstr>https://doi.org/10.1016/S0140-6736(10)61462-6</vt:lpwstr>
      </vt:variant>
      <vt:variant>
        <vt:lpwstr/>
      </vt:variant>
      <vt:variant>
        <vt:i4>5505105</vt:i4>
      </vt:variant>
      <vt:variant>
        <vt:i4>123</vt:i4>
      </vt:variant>
      <vt:variant>
        <vt:i4>0</vt:i4>
      </vt:variant>
      <vt:variant>
        <vt:i4>5</vt:i4>
      </vt:variant>
      <vt:variant>
        <vt:lpwstr>https://doi.org/10.1016/j.drugpo.2017.09.016</vt:lpwstr>
      </vt:variant>
      <vt:variant>
        <vt:lpwstr/>
      </vt:variant>
      <vt:variant>
        <vt:i4>2555954</vt:i4>
      </vt:variant>
      <vt:variant>
        <vt:i4>120</vt:i4>
      </vt:variant>
      <vt:variant>
        <vt:i4>0</vt:i4>
      </vt:variant>
      <vt:variant>
        <vt:i4>5</vt:i4>
      </vt:variant>
      <vt:variant>
        <vt:lpwstr>https://doi.org/10.1038/s41591-023-02565-4</vt:lpwstr>
      </vt:variant>
      <vt:variant>
        <vt:lpwstr/>
      </vt:variant>
      <vt:variant>
        <vt:i4>2949221</vt:i4>
      </vt:variant>
      <vt:variant>
        <vt:i4>117</vt:i4>
      </vt:variant>
      <vt:variant>
        <vt:i4>0</vt:i4>
      </vt:variant>
      <vt:variant>
        <vt:i4>5</vt:i4>
      </vt:variant>
      <vt:variant>
        <vt:lpwstr>https://minhealthnz.shinyapps.io/nz-health-survey-2021-22-annual-data-explorer/_w_ede8e2ce/</vt:lpwstr>
      </vt:variant>
      <vt:variant>
        <vt:lpwstr>!/explore-indicators</vt:lpwstr>
      </vt:variant>
      <vt:variant>
        <vt:i4>4390976</vt:i4>
      </vt:variant>
      <vt:variant>
        <vt:i4>114</vt:i4>
      </vt:variant>
      <vt:variant>
        <vt:i4>0</vt:i4>
      </vt:variant>
      <vt:variant>
        <vt:i4>5</vt:i4>
      </vt:variant>
      <vt:variant>
        <vt:lpwstr>https://www.theguardian.com/world/2021/dec/01/new-zealand-to-enshrine-protections-for-pill-testing-in-world-first</vt:lpwstr>
      </vt:variant>
      <vt:variant>
        <vt:lpwstr/>
      </vt:variant>
      <vt:variant>
        <vt:i4>6160473</vt:i4>
      </vt:variant>
      <vt:variant>
        <vt:i4>111</vt:i4>
      </vt:variant>
      <vt:variant>
        <vt:i4>0</vt:i4>
      </vt:variant>
      <vt:variant>
        <vt:i4>5</vt:i4>
      </vt:variant>
      <vt:variant>
        <vt:lpwstr>https://doi.org/10.1111/add.15734</vt:lpwstr>
      </vt:variant>
      <vt:variant>
        <vt:lpwstr/>
      </vt:variant>
      <vt:variant>
        <vt:i4>6357042</vt:i4>
      </vt:variant>
      <vt:variant>
        <vt:i4>108</vt:i4>
      </vt:variant>
      <vt:variant>
        <vt:i4>0</vt:i4>
      </vt:variant>
      <vt:variant>
        <vt:i4>5</vt:i4>
      </vt:variant>
      <vt:variant>
        <vt:lpwstr>https://doi.org/10.1186/s12954-021-00545-w</vt:lpwstr>
      </vt:variant>
      <vt:variant>
        <vt:lpwstr/>
      </vt:variant>
      <vt:variant>
        <vt:i4>2359418</vt:i4>
      </vt:variant>
      <vt:variant>
        <vt:i4>105</vt:i4>
      </vt:variant>
      <vt:variant>
        <vt:i4>0</vt:i4>
      </vt:variant>
      <vt:variant>
        <vt:i4>5</vt:i4>
      </vt:variant>
      <vt:variant>
        <vt:lpwstr>https://knowyourstuff.nz/pill-library/</vt:lpwstr>
      </vt:variant>
      <vt:variant>
        <vt:lpwstr/>
      </vt:variant>
      <vt:variant>
        <vt:i4>327756</vt:i4>
      </vt:variant>
      <vt:variant>
        <vt:i4>102</vt:i4>
      </vt:variant>
      <vt:variant>
        <vt:i4>0</vt:i4>
      </vt:variant>
      <vt:variant>
        <vt:i4>5</vt:i4>
      </vt:variant>
      <vt:variant>
        <vt:lpwstr>https://knowyourstuff.nz/our-results-2/testing-results/testing-reports/2020-2021-testing-report/</vt:lpwstr>
      </vt:variant>
      <vt:variant>
        <vt:lpwstr/>
      </vt:variant>
      <vt:variant>
        <vt:i4>2752630</vt:i4>
      </vt:variant>
      <vt:variant>
        <vt:i4>99</vt:i4>
      </vt:variant>
      <vt:variant>
        <vt:i4>0</vt:i4>
      </vt:variant>
      <vt:variant>
        <vt:i4>5</vt:i4>
      </vt:variant>
      <vt:variant>
        <vt:lpwstr>https://www.facebook.com/KnowYourStuffNZ/posts/pfbid033rLL3yJrGXASM9GybyBGdw33omNHDzvHw9RUXAwcmPmAgvxnFbtLZqiu7gdmQqTNl</vt:lpwstr>
      </vt:variant>
      <vt:variant>
        <vt:lpwstr/>
      </vt:variant>
      <vt:variant>
        <vt:i4>7274613</vt:i4>
      </vt:variant>
      <vt:variant>
        <vt:i4>96</vt:i4>
      </vt:variant>
      <vt:variant>
        <vt:i4>0</vt:i4>
      </vt:variant>
      <vt:variant>
        <vt:i4>5</vt:i4>
      </vt:variant>
      <vt:variant>
        <vt:lpwstr>https://doi.org/10.1093/jat/bkaa113</vt:lpwstr>
      </vt:variant>
      <vt:variant>
        <vt:lpwstr/>
      </vt:variant>
      <vt:variant>
        <vt:i4>4128892</vt:i4>
      </vt:variant>
      <vt:variant>
        <vt:i4>93</vt:i4>
      </vt:variant>
      <vt:variant>
        <vt:i4>0</vt:i4>
      </vt:variant>
      <vt:variant>
        <vt:i4>5</vt:i4>
      </vt:variant>
      <vt:variant>
        <vt:lpwstr>https://doi.org/10.1080/02791072.1975.10471517</vt:lpwstr>
      </vt:variant>
      <vt:variant>
        <vt:lpwstr/>
      </vt:variant>
      <vt:variant>
        <vt:i4>5308497</vt:i4>
      </vt:variant>
      <vt:variant>
        <vt:i4>90</vt:i4>
      </vt:variant>
      <vt:variant>
        <vt:i4>0</vt:i4>
      </vt:variant>
      <vt:variant>
        <vt:i4>5</vt:i4>
      </vt:variant>
      <vt:variant>
        <vt:lpwstr>https://doi.org/10.1016/j.drugpo.2006.03.008</vt:lpwstr>
      </vt:variant>
      <vt:variant>
        <vt:lpwstr/>
      </vt:variant>
      <vt:variant>
        <vt:i4>3866749</vt:i4>
      </vt:variant>
      <vt:variant>
        <vt:i4>87</vt:i4>
      </vt:variant>
      <vt:variant>
        <vt:i4>0</vt:i4>
      </vt:variant>
      <vt:variant>
        <vt:i4>5</vt:i4>
      </vt:variant>
      <vt:variant>
        <vt:lpwstr>https://openaccess.wgtn.ac.nz/articles/report/Drug_Checking_at_New_Zealand_Festivals_Final_Report_/13936346</vt:lpwstr>
      </vt:variant>
      <vt:variant>
        <vt:lpwstr/>
      </vt:variant>
      <vt:variant>
        <vt:i4>5111898</vt:i4>
      </vt:variant>
      <vt:variant>
        <vt:i4>84</vt:i4>
      </vt:variant>
      <vt:variant>
        <vt:i4>0</vt:i4>
      </vt:variant>
      <vt:variant>
        <vt:i4>5</vt:i4>
      </vt:variant>
      <vt:variant>
        <vt:lpwstr>https://doi.org/10.1108/DHS-03-2022-0016</vt:lpwstr>
      </vt:variant>
      <vt:variant>
        <vt:lpwstr/>
      </vt:variant>
      <vt:variant>
        <vt:i4>4784216</vt:i4>
      </vt:variant>
      <vt:variant>
        <vt:i4>81</vt:i4>
      </vt:variant>
      <vt:variant>
        <vt:i4>0</vt:i4>
      </vt:variant>
      <vt:variant>
        <vt:i4>5</vt:i4>
      </vt:variant>
      <vt:variant>
        <vt:lpwstr>https://doi.org/10.1002/dta.1949</vt:lpwstr>
      </vt:variant>
      <vt:variant>
        <vt:lpwstr/>
      </vt:variant>
      <vt:variant>
        <vt:i4>851999</vt:i4>
      </vt:variant>
      <vt:variant>
        <vt:i4>78</vt:i4>
      </vt:variant>
      <vt:variant>
        <vt:i4>0</vt:i4>
      </vt:variant>
      <vt:variant>
        <vt:i4>5</vt:i4>
      </vt:variant>
      <vt:variant>
        <vt:lpwstr>https://doi.org/10.1186/s12954-017-0205-7</vt:lpwstr>
      </vt:variant>
      <vt:variant>
        <vt:lpwstr/>
      </vt:variant>
      <vt:variant>
        <vt:i4>6291502</vt:i4>
      </vt:variant>
      <vt:variant>
        <vt:i4>75</vt:i4>
      </vt:variant>
      <vt:variant>
        <vt:i4>0</vt:i4>
      </vt:variant>
      <vt:variant>
        <vt:i4>5</vt:i4>
      </vt:variant>
      <vt:variant>
        <vt:lpwstr>https://doi.org/10.3390/ijerph192315978</vt:lpwstr>
      </vt:variant>
      <vt:variant>
        <vt:lpwstr/>
      </vt:variant>
      <vt:variant>
        <vt:i4>1835101</vt:i4>
      </vt:variant>
      <vt:variant>
        <vt:i4>72</vt:i4>
      </vt:variant>
      <vt:variant>
        <vt:i4>0</vt:i4>
      </vt:variant>
      <vt:variant>
        <vt:i4>5</vt:i4>
      </vt:variant>
      <vt:variant>
        <vt:lpwstr>https://doi.org/10.1177/2050324517711069</vt:lpwstr>
      </vt:variant>
      <vt:variant>
        <vt:lpwstr/>
      </vt:variant>
      <vt:variant>
        <vt:i4>1507416</vt:i4>
      </vt:variant>
      <vt:variant>
        <vt:i4>69</vt:i4>
      </vt:variant>
      <vt:variant>
        <vt:i4>0</vt:i4>
      </vt:variant>
      <vt:variant>
        <vt:i4>5</vt:i4>
      </vt:variant>
      <vt:variant>
        <vt:lpwstr>https://doi.org/10.1177/0269881123118201</vt:lpwstr>
      </vt:variant>
      <vt:variant>
        <vt:lpwstr/>
      </vt:variant>
      <vt:variant>
        <vt:i4>4849759</vt:i4>
      </vt:variant>
      <vt:variant>
        <vt:i4>66</vt:i4>
      </vt:variant>
      <vt:variant>
        <vt:i4>0</vt:i4>
      </vt:variant>
      <vt:variant>
        <vt:i4>5</vt:i4>
      </vt:variant>
      <vt:variant>
        <vt:lpwstr>https://doi.org/10.1002/dta.2605</vt:lpwstr>
      </vt:variant>
      <vt:variant>
        <vt:lpwstr/>
      </vt:variant>
      <vt:variant>
        <vt:i4>1179730</vt:i4>
      </vt:variant>
      <vt:variant>
        <vt:i4>63</vt:i4>
      </vt:variant>
      <vt:variant>
        <vt:i4>0</vt:i4>
      </vt:variant>
      <vt:variant>
        <vt:i4>5</vt:i4>
      </vt:variant>
      <vt:variant>
        <vt:lpwstr>https://doi.org/10.1159/000253550</vt:lpwstr>
      </vt:variant>
      <vt:variant>
        <vt:lpwstr/>
      </vt:variant>
      <vt:variant>
        <vt:i4>1507421</vt:i4>
      </vt:variant>
      <vt:variant>
        <vt:i4>60</vt:i4>
      </vt:variant>
      <vt:variant>
        <vt:i4>0</vt:i4>
      </vt:variant>
      <vt:variant>
        <vt:i4>5</vt:i4>
      </vt:variant>
      <vt:variant>
        <vt:lpwstr>https://doi.org/10.1177/0269881119841569</vt:lpwstr>
      </vt:variant>
      <vt:variant>
        <vt:lpwstr/>
      </vt:variant>
      <vt:variant>
        <vt:i4>2752551</vt:i4>
      </vt:variant>
      <vt:variant>
        <vt:i4>57</vt:i4>
      </vt:variant>
      <vt:variant>
        <vt:i4>0</vt:i4>
      </vt:variant>
      <vt:variant>
        <vt:i4>5</vt:i4>
      </vt:variant>
      <vt:variant>
        <vt:lpwstr>https://ndarc.med.unsw.edu.au/sites/default/files/ndarc/resources/Global review of drug checking services operating in 2017.pdf</vt:lpwstr>
      </vt:variant>
      <vt:variant>
        <vt:lpwstr/>
      </vt:variant>
      <vt:variant>
        <vt:i4>5767240</vt:i4>
      </vt:variant>
      <vt:variant>
        <vt:i4>54</vt:i4>
      </vt:variant>
      <vt:variant>
        <vt:i4>0</vt:i4>
      </vt:variant>
      <vt:variant>
        <vt:i4>5</vt:i4>
      </vt:variant>
      <vt:variant>
        <vt:lpwstr>https://doi.org/10.1111/dar.12576</vt:lpwstr>
      </vt:variant>
      <vt:variant>
        <vt:lpwstr/>
      </vt:variant>
      <vt:variant>
        <vt:i4>5636168</vt:i4>
      </vt:variant>
      <vt:variant>
        <vt:i4>51</vt:i4>
      </vt:variant>
      <vt:variant>
        <vt:i4>0</vt:i4>
      </vt:variant>
      <vt:variant>
        <vt:i4>5</vt:i4>
      </vt:variant>
      <vt:variant>
        <vt:lpwstr>https://doi.org/10.1016/j.drugpo.2020.102826</vt:lpwstr>
      </vt:variant>
      <vt:variant>
        <vt:lpwstr/>
      </vt:variant>
      <vt:variant>
        <vt:i4>5046341</vt:i4>
      </vt:variant>
      <vt:variant>
        <vt:i4>48</vt:i4>
      </vt:variant>
      <vt:variant>
        <vt:i4>0</vt:i4>
      </vt:variant>
      <vt:variant>
        <vt:i4>5</vt:i4>
      </vt:variant>
      <vt:variant>
        <vt:lpwstr>https://doi.org/10.1016/j.drugalcdep.2005.09.009</vt:lpwstr>
      </vt:variant>
      <vt:variant>
        <vt:lpwstr/>
      </vt:variant>
      <vt:variant>
        <vt:i4>6029392</vt:i4>
      </vt:variant>
      <vt:variant>
        <vt:i4>45</vt:i4>
      </vt:variant>
      <vt:variant>
        <vt:i4>0</vt:i4>
      </vt:variant>
      <vt:variant>
        <vt:i4>5</vt:i4>
      </vt:variant>
      <vt:variant>
        <vt:lpwstr>https://www.globaldrugsurvey.com/wp-content/uploads/2021/01/GDS2020-Executive-Summary.pdf</vt:lpwstr>
      </vt:variant>
      <vt:variant>
        <vt:lpwstr/>
      </vt:variant>
      <vt:variant>
        <vt:i4>7798904</vt:i4>
      </vt:variant>
      <vt:variant>
        <vt:i4>42</vt:i4>
      </vt:variant>
      <vt:variant>
        <vt:i4>0</vt:i4>
      </vt:variant>
      <vt:variant>
        <vt:i4>5</vt:i4>
      </vt:variant>
      <vt:variant>
        <vt:lpwstr>https://www.unodc.org/res/WDR-2023/Special_Points_WDR2023_web_DP.pdf</vt:lpwstr>
      </vt:variant>
      <vt:variant>
        <vt:lpwstr/>
      </vt:variant>
      <vt:variant>
        <vt:i4>6553670</vt:i4>
      </vt:variant>
      <vt:variant>
        <vt:i4>39</vt:i4>
      </vt:variant>
      <vt:variant>
        <vt:i4>0</vt:i4>
      </vt:variant>
      <vt:variant>
        <vt:i4>5</vt:i4>
      </vt:variant>
      <vt:variant>
        <vt:lpwstr>https://www.unodc.org/wdr2018/prelaunch/WDR18_Booklet_4_YOUTH.pdf</vt:lpwstr>
      </vt:variant>
      <vt:variant>
        <vt:lpwstr/>
      </vt:variant>
      <vt:variant>
        <vt:i4>6684714</vt:i4>
      </vt:variant>
      <vt:variant>
        <vt:i4>36</vt:i4>
      </vt:variant>
      <vt:variant>
        <vt:i4>0</vt:i4>
      </vt:variant>
      <vt:variant>
        <vt:i4>5</vt:i4>
      </vt:variant>
      <vt:variant>
        <vt:lpwstr>https://wearetheloop.org/crush-dab-wait</vt:lpwstr>
      </vt:variant>
      <vt:variant>
        <vt:lpwstr/>
      </vt:variant>
      <vt:variant>
        <vt:i4>2687023</vt:i4>
      </vt:variant>
      <vt:variant>
        <vt:i4>33</vt:i4>
      </vt:variant>
      <vt:variant>
        <vt:i4>0</vt:i4>
      </vt:variant>
      <vt:variant>
        <vt:i4>5</vt:i4>
      </vt:variant>
      <vt:variant>
        <vt:lpwstr>https://d2ew8vb2gktr0m.cloudfront.net/files/resources/Stigma-Literature-Scan-Final.pdf</vt:lpwstr>
      </vt:variant>
      <vt:variant>
        <vt:lpwstr/>
      </vt:variant>
      <vt:variant>
        <vt:i4>1048644</vt:i4>
      </vt:variant>
      <vt:variant>
        <vt:i4>30</vt:i4>
      </vt:variant>
      <vt:variant>
        <vt:i4>0</vt:i4>
      </vt:variant>
      <vt:variant>
        <vt:i4>5</vt:i4>
      </vt:variant>
      <vt:variant>
        <vt:lpwstr>https://medicalschool.anu.edu.au/files/ACT Pill Testing Evaluation report.pdf</vt:lpwstr>
      </vt:variant>
      <vt:variant>
        <vt:lpwstr/>
      </vt:variant>
      <vt:variant>
        <vt:i4>6160479</vt:i4>
      </vt:variant>
      <vt:variant>
        <vt:i4>27</vt:i4>
      </vt:variant>
      <vt:variant>
        <vt:i4>0</vt:i4>
      </vt:variant>
      <vt:variant>
        <vt:i4>5</vt:i4>
      </vt:variant>
      <vt:variant>
        <vt:lpwstr>https://www.nzherald.co.nz/nz/drug-checking-could-save-lives-this-summer/HOJ55DUCL66ML2XUY72O2ZLVNE/</vt:lpwstr>
      </vt:variant>
      <vt:variant>
        <vt:lpwstr/>
      </vt:variant>
      <vt:variant>
        <vt:i4>2555954</vt:i4>
      </vt:variant>
      <vt:variant>
        <vt:i4>24</vt:i4>
      </vt:variant>
      <vt:variant>
        <vt:i4>0</vt:i4>
      </vt:variant>
      <vt:variant>
        <vt:i4>5</vt:i4>
      </vt:variant>
      <vt:variant>
        <vt:lpwstr>https://doi.org/10.1038/s41591-023-02565-4</vt:lpwstr>
      </vt:variant>
      <vt:variant>
        <vt:lpwstr/>
      </vt:variant>
      <vt:variant>
        <vt:i4>2949221</vt:i4>
      </vt:variant>
      <vt:variant>
        <vt:i4>21</vt:i4>
      </vt:variant>
      <vt:variant>
        <vt:i4>0</vt:i4>
      </vt:variant>
      <vt:variant>
        <vt:i4>5</vt:i4>
      </vt:variant>
      <vt:variant>
        <vt:lpwstr>https://minhealthnz.shinyapps.io/nz-health-survey-2021-22-annual-data-explorer/_w_ede8e2ce/</vt:lpwstr>
      </vt:variant>
      <vt:variant>
        <vt:lpwstr>!/explore-indicators</vt:lpwstr>
      </vt:variant>
      <vt:variant>
        <vt:i4>4390976</vt:i4>
      </vt:variant>
      <vt:variant>
        <vt:i4>18</vt:i4>
      </vt:variant>
      <vt:variant>
        <vt:i4>0</vt:i4>
      </vt:variant>
      <vt:variant>
        <vt:i4>5</vt:i4>
      </vt:variant>
      <vt:variant>
        <vt:lpwstr>https://www.theguardian.com/world/2021/dec/01/new-zealand-to-enshrine-protections-for-pill-testing-in-world-first</vt:lpwstr>
      </vt:variant>
      <vt:variant>
        <vt:lpwstr/>
      </vt:variant>
      <vt:variant>
        <vt:i4>2359418</vt:i4>
      </vt:variant>
      <vt:variant>
        <vt:i4>15</vt:i4>
      </vt:variant>
      <vt:variant>
        <vt:i4>0</vt:i4>
      </vt:variant>
      <vt:variant>
        <vt:i4>5</vt:i4>
      </vt:variant>
      <vt:variant>
        <vt:lpwstr>https://knowyourstuff.nz/pill-library/</vt:lpwstr>
      </vt:variant>
      <vt:variant>
        <vt:lpwstr/>
      </vt:variant>
      <vt:variant>
        <vt:i4>327756</vt:i4>
      </vt:variant>
      <vt:variant>
        <vt:i4>12</vt:i4>
      </vt:variant>
      <vt:variant>
        <vt:i4>0</vt:i4>
      </vt:variant>
      <vt:variant>
        <vt:i4>5</vt:i4>
      </vt:variant>
      <vt:variant>
        <vt:lpwstr>https://knowyourstuff.nz/our-results-2/testing-results/testing-reports/2020-2021-testing-report/</vt:lpwstr>
      </vt:variant>
      <vt:variant>
        <vt:lpwstr/>
      </vt:variant>
      <vt:variant>
        <vt:i4>2752630</vt:i4>
      </vt:variant>
      <vt:variant>
        <vt:i4>9</vt:i4>
      </vt:variant>
      <vt:variant>
        <vt:i4>0</vt:i4>
      </vt:variant>
      <vt:variant>
        <vt:i4>5</vt:i4>
      </vt:variant>
      <vt:variant>
        <vt:lpwstr>https://www.facebook.com/KnowYourStuffNZ/posts/pfbid033rLL3yJrGXASM9GybyBGdw33omNHDzvHw9RUXAwcmPmAgvxnFbtLZqiu7gdmQqTNl</vt:lpwstr>
      </vt:variant>
      <vt:variant>
        <vt:lpwstr/>
      </vt:variant>
      <vt:variant>
        <vt:i4>3866749</vt:i4>
      </vt:variant>
      <vt:variant>
        <vt:i4>6</vt:i4>
      </vt:variant>
      <vt:variant>
        <vt:i4>0</vt:i4>
      </vt:variant>
      <vt:variant>
        <vt:i4>5</vt:i4>
      </vt:variant>
      <vt:variant>
        <vt:lpwstr>https://openaccess.wgtn.ac.nz/articles/report/Drug_Checking_at_New_Zealand_Festivals_Final_Report_/13936346</vt:lpwstr>
      </vt:variant>
      <vt:variant>
        <vt:lpwstr/>
      </vt:variant>
      <vt:variant>
        <vt:i4>2752551</vt:i4>
      </vt:variant>
      <vt:variant>
        <vt:i4>3</vt:i4>
      </vt:variant>
      <vt:variant>
        <vt:i4>0</vt:i4>
      </vt:variant>
      <vt:variant>
        <vt:i4>5</vt:i4>
      </vt:variant>
      <vt:variant>
        <vt:lpwstr>https://ndarc.med.unsw.edu.au/sites/default/files/ndarc/resources/Global review of drug checking services operating in 2017.pdf</vt:lpwstr>
      </vt:variant>
      <vt:variant>
        <vt:lpwstr/>
      </vt:variant>
      <vt:variant>
        <vt:i4>721012</vt:i4>
      </vt:variant>
      <vt:variant>
        <vt:i4>0</vt:i4>
      </vt:variant>
      <vt:variant>
        <vt:i4>0</vt:i4>
      </vt:variant>
      <vt:variant>
        <vt:i4>5</vt:i4>
      </vt:variant>
      <vt:variant>
        <vt:lpwstr>mailto:jai.whelan@postgrad.otago.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 Whelan</dc:creator>
  <cp:keywords/>
  <dc:description/>
  <cp:lastModifiedBy>Jai Whelan</cp:lastModifiedBy>
  <cp:revision>78</cp:revision>
  <dcterms:created xsi:type="dcterms:W3CDTF">2024-02-27T03:14:00Z</dcterms:created>
  <dcterms:modified xsi:type="dcterms:W3CDTF">2024-03-13T01:46:00Z</dcterms:modified>
</cp:coreProperties>
</file>